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15F32" w14:textId="5B8EBA1F" w:rsidR="003D64E9" w:rsidRPr="009D06DC" w:rsidRDefault="003D64E9" w:rsidP="003D64E9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D06DC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="00146F9D" w:rsidRPr="009D06DC">
        <w:rPr>
          <w:rFonts w:ascii="Times New Roman" w:eastAsia="宋体" w:hAnsi="Times New Roman" w:cs="Times New Roman"/>
          <w:sz w:val="24"/>
          <w:szCs w:val="24"/>
        </w:rPr>
        <w:t>I</w:t>
      </w:r>
      <w:r w:rsidR="00CC0054" w:rsidRPr="009D06DC">
        <w:rPr>
          <w:rFonts w:ascii="Times New Roman" w:eastAsia="宋体" w:hAnsi="Times New Roman" w:cs="Times New Roman"/>
          <w:sz w:val="24"/>
          <w:szCs w:val="24"/>
        </w:rPr>
        <w:t>n</w:t>
      </w:r>
      <w:r w:rsidR="00146F9D" w:rsidRPr="009D06DC">
        <w:rPr>
          <w:rFonts w:ascii="Times New Roman" w:eastAsia="宋体" w:hAnsi="Times New Roman" w:cs="Times New Roman"/>
          <w:sz w:val="24"/>
          <w:szCs w:val="24"/>
        </w:rPr>
        <w:t>formation</w:t>
      </w:r>
    </w:p>
    <w:p w14:paraId="6393DDF9" w14:textId="062F3620" w:rsidR="00476ECC" w:rsidRPr="009D06DC" w:rsidRDefault="003942BC" w:rsidP="00476EC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942BC">
        <w:rPr>
          <w:rFonts w:ascii="Times New Roman" w:hAnsi="Times New Roman" w:cs="Times New Roman"/>
          <w:b/>
          <w:sz w:val="24"/>
          <w:szCs w:val="24"/>
        </w:rPr>
        <w:t>To what extent do we need to rely on non-pharmaceutical interventions while COVID-19 vaccines roll out in 2021?</w:t>
      </w:r>
    </w:p>
    <w:p w14:paraId="3AB78428" w14:textId="77777777" w:rsidR="00476ECC" w:rsidRPr="004C20C8" w:rsidRDefault="00476ECC" w:rsidP="00476EC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2B35627" w14:textId="77777777" w:rsidR="001D1886" w:rsidRPr="00C77817" w:rsidRDefault="001D1886" w:rsidP="00C541F1">
      <w:pPr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Juan Yang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*, Valentina Marziano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*,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Xiaowei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Deng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Giorgio Guzzetta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Juanjuan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Zhang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华文楷体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Filippo Trentini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Jun Cai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Piero Poletti</w:t>
      </w:r>
      <w:r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Wen Zheng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Wei Wang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Qianhui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Wu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Zeyao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Zhao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Kaige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Dong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Guangjie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Zhong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Cécile Viboud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Stefano Merler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,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Marco Ajelli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Hongjie Yu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7817">
        <w:rPr>
          <w:rFonts w:ascii="Times New Roman" w:eastAsia="华文楷体" w:hAnsi="Times New Roman" w:cs="Times New Roman"/>
          <w:color w:val="000000" w:themeColor="text1"/>
          <w:sz w:val="24"/>
          <w:szCs w:val="24"/>
          <w:vertAlign w:val="superscript"/>
        </w:rPr>
        <w:t>,7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</w:p>
    <w:p w14:paraId="14FCF854" w14:textId="77777777" w:rsidR="001D1886" w:rsidRPr="00C77817" w:rsidRDefault="001D1886" w:rsidP="00C541F1">
      <w:pPr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</w:p>
    <w:p w14:paraId="47CF600B" w14:textId="77777777" w:rsidR="001D1886" w:rsidRDefault="001D1886" w:rsidP="00C541F1">
      <w:pPr>
        <w:pStyle w:val="ListParagraph"/>
        <w:numPr>
          <w:ilvl w:val="0"/>
          <w:numId w:val="40"/>
        </w:numPr>
        <w:ind w:firstLineChars="0"/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806DE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Shanghai Institute of Infectious Disease and Biosecurity, School of Public Health, Fudan University</w:t>
      </w:r>
      <w:r>
        <w:rPr>
          <w:rFonts w:ascii="Times New Roman" w:eastAsia="华文楷体" w:hAnsi="Times New Roman" w:cs="Times New Roman" w:hint="eastAsia"/>
          <w:bCs/>
          <w:color w:val="000000" w:themeColor="text1"/>
          <w:sz w:val="24"/>
          <w:szCs w:val="24"/>
        </w:rPr>
        <w:t>,</w:t>
      </w:r>
      <w:r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Shanghai, China</w:t>
      </w:r>
    </w:p>
    <w:p w14:paraId="79A4624E" w14:textId="77777777" w:rsidR="001D1886" w:rsidRPr="00C77817" w:rsidRDefault="001D1886" w:rsidP="00C541F1">
      <w:pPr>
        <w:pStyle w:val="ListParagraph"/>
        <w:numPr>
          <w:ilvl w:val="0"/>
          <w:numId w:val="40"/>
        </w:numPr>
        <w:ind w:firstLineChars="0"/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Fudan University, Key Laboratory of Public Health Safety, Ministry of Education, Shanghai, China </w:t>
      </w:r>
    </w:p>
    <w:p w14:paraId="325C4226" w14:textId="77777777" w:rsidR="001D1886" w:rsidRPr="00C77817" w:rsidRDefault="001D1886" w:rsidP="00C541F1">
      <w:pPr>
        <w:pStyle w:val="ListParagraph"/>
        <w:numPr>
          <w:ilvl w:val="0"/>
          <w:numId w:val="40"/>
        </w:numPr>
        <w:ind w:firstLineChars="0"/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Center for Health Emergencies, Bruno Kessler Foundation, Trento, Italy</w:t>
      </w:r>
    </w:p>
    <w:p w14:paraId="1862705E" w14:textId="77777777" w:rsidR="001D1886" w:rsidRPr="00C77817" w:rsidRDefault="001D1886" w:rsidP="00C541F1">
      <w:pPr>
        <w:pStyle w:val="ListParagraph"/>
        <w:numPr>
          <w:ilvl w:val="0"/>
          <w:numId w:val="40"/>
        </w:numPr>
        <w:ind w:firstLineChars="0"/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Division of International Epidemiology and Population Studies, Fogarty International Center, National Institutes of Health, Bethesda, MD, USA</w:t>
      </w:r>
    </w:p>
    <w:p w14:paraId="137D8158" w14:textId="77777777" w:rsidR="001D1886" w:rsidRPr="00C77817" w:rsidRDefault="001D1886" w:rsidP="00C541F1">
      <w:pPr>
        <w:pStyle w:val="ListParagraph"/>
        <w:numPr>
          <w:ilvl w:val="0"/>
          <w:numId w:val="40"/>
        </w:numPr>
        <w:ind w:firstLineChars="0"/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Department of Epidemiology and Biostatistics, Indiana University School of Public Health, Bloomington, IN, USA</w:t>
      </w:r>
    </w:p>
    <w:p w14:paraId="50D7D37A" w14:textId="77777777" w:rsidR="001D1886" w:rsidRPr="00C77817" w:rsidRDefault="001D1886" w:rsidP="00C541F1">
      <w:pPr>
        <w:pStyle w:val="ListParagraph"/>
        <w:numPr>
          <w:ilvl w:val="0"/>
          <w:numId w:val="40"/>
        </w:numPr>
        <w:ind w:firstLineChars="0"/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Laboratory for the Modeling of Biological and Socio-technical Systems, Northeastern University, Boston, MA, USA</w:t>
      </w:r>
    </w:p>
    <w:p w14:paraId="02D8C63E" w14:textId="77777777" w:rsidR="001D1886" w:rsidRPr="00C77817" w:rsidRDefault="001D1886" w:rsidP="00C541F1">
      <w:pPr>
        <w:pStyle w:val="ListParagraph"/>
        <w:numPr>
          <w:ilvl w:val="0"/>
          <w:numId w:val="40"/>
        </w:numPr>
        <w:ind w:firstLineChars="0"/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Department of infectious diseases,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Huashan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Hospital, Fudan University</w:t>
      </w:r>
      <w:r>
        <w:rPr>
          <w:rFonts w:ascii="Times New Roman" w:eastAsia="华文楷体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Shanghai, China</w:t>
      </w:r>
    </w:p>
    <w:p w14:paraId="5139E09C" w14:textId="77777777" w:rsidR="001D1886" w:rsidRPr="00C77817" w:rsidRDefault="001D1886" w:rsidP="00C541F1">
      <w:pPr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</w:p>
    <w:p w14:paraId="346AA155" w14:textId="77777777" w:rsidR="001D1886" w:rsidRPr="00C77817" w:rsidRDefault="001D1886" w:rsidP="00C541F1">
      <w:pPr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*These authors contributed equally to this work. </w:t>
      </w:r>
    </w:p>
    <w:p w14:paraId="79BC107E" w14:textId="77777777" w:rsidR="001D1886" w:rsidRPr="00C77817" w:rsidRDefault="001D1886" w:rsidP="00C541F1">
      <w:pPr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These authors are joint senior authors contributed equally to this work. </w:t>
      </w:r>
    </w:p>
    <w:p w14:paraId="3ED1B114" w14:textId="77777777" w:rsidR="001D1886" w:rsidRPr="00C77817" w:rsidRDefault="001D1886" w:rsidP="00C541F1">
      <w:pPr>
        <w:jc w:val="left"/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</w:pPr>
    </w:p>
    <w:p w14:paraId="106B3D0B" w14:textId="0DEBCACC" w:rsidR="00C52683" w:rsidRPr="009D06DC" w:rsidRDefault="001D1886" w:rsidP="00601627">
      <w:pPr>
        <w:jc w:val="left"/>
        <w:rPr>
          <w:rFonts w:ascii="Times New Roman" w:hAnsi="Times New Roman" w:cs="Times New Roman"/>
          <w:sz w:val="24"/>
          <w:szCs w:val="24"/>
        </w:rPr>
        <w:sectPr w:rsidR="00C52683" w:rsidRPr="009D06D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Corresponding authors: Marco </w:t>
      </w:r>
      <w:proofErr w:type="spell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Ajelli</w:t>
      </w:r>
      <w:proofErr w:type="spell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Department of Epidemiology and Biostatistics, Indiana University School of Public Health, 47405 Bloomington, IN, USA; E-mail: marco.ajelli@gmail.com, and Hongjie Yu</w:t>
      </w:r>
      <w:proofErr w:type="gramStart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, ,</w:t>
      </w:r>
      <w:proofErr w:type="gramEnd"/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C0B8F">
        <w:rPr>
          <w:rFonts w:ascii="Times New Roman" w:hAnsi="Times New Roman" w:cs="Times New Roman"/>
          <w:bCs/>
          <w:sz w:val="24"/>
          <w:szCs w:val="24"/>
        </w:rPr>
        <w:t>Shanghai Institute of Infectious Disease and Biosecurity, School of Public Health, Fudan University, Shanghai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 200032, China</w:t>
      </w:r>
      <w:r w:rsidRPr="00C77817" w:rsidDel="00DA66AC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77817"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 xml:space="preserve"> E-mail: yhj@fudan.edu.c</w:t>
      </w:r>
      <w:r>
        <w:rPr>
          <w:rFonts w:ascii="Times New Roman" w:eastAsia="华文楷体" w:hAnsi="Times New Roman" w:cs="Times New Roman"/>
          <w:bCs/>
          <w:color w:val="000000" w:themeColor="text1"/>
          <w:sz w:val="24"/>
          <w:szCs w:val="24"/>
        </w:rPr>
        <w:t>n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eastAsia="zh-CN"/>
        </w:rPr>
        <w:id w:val="110600065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732A477" w14:textId="2B768FB1" w:rsidR="004410AB" w:rsidRPr="009D06DC" w:rsidRDefault="004410AB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  <w:r w:rsidRPr="009D06DC">
            <w:rPr>
              <w:rFonts w:ascii="Times New Roman" w:hAnsi="Times New Roman" w:cs="Times New Roman"/>
              <w:sz w:val="24"/>
              <w:szCs w:val="24"/>
            </w:rPr>
            <w:t>Contents</w:t>
          </w:r>
        </w:p>
        <w:p w14:paraId="7D0D0C81" w14:textId="1D0F1201" w:rsidR="005A77B9" w:rsidRDefault="004410AB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r w:rsidRPr="009D06DC">
            <w:rPr>
              <w:rFonts w:ascii="Times New Roman" w:hAnsi="Times New Roman" w:cs="Times New Roman"/>
              <w:noProof w:val="0"/>
              <w:sz w:val="24"/>
              <w:szCs w:val="24"/>
            </w:rPr>
            <w:fldChar w:fldCharType="begin"/>
          </w:r>
          <w:r w:rsidRPr="009D06DC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9D06DC">
            <w:rPr>
              <w:rFonts w:ascii="Times New Roman" w:hAnsi="Times New Roman" w:cs="Times New Roman"/>
              <w:noProof w:val="0"/>
              <w:sz w:val="24"/>
              <w:szCs w:val="24"/>
            </w:rPr>
            <w:fldChar w:fldCharType="separate"/>
          </w:r>
          <w:hyperlink w:anchor="_Toc71706697" w:history="1">
            <w:r w:rsidR="005A77B9" w:rsidRPr="000C6051">
              <w:rPr>
                <w:rStyle w:val="Hyperlink"/>
                <w:rFonts w:ascii="Times New Roman" w:hAnsi="Times New Roman" w:cs="Times New Roman"/>
              </w:rPr>
              <w:t>Supplementary file 1. SARS-CoV-2 transmission and vaccination models</w:t>
            </w:r>
            <w:r w:rsidR="005A77B9">
              <w:rPr>
                <w:webHidden/>
              </w:rPr>
              <w:tab/>
            </w:r>
            <w:r w:rsidR="005A77B9">
              <w:rPr>
                <w:webHidden/>
              </w:rPr>
              <w:fldChar w:fldCharType="begin"/>
            </w:r>
            <w:r w:rsidR="005A77B9">
              <w:rPr>
                <w:webHidden/>
              </w:rPr>
              <w:instrText xml:space="preserve"> PAGEREF _Toc71706697 \h </w:instrText>
            </w:r>
            <w:r w:rsidR="005A77B9">
              <w:rPr>
                <w:webHidden/>
              </w:rPr>
            </w:r>
            <w:r w:rsidR="005A77B9">
              <w:rPr>
                <w:webHidden/>
              </w:rPr>
              <w:fldChar w:fldCharType="separate"/>
            </w:r>
            <w:r w:rsidR="005A77B9">
              <w:rPr>
                <w:webHidden/>
              </w:rPr>
              <w:t>3</w:t>
            </w:r>
            <w:r w:rsidR="005A77B9">
              <w:rPr>
                <w:webHidden/>
              </w:rPr>
              <w:fldChar w:fldCharType="end"/>
            </w:r>
          </w:hyperlink>
        </w:p>
        <w:p w14:paraId="78A5AD9E" w14:textId="73E9C55F" w:rsidR="005A77B9" w:rsidRDefault="005A77B9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71706698" w:history="1">
            <w:r w:rsidRPr="000C6051">
              <w:rPr>
                <w:rStyle w:val="Hyperlink"/>
                <w:rFonts w:ascii="Times New Roman" w:hAnsi="Times New Roman" w:cs="Times New Roman"/>
              </w:rPr>
              <w:t>Supplementary file 2. Estimating of the scaling factor for transmissibility in the absence of NPIs (</w:t>
            </w:r>
            <m:oMath>
              <m:r>
                <m:rPr>
                  <m:sty m:val="bi"/>
                </m:rPr>
                <w:rPr>
                  <w:rStyle w:val="Hyperlink"/>
                  <w:rFonts w:ascii="Cambria Math" w:hAnsi="Cambria Math" w:cs="Times New Roman"/>
                </w:rPr>
                <m:t>β</m:t>
              </m:r>
            </m:oMath>
            <w:r w:rsidRPr="000C6051">
              <w:rPr>
                <w:rStyle w:val="Hyperlink"/>
                <w:rFonts w:ascii="Times New Roman" w:hAnsi="Times New Roman" w:cs="Times New Roman"/>
              </w:rPr>
              <w:t>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7170669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070270E0" w14:textId="10FF4B0E" w:rsidR="005A77B9" w:rsidRDefault="005A77B9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71706699" w:history="1">
            <w:r w:rsidRPr="000C6051">
              <w:rPr>
                <w:rStyle w:val="Hyperlink"/>
                <w:rFonts w:ascii="Times New Roman" w:hAnsi="Times New Roman" w:cs="Times New Roman"/>
              </w:rPr>
              <w:t>Supplementary file 3. COVID-19 vaccine doses distributed over time in China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7170669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03B0F933" w14:textId="50C575EF" w:rsidR="005A77B9" w:rsidRDefault="005A77B9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71706700" w:history="1">
            <w:r w:rsidRPr="000C6051">
              <w:rPr>
                <w:rStyle w:val="Hyperlink"/>
                <w:rFonts w:ascii="Times New Roman" w:hAnsi="Times New Roman" w:cs="Times New Roman"/>
              </w:rPr>
              <w:t>Supplementary file 4. Priority population of COVID-19 vaccina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7170670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3754D95E" w14:textId="18BB04BF" w:rsidR="005A77B9" w:rsidRDefault="005A77B9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71706701" w:history="1">
            <w:r w:rsidRPr="000C6051">
              <w:rPr>
                <w:rStyle w:val="Hyperlink"/>
                <w:rFonts w:ascii="Times New Roman" w:hAnsi="Times New Roman" w:cs="Times New Roman"/>
              </w:rPr>
              <w:t>Supplementary file 5. Estimating the proportio</w:t>
            </w:r>
            <w:bookmarkStart w:id="0" w:name="_GoBack"/>
            <w:bookmarkEnd w:id="0"/>
            <w:r w:rsidRPr="000C6051">
              <w:rPr>
                <w:rStyle w:val="Hyperlink"/>
                <w:rFonts w:ascii="Times New Roman" w:hAnsi="Times New Roman" w:cs="Times New Roman"/>
              </w:rPr>
              <w:t>n of laboratory-confirmed COVID-19 symptomatic cases requiring hospitalization and death for individuals with and without underlying condition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7170670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4D23BBB2" w14:textId="5AE9B8EA" w:rsidR="005A77B9" w:rsidRDefault="005A77B9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71706702" w:history="1">
            <w:r w:rsidRPr="000C6051">
              <w:rPr>
                <w:rStyle w:val="Hyperlink"/>
                <w:rFonts w:ascii="Times New Roman" w:hAnsi="Times New Roman" w:cs="Times New Roman"/>
              </w:rPr>
              <w:t>Supplementary file 6. Data analysi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7170670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6EE47F9E" w14:textId="0B206454" w:rsidR="005A77B9" w:rsidRDefault="005A77B9">
          <w:pPr>
            <w:pStyle w:val="TOC1"/>
            <w:rPr>
              <w:rFonts w:asciiTheme="minorHAnsi" w:hAnsiTheme="minorHAnsi" w:cstheme="minorBidi"/>
              <w:b w:val="0"/>
              <w:bCs w:val="0"/>
            </w:rPr>
          </w:pPr>
          <w:hyperlink w:anchor="_Toc71706703" w:history="1">
            <w:r w:rsidRPr="000C6051">
              <w:rPr>
                <w:rStyle w:val="Hyperlink"/>
                <w:rFonts w:ascii="Times New Roman" w:hAnsi="Times New Roman" w:cs="Times New Roman"/>
              </w:rPr>
              <w:t>Referenc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7170670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7</w:t>
            </w:r>
            <w:r>
              <w:rPr>
                <w:webHidden/>
              </w:rPr>
              <w:fldChar w:fldCharType="end"/>
            </w:r>
          </w:hyperlink>
        </w:p>
        <w:p w14:paraId="4CDC3D13" w14:textId="168B6777" w:rsidR="004410AB" w:rsidRPr="009D06DC" w:rsidRDefault="004410AB">
          <w:pPr>
            <w:rPr>
              <w:rFonts w:ascii="Times New Roman" w:hAnsi="Times New Roman" w:cs="Times New Roman"/>
              <w:sz w:val="24"/>
              <w:szCs w:val="24"/>
            </w:rPr>
          </w:pPr>
          <w:r w:rsidRPr="009D06DC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E753981" w14:textId="222BF8D6" w:rsidR="00A7788D" w:rsidRPr="009D06DC" w:rsidRDefault="00A7788D" w:rsidP="000B64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A7788D" w:rsidRPr="009D06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7B8F3F" w14:textId="00DA3BB4" w:rsidR="00055163" w:rsidRPr="009D06DC" w:rsidRDefault="0072785D" w:rsidP="00B24484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1" w:name="_Toc71706697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="00055163" w:rsidRPr="009D06DC">
        <w:rPr>
          <w:rFonts w:ascii="Times New Roman" w:hAnsi="Times New Roman" w:cs="Times New Roman"/>
          <w:sz w:val="24"/>
          <w:szCs w:val="24"/>
        </w:rPr>
        <w:t>1. SARS-CoV-2 transmission and vaccination models</w:t>
      </w:r>
      <w:bookmarkEnd w:id="1"/>
    </w:p>
    <w:p w14:paraId="097A25FB" w14:textId="75BF4B62" w:rsidR="00B81357" w:rsidRPr="009D06DC" w:rsidRDefault="00745998" w:rsidP="00B81357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We developed a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model </w:t>
      </w:r>
      <w:r w:rsidRPr="009D06DC">
        <w:rPr>
          <w:rFonts w:ascii="Times New Roman" w:hAnsi="Times New Roman" w:cs="Times New Roman"/>
          <w:sz w:val="24"/>
          <w:szCs w:val="24"/>
        </w:rPr>
        <w:t xml:space="preserve">of </w:t>
      </w:r>
      <w:r w:rsidR="00055163" w:rsidRPr="009D06DC">
        <w:rPr>
          <w:rFonts w:ascii="Times New Roman" w:hAnsi="Times New Roman" w:cs="Times New Roman"/>
          <w:sz w:val="24"/>
          <w:szCs w:val="24"/>
        </w:rPr>
        <w:t>SARS-CoV-2 transmission</w:t>
      </w:r>
      <w:r w:rsidR="00266726" w:rsidRPr="009D06DC">
        <w:rPr>
          <w:rFonts w:ascii="Times New Roman" w:hAnsi="Times New Roman" w:cs="Times New Roman"/>
          <w:sz w:val="24"/>
          <w:szCs w:val="24"/>
        </w:rPr>
        <w:t xml:space="preserve"> and vaccination</w:t>
      </w:r>
      <w:r w:rsidR="00055163" w:rsidRPr="009D06DC">
        <w:rPr>
          <w:rFonts w:ascii="Times New Roman" w:hAnsi="Times New Roman" w:cs="Times New Roman"/>
          <w:sz w:val="24"/>
          <w:szCs w:val="24"/>
        </w:rPr>
        <w:t>, based on an age-structured stochastic susceptible-infectious-removed (SIR) scheme</w:t>
      </w:r>
      <w:r w:rsidR="00B81357" w:rsidRPr="009D06DC">
        <w:rPr>
          <w:rFonts w:ascii="Times New Roman" w:hAnsi="Times New Roman" w:cs="Times New Roman"/>
          <w:sz w:val="24"/>
          <w:szCs w:val="24"/>
        </w:rPr>
        <w:t>,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account</w:t>
      </w:r>
      <w:r w:rsidR="00B81357" w:rsidRPr="009D06DC">
        <w:rPr>
          <w:rFonts w:ascii="Times New Roman" w:hAnsi="Times New Roman" w:cs="Times New Roman"/>
          <w:sz w:val="24"/>
          <w:szCs w:val="24"/>
        </w:rPr>
        <w:t>ing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for heterogeneous mixing patterns by age</w:t>
      </w:r>
      <w:r w:rsidR="00D70178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366E4" w:rsidRPr="009D06DC">
        <w:rPr>
          <w:rFonts w:ascii="Times New Roman" w:hAnsi="Times New Roman" w:cs="Times New Roman"/>
          <w:sz w:val="24"/>
          <w:szCs w:val="24"/>
        </w:rPr>
        <w:t>as estimated in Shang</w:t>
      </w:r>
      <w:r w:rsidR="00132548" w:rsidRPr="009D06DC">
        <w:rPr>
          <w:rFonts w:ascii="Times New Roman" w:hAnsi="Times New Roman" w:cs="Times New Roman"/>
          <w:sz w:val="24"/>
          <w:szCs w:val="24"/>
        </w:rPr>
        <w:t>h</w:t>
      </w:r>
      <w:r w:rsidR="000366E4" w:rsidRPr="009D06DC">
        <w:rPr>
          <w:rFonts w:ascii="Times New Roman" w:hAnsi="Times New Roman" w:cs="Times New Roman"/>
          <w:sz w:val="24"/>
          <w:szCs w:val="24"/>
        </w:rPr>
        <w:t xml:space="preserve">ai </w:t>
      </w:r>
      <w:r w:rsidR="00323EAE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k8L1llYXI+PFJl
Y051bT4xMjM8L1JlY051bT48RGlzcGxheVRleHQ+PHN0eWxlIGZhY2U9InN1cGVyc2NyaXB0Ij4x
PC9zdHlsZT48L0Rpc3BsYXlUZXh0PjxyZWNvcmQ+PHJlYy1udW1iZXI+MTIzPC9yZWMtbnVtYmVy
Pjxmb3JlaWduLWtleXM+PGtleSBhcHA9IkVOIiBkYi1pZD0ieHhlZXB4NXdocHd4dDhlcmZwcnZ4
c2VreHNhMDlycmQyMGRhIiB0aW1lc3RhbXA9IjE2MTIzMzE2MTgiPjEyMzwva2V5PjwvZm9yZWln
bi1rZXlzPjxyZWYtdHlwZSBuYW1lPSJKb3VybmFsIEFydGljbGUiPjE3PC9yZWYtdHlwZT48Y29u
dHJpYnV0b3JzPjxhdXRob3JzPjxhdXRob3I+WmhhbmcsIEouPC9hdXRob3I+PGF1dGhvcj5LbGVw
YWMsIFAuPC9hdXRob3I+PGF1dGhvcj5SZWFkLCBKLiBNLjwvYXV0aG9yPjxhdXRob3I+Um9zZWxs
bywgQS48L2F1dGhvcj48YXV0aG9yPldhbmcsIFguPC9hdXRob3I+PGF1dGhvcj5MYWksIFMuPC9h
dXRob3I+PGF1dGhvcj5MaSwgTS48L2F1dGhvcj48YXV0aG9yPlNvbmcsIFkuPC9hdXRob3I+PGF1
dGhvcj5XZWksIFEuPC9hdXRob3I+PGF1dGhvcj5KaWFuZywgSC48L2F1dGhvcj48YXV0aG9yPllh
bmcsIEouPC9hdXRob3I+PGF1dGhvcj5MeW5uLCBILjwvYXV0aG9yPjxhdXRob3I+Rmxhc2NoZSwg
Uy48L2F1dGhvcj48YXV0aG9yPkppdCwgTS48L2F1dGhvcj48YXV0aG9yPll1LCBILjwvYXV0aG9y
PjwvYXV0aG9ycz48L2NvbnRyaWJ1dG9ycz48YXV0aC1hZGRyZXNzPlNjaG9vbCBvZiBQdWJsaWMg
SGVhbHRoLCBGdWRhbiBVbml2ZXJzaXR5LCBLZXkgTGFib3JhdG9yeSBvZiBQdWJsaWMgSGVhbHRo
IFNhZmV0eSwgTWluaXN0cnkgb2YgRWR1Y2F0aW9uLCBTaGFuZ2hhaSwgQ2hpbmEuIERlcGFydG1l
bnQgb2YgSW5mZWN0aW91cyBEaXNlYXNlIEVwaWRlbWlvbG9neSwgRmFjdWx0eSBvZiBFcGlkZW1p
b2xvZ3kgYW5kIFB1YmxpYyBIZWFsdGgsIExvbmRvbiBTY2hvb2wgb2YgSHlnaWVuZSBhbmQgVHJv
cGljYWwgTWVkaWNpbmUsIExvbmRvbiwgVUsuIENlbnRyZSBmb3IgSGVhbHRoIEluZm9ybWF0aWNz
LCBDb21wdXRhdGlvbiBhbmQgU3RhdGlzdGljcywgTGFuY2FzdGVyIE1lZGljYWwgU2Nob29sLCBM
YW5jYXN0ZXIgVW5pdmVyc2l0eSwgTGFuY2FzaGlyZSwgVUsuIFdvcmxkUG9wLCBTY2hvb2wgb2Yg
R2VvZ3JhcGh5IGFuZCBFbnZpcm9ubWVudGFsIFNjaWVuY2UsIFVuaXZlcnNpdHkgb2YgU291dGhh
bXB0b24sIFNvdXRoYW1wdG9uLCBVSy4gRmxvd21pbmRlciBGb3VuZGF0aW9uLCBTdG9ja2hvbG0s
IFN3ZWRlbi4gTW9kZWxsaW5nIGFuZCBFY29ub21pY3MgVW5pdCwgUHVibGljIEhlYWx0aCBFbmds
YW5kLCBMb25kb24sIFVLLiBTY2hvb2wgb2YgUHVibGljIEhlYWx0aCwgVW5pdmVyc2l0eSBvZiBI
b25nIEtvbmcsIEhvbmcgS29uZywgQ2hpbmEuIFNjaG9vbCBvZiBQdWJsaWMgSGVhbHRoLCBGdWRh
biBVbml2ZXJzaXR5LCBLZXkgTGFib3JhdG9yeSBvZiBQdWJsaWMgSGVhbHRoIFNhZmV0eSwgTWlu
aXN0cnkgb2YgRWR1Y2F0aW9uLCBTaGFuZ2hhaSwgQ2hpbmEuIHloakBmdWRhbi5lZHUuY24uPC9h
dXRoLWFkZHJlc3M+PHRpdGxlcz48dGl0bGU+UGF0dGVybnMgb2YgaHVtYW4gc29jaWFsIGNvbnRh
Y3QgYW5kIGNvbnRhY3Qgd2l0aCBhbmltYWxzIGluIFNoYW5naGFpLCBDaGluYTwvdGl0bGU+PHNl
Y29uZGFyeS10aXRsZT5TY2kgUmVwPC9zZWNvbmRhcnktdGl0bGU+PHNob3J0LXRpdGxlPlBhdHRl
cm5zIG9mIGh1bWFuIHNvY2lhbCBjb250YWN0IGFuZCBjb250YWN0IHdpdGggYW5pbWFscyBpbiBT
aGFuZ2hhaSwgQ2hpbmE8L3Nob3J0LXRpdGxlPjwvdGl0bGVzPjxwZXJpb2RpY2FsPjxmdWxsLXRp
dGxlPlNjaSBSZXA8L2Z1bGwtdGl0bGU+PC9wZXJpb2RpY2FsPjxwYWdlcz4xNTE0MTwvcGFnZXM+
PHZvbHVtZT45PC92b2x1bWU+PG51bWJlcj4xPC9udW1iZXI+PGVkaXRpb24+MjAxOS8xMC8yNDwv
ZWRpdGlvbj48a2V5d29yZHM+PGtleXdvcmQ+QWRvbGVzY2VudDwva2V5d29yZD48a2V5d29yZD5B
ZHVsdDwva2V5d29yZD48a2V5d29yZD5BZ2VkPC9rZXl3b3JkPjxrZXl3b3JkPkFuaW1hbHM8L2tl
eXdvcmQ+PGtleXdvcmQ+Q2hpbGQ8L2tleXdvcmQ+PGtleXdvcmQ+Q2hpbGQsIFByZXNjaG9vbDwv
a2V5d29yZD48a2V5d29yZD5DaGluYTwva2V5d29yZD48a2V5d29yZD5GZW1hbGU8L2tleXdvcmQ+
PGtleXdvcmQ+SHVtYW5zPC9rZXl3b3JkPjxrZXl3b3JkPkluZmFudDwva2V5d29yZD48a2V5d29y
ZD5JbmZhbnQsIE5ld2Jvcm48L2tleXdvcmQ+PGtleXdvcmQ+TWFsZTwva2V5d29yZD48a2V5d29y
ZD5NaWRkbGUgQWdlZDwva2V5d29yZD48a2V5d29yZD5Nb2RlbHMsIEJpb2xvZ2ljYWw8L2tleXdv
cmQ+PGtleXdvcmQ+UmVncmVzc2lvbiBBbmFseXNpczwva2V5d29yZD48a2V5d29yZD4qU29jaWFs
IEJlaGF2aW9yPC9rZXl3b3JkPjxrZXl3b3JkPllvdW5nIEFkdWx0PC9rZXl3b3JkPjwva2V5d29y
ZHM+PGRhdGVzPjx5ZWFyPjIwMTk8L3llYXI+PHB1Yi1kYXRlcz48ZGF0ZT5PY3QgMjI8L2RhdGU+
PC9wdWItZGF0ZXM+PC9kYXRlcz48aXNibj4yMDQ1LTIzMjIgKEVsZWN0cm9uaWMpIDIwNDUtMjMy
MiAoTGlua2luZyk8L2lzYm4+PGFjY2Vzc2lvbi1udW0+MzE2NDExODk8L2FjY2Vzc2lvbi1udW0+
PHVybHM+PHJlbGF0ZWQtdXJscz48dXJsPmh0dHBzOi8vd3d3Lm5jYmkubmxtLm5paC5nb3YvcHVi
bWVkLzMxNjQxMTg5aHR0cHM6Ly93d3cubmNiaS5ubG0ubmloLmdvdi9wbWMvYXJ0aWNsZXMvUE1D
NjgwNTkyNC9wZGYvNDE1OThfMjAxOV9BcnRpY2xlXzUxNjA5LnBkZjwvdXJsPjwvcmVsYXRlZC11
cmxzPjwvdXJscz48Y3VzdG9tMj5QTUM2ODA1OTI0PC9jdXN0b20yPjxlbGVjdHJvbmljLXJlc291
cmNlLW51bT4xMC4xMDM4L3M0MTU5OC0wMTktNTE2MDktOCYjeEQ7MTAuMTAzOC9zNDE1OTgtMDE5
LTUxNjA5LTguPC9lbGVjdHJvbmljLXJlc291cmNlLW51bT48L3JlY29yZD48L0NpdGU+PC9FbmRO
b3RlPgB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13D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k8L1llYXI+PFJl
Y051bT4xMjM8L1JlY051bT48RGlzcGxheVRleHQ+PHN0eWxlIGZhY2U9InN1cGVyc2NyaXB0Ij4x
PC9zdHlsZT48L0Rpc3BsYXlUZXh0PjxyZWNvcmQ+PHJlYy1udW1iZXI+MTIzPC9yZWMtbnVtYmVy
Pjxmb3JlaWduLWtleXM+PGtleSBhcHA9IkVOIiBkYi1pZD0ieHhlZXB4NXdocHd4dDhlcmZwcnZ4
c2VreHNhMDlycmQyMGRhIiB0aW1lc3RhbXA9IjE2MTIzMzE2MTgiPjEyMzwva2V5PjwvZm9yZWln
bi1rZXlzPjxyZWYtdHlwZSBuYW1lPSJKb3VybmFsIEFydGljbGUiPjE3PC9yZWYtdHlwZT48Y29u
dHJpYnV0b3JzPjxhdXRob3JzPjxhdXRob3I+WmhhbmcsIEouPC9hdXRob3I+PGF1dGhvcj5LbGVw
YWMsIFAuPC9hdXRob3I+PGF1dGhvcj5SZWFkLCBKLiBNLjwvYXV0aG9yPjxhdXRob3I+Um9zZWxs
bywgQS48L2F1dGhvcj48YXV0aG9yPldhbmcsIFguPC9hdXRob3I+PGF1dGhvcj5MYWksIFMuPC9h
dXRob3I+PGF1dGhvcj5MaSwgTS48L2F1dGhvcj48YXV0aG9yPlNvbmcsIFkuPC9hdXRob3I+PGF1
dGhvcj5XZWksIFEuPC9hdXRob3I+PGF1dGhvcj5KaWFuZywgSC48L2F1dGhvcj48YXV0aG9yPllh
bmcsIEouPC9hdXRob3I+PGF1dGhvcj5MeW5uLCBILjwvYXV0aG9yPjxhdXRob3I+Rmxhc2NoZSwg
Uy48L2F1dGhvcj48YXV0aG9yPkppdCwgTS48L2F1dGhvcj48YXV0aG9yPll1LCBILjwvYXV0aG9y
PjwvYXV0aG9ycz48L2NvbnRyaWJ1dG9ycz48YXV0aC1hZGRyZXNzPlNjaG9vbCBvZiBQdWJsaWMg
SGVhbHRoLCBGdWRhbiBVbml2ZXJzaXR5LCBLZXkgTGFib3JhdG9yeSBvZiBQdWJsaWMgSGVhbHRo
IFNhZmV0eSwgTWluaXN0cnkgb2YgRWR1Y2F0aW9uLCBTaGFuZ2hhaSwgQ2hpbmEuIERlcGFydG1l
bnQgb2YgSW5mZWN0aW91cyBEaXNlYXNlIEVwaWRlbWlvbG9neSwgRmFjdWx0eSBvZiBFcGlkZW1p
b2xvZ3kgYW5kIFB1YmxpYyBIZWFsdGgsIExvbmRvbiBTY2hvb2wgb2YgSHlnaWVuZSBhbmQgVHJv
cGljYWwgTWVkaWNpbmUsIExvbmRvbiwgVUsuIENlbnRyZSBmb3IgSGVhbHRoIEluZm9ybWF0aWNz
LCBDb21wdXRhdGlvbiBhbmQgU3RhdGlzdGljcywgTGFuY2FzdGVyIE1lZGljYWwgU2Nob29sLCBM
YW5jYXN0ZXIgVW5pdmVyc2l0eSwgTGFuY2FzaGlyZSwgVUsuIFdvcmxkUG9wLCBTY2hvb2wgb2Yg
R2VvZ3JhcGh5IGFuZCBFbnZpcm9ubWVudGFsIFNjaWVuY2UsIFVuaXZlcnNpdHkgb2YgU291dGhh
bXB0b24sIFNvdXRoYW1wdG9uLCBVSy4gRmxvd21pbmRlciBGb3VuZGF0aW9uLCBTdG9ja2hvbG0s
IFN3ZWRlbi4gTW9kZWxsaW5nIGFuZCBFY29ub21pY3MgVW5pdCwgUHVibGljIEhlYWx0aCBFbmds
YW5kLCBMb25kb24sIFVLLiBTY2hvb2wgb2YgUHVibGljIEhlYWx0aCwgVW5pdmVyc2l0eSBvZiBI
b25nIEtvbmcsIEhvbmcgS29uZywgQ2hpbmEuIFNjaG9vbCBvZiBQdWJsaWMgSGVhbHRoLCBGdWRh
biBVbml2ZXJzaXR5LCBLZXkgTGFib3JhdG9yeSBvZiBQdWJsaWMgSGVhbHRoIFNhZmV0eSwgTWlu
aXN0cnkgb2YgRWR1Y2F0aW9uLCBTaGFuZ2hhaSwgQ2hpbmEuIHloakBmdWRhbi5lZHUuY24uPC9h
dXRoLWFkZHJlc3M+PHRpdGxlcz48dGl0bGU+UGF0dGVybnMgb2YgaHVtYW4gc29jaWFsIGNvbnRh
Y3QgYW5kIGNvbnRhY3Qgd2l0aCBhbmltYWxzIGluIFNoYW5naGFpLCBDaGluYTwvdGl0bGU+PHNl
Y29uZGFyeS10aXRsZT5TY2kgUmVwPC9zZWNvbmRhcnktdGl0bGU+PHNob3J0LXRpdGxlPlBhdHRl
cm5zIG9mIGh1bWFuIHNvY2lhbCBjb250YWN0IGFuZCBjb250YWN0IHdpdGggYW5pbWFscyBpbiBT
aGFuZ2hhaSwgQ2hpbmE8L3Nob3J0LXRpdGxlPjwvdGl0bGVzPjxwZXJpb2RpY2FsPjxmdWxsLXRp
dGxlPlNjaSBSZXA8L2Z1bGwtdGl0bGU+PC9wZXJpb2RpY2FsPjxwYWdlcz4xNTE0MTwvcGFnZXM+
PHZvbHVtZT45PC92b2x1bWU+PG51bWJlcj4xPC9udW1iZXI+PGVkaXRpb24+MjAxOS8xMC8yNDwv
ZWRpdGlvbj48a2V5d29yZHM+PGtleXdvcmQ+QWRvbGVzY2VudDwva2V5d29yZD48a2V5d29yZD5B
ZHVsdDwva2V5d29yZD48a2V5d29yZD5BZ2VkPC9rZXl3b3JkPjxrZXl3b3JkPkFuaW1hbHM8L2tl
eXdvcmQ+PGtleXdvcmQ+Q2hpbGQ8L2tleXdvcmQ+PGtleXdvcmQ+Q2hpbGQsIFByZXNjaG9vbDwv
a2V5d29yZD48a2V5d29yZD5DaGluYTwva2V5d29yZD48a2V5d29yZD5GZW1hbGU8L2tleXdvcmQ+
PGtleXdvcmQ+SHVtYW5zPC9rZXl3b3JkPjxrZXl3b3JkPkluZmFudDwva2V5d29yZD48a2V5d29y
ZD5JbmZhbnQsIE5ld2Jvcm48L2tleXdvcmQ+PGtleXdvcmQ+TWFsZTwva2V5d29yZD48a2V5d29y
ZD5NaWRkbGUgQWdlZDwva2V5d29yZD48a2V5d29yZD5Nb2RlbHMsIEJpb2xvZ2ljYWw8L2tleXdv
cmQ+PGtleXdvcmQ+UmVncmVzc2lvbiBBbmFseXNpczwva2V5d29yZD48a2V5d29yZD4qU29jaWFs
IEJlaGF2aW9yPC9rZXl3b3JkPjxrZXl3b3JkPllvdW5nIEFkdWx0PC9rZXl3b3JkPjwva2V5d29y
ZHM+PGRhdGVzPjx5ZWFyPjIwMTk8L3llYXI+PHB1Yi1kYXRlcz48ZGF0ZT5PY3QgMjI8L2RhdGU+
PC9wdWItZGF0ZXM+PC9kYXRlcz48aXNibj4yMDQ1LTIzMjIgKEVsZWN0cm9uaWMpIDIwNDUtMjMy
MiAoTGlua2luZyk8L2lzYm4+PGFjY2Vzc2lvbi1udW0+MzE2NDExODk8L2FjY2Vzc2lvbi1udW0+
PHVybHM+PHJlbGF0ZWQtdXJscz48dXJsPmh0dHBzOi8vd3d3Lm5jYmkubmxtLm5paC5nb3YvcHVi
bWVkLzMxNjQxMTg5aHR0cHM6Ly93d3cubmNiaS5ubG0ubmloLmdvdi9wbWMvYXJ0aWNsZXMvUE1D
NjgwNTkyNC9wZGYvNDE1OThfMjAxOV9BcnRpY2xlXzUxNjA5LnBkZjwvdXJsPjwvcmVsYXRlZC11
cmxzPjwvdXJscz48Y3VzdG9tMj5QTUM2ODA1OTI0PC9jdXN0b20yPjxlbGVjdHJvbmljLXJlc291
cmNlLW51bT4xMC4xMDM4L3M0MTU5OC0wMTktNTE2MDktOCYjeEQ7MTAuMTAzOC9zNDE1OTgtMDE5
LTUxNjA5LTguPC9lbGVjdHJvbmljLXJlc291cmNlLW51bT48L3JlY29yZD48L0NpdGU+PC9FbmRO
b3RlPgB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13D7B">
        <w:rPr>
          <w:rFonts w:ascii="Times New Roman" w:hAnsi="Times New Roman" w:cs="Times New Roman"/>
          <w:sz w:val="24"/>
          <w:szCs w:val="24"/>
        </w:rPr>
      </w:r>
      <w:r w:rsidR="00A13D7B">
        <w:rPr>
          <w:rFonts w:ascii="Times New Roman" w:hAnsi="Times New Roman" w:cs="Times New Roman"/>
          <w:sz w:val="24"/>
          <w:szCs w:val="24"/>
        </w:rPr>
        <w:fldChar w:fldCharType="end"/>
      </w:r>
      <w:r w:rsidR="00323EAE" w:rsidRPr="009D06DC">
        <w:rPr>
          <w:rFonts w:ascii="Times New Roman" w:hAnsi="Times New Roman" w:cs="Times New Roman"/>
          <w:sz w:val="24"/>
          <w:szCs w:val="24"/>
        </w:rPr>
      </w:r>
      <w:r w:rsidR="00323EAE"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B40CA2" w:rsidRPr="009D06D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23EAE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DB509A" w:rsidRPr="009D06DC">
        <w:rPr>
          <w:rFonts w:ascii="Times New Roman" w:hAnsi="Times New Roman" w:cs="Times New Roman"/>
          <w:sz w:val="24"/>
          <w:szCs w:val="24"/>
        </w:rPr>
        <w:t>.</w:t>
      </w:r>
      <w:r w:rsidR="00055163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B81357" w:rsidRPr="009D06DC">
        <w:rPr>
          <w:rFonts w:ascii="Times New Roman" w:hAnsi="Times New Roman" w:cs="Times New Roman"/>
          <w:sz w:val="24"/>
          <w:szCs w:val="24"/>
        </w:rPr>
        <w:t>The Chinese population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 was distributed in 18 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age </w:t>
      </w:r>
      <w:r w:rsidR="00A11614" w:rsidRPr="009D06DC">
        <w:rPr>
          <w:rFonts w:ascii="Times New Roman" w:hAnsi="Times New Roman" w:cs="Times New Roman"/>
          <w:sz w:val="24"/>
          <w:szCs w:val="24"/>
        </w:rPr>
        <w:t>groups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(17 5-year age groups from </w:t>
      </w:r>
      <w:r w:rsidR="00B81357" w:rsidRPr="009D06DC">
        <w:rPr>
          <w:rFonts w:ascii="Times New Roman" w:hAnsi="Times New Roman" w:cs="Times New Roman"/>
          <w:sz w:val="24"/>
          <w:szCs w:val="24"/>
        </w:rPr>
        <w:t>0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B81357" w:rsidRPr="009D06DC">
        <w:rPr>
          <w:rFonts w:ascii="Times New Roman" w:hAnsi="Times New Roman" w:cs="Times New Roman"/>
          <w:sz w:val="24"/>
          <w:szCs w:val="24"/>
        </w:rPr>
        <w:t>to 8</w:t>
      </w:r>
      <w:r w:rsidR="00A11614" w:rsidRPr="009D06DC">
        <w:rPr>
          <w:rFonts w:ascii="Times New Roman" w:hAnsi="Times New Roman" w:cs="Times New Roman"/>
          <w:sz w:val="24"/>
          <w:szCs w:val="24"/>
        </w:rPr>
        <w:t>4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 years</w:t>
      </w:r>
      <w:r w:rsidR="00A11614" w:rsidRPr="009D06DC">
        <w:rPr>
          <w:rFonts w:ascii="Times New Roman" w:hAnsi="Times New Roman" w:cs="Times New Roman"/>
          <w:sz w:val="24"/>
          <w:szCs w:val="24"/>
        </w:rPr>
        <w:t xml:space="preserve"> and one age group for individuals aged 85 years or older)</w:t>
      </w:r>
      <w:r w:rsidR="00D12AD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A13D7B">
        <w:rPr>
          <w:rFonts w:ascii="Times New Roman" w:hAnsi="Times New Roman" w:cs="Times New Roman"/>
          <w:sz w:val="24"/>
          <w:szCs w:val="24"/>
        </w:rPr>
        <w:fldChar w:fldCharType="begin"/>
      </w:r>
      <w:r w:rsidR="007805D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153&lt;/RecNum&gt;&lt;DisplayText&gt;&lt;style face="superscript"&gt;2&lt;/style&gt;&lt;/DisplayText&gt;&lt;record&gt;&lt;rec-number&gt;153&lt;/rec-number&gt;&lt;foreign-keys&gt;&lt;key app="EN" db-id="xxeepx5whpwxt8erfprvxsekxsa09rrd20da" timestamp="1612331618"&gt;153&lt;/key&gt;&lt;/foreign-keys&gt;&lt;ref-type name="Web Page"&gt;12&lt;/ref-type&gt;&lt;contributors&gt;&lt;/contributors&gt;&lt;titles&gt;&lt;title&gt;Population Division, Department of Economic and Social Affairs, United Nations. World Population Prospects 2019&lt;/title&gt;&lt;short-title&gt;United Nations, Department of Economic and Social Affairs, Population Division (2019). World Population Prospects 2019, Online Edition. Rev. 1.&lt;/short-title&gt;&lt;/titles&gt;&lt;dates&gt;&lt;year&gt;2019&lt;/year&gt;&lt;/dates&gt;&lt;urls&gt;&lt;related-urls&gt;&lt;url&gt;https://population.un.org/wpp/&lt;/url&gt;&lt;/related-urls&gt;&lt;/urls&gt;&lt;/record&gt;&lt;/Cite&gt;&lt;/EndNote&gt;</w:instrText>
      </w:r>
      <w:r w:rsidR="00A13D7B">
        <w:rPr>
          <w:rFonts w:ascii="Times New Roman" w:hAnsi="Times New Roman" w:cs="Times New Roman"/>
          <w:sz w:val="24"/>
          <w:szCs w:val="24"/>
        </w:rPr>
        <w:fldChar w:fldCharType="separate"/>
      </w:r>
      <w:r w:rsidR="00A13D7B" w:rsidRPr="00A13D7B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A13D7B">
        <w:rPr>
          <w:rFonts w:ascii="Times New Roman" w:hAnsi="Times New Roman" w:cs="Times New Roman"/>
          <w:sz w:val="24"/>
          <w:szCs w:val="24"/>
        </w:rPr>
        <w:fldChar w:fldCharType="end"/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. Each age group was further split into two subgroups: individuals with or without underlying conditions, where the former </w:t>
      </w:r>
      <w:r w:rsidR="006F1E5E" w:rsidRPr="009D06DC">
        <w:rPr>
          <w:rFonts w:ascii="Times New Roman" w:hAnsi="Times New Roman" w:cs="Times New Roman"/>
          <w:sz w:val="24"/>
          <w:szCs w:val="24"/>
        </w:rPr>
        <w:t>w</w:t>
      </w:r>
      <w:r w:rsidR="006F1E5E">
        <w:rPr>
          <w:rFonts w:ascii="Times New Roman" w:hAnsi="Times New Roman" w:cs="Times New Roman"/>
          <w:sz w:val="24"/>
          <w:szCs w:val="24"/>
        </w:rPr>
        <w:t>as</w:t>
      </w:r>
      <w:r w:rsidR="006F1E5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B81357" w:rsidRPr="009D06DC">
        <w:rPr>
          <w:rFonts w:ascii="Times New Roman" w:hAnsi="Times New Roman" w:cs="Times New Roman"/>
          <w:sz w:val="24"/>
          <w:szCs w:val="24"/>
        </w:rPr>
        <w:t xml:space="preserve">considered to be associated with an increased risk of severe outcome of COVID-19 </w:t>
      </w:r>
      <w:r w:rsidR="00A13D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13D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13D7B">
        <w:rPr>
          <w:rFonts w:ascii="Times New Roman" w:hAnsi="Times New Roman" w:cs="Times New Roman"/>
          <w:sz w:val="24"/>
          <w:szCs w:val="24"/>
        </w:rPr>
      </w:r>
      <w:r w:rsidR="00A13D7B">
        <w:rPr>
          <w:rFonts w:ascii="Times New Roman" w:hAnsi="Times New Roman" w:cs="Times New Roman"/>
          <w:sz w:val="24"/>
          <w:szCs w:val="24"/>
        </w:rPr>
        <w:fldChar w:fldCharType="end"/>
      </w:r>
      <w:r w:rsidR="00A13D7B">
        <w:rPr>
          <w:rFonts w:ascii="Times New Roman" w:hAnsi="Times New Roman" w:cs="Times New Roman"/>
          <w:sz w:val="24"/>
          <w:szCs w:val="24"/>
        </w:rPr>
      </w:r>
      <w:r w:rsidR="00A13D7B">
        <w:rPr>
          <w:rFonts w:ascii="Times New Roman" w:hAnsi="Times New Roman" w:cs="Times New Roman"/>
          <w:sz w:val="24"/>
          <w:szCs w:val="24"/>
        </w:rPr>
        <w:fldChar w:fldCharType="separate"/>
      </w:r>
      <w:r w:rsidR="00A13D7B" w:rsidRPr="00A13D7B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A13D7B">
        <w:rPr>
          <w:rFonts w:ascii="Times New Roman" w:hAnsi="Times New Roman" w:cs="Times New Roman"/>
          <w:sz w:val="24"/>
          <w:szCs w:val="24"/>
        </w:rPr>
        <w:fldChar w:fldCharType="end"/>
      </w:r>
      <w:r w:rsidR="00B81357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27291F7F" w14:textId="0B57D057" w:rsidR="00D12ADE" w:rsidRPr="009D06DC" w:rsidRDefault="00D12ADE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In the </w:t>
      </w:r>
      <w:r w:rsidR="00A71A4F" w:rsidRPr="009D06DC">
        <w:rPr>
          <w:rFonts w:ascii="Times New Roman" w:hAnsi="Times New Roman" w:cs="Times New Roman"/>
          <w:sz w:val="24"/>
          <w:szCs w:val="24"/>
        </w:rPr>
        <w:t>main</w:t>
      </w:r>
      <w:r w:rsidRPr="009D06DC">
        <w:rPr>
          <w:rFonts w:ascii="Times New Roman" w:hAnsi="Times New Roman" w:cs="Times New Roman"/>
          <w:sz w:val="24"/>
          <w:szCs w:val="24"/>
        </w:rPr>
        <w:t xml:space="preserve"> analysis, susceptibility to SARS-CoV-2 infection </w:t>
      </w:r>
      <w:r w:rsidR="000A124F" w:rsidRPr="009D06DC">
        <w:rPr>
          <w:rFonts w:ascii="Times New Roman" w:hAnsi="Times New Roman" w:cs="Times New Roman"/>
          <w:sz w:val="24"/>
          <w:szCs w:val="24"/>
        </w:rPr>
        <w:t>was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6C76D8" w:rsidRPr="009D06DC">
        <w:rPr>
          <w:rFonts w:ascii="Times New Roman" w:hAnsi="Times New Roman" w:cs="Times New Roman"/>
          <w:sz w:val="24"/>
          <w:szCs w:val="24"/>
        </w:rPr>
        <w:t>assumed</w:t>
      </w:r>
      <w:r w:rsidRPr="009D06DC">
        <w:rPr>
          <w:rFonts w:ascii="Times New Roman" w:hAnsi="Times New Roman" w:cs="Times New Roman"/>
          <w:sz w:val="24"/>
          <w:szCs w:val="24"/>
        </w:rPr>
        <w:t xml:space="preserve"> to be heterogeneous across ages</w:t>
      </w:r>
      <w:r w:rsidR="005F0536" w:rsidRPr="009D06DC">
        <w:rPr>
          <w:rFonts w:ascii="Times New Roman" w:hAnsi="Times New Roman" w:cs="Times New Roman"/>
          <w:sz w:val="24"/>
          <w:szCs w:val="24"/>
        </w:rPr>
        <w:t>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5F0536" w:rsidRPr="009D06DC">
        <w:rPr>
          <w:rFonts w:ascii="Times New Roman" w:hAnsi="Times New Roman" w:cs="Times New Roman"/>
          <w:sz w:val="24"/>
          <w:szCs w:val="24"/>
        </w:rPr>
        <w:t>C</w:t>
      </w:r>
      <w:r w:rsidRPr="009D06DC">
        <w:rPr>
          <w:rFonts w:ascii="Times New Roman" w:hAnsi="Times New Roman" w:cs="Times New Roman"/>
          <w:sz w:val="24"/>
          <w:szCs w:val="24"/>
        </w:rPr>
        <w:t xml:space="preserve">hildren </w:t>
      </w:r>
      <w:r w:rsidR="000A124F" w:rsidRPr="009D06DC">
        <w:rPr>
          <w:rFonts w:ascii="Times New Roman" w:hAnsi="Times New Roman" w:cs="Times New Roman"/>
          <w:sz w:val="24"/>
          <w:szCs w:val="24"/>
        </w:rPr>
        <w:t>under</w:t>
      </w:r>
      <w:r w:rsidRPr="009D06DC">
        <w:rPr>
          <w:rFonts w:ascii="Times New Roman" w:hAnsi="Times New Roman" w:cs="Times New Roman"/>
          <w:sz w:val="24"/>
          <w:szCs w:val="24"/>
        </w:rPr>
        <w:t xml:space="preserve"> 15 years</w:t>
      </w:r>
      <w:r w:rsidR="000A124F" w:rsidRPr="009D06DC">
        <w:rPr>
          <w:rFonts w:ascii="Times New Roman" w:hAnsi="Times New Roman" w:cs="Times New Roman"/>
          <w:sz w:val="24"/>
          <w:szCs w:val="24"/>
        </w:rPr>
        <w:t xml:space="preserve"> of age</w:t>
      </w:r>
      <w:r w:rsidR="005F0536" w:rsidRPr="009D06DC">
        <w:rPr>
          <w:rFonts w:ascii="Times New Roman" w:hAnsi="Times New Roman" w:cs="Times New Roman"/>
          <w:sz w:val="24"/>
          <w:szCs w:val="24"/>
        </w:rPr>
        <w:t xml:space="preserve"> were considered</w:t>
      </w:r>
      <w:r w:rsidRPr="009D06DC">
        <w:rPr>
          <w:rFonts w:ascii="Times New Roman" w:hAnsi="Times New Roman" w:cs="Times New Roman"/>
          <w:sz w:val="24"/>
          <w:szCs w:val="24"/>
        </w:rPr>
        <w:t xml:space="preserve"> less susceptible to infection compare</w:t>
      </w:r>
      <w:r w:rsidR="005F0536" w:rsidRPr="009D06DC">
        <w:rPr>
          <w:rFonts w:ascii="Times New Roman" w:hAnsi="Times New Roman" w:cs="Times New Roman"/>
          <w:sz w:val="24"/>
          <w:szCs w:val="24"/>
        </w:rPr>
        <w:t>d</w:t>
      </w:r>
      <w:r w:rsidRPr="009D06DC">
        <w:rPr>
          <w:rFonts w:ascii="Times New Roman" w:hAnsi="Times New Roman" w:cs="Times New Roman"/>
          <w:sz w:val="24"/>
          <w:szCs w:val="24"/>
        </w:rPr>
        <w:t xml:space="preserve"> to adults aged 15 to 65 years, while the elderly more susceptible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/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&lt;/Author&gt;&lt;Year&gt;2020&lt;/Year&gt;&lt;RecNum&gt;132&lt;/RecNum&gt;&lt;DisplayText&gt;&lt;style face="superscript"&gt;4&lt;/style&gt;&lt;/DisplayText&gt;&lt;record&gt;&lt;rec-number&gt;132&lt;/rec-number&gt;&lt;foreign-keys&gt;&lt;key app="EN" db-id="xxeepx5whpwxt8erfprvxsekxsa09rrd20da" timestamp="1612331618"&gt;132&lt;/key&gt;&lt;/foreign-keys&gt;&lt;ref-type name="Journal Article"&gt;17&lt;/ref-type&gt;&lt;contributors&gt;&lt;authors&gt;&lt;author&gt;Rehman, Hafiz Muzzammel&lt;/author&gt;&lt;author&gt;Mirza, Muhammad Usman&lt;/author&gt;&lt;author&gt;Ahmad, Mian Azhar&lt;/author&gt;&lt;author&gt;Saleem, Mahjabeen&lt;/author&gt;&lt;author&gt;Froeyen, Matheus&lt;/author&gt;&lt;author&gt;Ahmad, Sarfraz&lt;/author&gt;&lt;author&gt;Gul, Roquyya&lt;/author&gt;&lt;author&gt;Alghamdi, Huda Ahmed&lt;/author&gt;&lt;author&gt;Aslam, Muhammad Shahbaz&lt;/author&gt;&lt;author&gt;Sajjad, Muhammad&lt;/author&gt;&lt;author&gt;Bhinder, Munir Ahmad&lt;/author&gt;&lt;/authors&gt;&lt;/contributors&gt;&lt;titles&gt;&lt;title&gt;A Putative Prophylactic Solution for COVID-19: Development of Novel Multiepitope Vaccine Candidate against SARS-COV-2 by Comprehensive Immunoinformatic and Molecular Modelling Approach&lt;/title&gt;&lt;secondary-title&gt;Biology-Basel&lt;/secondary-title&gt;&lt;short-title&gt;A Putative Prophylactic Solution for COVID-19: Development of Novel Multiepitope Vaccine Candidate against SARS-COV-2 by Comprehensive Immunoinformatic and Molecular Modelling Approach&lt;/short-title&gt;&lt;/titles&gt;&lt;periodical&gt;&lt;full-title&gt;Biology-Basel&lt;/full-title&gt;&lt;/periodical&gt;&lt;volume&gt;9&lt;/volume&gt;&lt;number&gt;9&lt;/number&gt;&lt;dates&gt;&lt;year&gt;2020&lt;/year&gt;&lt;pub-dates&gt;&lt;date&gt;Sep&lt;/date&gt;&lt;/pub-dates&gt;&lt;/dates&gt;&lt;accession-num&gt;WOS:000580074900001&lt;/accession-num&gt;&lt;urls&gt;&lt;related-urls&gt;&lt;url&gt;&amp;lt;Go to ISI&amp;gt;://WOS:000580074900001https://res.mdpi.com/d_attachment/biology/biology-09-00296/article_deploy/biology-09-00296-v2.pdf&lt;/url&gt;&lt;/related-urls&gt;&lt;/urls&gt;&lt;custom7&gt;296&lt;/custom7&gt;&lt;electronic-resource-num&gt;10.3390/biology9090296&lt;/electronic-resource-num&gt;&lt;/record&gt;&lt;/Cite&gt;&lt;/EndNote&gt;</w:instrText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A13D7B" w:rsidRPr="00A13D7B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>.</w:t>
      </w:r>
      <w:r w:rsidR="00967445" w:rsidRPr="009D06D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E5661" w:rsidRPr="009D06DC">
        <w:rPr>
          <w:rFonts w:ascii="Times New Roman" w:hAnsi="Times New Roman" w:cs="Times New Roman"/>
          <w:sz w:val="24"/>
          <w:szCs w:val="24"/>
        </w:rPr>
        <w:t>A</w:t>
      </w:r>
      <w:r w:rsidRPr="009D06DC">
        <w:rPr>
          <w:rFonts w:ascii="Times New Roman" w:hAnsi="Times New Roman" w:cs="Times New Roman"/>
          <w:sz w:val="24"/>
          <w:szCs w:val="24"/>
        </w:rPr>
        <w:t xml:space="preserve">symptomatic and symptomatic individuals were assumed to be equally infectious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4eGVlcHg1d2hwd3h0OGVyZnBydnhz
ZWt4c2EwOXJyZDIwZGEiIHRpbWVzdGFtcD0iMTYxMjMzMTYxOCI+MTMyPC9rZXk+PC9mb3JlaWdu
LWtleXM+PHJlZi10eXBlIG5hbWU9IkpvdXJuYWwgQXJ0aWNsZSI+MTc8L3JlZi10eXBlPjxjb250
cmlidXRvcnM+PGF1dGhvcnM+PGF1dGhvcj5SZWhtYW4sIEhhZml6IE11enphbW1lbDwvYXV0aG9y
PjxhdXRob3I+TWlyemEsIE11aGFtbWFkIFVzbWFuPC9hdXRob3I+PGF1dGhvcj5BaG1hZCwgTWlh
biBBemhhcjwvYXV0aG9yPjxhdXRob3I+U2FsZWVtLCBNYWhqYWJlZW48L2F1dGhvcj48YXV0aG9y
PkZyb2V5ZW4sIE1hdGhldXM8L2F1dGhvcj48YXV0aG9yPkFobWFkLCBTYXJmcmF6PC9hdXRob3I+
PGF1dGhvcj5HdWwsIFJvcXV5eWE8L2F1dGhvcj48YXV0aG9yPkFsZ2hhbWRpLCBIdWRhIEFobWVk
PC9hdXRob3I+PGF1dGhvcj5Bc2xhbSwgTXVoYW1tYWQgU2hhaGJhejwvYXV0aG9yPjxhdXRob3I+
U2FqamFkLCBNdWhhbW1hZDwvYXV0aG9yPjxhdXRob3I+QmhpbmRlciwgTXVuaXIgQWhtYWQ8L2F1
dGhvcj48L2F1dGhvcnM+PC9jb250cmlidXRvcnM+PHRpdGxlcz48dGl0bGU+QSBQdXRhdGl2ZSBQ
cm9waHlsYWN0aWMgU29sdXRpb24gZm9yIENPVklELTE5OiBEZXZlbG9wbWVudCBvZiBOb3ZlbCBN
dWx0aWVwaXRvcGUgVmFjY2luZSBDYW5kaWRhdGUgYWdhaW5zdCBTQVJTLUNPVi0yIGJ5IENvbXBy
ZWhlbnNpdmUgSW1tdW5vaW5mb3JtYXRpYyBhbmQgTW9sZWN1bGFyIE1vZGVsbGluZyBBcHByb2Fj
aDwvdGl0bGU+PHNlY29uZGFyeS10aXRsZT5CaW9sb2d5LUJhc2VsPC9zZWNvbmRhcnktdGl0bGU+
PHNob3J0LXRpdGxlPkEgUHV0YXRpdmUgUHJvcGh5bGFjdGljIFNvbHV0aW9uIGZvciBDT1ZJRC0x
OTogRGV2ZWxvcG1lbnQgb2YgTm92ZWwgTXVsdGllcGl0b3BlIFZhY2NpbmUgQ2FuZGlkYXRlIGFn
YWluc3QgU0FSUy1DT1YtMiBieSBDb21wcmVoZW5zaXZlIEltbXVub2luZm9ybWF0aWMgYW5kIE1v
bGVjdWxhciBNb2RlbGxpbmcgQXBwcm9hY2g8L3Nob3J0LXRpdGxlPjwvdGl0bGVzPjxwZXJpb2Rp
Y2FsPjxmdWxsLXRpdGxlPkJpb2xvZ3ktQmFzZWw8L2Z1bGwtdGl0bGU+PC9wZXJpb2RpY2FsPjx2
b2x1bWU+OTwvdm9sdW1lPjxudW1iZXI+OTwvbnVtYmVyPjxkYXRlcz48eWVhcj4yMDIwPC95ZWFy
PjxwdWItZGF0ZXM+PGRhdGU+U2VwPC9kYXRlPjwvcHViLWRhdGVzPjwvZGF0ZXM+PGFjY2Vzc2lv
bi1udW0+V09TOjAwMDU4MDA3NDkwMDAwMTwvYWNjZXNzaW9uLW51bT48dXJscz48cmVsYXRlZC11
cmxzPjx1cmw+Jmx0O0dvIHRvIElTSSZndDs6Ly9XT1M6MDAwNTgwMDc0OTAwMDAxaHR0cHM6Ly9y
ZXMubWRwaS5jb20vZF9hdHRhY2htZW50L2Jpb2xvZ3kvYmlvbG9neS0wOS0wMDI5Ni9hcnRpY2xl
X2RlcGxveS9iaW9sb2d5LTA5LTAwMjk2LXYyLnBkZjwvdXJsPjwvcmVsYXRlZC11cmxzPjwvdXJs
cz48Y3VzdG9tNz4yOTY8L2N1c3RvbTc+PGVsZWN0cm9uaWMtcmVzb3VyY2UtbnVtPjEwLjMzOTAv
YmlvbG9neTkwOTAyOTY8L2VsZWN0cm9uaWMtcmVzb3VyY2UtbnVtPjwvcmVjb3JkPjwvQ2l0ZT48
Q2l0ZT48QXV0aG9yPlN1bjwvQXV0aG9yPjxSZWNOdW0+MTUxPC9SZWNOdW0+PHJlY29yZD48cmVj
LW51bWJlcj4xNTE8L3JlYy1udW1iZXI+PGZvcmVpZ24ta2V5cz48a2V5IGFwcD0iRU4iIGRiLWlk
PSJ4eGVlcHg1d2hwd3h0OGVyZnBydnhzZWt4c2EwOXJyZDIwZGEiIHRpbWVzdGFtcD0iMTYxMjMz
MTYxOCI+MTUxPC9rZXk+PC9mb3JlaWduLWtleXM+PHJlZi10eXBlIG5hbWU9IkpvdXJuYWwgQXJ0
aWNsZSI+MTc8L3JlZi10eXBlPjxjb250cmlidXRvcnM+PGF1dGhvcnM+PGF1dGhvcj5TdW4sIEsu
PC9hdXRob3I+PGF1dGhvcj5XYW5nLCBXLjwvYXV0aG9yPjxhdXRob3I+R2FvLCBMLjwvYXV0aG9y
PjxhdXRob3I+V2FuZywgWS48L2F1dGhvcj48YXV0aG9yPkx1bywgSy48L2F1dGhvcj48YXV0aG9y
PlJlbiwgTC48L2F1dGhvcj48YXV0aG9yPlpoYW4sIFouPC9hdXRob3I+PGF1dGhvcj5DaGVuLCBY
LjwvYXV0aG9yPjxhdXRob3I+WmhhbywgUy48L2F1dGhvcj48YXV0aG9yPkh1YW5nLCBZLjwvYXV0
aG9yPjxhdXRob3I+U3VuLCBRLjwvYXV0aG9yPjxhdXRob3I+TGl1LCBaLjwvYXV0aG9yPjxhdXRo
b3I+TGl0dmlub3ZhLCBNLjwvYXV0aG9yPjxhdXRob3I+VmVzcGlnbmFuaSwgQS48L2F1dGhvcj48
YXV0aG9yPkFqZWxsaSwgTS48L2F1dGhvcj48YXV0aG9yPlZpYm91ZCwgQy48L2F1dGhvcj48YXV0
aG9yPll1LCBILjwvYXV0aG9yPjwvYXV0aG9ycz48L2NvbnRyaWJ1dG9ycz48dGl0bGVzPjx0aXRs
ZT5UcmFuc21pc3Npb24gaGV0ZXJvZ2VuZWl0aWVzLCBraW5ldGljcywgYW5kIGNvbnRyb2xsYWJp
bGl0eSBvZiBTQVJTLUNvVi0yPC90aXRsZT48c2Vjb25kYXJ5LXRpdGxlPlNjaWVuY2U8L3NlY29u
ZGFyeS10aXRsZT48c2hvcnQtdGl0bGU+VHJhbnNtaXNzaW9uIGhldGVyb2dlbmVpdGllcywga2lu
ZXRpY3MsIGFuZCBjb250cm9sbGFiaWxpdHkgb2YgU0FSUy1Db1YtMjwvc2hvcnQtdGl0bGU+PC90
aXRsZXM+PHBlcmlvZGljYWw+PGZ1bGwtdGl0bGU+U2NpZW5jZTwvZnVsbC10aXRsZT48L3Blcmlv
ZGljYWw+PHBhZ2VzPmVhYmUyNDI0PC9wYWdlcz48ZWRpdGlvbj4yMDIwLzExLzI2PC9lZGl0aW9u
PjxkYXRlcz48cHViLWRhdGVzPjxkYXRlPk5vdiAyNDwvZGF0ZT48L3B1Yi1kYXRlcz48L2RhdGVz
Pjxpc2JuPjAwMzYtODA3NTwvaXNibj48YWNjZXNzaW9uLW51bT4zMzIzNDY5ODwvYWNjZXNzaW9u
LW51bT48dXJscz48L3VybHM+PGVsZWN0cm9uaWMtcmVzb3VyY2UtbnVtPjEwLjExMjYvc2NpZW5j
ZS5hYmUyNDI0PC9lbGVjdHJvbmljLXJlc291cmNlLW51bT48L3JlY29yZD48L0NpdGU+PC9FbmRO
b3RlPn=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13D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4eGVlcHg1d2hwd3h0OGVyZnBydnhz
ZWt4c2EwOXJyZDIwZGEiIHRpbWVzdGFtcD0iMTYxMjMzMTYxOCI+MTMyPC9rZXk+PC9mb3JlaWdu
LWtleXM+PHJlZi10eXBlIG5hbWU9IkpvdXJuYWwgQXJ0aWNsZSI+MTc8L3JlZi10eXBlPjxjb250
cmlidXRvcnM+PGF1dGhvcnM+PGF1dGhvcj5SZWhtYW4sIEhhZml6IE11enphbW1lbDwvYXV0aG9y
PjxhdXRob3I+TWlyemEsIE11aGFtbWFkIFVzbWFuPC9hdXRob3I+PGF1dGhvcj5BaG1hZCwgTWlh
biBBemhhcjwvYXV0aG9yPjxhdXRob3I+U2FsZWVtLCBNYWhqYWJlZW48L2F1dGhvcj48YXV0aG9y
PkZyb2V5ZW4sIE1hdGhldXM8L2F1dGhvcj48YXV0aG9yPkFobWFkLCBTYXJmcmF6PC9hdXRob3I+
PGF1dGhvcj5HdWwsIFJvcXV5eWE8L2F1dGhvcj48YXV0aG9yPkFsZ2hhbWRpLCBIdWRhIEFobWVk
PC9hdXRob3I+PGF1dGhvcj5Bc2xhbSwgTXVoYW1tYWQgU2hhaGJhejwvYXV0aG9yPjxhdXRob3I+
U2FqamFkLCBNdWhhbW1hZDwvYXV0aG9yPjxhdXRob3I+QmhpbmRlciwgTXVuaXIgQWhtYWQ8L2F1
dGhvcj48L2F1dGhvcnM+PC9jb250cmlidXRvcnM+PHRpdGxlcz48dGl0bGU+QSBQdXRhdGl2ZSBQ
cm9waHlsYWN0aWMgU29sdXRpb24gZm9yIENPVklELTE5OiBEZXZlbG9wbWVudCBvZiBOb3ZlbCBN
dWx0aWVwaXRvcGUgVmFjY2luZSBDYW5kaWRhdGUgYWdhaW5zdCBTQVJTLUNPVi0yIGJ5IENvbXBy
ZWhlbnNpdmUgSW1tdW5vaW5mb3JtYXRpYyBhbmQgTW9sZWN1bGFyIE1vZGVsbGluZyBBcHByb2Fj
aDwvdGl0bGU+PHNlY29uZGFyeS10aXRsZT5CaW9sb2d5LUJhc2VsPC9zZWNvbmRhcnktdGl0bGU+
PHNob3J0LXRpdGxlPkEgUHV0YXRpdmUgUHJvcGh5bGFjdGljIFNvbHV0aW9uIGZvciBDT1ZJRC0x
OTogRGV2ZWxvcG1lbnQgb2YgTm92ZWwgTXVsdGllcGl0b3BlIFZhY2NpbmUgQ2FuZGlkYXRlIGFn
YWluc3QgU0FSUy1DT1YtMiBieSBDb21wcmVoZW5zaXZlIEltbXVub2luZm9ybWF0aWMgYW5kIE1v
bGVjdWxhciBNb2RlbGxpbmcgQXBwcm9hY2g8L3Nob3J0LXRpdGxlPjwvdGl0bGVzPjxwZXJpb2Rp
Y2FsPjxmdWxsLXRpdGxlPkJpb2xvZ3ktQmFzZWw8L2Z1bGwtdGl0bGU+PC9wZXJpb2RpY2FsPjx2
b2x1bWU+OTwvdm9sdW1lPjxudW1iZXI+OTwvbnVtYmVyPjxkYXRlcz48eWVhcj4yMDIwPC95ZWFy
PjxwdWItZGF0ZXM+PGRhdGU+U2VwPC9kYXRlPjwvcHViLWRhdGVzPjwvZGF0ZXM+PGFjY2Vzc2lv
bi1udW0+V09TOjAwMDU4MDA3NDkwMDAwMTwvYWNjZXNzaW9uLW51bT48dXJscz48cmVsYXRlZC11
cmxzPjx1cmw+Jmx0O0dvIHRvIElTSSZndDs6Ly9XT1M6MDAwNTgwMDc0OTAwMDAxaHR0cHM6Ly9y
ZXMubWRwaS5jb20vZF9hdHRhY2htZW50L2Jpb2xvZ3kvYmlvbG9neS0wOS0wMDI5Ni9hcnRpY2xl
X2RlcGxveS9iaW9sb2d5LTA5LTAwMjk2LXYyLnBkZjwvdXJsPjwvcmVsYXRlZC11cmxzPjwvdXJs
cz48Y3VzdG9tNz4yOTY8L2N1c3RvbTc+PGVsZWN0cm9uaWMtcmVzb3VyY2UtbnVtPjEwLjMzOTAv
YmlvbG9neTkwOTAyOTY8L2VsZWN0cm9uaWMtcmVzb3VyY2UtbnVtPjwvcmVjb3JkPjwvQ2l0ZT48
Q2l0ZT48QXV0aG9yPlN1bjwvQXV0aG9yPjxSZWNOdW0+MTUxPC9SZWNOdW0+PHJlY29yZD48cmVj
LW51bWJlcj4xNTE8L3JlYy1udW1iZXI+PGZvcmVpZ24ta2V5cz48a2V5IGFwcD0iRU4iIGRiLWlk
PSJ4eGVlcHg1d2hwd3h0OGVyZnBydnhzZWt4c2EwOXJyZDIwZGEiIHRpbWVzdGFtcD0iMTYxMjMz
MTYxOCI+MTUxPC9rZXk+PC9mb3JlaWduLWtleXM+PHJlZi10eXBlIG5hbWU9IkpvdXJuYWwgQXJ0
aWNsZSI+MTc8L3JlZi10eXBlPjxjb250cmlidXRvcnM+PGF1dGhvcnM+PGF1dGhvcj5TdW4sIEsu
PC9hdXRob3I+PGF1dGhvcj5XYW5nLCBXLjwvYXV0aG9yPjxhdXRob3I+R2FvLCBMLjwvYXV0aG9y
PjxhdXRob3I+V2FuZywgWS48L2F1dGhvcj48YXV0aG9yPkx1bywgSy48L2F1dGhvcj48YXV0aG9y
PlJlbiwgTC48L2F1dGhvcj48YXV0aG9yPlpoYW4sIFouPC9hdXRob3I+PGF1dGhvcj5DaGVuLCBY
LjwvYXV0aG9yPjxhdXRob3I+WmhhbywgUy48L2F1dGhvcj48YXV0aG9yPkh1YW5nLCBZLjwvYXV0
aG9yPjxhdXRob3I+U3VuLCBRLjwvYXV0aG9yPjxhdXRob3I+TGl1LCBaLjwvYXV0aG9yPjxhdXRo
b3I+TGl0dmlub3ZhLCBNLjwvYXV0aG9yPjxhdXRob3I+VmVzcGlnbmFuaSwgQS48L2F1dGhvcj48
YXV0aG9yPkFqZWxsaSwgTS48L2F1dGhvcj48YXV0aG9yPlZpYm91ZCwgQy48L2F1dGhvcj48YXV0
aG9yPll1LCBILjwvYXV0aG9yPjwvYXV0aG9ycz48L2NvbnRyaWJ1dG9ycz48dGl0bGVzPjx0aXRs
ZT5UcmFuc21pc3Npb24gaGV0ZXJvZ2VuZWl0aWVzLCBraW5ldGljcywgYW5kIGNvbnRyb2xsYWJp
bGl0eSBvZiBTQVJTLUNvVi0yPC90aXRsZT48c2Vjb25kYXJ5LXRpdGxlPlNjaWVuY2U8L3NlY29u
ZGFyeS10aXRsZT48c2hvcnQtdGl0bGU+VHJhbnNtaXNzaW9uIGhldGVyb2dlbmVpdGllcywga2lu
ZXRpY3MsIGFuZCBjb250cm9sbGFiaWxpdHkgb2YgU0FSUy1Db1YtMjwvc2hvcnQtdGl0bGU+PC90
aXRsZXM+PHBlcmlvZGljYWw+PGZ1bGwtdGl0bGU+U2NpZW5jZTwvZnVsbC10aXRsZT48L3Blcmlv
ZGljYWw+PHBhZ2VzPmVhYmUyNDI0PC9wYWdlcz48ZWRpdGlvbj4yMDIwLzExLzI2PC9lZGl0aW9u
PjxkYXRlcz48cHViLWRhdGVzPjxkYXRlPk5vdiAyNDwvZGF0ZT48L3B1Yi1kYXRlcz48L2RhdGVz
Pjxpc2JuPjAwMzYtODA3NTwvaXNibj48YWNjZXNzaW9uLW51bT4zMzIzNDY5ODwvYWNjZXNzaW9u
LW51bT48dXJscz48L3VybHM+PGVsZWN0cm9uaWMtcmVzb3VyY2UtbnVtPjEwLjExMjYvc2NpZW5j
ZS5hYmUyNDI0PC9lbGVjdHJvbmljLXJlc291cmNlLW51bT48L3JlY29yZD48L0NpdGU+PC9FbmRO
b3RlPn=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13D7B">
        <w:rPr>
          <w:rFonts w:ascii="Times New Roman" w:hAnsi="Times New Roman" w:cs="Times New Roman"/>
          <w:sz w:val="24"/>
          <w:szCs w:val="24"/>
        </w:rPr>
      </w:r>
      <w:r w:rsidR="00A13D7B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A13D7B" w:rsidRPr="00A13D7B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 xml:space="preserve">, and infectiousness was also assumed to be the same across age groups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4eGVlcHg1d2hwd3h0OGVyZnBydnhz
ZWt4c2EwOXJyZDIwZGEiIHRpbWVzdGFtcD0iMTYxMjMzMTYxOCI+MTMyPC9rZXk+PC9mb3JlaWdu
LWtleXM+PHJlZi10eXBlIG5hbWU9IkpvdXJuYWwgQXJ0aWNsZSI+MTc8L3JlZi10eXBlPjxjb250
cmlidXRvcnM+PGF1dGhvcnM+PGF1dGhvcj5SZWhtYW4sIEhhZml6IE11enphbW1lbDwvYXV0aG9y
PjxhdXRob3I+TWlyemEsIE11aGFtbWFkIFVzbWFuPC9hdXRob3I+PGF1dGhvcj5BaG1hZCwgTWlh
biBBemhhcjwvYXV0aG9yPjxhdXRob3I+U2FsZWVtLCBNYWhqYWJlZW48L2F1dGhvcj48YXV0aG9y
PkZyb2V5ZW4sIE1hdGhldXM8L2F1dGhvcj48YXV0aG9yPkFobWFkLCBTYXJmcmF6PC9hdXRob3I+
PGF1dGhvcj5HdWwsIFJvcXV5eWE8L2F1dGhvcj48YXV0aG9yPkFsZ2hhbWRpLCBIdWRhIEFobWVk
PC9hdXRob3I+PGF1dGhvcj5Bc2xhbSwgTXVoYW1tYWQgU2hhaGJhejwvYXV0aG9yPjxhdXRob3I+
U2FqamFkLCBNdWhhbW1hZDwvYXV0aG9yPjxhdXRob3I+QmhpbmRlciwgTXVuaXIgQWhtYWQ8L2F1
dGhvcj48L2F1dGhvcnM+PC9jb250cmlidXRvcnM+PHRpdGxlcz48dGl0bGU+QSBQdXRhdGl2ZSBQ
cm9waHlsYWN0aWMgU29sdXRpb24gZm9yIENPVklELTE5OiBEZXZlbG9wbWVudCBvZiBOb3ZlbCBN
dWx0aWVwaXRvcGUgVmFjY2luZSBDYW5kaWRhdGUgYWdhaW5zdCBTQVJTLUNPVi0yIGJ5IENvbXBy
ZWhlbnNpdmUgSW1tdW5vaW5mb3JtYXRpYyBhbmQgTW9sZWN1bGFyIE1vZGVsbGluZyBBcHByb2Fj
aDwvdGl0bGU+PHNlY29uZGFyeS10aXRsZT5CaW9sb2d5LUJhc2VsPC9zZWNvbmRhcnktdGl0bGU+
PHNob3J0LXRpdGxlPkEgUHV0YXRpdmUgUHJvcGh5bGFjdGljIFNvbHV0aW9uIGZvciBDT1ZJRC0x
OTogRGV2ZWxvcG1lbnQgb2YgTm92ZWwgTXVsdGllcGl0b3BlIFZhY2NpbmUgQ2FuZGlkYXRlIGFn
YWluc3QgU0FSUy1DT1YtMiBieSBDb21wcmVoZW5zaXZlIEltbXVub2luZm9ybWF0aWMgYW5kIE1v
bGVjdWxhciBNb2RlbGxpbmcgQXBwcm9hY2g8L3Nob3J0LXRpdGxlPjwvdGl0bGVzPjxwZXJpb2Rp
Y2FsPjxmdWxsLXRpdGxlPkJpb2xvZ3ktQmFzZWw8L2Z1bGwtdGl0bGU+PC9wZXJpb2RpY2FsPjx2
b2x1bWU+OTwvdm9sdW1lPjxudW1iZXI+OTwvbnVtYmVyPjxkYXRlcz48eWVhcj4yMDIwPC95ZWFy
PjxwdWItZGF0ZXM+PGRhdGU+U2VwPC9kYXRlPjwvcHViLWRhdGVzPjwvZGF0ZXM+PGFjY2Vzc2lv
bi1udW0+V09TOjAwMDU4MDA3NDkwMDAwMTwvYWNjZXNzaW9uLW51bT48dXJscz48cmVsYXRlZC11
cmxzPjx1cmw+Jmx0O0dvIHRvIElTSSZndDs6Ly9XT1M6MDAwNTgwMDc0OTAwMDAxaHR0cHM6Ly9y
ZXMubWRwaS5jb20vZF9hdHRhY2htZW50L2Jpb2xvZ3kvYmlvbG9neS0wOS0wMDI5Ni9hcnRpY2xl
X2RlcGxveS9iaW9sb2d5LTA5LTAwMjk2LXYyLnBkZjwvdXJsPjwvcmVsYXRlZC11cmxzPjwvdXJs
cz48Y3VzdG9tNz4yOTY8L2N1c3RvbTc+PGVsZWN0cm9uaWMtcmVzb3VyY2UtbnVtPjEwLjMzOTAv
YmlvbG9neTkwOTAyOTY8L2VsZWN0cm9uaWMtcmVzb3VyY2UtbnVtPjwvcmVjb3JkPjwvQ2l0ZT48
Q2l0ZT48QXV0aG9yPlN1bjwvQXV0aG9yPjxSZWNOdW0+MTUxPC9SZWNOdW0+PHJlY29yZD48cmVj
LW51bWJlcj4xNTE8L3JlYy1udW1iZXI+PGZvcmVpZ24ta2V5cz48a2V5IGFwcD0iRU4iIGRiLWlk
PSJ4eGVlcHg1d2hwd3h0OGVyZnBydnhzZWt4c2EwOXJyZDIwZGEiIHRpbWVzdGFtcD0iMTYxMjMz
MTYxOCI+MTUxPC9rZXk+PC9mb3JlaWduLWtleXM+PHJlZi10eXBlIG5hbWU9IkpvdXJuYWwgQXJ0
aWNsZSI+MTc8L3JlZi10eXBlPjxjb250cmlidXRvcnM+PGF1dGhvcnM+PGF1dGhvcj5TdW4sIEsu
PC9hdXRob3I+PGF1dGhvcj5XYW5nLCBXLjwvYXV0aG9yPjxhdXRob3I+R2FvLCBMLjwvYXV0aG9y
PjxhdXRob3I+V2FuZywgWS48L2F1dGhvcj48YXV0aG9yPkx1bywgSy48L2F1dGhvcj48YXV0aG9y
PlJlbiwgTC48L2F1dGhvcj48YXV0aG9yPlpoYW4sIFouPC9hdXRob3I+PGF1dGhvcj5DaGVuLCBY
LjwvYXV0aG9yPjxhdXRob3I+WmhhbywgUy48L2F1dGhvcj48YXV0aG9yPkh1YW5nLCBZLjwvYXV0
aG9yPjxhdXRob3I+U3VuLCBRLjwvYXV0aG9yPjxhdXRob3I+TGl1LCBaLjwvYXV0aG9yPjxhdXRo
b3I+TGl0dmlub3ZhLCBNLjwvYXV0aG9yPjxhdXRob3I+VmVzcGlnbmFuaSwgQS48L2F1dGhvcj48
YXV0aG9yPkFqZWxsaSwgTS48L2F1dGhvcj48YXV0aG9yPlZpYm91ZCwgQy48L2F1dGhvcj48YXV0
aG9yPll1LCBILjwvYXV0aG9yPjwvYXV0aG9ycz48L2NvbnRyaWJ1dG9ycz48dGl0bGVzPjx0aXRs
ZT5UcmFuc21pc3Npb24gaGV0ZXJvZ2VuZWl0aWVzLCBraW5ldGljcywgYW5kIGNvbnRyb2xsYWJp
bGl0eSBvZiBTQVJTLUNvVi0yPC90aXRsZT48c2Vjb25kYXJ5LXRpdGxlPlNjaWVuY2U8L3NlY29u
ZGFyeS10aXRsZT48c2hvcnQtdGl0bGU+VHJhbnNtaXNzaW9uIGhldGVyb2dlbmVpdGllcywga2lu
ZXRpY3MsIGFuZCBjb250cm9sbGFiaWxpdHkgb2YgU0FSUy1Db1YtMjwvc2hvcnQtdGl0bGU+PC90
aXRsZXM+PHBlcmlvZGljYWw+PGZ1bGwtdGl0bGU+U2NpZW5jZTwvZnVsbC10aXRsZT48L3Blcmlv
ZGljYWw+PHBhZ2VzPmVhYmUyNDI0PC9wYWdlcz48ZWRpdGlvbj4yMDIwLzExLzI2PC9lZGl0aW9u
PjxkYXRlcz48cHViLWRhdGVzPjxkYXRlPk5vdiAyNDwvZGF0ZT48L3B1Yi1kYXRlcz48L2RhdGVz
Pjxpc2JuPjAwMzYtODA3NTwvaXNibj48YWNjZXNzaW9uLW51bT4zMzIzNDY5ODwvYWNjZXNzaW9u
LW51bT48dXJscz48L3VybHM+PGVsZWN0cm9uaWMtcmVzb3VyY2UtbnVtPjEwLjExMjYvc2NpZW5j
ZS5hYmUyNDI0PC9lbGVjdHJvbmljLXJlc291cmNlLW51bT48L3JlY29yZD48L0NpdGU+PC9FbmRO
b3RlPn=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13D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4eGVlcHg1d2hwd3h0OGVyZnBydnhz
ZWt4c2EwOXJyZDIwZGEiIHRpbWVzdGFtcD0iMTYxMjMzMTYxOCI+MTMyPC9rZXk+PC9mb3JlaWdu
LWtleXM+PHJlZi10eXBlIG5hbWU9IkpvdXJuYWwgQXJ0aWNsZSI+MTc8L3JlZi10eXBlPjxjb250
cmlidXRvcnM+PGF1dGhvcnM+PGF1dGhvcj5SZWhtYW4sIEhhZml6IE11enphbW1lbDwvYXV0aG9y
PjxhdXRob3I+TWlyemEsIE11aGFtbWFkIFVzbWFuPC9hdXRob3I+PGF1dGhvcj5BaG1hZCwgTWlh
biBBemhhcjwvYXV0aG9yPjxhdXRob3I+U2FsZWVtLCBNYWhqYWJlZW48L2F1dGhvcj48YXV0aG9y
PkZyb2V5ZW4sIE1hdGhldXM8L2F1dGhvcj48YXV0aG9yPkFobWFkLCBTYXJmcmF6PC9hdXRob3I+
PGF1dGhvcj5HdWwsIFJvcXV5eWE8L2F1dGhvcj48YXV0aG9yPkFsZ2hhbWRpLCBIdWRhIEFobWVk
PC9hdXRob3I+PGF1dGhvcj5Bc2xhbSwgTXVoYW1tYWQgU2hhaGJhejwvYXV0aG9yPjxhdXRob3I+
U2FqamFkLCBNdWhhbW1hZDwvYXV0aG9yPjxhdXRob3I+QmhpbmRlciwgTXVuaXIgQWhtYWQ8L2F1
dGhvcj48L2F1dGhvcnM+PC9jb250cmlidXRvcnM+PHRpdGxlcz48dGl0bGU+QSBQdXRhdGl2ZSBQ
cm9waHlsYWN0aWMgU29sdXRpb24gZm9yIENPVklELTE5OiBEZXZlbG9wbWVudCBvZiBOb3ZlbCBN
dWx0aWVwaXRvcGUgVmFjY2luZSBDYW5kaWRhdGUgYWdhaW5zdCBTQVJTLUNPVi0yIGJ5IENvbXBy
ZWhlbnNpdmUgSW1tdW5vaW5mb3JtYXRpYyBhbmQgTW9sZWN1bGFyIE1vZGVsbGluZyBBcHByb2Fj
aDwvdGl0bGU+PHNlY29uZGFyeS10aXRsZT5CaW9sb2d5LUJhc2VsPC9zZWNvbmRhcnktdGl0bGU+
PHNob3J0LXRpdGxlPkEgUHV0YXRpdmUgUHJvcGh5bGFjdGljIFNvbHV0aW9uIGZvciBDT1ZJRC0x
OTogRGV2ZWxvcG1lbnQgb2YgTm92ZWwgTXVsdGllcGl0b3BlIFZhY2NpbmUgQ2FuZGlkYXRlIGFn
YWluc3QgU0FSUy1DT1YtMiBieSBDb21wcmVoZW5zaXZlIEltbXVub2luZm9ybWF0aWMgYW5kIE1v
bGVjdWxhciBNb2RlbGxpbmcgQXBwcm9hY2g8L3Nob3J0LXRpdGxlPjwvdGl0bGVzPjxwZXJpb2Rp
Y2FsPjxmdWxsLXRpdGxlPkJpb2xvZ3ktQmFzZWw8L2Z1bGwtdGl0bGU+PC9wZXJpb2RpY2FsPjx2
b2x1bWU+OTwvdm9sdW1lPjxudW1iZXI+OTwvbnVtYmVyPjxkYXRlcz48eWVhcj4yMDIwPC95ZWFy
PjxwdWItZGF0ZXM+PGRhdGU+U2VwPC9kYXRlPjwvcHViLWRhdGVzPjwvZGF0ZXM+PGFjY2Vzc2lv
bi1udW0+V09TOjAwMDU4MDA3NDkwMDAwMTwvYWNjZXNzaW9uLW51bT48dXJscz48cmVsYXRlZC11
cmxzPjx1cmw+Jmx0O0dvIHRvIElTSSZndDs6Ly9XT1M6MDAwNTgwMDc0OTAwMDAxaHR0cHM6Ly9y
ZXMubWRwaS5jb20vZF9hdHRhY2htZW50L2Jpb2xvZ3kvYmlvbG9neS0wOS0wMDI5Ni9hcnRpY2xl
X2RlcGxveS9iaW9sb2d5LTA5LTAwMjk2LXYyLnBkZjwvdXJsPjwvcmVsYXRlZC11cmxzPjwvdXJs
cz48Y3VzdG9tNz4yOTY8L2N1c3RvbTc+PGVsZWN0cm9uaWMtcmVzb3VyY2UtbnVtPjEwLjMzOTAv
YmlvbG9neTkwOTAyOTY8L2VsZWN0cm9uaWMtcmVzb3VyY2UtbnVtPjwvcmVjb3JkPjwvQ2l0ZT48
Q2l0ZT48QXV0aG9yPlN1bjwvQXV0aG9yPjxSZWNOdW0+MTUxPC9SZWNOdW0+PHJlY29yZD48cmVj
LW51bWJlcj4xNTE8L3JlYy1udW1iZXI+PGZvcmVpZ24ta2V5cz48a2V5IGFwcD0iRU4iIGRiLWlk
PSJ4eGVlcHg1d2hwd3h0OGVyZnBydnhzZWt4c2EwOXJyZDIwZGEiIHRpbWVzdGFtcD0iMTYxMjMz
MTYxOCI+MTUxPC9rZXk+PC9mb3JlaWduLWtleXM+PHJlZi10eXBlIG5hbWU9IkpvdXJuYWwgQXJ0
aWNsZSI+MTc8L3JlZi10eXBlPjxjb250cmlidXRvcnM+PGF1dGhvcnM+PGF1dGhvcj5TdW4sIEsu
PC9hdXRob3I+PGF1dGhvcj5XYW5nLCBXLjwvYXV0aG9yPjxhdXRob3I+R2FvLCBMLjwvYXV0aG9y
PjxhdXRob3I+V2FuZywgWS48L2F1dGhvcj48YXV0aG9yPkx1bywgSy48L2F1dGhvcj48YXV0aG9y
PlJlbiwgTC48L2F1dGhvcj48YXV0aG9yPlpoYW4sIFouPC9hdXRob3I+PGF1dGhvcj5DaGVuLCBY
LjwvYXV0aG9yPjxhdXRob3I+WmhhbywgUy48L2F1dGhvcj48YXV0aG9yPkh1YW5nLCBZLjwvYXV0
aG9yPjxhdXRob3I+U3VuLCBRLjwvYXV0aG9yPjxhdXRob3I+TGl1LCBaLjwvYXV0aG9yPjxhdXRo
b3I+TGl0dmlub3ZhLCBNLjwvYXV0aG9yPjxhdXRob3I+VmVzcGlnbmFuaSwgQS48L2F1dGhvcj48
YXV0aG9yPkFqZWxsaSwgTS48L2F1dGhvcj48YXV0aG9yPlZpYm91ZCwgQy48L2F1dGhvcj48YXV0
aG9yPll1LCBILjwvYXV0aG9yPjwvYXV0aG9ycz48L2NvbnRyaWJ1dG9ycz48dGl0bGVzPjx0aXRs
ZT5UcmFuc21pc3Npb24gaGV0ZXJvZ2VuZWl0aWVzLCBraW5ldGljcywgYW5kIGNvbnRyb2xsYWJp
bGl0eSBvZiBTQVJTLUNvVi0yPC90aXRsZT48c2Vjb25kYXJ5LXRpdGxlPlNjaWVuY2U8L3NlY29u
ZGFyeS10aXRsZT48c2hvcnQtdGl0bGU+VHJhbnNtaXNzaW9uIGhldGVyb2dlbmVpdGllcywga2lu
ZXRpY3MsIGFuZCBjb250cm9sbGFiaWxpdHkgb2YgU0FSUy1Db1YtMjwvc2hvcnQtdGl0bGU+PC90
aXRsZXM+PHBlcmlvZGljYWw+PGZ1bGwtdGl0bGU+U2NpZW5jZTwvZnVsbC10aXRsZT48L3Blcmlv
ZGljYWw+PHBhZ2VzPmVhYmUyNDI0PC9wYWdlcz48ZWRpdGlvbj4yMDIwLzExLzI2PC9lZGl0aW9u
PjxkYXRlcz48cHViLWRhdGVzPjxkYXRlPk5vdiAyNDwvZGF0ZT48L3B1Yi1kYXRlcz48L2RhdGVz
Pjxpc2JuPjAwMzYtODA3NTwvaXNibj48YWNjZXNzaW9uLW51bT4zMzIzNDY5ODwvYWNjZXNzaW9u
LW51bT48dXJscz48L3VybHM+PGVsZWN0cm9uaWMtcmVzb3VyY2UtbnVtPjEwLjExMjYvc2NpZW5j
ZS5hYmUyNDI0PC9lbGVjdHJvbmljLXJlc291cmNlLW51bT48L3JlY29yZD48L0NpdGU+PC9FbmRO
b3RlPn=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13D7B">
        <w:rPr>
          <w:rFonts w:ascii="Times New Roman" w:hAnsi="Times New Roman" w:cs="Times New Roman"/>
          <w:sz w:val="24"/>
          <w:szCs w:val="24"/>
        </w:rPr>
      </w:r>
      <w:r w:rsidR="00A13D7B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A13D7B" w:rsidRPr="00A13D7B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BE5661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7A1739FF" w14:textId="24B160EE" w:rsidR="003F7EFF" w:rsidRDefault="00055163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Vaccin</w:t>
      </w:r>
      <w:r w:rsidR="0057247A" w:rsidRPr="009D06DC">
        <w:rPr>
          <w:rFonts w:ascii="Times New Roman" w:hAnsi="Times New Roman" w:cs="Times New Roman"/>
          <w:sz w:val="24"/>
          <w:szCs w:val="24"/>
        </w:rPr>
        <w:t>e</w:t>
      </w:r>
      <w:r w:rsidRPr="009D06DC">
        <w:rPr>
          <w:rFonts w:ascii="Times New Roman" w:hAnsi="Times New Roman" w:cs="Times New Roman"/>
          <w:sz w:val="24"/>
          <w:szCs w:val="24"/>
        </w:rPr>
        <w:t xml:space="preserve"> is administered</w:t>
      </w:r>
      <w:r w:rsidR="00D907EE" w:rsidRPr="009D06DC">
        <w:rPr>
          <w:rFonts w:ascii="Times New Roman" w:hAnsi="Times New Roman" w:cs="Times New Roman"/>
          <w:sz w:val="24"/>
          <w:szCs w:val="24"/>
        </w:rPr>
        <w:t xml:space="preserve"> with a two-dose schedule</w:t>
      </w:r>
      <w:r w:rsidR="00D07BFD" w:rsidRPr="009D06DC">
        <w:rPr>
          <w:rFonts w:ascii="Times New Roman" w:hAnsi="Times New Roman" w:cs="Times New Roman"/>
          <w:sz w:val="24"/>
          <w:szCs w:val="24"/>
        </w:rPr>
        <w:t>.</w:t>
      </w:r>
      <w:r w:rsidR="00D907E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In the </w:t>
      </w:r>
      <w:r w:rsidR="00A71A4F" w:rsidRPr="009D06DC">
        <w:rPr>
          <w:rFonts w:ascii="Times New Roman" w:hAnsi="Times New Roman" w:cs="Times New Roman"/>
          <w:sz w:val="24"/>
          <w:szCs w:val="24"/>
        </w:rPr>
        <w:t>baseline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F56469" w:rsidRPr="009D06DC">
        <w:rPr>
          <w:rFonts w:ascii="Times New Roman" w:hAnsi="Times New Roman" w:cs="Times New Roman"/>
          <w:sz w:val="24"/>
          <w:szCs w:val="24"/>
        </w:rPr>
        <w:t>model</w:t>
      </w:r>
      <w:r w:rsidR="00A4250F" w:rsidRPr="009D06DC">
        <w:rPr>
          <w:rFonts w:ascii="Times New Roman" w:hAnsi="Times New Roman" w:cs="Times New Roman"/>
          <w:sz w:val="24"/>
          <w:szCs w:val="24"/>
        </w:rPr>
        <w:t>,</w:t>
      </w:r>
      <w:r w:rsidR="00C34948" w:rsidRPr="009D06DC">
        <w:rPr>
          <w:rFonts w:ascii="Times New Roman" w:hAnsi="Times New Roman" w:cs="Times New Roman"/>
          <w:sz w:val="24"/>
          <w:szCs w:val="24"/>
        </w:rPr>
        <w:t xml:space="preserve"> we assumed that: </w:t>
      </w:r>
      <w:proofErr w:type="spellStart"/>
      <w:r w:rsidR="00C34948" w:rsidRPr="009D06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C34948" w:rsidRPr="009D06DC">
        <w:rPr>
          <w:rFonts w:ascii="Times New Roman" w:hAnsi="Times New Roman" w:cs="Times New Roman"/>
          <w:sz w:val="24"/>
          <w:szCs w:val="24"/>
        </w:rPr>
        <w:t xml:space="preserve">) </w:t>
      </w:r>
      <w:r w:rsidR="00830577" w:rsidRPr="009D06DC">
        <w:rPr>
          <w:rFonts w:ascii="Times New Roman" w:hAnsi="Times New Roman" w:cs="Times New Roman"/>
          <w:sz w:val="24"/>
          <w:szCs w:val="24"/>
        </w:rPr>
        <w:t xml:space="preserve">vaccination reduces susceptibility to SARS-CoV-2 infection; ii) 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only </w:t>
      </w:r>
      <w:r w:rsidRPr="009D06DC">
        <w:rPr>
          <w:rFonts w:ascii="Times New Roman" w:hAnsi="Times New Roman" w:cs="Times New Roman"/>
          <w:sz w:val="24"/>
          <w:szCs w:val="24"/>
        </w:rPr>
        <w:t>susceptible individuals</w:t>
      </w:r>
      <w:r w:rsidR="00D07BFD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830577" w:rsidRPr="009D06DC">
        <w:rPr>
          <w:rFonts w:ascii="Times New Roman" w:hAnsi="Times New Roman" w:cs="Times New Roman"/>
          <w:sz w:val="24"/>
          <w:szCs w:val="24"/>
        </w:rPr>
        <w:t>are</w:t>
      </w:r>
      <w:r w:rsidR="00A446E0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D07BFD" w:rsidRPr="009D06DC">
        <w:rPr>
          <w:rFonts w:ascii="Times New Roman" w:hAnsi="Times New Roman" w:cs="Times New Roman"/>
          <w:sz w:val="24"/>
          <w:szCs w:val="24"/>
        </w:rPr>
        <w:t>eligible for vaccination</w:t>
      </w:r>
      <w:r w:rsidR="00B26135" w:rsidRPr="009D06DC">
        <w:rPr>
          <w:rFonts w:ascii="Times New Roman" w:hAnsi="Times New Roman" w:cs="Times New Roman"/>
          <w:sz w:val="24"/>
          <w:szCs w:val="24"/>
        </w:rPr>
        <w:t>, i.e.</w:t>
      </w:r>
      <w:r w:rsidR="003E0A77" w:rsidRPr="009D06DC">
        <w:rPr>
          <w:rFonts w:ascii="Times New Roman" w:hAnsi="Times New Roman" w:cs="Times New Roman"/>
          <w:sz w:val="24"/>
          <w:szCs w:val="24"/>
        </w:rPr>
        <w:t>,</w:t>
      </w:r>
      <w:r w:rsidR="00B26135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A446E0" w:rsidRPr="009D06DC">
        <w:rPr>
          <w:rFonts w:ascii="Times New Roman" w:hAnsi="Times New Roman" w:cs="Times New Roman"/>
          <w:sz w:val="24"/>
          <w:szCs w:val="24"/>
        </w:rPr>
        <w:t xml:space="preserve">we excluded </w:t>
      </w:r>
      <w:r w:rsidR="00B26135" w:rsidRPr="009D06DC">
        <w:rPr>
          <w:rFonts w:ascii="Times New Roman" w:hAnsi="Times New Roman" w:cs="Times New Roman"/>
          <w:sz w:val="24"/>
          <w:szCs w:val="24"/>
        </w:rPr>
        <w:t>all individuals that have experienced SARS-CoV-2 infection</w:t>
      </w:r>
      <w:r w:rsidR="00C34948" w:rsidRPr="009D06DC">
        <w:rPr>
          <w:rFonts w:ascii="Times New Roman" w:hAnsi="Times New Roman" w:cs="Times New Roman"/>
          <w:sz w:val="24"/>
          <w:szCs w:val="24"/>
        </w:rPr>
        <w:t>; ii</w:t>
      </w:r>
      <w:r w:rsidR="00830577" w:rsidRPr="009D06DC">
        <w:rPr>
          <w:rFonts w:ascii="Times New Roman" w:hAnsi="Times New Roman" w:cs="Times New Roman"/>
          <w:sz w:val="24"/>
          <w:szCs w:val="24"/>
        </w:rPr>
        <w:t>i</w:t>
      </w:r>
      <w:r w:rsidR="00C34948" w:rsidRPr="009D06DC">
        <w:rPr>
          <w:rFonts w:ascii="Times New Roman" w:hAnsi="Times New Roman" w:cs="Times New Roman"/>
          <w:sz w:val="24"/>
          <w:szCs w:val="24"/>
        </w:rPr>
        <w:t xml:space="preserve">) </w:t>
      </w:r>
      <w:r w:rsidR="00830577" w:rsidRPr="009D06DC">
        <w:rPr>
          <w:rFonts w:ascii="Times New Roman" w:hAnsi="Times New Roman" w:cs="Times New Roman"/>
          <w:sz w:val="24"/>
          <w:szCs w:val="24"/>
        </w:rPr>
        <w:t xml:space="preserve">duration </w:t>
      </w:r>
      <w:r w:rsidR="00830577" w:rsidRPr="009D06DC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830577" w:rsidRPr="009D06DC">
        <w:rPr>
          <w:rFonts w:ascii="Times New Roman" w:hAnsi="Times New Roman" w:cs="Times New Roman"/>
          <w:sz w:val="24"/>
          <w:szCs w:val="24"/>
        </w:rPr>
        <w:t xml:space="preserve">vaccine-induced </w:t>
      </w:r>
      <w:r w:rsidR="00830577" w:rsidRPr="009D06DC">
        <w:rPr>
          <w:rFonts w:ascii="Times New Roman" w:hAnsi="Times New Roman" w:cs="Times New Roman"/>
          <w:bCs/>
          <w:sz w:val="24"/>
          <w:szCs w:val="24"/>
        </w:rPr>
        <w:t>protection lasts longer than the time horizon considered (2 years)</w:t>
      </w:r>
      <w:r w:rsidR="00830577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43E055EA" w14:textId="017BA434" w:rsidR="002C3EBE" w:rsidRDefault="00840314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8573B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FD4076" wp14:editId="278847D6">
            <wp:extent cx="5270500" cy="3896360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9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20735" w14:textId="3A05BD46" w:rsidR="00840314" w:rsidRPr="008573B3" w:rsidRDefault="00840314" w:rsidP="0084031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62509150"/>
      <w:r w:rsidRPr="008573B3">
        <w:rPr>
          <w:rFonts w:ascii="Times New Roman" w:hAnsi="Times New Roman" w:cs="Times New Roman"/>
          <w:b/>
          <w:bCs/>
          <w:sz w:val="24"/>
          <w:szCs w:val="24"/>
        </w:rPr>
        <w:t>Fig. 1 Schematic representation of the baseline model.</w:t>
      </w:r>
      <w:bookmarkEnd w:id="2"/>
      <w:r w:rsidRPr="008573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4DB4C35" w14:textId="77777777" w:rsidR="00840314" w:rsidRPr="008573B3" w:rsidRDefault="00840314" w:rsidP="008403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73B3">
        <w:rPr>
          <w:rFonts w:ascii="Times New Roman" w:hAnsi="Times New Roman" w:cs="Times New Roman"/>
          <w:sz w:val="24"/>
          <w:szCs w:val="24"/>
        </w:rPr>
        <w:t>Blue, and yellow rectangles describe the SARS-CoV-2 transmission model, and vaccination model, respectively. Transitions occur within each population class defined by a and c, where a represents the age group and c identifies the absence/presence of underlying conditions, the latter associated with higher risk of sever outcomes of SARS-CoV-2 infections. S denotes susceptible individuals; I infected individuals; R recovered/removed individuals. Parameters of the transmission model includ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: </m:t>
        </m:r>
      </m:oMath>
      <w:r w:rsidRPr="008573B3">
        <w:rPr>
          <w:rFonts w:ascii="Times New Roman" w:hAnsi="Times New Roman" w:cs="Times New Roman"/>
          <w:sz w:val="24"/>
          <w:szCs w:val="24"/>
        </w:rPr>
        <w:t>the time- and age-dependent force of infection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573B3">
        <w:rPr>
          <w:rFonts w:ascii="Times New Roman" w:hAnsi="Times New Roman" w:cs="Times New Roman"/>
          <w:iCs/>
          <w:sz w:val="24"/>
          <w:szCs w:val="24"/>
        </w:rPr>
        <w:t>and the recovery rate from infection (</w:t>
      </w:r>
      <m:oMath>
        <m:r>
          <w:rPr>
            <w:rFonts w:ascii="Cambria Math" w:hAnsi="Cambria Math" w:cs="Times New Roman"/>
            <w:sz w:val="24"/>
            <w:szCs w:val="24"/>
          </w:rPr>
          <m:t>γ)</m:t>
        </m:r>
      </m:oMath>
      <w:r w:rsidRPr="008573B3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8573B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denotes individuals vaccinated with the 1</w:t>
      </w:r>
      <w:r w:rsidRPr="008573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dose (never experienced infection with SARS-CoV-2)</w:t>
      </w:r>
      <w:r w:rsidRPr="008573B3">
        <w:rPr>
          <w:rFonts w:ascii="Times New Roman" w:hAnsi="Times New Roman" w:cs="Times New Roman"/>
          <w:sz w:val="24"/>
          <w:szCs w:val="24"/>
        </w:rPr>
        <w:t xml:space="preserve">; 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8573B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denotes vaccinated with the 2</w:t>
      </w:r>
      <w:r w:rsidRPr="008573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dose (no protection yet)</w:t>
      </w:r>
      <w:r w:rsidRPr="008573B3">
        <w:rPr>
          <w:rFonts w:ascii="Times New Roman" w:hAnsi="Times New Roman" w:cs="Times New Roman"/>
          <w:sz w:val="24"/>
          <w:szCs w:val="24"/>
        </w:rPr>
        <w:t xml:space="preserve">; 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8573B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denotes vaccinated with the 2</w:t>
      </w:r>
      <w:r w:rsidRPr="008573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dose (protected). </w:t>
      </w:r>
      <w:r w:rsidRPr="008573B3">
        <w:rPr>
          <w:rFonts w:ascii="Times New Roman" w:hAnsi="Times New Roman" w:cs="Times New Roman"/>
          <w:sz w:val="24"/>
          <w:szCs w:val="24"/>
        </w:rPr>
        <w:t xml:space="preserve">Parameters of the vaccination model include: </w:t>
      </w:r>
      <w:r w:rsidRPr="008573B3">
        <w:rPr>
          <w:rFonts w:ascii="Times New Roman" w:hAnsi="Times New Roman" w:cs="Times New Roman"/>
          <w:iCs/>
          <w:sz w:val="24"/>
          <w:szCs w:val="24"/>
        </w:rPr>
        <w:t xml:space="preserve">the time-, age- and group-dependent probability of being vaccinated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573B3">
        <w:rPr>
          <w:rFonts w:ascii="Times New Roman" w:hAnsi="Times New Roman" w:cs="Times New Roman"/>
          <w:iCs/>
          <w:sz w:val="24"/>
          <w:szCs w:val="24"/>
        </w:rPr>
        <w:t xml:space="preserve">; the </w:t>
      </w:r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>interval between administration of the first and second dose (</w:t>
      </w:r>
      <w:r w:rsidRPr="008573B3">
        <w:rPr>
          <w:rFonts w:ascii="Times New Roman" w:hAnsi="Times New Roman" w:cs="Times New Roman"/>
          <w:iCs/>
          <w:sz w:val="24"/>
          <w:szCs w:val="24"/>
        </w:rPr>
        <w:t>1/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>); the delay of ramp-up of the 2</w:t>
      </w:r>
      <w:r w:rsidRPr="008573B3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nd</w:t>
      </w:r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s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1/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8573B3">
        <w:rPr>
          <w:rFonts w:ascii="Times New Roman" w:hAnsi="Times New Roman" w:cs="Times New Roman"/>
          <w:iCs/>
          <w:sz w:val="24"/>
          <w:szCs w:val="24"/>
        </w:rPr>
        <w:t>)</w:t>
      </w:r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>; the age-dependent vaccine efficacy after the 1</w:t>
      </w:r>
      <w:r w:rsidRPr="008573B3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st</w:t>
      </w:r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se of vaccination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a 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573B3">
        <w:rPr>
          <w:rFonts w:ascii="Times New Roman" w:hAnsi="Times New Roman" w:cs="Times New Roman"/>
          <w:iCs/>
          <w:sz w:val="24"/>
          <w:szCs w:val="24"/>
        </w:rPr>
        <w:t>, which is assumed to be 0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>; the age-dependent efficacy right after administration of the 2</w:t>
      </w:r>
      <w:r w:rsidRPr="008573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 dos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a 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, </m:t>
        </m:r>
      </m:oMath>
      <w:r w:rsidRPr="008573B3">
        <w:rPr>
          <w:rFonts w:ascii="Times New Roman" w:hAnsi="Times New Roman" w:cs="Times New Roman"/>
          <w:iCs/>
          <w:sz w:val="24"/>
          <w:szCs w:val="24"/>
        </w:rPr>
        <w:t>which is assumed to be 0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 xml:space="preserve">; the </w:t>
      </w:r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>vaccine efficacy after ramp-up of the 2</w:t>
      </w:r>
      <w:r w:rsidRPr="008573B3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nd</w:t>
      </w:r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se </w:t>
      </w:r>
      <w:r w:rsidRPr="008573B3">
        <w:rPr>
          <w:rFonts w:ascii="Times New Roman" w:hAnsi="Times New Roman" w:cs="Times New Roman"/>
          <w:sz w:val="24"/>
          <w:szCs w:val="24"/>
          <w:lang w:val="en-GB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573B3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7F5707F3" w14:textId="77777777" w:rsidR="00840314" w:rsidRPr="00840314" w:rsidRDefault="00840314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</w:p>
    <w:p w14:paraId="3602AD2C" w14:textId="77777777" w:rsidR="008A5608" w:rsidRPr="009D06DC" w:rsidRDefault="008A5608" w:rsidP="00055163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  <w:sectPr w:rsidR="008A5608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37C74901" w14:textId="5A41606F" w:rsidR="000D5EC9" w:rsidRPr="009D06DC" w:rsidRDefault="000D5EC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bookmarkStart w:id="3" w:name="_Hlk63235399"/>
      <w:r w:rsidRPr="009D06DC">
        <w:rPr>
          <w:rFonts w:ascii="Times New Roman" w:hAnsi="Times New Roman" w:cs="Times New Roman"/>
          <w:sz w:val="24"/>
          <w:szCs w:val="24"/>
        </w:rPr>
        <w:lastRenderedPageBreak/>
        <w:t>The baseline model</w:t>
      </w:r>
      <w:r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 w:rsidR="003A4FF1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schematically represented in Fig. </w:t>
      </w:r>
      <w:r w:rsidR="002C3E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A4FF1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1 and it is </w:t>
      </w:r>
      <w:r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described </w:t>
      </w:r>
      <w:r w:rsidRPr="009D06DC">
        <w:rPr>
          <w:rFonts w:ascii="Times New Roman" w:hAnsi="Times New Roman" w:cs="Times New Roman"/>
          <w:sz w:val="24"/>
          <w:szCs w:val="24"/>
        </w:rPr>
        <w:t>by the following differential system</w:t>
      </w:r>
      <w:r w:rsidR="00397245" w:rsidRPr="009D06DC">
        <w:rPr>
          <w:rFonts w:ascii="Times New Roman" w:hAnsi="Times New Roman" w:cs="Times New Roman"/>
          <w:sz w:val="24"/>
          <w:szCs w:val="24"/>
        </w:rPr>
        <w:t>s</w:t>
      </w:r>
      <w:r w:rsidRPr="009D06DC">
        <w:rPr>
          <w:rFonts w:ascii="Times New Roman" w:hAnsi="Times New Roman" w:cs="Times New Roman"/>
          <w:sz w:val="24"/>
          <w:szCs w:val="24"/>
        </w:rPr>
        <w:t>:</w:t>
      </w:r>
      <w:bookmarkEnd w:id="3"/>
    </w:p>
    <w:p w14:paraId="734881C1" w14:textId="226FE63D" w:rsidR="000D5EC9" w:rsidRPr="009D06DC" w:rsidRDefault="00822810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  <w:lang w:val="de-DE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 xml:space="preserve">(t)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 xml:space="preserve">(t)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de-DE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 xml:space="preserve">(t)=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de-DE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2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'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2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2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vaccinated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'</m:t>
                          </m:r>
                        </m:e>
                      </m:func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[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0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0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1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de-D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1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2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2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]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vaccinated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de-DE"/>
                    </w:rPr>
                    <m:t>t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de-DE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vaccinated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'</m:t>
                          </m:r>
                        </m:e>
                      </m:func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t)=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vaccinated</m:t>
                      </m:r>
                    </m:sup>
                  </m:sSub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de-DE"/>
                    </w:rPr>
                    <m:t>t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m:t>)</m:t>
                  </m:r>
                </m:e>
              </m:eqArr>
            </m:e>
          </m:d>
        </m:oMath>
      </m:oMathPara>
    </w:p>
    <w:p w14:paraId="3FA6B383" w14:textId="5893993E" w:rsidR="000D5EC9" w:rsidRPr="009D06DC" w:rsidRDefault="00F5646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w</w:t>
      </w:r>
      <w:r w:rsidR="000D5EC9" w:rsidRPr="009D06DC">
        <w:rPr>
          <w:rFonts w:ascii="Times New Roman" w:hAnsi="Times New Roman" w:cs="Times New Roman"/>
          <w:sz w:val="24"/>
          <w:szCs w:val="24"/>
        </w:rPr>
        <w:t>here:</w:t>
      </w:r>
    </w:p>
    <w:p w14:paraId="0116FBE6" w14:textId="6A35A9D6" w:rsidR="00282B4E" w:rsidRPr="009D06DC" w:rsidRDefault="00822810" w:rsidP="00282B4E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presents the number of susceptible to SARS-CoV-2 infection</w:t>
      </w:r>
      <w:r w:rsidR="00282B4E" w:rsidRPr="009D06DC">
        <w:rPr>
          <w:rFonts w:ascii="Times New Roman" w:hAnsi="Times New Roman" w:cs="Times New Roman"/>
          <w:sz w:val="24"/>
          <w:szCs w:val="24"/>
        </w:rPr>
        <w:t xml:space="preserve"> in the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 population class </w:t>
      </w:r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, where </w:t>
      </w:r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 represents the age group and </w:t>
      </w:r>
      <w:r w:rsidR="006548DF" w:rsidRPr="009D06DC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6548DF" w:rsidRPr="009D06DC">
        <w:rPr>
          <w:rFonts w:ascii="Times New Roman" w:hAnsi="Times New Roman" w:cs="Times New Roman"/>
          <w:sz w:val="24"/>
          <w:szCs w:val="24"/>
        </w:rPr>
        <w:t xml:space="preserve"> identifies the absence/presence of underlying conditions</w:t>
      </w:r>
      <w:r w:rsidR="000D5EC9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60CE0C49" w14:textId="052A048A" w:rsidR="000D5EC9" w:rsidRPr="009D06DC" w:rsidRDefault="00822810" w:rsidP="000D5EC9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6548DF" w:rsidRPr="009D06DC">
        <w:rPr>
          <w:rFonts w:ascii="Times New Roman" w:hAnsi="Times New Roman" w:cs="Times New Roman"/>
          <w:sz w:val="24"/>
          <w:szCs w:val="24"/>
        </w:rPr>
        <w:t>re</w:t>
      </w:r>
      <w:r w:rsidR="000D5EC9" w:rsidRPr="009D06DC">
        <w:rPr>
          <w:rFonts w:ascii="Times New Roman" w:hAnsi="Times New Roman" w:cs="Times New Roman"/>
          <w:sz w:val="24"/>
          <w:szCs w:val="24"/>
        </w:rPr>
        <w:t>presents</w:t>
      </w:r>
      <w:r w:rsidR="00794008" w:rsidRPr="009D06DC">
        <w:rPr>
          <w:rFonts w:ascii="Times New Roman" w:hAnsi="Times New Roman" w:cs="Times New Roman"/>
          <w:sz w:val="24"/>
          <w:szCs w:val="24"/>
        </w:rPr>
        <w:t xml:space="preserve"> the number of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infectious 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unvaccinated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}.</w:t>
      </w:r>
    </w:p>
    <w:p w14:paraId="27C5B49E" w14:textId="0EA091E8" w:rsidR="000D5EC9" w:rsidRPr="009D06DC" w:rsidRDefault="00822810" w:rsidP="00B73628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794008" w:rsidRPr="009D06DC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unvaccinated </w:t>
      </w:r>
      <w:r w:rsidR="000D5EC9" w:rsidRPr="009D06DC">
        <w:rPr>
          <w:rFonts w:ascii="Times New Roman" w:hAnsi="Times New Roman" w:cs="Times New Roman"/>
          <w:sz w:val="24"/>
          <w:szCs w:val="24"/>
        </w:rPr>
        <w:t>individuals</w:t>
      </w:r>
      <w:r w:rsidR="00B73628" w:rsidRPr="009D06DC">
        <w:rPr>
          <w:rFonts w:ascii="Times New Roman" w:hAnsi="Times New Roman" w:cs="Times New Roman"/>
          <w:sz w:val="24"/>
          <w:szCs w:val="24"/>
        </w:rPr>
        <w:t xml:space="preserve"> in the population class </w:t>
      </w:r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B73628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who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covered from infection.</w:t>
      </w:r>
    </w:p>
    <w:p w14:paraId="66AECE2A" w14:textId="219F88F8" w:rsidR="000D5EC9" w:rsidRPr="009D06DC" w:rsidRDefault="00822810" w:rsidP="000D5EC9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nd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represent the number of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vaccinated individuals in </w:t>
      </w:r>
      <w:r w:rsidR="00794008" w:rsidRPr="009D06DC">
        <w:rPr>
          <w:rFonts w:ascii="Times New Roman" w:hAnsi="Times New Roman" w:cs="Times New Roman"/>
          <w:sz w:val="24"/>
          <w:szCs w:val="24"/>
        </w:rPr>
        <w:t>each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amp-up stage. In particular,</w:t>
      </w:r>
    </w:p>
    <w:p w14:paraId="5B280702" w14:textId="1AB6825B" w:rsidR="000D5EC9" w:rsidRPr="009D06DC" w:rsidRDefault="00822810" w:rsidP="000D5EC9">
      <w:pPr>
        <w:pStyle w:val="CommentText"/>
        <w:widowControl/>
        <w:numPr>
          <w:ilvl w:val="1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a,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794008" w:rsidRPr="009D06DC">
        <w:rPr>
          <w:rFonts w:ascii="Times New Roman" w:hAnsi="Times New Roman" w:cs="Times New Roman"/>
          <w:sz w:val="24"/>
          <w:szCs w:val="24"/>
        </w:rPr>
        <w:t xml:space="preserve">denotes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vaccinated with the first dose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.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 the </w:t>
      </w:r>
      <w:r w:rsidR="00A71A4F" w:rsidRPr="009D06DC">
        <w:rPr>
          <w:rFonts w:ascii="Times New Roman" w:hAnsi="Times New Roman" w:cs="Times New Roman"/>
          <w:sz w:val="24"/>
          <w:szCs w:val="24"/>
        </w:rPr>
        <w:t>main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analysis, we assume</w:t>
      </w:r>
      <w:r w:rsidR="00794008" w:rsidRPr="009D06DC">
        <w:rPr>
          <w:rFonts w:ascii="Times New Roman" w:hAnsi="Times New Roman" w:cs="Times New Roman"/>
          <w:sz w:val="24"/>
          <w:szCs w:val="24"/>
        </w:rPr>
        <w:t>d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that the second dose is administered 21 days after the 1</w:t>
      </w:r>
      <w:r w:rsidR="000D5EC9" w:rsidRPr="009D06D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dose. S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/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21</m:t>
        </m:r>
      </m:oMath>
      <w:r w:rsidR="00937B03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days</w:t>
      </w:r>
      <w:r w:rsidR="00870CCC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29A1CB31" w14:textId="64A34B21" w:rsidR="000D5EC9" w:rsidRPr="009D06DC" w:rsidRDefault="00822810" w:rsidP="000D5EC9">
      <w:pPr>
        <w:pStyle w:val="CommentText"/>
        <w:widowControl/>
        <w:numPr>
          <w:ilvl w:val="1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denotes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vaccinated with the second dose, for wh</w:t>
      </w:r>
      <w:r w:rsidR="00B73628" w:rsidRPr="009D06DC">
        <w:rPr>
          <w:rFonts w:ascii="Times New Roman" w:hAnsi="Times New Roman" w:cs="Times New Roman"/>
          <w:sz w:val="24"/>
          <w:szCs w:val="24"/>
        </w:rPr>
        <w:t>om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the 2</w:t>
      </w:r>
      <w:r w:rsidR="000D5EC9" w:rsidRPr="009D06DC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dose is not effective yet. We assume</w:t>
      </w:r>
      <w:r w:rsidR="00794008" w:rsidRPr="009D06DC">
        <w:rPr>
          <w:rFonts w:ascii="Times New Roman" w:hAnsi="Times New Roman" w:cs="Times New Roman"/>
          <w:sz w:val="24"/>
          <w:szCs w:val="24"/>
        </w:rPr>
        <w:t>d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that the second dose becomes effective 14 days after administration</w:t>
      </w:r>
      <w:r w:rsidR="00794008" w:rsidRPr="009D06DC">
        <w:rPr>
          <w:rFonts w:ascii="Times New Roman" w:hAnsi="Times New Roman" w:cs="Times New Roman"/>
          <w:sz w:val="24"/>
          <w:szCs w:val="24"/>
        </w:rPr>
        <w:t>,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s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/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4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days. </w:t>
      </w:r>
    </w:p>
    <w:p w14:paraId="3EFCED1E" w14:textId="1C4BD956" w:rsidR="000D5EC9" w:rsidRPr="009D06DC" w:rsidRDefault="00822810" w:rsidP="000D5EC9">
      <w:pPr>
        <w:pStyle w:val="CommentText"/>
        <w:widowControl/>
        <w:numPr>
          <w:ilvl w:val="1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a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794008" w:rsidRPr="009D06DC">
        <w:rPr>
          <w:rFonts w:ascii="Times New Roman" w:hAnsi="Times New Roman" w:cs="Times New Roman"/>
          <w:sz w:val="24"/>
          <w:szCs w:val="24"/>
        </w:rPr>
        <w:t>denotes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8A565B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8A565B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vaccinated with the second dose for wh</w:t>
      </w:r>
      <w:r w:rsidR="008001AE" w:rsidRPr="009D06DC">
        <w:rPr>
          <w:rFonts w:ascii="Times New Roman" w:hAnsi="Times New Roman" w:cs="Times New Roman"/>
          <w:sz w:val="24"/>
          <w:szCs w:val="24"/>
        </w:rPr>
        <w:t>om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vaccination is effective.</w:t>
      </w:r>
    </w:p>
    <w:p w14:paraId="078520C8" w14:textId="4B9EA37D" w:rsidR="000D5EC9" w:rsidRPr="009D06DC" w:rsidRDefault="00822810" w:rsidP="000D5EC9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accinated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4E5F6F" w:rsidRPr="009D06DC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infectious individuals </w:t>
      </w:r>
      <w:r w:rsidR="00D11AF8" w:rsidRPr="009D06DC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D11AF8" w:rsidRPr="009D06DC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D11AF8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t>among those who have already received at least one dose of vaccination.</w:t>
      </w:r>
    </w:p>
    <w:p w14:paraId="21FD83A6" w14:textId="155E2ED5" w:rsidR="00373A1E" w:rsidRDefault="00822810" w:rsidP="00F007D5">
      <w:pPr>
        <w:pStyle w:val="CommentText"/>
        <w:widowControl/>
        <w:numPr>
          <w:ilvl w:val="0"/>
          <w:numId w:val="17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accinated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373A1E">
        <w:rPr>
          <w:rFonts w:ascii="Times New Roman" w:hAnsi="Times New Roman" w:cs="Times New Roman"/>
          <w:sz w:val="24"/>
          <w:szCs w:val="24"/>
        </w:rPr>
        <w:t>represents</w:t>
      </w:r>
      <w:r w:rsidR="004E5F6F" w:rsidRPr="00373A1E">
        <w:rPr>
          <w:rFonts w:ascii="Times New Roman" w:hAnsi="Times New Roman" w:cs="Times New Roman"/>
          <w:sz w:val="24"/>
          <w:szCs w:val="24"/>
        </w:rPr>
        <w:t xml:space="preserve"> the number of</w:t>
      </w:r>
      <w:r w:rsidR="000D5EC9" w:rsidRPr="00373A1E">
        <w:rPr>
          <w:rFonts w:ascii="Times New Roman" w:hAnsi="Times New Roman" w:cs="Times New Roman"/>
          <w:sz w:val="24"/>
          <w:szCs w:val="24"/>
        </w:rPr>
        <w:t xml:space="preserve"> individuals </w:t>
      </w:r>
      <w:r w:rsidR="00D11AF8" w:rsidRPr="00373A1E">
        <w:rPr>
          <w:rFonts w:ascii="Times New Roman" w:hAnsi="Times New Roman" w:cs="Times New Roman"/>
          <w:sz w:val="24"/>
          <w:szCs w:val="24"/>
        </w:rPr>
        <w:t xml:space="preserve">in the population class </w:t>
      </w:r>
      <w:r w:rsidR="00D11AF8" w:rsidRPr="00373A1E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D11AF8" w:rsidRPr="00373A1E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D11AF8" w:rsidRPr="00373A1E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D11AF8" w:rsidRPr="00373A1E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373A1E">
        <w:rPr>
          <w:rFonts w:ascii="Times New Roman" w:hAnsi="Times New Roman" w:cs="Times New Roman"/>
          <w:sz w:val="24"/>
          <w:szCs w:val="24"/>
        </w:rPr>
        <w:t>who developed infection despite having received vaccination (one or more doses).</w:t>
      </w:r>
    </w:p>
    <w:p w14:paraId="609F363E" w14:textId="3B67680E" w:rsidR="000D5EC9" w:rsidRPr="009D06DC" w:rsidRDefault="000D5EC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i/>
          <w:iCs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Susceptible individuals</w:t>
      </w:r>
      <w:r w:rsidR="00E211C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 xml:space="preserve">are exposed to a time and age-dependent force of </w:t>
      </w:r>
      <w:r w:rsidRPr="009D06DC">
        <w:rPr>
          <w:rFonts w:ascii="Times New Roman" w:hAnsi="Times New Roman" w:cs="Times New Roman"/>
          <w:sz w:val="24"/>
          <w:szCs w:val="24"/>
        </w:rPr>
        <w:lastRenderedPageBreak/>
        <w:t>infection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>which is defined as:</w:t>
      </w:r>
    </w:p>
    <w:p w14:paraId="56F0E43B" w14:textId="0F4A7794" w:rsidR="000D5EC9" w:rsidRPr="009D06DC" w:rsidRDefault="00822810" w:rsidP="000D5EC9">
      <w:pPr>
        <w:spacing w:beforeLines="50" w:before="159" w:afterLines="50" w:after="159"/>
        <w:jc w:val="left"/>
        <w:rPr>
          <w:rFonts w:ascii="Times New Roman" w:hAnsi="Times New Roman" w:cs="Times New Roman"/>
          <w:i/>
          <w:iCs/>
          <w:sz w:val="24"/>
          <w:szCs w:val="24"/>
          <w:lang w:val="de-DE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 xml:space="preserve"> 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de-DE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1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φ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β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>a</m:t>
              </m:r>
            </m:sub>
          </m:sSub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naryPr>
            <m:sub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a</m:t>
                  </m:r>
                </m:e>
              </m:acc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de-DE"/>
                    </w:rPr>
                    <m:t>a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a</m:t>
                      </m:r>
                    </m:e>
                  </m:acc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de-DE"/>
                </w:rPr>
                <m:t xml:space="preserve"> </m:t>
              </m:r>
            </m:e>
          </m:nary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vaccinated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de-DE"/>
                        </w:rPr>
                        <m:t>N</m:t>
                      </m:r>
                    </m:e>
                    <m:sub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de-DE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c</m:t>
                      </m:r>
                    </m:sub>
                  </m:sSub>
                </m:e>
              </m:nary>
            </m:den>
          </m:f>
        </m:oMath>
      </m:oMathPara>
    </w:p>
    <w:p w14:paraId="72708100" w14:textId="77777777" w:rsidR="000D5EC9" w:rsidRPr="009D06DC" w:rsidRDefault="000D5EC9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where:</w:t>
      </w:r>
    </w:p>
    <w:p w14:paraId="0AF1EAC7" w14:textId="04B60C0E" w:rsidR="00561498" w:rsidRPr="009D06DC" w:rsidRDefault="00561498" w:rsidP="00561498">
      <w:pPr>
        <w:pStyle w:val="CommentText"/>
        <w:widowControl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a scaling factor shaping </w:t>
      </w:r>
      <w:r w:rsidR="00483D19" w:rsidRPr="009D06DC">
        <w:rPr>
          <w:rFonts w:ascii="Times New Roman" w:hAnsi="Times New Roman" w:cs="Times New Roman"/>
          <w:sz w:val="24"/>
          <w:szCs w:val="24"/>
        </w:rPr>
        <w:t>SARS-CoV-2</w:t>
      </w:r>
      <w:r w:rsidRPr="009D06DC">
        <w:rPr>
          <w:rFonts w:ascii="Times New Roman" w:hAnsi="Times New Roman" w:cs="Times New Roman"/>
          <w:sz w:val="24"/>
          <w:szCs w:val="24"/>
        </w:rPr>
        <w:t xml:space="preserve"> transmissibility in the absence of non-pharmaceutical interventions (</w:t>
      </w:r>
      <w:r w:rsidR="003D11AF" w:rsidRPr="009D06DC">
        <w:rPr>
          <w:rFonts w:ascii="Times New Roman" w:hAnsi="Times New Roman" w:cs="Times New Roman"/>
          <w:sz w:val="24"/>
          <w:szCs w:val="24"/>
        </w:rPr>
        <w:t xml:space="preserve">no NPIs, </w:t>
      </w:r>
      <w:r w:rsidR="00422981" w:rsidRPr="009D06DC">
        <w:rPr>
          <w:rFonts w:ascii="Times New Roman" w:hAnsi="Times New Roman" w:cs="Times New Roman"/>
          <w:sz w:val="24"/>
          <w:szCs w:val="24"/>
        </w:rPr>
        <w:t xml:space="preserve">Effective reproductive number </w:t>
      </w:r>
      <w:r w:rsidR="003D11AF" w:rsidRPr="009D06DC">
        <w:rPr>
          <w:rFonts w:ascii="Times New Roman" w:hAnsi="Times New Roman" w:cs="Times New Roman"/>
          <w:sz w:val="24"/>
          <w:szCs w:val="24"/>
        </w:rPr>
        <w:t>R</w:t>
      </w:r>
      <w:r w:rsidR="004E5F6F" w:rsidRPr="009D06DC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3D11AF" w:rsidRPr="009D06DC">
        <w:rPr>
          <w:rFonts w:ascii="Times New Roman" w:hAnsi="Times New Roman" w:cs="Times New Roman"/>
          <w:sz w:val="24"/>
          <w:szCs w:val="24"/>
        </w:rPr>
        <w:t xml:space="preserve"> =2.5</w:t>
      </w:r>
      <w:r w:rsidRPr="009D06DC">
        <w:rPr>
          <w:rFonts w:ascii="Times New Roman" w:hAnsi="Times New Roman" w:cs="Times New Roman"/>
          <w:sz w:val="24"/>
          <w:szCs w:val="24"/>
        </w:rPr>
        <w:t>), such as social distancing, school closure, and case isolation</w:t>
      </w:r>
      <w:r w:rsidR="00E57CB9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7DC8904F" w14:textId="0773846C" w:rsidR="00561498" w:rsidRPr="009D06DC" w:rsidRDefault="00561498" w:rsidP="00561498">
      <w:pPr>
        <w:pStyle w:val="CommentText"/>
        <w:widowControl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a coefficient representing the reduction in transmissibility due to</w:t>
      </w:r>
      <w:r w:rsidR="00483D19" w:rsidRPr="009D06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E5F6F" w:rsidRPr="009D06DC">
        <w:rPr>
          <w:rFonts w:ascii="Times New Roman" w:hAnsi="Times New Roman" w:cs="Times New Roman"/>
          <w:sz w:val="24"/>
          <w:szCs w:val="24"/>
        </w:rPr>
        <w:t>NPIs</w:t>
      </w:r>
      <w:r w:rsidR="00E57CB9" w:rsidRPr="009D06D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021E4B25" w14:textId="194F44B0" w:rsidR="000D5EC9" w:rsidRPr="009D06DC" w:rsidRDefault="00822810" w:rsidP="000D5EC9">
      <w:pPr>
        <w:pStyle w:val="CommentText"/>
        <w:widowControl/>
        <w:numPr>
          <w:ilvl w:val="0"/>
          <w:numId w:val="18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is the relative susceptibility to SARS-CoV-2 infection at ag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4E5F6F" w:rsidRPr="009D06DC">
        <w:rPr>
          <w:rFonts w:ascii="Times New Roman" w:hAnsi="Times New Roman" w:cs="Times New Roman"/>
          <w:sz w:val="24"/>
          <w:szCs w:val="24"/>
        </w:rPr>
        <w:t>: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.58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(95%CI 0.34-0.98) when </w:t>
      </w:r>
      <m:oMath>
        <m:r>
          <w:rPr>
            <w:rFonts w:ascii="Cambria Math" w:hAnsi="Cambria Math" w:cs="Times New Roman"/>
            <w:sz w:val="24"/>
            <w:szCs w:val="24"/>
          </w:rPr>
          <m:t>a&lt;15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15≤a&lt;65</m:t>
        </m:r>
      </m:oMath>
      <w:r w:rsidR="000D5EC9"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.65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(95%CI 1.03-2.65) when </w:t>
      </w:r>
      <m:oMath>
        <m:r>
          <w:rPr>
            <w:rFonts w:ascii="Cambria Math" w:hAnsi="Cambria Math" w:cs="Times New Roman"/>
            <w:sz w:val="24"/>
            <w:szCs w:val="24"/>
          </w:rPr>
          <m:t>a≥65</m:t>
        </m:r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0D5EC9"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4eGVlcHg1d2hwd3h0OGVyZnBydnhz
ZWt4c2EwOXJyZDIwZGEiIHRpbWVzdGFtcD0iMTYxMjMzMTYxOCI+MTMyPC9rZXk+PC9mb3JlaWdu
LWtleXM+PHJlZi10eXBlIG5hbWU9IkpvdXJuYWwgQXJ0aWNsZSI+MTc8L3JlZi10eXBlPjxjb250
cmlidXRvcnM+PGF1dGhvcnM+PGF1dGhvcj5SZWhtYW4sIEhhZml6IE11enphbW1lbDwvYXV0aG9y
PjxhdXRob3I+TWlyemEsIE11aGFtbWFkIFVzbWFuPC9hdXRob3I+PGF1dGhvcj5BaG1hZCwgTWlh
biBBemhhcjwvYXV0aG9yPjxhdXRob3I+U2FsZWVtLCBNYWhqYWJlZW48L2F1dGhvcj48YXV0aG9y
PkZyb2V5ZW4sIE1hdGhldXM8L2F1dGhvcj48YXV0aG9yPkFobWFkLCBTYXJmcmF6PC9hdXRob3I+
PGF1dGhvcj5HdWwsIFJvcXV5eWE8L2F1dGhvcj48YXV0aG9yPkFsZ2hhbWRpLCBIdWRhIEFobWVk
PC9hdXRob3I+PGF1dGhvcj5Bc2xhbSwgTXVoYW1tYWQgU2hhaGJhejwvYXV0aG9yPjxhdXRob3I+
U2FqamFkLCBNdWhhbW1hZDwvYXV0aG9yPjxhdXRob3I+QmhpbmRlciwgTXVuaXIgQWhtYWQ8L2F1
dGhvcj48L2F1dGhvcnM+PC9jb250cmlidXRvcnM+PHRpdGxlcz48dGl0bGU+QSBQdXRhdGl2ZSBQ
cm9waHlsYWN0aWMgU29sdXRpb24gZm9yIENPVklELTE5OiBEZXZlbG9wbWVudCBvZiBOb3ZlbCBN
dWx0aWVwaXRvcGUgVmFjY2luZSBDYW5kaWRhdGUgYWdhaW5zdCBTQVJTLUNPVi0yIGJ5IENvbXBy
ZWhlbnNpdmUgSW1tdW5vaW5mb3JtYXRpYyBhbmQgTW9sZWN1bGFyIE1vZGVsbGluZyBBcHByb2Fj
aDwvdGl0bGU+PHNlY29uZGFyeS10aXRsZT5CaW9sb2d5LUJhc2VsPC9zZWNvbmRhcnktdGl0bGU+
PHNob3J0LXRpdGxlPkEgUHV0YXRpdmUgUHJvcGh5bGFjdGljIFNvbHV0aW9uIGZvciBDT1ZJRC0x
OTogRGV2ZWxvcG1lbnQgb2YgTm92ZWwgTXVsdGllcGl0b3BlIFZhY2NpbmUgQ2FuZGlkYXRlIGFn
YWluc3QgU0FSUy1DT1YtMiBieSBDb21wcmVoZW5zaXZlIEltbXVub2luZm9ybWF0aWMgYW5kIE1v
bGVjdWxhciBNb2RlbGxpbmcgQXBwcm9hY2g8L3Nob3J0LXRpdGxlPjwvdGl0bGVzPjxwZXJpb2Rp
Y2FsPjxmdWxsLXRpdGxlPkJpb2xvZ3ktQmFzZWw8L2Z1bGwtdGl0bGU+PC9wZXJpb2RpY2FsPjx2
b2x1bWU+OTwvdm9sdW1lPjxudW1iZXI+OTwvbnVtYmVyPjxkYXRlcz48eWVhcj4yMDIwPC95ZWFy
PjxwdWItZGF0ZXM+PGRhdGU+U2VwPC9kYXRlPjwvcHViLWRhdGVzPjwvZGF0ZXM+PGFjY2Vzc2lv
bi1udW0+V09TOjAwMDU4MDA3NDkwMDAwMTwvYWNjZXNzaW9uLW51bT48dXJscz48cmVsYXRlZC11
cmxzPjx1cmw+Jmx0O0dvIHRvIElTSSZndDs6Ly9XT1M6MDAwNTgwMDc0OTAwMDAxaHR0cHM6Ly9y
ZXMubWRwaS5jb20vZF9hdHRhY2htZW50L2Jpb2xvZ3kvYmlvbG9neS0wOS0wMDI5Ni9hcnRpY2xl
X2RlcGxveS9iaW9sb2d5LTA5LTAwMjk2LXYyLnBkZjwvdXJsPjwvcmVsYXRlZC11cmxzPjwvdXJs
cz48Y3VzdG9tNz4yOTY8L2N1c3RvbTc+PGVsZWN0cm9uaWMtcmVzb3VyY2UtbnVtPjEwLjMzOTAv
YmlvbG9neTkwOTAyOTY8L2VsZWN0cm9uaWMtcmVzb3VyY2UtbnVtPjwvcmVjb3JkPjwvQ2l0ZT48
Q2l0ZT48QXV0aG9yPlN1bjwvQXV0aG9yPjxSZWNOdW0+MTUxPC9SZWNOdW0+PHJlY29yZD48cmVj
LW51bWJlcj4xNTE8L3JlYy1udW1iZXI+PGZvcmVpZ24ta2V5cz48a2V5IGFwcD0iRU4iIGRiLWlk
PSJ4eGVlcHg1d2hwd3h0OGVyZnBydnhzZWt4c2EwOXJyZDIwZGEiIHRpbWVzdGFtcD0iMTYxMjMz
MTYxOCI+MTUxPC9rZXk+PC9mb3JlaWduLWtleXM+PHJlZi10eXBlIG5hbWU9IkpvdXJuYWwgQXJ0
aWNsZSI+MTc8L3JlZi10eXBlPjxjb250cmlidXRvcnM+PGF1dGhvcnM+PGF1dGhvcj5TdW4sIEsu
PC9hdXRob3I+PGF1dGhvcj5XYW5nLCBXLjwvYXV0aG9yPjxhdXRob3I+R2FvLCBMLjwvYXV0aG9y
PjxhdXRob3I+V2FuZywgWS48L2F1dGhvcj48YXV0aG9yPkx1bywgSy48L2F1dGhvcj48YXV0aG9y
PlJlbiwgTC48L2F1dGhvcj48YXV0aG9yPlpoYW4sIFouPC9hdXRob3I+PGF1dGhvcj5DaGVuLCBY
LjwvYXV0aG9yPjxhdXRob3I+WmhhbywgUy48L2F1dGhvcj48YXV0aG9yPkh1YW5nLCBZLjwvYXV0
aG9yPjxhdXRob3I+U3VuLCBRLjwvYXV0aG9yPjxhdXRob3I+TGl1LCBaLjwvYXV0aG9yPjxhdXRo
b3I+TGl0dmlub3ZhLCBNLjwvYXV0aG9yPjxhdXRob3I+VmVzcGlnbmFuaSwgQS48L2F1dGhvcj48
YXV0aG9yPkFqZWxsaSwgTS48L2F1dGhvcj48YXV0aG9yPlZpYm91ZCwgQy48L2F1dGhvcj48YXV0
aG9yPll1LCBILjwvYXV0aG9yPjwvYXV0aG9ycz48L2NvbnRyaWJ1dG9ycz48dGl0bGVzPjx0aXRs
ZT5UcmFuc21pc3Npb24gaGV0ZXJvZ2VuZWl0aWVzLCBraW5ldGljcywgYW5kIGNvbnRyb2xsYWJp
bGl0eSBvZiBTQVJTLUNvVi0yPC90aXRsZT48c2Vjb25kYXJ5LXRpdGxlPlNjaWVuY2U8L3NlY29u
ZGFyeS10aXRsZT48c2hvcnQtdGl0bGU+VHJhbnNtaXNzaW9uIGhldGVyb2dlbmVpdGllcywga2lu
ZXRpY3MsIGFuZCBjb250cm9sbGFiaWxpdHkgb2YgU0FSUy1Db1YtMjwvc2hvcnQtdGl0bGU+PC90
aXRsZXM+PHBlcmlvZGljYWw+PGZ1bGwtdGl0bGU+U2NpZW5jZTwvZnVsbC10aXRsZT48L3Blcmlv
ZGljYWw+PHBhZ2VzPmVhYmUyNDI0PC9wYWdlcz48ZWRpdGlvbj4yMDIwLzExLzI2PC9lZGl0aW9u
PjxkYXRlcz48cHViLWRhdGVzPjxkYXRlPk5vdiAyNDwvZGF0ZT48L3B1Yi1kYXRlcz48L2RhdGVz
Pjxpc2JuPjAwMzYtODA3NTwvaXNibj48YWNjZXNzaW9uLW51bT4zMzIzNDY5ODwvYWNjZXNzaW9u
LW51bT48dXJscz48L3VybHM+PGVsZWN0cm9uaWMtcmVzb3VyY2UtbnVtPjEwLjExMjYvc2NpZW5j
ZS5hYmUyNDI0PC9lbGVjdHJvbmljLXJlc291cmNlLW51bT48L3JlY29yZD48L0NpdGU+PC9FbmRO
b3RlPn=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13D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jA8L1llYXI+PFJlY051
bT4xMzI8L1JlY051bT48RGlzcGxheVRleHQ+PHN0eWxlIGZhY2U9InN1cGVyc2NyaXB0Ij40LDU8
L3N0eWxlPjwvRGlzcGxheVRleHQ+PHJlY29yZD48cmVjLW51bWJlcj4xMzI8L3JlYy1udW1iZXI+
PGZvcmVpZ24ta2V5cz48a2V5IGFwcD0iRU4iIGRiLWlkPSJ4eGVlcHg1d2hwd3h0OGVyZnBydnhz
ZWt4c2EwOXJyZDIwZGEiIHRpbWVzdGFtcD0iMTYxMjMzMTYxOCI+MTMyPC9rZXk+PC9mb3JlaWdu
LWtleXM+PHJlZi10eXBlIG5hbWU9IkpvdXJuYWwgQXJ0aWNsZSI+MTc8L3JlZi10eXBlPjxjb250
cmlidXRvcnM+PGF1dGhvcnM+PGF1dGhvcj5SZWhtYW4sIEhhZml6IE11enphbW1lbDwvYXV0aG9y
PjxhdXRob3I+TWlyemEsIE11aGFtbWFkIFVzbWFuPC9hdXRob3I+PGF1dGhvcj5BaG1hZCwgTWlh
biBBemhhcjwvYXV0aG9yPjxhdXRob3I+U2FsZWVtLCBNYWhqYWJlZW48L2F1dGhvcj48YXV0aG9y
PkZyb2V5ZW4sIE1hdGhldXM8L2F1dGhvcj48YXV0aG9yPkFobWFkLCBTYXJmcmF6PC9hdXRob3I+
PGF1dGhvcj5HdWwsIFJvcXV5eWE8L2F1dGhvcj48YXV0aG9yPkFsZ2hhbWRpLCBIdWRhIEFobWVk
PC9hdXRob3I+PGF1dGhvcj5Bc2xhbSwgTXVoYW1tYWQgU2hhaGJhejwvYXV0aG9yPjxhdXRob3I+
U2FqamFkLCBNdWhhbW1hZDwvYXV0aG9yPjxhdXRob3I+QmhpbmRlciwgTXVuaXIgQWhtYWQ8L2F1
dGhvcj48L2F1dGhvcnM+PC9jb250cmlidXRvcnM+PHRpdGxlcz48dGl0bGU+QSBQdXRhdGl2ZSBQ
cm9waHlsYWN0aWMgU29sdXRpb24gZm9yIENPVklELTE5OiBEZXZlbG9wbWVudCBvZiBOb3ZlbCBN
dWx0aWVwaXRvcGUgVmFjY2luZSBDYW5kaWRhdGUgYWdhaW5zdCBTQVJTLUNPVi0yIGJ5IENvbXBy
ZWhlbnNpdmUgSW1tdW5vaW5mb3JtYXRpYyBhbmQgTW9sZWN1bGFyIE1vZGVsbGluZyBBcHByb2Fj
aDwvdGl0bGU+PHNlY29uZGFyeS10aXRsZT5CaW9sb2d5LUJhc2VsPC9zZWNvbmRhcnktdGl0bGU+
PHNob3J0LXRpdGxlPkEgUHV0YXRpdmUgUHJvcGh5bGFjdGljIFNvbHV0aW9uIGZvciBDT1ZJRC0x
OTogRGV2ZWxvcG1lbnQgb2YgTm92ZWwgTXVsdGllcGl0b3BlIFZhY2NpbmUgQ2FuZGlkYXRlIGFn
YWluc3QgU0FSUy1DT1YtMiBieSBDb21wcmVoZW5zaXZlIEltbXVub2luZm9ybWF0aWMgYW5kIE1v
bGVjdWxhciBNb2RlbGxpbmcgQXBwcm9hY2g8L3Nob3J0LXRpdGxlPjwvdGl0bGVzPjxwZXJpb2Rp
Y2FsPjxmdWxsLXRpdGxlPkJpb2xvZ3ktQmFzZWw8L2Z1bGwtdGl0bGU+PC9wZXJpb2RpY2FsPjx2
b2x1bWU+OTwvdm9sdW1lPjxudW1iZXI+OTwvbnVtYmVyPjxkYXRlcz48eWVhcj4yMDIwPC95ZWFy
PjxwdWItZGF0ZXM+PGRhdGU+U2VwPC9kYXRlPjwvcHViLWRhdGVzPjwvZGF0ZXM+PGFjY2Vzc2lv
bi1udW0+V09TOjAwMDU4MDA3NDkwMDAwMTwvYWNjZXNzaW9uLW51bT48dXJscz48cmVsYXRlZC11
cmxzPjx1cmw+Jmx0O0dvIHRvIElTSSZndDs6Ly9XT1M6MDAwNTgwMDc0OTAwMDAxaHR0cHM6Ly9y
ZXMubWRwaS5jb20vZF9hdHRhY2htZW50L2Jpb2xvZ3kvYmlvbG9neS0wOS0wMDI5Ni9hcnRpY2xl
X2RlcGxveS9iaW9sb2d5LTA5LTAwMjk2LXYyLnBkZjwvdXJsPjwvcmVsYXRlZC11cmxzPjwvdXJs
cz48Y3VzdG9tNz4yOTY8L2N1c3RvbTc+PGVsZWN0cm9uaWMtcmVzb3VyY2UtbnVtPjEwLjMzOTAv
YmlvbG9neTkwOTAyOTY8L2VsZWN0cm9uaWMtcmVzb3VyY2UtbnVtPjwvcmVjb3JkPjwvQ2l0ZT48
Q2l0ZT48QXV0aG9yPlN1bjwvQXV0aG9yPjxSZWNOdW0+MTUxPC9SZWNOdW0+PHJlY29yZD48cmVj
LW51bWJlcj4xNTE8L3JlYy1udW1iZXI+PGZvcmVpZ24ta2V5cz48a2V5IGFwcD0iRU4iIGRiLWlk
PSJ4eGVlcHg1d2hwd3h0OGVyZnBydnhzZWt4c2EwOXJyZDIwZGEiIHRpbWVzdGFtcD0iMTYxMjMz
MTYxOCI+MTUxPC9rZXk+PC9mb3JlaWduLWtleXM+PHJlZi10eXBlIG5hbWU9IkpvdXJuYWwgQXJ0
aWNsZSI+MTc8L3JlZi10eXBlPjxjb250cmlidXRvcnM+PGF1dGhvcnM+PGF1dGhvcj5TdW4sIEsu
PC9hdXRob3I+PGF1dGhvcj5XYW5nLCBXLjwvYXV0aG9yPjxhdXRob3I+R2FvLCBMLjwvYXV0aG9y
PjxhdXRob3I+V2FuZywgWS48L2F1dGhvcj48YXV0aG9yPkx1bywgSy48L2F1dGhvcj48YXV0aG9y
PlJlbiwgTC48L2F1dGhvcj48YXV0aG9yPlpoYW4sIFouPC9hdXRob3I+PGF1dGhvcj5DaGVuLCBY
LjwvYXV0aG9yPjxhdXRob3I+WmhhbywgUy48L2F1dGhvcj48YXV0aG9yPkh1YW5nLCBZLjwvYXV0
aG9yPjxhdXRob3I+U3VuLCBRLjwvYXV0aG9yPjxhdXRob3I+TGl1LCBaLjwvYXV0aG9yPjxhdXRo
b3I+TGl0dmlub3ZhLCBNLjwvYXV0aG9yPjxhdXRob3I+VmVzcGlnbmFuaSwgQS48L2F1dGhvcj48
YXV0aG9yPkFqZWxsaSwgTS48L2F1dGhvcj48YXV0aG9yPlZpYm91ZCwgQy48L2F1dGhvcj48YXV0
aG9yPll1LCBILjwvYXV0aG9yPjwvYXV0aG9ycz48L2NvbnRyaWJ1dG9ycz48dGl0bGVzPjx0aXRs
ZT5UcmFuc21pc3Npb24gaGV0ZXJvZ2VuZWl0aWVzLCBraW5ldGljcywgYW5kIGNvbnRyb2xsYWJp
bGl0eSBvZiBTQVJTLUNvVi0yPC90aXRsZT48c2Vjb25kYXJ5LXRpdGxlPlNjaWVuY2U8L3NlY29u
ZGFyeS10aXRsZT48c2hvcnQtdGl0bGU+VHJhbnNtaXNzaW9uIGhldGVyb2dlbmVpdGllcywga2lu
ZXRpY3MsIGFuZCBjb250cm9sbGFiaWxpdHkgb2YgU0FSUy1Db1YtMjwvc2hvcnQtdGl0bGU+PC90
aXRsZXM+PHBlcmlvZGljYWw+PGZ1bGwtdGl0bGU+U2NpZW5jZTwvZnVsbC10aXRsZT48L3Blcmlv
ZGljYWw+PHBhZ2VzPmVhYmUyNDI0PC9wYWdlcz48ZWRpdGlvbj4yMDIwLzExLzI2PC9lZGl0aW9u
PjxkYXRlcz48cHViLWRhdGVzPjxkYXRlPk5vdiAyNDwvZGF0ZT48L3B1Yi1kYXRlcz48L2RhdGVz
Pjxpc2JuPjAwMzYtODA3NTwvaXNibj48YWNjZXNzaW9uLW51bT4zMzIzNDY5ODwvYWNjZXNzaW9u
LW51bT48dXJscz48L3VybHM+PGVsZWN0cm9uaWMtcmVzb3VyY2UtbnVtPjEwLjExMjYvc2NpZW5j
ZS5hYmUyNDI0PC9lbGVjdHJvbmljLXJlc291cmNlLW51bT48L3JlY29yZD48L0NpdGU+PC9FbmRO
b3RlPn==
</w:fldData>
        </w:fldChar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13D7B">
        <w:rPr>
          <w:rFonts w:ascii="Times New Roman" w:hAnsi="Times New Roman" w:cs="Times New Roman"/>
          <w:sz w:val="24"/>
          <w:szCs w:val="24"/>
        </w:rPr>
      </w:r>
      <w:r w:rsidR="00A13D7B">
        <w:rPr>
          <w:rFonts w:ascii="Times New Roman" w:hAnsi="Times New Roman" w:cs="Times New Roman"/>
          <w:sz w:val="24"/>
          <w:szCs w:val="24"/>
        </w:rPr>
        <w:fldChar w:fldCharType="end"/>
      </w:r>
      <w:r w:rsidR="000D5EC9" w:rsidRPr="009D06DC">
        <w:rPr>
          <w:rFonts w:ascii="Times New Roman" w:hAnsi="Times New Roman" w:cs="Times New Roman"/>
          <w:sz w:val="24"/>
          <w:szCs w:val="24"/>
        </w:rPr>
      </w:r>
      <w:r w:rsidR="000D5EC9"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A13D7B" w:rsidRPr="00A13D7B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 w:rsidR="000D5EC9"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="00483D19" w:rsidRPr="009D06DC">
        <w:rPr>
          <w:rFonts w:ascii="Times New Roman" w:hAnsi="Times New Roman" w:cs="Times New Roman"/>
          <w:sz w:val="24"/>
          <w:szCs w:val="24"/>
        </w:rPr>
        <w:t>.</w:t>
      </w:r>
    </w:p>
    <w:p w14:paraId="5F358A47" w14:textId="7F8C11EB" w:rsidR="000D5EC9" w:rsidRPr="009D06DC" w:rsidRDefault="00822810" w:rsidP="000D5EC9">
      <w:pPr>
        <w:pStyle w:val="CommentText"/>
        <w:widowControl/>
        <w:numPr>
          <w:ilvl w:val="0"/>
          <w:numId w:val="18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presents the age-group-specific contact matrix, whose entries describe the mean numbers of persons in age group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acc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encountered by an individual of age group</w:t>
      </w:r>
      <w:r w:rsidR="00860E7D" w:rsidRPr="009D06D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860E7D" w:rsidRPr="009D06DC">
        <w:rPr>
          <w:rFonts w:ascii="Times New Roman" w:hAnsi="Times New Roman" w:cs="Times New Roman"/>
          <w:iCs/>
          <w:sz w:val="24"/>
          <w:szCs w:val="24"/>
        </w:rPr>
        <w:t xml:space="preserve"> per day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824059" w14:textId="463E3C42" w:rsidR="000D5EC9" w:rsidRPr="009D06DC" w:rsidRDefault="00822810" w:rsidP="000D5EC9">
      <w:pPr>
        <w:pStyle w:val="CommentText"/>
        <w:widowControl/>
        <w:numPr>
          <w:ilvl w:val="0"/>
          <w:numId w:val="18"/>
        </w:numPr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,c</m:t>
            </m:r>
          </m:sub>
        </m:sSub>
      </m:oMath>
      <w:r w:rsidR="000D5EC9" w:rsidRPr="009D06DC">
        <w:rPr>
          <w:rFonts w:ascii="Times New Roman" w:hAnsi="Times New Roman" w:cs="Times New Roman"/>
          <w:sz w:val="24"/>
          <w:szCs w:val="24"/>
        </w:rPr>
        <w:t xml:space="preserve"> represents the number of individuals in </w:t>
      </w:r>
      <w:r w:rsidR="004E5F6F" w:rsidRPr="009D06DC">
        <w:rPr>
          <w:rFonts w:ascii="Times New Roman" w:hAnsi="Times New Roman" w:cs="Times New Roman"/>
          <w:sz w:val="24"/>
          <w:szCs w:val="24"/>
        </w:rPr>
        <w:t xml:space="preserve">the population class </w:t>
      </w:r>
      <w:r w:rsidR="004E5F6F" w:rsidRPr="009D06DC">
        <w:rPr>
          <w:rFonts w:ascii="Times New Roman" w:hAnsi="Times New Roman" w:cs="Times New Roman"/>
          <w:i/>
          <w:iCs/>
          <w:sz w:val="24"/>
          <w:szCs w:val="24"/>
        </w:rPr>
        <w:t>{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acc>
      </m:oMath>
      <w:r w:rsidR="004E5F6F" w:rsidRPr="009D06DC">
        <w:rPr>
          <w:rFonts w:ascii="Times New Roman" w:hAnsi="Times New Roman" w:cs="Times New Roman"/>
          <w:i/>
          <w:iCs/>
          <w:sz w:val="24"/>
          <w:szCs w:val="24"/>
        </w:rPr>
        <w:t>,c}</w:t>
      </w:r>
      <w:r w:rsidR="000D5EC9" w:rsidRPr="009D06D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EB72F1" w14:textId="28A0D0C4" w:rsidR="000D5EC9" w:rsidRPr="009D06DC" w:rsidRDefault="000D5EC9" w:rsidP="000D5EC9">
      <w:pPr>
        <w:pStyle w:val="CommentText"/>
        <w:widowControl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For all infectious compartments, the average duration of infectiousness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1/γ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set equal to the average generation time (5.5 days)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/>
      </w:r>
      <w:r w:rsidR="00A13D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&lt;/Author&gt;&lt;Year&gt;2020&lt;/Year&gt;&lt;RecNum&gt;132&lt;/RecNum&gt;&lt;DisplayText&gt;&lt;style face="superscript"&gt;4&lt;/style&gt;&lt;/DisplayText&gt;&lt;record&gt;&lt;rec-number&gt;132&lt;/rec-number&gt;&lt;foreign-keys&gt;&lt;key app="EN" db-id="xxeepx5whpwxt8erfprvxsekxsa09rrd20da" timestamp="1612331618"&gt;132&lt;/key&gt;&lt;/foreign-keys&gt;&lt;ref-type name="Journal Article"&gt;17&lt;/ref-type&gt;&lt;contributors&gt;&lt;authors&gt;&lt;author&gt;Rehman, Hafiz Muzzammel&lt;/author&gt;&lt;author&gt;Mirza, Muhammad Usman&lt;/author&gt;&lt;author&gt;Ahmad, Mian Azhar&lt;/author&gt;&lt;author&gt;Saleem, Mahjabeen&lt;/author&gt;&lt;author&gt;Froeyen, Matheus&lt;/author&gt;&lt;author&gt;Ahmad, Sarfraz&lt;/author&gt;&lt;author&gt;Gul, Roquyya&lt;/author&gt;&lt;author&gt;Alghamdi, Huda Ahmed&lt;/author&gt;&lt;author&gt;Aslam, Muhammad Shahbaz&lt;/author&gt;&lt;author&gt;Sajjad, Muhammad&lt;/author&gt;&lt;author&gt;Bhinder, Munir Ahmad&lt;/author&gt;&lt;/authors&gt;&lt;/contributors&gt;&lt;titles&gt;&lt;title&gt;A Putative Prophylactic Solution for COVID-19: Development of Novel Multiepitope Vaccine Candidate against SARS-COV-2 by Comprehensive Immunoinformatic and Molecular Modelling Approach&lt;/title&gt;&lt;secondary-title&gt;Biology-Basel&lt;/secondary-title&gt;&lt;short-title&gt;A Putative Prophylactic Solution for COVID-19: Development of Novel Multiepitope Vaccine Candidate against SARS-COV-2 by Comprehensive Immunoinformatic and Molecular Modelling Approach&lt;/short-title&gt;&lt;/titles&gt;&lt;periodical&gt;&lt;full-title&gt;Biology-Basel&lt;/full-title&gt;&lt;/periodical&gt;&lt;volume&gt;9&lt;/volume&gt;&lt;number&gt;9&lt;/number&gt;&lt;dates&gt;&lt;year&gt;2020&lt;/year&gt;&lt;pub-dates&gt;&lt;date&gt;Sep&lt;/date&gt;&lt;/pub-dates&gt;&lt;/dates&gt;&lt;accession-num&gt;WOS:000580074900001&lt;/accession-num&gt;&lt;urls&gt;&lt;related-urls&gt;&lt;url&gt;&amp;lt;Go to ISI&amp;gt;://WOS:000580074900001https://res.mdpi.com/d_attachment/biology/biology-09-00296/article_deploy/biology-09-00296-v2.pdf&lt;/url&gt;&lt;/related-urls&gt;&lt;/urls&gt;&lt;custom7&gt;296&lt;/custom7&gt;&lt;electronic-resource-num&gt;10.3390/biology9090296&lt;/electronic-resource-num&gt;&lt;/record&gt;&lt;/Cite&gt;&lt;/EndNote&gt;</w:instrText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A13D7B" w:rsidRPr="00A13D7B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>.</w:t>
      </w:r>
    </w:p>
    <w:p w14:paraId="1FA574E0" w14:textId="5C841576" w:rsidR="000D5EC9" w:rsidRPr="004C20C8" w:rsidRDefault="004506A6" w:rsidP="000D5EC9">
      <w:pPr>
        <w:pStyle w:val="CommentText"/>
        <w:spacing w:beforeLines="50" w:before="159" w:afterLines="50" w:after="159"/>
        <w:rPr>
          <w:rFonts w:ascii="Times New Roman" w:hAnsi="Times New Roman" w:cs="Times New Roman"/>
          <w:sz w:val="24"/>
          <w:szCs w:val="24"/>
        </w:rPr>
      </w:pPr>
      <w:r w:rsidRPr="004C20C8">
        <w:rPr>
          <w:rFonts w:ascii="Times New Roman" w:hAnsi="Times New Roman" w:cs="Times New Roman"/>
          <w:sz w:val="24"/>
          <w:szCs w:val="24"/>
        </w:rPr>
        <w:t xml:space="preserve">At each time </w:t>
      </w:r>
      <w:r w:rsidRPr="004C20C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C20C8">
        <w:rPr>
          <w:rFonts w:ascii="Times New Roman" w:hAnsi="Times New Roman" w:cs="Times New Roman"/>
          <w:sz w:val="24"/>
          <w:szCs w:val="24"/>
        </w:rPr>
        <w:t xml:space="preserve">, the first dose of vaccination is administered to a fracti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4C20C8">
        <w:rPr>
          <w:rFonts w:ascii="Times New Roman" w:hAnsi="Times New Roman" w:cs="Times New Roman"/>
          <w:iCs/>
          <w:sz w:val="24"/>
          <w:szCs w:val="24"/>
        </w:rPr>
        <w:t xml:space="preserve">of susceptible </w:t>
      </w:r>
      <w:r w:rsidRPr="004C20C8">
        <w:rPr>
          <w:rFonts w:ascii="Times New Roman" w:hAnsi="Times New Roman" w:cs="Times New Roman"/>
          <w:sz w:val="24"/>
          <w:szCs w:val="24"/>
        </w:rPr>
        <w:t>individuals</w:t>
      </w:r>
      <w:r w:rsidR="00E211CE" w:rsidRPr="004C20C8">
        <w:rPr>
          <w:rFonts w:ascii="Times New Roman" w:hAnsi="Times New Roman" w:cs="Times New Roman"/>
          <w:sz w:val="24"/>
          <w:szCs w:val="24"/>
        </w:rPr>
        <w:t xml:space="preserve"> in the population class </w:t>
      </w:r>
      <w:r w:rsidR="00E211CE" w:rsidRPr="004C20C8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E211CE" w:rsidRPr="004C20C8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E211CE" w:rsidRPr="004C20C8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0D5EC9" w:rsidRPr="004C20C8">
        <w:rPr>
          <w:rFonts w:ascii="Times New Roman" w:hAnsi="Times New Roman" w:cs="Times New Roman"/>
          <w:sz w:val="24"/>
          <w:szCs w:val="24"/>
        </w:rPr>
        <w:t>:</w:t>
      </w:r>
    </w:p>
    <w:p w14:paraId="29816974" w14:textId="5F5B9CB7" w:rsidR="000D5EC9" w:rsidRPr="004C20C8" w:rsidRDefault="00822810" w:rsidP="000D5EC9">
      <w:pPr>
        <w:pStyle w:val="ListParagraph"/>
        <w:spacing w:beforeLines="50" w:before="159" w:afterLines="50" w:after="159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c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,c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,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den>
          </m:f>
        </m:oMath>
      </m:oMathPara>
    </w:p>
    <w:p w14:paraId="49D0D98B" w14:textId="35030018" w:rsidR="00B31EEB" w:rsidRPr="004C20C8" w:rsidRDefault="004506A6" w:rsidP="000D5EC9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4C20C8">
        <w:rPr>
          <w:rFonts w:ascii="Times New Roman" w:hAnsi="Times New Roman" w:cs="Times New Roman"/>
          <w:sz w:val="24"/>
          <w:szCs w:val="24"/>
        </w:rPr>
        <w:t>w</w:t>
      </w:r>
      <w:r w:rsidR="000D5EC9" w:rsidRPr="004C20C8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="000D5EC9" w:rsidRPr="004C20C8">
        <w:rPr>
          <w:rFonts w:ascii="Times New Roman" w:hAnsi="Times New Roman" w:cs="Times New Roman"/>
          <w:sz w:val="24"/>
          <w:szCs w:val="24"/>
        </w:rPr>
        <w:t xml:space="preserve"> </w:t>
      </w:r>
      <w:r w:rsidRPr="004C20C8">
        <w:rPr>
          <w:rFonts w:ascii="Times New Roman" w:hAnsi="Times New Roman" w:cs="Times New Roman"/>
          <w:sz w:val="24"/>
          <w:szCs w:val="24"/>
        </w:rPr>
        <w:t>represents</w:t>
      </w:r>
      <w:r w:rsidR="000D5EC9" w:rsidRPr="004C20C8">
        <w:rPr>
          <w:rFonts w:ascii="Times New Roman" w:hAnsi="Times New Roman" w:cs="Times New Roman"/>
          <w:sz w:val="24"/>
          <w:szCs w:val="24"/>
        </w:rPr>
        <w:t xml:space="preserve"> the number of (first) vaccine doses to be administered to individuals of </w:t>
      </w:r>
      <w:r w:rsidR="00397245" w:rsidRPr="004C20C8">
        <w:rPr>
          <w:rFonts w:ascii="Times New Roman" w:hAnsi="Times New Roman" w:cs="Times New Roman"/>
          <w:sz w:val="24"/>
          <w:szCs w:val="24"/>
        </w:rPr>
        <w:t xml:space="preserve">the population class </w:t>
      </w:r>
      <w:r w:rsidR="00397245" w:rsidRPr="004C20C8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="00397245" w:rsidRPr="004C20C8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="00397245" w:rsidRPr="004C20C8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="0077729B" w:rsidRPr="004C20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5EC9" w:rsidRPr="004C20C8">
        <w:rPr>
          <w:rFonts w:ascii="Times New Roman" w:hAnsi="Times New Roman" w:cs="Times New Roman"/>
          <w:sz w:val="24"/>
          <w:szCs w:val="24"/>
        </w:rPr>
        <w:t xml:space="preserve">at time </w:t>
      </w:r>
      <w:r w:rsidR="000D5EC9" w:rsidRPr="004C20C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D5EC9" w:rsidRPr="004C20C8">
        <w:rPr>
          <w:rFonts w:ascii="Times New Roman" w:hAnsi="Times New Roman" w:cs="Times New Roman"/>
          <w:sz w:val="24"/>
          <w:szCs w:val="24"/>
        </w:rPr>
        <w:t xml:space="preserve"> under the considered vaccination scenario</w:t>
      </w:r>
      <w:r w:rsidR="00B31EEB" w:rsidRPr="004C20C8">
        <w:rPr>
          <w:rFonts w:ascii="Times New Roman" w:hAnsi="Times New Roman" w:cs="Times New Roman"/>
          <w:sz w:val="24"/>
          <w:szCs w:val="24"/>
        </w:rPr>
        <w:t>.</w:t>
      </w:r>
    </w:p>
    <w:p w14:paraId="34DB6892" w14:textId="78D468FF" w:rsidR="00B31EEB" w:rsidRPr="004C20C8" w:rsidRDefault="00785850" w:rsidP="000D5EC9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4C20C8">
        <w:rPr>
          <w:rFonts w:ascii="Times New Roman" w:hAnsi="Times New Roman" w:cs="Times New Roman"/>
          <w:sz w:val="24"/>
          <w:szCs w:val="24"/>
        </w:rPr>
        <w:t xml:space="preserve">The daily number of first dos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4C20C8">
        <w:rPr>
          <w:rFonts w:ascii="Times New Roman" w:hAnsi="Times New Roman" w:cs="Times New Roman"/>
          <w:sz w:val="24"/>
          <w:szCs w:val="24"/>
        </w:rPr>
        <w:t xml:space="preserve"> to be administered to the population class </w:t>
      </w:r>
      <w:r w:rsidRPr="004C20C8">
        <w:rPr>
          <w:rFonts w:ascii="Times New Roman" w:hAnsi="Times New Roman" w:cs="Times New Roman"/>
          <w:i/>
          <w:iCs/>
          <w:sz w:val="24"/>
          <w:szCs w:val="24"/>
        </w:rPr>
        <w:t>{</w:t>
      </w:r>
      <w:proofErr w:type="spellStart"/>
      <w:proofErr w:type="gramStart"/>
      <w:r w:rsidRPr="004C20C8">
        <w:rPr>
          <w:rFonts w:ascii="Times New Roman" w:hAnsi="Times New Roman" w:cs="Times New Roman"/>
          <w:i/>
          <w:iCs/>
          <w:sz w:val="24"/>
          <w:szCs w:val="24"/>
        </w:rPr>
        <w:t>a,c</w:t>
      </w:r>
      <w:proofErr w:type="spellEnd"/>
      <w:proofErr w:type="gramEnd"/>
      <w:r w:rsidRPr="004C20C8">
        <w:rPr>
          <w:rFonts w:ascii="Times New Roman" w:hAnsi="Times New Roman" w:cs="Times New Roman"/>
          <w:i/>
          <w:iCs/>
          <w:sz w:val="24"/>
          <w:szCs w:val="24"/>
        </w:rPr>
        <w:t>}</w:t>
      </w:r>
      <w:r w:rsidRPr="004C20C8">
        <w:rPr>
          <w:rFonts w:ascii="Times New Roman" w:hAnsi="Times New Roman" w:cs="Times New Roman"/>
          <w:sz w:val="24"/>
          <w:szCs w:val="24"/>
        </w:rPr>
        <w:t xml:space="preserve"> is computed by taking into account: </w:t>
      </w:r>
      <w:proofErr w:type="spellStart"/>
      <w:r w:rsidRPr="004C20C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C20C8">
        <w:rPr>
          <w:rFonts w:ascii="Times New Roman" w:hAnsi="Times New Roman" w:cs="Times New Roman"/>
          <w:sz w:val="24"/>
          <w:szCs w:val="24"/>
        </w:rPr>
        <w:t xml:space="preserve">) the assumed priority order; ii) the assumed vaccination coverage, i.e. </w:t>
      </w:r>
      <w:r w:rsidR="00E211CE" w:rsidRPr="004C20C8">
        <w:rPr>
          <w:rFonts w:ascii="Times New Roman" w:hAnsi="Times New Roman" w:cs="Times New Roman"/>
          <w:sz w:val="24"/>
          <w:szCs w:val="24"/>
        </w:rPr>
        <w:t xml:space="preserve">the </w:t>
      </w:r>
      <w:r w:rsidRPr="004C20C8">
        <w:rPr>
          <w:rFonts w:ascii="Times New Roman" w:hAnsi="Times New Roman" w:cs="Times New Roman"/>
          <w:sz w:val="24"/>
          <w:szCs w:val="24"/>
        </w:rPr>
        <w:t>fraction of population that is expected to be vaccinated at the end of the program; ii) the constraints on the daily vaccination capacity. In particular, w</w:t>
      </w:r>
      <w:r w:rsidR="00B31EEB" w:rsidRPr="004C20C8">
        <w:rPr>
          <w:rFonts w:ascii="Times New Roman" w:hAnsi="Times New Roman" w:cs="Times New Roman"/>
          <w:sz w:val="24"/>
          <w:szCs w:val="24"/>
        </w:rPr>
        <w:t>e assume that half of the daily capacity is allocated to first doses</w:t>
      </w:r>
      <w:r w:rsidR="00D049AA" w:rsidRPr="004C20C8">
        <w:rPr>
          <w:rFonts w:ascii="Times New Roman" w:hAnsi="Times New Roman" w:cs="Times New Roman"/>
          <w:sz w:val="24"/>
          <w:szCs w:val="24"/>
        </w:rPr>
        <w:t xml:space="preserve">, </w:t>
      </w:r>
      <w:r w:rsidR="00B31EEB" w:rsidRPr="004C20C8">
        <w:rPr>
          <w:rFonts w:ascii="Times New Roman" w:hAnsi="Times New Roman" w:cs="Times New Roman"/>
          <w:sz w:val="24"/>
          <w:szCs w:val="24"/>
        </w:rPr>
        <w:t xml:space="preserve">i.e.: </w:t>
      </w:r>
    </w:p>
    <w:p w14:paraId="2EF91195" w14:textId="407898D7" w:rsidR="00B31EEB" w:rsidRPr="009D06DC" w:rsidRDefault="00822810" w:rsidP="00685A9A">
      <w:pPr>
        <w:spacing w:beforeLines="50" w:before="159" w:afterLines="50" w:after="159"/>
        <w:jc w:val="center"/>
        <w:rPr>
          <w:rFonts w:ascii="Times New Roman" w:hAnsi="Times New Roman" w:cs="Times New Roman"/>
          <w:iCs/>
          <w:sz w:val="24"/>
          <w:szCs w:val="24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a,c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,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e>
        </m:nary>
      </m:oMath>
      <w:r w:rsidR="00B31EEB" w:rsidRPr="004C20C8">
        <w:rPr>
          <w:rFonts w:ascii="Times New Roman" w:hAnsi="Times New Roman" w:cs="Times New Roman"/>
          <w:iCs/>
          <w:sz w:val="24"/>
          <w:szCs w:val="24"/>
        </w:rPr>
        <w:t>=</w:t>
      </w:r>
      <w:r w:rsidR="002E3663" w:rsidRPr="004C20C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47565" w:rsidRPr="004C20C8">
        <w:rPr>
          <w:rFonts w:ascii="Times New Roman" w:hAnsi="Times New Roman" w:cs="Times New Roman"/>
          <w:iCs/>
          <w:sz w:val="24"/>
          <w:szCs w:val="24"/>
        </w:rPr>
        <w:t>(daily vaccination capacity)</w:t>
      </w:r>
      <w:r w:rsidR="00B31EEB" w:rsidRPr="004C20C8">
        <w:rPr>
          <w:rFonts w:ascii="Times New Roman" w:hAnsi="Times New Roman" w:cs="Times New Roman"/>
          <w:iCs/>
          <w:sz w:val="24"/>
          <w:szCs w:val="24"/>
        </w:rPr>
        <w:t>/2</w:t>
      </w:r>
    </w:p>
    <w:p w14:paraId="55D091C7" w14:textId="77777777" w:rsidR="00785850" w:rsidRPr="009D06DC" w:rsidRDefault="000B0D82" w:rsidP="000D5EC9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and the remaining half to second doses. </w:t>
      </w:r>
    </w:p>
    <w:p w14:paraId="190E1383" w14:textId="4F275C87" w:rsidR="005B1937" w:rsidRDefault="000D5EC9" w:rsidP="00416B13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Vaccinated individual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a,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i=0,1,2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can develop infection, but </w:t>
      </w:r>
      <w:r w:rsidR="00397245" w:rsidRPr="009D06DC">
        <w:rPr>
          <w:rFonts w:ascii="Times New Roman" w:hAnsi="Times New Roman" w:cs="Times New Roman"/>
          <w:sz w:val="24"/>
          <w:szCs w:val="24"/>
        </w:rPr>
        <w:t>the</w:t>
      </w:r>
      <w:r w:rsidR="005C1906" w:rsidRPr="009D06DC">
        <w:rPr>
          <w:rFonts w:ascii="Times New Roman" w:hAnsi="Times New Roman" w:cs="Times New Roman"/>
          <w:sz w:val="24"/>
          <w:szCs w:val="24"/>
        </w:rPr>
        <w:t>ir susceptibility to infection is reduced by a factor</w:t>
      </w:r>
      <w:r w:rsidR="00FA7B36" w:rsidRPr="009D06DC">
        <w:rPr>
          <w:rFonts w:ascii="Times New Roman" w:hAnsi="Times New Roman" w:cs="Times New Roman"/>
          <w:iCs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1-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5C1906" w:rsidRPr="009D06DC">
        <w:rPr>
          <w:rFonts w:ascii="Times New Roman" w:hAnsi="Times New Roman" w:cs="Times New Roman"/>
          <w:iCs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sz w:val="24"/>
          <w:szCs w:val="24"/>
        </w:rPr>
        <w:t>where</w:t>
      </w:r>
      <w:r w:rsidR="00FA7B36" w:rsidRPr="009D06D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sz w:val="24"/>
          <w:szCs w:val="24"/>
        </w:rPr>
        <w:t>represent</w:t>
      </w:r>
      <w:proofErr w:type="spellStart"/>
      <w:r w:rsidR="00614E35" w:rsidRPr="009D06D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D06DC">
        <w:rPr>
          <w:rFonts w:ascii="Times New Roman" w:hAnsi="Times New Roman" w:cs="Times New Roman"/>
          <w:sz w:val="24"/>
          <w:szCs w:val="24"/>
        </w:rPr>
        <w:t xml:space="preserve"> the age-specific vaccine efficacy associated to the </w:t>
      </w:r>
      <w:proofErr w:type="spellStart"/>
      <w:r w:rsidRPr="009D06DC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9D06DC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3F7EFF" w:rsidRPr="009D06DC">
        <w:rPr>
          <w:rFonts w:ascii="Times New Roman" w:hAnsi="Times New Roman" w:cs="Times New Roman"/>
          <w:sz w:val="24"/>
          <w:szCs w:val="24"/>
        </w:rPr>
        <w:t>vaccination</w:t>
      </w:r>
      <w:r w:rsidRPr="009D06DC">
        <w:rPr>
          <w:rFonts w:ascii="Times New Roman" w:hAnsi="Times New Roman" w:cs="Times New Roman"/>
          <w:sz w:val="24"/>
          <w:szCs w:val="24"/>
        </w:rPr>
        <w:t xml:space="preserve"> stage</w:t>
      </w:r>
      <w:r w:rsidR="00FA7B36" w:rsidRPr="009D06DC">
        <w:rPr>
          <w:rFonts w:ascii="Times New Roman" w:hAnsi="Times New Roman" w:cs="Times New Roman"/>
          <w:sz w:val="24"/>
          <w:szCs w:val="24"/>
        </w:rPr>
        <w:t>.</w:t>
      </w:r>
      <w:r w:rsidR="00AA127F" w:rsidRPr="009D06DC">
        <w:rPr>
          <w:rFonts w:ascii="Times New Roman" w:hAnsi="Times New Roman" w:cs="Times New Roman"/>
          <w:sz w:val="24"/>
          <w:szCs w:val="24"/>
        </w:rPr>
        <w:t xml:space="preserve"> In the </w:t>
      </w:r>
      <w:r w:rsidR="00C55E51" w:rsidRPr="009D06DC">
        <w:rPr>
          <w:rFonts w:ascii="Times New Roman" w:hAnsi="Times New Roman" w:cs="Times New Roman"/>
          <w:sz w:val="24"/>
          <w:szCs w:val="24"/>
        </w:rPr>
        <w:t>main</w:t>
      </w:r>
      <w:r w:rsidR="00AA127F" w:rsidRPr="009D06DC">
        <w:rPr>
          <w:rFonts w:ascii="Times New Roman" w:hAnsi="Times New Roman" w:cs="Times New Roman"/>
          <w:sz w:val="24"/>
          <w:szCs w:val="24"/>
        </w:rPr>
        <w:t xml:space="preserve"> analysis, </w:t>
      </w:r>
      <w:r w:rsidR="00AA127F" w:rsidRPr="009D06DC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>he age-dependent vaccine efficacy after the 1</w:t>
      </w:r>
      <w:r w:rsidR="00614E35" w:rsidRPr="009D06D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st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se of vaccination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,a 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="005C1906" w:rsidRPr="009D06DC">
        <w:rPr>
          <w:rFonts w:ascii="Times New Roman" w:hAnsi="Times New Roman" w:cs="Times New Roman"/>
          <w:iCs/>
          <w:sz w:val="24"/>
          <w:szCs w:val="24"/>
        </w:rPr>
        <w:t>was</w:t>
      </w:r>
      <w:r w:rsidR="00614E35" w:rsidRPr="009D06DC">
        <w:rPr>
          <w:rFonts w:ascii="Times New Roman" w:hAnsi="Times New Roman" w:cs="Times New Roman"/>
          <w:iCs/>
          <w:sz w:val="24"/>
          <w:szCs w:val="24"/>
        </w:rPr>
        <w:t xml:space="preserve"> assumed to be 0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>; the age-dependent efficacy right after administration of the 2</w:t>
      </w:r>
      <w:r w:rsidR="00614E35" w:rsidRPr="009D06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 dos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a 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="005C1906" w:rsidRPr="009D06DC">
        <w:rPr>
          <w:rFonts w:ascii="Times New Roman" w:hAnsi="Times New Roman" w:cs="Times New Roman"/>
          <w:iCs/>
          <w:sz w:val="24"/>
          <w:szCs w:val="24"/>
        </w:rPr>
        <w:t xml:space="preserve">was </w:t>
      </w:r>
      <w:r w:rsidR="00614E35" w:rsidRPr="009D06DC">
        <w:rPr>
          <w:rFonts w:ascii="Times New Roman" w:hAnsi="Times New Roman" w:cs="Times New Roman"/>
          <w:iCs/>
          <w:sz w:val="24"/>
          <w:szCs w:val="24"/>
        </w:rPr>
        <w:t>also assumed to be 0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 xml:space="preserve">; while the 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>vaccine efficacy after ramp-up of the 2</w:t>
      </w:r>
      <w:r w:rsidR="00614E35" w:rsidRPr="009D06D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nd</w:t>
      </w:r>
      <w:r w:rsidR="00614E35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se </w:t>
      </w:r>
      <w:r w:rsidR="00614E35" w:rsidRPr="009D06DC">
        <w:rPr>
          <w:rFonts w:ascii="Times New Roman" w:hAnsi="Times New Roman" w:cs="Times New Roman"/>
          <w:sz w:val="24"/>
          <w:szCs w:val="24"/>
          <w:lang w:val="en-GB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614E35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223AA5" w:rsidRPr="009D06DC">
        <w:rPr>
          <w:rFonts w:ascii="Times New Roman" w:hAnsi="Times New Roman" w:cs="Times New Roman"/>
          <w:sz w:val="24"/>
          <w:szCs w:val="24"/>
        </w:rPr>
        <w:t>wa</w:t>
      </w:r>
      <w:r w:rsidR="00614E35" w:rsidRPr="009D06DC">
        <w:rPr>
          <w:rFonts w:ascii="Times New Roman" w:hAnsi="Times New Roman" w:cs="Times New Roman"/>
          <w:sz w:val="24"/>
          <w:szCs w:val="24"/>
        </w:rPr>
        <w:t>s assumed to be 80% for individuals aged 20-59 years and 40% for all other age groups</w:t>
      </w:r>
      <w:r w:rsidR="00223AA5" w:rsidRPr="009D06DC">
        <w:rPr>
          <w:rFonts w:ascii="Times New Roman" w:hAnsi="Times New Roman" w:cs="Times New Roman"/>
          <w:sz w:val="24"/>
          <w:szCs w:val="24"/>
        </w:rPr>
        <w:t>.</w:t>
      </w:r>
      <w:r w:rsidR="005C1906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416B13" w:rsidRPr="009D06DC">
        <w:rPr>
          <w:rFonts w:ascii="Times New Roman" w:hAnsi="Times New Roman" w:cs="Times New Roman"/>
          <w:sz w:val="24"/>
          <w:szCs w:val="24"/>
        </w:rPr>
        <w:t>Simulation results discussed in the main text and in the following sections were obtained by using a stochastic version of the model described above.</w:t>
      </w:r>
    </w:p>
    <w:p w14:paraId="7E80555B" w14:textId="2605D5F6" w:rsidR="005B1937" w:rsidRDefault="005B1937" w:rsidP="00416B13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5B1937">
        <w:rPr>
          <w:rFonts w:ascii="Times New Roman" w:hAnsi="Times New Roman" w:cs="Times New Roman"/>
          <w:sz w:val="24"/>
          <w:szCs w:val="24"/>
        </w:rPr>
        <w:t>A summary of model parameters and data sources is presented in Table 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D53636" w14:textId="5AA3A91A" w:rsidR="00090A35" w:rsidRDefault="00090A35" w:rsidP="00416B13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3BB2C294" w14:textId="48EDF597" w:rsidR="007E3881" w:rsidRPr="008573B3" w:rsidRDefault="007E3881" w:rsidP="007E3881">
      <w:pPr>
        <w:jc w:val="left"/>
        <w:rPr>
          <w:rFonts w:ascii="Times New Roman" w:eastAsia="华文楷体" w:hAnsi="Times New Roman" w:cs="Times New Roman"/>
          <w:b/>
          <w:bCs/>
          <w:iCs/>
          <w:sz w:val="24"/>
          <w:szCs w:val="24"/>
        </w:rPr>
      </w:pPr>
      <w:r w:rsidRPr="008573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1. </w:t>
      </w:r>
      <w:r w:rsidRPr="008573B3">
        <w:rPr>
          <w:rFonts w:ascii="Times New Roman" w:eastAsia="华文楷体" w:hAnsi="Times New Roman" w:cs="Times New Roman"/>
          <w:b/>
          <w:bCs/>
          <w:iCs/>
          <w:sz w:val="24"/>
          <w:szCs w:val="24"/>
        </w:rPr>
        <w:t>Description of key parameters used in the model.</w:t>
      </w:r>
    </w:p>
    <w:tbl>
      <w:tblPr>
        <w:tblStyle w:val="TableGrid"/>
        <w:tblW w:w="10916" w:type="dxa"/>
        <w:tblInd w:w="-1418" w:type="dxa"/>
        <w:tblLook w:val="04A0" w:firstRow="1" w:lastRow="0" w:firstColumn="1" w:lastColumn="0" w:noHBand="0" w:noVBand="1"/>
      </w:tblPr>
      <w:tblGrid>
        <w:gridCol w:w="3828"/>
        <w:gridCol w:w="4111"/>
        <w:gridCol w:w="2977"/>
      </w:tblGrid>
      <w:tr w:rsidR="007E3881" w:rsidRPr="008573B3" w14:paraId="335A0B77" w14:textId="77777777" w:rsidTr="004C20C8">
        <w:trPr>
          <w:trHeight w:val="416"/>
        </w:trPr>
        <w:tc>
          <w:tcPr>
            <w:tcW w:w="3828" w:type="dxa"/>
            <w:shd w:val="clear" w:color="auto" w:fill="auto"/>
            <w:vAlign w:val="center"/>
          </w:tcPr>
          <w:p w14:paraId="53DF8D5E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Description of parameter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23F34AD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Values in the baseline analysi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D4AF69" w14:textId="541B6B56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Sensitivity analyses</w:t>
            </w:r>
            <w:r w:rsidR="007C4C99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 xml:space="preserve"> (SA)</w:t>
            </w:r>
          </w:p>
        </w:tc>
      </w:tr>
      <w:tr w:rsidR="007E3881" w:rsidRPr="008573B3" w14:paraId="5D61B132" w14:textId="77777777" w:rsidTr="004C20C8">
        <w:tc>
          <w:tcPr>
            <w:tcW w:w="3828" w:type="dxa"/>
            <w:shd w:val="clear" w:color="auto" w:fill="D0CECE" w:themeFill="background2" w:themeFillShade="E6"/>
            <w:vAlign w:val="center"/>
          </w:tcPr>
          <w:p w14:paraId="2076902D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Epidemiology</w:t>
            </w:r>
          </w:p>
        </w:tc>
        <w:tc>
          <w:tcPr>
            <w:tcW w:w="4111" w:type="dxa"/>
            <w:shd w:val="clear" w:color="auto" w:fill="D0CECE" w:themeFill="background2" w:themeFillShade="E6"/>
            <w:vAlign w:val="center"/>
          </w:tcPr>
          <w:p w14:paraId="7F85CDCF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4B3578A2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</w:tr>
      <w:tr w:rsidR="007E3881" w:rsidRPr="008573B3" w14:paraId="1E372D4E" w14:textId="77777777" w:rsidTr="004C20C8">
        <w:tc>
          <w:tcPr>
            <w:tcW w:w="3828" w:type="dxa"/>
            <w:shd w:val="clear" w:color="auto" w:fill="auto"/>
            <w:vAlign w:val="center"/>
          </w:tcPr>
          <w:p w14:paraId="07D7BCE9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Generation time (1/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γ)</m:t>
              </m:r>
            </m:oMath>
          </w:p>
        </w:tc>
        <w:tc>
          <w:tcPr>
            <w:tcW w:w="4111" w:type="dxa"/>
            <w:shd w:val="clear" w:color="auto" w:fill="auto"/>
            <w:vAlign w:val="center"/>
          </w:tcPr>
          <w:p w14:paraId="7A76DFC7" w14:textId="3AD7E27D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5.5 days (95%CI 1.7, 11.6)</w:t>
            </w:r>
            <w:r w:rsidR="00781C5D" w:rsidRPr="00B91C26">
              <w:rPr>
                <w:rFonts w:ascii="Times New Roman" w:eastAsia="华文楷体" w:hAnsi="Times New Roman" w:cs="Times New Roman"/>
                <w:bCs/>
                <w:sz w:val="24"/>
                <w:szCs w:val="24"/>
                <w:vertAlign w:val="superscript"/>
              </w:rPr>
              <w:t xml:space="preserve"> *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/>
            </w:r>
            <w:r w:rsidR="00A13D7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&lt;EndNote&gt;&lt;Cite&gt;&lt;Author&gt;Hu&lt;/Author&gt;&lt;Year&gt;2020&lt;/Year&gt;&lt;RecNum&gt;132&lt;/RecNum&gt;&lt;DisplayText&gt;&lt;style face="superscript"&gt;4&lt;/style&gt;&lt;/DisplayText&gt;&lt;record&gt;&lt;rec-number&gt;132&lt;/rec-number&gt;&lt;foreign-keys&gt;&lt;key app="EN" db-id="xxeepx5whpwxt8erfprvxsekxsa09rrd20da" timestamp="1612331618"&gt;132&lt;/key&gt;&lt;/foreign-keys&gt;&lt;ref-type name="Journal Article"&gt;17&lt;/ref-type&gt;&lt;contributors&gt;&lt;authors&gt;&lt;author&gt;Rehman, Hafiz Muzzammel&lt;/author&gt;&lt;author&gt;Mirza, Muhammad Usman&lt;/author&gt;&lt;author&gt;Ahmad, Mian Azhar&lt;/author&gt;&lt;author&gt;Saleem, Mahjabeen&lt;/author&gt;&lt;author&gt;Froeyen, Matheus&lt;/author&gt;&lt;author&gt;Ahmad, Sarfraz&lt;/author&gt;&lt;author&gt;Gul, Roquyya&lt;/author&gt;&lt;author&gt;Alghamdi, Huda Ahmed&lt;/author&gt;&lt;author&gt;Aslam, Muhammad Shahbaz&lt;/author&gt;&lt;author&gt;Sajjad, Muhammad&lt;/author&gt;&lt;author&gt;Bhinder, Munir Ahmad&lt;/author&gt;&lt;/authors&gt;&lt;/contributors&gt;&lt;titles&gt;&lt;title&gt;A Putative Prophylactic Solution for COVID-19: Development of Novel Multiepitope Vaccine Candidate against SARS-COV-2 by Comprehensive Immunoinformatic and Molecular Modelling Approach&lt;/title&gt;&lt;secondary-title&gt;Biology-Basel&lt;/secondary-title&gt;&lt;short-title&gt;A Putative Prophylactic Solution for COVID-19: Development of Novel Multiepitope Vaccine Candidate against SARS-COV-2 by Comprehensive Immunoinformatic and Molecular Modelling Approach&lt;/short-title&gt;&lt;/titles&gt;&lt;periodical&gt;&lt;full-title&gt;Biology-Basel&lt;/full-title&gt;&lt;/periodical&gt;&lt;volume&gt;9&lt;/volume&gt;&lt;number&gt;9&lt;/number&gt;&lt;dates&gt;&lt;year&gt;2020&lt;/year&gt;&lt;pub-dates&gt;&lt;date&gt;Sep&lt;/date&gt;&lt;/pub-dates&gt;&lt;/dates&gt;&lt;accession-num&gt;WOS:000580074900001&lt;/accession-num&gt;&lt;urls&gt;&lt;related-urls&gt;&lt;url&gt;&amp;lt;Go to ISI&amp;gt;://WOS:000580074900001https://res.mdpi.com/d_attachment/biology/biology-09-00296/article_deploy/biology-09-00296-v2.pdf&lt;/url&gt;&lt;/related-urls&gt;&lt;/urls&gt;&lt;custom7&gt;296&lt;/custom7&gt;&lt;electronic-resource-num&gt;10.3390/biology9090296&lt;/electronic-resource-num&gt;&lt;/record&gt;&lt;/Cite&gt;&lt;/EndNote&gt;</w:instrTex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A13D7B" w:rsidRPr="00A13D7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73CAC8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/</w:t>
            </w:r>
          </w:p>
        </w:tc>
      </w:tr>
      <w:tr w:rsidR="007E3881" w:rsidRPr="008573B3" w14:paraId="3C947FF5" w14:textId="77777777" w:rsidTr="004C20C8">
        <w:tc>
          <w:tcPr>
            <w:tcW w:w="3828" w:type="dxa"/>
            <w:shd w:val="clear" w:color="auto" w:fill="auto"/>
            <w:vAlign w:val="center"/>
          </w:tcPr>
          <w:p w14:paraId="45D1CA39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Relative susceptibility to infection at age 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a</m:t>
              </m:r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C47D216" w14:textId="4CD8E0F5" w:rsidR="007E3881" w:rsidRPr="008573B3" w:rsidRDefault="00822810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=0.58</m:t>
              </m:r>
            </m:oMath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(95%CI 0.34-0.98) when 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a&lt;15</m:t>
              </m:r>
            </m:oMath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; 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=1</m:t>
              </m:r>
            </m:oMath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for 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15≤a&lt;65</m:t>
              </m:r>
            </m:oMath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; </w:t>
            </w: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=1.65</m:t>
              </m:r>
            </m:oMath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(95%CI 1.03-2.65) when 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a≥65</m:t>
              </m:r>
            </m:oMath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</w:t>
            </w:r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/>
            </w:r>
            <w:r w:rsidR="00A13D7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&lt;EndNote&gt;&lt;Cite&gt;&lt;Author&gt;Hu&lt;/Author&gt;&lt;Year&gt;2020&lt;/Year&gt;&lt;RecNum&gt;132&lt;/RecNum&gt;&lt;DisplayText&gt;&lt;style face="superscript"&gt;4&lt;/style&gt;&lt;/DisplayText&gt;&lt;record&gt;&lt;rec-number&gt;132&lt;/rec-number&gt;&lt;foreign-keys&gt;&lt;key app="EN" db-id="xxeepx5whpwxt8erfprvxsekxsa09rrd20da" timestamp="1612331618"&gt;132&lt;/key&gt;&lt;/foreign-keys&gt;&lt;ref-type name="Journal Article"&gt;17&lt;/ref-type&gt;&lt;contributors&gt;&lt;authors&gt;&lt;author&gt;Rehman, Hafiz Muzzammel&lt;/author&gt;&lt;author&gt;Mirza, Muhammad Usman&lt;/author&gt;&lt;author&gt;Ahmad, Mian Azhar&lt;/author&gt;&lt;author&gt;Saleem, Mahjabeen&lt;/author&gt;&lt;author&gt;Froeyen, Matheus&lt;/author&gt;&lt;author&gt;Ahmad, Sarfraz&lt;/author&gt;&lt;author&gt;Gul, Roquyya&lt;/author&gt;&lt;author&gt;Alghamdi, Huda Ahmed&lt;/author&gt;&lt;author&gt;Aslam, Muhammad Shahbaz&lt;/author&gt;&lt;author&gt;Sajjad, Muhammad&lt;/author&gt;&lt;author&gt;Bhinder, Munir Ahmad&lt;/author&gt;&lt;/authors&gt;&lt;/contributors&gt;&lt;titles&gt;&lt;title&gt;A Putative Prophylactic Solution for COVID-19: Development of Novel Multiepitope Vaccine Candidate against SARS-COV-2 by Comprehensive Immunoinformatic and Molecular Modelling Approach&lt;/title&gt;&lt;secondary-title&gt;Biology-Basel&lt;/secondary-title&gt;&lt;short-title&gt;A Putative Prophylactic Solution for COVID-19: Development of Novel Multiepitope Vaccine Candidate against SARS-COV-2 by Comprehensive Immunoinformatic and Molecular Modelling Approach&lt;/short-title&gt;&lt;/titles&gt;&lt;periodical&gt;&lt;full-title&gt;Biology-Basel&lt;/full-title&gt;&lt;/periodical&gt;&lt;volume&gt;9&lt;/volume&gt;&lt;number&gt;9&lt;/number&gt;&lt;dates&gt;&lt;year&gt;2020&lt;/year&gt;&lt;pub-dates&gt;&lt;date&gt;Sep&lt;/date&gt;&lt;/pub-dates&gt;&lt;/dates&gt;&lt;accession-num&gt;WOS:000580074900001&lt;/accession-num&gt;&lt;urls&gt;&lt;related-urls&gt;&lt;url&gt;&amp;lt;Go to ISI&amp;gt;://WOS:000580074900001https://res.mdpi.com/d_attachment/biology/biology-09-00296/article_deploy/biology-09-00296-v2.pdf&lt;/url&gt;&lt;/related-urls&gt;&lt;/urls&gt;&lt;custom7&gt;296&lt;/custom7&gt;&lt;electronic-resource-num&gt;10.3390/biology9090296&lt;/electronic-resource-num&gt;&lt;/record&gt;&lt;/Cite&gt;&lt;/EndNote&gt;</w:instrText>
            </w:r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A13D7B" w:rsidRPr="00A13D7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7E3881"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53669E" w14:textId="554C4FA4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Homogenous susceptibility </w:t>
            </w:r>
            <w:r w:rsidRPr="008573B3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t>(</w:t>
            </w:r>
            <w:r w:rsidR="006727BC" w:rsidRPr="008573B3">
              <w:rPr>
                <w:rFonts w:ascii="Times New Roman" w:eastAsia="华文楷体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6727BC">
              <w:rPr>
                <w:rFonts w:ascii="Times New Roman" w:eastAsia="华文楷体" w:hAnsi="Times New Roman" w:cs="Times New Roman"/>
                <w:b/>
                <w:bCs/>
                <w:i/>
                <w:iCs/>
                <w:sz w:val="24"/>
                <w:szCs w:val="24"/>
              </w:rPr>
              <w:t>A19</w:t>
            </w:r>
            <w:r w:rsidRPr="008573B3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7E3881" w:rsidRPr="008573B3" w14:paraId="015EC3B5" w14:textId="77777777" w:rsidTr="004C20C8">
        <w:tc>
          <w:tcPr>
            <w:tcW w:w="3828" w:type="dxa"/>
            <w:shd w:val="clear" w:color="auto" w:fill="auto"/>
            <w:vAlign w:val="center"/>
          </w:tcPr>
          <w:p w14:paraId="27FDBB90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Age-group-specific contact matrix (</w:t>
            </w: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a,</m:t>
                  </m:r>
                  <m:acc>
                    <m:accPr>
                      <m:chr m:val="̃"/>
                      <m:ctrlPr>
                        <w:rPr>
                          <w:rFonts w:ascii="Cambria Math" w:eastAsia="华文楷体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华文楷体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acc>
                </m:sub>
              </m:sSub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C1149D2" w14:textId="67C1D392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Contact matrix for Shanghai</w:t>
            </w:r>
            <w:r w:rsidR="002748FF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before pandemic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MjM8L1JlY051bT48RGlzcGxheVRleHQ+PHN0eWxlIGZhY2U9InN1cGVyc2NyaXB0Ij4x
PC9zdHlsZT48L0Rpc3BsYXlUZXh0PjxyZWNvcmQ+PHJlYy1udW1iZXI+MTIzPC9yZWMtbnVtYmVy
Pjxmb3JlaWduLWtleXM+PGtleSBhcHA9IkVOIiBkYi1pZD0ieHhlZXB4NXdocHd4dDhlcmZwcnZ4
c2VreHNhMDlycmQyMGRhIiB0aW1lc3RhbXA9IjE2MTIzMzE2MTgiPjEyMzwva2V5PjwvZm9yZWln
bi1rZXlzPjxyZWYtdHlwZSBuYW1lPSJKb3VybmFsIEFydGljbGUiPjE3PC9yZWYtdHlwZT48Y29u
dHJpYnV0b3JzPjxhdXRob3JzPjxhdXRob3I+WmhhbmcsIEouPC9hdXRob3I+PGF1dGhvcj5LbGVw
YWMsIFAuPC9hdXRob3I+PGF1dGhvcj5SZWFkLCBKLiBNLjwvYXV0aG9yPjxhdXRob3I+Um9zZWxs
bywgQS48L2F1dGhvcj48YXV0aG9yPldhbmcsIFguPC9hdXRob3I+PGF1dGhvcj5MYWksIFMuPC9h
dXRob3I+PGF1dGhvcj5MaSwgTS48L2F1dGhvcj48YXV0aG9yPlNvbmcsIFkuPC9hdXRob3I+PGF1
dGhvcj5XZWksIFEuPC9hdXRob3I+PGF1dGhvcj5KaWFuZywgSC48L2F1dGhvcj48YXV0aG9yPllh
bmcsIEouPC9hdXRob3I+PGF1dGhvcj5MeW5uLCBILjwvYXV0aG9yPjxhdXRob3I+Rmxhc2NoZSwg
Uy48L2F1dGhvcj48YXV0aG9yPkppdCwgTS48L2F1dGhvcj48YXV0aG9yPll1LCBILjwvYXV0aG9y
PjwvYXV0aG9ycz48L2NvbnRyaWJ1dG9ycz48YXV0aC1hZGRyZXNzPlNjaG9vbCBvZiBQdWJsaWMg
SGVhbHRoLCBGdWRhbiBVbml2ZXJzaXR5LCBLZXkgTGFib3JhdG9yeSBvZiBQdWJsaWMgSGVhbHRo
IFNhZmV0eSwgTWluaXN0cnkgb2YgRWR1Y2F0aW9uLCBTaGFuZ2hhaSwgQ2hpbmEuIERlcGFydG1l
bnQgb2YgSW5mZWN0aW91cyBEaXNlYXNlIEVwaWRlbWlvbG9neSwgRmFjdWx0eSBvZiBFcGlkZW1p
b2xvZ3kgYW5kIFB1YmxpYyBIZWFsdGgsIExvbmRvbiBTY2hvb2wgb2YgSHlnaWVuZSBhbmQgVHJv
cGljYWwgTWVkaWNpbmUsIExvbmRvbiwgVUsuIENlbnRyZSBmb3IgSGVhbHRoIEluZm9ybWF0aWNz
LCBDb21wdXRhdGlvbiBhbmQgU3RhdGlzdGljcywgTGFuY2FzdGVyIE1lZGljYWwgU2Nob29sLCBM
YW5jYXN0ZXIgVW5pdmVyc2l0eSwgTGFuY2FzaGlyZSwgVUsuIFdvcmxkUG9wLCBTY2hvb2wgb2Yg
R2VvZ3JhcGh5IGFuZCBFbnZpcm9ubWVudGFsIFNjaWVuY2UsIFVuaXZlcnNpdHkgb2YgU291dGhh
bXB0b24sIFNvdXRoYW1wdG9uLCBVSy4gRmxvd21pbmRlciBGb3VuZGF0aW9uLCBTdG9ja2hvbG0s
IFN3ZWRlbi4gTW9kZWxsaW5nIGFuZCBFY29ub21pY3MgVW5pdCwgUHVibGljIEhlYWx0aCBFbmds
YW5kLCBMb25kb24sIFVLLiBTY2hvb2wgb2YgUHVibGljIEhlYWx0aCwgVW5pdmVyc2l0eSBvZiBI
b25nIEtvbmcsIEhvbmcgS29uZywgQ2hpbmEuIFNjaG9vbCBvZiBQdWJsaWMgSGVhbHRoLCBGdWRh
biBVbml2ZXJzaXR5LCBLZXkgTGFib3JhdG9yeSBvZiBQdWJsaWMgSGVhbHRoIFNhZmV0eSwgTWlu
aXN0cnkgb2YgRWR1Y2F0aW9uLCBTaGFuZ2hhaSwgQ2hpbmEuIHloakBmdWRhbi5lZHUuY24uPC9h
dXRoLWFkZHJlc3M+PHRpdGxlcz48dGl0bGU+UGF0dGVybnMgb2YgaHVtYW4gc29jaWFsIGNvbnRh
Y3QgYW5kIGNvbnRhY3Qgd2l0aCBhbmltYWxzIGluIFNoYW5naGFpLCBDaGluYTwvdGl0bGU+PHNl
Y29uZGFyeS10aXRsZT5TY2kgUmVwPC9zZWNvbmRhcnktdGl0bGU+PHNob3J0LXRpdGxlPlBhdHRl
cm5zIG9mIGh1bWFuIHNvY2lhbCBjb250YWN0IGFuZCBjb250YWN0IHdpdGggYW5pbWFscyBpbiBT
aGFuZ2hhaSwgQ2hpbmE8L3Nob3J0LXRpdGxlPjwvdGl0bGVzPjxwZXJpb2RpY2FsPjxmdWxsLXRp
dGxlPlNjaSBSZXA8L2Z1bGwtdGl0bGU+PC9wZXJpb2RpY2FsPjxwYWdlcz4xNTE0MTwvcGFnZXM+
PHZvbHVtZT45PC92b2x1bWU+PG51bWJlcj4xPC9udW1iZXI+PGVkaXRpb24+MjAxOS8xMC8yNDwv
ZWRpdGlvbj48a2V5d29yZHM+PGtleXdvcmQ+QWRvbGVzY2VudDwva2V5d29yZD48a2V5d29yZD5B
ZHVsdDwva2V5d29yZD48a2V5d29yZD5BZ2VkPC9rZXl3b3JkPjxrZXl3b3JkPkFuaW1hbHM8L2tl
eXdvcmQ+PGtleXdvcmQ+Q2hpbGQ8L2tleXdvcmQ+PGtleXdvcmQ+Q2hpbGQsIFByZXNjaG9vbDwv
a2V5d29yZD48a2V5d29yZD5DaGluYTwva2V5d29yZD48a2V5d29yZD5GZW1hbGU8L2tleXdvcmQ+
PGtleXdvcmQ+SHVtYW5zPC9rZXl3b3JkPjxrZXl3b3JkPkluZmFudDwva2V5d29yZD48a2V5d29y
ZD5JbmZhbnQsIE5ld2Jvcm48L2tleXdvcmQ+PGtleXdvcmQ+TWFsZTwva2V5d29yZD48a2V5d29y
ZD5NaWRkbGUgQWdlZDwva2V5d29yZD48a2V5d29yZD5Nb2RlbHMsIEJpb2xvZ2ljYWw8L2tleXdv
cmQ+PGtleXdvcmQ+UmVncmVzc2lvbiBBbmFseXNpczwva2V5d29yZD48a2V5d29yZD4qU29jaWFs
IEJlaGF2aW9yPC9rZXl3b3JkPjxrZXl3b3JkPllvdW5nIEFkdWx0PC9rZXl3b3JkPjwva2V5d29y
ZHM+PGRhdGVzPjx5ZWFyPjIwMTk8L3llYXI+PHB1Yi1kYXRlcz48ZGF0ZT5PY3QgMjI8L2RhdGU+
PC9wdWItZGF0ZXM+PC9kYXRlcz48aXNibj4yMDQ1LTIzMjIgKEVsZWN0cm9uaWMpIDIwNDUtMjMy
MiAoTGlua2luZyk8L2lzYm4+PGFjY2Vzc2lvbi1udW0+MzE2NDExODk8L2FjY2Vzc2lvbi1udW0+
PHVybHM+PHJlbGF0ZWQtdXJscz48dXJsPmh0dHBzOi8vd3d3Lm5jYmkubmxtLm5paC5nb3YvcHVi
bWVkLzMxNjQxMTg5aHR0cHM6Ly93d3cubmNiaS5ubG0ubmloLmdvdi9wbWMvYXJ0aWNsZXMvUE1D
NjgwNTkyNC9wZGYvNDE1OThfMjAxOV9BcnRpY2xlXzUxNjA5LnBkZjwvdXJsPjwvcmVsYXRlZC11
cmxzPjwvdXJscz48Y3VzdG9tMj5QTUM2ODA1OTI0PC9jdXN0b20yPjxlbGVjdHJvbmljLXJlc291
cmNlLW51bT4xMC4xMDM4L3M0MTU5OC0wMTktNTE2MDktOCYjeEQ7MTAuMTAzOC9zNDE1OTgtMDE5
LTUxNjA5LTguPC9lbGVjdHJvbmljLXJlc291cmNlLW51bT48L3JlY29yZD48L0NpdGU+PC9FbmRO
b3RlPgB=
</w:fldData>
              </w:fldChar>
            </w:r>
            <w:r w:rsidR="00A13D7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</w:instrText>
            </w:r>
            <w:r w:rsidR="00A13D7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MjM8L1JlY051bT48RGlzcGxheVRleHQ+PHN0eWxlIGZhY2U9InN1cGVyc2NyaXB0Ij4x
PC9zdHlsZT48L0Rpc3BsYXlUZXh0PjxyZWNvcmQ+PHJlYy1udW1iZXI+MTIzPC9yZWMtbnVtYmVy
Pjxmb3JlaWduLWtleXM+PGtleSBhcHA9IkVOIiBkYi1pZD0ieHhlZXB4NXdocHd4dDhlcmZwcnZ4
c2VreHNhMDlycmQyMGRhIiB0aW1lc3RhbXA9IjE2MTIzMzE2MTgiPjEyMzwva2V5PjwvZm9yZWln
bi1rZXlzPjxyZWYtdHlwZSBuYW1lPSJKb3VybmFsIEFydGljbGUiPjE3PC9yZWYtdHlwZT48Y29u
dHJpYnV0b3JzPjxhdXRob3JzPjxhdXRob3I+WmhhbmcsIEouPC9hdXRob3I+PGF1dGhvcj5LbGVw
YWMsIFAuPC9hdXRob3I+PGF1dGhvcj5SZWFkLCBKLiBNLjwvYXV0aG9yPjxhdXRob3I+Um9zZWxs
bywgQS48L2F1dGhvcj48YXV0aG9yPldhbmcsIFguPC9hdXRob3I+PGF1dGhvcj5MYWksIFMuPC9h
dXRob3I+PGF1dGhvcj5MaSwgTS48L2F1dGhvcj48YXV0aG9yPlNvbmcsIFkuPC9hdXRob3I+PGF1
dGhvcj5XZWksIFEuPC9hdXRob3I+PGF1dGhvcj5KaWFuZywgSC48L2F1dGhvcj48YXV0aG9yPllh
bmcsIEouPC9hdXRob3I+PGF1dGhvcj5MeW5uLCBILjwvYXV0aG9yPjxhdXRob3I+Rmxhc2NoZSwg
Uy48L2F1dGhvcj48YXV0aG9yPkppdCwgTS48L2F1dGhvcj48YXV0aG9yPll1LCBILjwvYXV0aG9y
PjwvYXV0aG9ycz48L2NvbnRyaWJ1dG9ycz48YXV0aC1hZGRyZXNzPlNjaG9vbCBvZiBQdWJsaWMg
SGVhbHRoLCBGdWRhbiBVbml2ZXJzaXR5LCBLZXkgTGFib3JhdG9yeSBvZiBQdWJsaWMgSGVhbHRo
IFNhZmV0eSwgTWluaXN0cnkgb2YgRWR1Y2F0aW9uLCBTaGFuZ2hhaSwgQ2hpbmEuIERlcGFydG1l
bnQgb2YgSW5mZWN0aW91cyBEaXNlYXNlIEVwaWRlbWlvbG9neSwgRmFjdWx0eSBvZiBFcGlkZW1p
b2xvZ3kgYW5kIFB1YmxpYyBIZWFsdGgsIExvbmRvbiBTY2hvb2wgb2YgSHlnaWVuZSBhbmQgVHJv
cGljYWwgTWVkaWNpbmUsIExvbmRvbiwgVUsuIENlbnRyZSBmb3IgSGVhbHRoIEluZm9ybWF0aWNz
LCBDb21wdXRhdGlvbiBhbmQgU3RhdGlzdGljcywgTGFuY2FzdGVyIE1lZGljYWwgU2Nob29sLCBM
YW5jYXN0ZXIgVW5pdmVyc2l0eSwgTGFuY2FzaGlyZSwgVUsuIFdvcmxkUG9wLCBTY2hvb2wgb2Yg
R2VvZ3JhcGh5IGFuZCBFbnZpcm9ubWVudGFsIFNjaWVuY2UsIFVuaXZlcnNpdHkgb2YgU291dGhh
bXB0b24sIFNvdXRoYW1wdG9uLCBVSy4gRmxvd21pbmRlciBGb3VuZGF0aW9uLCBTdG9ja2hvbG0s
IFN3ZWRlbi4gTW9kZWxsaW5nIGFuZCBFY29ub21pY3MgVW5pdCwgUHVibGljIEhlYWx0aCBFbmds
YW5kLCBMb25kb24sIFVLLiBTY2hvb2wgb2YgUHVibGljIEhlYWx0aCwgVW5pdmVyc2l0eSBvZiBI
b25nIEtvbmcsIEhvbmcgS29uZywgQ2hpbmEuIFNjaG9vbCBvZiBQdWJsaWMgSGVhbHRoLCBGdWRh
biBVbml2ZXJzaXR5LCBLZXkgTGFib3JhdG9yeSBvZiBQdWJsaWMgSGVhbHRoIFNhZmV0eSwgTWlu
aXN0cnkgb2YgRWR1Y2F0aW9uLCBTaGFuZ2hhaSwgQ2hpbmEuIHloakBmdWRhbi5lZHUuY24uPC9h
dXRoLWFkZHJlc3M+PHRpdGxlcz48dGl0bGU+UGF0dGVybnMgb2YgaHVtYW4gc29jaWFsIGNvbnRh
Y3QgYW5kIGNvbnRhY3Qgd2l0aCBhbmltYWxzIGluIFNoYW5naGFpLCBDaGluYTwvdGl0bGU+PHNl
Y29uZGFyeS10aXRsZT5TY2kgUmVwPC9zZWNvbmRhcnktdGl0bGU+PHNob3J0LXRpdGxlPlBhdHRl
cm5zIG9mIGh1bWFuIHNvY2lhbCBjb250YWN0IGFuZCBjb250YWN0IHdpdGggYW5pbWFscyBpbiBT
aGFuZ2hhaSwgQ2hpbmE8L3Nob3J0LXRpdGxlPjwvdGl0bGVzPjxwZXJpb2RpY2FsPjxmdWxsLXRp
dGxlPlNjaSBSZXA8L2Z1bGwtdGl0bGU+PC9wZXJpb2RpY2FsPjxwYWdlcz4xNTE0MTwvcGFnZXM+
PHZvbHVtZT45PC92b2x1bWU+PG51bWJlcj4xPC9udW1iZXI+PGVkaXRpb24+MjAxOS8xMC8yNDwv
ZWRpdGlvbj48a2V5d29yZHM+PGtleXdvcmQ+QWRvbGVzY2VudDwva2V5d29yZD48a2V5d29yZD5B
ZHVsdDwva2V5d29yZD48a2V5d29yZD5BZ2VkPC9rZXl3b3JkPjxrZXl3b3JkPkFuaW1hbHM8L2tl
eXdvcmQ+PGtleXdvcmQ+Q2hpbGQ8L2tleXdvcmQ+PGtleXdvcmQ+Q2hpbGQsIFByZXNjaG9vbDwv
a2V5d29yZD48a2V5d29yZD5DaGluYTwva2V5d29yZD48a2V5d29yZD5GZW1hbGU8L2tleXdvcmQ+
PGtleXdvcmQ+SHVtYW5zPC9rZXl3b3JkPjxrZXl3b3JkPkluZmFudDwva2V5d29yZD48a2V5d29y
ZD5JbmZhbnQsIE5ld2Jvcm48L2tleXdvcmQ+PGtleXdvcmQ+TWFsZTwva2V5d29yZD48a2V5d29y
ZD5NaWRkbGUgQWdlZDwva2V5d29yZD48a2V5d29yZD5Nb2RlbHMsIEJpb2xvZ2ljYWw8L2tleXdv
cmQ+PGtleXdvcmQ+UmVncmVzc2lvbiBBbmFseXNpczwva2V5d29yZD48a2V5d29yZD4qU29jaWFs
IEJlaGF2aW9yPC9rZXl3b3JkPjxrZXl3b3JkPllvdW5nIEFkdWx0PC9rZXl3b3JkPjwva2V5d29y
ZHM+PGRhdGVzPjx5ZWFyPjIwMTk8L3llYXI+PHB1Yi1kYXRlcz48ZGF0ZT5PY3QgMjI8L2RhdGU+
PC9wdWItZGF0ZXM+PC9kYXRlcz48aXNibj4yMDQ1LTIzMjIgKEVsZWN0cm9uaWMpIDIwNDUtMjMy
MiAoTGlua2luZyk8L2lzYm4+PGFjY2Vzc2lvbi1udW0+MzE2NDExODk8L2FjY2Vzc2lvbi1udW0+
PHVybHM+PHJlbGF0ZWQtdXJscz48dXJsPmh0dHBzOi8vd3d3Lm5jYmkubmxtLm5paC5nb3YvcHVi
bWVkLzMxNjQxMTg5aHR0cHM6Ly93d3cubmNiaS5ubG0ubmloLmdvdi9wbWMvYXJ0aWNsZXMvUE1D
NjgwNTkyNC9wZGYvNDE1OThfMjAxOV9BcnRpY2xlXzUxNjA5LnBkZjwvdXJsPjwvcmVsYXRlZC11
cmxzPjwvdXJscz48Y3VzdG9tMj5QTUM2ODA1OTI0PC9jdXN0b20yPjxlbGVjdHJvbmljLXJlc291
cmNlLW51bT4xMC4xMDM4L3M0MTU5OC0wMTktNTE2MDktOCYjeEQ7MTAuMTAzOC9zNDE1OTgtMDE5
LTUxNjA5LTguPC9lbGVjdHJvbmljLXJlc291cmNlLW51bT48L3JlY29yZD48L0NpdGU+PC9FbmRO
b3RlPgB=
</w:fldData>
              </w:fldChar>
            </w:r>
            <w:r w:rsidR="00A13D7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3D7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A13D7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A13D7B" w:rsidRPr="00A13D7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49D435" w14:textId="7DBB3759" w:rsidR="007E3881" w:rsidRPr="008573B3" w:rsidRDefault="002748FF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楷体" w:hAnsi="Times New Roman" w:cs="Times New Roman"/>
                <w:sz w:val="24"/>
                <w:szCs w:val="24"/>
              </w:rPr>
              <w:t>C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ontact matrix for Shanghai</w:t>
            </w:r>
            <w:r w:rsidR="00C9605E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at the last stage of the first wave of pandemic in Wuhan, China (March 2020)</w:t>
            </w:r>
            <w:r w:rsidR="00142CED" w:rsidRPr="008573B3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 w:rsidR="00142CED" w:rsidRPr="008573B3">
              <w:rPr>
                <w:rFonts w:ascii="Times New Roman" w:eastAsia="华文楷体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142CED">
              <w:rPr>
                <w:rFonts w:ascii="Times New Roman" w:eastAsia="华文楷体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="006727BC">
              <w:rPr>
                <w:rFonts w:ascii="Times New Roman" w:eastAsia="华文楷体" w:hAnsi="Times New Roman" w:cs="Times New Roman"/>
                <w:b/>
                <w:bCs/>
                <w:i/>
                <w:iCs/>
                <w:sz w:val="24"/>
                <w:szCs w:val="24"/>
              </w:rPr>
              <w:t>1</w:t>
            </w:r>
            <w:r w:rsidR="00142CED">
              <w:rPr>
                <w:rFonts w:ascii="Times New Roman" w:eastAsia="华文楷体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  <w:r w:rsidR="00142CED" w:rsidRPr="008573B3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t>)</w:t>
            </w:r>
            <w:r w:rsidR="00A13D7B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fldChar w:fldCharType="begin"/>
            </w:r>
            <w:r w:rsidR="009A6500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instrText xml:space="preserve"> ADDIN EN.CITE &lt;EndNote&gt;&lt;Cite&gt;&lt;Author&gt;Zhang&lt;/Author&gt;&lt;Year&gt;2020&lt;/Year&gt;&lt;RecNum&gt;184&lt;/RecNum&gt;&lt;DisplayText&gt;&lt;style face="superscript"&gt;6&lt;/style&gt;&lt;/DisplayText&gt;&lt;record&gt;&lt;rec-number&gt;184&lt;/rec-number&gt;&lt;foreign-keys&gt;&lt;key app="EN" db-id="xxeepx5whpwxt8erfprvxsekxsa09rrd20da" timestamp="1615593621"&gt;184&lt;/key&gt;&lt;key app="ENWeb" db-id=""&gt;0&lt;/key&gt;&lt;/foreign-keys&gt;&lt;ref-type name="Journal Article"&gt;17&lt;/ref-type&gt;&lt;contributors&gt;&lt;authors&gt;&lt;author&gt;Zhang, J.&lt;/author&gt;&lt;author&gt;Litvinova, M.&lt;/author&gt;&lt;author&gt;Liang, Y.&lt;/author&gt;&lt;author&gt;Zheng, W.&lt;/author&gt;&lt;author&gt;Shi, H.&lt;/author&gt;&lt;author&gt;Vespignani, A.&lt;/author&gt;&lt;author&gt;Viboud, C.&lt;/author&gt;&lt;author&gt;Ajelli, M.&lt;/author&gt;&lt;author&gt;Yu, H.&lt;/author&gt;&lt;/authors&gt;&lt;/contributors&gt;&lt;titles&gt;&lt;title&gt;The impact of relaxing interventions on human contact patterns and SARS-CoV-2 transmission in China&lt;/title&gt;&lt;secondary-title&gt;Science Advances&lt;/secondary-title&gt;&lt;/titles&gt;&lt;periodical&gt;&lt;full-title&gt;Science Advances&lt;/full-title&gt;&lt;/periodical&gt;&lt;pages&gt;eabe2584&lt;/pages&gt;&lt;volume&gt;7&lt;/volume&gt;&lt;number&gt;19&lt;/number&gt;&lt;edition&gt;2020/08/15&lt;/edition&gt;&lt;dates&gt;&lt;year&gt;2020&lt;/year&gt;&lt;pub-dates&gt;&lt;date&gt;Aug 4&lt;/date&gt;&lt;/pub-dates&gt;&lt;/dates&gt;&lt;accession-num&gt;32793917&lt;/accession-num&gt;&lt;urls&gt;&lt;related-urls&gt;&lt;url&gt;https://www.ncbi.nlm.nih.gov/pubmed/32793917&lt;/url&gt;&lt;/related-urls&gt;&lt;/urls&gt;&lt;custom2&gt;PMC7418732&lt;/custom2&gt;&lt;electronic-resource-num&gt;10.1101/2020.08.03.20167056&lt;/electronic-resource-num&gt;&lt;/record&gt;&lt;/Cite&gt;&lt;/EndNote&gt;</w:instrText>
            </w:r>
            <w:r w:rsidR="00A13D7B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fldChar w:fldCharType="separate"/>
            </w:r>
            <w:r w:rsidR="00A13D7B" w:rsidRPr="00A13D7B">
              <w:rPr>
                <w:rFonts w:ascii="Times New Roman" w:eastAsia="华文楷体" w:hAnsi="Times New Roman" w:cs="Times New Roman"/>
                <w:i/>
                <w:iCs/>
                <w:noProof/>
                <w:sz w:val="24"/>
                <w:szCs w:val="24"/>
                <w:vertAlign w:val="superscript"/>
              </w:rPr>
              <w:t>6</w:t>
            </w:r>
            <w:r w:rsidR="00A13D7B">
              <w:rPr>
                <w:rFonts w:ascii="Times New Roman" w:eastAsia="华文楷体" w:hAnsi="Times New Roman" w:cs="Times New Roman"/>
                <w:i/>
                <w:iCs/>
                <w:sz w:val="24"/>
                <w:szCs w:val="24"/>
              </w:rPr>
              <w:fldChar w:fldCharType="end"/>
            </w:r>
          </w:p>
        </w:tc>
      </w:tr>
      <w:tr w:rsidR="007E3881" w:rsidRPr="008573B3" w14:paraId="25476551" w14:textId="77777777" w:rsidTr="004C20C8">
        <w:tc>
          <w:tcPr>
            <w:tcW w:w="3828" w:type="dxa"/>
            <w:shd w:val="clear" w:color="auto" w:fill="auto"/>
            <w:vAlign w:val="center"/>
          </w:tcPr>
          <w:p w14:paraId="2B86B10D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Effective reproductive number (R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  <w:vertAlign w:val="subscript"/>
              </w:rPr>
              <w:t>t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942FF56" w14:textId="09D75D2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1.1, 1.3, 1.5, and 2.5 </w:t>
            </w:r>
            <w:r w:rsidR="007805DE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jA8L1llYXI+PFJlY051
bT4xNzc8L1JlY051bT48RGlzcGxheVRleHQ+PHN0eWxlIGZhY2U9InN1cGVyc2NyaXB0Ij43LTEy
PC9zdHlsZT48L0Rpc3BsYXlUZXh0PjxyZWNvcmQ+PHJlYy1udW1iZXI+MTc3PC9yZWMtbnVtYmVy
Pjxmb3JlaWduLWtleXM+PGtleSBhcHA9IkVOIiBkYi1pZD0ieHhlZXB4NXdocHd4dDhlcmZwcnZ4
c2VreHNhMDlycmQyMGRhIiB0aW1lc3RhbXA9IjE2MTU1OTI4MjIiPjE3Nzwva2V5PjwvZm9yZWln
bi1rZXlzPjxyZWYtdHlwZSBuYW1lPSJKb3VybmFsIEFydGljbGUiPjE3PC9yZWYtdHlwZT48Y29u
dHJpYnV0b3JzPjxhdXRob3JzPjxhdXRob3I+V3UsIEouIFQuPC9hdXRob3I+PGF1dGhvcj5MZXVu
ZywgSy48L2F1dGhvcj48YXV0aG9yPkxldW5nLCBHLiBNLjwvYXV0aG9yPjwvYXV0aG9ycz48L2Nv
bnRyaWJ1dG9ycz48YXV0aC1hZGRyZXNzPldITyBDb2xsYWJvcmF0aW5nIENlbnRyZSBmb3IgSW5m
ZWN0aW91cyBEaXNlYXNlIEVwaWRlbWlvbG9neSBhbmQgQ29udHJvbCwgU2Nob29sIG9mIFB1Ymxp
YyBIZWFsdGgsIExpIEthIFNoaW5nIEZhY3VsdHkgb2YgTWVkaWNpbmUsIFVuaXZlcnNpdHkgb2Yg
SG9uZyBLb25nLCBIb25nIEtvbmcsIENoaW5hLiBFbGVjdHJvbmljIGFkZHJlc3M6IGpvZXd1QGhr
dS5oay4mI3hEO1dITyBDb2xsYWJvcmF0aW5nIENlbnRyZSBmb3IgSW5mZWN0aW91cyBEaXNlYXNl
IEVwaWRlbWlvbG9neSBhbmQgQ29udHJvbCwgU2Nob29sIG9mIFB1YmxpYyBIZWFsdGgsIExpIEth
IFNoaW5nIEZhY3VsdHkgb2YgTWVkaWNpbmUsIFVuaXZlcnNpdHkgb2YgSG9uZyBLb25nLCBIb25n
IEtvbmcsIENoaW5hLjwvYXV0aC1hZGRyZXNzPjx0aXRsZXM+PHRpdGxlPk5vd2Nhc3RpbmcgYW5k
IGZvcmVjYXN0aW5nIHRoZSBwb3RlbnRpYWwgZG9tZXN0aWMgYW5kIGludGVybmF0aW9uYWwgc3By
ZWFkIG9mIHRoZSAyMDE5LW5Db1Ygb3V0YnJlYWsgb3JpZ2luYXRpbmcgaW4gV3VoYW4sIENoaW5h
OiBhIG1vZGVsbGluZyBzdHVkeTwvdGl0bGU+PHNlY29uZGFyeS10aXRsZT5MYW5jZXQ8L3NlY29u
ZGFyeS10aXRsZT48L3RpdGxlcz48cGVyaW9kaWNhbD48ZnVsbC10aXRsZT5MYW5jZXQ8L2Z1bGwt
dGl0bGU+PC9wZXJpb2RpY2FsPjxwYWdlcz42ODktNjk3PC9wYWdlcz48dm9sdW1lPjM5NTwvdm9s
dW1lPjxudW1iZXI+MTAyMjU8L251bWJlcj48ZWRpdGlvbj4yMDIwLzAyLzA2PC9lZGl0aW9uPjxr
ZXl3b3Jkcz48a2V5d29yZD5DaGluYS9lcGlkZW1pb2xvZ3k8L2tleXdvcmQ+PGtleXdvcmQ+KkNv
bXB1dGVyIFNpbXVsYXRpb248L2tleXdvcmQ+PGtleXdvcmQ+Q29yb25hdmlydXMgSW5mZWN0aW9u
cy8qZXBpZGVtaW9sb2d5L3RyYW5zbWlzc2lvbjwva2V5d29yZD48a2V5d29yZD4qRXBpZGVtaWNz
PC9rZXl3b3JkPjxrZXl3b3JkPkZvcmVjYXN0aW5nPC9rZXl3b3JkPjxrZXl3b3JkPkhvc3BpdGFs
aXphdGlvbi9zdGF0aXN0aWNzICZhbXA7IG51bWVyaWNhbCBkYXRhPC9rZXl3b3JkPjxrZXl3b3Jk
Pkh1bWFuczwva2V5d29yZD48a2V5d29yZD5JbmZlY3Rpb3VzIERpc2Vhc2UgSW5jdWJhdGlvbiBQ
ZXJpb2Q8L2tleXdvcmQ+PGtleXdvcmQ+SW50ZXJuYXRpb25hbGl0eTwva2V5d29yZD48a2V5d29y
ZD5NYXJrb3YgQ2hhaW5zPC9rZXl3b3JkPjxrZXl3b3JkPk1vbnRlIENhcmxvIE1ldGhvZDwva2V5
d29yZD48a2V5d29yZD5QcmV2YWxlbmNlPC9rZXl3b3JkPjwva2V5d29yZHM+PGRhdGVzPjx5ZWFy
PjIwMjA8L3llYXI+PHB1Yi1kYXRlcz48ZGF0ZT5GZWIgMjk8L2RhdGU+PC9wdWItZGF0ZXM+PC9k
YXRlcz48aXNibj4xNDc0LTU0N1ggKEVsZWN0cm9uaWMpJiN4RDswMTQwLTY3MzYgKExpbmtpbmcp
PC9pc2JuPjxhY2Nlc3Npb24tbnVtPjMyMDE0MTE0PC9hY2Nlc3Npb24tbnVtPjx1cmxzPjxyZWxh
dGVkLXVybHM+PHVybD5odHRwczovL3d3dy5uY2JpLm5sbS5uaWguZ292L3B1Ym1lZC8zMjAxNDEx
NDwvdXJsPjwvcmVsYXRlZC11cmxzPjwvdXJscz48Y3VzdG9tMj5QTUM3MTU5MjcxPC9jdXN0b20y
PjxlbGVjdHJvbmljLXJlc291cmNlLW51bT4xMC4xMDE2L1MwMTQwLTY3MzYoMjApMzAyNjAtOTwv
ZWxlY3Ryb25pYy1yZXNvdXJjZS1udW0+PC9yZWNvcmQ+PC9DaXRlPjxDaXRlPjxBdXRob3I+TGk8
L0F1dGhvcj48WWVhcj4yMDIwPC9ZZWFyPjxSZWNOdW0+NzM8L1JlY051bT48cmVjb3JkPjxyZWMt
bnVtYmVyPjczPC9yZWMtbnVtYmVyPjxmb3JlaWduLWtleXM+PGtleSBhcHA9IkVOIiBkYi1pZD0i
eHhlZXB4NXdocHd4dDhlcmZwcnZ4c2VreHNhMDlycmQyMGRhIiB0aW1lc3RhbXA9IjE2MTIzMzE2
MTgiPjczPC9rZXk+PC9mb3JlaWduLWtleXM+PHJlZi10eXBlIG5hbWU9IkpvdXJuYWwgQXJ0aWNs
ZSI+MTc8L3JlZi10eXBlPjxjb250cmlidXRvcnM+PGF1dGhvcnM+PGF1dGhvcj5MaSwgUXVuPC9h
dXRob3I+PGF1dGhvcj5HdWFuLCBYdWh1YTwvYXV0aG9yPjxhdXRob3I+V3UsIFBlbmc8L2F1dGhv
cj48YXV0aG9yPldhbmcsIFhpYW95ZTwvYXV0aG9yPjxhdXRob3I+WmhvdSwgTGVpPC9hdXRob3I+
PGF1dGhvcj5Ub25nLCBZZXFpbmc8L2F1dGhvcj48YXV0aG9yPlJlbiwgUnVpcWk8L2F1dGhvcj48
YXV0aG9yPkxldW5nLCBLYXRoeSBTLiBNLjwvYXV0aG9yPjxhdXRob3I+TGF1LCBFcmljIEguIFku
PC9hdXRob3I+PGF1dGhvcj5Xb25nLCBKZXNzaWNhIFkuPC9hdXRob3I+PGF1dGhvcj5YaW5nLCBY
dWVzZW48L2F1dGhvcj48YXV0aG9yPlhpYW5nLCBOaWp1YW48L2F1dGhvcj48YXV0aG9yPld1LCBZ
YW5nPC9hdXRob3I+PGF1dGhvcj5MaSwgQ2hhbzwvYXV0aG9yPjxhdXRob3I+Q2hlbiwgUWk8L2F1
dGhvcj48YXV0aG9yPkxpLCBEYW48L2F1dGhvcj48YXV0aG9yPlRpYW4gTGl1LCBCLjwvYXV0aG9y
PjxhdXRob3I+WmhhbywgSmluZzwvYXV0aG9yPjxhdXRob3I+TGl1LCBNYW48L2F1dGhvcj48YXV0
aG9yPlR1LCBXZW54aWFvPC9hdXRob3I+PGF1dGhvcj5DaGVuLCBDaHVkaW5nPC9hdXRob3I+PGF1
dGhvcj5KaW4sIExpYW5tZWk8L2F1dGhvcj48YXV0aG9yPllhbmcsIFJ1aTwvYXV0aG9yPjxhdXRo
b3I+V2FuZywgUWk8L2F1dGhvcj48YXV0aG9yPlpob3UsIFN1aHVhPC9hdXRob3I+PGF1dGhvcj5X
YW5nLCBSdWk8L2F1dGhvcj48YXV0aG9yPkxpdSwgSHVpPC9hdXRob3I+PGF1dGhvcj5MdW8sIFlp
bmdibzwvYXV0aG9yPjxhdXRob3I+TGl1LCBZdWFuPC9hdXRob3I+PGF1dGhvcj5TaGFvLCBHZTwv
YXV0aG9yPjxhdXRob3I+TGksIEh1YW48L2F1dGhvcj48YXV0aG9yPlRhbywgWmhvbmdmYTwvYXV0
aG9yPjxhdXRob3I+WWFuZywgWWFuZzwvYXV0aG9yPjxhdXRob3I+RGVuZywgWmhpcWlhbmc8L2F1
dGhvcj48YXV0aG9yPkxpdSwgQm94aTwvYXV0aG9yPjxhdXRob3I+TWEsIFpoaXRhbzwvYXV0aG9y
PjxhdXRob3I+WmhhbmcsIFlhbnBpbmc8L2F1dGhvcj48YXV0aG9yPlNoaSwgR3VvcWluZzwvYXV0
aG9yPjxhdXRob3I+TGFtLCBUb21teSBULiBZLjwvYXV0aG9yPjxhdXRob3I+V3UsIEpvc2VwaCBU
LjwvYXV0aG9yPjxhdXRob3I+R2FvLCBHZW9yZ2UgRi48L2F1dGhvcj48YXV0aG9yPkNvd2xpbmcs
IEJlbmphbWluIEouPC9hdXRob3I+PGF1dGhvcj5ZYW5nLCBCbzwvYXV0aG9yPjxhdXRob3I+TGV1
bmcsIEdhYnJpZWwgTS48L2F1dGhvcj48YXV0aG9yPkZlbmcsIFppamlhbjwvYXV0aG9yPjwvYXV0
aG9ycz48L2NvbnRyaWJ1dG9ycz48dGl0bGVzPjx0aXRsZT5FYXJseSBUcmFuc21pc3Npb24gRHlu
YW1pY3MgaW4gV3VoYW4sIENoaW5hLCBvZiBOb3ZlbCBDb3JvbmF2aXJ1c+KAk0luZmVjdGVkIFBu
ZXVtb25pYTwvdGl0bGU+PHNlY29uZGFyeS10aXRsZT5OIEVuZ2wgSiBNZWQ8L3NlY29uZGFyeS10
aXRsZT48c2hvcnQtdGl0bGU+RWFybHkgVHJhbnNtaXNzaW9uIER5bmFtaWNzIGluIFd1aGFuLCBD
aGluYSwgb2YgTm92ZWwgQ29yb25hdmlydXPigJNJbmZlY3RlZCBQbmV1bW9uaWE8L3Nob3J0LXRp
dGxlPjwvdGl0bGVzPjxwZXJpb2RpY2FsPjxmdWxsLXRpdGxlPk4gRW5nbCBKIE1lZDwvZnVsbC10
aXRsZT48L3BlcmlvZGljYWw+PHBhZ2VzPjExOTktMTIwNzwvcGFnZXM+PHZvbHVtZT4zODI8L3Zv
bHVtZT48ZGF0ZXM+PHllYXI+MjAyMDwveWVhcj48L2RhdGVzPjx1cmxzPjwvdXJscz48ZWxlY3Ry
b25pYy1yZXNvdXJjZS1udW0+MTAuMTA1Ni9ORUpNb2EyMDAxMzE2PC9lbGVjdHJvbmljLXJlc291
cmNlLW51bT48L3JlY29yZD48L0NpdGU+PENpdGU+PEF1dGhvcj5BYmJvdHQ8L0F1dGhvcj48WWVh
cj4yMDIwPC9ZZWFyPjxSZWNOdW0+MTc5PC9SZWNOdW0+PHJlY29yZD48cmVjLW51bWJlcj4xNzk8
L3JlYy1udW1iZXI+PGZvcmVpZ24ta2V5cz48a2V5IGFwcD0iRU4iIGRiLWlkPSJ4eGVlcHg1d2hw
d3h0OGVyZnBydnhzZWt4c2EwOXJyZDIwZGEiIHRpbWVzdGFtcD0iMTYxNTU5MzA5NyI+MTc5PC9r
ZXk+PC9mb3JlaWduLWtleXM+PHJlZi10eXBlIG5hbWU9IkpvdXJuYWwgQXJ0aWNsZSI+MTc8L3Jl
Zi10eXBlPjxjb250cmlidXRvcnM+PGF1dGhvcnM+PGF1dGhvcj5BYmJvdHQsIFMuPC9hdXRob3I+
PGF1dGhvcj5IZWxsZXdlbGwsIEouPC9hdXRob3I+PGF1dGhvcj5NdW5kYXksIEouPC9hdXRob3I+
PGF1dGhvcj5DbW1pZCBuQ29WIHdvcmtpbmcgZ3JvdXA8L2F1dGhvcj48YXV0aG9yPkZ1bmssIFMu
PC9hdXRob3I+PC9hdXRob3JzPjwvY29udHJpYnV0b3JzPjxhdXRoLWFkZHJlc3M+Q2VudGVyIGZv
ciB0aGUgTWF0aGVtYXRpY2FsIE1vZGVsbGluZyBvZiBJbmZlY3Rpb3VzIERpc2Vhc2VzLCBMb25k
b24gU2Nob29sIG9mIEh5Z2llbmUgJmFtcDsgVHJvcGljYWwgTWVkaWNpbmUsIExvbmRvbiwgV0Mx
RSA3SFQsIFVLLjwvYXV0aC1hZGRyZXNzPjx0aXRsZXM+PHRpdGxlPlRoZSB0cmFuc21pc3NpYmls
aXR5IG9mIG5vdmVsIENvcm9uYXZpcnVzIGluIHRoZSBlYXJseSBzdGFnZXMgb2YgdGhlIDIwMTkt
MjAgb3V0YnJlYWsgaW4gV3VoYW46IEV4cGxvcmluZyBpbml0aWFsIHBvaW50LXNvdXJjZSBleHBv
c3VyZSBzaXplcyBhbmQgZHVyYXRpb25zIHVzaW5nIHNjZW5hcmlvIGFuYWx5c2lzPC90aXRsZT48
c2Vjb25kYXJ5LXRpdGxlPldlbGxjb21lIE9wZW4gUmVzPC9zZWNvbmRhcnktdGl0bGU+PC90aXRs
ZXM+PHBlcmlvZGljYWw+PGZ1bGwtdGl0bGU+V2VsbGNvbWUgT3BlbiBSZXM8L2Z1bGwtdGl0bGU+
PC9wZXJpb2RpY2FsPjxwYWdlcz4xNzwvcGFnZXM+PHZvbHVtZT41PC92b2x1bWU+PGVkaXRpb24+
MjAyMC8wNC8yNDwvZWRpdGlvbj48a2V5d29yZHM+PGtleXdvcmQ+Y29yb25hdmlydXM8L2tleXdv
cmQ+PGtleXdvcmQ+bW9kZWxsaW5nPC9rZXl3b3JkPjxrZXl3b3JkPm91dGJyZWFrPC9rZXl3b3Jk
PjxrZXl3b3JkPnRyYW5zbWlzc2lvbjwva2V5d29yZD48a2V5d29yZD53dWhhbjwva2V5d29yZD48
L2tleXdvcmRzPjxkYXRlcz48eWVhcj4yMDIwPC95ZWFyPjwvZGF0ZXM+PGlzYm4+MjM5OC01MDJY
IChQcmludCkmI3hEOzIzOTgtNTAyWCAoTGlua2luZyk8L2lzYm4+PGFjY2Vzc2lvbi1udW0+MzIz
MjI2OTE8L2FjY2Vzc2lvbi1udW0+PHVybHM+PHJlbGF0ZWQtdXJscz48dXJsPmh0dHBzOi8vd3d3
Lm5jYmkubmxtLm5paC5nb3YvcHVibWVkLzMyMzIyNjkxPC91cmw+PC9yZWxhdGVkLXVybHM+PC91
cmxzPjxjdXN0b20yPlBNQzcxNTY5ODg8L2N1c3RvbTI+PGVsZWN0cm9uaWMtcmVzb3VyY2UtbnVt
PjEwLjEyNjg4L3dlbGxjb21lb3BlbnJlcy4xNTcxOC4xPC9lbGVjdHJvbmljLXJlc291cmNlLW51
bT48L3JlY29yZD48L0NpdGU+PENpdGU+PEF1dGhvcj5DaGluYXp6aTwvQXV0aG9yPjxZZWFyPjIw
MjA8L1llYXI+PFJlY051bT4xODA8L1JlY051bT48cmVjb3JkPjxyZWMtbnVtYmVyPjE4MDwvcmVj
LW51bWJlcj48Zm9yZWlnbi1rZXlzPjxrZXkgYXBwPSJFTiIgZGItaWQ9Inh4ZWVweDV3aHB3eHQ4
ZXJmcHJ2eHNla3hzYTA5cnJkMjBkYSIgdGltZXN0YW1wPSIxNjE1NTkzMDk3Ij4xODA8L2tleT48
L2ZvcmVpZ24ta2V5cz48cmVmLXR5cGUgbmFtZT0iSm91cm5hbCBBcnRpY2xlIj4xNzwvcmVmLXR5
cGU+PGNvbnRyaWJ1dG9ycz48YXV0aG9ycz48YXV0aG9yPkNoaW5henppLCBNLjwvYXV0aG9yPjxh
dXRob3I+RGF2aXMsIEouIFQuPC9hdXRob3I+PGF1dGhvcj5BamVsbGksIE0uPC9hdXRob3I+PGF1
dGhvcj5HaW9hbm5pbmksIEMuPC9hdXRob3I+PGF1dGhvcj5MaXR2aW5vdmEsIE0uPC9hdXRob3I+
PGF1dGhvcj5NZXJsZXIsIFMuPC9hdXRob3I+PGF1dGhvcj5QYXN0b3JlLCBZLiBQaW9udHRpIEEu
PC9hdXRob3I+PGF1dGhvcj5NdSwgSy48L2F1dGhvcj48YXV0aG9yPlJvc3NpLCBMLjwvYXV0aG9y
PjxhdXRob3I+U3VuLCBLLjwvYXV0aG9yPjxhdXRob3I+Vmlib3VkLCBDLjwvYXV0aG9yPjxhdXRo
b3I+WGlvbmcsIFguPC9hdXRob3I+PGF1dGhvcj5ZdSwgSC48L2F1dGhvcj48YXV0aG9yPkhhbGxv
cmFuLCBNLiBFLjwvYXV0aG9yPjxhdXRob3I+TG9uZ2luaSwgSS4gTS4sIEpyLjwvYXV0aG9yPjxh
dXRob3I+VmVzcGlnbmFuaSwgQS48L2F1dGhvcj48L2F1dGhvcnM+PC9jb250cmlidXRvcnM+PGF1
dGgtYWRkcmVzcz5MYWJvcmF0b3J5IGZvciB0aGUgTW9kZWxpbmcgb2YgQmlvbG9naWNhbCBhbmQg
U29jaW8tdGVjaG5pY2FsIFN5c3RlbXMsIE5vcnRoZWFzdGVybiBVbml2ZXJzaXR5LCBCb3N0b24s
IE1BLCBVU0EuJiN4RDtCcnVubyBLZXNzbGVyIEZvdW5kYXRpb24sIFRyZW50bywgSXRhbHkuJiN4
RDtJU0kgRm91bmRhdGlvbiwgVHVyaW4sIEl0YWx5LiYjeEQ7Rm9nYXJ0eSBJbnRlcm5hdGlvbmFs
IENlbnRlciwgTklILCBCZXRoZXNkYSwgTUQsIFVTQS4mI3hEO1NjaG9vbCBvZiBQdWJsaWMgSGVh
bHRoLCBGdWRhbiBVbml2ZXJzaXR5LCBLZXkgTGFib3JhdG9yeSBvZiBQdWJsaWMgSGVhbHRoIFNh
ZmV0eSwgTWluaXN0cnkgb2YgRWR1Y2F0aW9uLCBTaGFuZ2hhaSwgQ2hpbmEuJiN4RDtGcmVkIEh1
dGNoaW5zb24gQ2FuY2VyIFJlc2VhcmNoIENlbnRlciwgU2VhdHRsZSwgV0EsIFVTQS4mI3hEO0Rl
cGFydG1lbnQgb2YgQmlvc3RhdGlzdGljcywgVW5pdmVyc2l0eSBvZiBXYXNoaW5ndG9uLCBTZWF0
dGxlLCBXQSwgVVNBLiYjeEQ7RGVwYXJ0bWVudCBvZiBCaW9zdGF0aXN0aWNzLCBDb2xsZWdlIG9m
IFB1YmxpYyBIZWFsdGggYW5kIEhlYWx0aCBQcm9mZXNzaW9ucywgVW5pdmVyc2l0eSBvZiBGbG9y
aWRhLCBHYWluZXN2aWxsZSwgRkwsIFVTQS4gYS52ZXNwaWduYW5pQG5vcnRoZWFzdGVybi5lZHUg
aWxvbmdpbmlAdWZsLmVkdS4mI3hEO0xhYm9yYXRvcnkgZm9yIHRoZSBNb2RlbGluZyBvZiBCaW9s
b2dpY2FsIGFuZCBTb2Npby10ZWNobmljYWwgU3lzdGVtcywgTm9ydGhlYXN0ZXJuIFVuaXZlcnNp
dHksIEJvc3RvbiwgTUEsIFVTQS4gYS52ZXNwaWduYW5pQG5vcnRoZWFzdGVybi5lZHUgaWxvbmdp
bmlAdWZsLmVkdS48L2F1dGgtYWRkcmVzcz48dGl0bGVzPjx0aXRsZT5UaGUgZWZmZWN0IG9mIHRy
YXZlbCByZXN0cmljdGlvbnMgb24gdGhlIHNwcmVhZCBvZiB0aGUgMjAxOSBub3ZlbCBjb3JvbmF2
aXJ1cyAoQ09WSUQtMTkpIG91dGJyZWFrPC90aXRsZT48c2Vjb25kYXJ5LXRpdGxlPlNjaWVuY2U8
L3NlY29uZGFyeS10aXRsZT48L3RpdGxlcz48cGVyaW9kaWNhbD48ZnVsbC10aXRsZT5TY2llbmNl
PC9mdWxsLXRpdGxlPjwvcGVyaW9kaWNhbD48cGFnZXM+Mzk1LTQwMDwvcGFnZXM+PHZvbHVtZT4z
Njg8L3ZvbHVtZT48bnVtYmVyPjY0ODk8L251bWJlcj48ZWRpdGlvbj4yMDIwLzAzLzA4PC9lZGl0
aW9uPjxrZXl3b3Jkcz48a2V5d29yZD4qQmV0YWNvcm9uYXZpcnVzPC9rZXl3b3JkPjxrZXl3b3Jk
PkNvdmlkLTE5PC9rZXl3b3JkPjxrZXl3b3JkPkNoaW5hL2VwaWRlbWlvbG9neTwva2V5d29yZD48
a2V5d29yZD5Db21tdW5pY2FibGUgRGlzZWFzZXMsIEltcG9ydGVkLyplcGlkZW1pb2xvZ3kvcHJl
dmVudGlvbiAmYW1wOyBjb250cm9sL3RyYW5zbWlzc2lvbjwva2V5d29yZD48a2V5d29yZD5Db21w
dXRlciBTaW11bGF0aW9uPC9rZXl3b3JkPjxrZXl3b3JkPkNvcm9uYXZpcnVzIEluZmVjdGlvbnMv
KmVwaWRlbWlvbG9neS9wcmV2ZW50aW9uICZhbXA7IGNvbnRyb2wvKnRyYW5zbWlzc2lvbjwva2V5
d29yZD48a2V5d29yZD5EaXNlYXNlIE91dGJyZWFrczwva2V5d29yZD48a2V5d29yZD5IdW1hbnM8
L2tleXdvcmQ+PGtleXdvcmQ+SW5jaWRlbmNlPC9rZXl3b3JkPjxrZXl3b3JkPkludGVybmF0aW9u
YWxpdHk8L2tleXdvcmQ+PGtleXdvcmQ+TW9kZWxzLCBTdGF0aXN0aWNhbDwva2V5d29yZD48a2V5
d29yZD5QYW5kZW1pY3MvcHJldmVudGlvbiAmYW1wOyBjb250cm9sPC9rZXl3b3JkPjxrZXl3b3Jk
PlBuZXVtb25pYSwgVmlyYWwvKmVwaWRlbWlvbG9neS9wcmV2ZW50aW9uICZhbXA7IGNvbnRyb2wv
KnRyYW5zbWlzc2lvbjwva2V5d29yZD48a2V5d29yZD4qUXVhcmFudGluZTwva2V5d29yZD48a2V5
d29yZD5TQVJTLUNvVi0yPC9rZXl3b3JkPjxrZXl3b3JkPipUcmF2ZWw8L2tleXdvcmQ+PC9rZXl3
b3Jkcz48ZGF0ZXM+PHllYXI+MjAyMDwveWVhcj48cHViLWRhdGVzPjxkYXRlPkFwciAyNDwvZGF0
ZT48L3B1Yi1kYXRlcz48L2RhdGVzPjxpc2JuPjEwOTUtOTIwMyAoRWxlY3Ryb25pYykmI3hEOzAw
MzYtODA3NSAoTGlua2luZyk8L2lzYm4+PGFjY2Vzc2lvbi1udW0+MzIxNDQxMTY8L2FjY2Vzc2lv
bi1udW0+PHVybHM+PHJlbGF0ZWQtdXJscz48dXJsPmh0dHBzOi8vd3d3Lm5jYmkubmxtLm5paC5n
b3YvcHVibWVkLzMyMTQ0MTE2PC91cmw+PC9yZWxhdGVkLXVybHM+PC91cmxzPjxjdXN0b20yPlBN
QzcxNjQzODY8L2N1c3RvbTI+PGVsZWN0cm9uaWMtcmVzb3VyY2UtbnVtPjEwLjExMjYvc2NpZW5j
ZS5hYmE5NzU3PC9lbGVjdHJvbmljLXJlc291cmNlLW51bT48L3JlY29yZD48L0NpdGU+PENpdGU+
PEF1dGhvcj5JLiBOYXRzdWtvPC9BdXRob3I+PFllYXI+MjAyMDwvWWVhcj48UmVjTnVtPjE4MTwv
UmVjTnVtPjxyZWNvcmQ+PHJlYy1udW1iZXI+MTgxPC9yZWMtbnVtYmVyPjxmb3JlaWduLWtleXM+
PGtleSBhcHA9IkVOIiBkYi1pZD0ieHhlZXB4NXdocHd4dDhlcmZwcnZ4c2VreHNhMDlycmQyMGRh
IiB0aW1lc3RhbXA9IjE2MTU1OTM1NTYiPjE4MTwva2V5PjxrZXkgYXBwPSJFTldlYiIgZGItaWQ9
IiI+MDwva2V5PjwvZm9yZWlnbi1rZXlzPjxyZWYtdHlwZSBuYW1lPSJSZXBvcnQiPjI3PC9yZWYt
dHlwZT48Y29udHJpYnV0b3JzPjxhdXRob3JzPjxhdXRob3I+SS4gTmF0c3VrbywgQS4gQ29yaSwg
SS4gRG9yaWdhdHRpLCBNLiBCYWd1ZWxpbiwgQy4gQS4gRG9ubmVsbHksIFMuIFJpbGV5LCBOLiBN
LiBGZXJndXNvbjwvYXV0aG9yPjwvYXV0aG9ycz48L2NvbnRyaWJ1dG9ycz48dGl0bGVzPjx0aXRs
ZT5SZXBvcnQgMzogVHJhbnNtaXNzaWJpbGl0eSBvZiAyMDE5LW5Db1Y8L3RpdGxlPjwvdGl0bGVz
PjxkYXRlcz48eWVhcj4yMDIwPC95ZWFyPjxwdWItZGF0ZXM+PGRhdGU+MjUtMDEtMjAyMDwvZGF0
ZT48L3B1Yi1kYXRlcz48L2RhdGVzPjxwdWItbG9jYXRpb24+SW1wZXJpYWwgQ29sbGVnZSBMb25k
b248L3B1Yi1sb2NhdGlvbj48dXJscz48cmVsYXRlZC11cmxzPjx1cmw+aHR0cHM6Ly9kb2kub3Jn
LzEwLjI1NTYxLzc3MTQ4PC91cmw+PC9yZWxhdGVkLXVybHM+PC91cmxzPjxlbGVjdHJvbmljLXJl
c291cmNlLW51bT4xMC4yNTU2MS83NzE0ODwvZWxlY3Ryb25pYy1yZXNvdXJjZS1udW0+PC9yZWNv
cmQ+PC9DaXRlPjxDaXRlPjxZZWFyPjIwMjE8L1llYXI+PFJlY051bT4xODk8L1JlY051bT48cmVj
b3JkPjxyZWMtbnVtYmVyPjE4OTwvcmVjLW51bWJlcj48Zm9yZWlnbi1rZXlzPjxrZXkgYXBwPSJF
TiIgZGItaWQ9Inh4ZWVweDV3aHB3eHQ4ZXJmcHJ2eHNla3hzYTA5cnJkMjBkYSIgdGltZXN0YW1w
PSIxNjE1NTk4MzgwIj4xODk8L2tleT48L2ZvcmVpZ24ta2V5cz48cmVmLXR5cGUgbmFtZT0iV2Vi
IFBhZ2UiPjEyPC9yZWYtdHlwZT48Y29udHJpYnV0b3JzPjwvY29udHJpYnV0b3JzPjx0aXRsZXM+
PHRpdGxlPldvcmxkIEhlYWx0aCBPcmdhbml6YXRpb24uIFJlcG9ydCBvZiB0aGUgV0hPLUNoaW5h
IEpvaW50IE1pc3Npb24gb24gQ29yb25hdmlydXMgRGlzZWFzZSAyMDE5IChDT1ZJRC0xOSk8L3Rp
dGxlPjwvdGl0bGVzPjx2b2x1bWU+MjAyMTwvdm9sdW1lPjxkYXRlcz48eWVhcj4yMDIxPC95ZWFy
PjwvZGF0ZXM+PHVybHM+PHJlbGF0ZWQtdXJscz48dXJsPmh0dHBzOi8vd3d3Lndoby5pbnQvcHVi
bGljYXRpb25zL2kvaXRlbS9yZXBvcnQtb2YtdGhlLXdoby1jaGluYS1qb2ludC1taXNzaW9uLW9u
LWNvcm9uYXZpcnVzLWRpc2Vhc2UtMjAxOS0oY292aWQtMTkpPC91cmw+PC9yZWxhdGVkLXVybHM+
PC91cmxzPjwvcmVjb3JkPjwvQ2l0ZT48L0VuZE5vdGU+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jA8L1llYXI+PFJlY051
bT4xNzc8L1JlY051bT48RGlzcGxheVRleHQ+PHN0eWxlIGZhY2U9InN1cGVyc2NyaXB0Ij43LTEy
PC9zdHlsZT48L0Rpc3BsYXlUZXh0PjxyZWNvcmQ+PHJlYy1udW1iZXI+MTc3PC9yZWMtbnVtYmVy
Pjxmb3JlaWduLWtleXM+PGtleSBhcHA9IkVOIiBkYi1pZD0ieHhlZXB4NXdocHd4dDhlcmZwcnZ4
c2VreHNhMDlycmQyMGRhIiB0aW1lc3RhbXA9IjE2MTU1OTI4MjIiPjE3Nzwva2V5PjwvZm9yZWln
bi1rZXlzPjxyZWYtdHlwZSBuYW1lPSJKb3VybmFsIEFydGljbGUiPjE3PC9yZWYtdHlwZT48Y29u
dHJpYnV0b3JzPjxhdXRob3JzPjxhdXRob3I+V3UsIEouIFQuPC9hdXRob3I+PGF1dGhvcj5MZXVu
ZywgSy48L2F1dGhvcj48YXV0aG9yPkxldW5nLCBHLiBNLjwvYXV0aG9yPjwvYXV0aG9ycz48L2Nv
bnRyaWJ1dG9ycz48YXV0aC1hZGRyZXNzPldITyBDb2xsYWJvcmF0aW5nIENlbnRyZSBmb3IgSW5m
ZWN0aW91cyBEaXNlYXNlIEVwaWRlbWlvbG9neSBhbmQgQ29udHJvbCwgU2Nob29sIG9mIFB1Ymxp
YyBIZWFsdGgsIExpIEthIFNoaW5nIEZhY3VsdHkgb2YgTWVkaWNpbmUsIFVuaXZlcnNpdHkgb2Yg
SG9uZyBLb25nLCBIb25nIEtvbmcsIENoaW5hLiBFbGVjdHJvbmljIGFkZHJlc3M6IGpvZXd1QGhr
dS5oay4mI3hEO1dITyBDb2xsYWJvcmF0aW5nIENlbnRyZSBmb3IgSW5mZWN0aW91cyBEaXNlYXNl
IEVwaWRlbWlvbG9neSBhbmQgQ29udHJvbCwgU2Nob29sIG9mIFB1YmxpYyBIZWFsdGgsIExpIEth
IFNoaW5nIEZhY3VsdHkgb2YgTWVkaWNpbmUsIFVuaXZlcnNpdHkgb2YgSG9uZyBLb25nLCBIb25n
IEtvbmcsIENoaW5hLjwvYXV0aC1hZGRyZXNzPjx0aXRsZXM+PHRpdGxlPk5vd2Nhc3RpbmcgYW5k
IGZvcmVjYXN0aW5nIHRoZSBwb3RlbnRpYWwgZG9tZXN0aWMgYW5kIGludGVybmF0aW9uYWwgc3By
ZWFkIG9mIHRoZSAyMDE5LW5Db1Ygb3V0YnJlYWsgb3JpZ2luYXRpbmcgaW4gV3VoYW4sIENoaW5h
OiBhIG1vZGVsbGluZyBzdHVkeTwvdGl0bGU+PHNlY29uZGFyeS10aXRsZT5MYW5jZXQ8L3NlY29u
ZGFyeS10aXRsZT48L3RpdGxlcz48cGVyaW9kaWNhbD48ZnVsbC10aXRsZT5MYW5jZXQ8L2Z1bGwt
dGl0bGU+PC9wZXJpb2RpY2FsPjxwYWdlcz42ODktNjk3PC9wYWdlcz48dm9sdW1lPjM5NTwvdm9s
dW1lPjxudW1iZXI+MTAyMjU8L251bWJlcj48ZWRpdGlvbj4yMDIwLzAyLzA2PC9lZGl0aW9uPjxr
ZXl3b3Jkcz48a2V5d29yZD5DaGluYS9lcGlkZW1pb2xvZ3k8L2tleXdvcmQ+PGtleXdvcmQ+KkNv
bXB1dGVyIFNpbXVsYXRpb248L2tleXdvcmQ+PGtleXdvcmQ+Q29yb25hdmlydXMgSW5mZWN0aW9u
cy8qZXBpZGVtaW9sb2d5L3RyYW5zbWlzc2lvbjwva2V5d29yZD48a2V5d29yZD4qRXBpZGVtaWNz
PC9rZXl3b3JkPjxrZXl3b3JkPkZvcmVjYXN0aW5nPC9rZXl3b3JkPjxrZXl3b3JkPkhvc3BpdGFs
aXphdGlvbi9zdGF0aXN0aWNzICZhbXA7IG51bWVyaWNhbCBkYXRhPC9rZXl3b3JkPjxrZXl3b3Jk
Pkh1bWFuczwva2V5d29yZD48a2V5d29yZD5JbmZlY3Rpb3VzIERpc2Vhc2UgSW5jdWJhdGlvbiBQ
ZXJpb2Q8L2tleXdvcmQ+PGtleXdvcmQ+SW50ZXJuYXRpb25hbGl0eTwva2V5d29yZD48a2V5d29y
ZD5NYXJrb3YgQ2hhaW5zPC9rZXl3b3JkPjxrZXl3b3JkPk1vbnRlIENhcmxvIE1ldGhvZDwva2V5
d29yZD48a2V5d29yZD5QcmV2YWxlbmNlPC9rZXl3b3JkPjwva2V5d29yZHM+PGRhdGVzPjx5ZWFy
PjIwMjA8L3llYXI+PHB1Yi1kYXRlcz48ZGF0ZT5GZWIgMjk8L2RhdGU+PC9wdWItZGF0ZXM+PC9k
YXRlcz48aXNibj4xNDc0LTU0N1ggKEVsZWN0cm9uaWMpJiN4RDswMTQwLTY3MzYgKExpbmtpbmcp
PC9pc2JuPjxhY2Nlc3Npb24tbnVtPjMyMDE0MTE0PC9hY2Nlc3Npb24tbnVtPjx1cmxzPjxyZWxh
dGVkLXVybHM+PHVybD5odHRwczovL3d3dy5uY2JpLm5sbS5uaWguZ292L3B1Ym1lZC8zMjAxNDEx
NDwvdXJsPjwvcmVsYXRlZC11cmxzPjwvdXJscz48Y3VzdG9tMj5QTUM3MTU5MjcxPC9jdXN0b20y
PjxlbGVjdHJvbmljLXJlc291cmNlLW51bT4xMC4xMDE2L1MwMTQwLTY3MzYoMjApMzAyNjAtOTwv
ZWxlY3Ryb25pYy1yZXNvdXJjZS1udW0+PC9yZWNvcmQ+PC9DaXRlPjxDaXRlPjxBdXRob3I+TGk8
L0F1dGhvcj48WWVhcj4yMDIwPC9ZZWFyPjxSZWNOdW0+NzM8L1JlY051bT48cmVjb3JkPjxyZWMt
bnVtYmVyPjczPC9yZWMtbnVtYmVyPjxmb3JlaWduLWtleXM+PGtleSBhcHA9IkVOIiBkYi1pZD0i
eHhlZXB4NXdocHd4dDhlcmZwcnZ4c2VreHNhMDlycmQyMGRhIiB0aW1lc3RhbXA9IjE2MTIzMzE2
MTgiPjczPC9rZXk+PC9mb3JlaWduLWtleXM+PHJlZi10eXBlIG5hbWU9IkpvdXJuYWwgQXJ0aWNs
ZSI+MTc8L3JlZi10eXBlPjxjb250cmlidXRvcnM+PGF1dGhvcnM+PGF1dGhvcj5MaSwgUXVuPC9h
dXRob3I+PGF1dGhvcj5HdWFuLCBYdWh1YTwvYXV0aG9yPjxhdXRob3I+V3UsIFBlbmc8L2F1dGhv
cj48YXV0aG9yPldhbmcsIFhpYW95ZTwvYXV0aG9yPjxhdXRob3I+WmhvdSwgTGVpPC9hdXRob3I+
PGF1dGhvcj5Ub25nLCBZZXFpbmc8L2F1dGhvcj48YXV0aG9yPlJlbiwgUnVpcWk8L2F1dGhvcj48
YXV0aG9yPkxldW5nLCBLYXRoeSBTLiBNLjwvYXV0aG9yPjxhdXRob3I+TGF1LCBFcmljIEguIFku
PC9hdXRob3I+PGF1dGhvcj5Xb25nLCBKZXNzaWNhIFkuPC9hdXRob3I+PGF1dGhvcj5YaW5nLCBY
dWVzZW48L2F1dGhvcj48YXV0aG9yPlhpYW5nLCBOaWp1YW48L2F1dGhvcj48YXV0aG9yPld1LCBZ
YW5nPC9hdXRob3I+PGF1dGhvcj5MaSwgQ2hhbzwvYXV0aG9yPjxhdXRob3I+Q2hlbiwgUWk8L2F1
dGhvcj48YXV0aG9yPkxpLCBEYW48L2F1dGhvcj48YXV0aG9yPlRpYW4gTGl1LCBCLjwvYXV0aG9y
PjxhdXRob3I+WmhhbywgSmluZzwvYXV0aG9yPjxhdXRob3I+TGl1LCBNYW48L2F1dGhvcj48YXV0
aG9yPlR1LCBXZW54aWFvPC9hdXRob3I+PGF1dGhvcj5DaGVuLCBDaHVkaW5nPC9hdXRob3I+PGF1
dGhvcj5KaW4sIExpYW5tZWk8L2F1dGhvcj48YXV0aG9yPllhbmcsIFJ1aTwvYXV0aG9yPjxhdXRo
b3I+V2FuZywgUWk8L2F1dGhvcj48YXV0aG9yPlpob3UsIFN1aHVhPC9hdXRob3I+PGF1dGhvcj5X
YW5nLCBSdWk8L2F1dGhvcj48YXV0aG9yPkxpdSwgSHVpPC9hdXRob3I+PGF1dGhvcj5MdW8sIFlp
bmdibzwvYXV0aG9yPjxhdXRob3I+TGl1LCBZdWFuPC9hdXRob3I+PGF1dGhvcj5TaGFvLCBHZTwv
YXV0aG9yPjxhdXRob3I+TGksIEh1YW48L2F1dGhvcj48YXV0aG9yPlRhbywgWmhvbmdmYTwvYXV0
aG9yPjxhdXRob3I+WWFuZywgWWFuZzwvYXV0aG9yPjxhdXRob3I+RGVuZywgWmhpcWlhbmc8L2F1
dGhvcj48YXV0aG9yPkxpdSwgQm94aTwvYXV0aG9yPjxhdXRob3I+TWEsIFpoaXRhbzwvYXV0aG9y
PjxhdXRob3I+WmhhbmcsIFlhbnBpbmc8L2F1dGhvcj48YXV0aG9yPlNoaSwgR3VvcWluZzwvYXV0
aG9yPjxhdXRob3I+TGFtLCBUb21teSBULiBZLjwvYXV0aG9yPjxhdXRob3I+V3UsIEpvc2VwaCBU
LjwvYXV0aG9yPjxhdXRob3I+R2FvLCBHZW9yZ2UgRi48L2F1dGhvcj48YXV0aG9yPkNvd2xpbmcs
IEJlbmphbWluIEouPC9hdXRob3I+PGF1dGhvcj5ZYW5nLCBCbzwvYXV0aG9yPjxhdXRob3I+TGV1
bmcsIEdhYnJpZWwgTS48L2F1dGhvcj48YXV0aG9yPkZlbmcsIFppamlhbjwvYXV0aG9yPjwvYXV0
aG9ycz48L2NvbnRyaWJ1dG9ycz48dGl0bGVzPjx0aXRsZT5FYXJseSBUcmFuc21pc3Npb24gRHlu
YW1pY3MgaW4gV3VoYW4sIENoaW5hLCBvZiBOb3ZlbCBDb3JvbmF2aXJ1c+KAk0luZmVjdGVkIFBu
ZXVtb25pYTwvdGl0bGU+PHNlY29uZGFyeS10aXRsZT5OIEVuZ2wgSiBNZWQ8L3NlY29uZGFyeS10
aXRsZT48c2hvcnQtdGl0bGU+RWFybHkgVHJhbnNtaXNzaW9uIER5bmFtaWNzIGluIFd1aGFuLCBD
aGluYSwgb2YgTm92ZWwgQ29yb25hdmlydXPigJNJbmZlY3RlZCBQbmV1bW9uaWE8L3Nob3J0LXRp
dGxlPjwvdGl0bGVzPjxwZXJpb2RpY2FsPjxmdWxsLXRpdGxlPk4gRW5nbCBKIE1lZDwvZnVsbC10
aXRsZT48L3BlcmlvZGljYWw+PHBhZ2VzPjExOTktMTIwNzwvcGFnZXM+PHZvbHVtZT4zODI8L3Zv
bHVtZT48ZGF0ZXM+PHllYXI+MjAyMDwveWVhcj48L2RhdGVzPjx1cmxzPjwvdXJscz48ZWxlY3Ry
b25pYy1yZXNvdXJjZS1udW0+MTAuMTA1Ni9ORUpNb2EyMDAxMzE2PC9lbGVjdHJvbmljLXJlc291
cmNlLW51bT48L3JlY29yZD48L0NpdGU+PENpdGU+PEF1dGhvcj5BYmJvdHQ8L0F1dGhvcj48WWVh
cj4yMDIwPC9ZZWFyPjxSZWNOdW0+MTc5PC9SZWNOdW0+PHJlY29yZD48cmVjLW51bWJlcj4xNzk8
L3JlYy1udW1iZXI+PGZvcmVpZ24ta2V5cz48a2V5IGFwcD0iRU4iIGRiLWlkPSJ4eGVlcHg1d2hw
d3h0OGVyZnBydnhzZWt4c2EwOXJyZDIwZGEiIHRpbWVzdGFtcD0iMTYxNTU5MzA5NyI+MTc5PC9r
ZXk+PC9mb3JlaWduLWtleXM+PHJlZi10eXBlIG5hbWU9IkpvdXJuYWwgQXJ0aWNsZSI+MTc8L3Jl
Zi10eXBlPjxjb250cmlidXRvcnM+PGF1dGhvcnM+PGF1dGhvcj5BYmJvdHQsIFMuPC9hdXRob3I+
PGF1dGhvcj5IZWxsZXdlbGwsIEouPC9hdXRob3I+PGF1dGhvcj5NdW5kYXksIEouPC9hdXRob3I+
PGF1dGhvcj5DbW1pZCBuQ29WIHdvcmtpbmcgZ3JvdXA8L2F1dGhvcj48YXV0aG9yPkZ1bmssIFMu
PC9hdXRob3I+PC9hdXRob3JzPjwvY29udHJpYnV0b3JzPjxhdXRoLWFkZHJlc3M+Q2VudGVyIGZv
ciB0aGUgTWF0aGVtYXRpY2FsIE1vZGVsbGluZyBvZiBJbmZlY3Rpb3VzIERpc2Vhc2VzLCBMb25k
b24gU2Nob29sIG9mIEh5Z2llbmUgJmFtcDsgVHJvcGljYWwgTWVkaWNpbmUsIExvbmRvbiwgV0Mx
RSA3SFQsIFVLLjwvYXV0aC1hZGRyZXNzPjx0aXRsZXM+PHRpdGxlPlRoZSB0cmFuc21pc3NpYmls
aXR5IG9mIG5vdmVsIENvcm9uYXZpcnVzIGluIHRoZSBlYXJseSBzdGFnZXMgb2YgdGhlIDIwMTkt
MjAgb3V0YnJlYWsgaW4gV3VoYW46IEV4cGxvcmluZyBpbml0aWFsIHBvaW50LXNvdXJjZSBleHBv
c3VyZSBzaXplcyBhbmQgZHVyYXRpb25zIHVzaW5nIHNjZW5hcmlvIGFuYWx5c2lzPC90aXRsZT48
c2Vjb25kYXJ5LXRpdGxlPldlbGxjb21lIE9wZW4gUmVzPC9zZWNvbmRhcnktdGl0bGU+PC90aXRs
ZXM+PHBlcmlvZGljYWw+PGZ1bGwtdGl0bGU+V2VsbGNvbWUgT3BlbiBSZXM8L2Z1bGwtdGl0bGU+
PC9wZXJpb2RpY2FsPjxwYWdlcz4xNzwvcGFnZXM+PHZvbHVtZT41PC92b2x1bWU+PGVkaXRpb24+
MjAyMC8wNC8yNDwvZWRpdGlvbj48a2V5d29yZHM+PGtleXdvcmQ+Y29yb25hdmlydXM8L2tleXdv
cmQ+PGtleXdvcmQ+bW9kZWxsaW5nPC9rZXl3b3JkPjxrZXl3b3JkPm91dGJyZWFrPC9rZXl3b3Jk
PjxrZXl3b3JkPnRyYW5zbWlzc2lvbjwva2V5d29yZD48a2V5d29yZD53dWhhbjwva2V5d29yZD48
L2tleXdvcmRzPjxkYXRlcz48eWVhcj4yMDIwPC95ZWFyPjwvZGF0ZXM+PGlzYm4+MjM5OC01MDJY
IChQcmludCkmI3hEOzIzOTgtNTAyWCAoTGlua2luZyk8L2lzYm4+PGFjY2Vzc2lvbi1udW0+MzIz
MjI2OTE8L2FjY2Vzc2lvbi1udW0+PHVybHM+PHJlbGF0ZWQtdXJscz48dXJsPmh0dHBzOi8vd3d3
Lm5jYmkubmxtLm5paC5nb3YvcHVibWVkLzMyMzIyNjkxPC91cmw+PC9yZWxhdGVkLXVybHM+PC91
cmxzPjxjdXN0b20yPlBNQzcxNTY5ODg8L2N1c3RvbTI+PGVsZWN0cm9uaWMtcmVzb3VyY2UtbnVt
PjEwLjEyNjg4L3dlbGxjb21lb3BlbnJlcy4xNTcxOC4xPC9lbGVjdHJvbmljLXJlc291cmNlLW51
bT48L3JlY29yZD48L0NpdGU+PENpdGU+PEF1dGhvcj5DaGluYXp6aTwvQXV0aG9yPjxZZWFyPjIw
MjA8L1llYXI+PFJlY051bT4xODA8L1JlY051bT48cmVjb3JkPjxyZWMtbnVtYmVyPjE4MDwvcmVj
LW51bWJlcj48Zm9yZWlnbi1rZXlzPjxrZXkgYXBwPSJFTiIgZGItaWQ9Inh4ZWVweDV3aHB3eHQ4
ZXJmcHJ2eHNla3hzYTA5cnJkMjBkYSIgdGltZXN0YW1wPSIxNjE1NTkzMDk3Ij4xODA8L2tleT48
L2ZvcmVpZ24ta2V5cz48cmVmLXR5cGUgbmFtZT0iSm91cm5hbCBBcnRpY2xlIj4xNzwvcmVmLXR5
cGU+PGNvbnRyaWJ1dG9ycz48YXV0aG9ycz48YXV0aG9yPkNoaW5henppLCBNLjwvYXV0aG9yPjxh
dXRob3I+RGF2aXMsIEouIFQuPC9hdXRob3I+PGF1dGhvcj5BamVsbGksIE0uPC9hdXRob3I+PGF1
dGhvcj5HaW9hbm5pbmksIEMuPC9hdXRob3I+PGF1dGhvcj5MaXR2aW5vdmEsIE0uPC9hdXRob3I+
PGF1dGhvcj5NZXJsZXIsIFMuPC9hdXRob3I+PGF1dGhvcj5QYXN0b3JlLCBZLiBQaW9udHRpIEEu
PC9hdXRob3I+PGF1dGhvcj5NdSwgSy48L2F1dGhvcj48YXV0aG9yPlJvc3NpLCBMLjwvYXV0aG9y
PjxhdXRob3I+U3VuLCBLLjwvYXV0aG9yPjxhdXRob3I+Vmlib3VkLCBDLjwvYXV0aG9yPjxhdXRo
b3I+WGlvbmcsIFguPC9hdXRob3I+PGF1dGhvcj5ZdSwgSC48L2F1dGhvcj48YXV0aG9yPkhhbGxv
cmFuLCBNLiBFLjwvYXV0aG9yPjxhdXRob3I+TG9uZ2luaSwgSS4gTS4sIEpyLjwvYXV0aG9yPjxh
dXRob3I+VmVzcGlnbmFuaSwgQS48L2F1dGhvcj48L2F1dGhvcnM+PC9jb250cmlidXRvcnM+PGF1
dGgtYWRkcmVzcz5MYWJvcmF0b3J5IGZvciB0aGUgTW9kZWxpbmcgb2YgQmlvbG9naWNhbCBhbmQg
U29jaW8tdGVjaG5pY2FsIFN5c3RlbXMsIE5vcnRoZWFzdGVybiBVbml2ZXJzaXR5LCBCb3N0b24s
IE1BLCBVU0EuJiN4RDtCcnVubyBLZXNzbGVyIEZvdW5kYXRpb24sIFRyZW50bywgSXRhbHkuJiN4
RDtJU0kgRm91bmRhdGlvbiwgVHVyaW4sIEl0YWx5LiYjeEQ7Rm9nYXJ0eSBJbnRlcm5hdGlvbmFs
IENlbnRlciwgTklILCBCZXRoZXNkYSwgTUQsIFVTQS4mI3hEO1NjaG9vbCBvZiBQdWJsaWMgSGVh
bHRoLCBGdWRhbiBVbml2ZXJzaXR5LCBLZXkgTGFib3JhdG9yeSBvZiBQdWJsaWMgSGVhbHRoIFNh
ZmV0eSwgTWluaXN0cnkgb2YgRWR1Y2F0aW9uLCBTaGFuZ2hhaSwgQ2hpbmEuJiN4RDtGcmVkIEh1
dGNoaW5zb24gQ2FuY2VyIFJlc2VhcmNoIENlbnRlciwgU2VhdHRsZSwgV0EsIFVTQS4mI3hEO0Rl
cGFydG1lbnQgb2YgQmlvc3RhdGlzdGljcywgVW5pdmVyc2l0eSBvZiBXYXNoaW5ndG9uLCBTZWF0
dGxlLCBXQSwgVVNBLiYjeEQ7RGVwYXJ0bWVudCBvZiBCaW9zdGF0aXN0aWNzLCBDb2xsZWdlIG9m
IFB1YmxpYyBIZWFsdGggYW5kIEhlYWx0aCBQcm9mZXNzaW9ucywgVW5pdmVyc2l0eSBvZiBGbG9y
aWRhLCBHYWluZXN2aWxsZSwgRkwsIFVTQS4gYS52ZXNwaWduYW5pQG5vcnRoZWFzdGVybi5lZHUg
aWxvbmdpbmlAdWZsLmVkdS4mI3hEO0xhYm9yYXRvcnkgZm9yIHRoZSBNb2RlbGluZyBvZiBCaW9s
b2dpY2FsIGFuZCBTb2Npby10ZWNobmljYWwgU3lzdGVtcywgTm9ydGhlYXN0ZXJuIFVuaXZlcnNp
dHksIEJvc3RvbiwgTUEsIFVTQS4gYS52ZXNwaWduYW5pQG5vcnRoZWFzdGVybi5lZHUgaWxvbmdp
bmlAdWZsLmVkdS48L2F1dGgtYWRkcmVzcz48dGl0bGVzPjx0aXRsZT5UaGUgZWZmZWN0IG9mIHRy
YXZlbCByZXN0cmljdGlvbnMgb24gdGhlIHNwcmVhZCBvZiB0aGUgMjAxOSBub3ZlbCBjb3JvbmF2
aXJ1cyAoQ09WSUQtMTkpIG91dGJyZWFrPC90aXRsZT48c2Vjb25kYXJ5LXRpdGxlPlNjaWVuY2U8
L3NlY29uZGFyeS10aXRsZT48L3RpdGxlcz48cGVyaW9kaWNhbD48ZnVsbC10aXRsZT5TY2llbmNl
PC9mdWxsLXRpdGxlPjwvcGVyaW9kaWNhbD48cGFnZXM+Mzk1LTQwMDwvcGFnZXM+PHZvbHVtZT4z
Njg8L3ZvbHVtZT48bnVtYmVyPjY0ODk8L251bWJlcj48ZWRpdGlvbj4yMDIwLzAzLzA4PC9lZGl0
aW9uPjxrZXl3b3Jkcz48a2V5d29yZD4qQmV0YWNvcm9uYXZpcnVzPC9rZXl3b3JkPjxrZXl3b3Jk
PkNvdmlkLTE5PC9rZXl3b3JkPjxrZXl3b3JkPkNoaW5hL2VwaWRlbWlvbG9neTwva2V5d29yZD48
a2V5d29yZD5Db21tdW5pY2FibGUgRGlzZWFzZXMsIEltcG9ydGVkLyplcGlkZW1pb2xvZ3kvcHJl
dmVudGlvbiAmYW1wOyBjb250cm9sL3RyYW5zbWlzc2lvbjwva2V5d29yZD48a2V5d29yZD5Db21w
dXRlciBTaW11bGF0aW9uPC9rZXl3b3JkPjxrZXl3b3JkPkNvcm9uYXZpcnVzIEluZmVjdGlvbnMv
KmVwaWRlbWlvbG9neS9wcmV2ZW50aW9uICZhbXA7IGNvbnRyb2wvKnRyYW5zbWlzc2lvbjwva2V5
d29yZD48a2V5d29yZD5EaXNlYXNlIE91dGJyZWFrczwva2V5d29yZD48a2V5d29yZD5IdW1hbnM8
L2tleXdvcmQ+PGtleXdvcmQ+SW5jaWRlbmNlPC9rZXl3b3JkPjxrZXl3b3JkPkludGVybmF0aW9u
YWxpdHk8L2tleXdvcmQ+PGtleXdvcmQ+TW9kZWxzLCBTdGF0aXN0aWNhbDwva2V5d29yZD48a2V5
d29yZD5QYW5kZW1pY3MvcHJldmVudGlvbiAmYW1wOyBjb250cm9sPC9rZXl3b3JkPjxrZXl3b3Jk
PlBuZXVtb25pYSwgVmlyYWwvKmVwaWRlbWlvbG9neS9wcmV2ZW50aW9uICZhbXA7IGNvbnRyb2wv
KnRyYW5zbWlzc2lvbjwva2V5d29yZD48a2V5d29yZD4qUXVhcmFudGluZTwva2V5d29yZD48a2V5
d29yZD5TQVJTLUNvVi0yPC9rZXl3b3JkPjxrZXl3b3JkPipUcmF2ZWw8L2tleXdvcmQ+PC9rZXl3
b3Jkcz48ZGF0ZXM+PHllYXI+MjAyMDwveWVhcj48cHViLWRhdGVzPjxkYXRlPkFwciAyNDwvZGF0
ZT48L3B1Yi1kYXRlcz48L2RhdGVzPjxpc2JuPjEwOTUtOTIwMyAoRWxlY3Ryb25pYykmI3hEOzAw
MzYtODA3NSAoTGlua2luZyk8L2lzYm4+PGFjY2Vzc2lvbi1udW0+MzIxNDQxMTY8L2FjY2Vzc2lv
bi1udW0+PHVybHM+PHJlbGF0ZWQtdXJscz48dXJsPmh0dHBzOi8vd3d3Lm5jYmkubmxtLm5paC5n
b3YvcHVibWVkLzMyMTQ0MTE2PC91cmw+PC9yZWxhdGVkLXVybHM+PC91cmxzPjxjdXN0b20yPlBN
QzcxNjQzODY8L2N1c3RvbTI+PGVsZWN0cm9uaWMtcmVzb3VyY2UtbnVtPjEwLjExMjYvc2NpZW5j
ZS5hYmE5NzU3PC9lbGVjdHJvbmljLXJlc291cmNlLW51bT48L3JlY29yZD48L0NpdGU+PENpdGU+
PEF1dGhvcj5JLiBOYXRzdWtvPC9BdXRob3I+PFllYXI+MjAyMDwvWWVhcj48UmVjTnVtPjE4MTwv
UmVjTnVtPjxyZWNvcmQ+PHJlYy1udW1iZXI+MTgxPC9yZWMtbnVtYmVyPjxmb3JlaWduLWtleXM+
PGtleSBhcHA9IkVOIiBkYi1pZD0ieHhlZXB4NXdocHd4dDhlcmZwcnZ4c2VreHNhMDlycmQyMGRh
IiB0aW1lc3RhbXA9IjE2MTU1OTM1NTYiPjE4MTwva2V5PjxrZXkgYXBwPSJFTldlYiIgZGItaWQ9
IiI+MDwva2V5PjwvZm9yZWlnbi1rZXlzPjxyZWYtdHlwZSBuYW1lPSJSZXBvcnQiPjI3PC9yZWYt
dHlwZT48Y29udHJpYnV0b3JzPjxhdXRob3JzPjxhdXRob3I+SS4gTmF0c3VrbywgQS4gQ29yaSwg
SS4gRG9yaWdhdHRpLCBNLiBCYWd1ZWxpbiwgQy4gQS4gRG9ubmVsbHksIFMuIFJpbGV5LCBOLiBN
LiBGZXJndXNvbjwvYXV0aG9yPjwvYXV0aG9ycz48L2NvbnRyaWJ1dG9ycz48dGl0bGVzPjx0aXRs
ZT5SZXBvcnQgMzogVHJhbnNtaXNzaWJpbGl0eSBvZiAyMDE5LW5Db1Y8L3RpdGxlPjwvdGl0bGVz
PjxkYXRlcz48eWVhcj4yMDIwPC95ZWFyPjxwdWItZGF0ZXM+PGRhdGU+MjUtMDEtMjAyMDwvZGF0
ZT48L3B1Yi1kYXRlcz48L2RhdGVzPjxwdWItbG9jYXRpb24+SW1wZXJpYWwgQ29sbGVnZSBMb25k
b248L3B1Yi1sb2NhdGlvbj48dXJscz48cmVsYXRlZC11cmxzPjx1cmw+aHR0cHM6Ly9kb2kub3Jn
LzEwLjI1NTYxLzc3MTQ4PC91cmw+PC9yZWxhdGVkLXVybHM+PC91cmxzPjxlbGVjdHJvbmljLXJl
c291cmNlLW51bT4xMC4yNTU2MS83NzE0ODwvZWxlY3Ryb25pYy1yZXNvdXJjZS1udW0+PC9yZWNv
cmQ+PC9DaXRlPjxDaXRlPjxZZWFyPjIwMjE8L1llYXI+PFJlY051bT4xODk8L1JlY051bT48cmVj
b3JkPjxyZWMtbnVtYmVyPjE4OTwvcmVjLW51bWJlcj48Zm9yZWlnbi1rZXlzPjxrZXkgYXBwPSJF
TiIgZGItaWQ9Inh4ZWVweDV3aHB3eHQ4ZXJmcHJ2eHNla3hzYTA5cnJkMjBkYSIgdGltZXN0YW1w
PSIxNjE1NTk4MzgwIj4xODk8L2tleT48L2ZvcmVpZ24ta2V5cz48cmVmLXR5cGUgbmFtZT0iV2Vi
IFBhZ2UiPjEyPC9yZWYtdHlwZT48Y29udHJpYnV0b3JzPjwvY29udHJpYnV0b3JzPjx0aXRsZXM+
PHRpdGxlPldvcmxkIEhlYWx0aCBPcmdhbml6YXRpb24uIFJlcG9ydCBvZiB0aGUgV0hPLUNoaW5h
IEpvaW50IE1pc3Npb24gb24gQ29yb25hdmlydXMgRGlzZWFzZSAyMDE5IChDT1ZJRC0xOSk8L3Rp
dGxlPjwvdGl0bGVzPjx2b2x1bWU+MjAyMTwvdm9sdW1lPjxkYXRlcz48eWVhcj4yMDIxPC95ZWFy
PjwvZGF0ZXM+PHVybHM+PHJlbGF0ZWQtdXJscz48dXJsPmh0dHBzOi8vd3d3Lndoby5pbnQvcHVi
bGljYXRpb25zL2kvaXRlbS9yZXBvcnQtb2YtdGhlLXdoby1jaGluYS1qb2ludC1taXNzaW9uLW9u
LWNvcm9uYXZpcnVzLWRpc2Vhc2UtMjAxOS0oY292aWQtMTkpPC91cmw+PC9yZWxhdGVkLXVybHM+
PC91cmxzPjwvcmVjb3JkPjwvQ2l0ZT48L0VuZE5vdGU+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="007805DE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7805DE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7-12</w:t>
            </w:r>
            <w:r w:rsidR="007805DE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A4A73C0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/</w:t>
            </w:r>
          </w:p>
        </w:tc>
      </w:tr>
      <w:tr w:rsidR="007E3881" w:rsidRPr="008573B3" w14:paraId="1F9783C8" w14:textId="77777777" w:rsidTr="004C20C8">
        <w:tc>
          <w:tcPr>
            <w:tcW w:w="3828" w:type="dxa"/>
            <w:shd w:val="clear" w:color="auto" w:fill="D0CECE" w:themeFill="background2" w:themeFillShade="E6"/>
            <w:vAlign w:val="center"/>
          </w:tcPr>
          <w:p w14:paraId="3F06A2BA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Vaccination</w:t>
            </w:r>
          </w:p>
        </w:tc>
        <w:tc>
          <w:tcPr>
            <w:tcW w:w="4111" w:type="dxa"/>
            <w:shd w:val="clear" w:color="auto" w:fill="D0CECE" w:themeFill="background2" w:themeFillShade="E6"/>
            <w:vAlign w:val="center"/>
          </w:tcPr>
          <w:p w14:paraId="7C9D8C4A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431BE11A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</w:p>
        </w:tc>
      </w:tr>
      <w:tr w:rsidR="007E3881" w:rsidRPr="008573B3" w14:paraId="7A764631" w14:textId="77777777" w:rsidTr="004C20C8">
        <w:tc>
          <w:tcPr>
            <w:tcW w:w="3828" w:type="dxa"/>
            <w:shd w:val="clear" w:color="auto" w:fill="auto"/>
            <w:vAlign w:val="center"/>
          </w:tcPr>
          <w:p w14:paraId="12A74143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Interval between the administration of 1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  <w:vertAlign w:val="superscript"/>
              </w:rPr>
              <w:t>st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dose and 2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  <w:vertAlign w:val="superscript"/>
              </w:rPr>
              <w:t>nd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dose (1/</w:t>
            </w: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57F6442" w14:textId="64D318C0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21 days</w:t>
            </w:r>
            <w:r w:rsidR="00B91C26" w:rsidRPr="00B91C26">
              <w:rPr>
                <w:rFonts w:ascii="Times New Roman" w:eastAsia="华文楷体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 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8
L3N0eWxlPjwvRGlzcGxheVRleHQ+PHJlY29yZD48cmVjLW51bWJlcj4xNDE8L3JlYy1udW1iZXI+
PGZvcmVpZ24ta2V5cz48a2V5IGFwcD0iRU4iIGRiLWlkPSJ4eGVlcHg1d2hwd3h0OGVyZnBydnhz
ZWt4c2EwOXJyZDIwZGEiIHRpbWVzdGFtcD0iMTYxMjMzMTYxOCI+MTQxPC9rZXk+PC9mb3JlaWdu
LWtleXM+PHJlZi10eXBlIG5hbWU9IkpvdXJuYWwgQXJ0aWNsZSI+MTc8L3JlZi10eXBlPjxjb250
cmlidXRvcnM+PGF1dGhvcnM+PGF1dGhvcj5YaWEsIFMuPC9hdXRob3I+PGF1dGhvcj5aaGFuZywg
WS48L2F1dGhvcj48YXV0aG9yPldhbmcsIFkuPC9hdXRob3I+PGF1dGhvcj5XYW5nLCBILjwvYXV0
aG9yPjxhdXRob3I+WWFuZywgWS48L2F1dGhvcj48YXV0aG9yPkdhbywgRy4gRi48L2F1dGhvcj48
YXV0aG9yPlRhbiwgVy48L2F1dGhvcj48YXV0aG9yPld1LCBHLjwvYXV0aG9yPjxhdXRob3I+WHUs
IE0uPC9hdXRob3I+PGF1dGhvcj5Mb3UsIFouPC9hdXRob3I+PGF1dGhvcj5IdWFuZywgVy48L2F1
dGhvcj48YXV0aG9yPlh1LCBXLjwvYXV0aG9yPjxhdXRob3I+SHVhbmcsIEIuPC9hdXRob3I+PGF1
dGhvcj5XYW5nLCBILjwvYXV0aG9yPjxhdXRob3I+V2FuZywgVy48L2F1dGhvcj48YXV0aG9yPlpo
YW5nLCBXLjwvYXV0aG9yPjxhdXRob3I+TGksIE4uPC9hdXRob3I+PGF1dGhvcj5YaWUsIFouPC9h
dXRob3I+PGF1dGhvcj5EaW5nLCBMLjwvYXV0aG9yPjxhdXRob3I+WW91LCBXLjwvYXV0aG9yPjxh
dXRob3I+WmhhbywgWS48L2F1dGhvcj48YXV0aG9yPllhbmcsIFguPC9hdXRob3I+PGF1dGhvcj5M
aXUsIFkuPC9hdXRob3I+PGF1dGhvcj5XYW5nLCBRLjwvYXV0aG9yPjxhdXRob3I+SHVhbmcsIEwu
PC9hdXRob3I+PGF1dGhvcj5ZYW5nLCBZLjwvYXV0aG9yPjxhdXRob3I+WHUsIEcuPC9hdXRob3I+
PGF1dGhvcj5MdW8sIEIuPC9hdXRob3I+PGF1dGhvcj5XYW5nLCBXLjwvYXV0aG9yPjxhdXRob3I+
TGl1LCBQLjwvYXV0aG9yPjxhdXRob3I+R3VvLCBXLjwvYXV0aG9yPjxhdXRob3I+WWFuZywgWC48
L2F1dGhvcj48L2F1dGhvcnM+PC9jb250cmlidXRvcnM+PGF1dGgtYWRkcmVzcz5IZW5hbiBQcm92
aW5jaWFsIENlbnRlciBmb3IgRGlzZWFzZSBDb250cm9sIGFuZCBQcmV2ZW50aW9uLCBIZW5hbiwg
Q2hpbmEuIEJlaWppbmcgSW5zdGl0dXRlIG9mIEJpb2xvZ2ljYWwgUHJvZHVjdHMsIEJlaWppbmcs
IENoaW5hLiBDaGluZXNlIENlbnRlciBmb3IgRGlzZWFzZSBDb250cm9sIGFuZCBQcmV2ZW50aW9u
LCBCZWlqaW5nLCBDaGluYS4gTmF0aW9uYWwgSW5zdGl0dXRlIGZvciBGb29kIGFuZCBEcnVnIENv
bnRyb2wsIEJlaWppbmcsIENoaW5hLiBNT0UgS2V5IExhYm9yYXRvcnkgb2YgUHJvdGVpbiBTY2ll
bmNlICZhbXA7IENvbGxhYm9yYXRpdmUgSW5ub3ZhdGlvbiBDZW50ZXIgb2YgQmlvdGhlcmFweSwg
U2Nob29sIG9mIE1lZGljaW5lLCBUc2luZ2h1YSBVbml2ZXJzaXR5LCBCZWlqaW5nLCBDaGluYS4g
RGVwYXJ0bWVudCBvZiBFcGlkZW1pb2xvZ3kgYW5kIEJpb3N0YXRpc3RpY3MsIENvbGxlZ2Ugb2Yg
UHVibGljIEhlYWx0aCwgWmhlbmd6aG91IFVuaXZlcnNpdHksIFpoZW5nemhvdSwgSGVuYW4sIENo
aW5hLiBCZWlqaW5nIFpob25nc2hlbmcgSGVuZ3lpIFBoYXJtYWNldXRpY2FsIFRlY2hub2xvZ3ks
IEJlaWppbmcsIENoaW5hLiBIZW5hbiBQcm92aW5jaWFsIENlbnRlciBmb3IgRGlzZWFzZSBDb250
cm9sIGFuZCBQcmV2ZW50aW9uLCBIZW5hbiwgQ2hpbmEuIEVsZWN0cm9uaWMgYWRkcmVzczogY2Rj
Z3dzQDE2My5jb20uIEJlaWppbmcgSW5zdGl0dXRlIG9mIEJpb2xvZ2ljYWwgUHJvZHVjdHMsIEJl
aWppbmcsIENoaW5hLiBFbGVjdHJvbmljIGFkZHJlc3M6IHlhbmd4aWFvbWluZ0BzaW5vcGhhcm0u
Y29tLjwvYXV0aC1hZGRyZXNzPjx0aXRsZXM+PHRpdGxlPlNhZmV0eSBhbmQgaW1tdW5vZ2VuaWNp
dHkgb2YgYW4gaW5hY3RpdmF0ZWQgU0FSUy1Db1YtMiB2YWNjaW5lLCBCQklCUC1Db3JWOiBhIHJh
bmRvbWlzZWQsIGRvdWJsZS1ibGluZCwgcGxhY2Viby1jb250cm9sbGVkLCBwaGFzZSAxLzIgdHJp
YWw8L3RpdGxlPjxzZWNvbmRhcnktdGl0bGU+TGFuY2V0IEluZmVjdCBEaXM8L3NlY29uZGFyeS10
aXRsZT48c2hvcnQtdGl0bGU+U2FmZXR5IGFuZCBpbW11bm9nZW5pY2l0eSBvZiBhbiBpbmFjdGl2
YXRlZCBTQVJTLUNvVi0yIHZhY2NpbmUsIEJCSUJQLUNvclY6IGEgcmFuZG9taXNlZCwgZG91Ymxl
LWJsaW5kLCBwbGFjZWJvLWNvbnRyb2xsZWQsIHBoYXNlIDEvMiB0cmlhbDwvc2hvcnQtdGl0bGU+
PC90aXRsZXM+PHBlcmlvZGljYWw+PGZ1bGwtdGl0bGU+TGFuY2V0IEluZmVjdCBEaXM8L2Z1bGwt
dGl0bGU+PC9wZXJpb2RpY2FsPjxwYWdlcz4zOS01MTwvcGFnZXM+PHZvbHVtZT4yMTwvdm9sdW1l
PjxlZGl0aW9uPjIwMjAvMTAvMTk8L2VkaXRpb24+PGRhdGVzPjx5ZWFyPjIwMjE8L3llYXI+PHB1
Yi1kYXRlcz48ZGF0ZT5PY3QgMTU8L2RhdGU+PC9wdWItZGF0ZXM+PC9kYXRlcz48aXNibj4xNDc0
LTQ0NTcgKEVsZWN0cm9uaWMpIDE0NzMtMzA5OSAoTGlua2luZyk8L2lzYm4+PGFjY2Vzc2lvbi1u
dW0+MzMwNjkyODE8L2FjY2Vzc2lvbi1udW0+PHVybHM+PHJlbGF0ZWQtdXJscz48dXJsPmh0dHBz
Oi8vd3d3Lm5jYmkubmxtLm5paC5nb3YvcHVibWVkLzMzMDY5MjgxPC91cmw+PC9yZWxhdGVkLXVy
bHM+PC91cmxzPjxjdXN0b20yPlBNQzc1NjEzMDQ8L2N1c3RvbTI+PGVsZWN0cm9uaWMtcmVzb3Vy
Y2UtbnVtPjEwLjEwMTYvUzE0NzMtMzA5OSgyMCkzMDgzMS04JiN4RDsxMC4xMDE2L1MxNDczLTMw
OTkoMjApMzA4MzEtOC48L2VsZWN0cm9uaWMtcmVzb3VyY2UtbnVtPjwvcmVjb3JkPjwvQ2l0ZT48
L0VuZE5vdGU+AG==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8
L3N0eWxlPjwvRGlzcGxheVRleHQ+PHJlY29yZD48cmVjLW51bWJlcj4xNDE8L3JlYy1udW1iZXI+
PGZvcmVpZ24ta2V5cz48a2V5IGFwcD0iRU4iIGRiLWlkPSJ4eGVlcHg1d2hwd3h0OGVyZnBydnhz
ZWt4c2EwOXJyZDIwZGEiIHRpbWVzdGFtcD0iMTYxMjMzMTYxOCI+MTQxPC9rZXk+PC9mb3JlaWdu
LWtleXM+PHJlZi10eXBlIG5hbWU9IkpvdXJuYWwgQXJ0aWNsZSI+MTc8L3JlZi10eXBlPjxjb250
cmlidXRvcnM+PGF1dGhvcnM+PGF1dGhvcj5YaWEsIFMuPC9hdXRob3I+PGF1dGhvcj5aaGFuZywg
WS48L2F1dGhvcj48YXV0aG9yPldhbmcsIFkuPC9hdXRob3I+PGF1dGhvcj5XYW5nLCBILjwvYXV0
aG9yPjxhdXRob3I+WWFuZywgWS48L2F1dGhvcj48YXV0aG9yPkdhbywgRy4gRi48L2F1dGhvcj48
YXV0aG9yPlRhbiwgVy48L2F1dGhvcj48YXV0aG9yPld1LCBHLjwvYXV0aG9yPjxhdXRob3I+WHUs
IE0uPC9hdXRob3I+PGF1dGhvcj5Mb3UsIFouPC9hdXRob3I+PGF1dGhvcj5IdWFuZywgVy48L2F1
dGhvcj48YXV0aG9yPlh1LCBXLjwvYXV0aG9yPjxhdXRob3I+SHVhbmcsIEIuPC9hdXRob3I+PGF1
dGhvcj5XYW5nLCBILjwvYXV0aG9yPjxhdXRob3I+V2FuZywgVy48L2F1dGhvcj48YXV0aG9yPlpo
YW5nLCBXLjwvYXV0aG9yPjxhdXRob3I+TGksIE4uPC9hdXRob3I+PGF1dGhvcj5YaWUsIFouPC9h
dXRob3I+PGF1dGhvcj5EaW5nLCBMLjwvYXV0aG9yPjxhdXRob3I+WW91LCBXLjwvYXV0aG9yPjxh
dXRob3I+WmhhbywgWS48L2F1dGhvcj48YXV0aG9yPllhbmcsIFguPC9hdXRob3I+PGF1dGhvcj5M
aXUsIFkuPC9hdXRob3I+PGF1dGhvcj5XYW5nLCBRLjwvYXV0aG9yPjxhdXRob3I+SHVhbmcsIEwu
PC9hdXRob3I+PGF1dGhvcj5ZYW5nLCBZLjwvYXV0aG9yPjxhdXRob3I+WHUsIEcuPC9hdXRob3I+
PGF1dGhvcj5MdW8sIEIuPC9hdXRob3I+PGF1dGhvcj5XYW5nLCBXLjwvYXV0aG9yPjxhdXRob3I+
TGl1LCBQLjwvYXV0aG9yPjxhdXRob3I+R3VvLCBXLjwvYXV0aG9yPjxhdXRob3I+WWFuZywgWC48
L2F1dGhvcj48L2F1dGhvcnM+PC9jb250cmlidXRvcnM+PGF1dGgtYWRkcmVzcz5IZW5hbiBQcm92
aW5jaWFsIENlbnRlciBmb3IgRGlzZWFzZSBDb250cm9sIGFuZCBQcmV2ZW50aW9uLCBIZW5hbiwg
Q2hpbmEuIEJlaWppbmcgSW5zdGl0dXRlIG9mIEJpb2xvZ2ljYWwgUHJvZHVjdHMsIEJlaWppbmcs
IENoaW5hLiBDaGluZXNlIENlbnRlciBmb3IgRGlzZWFzZSBDb250cm9sIGFuZCBQcmV2ZW50aW9u
LCBCZWlqaW5nLCBDaGluYS4gTmF0aW9uYWwgSW5zdGl0dXRlIGZvciBGb29kIGFuZCBEcnVnIENv
bnRyb2wsIEJlaWppbmcsIENoaW5hLiBNT0UgS2V5IExhYm9yYXRvcnkgb2YgUHJvdGVpbiBTY2ll
bmNlICZhbXA7IENvbGxhYm9yYXRpdmUgSW5ub3ZhdGlvbiBDZW50ZXIgb2YgQmlvdGhlcmFweSwg
U2Nob29sIG9mIE1lZGljaW5lLCBUc2luZ2h1YSBVbml2ZXJzaXR5LCBCZWlqaW5nLCBDaGluYS4g
RGVwYXJ0bWVudCBvZiBFcGlkZW1pb2xvZ3kgYW5kIEJpb3N0YXRpc3RpY3MsIENvbGxlZ2Ugb2Yg
UHVibGljIEhlYWx0aCwgWmhlbmd6aG91IFVuaXZlcnNpdHksIFpoZW5nemhvdSwgSGVuYW4sIENo
aW5hLiBCZWlqaW5nIFpob25nc2hlbmcgSGVuZ3lpIFBoYXJtYWNldXRpY2FsIFRlY2hub2xvZ3ks
IEJlaWppbmcsIENoaW5hLiBIZW5hbiBQcm92aW5jaWFsIENlbnRlciBmb3IgRGlzZWFzZSBDb250
cm9sIGFuZCBQcmV2ZW50aW9uLCBIZW5hbiwgQ2hpbmEuIEVsZWN0cm9uaWMgYWRkcmVzczogY2Rj
Z3dzQDE2My5jb20uIEJlaWppbmcgSW5zdGl0dXRlIG9mIEJpb2xvZ2ljYWwgUHJvZHVjdHMsIEJl
aWppbmcsIENoaW5hLiBFbGVjdHJvbmljIGFkZHJlc3M6IHlhbmd4aWFvbWluZ0BzaW5vcGhhcm0u
Y29tLjwvYXV0aC1hZGRyZXNzPjx0aXRsZXM+PHRpdGxlPlNhZmV0eSBhbmQgaW1tdW5vZ2VuaWNp
dHkgb2YgYW4gaW5hY3RpdmF0ZWQgU0FSUy1Db1YtMiB2YWNjaW5lLCBCQklCUC1Db3JWOiBhIHJh
bmRvbWlzZWQsIGRvdWJsZS1ibGluZCwgcGxhY2Viby1jb250cm9sbGVkLCBwaGFzZSAxLzIgdHJp
YWw8L3RpdGxlPjxzZWNvbmRhcnktdGl0bGU+TGFuY2V0IEluZmVjdCBEaXM8L3NlY29uZGFyeS10
aXRsZT48c2hvcnQtdGl0bGU+U2FmZXR5IGFuZCBpbW11bm9nZW5pY2l0eSBvZiBhbiBpbmFjdGl2
YXRlZCBTQVJTLUNvVi0yIHZhY2NpbmUsIEJCSUJQLUNvclY6IGEgcmFuZG9taXNlZCwgZG91Ymxl
LWJsaW5kLCBwbGFjZWJvLWNvbnRyb2xsZWQsIHBoYXNlIDEvMiB0cmlhbDwvc2hvcnQtdGl0bGU+
PC90aXRsZXM+PHBlcmlvZGljYWw+PGZ1bGwtdGl0bGU+TGFuY2V0IEluZmVjdCBEaXM8L2Z1bGwt
dGl0bGU+PC9wZXJpb2RpY2FsPjxwYWdlcz4zOS01MTwvcGFnZXM+PHZvbHVtZT4yMTwvdm9sdW1l
PjxlZGl0aW9uPjIwMjAvMTAvMTk8L2VkaXRpb24+PGRhdGVzPjx5ZWFyPjIwMjE8L3llYXI+PHB1
Yi1kYXRlcz48ZGF0ZT5PY3QgMTU8L2RhdGU+PC9wdWItZGF0ZXM+PC9kYXRlcz48aXNibj4xNDc0
LTQ0NTcgKEVsZWN0cm9uaWMpIDE0NzMtMzA5OSAoTGlua2luZyk8L2lzYm4+PGFjY2Vzc2lvbi1u
dW0+MzMwNjkyODE8L2FjY2Vzc2lvbi1udW0+PHVybHM+PHJlbGF0ZWQtdXJscz48dXJsPmh0dHBz
Oi8vd3d3Lm5jYmkubmxtLm5paC5nb3YvcHVibWVkLzMzMDY5MjgxPC91cmw+PC9yZWxhdGVkLXVy
bHM+PC91cmxzPjxjdXN0b20yPlBNQzc1NjEzMDQ8L2N1c3RvbTI+PGVsZWN0cm9uaWMtcmVzb3Vy
Y2UtbnVtPjEwLjEwMTYvUzE0NzMtMzA5OSgyMCkzMDgzMS04JiN4RDsxMC4xMDE2L1MxNDczLTMw
OTkoMjApMzA4MzEtOC48L2VsZWN0cm9uaWMtcmVzb3VyY2UtbnVtPjwvcmVjb3JkPjwvQ2l0ZT48
L0VuZE5vdGU+AG==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bCs/>
                <w:noProof/>
                <w:sz w:val="24"/>
                <w:szCs w:val="24"/>
                <w:vertAlign w:val="superscript"/>
              </w:rPr>
              <w:t>13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36054D" w14:textId="3F8AD17A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14 </w:t>
            </w:r>
            <w:r w:rsidR="007F61F0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and 28 </w:t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days 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727BC" w:rsidRPr="008573B3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6727BC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16</w:t>
            </w:r>
            <w:r w:rsidR="007F61F0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-</w:t>
            </w:r>
            <w:r w:rsidR="006727BC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A17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8
L3N0eWxlPjwvRGlzcGxheVRleHQ+PHJlY29yZD48cmVjLW51bWJlcj4xNDE8L3JlYy1udW1iZXI+
PGZvcmVpZ24ta2V5cz48a2V5IGFwcD0iRU4iIGRiLWlkPSJ4eGVlcHg1d2hwd3h0OGVyZnBydnhz
ZWt4c2EwOXJyZDIwZGEiIHRpbWVzdGFtcD0iMTYxMjMzMTYxOCI+MTQxPC9rZXk+PC9mb3JlaWdu
LWtleXM+PHJlZi10eXBlIG5hbWU9IkpvdXJuYWwgQXJ0aWNsZSI+MTc8L3JlZi10eXBlPjxjb250
cmlidXRvcnM+PGF1dGhvcnM+PGF1dGhvcj5YaWEsIFMuPC9hdXRob3I+PGF1dGhvcj5aaGFuZywg
WS48L2F1dGhvcj48YXV0aG9yPldhbmcsIFkuPC9hdXRob3I+PGF1dGhvcj5XYW5nLCBILjwvYXV0
aG9yPjxhdXRob3I+WWFuZywgWS48L2F1dGhvcj48YXV0aG9yPkdhbywgRy4gRi48L2F1dGhvcj48
YXV0aG9yPlRhbiwgVy48L2F1dGhvcj48YXV0aG9yPld1LCBHLjwvYXV0aG9yPjxhdXRob3I+WHUs
IE0uPC9hdXRob3I+PGF1dGhvcj5Mb3UsIFouPC9hdXRob3I+PGF1dGhvcj5IdWFuZywgVy48L2F1
dGhvcj48YXV0aG9yPlh1LCBXLjwvYXV0aG9yPjxhdXRob3I+SHVhbmcsIEIuPC9hdXRob3I+PGF1
dGhvcj5XYW5nLCBILjwvYXV0aG9yPjxhdXRob3I+V2FuZywgVy48L2F1dGhvcj48YXV0aG9yPlpo
YW5nLCBXLjwvYXV0aG9yPjxhdXRob3I+TGksIE4uPC9hdXRob3I+PGF1dGhvcj5YaWUsIFouPC9h
dXRob3I+PGF1dGhvcj5EaW5nLCBMLjwvYXV0aG9yPjxhdXRob3I+WW91LCBXLjwvYXV0aG9yPjxh
dXRob3I+WmhhbywgWS48L2F1dGhvcj48YXV0aG9yPllhbmcsIFguPC9hdXRob3I+PGF1dGhvcj5M
aXUsIFkuPC9hdXRob3I+PGF1dGhvcj5XYW5nLCBRLjwvYXV0aG9yPjxhdXRob3I+SHVhbmcsIEwu
PC9hdXRob3I+PGF1dGhvcj5ZYW5nLCBZLjwvYXV0aG9yPjxhdXRob3I+WHUsIEcuPC9hdXRob3I+
PGF1dGhvcj5MdW8sIEIuPC9hdXRob3I+PGF1dGhvcj5XYW5nLCBXLjwvYXV0aG9yPjxhdXRob3I+
TGl1LCBQLjwvYXV0aG9yPjxhdXRob3I+R3VvLCBXLjwvYXV0aG9yPjxhdXRob3I+WWFuZywgWC48
L2F1dGhvcj48L2F1dGhvcnM+PC9jb250cmlidXRvcnM+PGF1dGgtYWRkcmVzcz5IZW5hbiBQcm92
aW5jaWFsIENlbnRlciBmb3IgRGlzZWFzZSBDb250cm9sIGFuZCBQcmV2ZW50aW9uLCBIZW5hbiwg
Q2hpbmEuIEJlaWppbmcgSW5zdGl0dXRlIG9mIEJpb2xvZ2ljYWwgUHJvZHVjdHMsIEJlaWppbmcs
IENoaW5hLiBDaGluZXNlIENlbnRlciBmb3IgRGlzZWFzZSBDb250cm9sIGFuZCBQcmV2ZW50aW9u
LCBCZWlqaW5nLCBDaGluYS4gTmF0aW9uYWwgSW5zdGl0dXRlIGZvciBGb29kIGFuZCBEcnVnIENv
bnRyb2wsIEJlaWppbmcsIENoaW5hLiBNT0UgS2V5IExhYm9yYXRvcnkgb2YgUHJvdGVpbiBTY2ll
bmNlICZhbXA7IENvbGxhYm9yYXRpdmUgSW5ub3ZhdGlvbiBDZW50ZXIgb2YgQmlvdGhlcmFweSwg
U2Nob29sIG9mIE1lZGljaW5lLCBUc2luZ2h1YSBVbml2ZXJzaXR5LCBCZWlqaW5nLCBDaGluYS4g
RGVwYXJ0bWVudCBvZiBFcGlkZW1pb2xvZ3kgYW5kIEJpb3N0YXRpc3RpY3MsIENvbGxlZ2Ugb2Yg
UHVibGljIEhlYWx0aCwgWmhlbmd6aG91IFVuaXZlcnNpdHksIFpoZW5nemhvdSwgSGVuYW4sIENo
aW5hLiBCZWlqaW5nIFpob25nc2hlbmcgSGVuZ3lpIFBoYXJtYWNldXRpY2FsIFRlY2hub2xvZ3ks
IEJlaWppbmcsIENoaW5hLiBIZW5hbiBQcm92aW5jaWFsIENlbnRlciBmb3IgRGlzZWFzZSBDb250
cm9sIGFuZCBQcmV2ZW50aW9uLCBIZW5hbiwgQ2hpbmEuIEVsZWN0cm9uaWMgYWRkcmVzczogY2Rj
Z3dzQDE2My5jb20uIEJlaWppbmcgSW5zdGl0dXRlIG9mIEJpb2xvZ2ljYWwgUHJvZHVjdHMsIEJl
aWppbmcsIENoaW5hLiBFbGVjdHJvbmljIGFkZHJlc3M6IHlhbmd4aWFvbWluZ0BzaW5vcGhhcm0u
Y29tLjwvYXV0aC1hZGRyZXNzPjx0aXRsZXM+PHRpdGxlPlNhZmV0eSBhbmQgaW1tdW5vZ2VuaWNp
dHkgb2YgYW4gaW5hY3RpdmF0ZWQgU0FSUy1Db1YtMiB2YWNjaW5lLCBCQklCUC1Db3JWOiBhIHJh
bmRvbWlzZWQsIGRvdWJsZS1ibGluZCwgcGxhY2Viby1jb250cm9sbGVkLCBwaGFzZSAxLzIgdHJp
YWw8L3RpdGxlPjxzZWNvbmRhcnktdGl0bGU+TGFuY2V0IEluZmVjdCBEaXM8L3NlY29uZGFyeS10
aXRsZT48c2hvcnQtdGl0bGU+U2FmZXR5IGFuZCBpbW11bm9nZW5pY2l0eSBvZiBhbiBpbmFjdGl2
YXRlZCBTQVJTLUNvVi0yIHZhY2NpbmUsIEJCSUJQLUNvclY6IGEgcmFuZG9taXNlZCwgZG91Ymxl
LWJsaW5kLCBwbGFjZWJvLWNvbnRyb2xsZWQsIHBoYXNlIDEvMiB0cmlhbDwvc2hvcnQtdGl0bGU+
PC90aXRsZXM+PHBlcmlvZGljYWw+PGZ1bGwtdGl0bGU+TGFuY2V0IEluZmVjdCBEaXM8L2Z1bGwt
dGl0bGU+PC9wZXJpb2RpY2FsPjxwYWdlcz4zOS01MTwvcGFnZXM+PHZvbHVtZT4yMTwvdm9sdW1l
PjxlZGl0aW9uPjIwMjAvMTAvMTk8L2VkaXRpb24+PGRhdGVzPjx5ZWFyPjIwMjE8L3llYXI+PHB1
Yi1kYXRlcz48ZGF0ZT5PY3QgMTU8L2RhdGU+PC9wdWItZGF0ZXM+PC9kYXRlcz48aXNibj4xNDc0
LTQ0NTcgKEVsZWN0cm9uaWMpIDE0NzMtMzA5OSAoTGlua2luZyk8L2lzYm4+PGFjY2Vzc2lvbi1u
dW0+MzMwNjkyODE8L2FjY2Vzc2lvbi1udW0+PHVybHM+PHJlbGF0ZWQtdXJscz48dXJsPmh0dHBz
Oi8vd3d3Lm5jYmkubmxtLm5paC5nb3YvcHVibWVkLzMzMDY5MjgxPC91cmw+PC9yZWxhdGVkLXVy
bHM+PC91cmxzPjxjdXN0b20yPlBNQzc1NjEzMDQ8L2N1c3RvbTI+PGVsZWN0cm9uaWMtcmVzb3Vy
Y2UtbnVtPjEwLjEwMTYvUzE0NzMtMzA5OSgyMCkzMDgzMS04JiN4RDsxMC4xMDE2L1MxNDczLTMw
OTkoMjApMzA4MzEtOC48L2VsZWN0cm9uaWMtcmVzb3VyY2UtbnVtPjwvcmVjb3JkPjwvQ2l0ZT48
L0VuZE5vdGU+AG==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8
L3N0eWxlPjwvRGlzcGxheVRleHQ+PHJlY29yZD48cmVjLW51bWJlcj4xNDE8L3JlYy1udW1iZXI+
PGZvcmVpZ24ta2V5cz48a2V5IGFwcD0iRU4iIGRiLWlkPSJ4eGVlcHg1d2hwd3h0OGVyZnBydnhz
ZWt4c2EwOXJyZDIwZGEiIHRpbWVzdGFtcD0iMTYxMjMzMTYxOCI+MTQxPC9rZXk+PC9mb3JlaWdu
LWtleXM+PHJlZi10eXBlIG5hbWU9IkpvdXJuYWwgQXJ0aWNsZSI+MTc8L3JlZi10eXBlPjxjb250
cmlidXRvcnM+PGF1dGhvcnM+PGF1dGhvcj5YaWEsIFMuPC9hdXRob3I+PGF1dGhvcj5aaGFuZywg
WS48L2F1dGhvcj48YXV0aG9yPldhbmcsIFkuPC9hdXRob3I+PGF1dGhvcj5XYW5nLCBILjwvYXV0
aG9yPjxhdXRob3I+WWFuZywgWS48L2F1dGhvcj48YXV0aG9yPkdhbywgRy4gRi48L2F1dGhvcj48
YXV0aG9yPlRhbiwgVy48L2F1dGhvcj48YXV0aG9yPld1LCBHLjwvYXV0aG9yPjxhdXRob3I+WHUs
IE0uPC9hdXRob3I+PGF1dGhvcj5Mb3UsIFouPC9hdXRob3I+PGF1dGhvcj5IdWFuZywgVy48L2F1
dGhvcj48YXV0aG9yPlh1LCBXLjwvYXV0aG9yPjxhdXRob3I+SHVhbmcsIEIuPC9hdXRob3I+PGF1
dGhvcj5XYW5nLCBILjwvYXV0aG9yPjxhdXRob3I+V2FuZywgVy48L2F1dGhvcj48YXV0aG9yPlpo
YW5nLCBXLjwvYXV0aG9yPjxhdXRob3I+TGksIE4uPC9hdXRob3I+PGF1dGhvcj5YaWUsIFouPC9h
dXRob3I+PGF1dGhvcj5EaW5nLCBMLjwvYXV0aG9yPjxhdXRob3I+WW91LCBXLjwvYXV0aG9yPjxh
dXRob3I+WmhhbywgWS48L2F1dGhvcj48YXV0aG9yPllhbmcsIFguPC9hdXRob3I+PGF1dGhvcj5M
aXUsIFkuPC9hdXRob3I+PGF1dGhvcj5XYW5nLCBRLjwvYXV0aG9yPjxhdXRob3I+SHVhbmcsIEwu
PC9hdXRob3I+PGF1dGhvcj5ZYW5nLCBZLjwvYXV0aG9yPjxhdXRob3I+WHUsIEcuPC9hdXRob3I+
PGF1dGhvcj5MdW8sIEIuPC9hdXRob3I+PGF1dGhvcj5XYW5nLCBXLjwvYXV0aG9yPjxhdXRob3I+
TGl1LCBQLjwvYXV0aG9yPjxhdXRob3I+R3VvLCBXLjwvYXV0aG9yPjxhdXRob3I+WWFuZywgWC48
L2F1dGhvcj48L2F1dGhvcnM+PC9jb250cmlidXRvcnM+PGF1dGgtYWRkcmVzcz5IZW5hbiBQcm92
aW5jaWFsIENlbnRlciBmb3IgRGlzZWFzZSBDb250cm9sIGFuZCBQcmV2ZW50aW9uLCBIZW5hbiwg
Q2hpbmEuIEJlaWppbmcgSW5zdGl0dXRlIG9mIEJpb2xvZ2ljYWwgUHJvZHVjdHMsIEJlaWppbmcs
IENoaW5hLiBDaGluZXNlIENlbnRlciBmb3IgRGlzZWFzZSBDb250cm9sIGFuZCBQcmV2ZW50aW9u
LCBCZWlqaW5nLCBDaGluYS4gTmF0aW9uYWwgSW5zdGl0dXRlIGZvciBGb29kIGFuZCBEcnVnIENv
bnRyb2wsIEJlaWppbmcsIENoaW5hLiBNT0UgS2V5IExhYm9yYXRvcnkgb2YgUHJvdGVpbiBTY2ll
bmNlICZhbXA7IENvbGxhYm9yYXRpdmUgSW5ub3ZhdGlvbiBDZW50ZXIgb2YgQmlvdGhlcmFweSwg
U2Nob29sIG9mIE1lZGljaW5lLCBUc2luZ2h1YSBVbml2ZXJzaXR5LCBCZWlqaW5nLCBDaGluYS4g
RGVwYXJ0bWVudCBvZiBFcGlkZW1pb2xvZ3kgYW5kIEJpb3N0YXRpc3RpY3MsIENvbGxlZ2Ugb2Yg
UHVibGljIEhlYWx0aCwgWmhlbmd6aG91IFVuaXZlcnNpdHksIFpoZW5nemhvdSwgSGVuYW4sIENo
aW5hLiBCZWlqaW5nIFpob25nc2hlbmcgSGVuZ3lpIFBoYXJtYWNldXRpY2FsIFRlY2hub2xvZ3ks
IEJlaWppbmcsIENoaW5hLiBIZW5hbiBQcm92aW5jaWFsIENlbnRlciBmb3IgRGlzZWFzZSBDb250
cm9sIGFuZCBQcmV2ZW50aW9uLCBIZW5hbiwgQ2hpbmEuIEVsZWN0cm9uaWMgYWRkcmVzczogY2Rj
Z3dzQDE2My5jb20uIEJlaWppbmcgSW5zdGl0dXRlIG9mIEJpb2xvZ2ljYWwgUHJvZHVjdHMsIEJl
aWppbmcsIENoaW5hLiBFbGVjdHJvbmljIGFkZHJlc3M6IHlhbmd4aWFvbWluZ0BzaW5vcGhhcm0u
Y29tLjwvYXV0aC1hZGRyZXNzPjx0aXRsZXM+PHRpdGxlPlNhZmV0eSBhbmQgaW1tdW5vZ2VuaWNp
dHkgb2YgYW4gaW5hY3RpdmF0ZWQgU0FSUy1Db1YtMiB2YWNjaW5lLCBCQklCUC1Db3JWOiBhIHJh
bmRvbWlzZWQsIGRvdWJsZS1ibGluZCwgcGxhY2Viby1jb250cm9sbGVkLCBwaGFzZSAxLzIgdHJp
YWw8L3RpdGxlPjxzZWNvbmRhcnktdGl0bGU+TGFuY2V0IEluZmVjdCBEaXM8L3NlY29uZGFyeS10
aXRsZT48c2hvcnQtdGl0bGU+U2FmZXR5IGFuZCBpbW11bm9nZW5pY2l0eSBvZiBhbiBpbmFjdGl2
YXRlZCBTQVJTLUNvVi0yIHZhY2NpbmUsIEJCSUJQLUNvclY6IGEgcmFuZG9taXNlZCwgZG91Ymxl
LWJsaW5kLCBwbGFjZWJvLWNvbnRyb2xsZWQsIHBoYXNlIDEvMiB0cmlhbDwvc2hvcnQtdGl0bGU+
PC90aXRsZXM+PHBlcmlvZGljYWw+PGZ1bGwtdGl0bGU+TGFuY2V0IEluZmVjdCBEaXM8L2Z1bGwt
dGl0bGU+PC9wZXJpb2RpY2FsPjxwYWdlcz4zOS01MTwvcGFnZXM+PHZvbHVtZT4yMTwvdm9sdW1l
PjxlZGl0aW9uPjIwMjAvMTAvMTk8L2VkaXRpb24+PGRhdGVzPjx5ZWFyPjIwMjE8L3llYXI+PHB1
Yi1kYXRlcz48ZGF0ZT5PY3QgMTU8L2RhdGU+PC9wdWItZGF0ZXM+PC9kYXRlcz48aXNibj4xNDc0
LTQ0NTcgKEVsZWN0cm9uaWMpIDE0NzMtMzA5OSAoTGlua2luZyk8L2lzYm4+PGFjY2Vzc2lvbi1u
dW0+MzMwNjkyODE8L2FjY2Vzc2lvbi1udW0+PHVybHM+PHJlbGF0ZWQtdXJscz48dXJsPmh0dHBz
Oi8vd3d3Lm5jYmkubmxtLm5paC5nb3YvcHVibWVkLzMzMDY5MjgxPC91cmw+PC9yZWxhdGVkLXVy
bHM+PC91cmxzPjxjdXN0b20yPlBNQzc1NjEzMDQ8L2N1c3RvbTI+PGVsZWN0cm9uaWMtcmVzb3Vy
Y2UtbnVtPjEwLjEwMTYvUzE0NzMtMzA5OSgyMCkzMDgzMS04JiN4RDsxMC4xMDE2L1MxNDczLTMw
OTkoMjApMzA4MzEtOC48L2VsZWN0cm9uaWMtcmVzb3VyY2UtbnVtPjwvcmVjb3JkPjwvQ2l0ZT48
L0VuZE5vdGU+AG==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bCs/>
                <w:iCs/>
                <w:noProof/>
                <w:sz w:val="24"/>
                <w:szCs w:val="24"/>
                <w:vertAlign w:val="superscript"/>
              </w:rPr>
              <w:t>13</w:t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fldChar w:fldCharType="end"/>
            </w:r>
          </w:p>
        </w:tc>
      </w:tr>
      <w:tr w:rsidR="007E3881" w:rsidRPr="008573B3" w14:paraId="1F6B0437" w14:textId="77777777" w:rsidTr="004C20C8">
        <w:tc>
          <w:tcPr>
            <w:tcW w:w="3828" w:type="dxa"/>
            <w:shd w:val="clear" w:color="auto" w:fill="auto"/>
            <w:vAlign w:val="center"/>
          </w:tcPr>
          <w:p w14:paraId="266FC34F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Delay between administration of the 2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  <w:vertAlign w:val="superscript"/>
              </w:rPr>
              <w:t>nd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dose of vaccination and the achievement of the expected VE (1/</w:t>
            </w: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8A46AC4" w14:textId="71998A78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14 days</w:t>
            </w:r>
            <w:r w:rsidR="00B91C26" w:rsidRPr="00B91C26">
              <w:rPr>
                <w:rFonts w:ascii="Times New Roman" w:eastAsia="华文楷体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 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8
L3N0eWxlPjwvRGlzcGxheVRleHQ+PHJlY29yZD48cmVjLW51bWJlcj4xNDE8L3JlYy1udW1iZXI+
PGZvcmVpZ24ta2V5cz48a2V5IGFwcD0iRU4iIGRiLWlkPSJ4eGVlcHg1d2hwd3h0OGVyZnBydnhz
ZWt4c2EwOXJyZDIwZGEiIHRpbWVzdGFtcD0iMTYxMjMzMTYxOCI+MTQxPC9rZXk+PC9mb3JlaWdu
LWtleXM+PHJlZi10eXBlIG5hbWU9IkpvdXJuYWwgQXJ0aWNsZSI+MTc8L3JlZi10eXBlPjxjb250
cmlidXRvcnM+PGF1dGhvcnM+PGF1dGhvcj5YaWEsIFMuPC9hdXRob3I+PGF1dGhvcj5aaGFuZywg
WS48L2F1dGhvcj48YXV0aG9yPldhbmcsIFkuPC9hdXRob3I+PGF1dGhvcj5XYW5nLCBILjwvYXV0
aG9yPjxhdXRob3I+WWFuZywgWS48L2F1dGhvcj48YXV0aG9yPkdhbywgRy4gRi48L2F1dGhvcj48
YXV0aG9yPlRhbiwgVy48L2F1dGhvcj48YXV0aG9yPld1LCBHLjwvYXV0aG9yPjxhdXRob3I+WHUs
IE0uPC9hdXRob3I+PGF1dGhvcj5Mb3UsIFouPC9hdXRob3I+PGF1dGhvcj5IdWFuZywgVy48L2F1
dGhvcj48YXV0aG9yPlh1LCBXLjwvYXV0aG9yPjxhdXRob3I+SHVhbmcsIEIuPC9hdXRob3I+PGF1
dGhvcj5XYW5nLCBILjwvYXV0aG9yPjxhdXRob3I+V2FuZywgVy48L2F1dGhvcj48YXV0aG9yPlpo
YW5nLCBXLjwvYXV0aG9yPjxhdXRob3I+TGksIE4uPC9hdXRob3I+PGF1dGhvcj5YaWUsIFouPC9h
dXRob3I+PGF1dGhvcj5EaW5nLCBMLjwvYXV0aG9yPjxhdXRob3I+WW91LCBXLjwvYXV0aG9yPjxh
dXRob3I+WmhhbywgWS48L2F1dGhvcj48YXV0aG9yPllhbmcsIFguPC9hdXRob3I+PGF1dGhvcj5M
aXUsIFkuPC9hdXRob3I+PGF1dGhvcj5XYW5nLCBRLjwvYXV0aG9yPjxhdXRob3I+SHVhbmcsIEwu
PC9hdXRob3I+PGF1dGhvcj5ZYW5nLCBZLjwvYXV0aG9yPjxhdXRob3I+WHUsIEcuPC9hdXRob3I+
PGF1dGhvcj5MdW8sIEIuPC9hdXRob3I+PGF1dGhvcj5XYW5nLCBXLjwvYXV0aG9yPjxhdXRob3I+
TGl1LCBQLjwvYXV0aG9yPjxhdXRob3I+R3VvLCBXLjwvYXV0aG9yPjxhdXRob3I+WWFuZywgWC48
L2F1dGhvcj48L2F1dGhvcnM+PC9jb250cmlidXRvcnM+PGF1dGgtYWRkcmVzcz5IZW5hbiBQcm92
aW5jaWFsIENlbnRlciBmb3IgRGlzZWFzZSBDb250cm9sIGFuZCBQcmV2ZW50aW9uLCBIZW5hbiwg
Q2hpbmEuIEJlaWppbmcgSW5zdGl0dXRlIG9mIEJpb2xvZ2ljYWwgUHJvZHVjdHMsIEJlaWppbmcs
IENoaW5hLiBDaGluZXNlIENlbnRlciBmb3IgRGlzZWFzZSBDb250cm9sIGFuZCBQcmV2ZW50aW9u
LCBCZWlqaW5nLCBDaGluYS4gTmF0aW9uYWwgSW5zdGl0dXRlIGZvciBGb29kIGFuZCBEcnVnIENv
bnRyb2wsIEJlaWppbmcsIENoaW5hLiBNT0UgS2V5IExhYm9yYXRvcnkgb2YgUHJvdGVpbiBTY2ll
bmNlICZhbXA7IENvbGxhYm9yYXRpdmUgSW5ub3ZhdGlvbiBDZW50ZXIgb2YgQmlvdGhlcmFweSwg
U2Nob29sIG9mIE1lZGljaW5lLCBUc2luZ2h1YSBVbml2ZXJzaXR5LCBCZWlqaW5nLCBDaGluYS4g
RGVwYXJ0bWVudCBvZiBFcGlkZW1pb2xvZ3kgYW5kIEJpb3N0YXRpc3RpY3MsIENvbGxlZ2Ugb2Yg
UHVibGljIEhlYWx0aCwgWmhlbmd6aG91IFVuaXZlcnNpdHksIFpoZW5nemhvdSwgSGVuYW4sIENo
aW5hLiBCZWlqaW5nIFpob25nc2hlbmcgSGVuZ3lpIFBoYXJtYWNldXRpY2FsIFRlY2hub2xvZ3ks
IEJlaWppbmcsIENoaW5hLiBIZW5hbiBQcm92aW5jaWFsIENlbnRlciBmb3IgRGlzZWFzZSBDb250
cm9sIGFuZCBQcmV2ZW50aW9uLCBIZW5hbiwgQ2hpbmEuIEVsZWN0cm9uaWMgYWRkcmVzczogY2Rj
Z3dzQDE2My5jb20uIEJlaWppbmcgSW5zdGl0dXRlIG9mIEJpb2xvZ2ljYWwgUHJvZHVjdHMsIEJl
aWppbmcsIENoaW5hLiBFbGVjdHJvbmljIGFkZHJlc3M6IHlhbmd4aWFvbWluZ0BzaW5vcGhhcm0u
Y29tLjwvYXV0aC1hZGRyZXNzPjx0aXRsZXM+PHRpdGxlPlNhZmV0eSBhbmQgaW1tdW5vZ2VuaWNp
dHkgb2YgYW4gaW5hY3RpdmF0ZWQgU0FSUy1Db1YtMiB2YWNjaW5lLCBCQklCUC1Db3JWOiBhIHJh
bmRvbWlzZWQsIGRvdWJsZS1ibGluZCwgcGxhY2Viby1jb250cm9sbGVkLCBwaGFzZSAxLzIgdHJp
YWw8L3RpdGxlPjxzZWNvbmRhcnktdGl0bGU+TGFuY2V0IEluZmVjdCBEaXM8L3NlY29uZGFyeS10
aXRsZT48c2hvcnQtdGl0bGU+U2FmZXR5IGFuZCBpbW11bm9nZW5pY2l0eSBvZiBhbiBpbmFjdGl2
YXRlZCBTQVJTLUNvVi0yIHZhY2NpbmUsIEJCSUJQLUNvclY6IGEgcmFuZG9taXNlZCwgZG91Ymxl
LWJsaW5kLCBwbGFjZWJvLWNvbnRyb2xsZWQsIHBoYXNlIDEvMiB0cmlhbDwvc2hvcnQtdGl0bGU+
PC90aXRsZXM+PHBlcmlvZGljYWw+PGZ1bGwtdGl0bGU+TGFuY2V0IEluZmVjdCBEaXM8L2Z1bGwt
dGl0bGU+PC9wZXJpb2RpY2FsPjxwYWdlcz4zOS01MTwvcGFnZXM+PHZvbHVtZT4yMTwvdm9sdW1l
PjxlZGl0aW9uPjIwMjAvMTAvMTk8L2VkaXRpb24+PGRhdGVzPjx5ZWFyPjIwMjE8L3llYXI+PHB1
Yi1kYXRlcz48ZGF0ZT5PY3QgMTU8L2RhdGU+PC9wdWItZGF0ZXM+PC9kYXRlcz48aXNibj4xNDc0
LTQ0NTcgKEVsZWN0cm9uaWMpIDE0NzMtMzA5OSAoTGlua2luZyk8L2lzYm4+PGFjY2Vzc2lvbi1u
dW0+MzMwNjkyODE8L2FjY2Vzc2lvbi1udW0+PHVybHM+PHJlbGF0ZWQtdXJscz48dXJsPmh0dHBz
Oi8vd3d3Lm5jYmkubmxtLm5paC5nb3YvcHVibWVkLzMzMDY5MjgxPC91cmw+PC9yZWxhdGVkLXVy
bHM+PC91cmxzPjxjdXN0b20yPlBNQzc1NjEzMDQ8L2N1c3RvbTI+PGVsZWN0cm9uaWMtcmVzb3Vy
Y2UtbnVtPjEwLjEwMTYvUzE0NzMtMzA5OSgyMCkzMDgzMS04JiN4RDsxMC4xMDE2L1MxNDczLTMw
OTkoMjApMzA4MzEtOC48L2VsZWN0cm9uaWMtcmVzb3VyY2UtbnVtPjwvcmVjb3JkPjwvQ2l0ZT48
L0VuZE5vdGU+AG==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8
L3N0eWxlPjwvRGlzcGxheVRleHQ+PHJlY29yZD48cmVjLW51bWJlcj4xNDE8L3JlYy1udW1iZXI+
PGZvcmVpZ24ta2V5cz48a2V5IGFwcD0iRU4iIGRiLWlkPSJ4eGVlcHg1d2hwd3h0OGVyZnBydnhz
ZWt4c2EwOXJyZDIwZGEiIHRpbWVzdGFtcD0iMTYxMjMzMTYxOCI+MTQxPC9rZXk+PC9mb3JlaWdu
LWtleXM+PHJlZi10eXBlIG5hbWU9IkpvdXJuYWwgQXJ0aWNsZSI+MTc8L3JlZi10eXBlPjxjb250
cmlidXRvcnM+PGF1dGhvcnM+PGF1dGhvcj5YaWEsIFMuPC9hdXRob3I+PGF1dGhvcj5aaGFuZywg
WS48L2F1dGhvcj48YXV0aG9yPldhbmcsIFkuPC9hdXRob3I+PGF1dGhvcj5XYW5nLCBILjwvYXV0
aG9yPjxhdXRob3I+WWFuZywgWS48L2F1dGhvcj48YXV0aG9yPkdhbywgRy4gRi48L2F1dGhvcj48
YXV0aG9yPlRhbiwgVy48L2F1dGhvcj48YXV0aG9yPld1LCBHLjwvYXV0aG9yPjxhdXRob3I+WHUs
IE0uPC9hdXRob3I+PGF1dGhvcj5Mb3UsIFouPC9hdXRob3I+PGF1dGhvcj5IdWFuZywgVy48L2F1
dGhvcj48YXV0aG9yPlh1LCBXLjwvYXV0aG9yPjxhdXRob3I+SHVhbmcsIEIuPC9hdXRob3I+PGF1
dGhvcj5XYW5nLCBILjwvYXV0aG9yPjxhdXRob3I+V2FuZywgVy48L2F1dGhvcj48YXV0aG9yPlpo
YW5nLCBXLjwvYXV0aG9yPjxhdXRob3I+TGksIE4uPC9hdXRob3I+PGF1dGhvcj5YaWUsIFouPC9h
dXRob3I+PGF1dGhvcj5EaW5nLCBMLjwvYXV0aG9yPjxhdXRob3I+WW91LCBXLjwvYXV0aG9yPjxh
dXRob3I+WmhhbywgWS48L2F1dGhvcj48YXV0aG9yPllhbmcsIFguPC9hdXRob3I+PGF1dGhvcj5M
aXUsIFkuPC9hdXRob3I+PGF1dGhvcj5XYW5nLCBRLjwvYXV0aG9yPjxhdXRob3I+SHVhbmcsIEwu
PC9hdXRob3I+PGF1dGhvcj5ZYW5nLCBZLjwvYXV0aG9yPjxhdXRob3I+WHUsIEcuPC9hdXRob3I+
PGF1dGhvcj5MdW8sIEIuPC9hdXRob3I+PGF1dGhvcj5XYW5nLCBXLjwvYXV0aG9yPjxhdXRob3I+
TGl1LCBQLjwvYXV0aG9yPjxhdXRob3I+R3VvLCBXLjwvYXV0aG9yPjxhdXRob3I+WWFuZywgWC48
L2F1dGhvcj48L2F1dGhvcnM+PC9jb250cmlidXRvcnM+PGF1dGgtYWRkcmVzcz5IZW5hbiBQcm92
aW5jaWFsIENlbnRlciBmb3IgRGlzZWFzZSBDb250cm9sIGFuZCBQcmV2ZW50aW9uLCBIZW5hbiwg
Q2hpbmEuIEJlaWppbmcgSW5zdGl0dXRlIG9mIEJpb2xvZ2ljYWwgUHJvZHVjdHMsIEJlaWppbmcs
IENoaW5hLiBDaGluZXNlIENlbnRlciBmb3IgRGlzZWFzZSBDb250cm9sIGFuZCBQcmV2ZW50aW9u
LCBCZWlqaW5nLCBDaGluYS4gTmF0aW9uYWwgSW5zdGl0dXRlIGZvciBGb29kIGFuZCBEcnVnIENv
bnRyb2wsIEJlaWppbmcsIENoaW5hLiBNT0UgS2V5IExhYm9yYXRvcnkgb2YgUHJvdGVpbiBTY2ll
bmNlICZhbXA7IENvbGxhYm9yYXRpdmUgSW5ub3ZhdGlvbiBDZW50ZXIgb2YgQmlvdGhlcmFweSwg
U2Nob29sIG9mIE1lZGljaW5lLCBUc2luZ2h1YSBVbml2ZXJzaXR5LCBCZWlqaW5nLCBDaGluYS4g
RGVwYXJ0bWVudCBvZiBFcGlkZW1pb2xvZ3kgYW5kIEJpb3N0YXRpc3RpY3MsIENvbGxlZ2Ugb2Yg
UHVibGljIEhlYWx0aCwgWmhlbmd6aG91IFVuaXZlcnNpdHksIFpoZW5nemhvdSwgSGVuYW4sIENo
aW5hLiBCZWlqaW5nIFpob25nc2hlbmcgSGVuZ3lpIFBoYXJtYWNldXRpY2FsIFRlY2hub2xvZ3ks
IEJlaWppbmcsIENoaW5hLiBIZW5hbiBQcm92aW5jaWFsIENlbnRlciBmb3IgRGlzZWFzZSBDb250
cm9sIGFuZCBQcmV2ZW50aW9uLCBIZW5hbiwgQ2hpbmEuIEVsZWN0cm9uaWMgYWRkcmVzczogY2Rj
Z3dzQDE2My5jb20uIEJlaWppbmcgSW5zdGl0dXRlIG9mIEJpb2xvZ2ljYWwgUHJvZHVjdHMsIEJl
aWppbmcsIENoaW5hLiBFbGVjdHJvbmljIGFkZHJlc3M6IHlhbmd4aWFvbWluZ0BzaW5vcGhhcm0u
Y29tLjwvYXV0aC1hZGRyZXNzPjx0aXRsZXM+PHRpdGxlPlNhZmV0eSBhbmQgaW1tdW5vZ2VuaWNp
dHkgb2YgYW4gaW5hY3RpdmF0ZWQgU0FSUy1Db1YtMiB2YWNjaW5lLCBCQklCUC1Db3JWOiBhIHJh
bmRvbWlzZWQsIGRvdWJsZS1ibGluZCwgcGxhY2Viby1jb250cm9sbGVkLCBwaGFzZSAxLzIgdHJp
YWw8L3RpdGxlPjxzZWNvbmRhcnktdGl0bGU+TGFuY2V0IEluZmVjdCBEaXM8L3NlY29uZGFyeS10
aXRsZT48c2hvcnQtdGl0bGU+U2FmZXR5IGFuZCBpbW11bm9nZW5pY2l0eSBvZiBhbiBpbmFjdGl2
YXRlZCBTQVJTLUNvVi0yIHZhY2NpbmUsIEJCSUJQLUNvclY6IGEgcmFuZG9taXNlZCwgZG91Ymxl
LWJsaW5kLCBwbGFjZWJvLWNvbnRyb2xsZWQsIHBoYXNlIDEvMiB0cmlhbDwvc2hvcnQtdGl0bGU+
PC90aXRsZXM+PHBlcmlvZGljYWw+PGZ1bGwtdGl0bGU+TGFuY2V0IEluZmVjdCBEaXM8L2Z1bGwt
dGl0bGU+PC9wZXJpb2RpY2FsPjxwYWdlcz4zOS01MTwvcGFnZXM+PHZvbHVtZT4yMTwvdm9sdW1l
PjxlZGl0aW9uPjIwMjAvMTAvMTk8L2VkaXRpb24+PGRhdGVzPjx5ZWFyPjIwMjE8L3llYXI+PHB1
Yi1kYXRlcz48ZGF0ZT5PY3QgMTU8L2RhdGU+PC9wdWItZGF0ZXM+PC9kYXRlcz48aXNibj4xNDc0
LTQ0NTcgKEVsZWN0cm9uaWMpIDE0NzMtMzA5OSAoTGlua2luZyk8L2lzYm4+PGFjY2Vzc2lvbi1u
dW0+MzMwNjkyODE8L2FjY2Vzc2lvbi1udW0+PHVybHM+PHJlbGF0ZWQtdXJscz48dXJsPmh0dHBz
Oi8vd3d3Lm5jYmkubmxtLm5paC5nb3YvcHVibWVkLzMzMDY5MjgxPC91cmw+PC9yZWxhdGVkLXVy
bHM+PC91cmxzPjxjdXN0b20yPlBNQzc1NjEzMDQ8L2N1c3RvbTI+PGVsZWN0cm9uaWMtcmVzb3Vy
Y2UtbnVtPjEwLjEwMTYvUzE0NzMtMzA5OSgyMCkzMDgzMS04JiN4RDsxMC4xMDE2L1MxNDczLTMw
OTkoMjApMzA4MzEtOC48L2VsZWN0cm9uaWMtcmVzb3VyY2UtbnVtPjwvcmVjb3JkPjwvQ2l0ZT48
L0VuZE5vdGU+AG==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bCs/>
                <w:noProof/>
                <w:sz w:val="24"/>
                <w:szCs w:val="24"/>
                <w:vertAlign w:val="superscript"/>
              </w:rPr>
              <w:t>13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6A0BC77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/</w:t>
            </w:r>
          </w:p>
        </w:tc>
      </w:tr>
      <w:tr w:rsidR="007E3881" w:rsidRPr="008573B3" w14:paraId="1596296A" w14:textId="77777777" w:rsidTr="004C20C8">
        <w:tc>
          <w:tcPr>
            <w:tcW w:w="3828" w:type="dxa"/>
            <w:shd w:val="clear" w:color="auto" w:fill="auto"/>
            <w:vAlign w:val="center"/>
          </w:tcPr>
          <w:p w14:paraId="678D636E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Expected vaccine efficacy for adults aged 20-59 years (</w:t>
            </w: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VE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2,a</m:t>
                  </m:r>
                </m:sub>
              </m:sSub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62C6EAB" w14:textId="65ACE79D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80% 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s
MTQ8L3N0eWxlPjwvRGlzcGxheVRleHQ+PHJlY29yZD48cmVjLW51bWJlcj4xNDE8L3JlYy1udW1i
ZXI+PGZvcmVpZ24ta2V5cz48a2V5IGFwcD0iRU4iIGRiLWlkPSJ4eGVlcHg1d2hwd3h0OGVyZnBy
dnhzZWt4c2EwOXJyZDIwZGEiIHRpbWVzdGFtcD0iMTYxMjMzMTYxOCI+MTQxPC9rZXk+PC9mb3Jl
aWduLWtleXM+PHJlZi10eXBlIG5hbWU9IkpvdXJuYWwgQXJ0aWNsZSI+MTc8L3JlZi10eXBlPjxj
b250cmlidXRvcnM+PGF1dGhvcnM+PGF1dGhvcj5YaWEsIFMuPC9hdXRob3I+PGF1dGhvcj5aaGFu
ZywgWS48L2F1dGhvcj48YXV0aG9yPldhbmcsIFkuPC9hdXRob3I+PGF1dGhvcj5XYW5nLCBILjwv
YXV0aG9yPjxhdXRob3I+WWFuZywgWS48L2F1dGhvcj48YXV0aG9yPkdhbywgRy4gRi48L2F1dGhv
cj48YXV0aG9yPlRhbiwgVy48L2F1dGhvcj48YXV0aG9yPld1LCBHLjwvYXV0aG9yPjxhdXRob3I+
WHUsIE0uPC9hdXRob3I+PGF1dGhvcj5Mb3UsIFouPC9hdXRob3I+PGF1dGhvcj5IdWFuZywgVy48
L2F1dGhvcj48YXV0aG9yPlh1LCBXLjwvYXV0aG9yPjxhdXRob3I+SHVhbmcsIEIuPC9hdXRob3I+
PGF1dGhvcj5XYW5nLCBILjwvYXV0aG9yPjxhdXRob3I+V2FuZywgVy48L2F1dGhvcj48YXV0aG9y
PlpoYW5nLCBXLjwvYXV0aG9yPjxhdXRob3I+TGksIE4uPC9hdXRob3I+PGF1dGhvcj5YaWUsIFou
PC9hdXRob3I+PGF1dGhvcj5EaW5nLCBMLjwvYXV0aG9yPjxhdXRob3I+WW91LCBXLjwvYXV0aG9y
PjxhdXRob3I+WmhhbywgWS48L2F1dGhvcj48YXV0aG9yPllhbmcsIFguPC9hdXRob3I+PGF1dGhv
cj5MaXUsIFkuPC9hdXRob3I+PGF1dGhvcj5XYW5nLCBRLjwvYXV0aG9yPjxhdXRob3I+SHVhbmcs
IEwuPC9hdXRob3I+PGF1dGhvcj5ZYW5nLCBZLjwvYXV0aG9yPjxhdXRob3I+WHUsIEcuPC9hdXRo
b3I+PGF1dGhvcj5MdW8sIEIuPC9hdXRob3I+PGF1dGhvcj5XYW5nLCBXLjwvYXV0aG9yPjxhdXRo
b3I+TGl1LCBQLjwvYXV0aG9yPjxhdXRob3I+R3VvLCBXLjwvYXV0aG9yPjxhdXRob3I+WWFuZywg
WC48L2F1dGhvcj48L2F1dGhvcnM+PC9jb250cmlidXRvcnM+PGF1dGgtYWRkcmVzcz5IZW5hbiBQ
cm92aW5jaWFsIENlbnRlciBmb3IgRGlzZWFzZSBDb250cm9sIGFuZCBQcmV2ZW50aW9uLCBIZW5h
biwgQ2hpbmEuIEJlaWppbmcgSW5zdGl0dXRlIG9mIEJpb2xvZ2ljYWwgUHJvZHVjdHMsIEJlaWpp
bmcsIENoaW5hLiBDaGluZXNlIENlbnRlciBmb3IgRGlzZWFzZSBDb250cm9sIGFuZCBQcmV2ZW50
aW9uLCBCZWlqaW5nLCBDaGluYS4gTmF0aW9uYWwgSW5zdGl0dXRlIGZvciBGb29kIGFuZCBEcnVn
IENvbnRyb2wsIEJlaWppbmcsIENoaW5hLiBNT0UgS2V5IExhYm9yYXRvcnkgb2YgUHJvdGVpbiBT
Y2llbmNlICZhbXA7IENvbGxhYm9yYXRpdmUgSW5ub3ZhdGlvbiBDZW50ZXIgb2YgQmlvdGhlcmFw
eSwgU2Nob29sIG9mIE1lZGljaW5lLCBUc2luZ2h1YSBVbml2ZXJzaXR5LCBCZWlqaW5nLCBDaGlu
YS4gRGVwYXJ0bWVudCBvZiBFcGlkZW1pb2xvZ3kgYW5kIEJpb3N0YXRpc3RpY3MsIENvbGxlZ2Ug
b2YgUHVibGljIEhlYWx0aCwgWmhlbmd6aG91IFVuaXZlcnNpdHksIFpoZW5nemhvdSwgSGVuYW4s
IENoaW5hLiBCZWlqaW5nIFpob25nc2hlbmcgSGVuZ3lpIFBoYXJtYWNldXRpY2FsIFRlY2hub2xv
Z3ksIEJlaWppbmcsIENoaW5hLiBIZW5hbiBQcm92aW5jaWFsIENlbnRlciBmb3IgRGlzZWFzZSBD
b250cm9sIGFuZCBQcmV2ZW50aW9uLCBIZW5hbiwgQ2hpbmEuIEVsZWN0cm9uaWMgYWRkcmVzczog
Y2RjZ3dzQDE2My5jb20uIEJlaWppbmcgSW5zdGl0dXRlIG9mIEJpb2xvZ2ljYWwgUHJvZHVjdHMs
IEJlaWppbmcsIENoaW5hLiBFbGVjdHJvbmljIGFkZHJlc3M6IHlhbmd4aWFvbWluZ0BzaW5vcGhh
cm0uY29tLjwvYXV0aC1hZGRyZXNzPjx0aXRsZXM+PHRpdGxlPlNhZmV0eSBhbmQgaW1tdW5vZ2Vu
aWNpdHkgb2YgYW4gaW5hY3RpdmF0ZWQgU0FSUy1Db1YtMiB2YWNjaW5lLCBCQklCUC1Db3JWOiBh
IHJhbmRvbWlzZWQsIGRvdWJsZS1ibGluZCwgcGxhY2Viby1jb250cm9sbGVkLCBwaGFzZSAxLzIg
dHJpYWw8L3RpdGxlPjxzZWNvbmRhcnktdGl0bGU+TGFuY2V0IEluZmVjdCBEaXM8L3NlY29uZGFy
eS10aXRsZT48c2hvcnQtdGl0bGU+U2FmZXR5IGFuZCBpbW11bm9nZW5pY2l0eSBvZiBhbiBpbmFj
dGl2YXRlZCBTQVJTLUNvVi0yIHZhY2NpbmUsIEJCSUJQLUNvclY6IGEgcmFuZG9taXNlZCwgZG91
YmxlLWJsaW5kLCBwbGFjZWJvLWNvbnRyb2xsZWQsIHBoYXNlIDEvMiB0cmlhbDwvc2hvcnQtdGl0
bGU+PC90aXRsZXM+PHBlcmlvZGljYWw+PGZ1bGwtdGl0bGU+TGFuY2V0IEluZmVjdCBEaXM8L2Z1
bGwtdGl0bGU+PC9wZXJpb2RpY2FsPjxwYWdlcz4zOS01MTwvcGFnZXM+PHZvbHVtZT4yMTwvdm9s
dW1lPjxlZGl0aW9uPjIwMjAvMTAvMTk8L2VkaXRpb24+PGRhdGVzPjx5ZWFyPjIwMjE8L3llYXI+
PHB1Yi1kYXRlcz48ZGF0ZT5PY3QgMTU8L2RhdGU+PC9wdWItZGF0ZXM+PC9kYXRlcz48aXNibj4x
NDc0LTQ0NTcgKEVsZWN0cm9uaWMpIDE0NzMtMzA5OSAoTGlua2luZyk8L2lzYm4+PGFjY2Vzc2lv
bi1udW0+MzMwNjkyODE8L2FjY2Vzc2lvbi1udW0+PHVybHM+PHJlbGF0ZWQtdXJscz48dXJsPmh0
dHBzOi8vd3d3Lm5jYmkubmxtLm5paC5nb3YvcHVibWVkLzMzMDY5MjgxPC91cmw+PC9yZWxhdGVk
LXVybHM+PC91cmxzPjxjdXN0b20yPlBNQzc1NjEzMDQ8L2N1c3RvbTI+PGVsZWN0cm9uaWMtcmVz
b3VyY2UtbnVtPjEwLjEwMTYvUzE0NzMtMzA5OSgyMCkzMDgzMS04JiN4RDsxMC4xMDE2L1MxNDcz
LTMwOTkoMjApMzA4MzEtOC48L2VsZWN0cm9uaWMtcmVzb3VyY2UtbnVtPjwvcmVjb3JkPjwvQ2l0
ZT48Q2l0ZT48QXV0aG9yPllhbmc8L0F1dGhvcj48WWVhcj4yMDE0PC9ZZWFyPjxSZWNOdW0+MTAy
PC9SZWNOdW0+PHJlY29yZD48cmVjLW51bWJlcj4xMDI8L3JlYy1udW1iZXI+PGZvcmVpZ24ta2V5
cz48a2V5IGFwcD0iRU4iIGRiLWlkPSJ4eGVlcHg1d2hwd3h0OGVyZnBydnhzZWt4c2EwOXJyZDIw
ZGEiIHRpbWVzdGFtcD0iMTYxMjMzMTYxOCI+MTAyPC9rZXk+PC9mb3JlaWduLWtleXM+PHJlZi10
eXBlIG5hbWU9IkpvdXJuYWwgQXJ0aWNsZSI+MTc8L3JlZi10eXBlPjxjb250cmlidXRvcnM+PGF1
dGhvcnM+PGF1dGhvcj5ZYW5nLCBQLjwvYXV0aG9yPjxhdXRob3I+VGhvbXBzb24sIE0uIEcuPC9h
dXRob3I+PGF1dGhvcj5NYSwgQy48L2F1dGhvcj48YXV0aG9yPlNoaSwgVy48L2F1dGhvcj48YXV0
aG9yPld1LCBTLjwvYXV0aG9yPjxhdXRob3I+WmhhbmcsIEQuPC9hdXRob3I+PGF1dGhvcj5XYW5n
LCBRLjwvYXV0aG9yPjwvYXV0aG9ycz48L2NvbnRyaWJ1dG9ycz48YXV0aC1hZGRyZXNzPkJlaWpp
bmcgQ2VudGVyIGZvciBEaXNlYXNlIFByZXZlbnRpb24gYW5kIENvbnRyb2wsIEJlaWppbmcsIENo
aW5hOyBCZWlqaW5nIFJlc2VhcmNoIENlbnRlciBmb3IgUHJldmVudGl2ZSBNZWRpY2luZSwgQmVp
amluZywgQ2hpbmEuIEluZmx1ZW56YSBEaXZpc2lvbiwgQ2VudGVycyBmb3IgRGlzZWFzZSBDb250
cm9sIGFuZCBQcmV2ZW50aW9uLCBBdGxhbnRhLCBHQSwgVVNBLiBCZWlqaW5nIENlbnRlciBmb3Ig
RGlzZWFzZSBQcmV2ZW50aW9uIGFuZCBDb250cm9sLCBCZWlqaW5nLCBDaGluYTsgQmVpamluZyBS
ZXNlYXJjaCBDZW50ZXIgZm9yIFByZXZlbnRpdmUgTWVkaWNpbmUsIEJlaWppbmcsIENoaW5hLiBF
bGVjdHJvbmljIGFkZHJlc3M6IGJqY2RjeG1AMTI2LmNvbS48L2F1dGgtYWRkcmVzcz48dGl0bGVz
Pjx0aXRsZT5JbmZsdWVuemEgdmFjY2luZSBlZmZlY3RpdmVuZXNzIGFnYWluc3QgbWVkaWNhbGx5
LWF0dGVuZGVkIGluZmx1ZW56YSBpbGxuZXNzIGR1cmluZyB0aGUgMjAxMi0yMDEzIHNlYXNvbiBp
biBCZWlqaW5nLCBDaGluYTwvdGl0bGU+PHNlY29uZGFyeS10aXRsZT5WYWNjaW5lPC9zZWNvbmRh
cnktdGl0bGU+PHNob3J0LXRpdGxlPkluZmx1ZW56YSB2YWNjaW5lIGVmZmVjdGl2ZW5lc3MgYWdh
aW5zdCBtZWRpY2FsbHktYXR0ZW5kZWQgaW5mbHVlbnphIGlsbG5lc3MgZHVyaW5nIHRoZSAyMDEy
LTIwMTMgc2Vhc29uIGluIEJlaWppbmcsIENoaW5hPC9zaG9ydC10aXRsZT48L3RpdGxlcz48cGVy
aW9kaWNhbD48ZnVsbC10aXRsZT5WYWNjaW5lPC9mdWxsLXRpdGxlPjwvcGVyaW9kaWNhbD48cGFn
ZXM+NTI4NS05PC9wYWdlcz48dm9sdW1lPjMyPC92b2x1bWU+PG51bWJlcj40MTwvbnVtYmVyPjxl
ZGl0aW9uPjIwMTQvMDgvMDY8L2VkaXRpb24+PGtleXdvcmRzPjxrZXl3b3JkPkFkb2xlc2NlbnQ8
L2tleXdvcmQ+PGtleXdvcmQ+QWR1bHQ8L2tleXdvcmQ+PGtleXdvcmQ+Q2FzZS1Db250cm9sIFN0
dWRpZXM8L2tleXdvcmQ+PGtleXdvcmQ+Q2hpbGQ8L2tleXdvcmQ+PGtleXdvcmQ+Q2hpbGQsIFBy
ZXNjaG9vbDwva2V5d29yZD48a2V5d29yZD5DaGluYS9lcGlkZW1pb2xvZ3k8L2tleXdvcmQ+PGtl
eXdvcmQ+RmVtYWxlPC9rZXl3b3JkPjxrZXl3b3JkPkh1bWFuczwva2V5d29yZD48a2V5d29yZD5J
bmZhbnQ8L2tleXdvcmQ+PGtleXdvcmQ+SW5mbHVlbnphIEEgVmlydXMsIEgxTjEgU3VidHlwZTwv
a2V5d29yZD48a2V5d29yZD5JbmZsdWVuemEgQSBWaXJ1cywgSDNOMiBTdWJ0eXBlPC9rZXl3b3Jk
PjxrZXl3b3JkPkluZmx1ZW56YSBWYWNjaW5lcy8qdGhlcmFwZXV0aWMgdXNlPC9rZXl3b3JkPjxr
ZXl3b3JkPkluZmx1ZW56YSwgSHVtYW4vKmVwaWRlbWlvbG9neS9wcmV2ZW50aW9uICZhbXA7IGNv
bnRyb2w8L2tleXdvcmQ+PGtleXdvcmQ+TWFsZTwva2V5d29yZD48a2V5d29yZD5NaWRkbGUgQWdl
ZDwva2V5d29yZD48a2V5d29yZD5TZW50aW5lbCBTdXJ2ZWlsbGFuY2U8L2tleXdvcmQ+PGtleXdv
cmQ+WW91bmcgQWR1bHQ8L2tleXdvcmQ+PGtleXdvcmQ+Q2hpbmE8L2tleXdvcmQ+PGtleXdvcmQ+
SW5mbHVlbnphPC9rZXl3b3JkPjxrZXl3b3JkPkluZmx1ZW56YS1saWtlIGlsbG5lc3M8L2tleXdv
cmQ+PGtleXdvcmQ+VmFjY2luZSBlZmZlY3RpdmVuZXNzPC9rZXl3b3JkPjwva2V5d29yZHM+PGRh
dGVzPjx5ZWFyPjIwMTQ8L3llYXI+PHB1Yi1kYXRlcz48ZGF0ZT5TZXAgMTU8L2RhdGU+PC9wdWIt
ZGF0ZXM+PC9kYXRlcz48aXNibj4wMjY0LTQxMHg8L2lzYm4+PGFjY2Vzc2lvbi1udW0+MjUwOTI2
MzU8L2FjY2Vzc2lvbi1udW0+PHVybHM+PC91cmxzPjxlbGVjdHJvbmljLXJlc291cmNlLW51bT4x
MC4xMDE2L2oudmFjY2luZS4yMDE0LjA3LjA4MyYjeEQ7MTAuMTAxNi9qLnZhY2NpbmUuMjAxNC4w
Ny4wODMuIEVwdWIgMjAxNCBBdWcgMS48L2VsZWN0cm9uaWMtcmVzb3VyY2UtbnVtPjxyZW1vdGUt
ZGF0YWJhc2UtcHJvdmlkZXI+TmxtPC9yZW1vdGUtZGF0YWJhc2UtcHJvdmlkZXI+PGxhbmd1YWdl
PmVuZzwvbGFuZ3VhZ2U+PC9yZWNvcmQ+PC9DaXRlPjwvRW5kTm90ZT4A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s
MTQ8L3N0eWxlPjwvRGlzcGxheVRleHQ+PHJlY29yZD48cmVjLW51bWJlcj4xNDE8L3JlYy1udW1i
ZXI+PGZvcmVpZ24ta2V5cz48a2V5IGFwcD0iRU4iIGRiLWlkPSJ4eGVlcHg1d2hwd3h0OGVyZnBy
dnhzZWt4c2EwOXJyZDIwZGEiIHRpbWVzdGFtcD0iMTYxMjMzMTYxOCI+MTQxPC9rZXk+PC9mb3Jl
aWduLWtleXM+PHJlZi10eXBlIG5hbWU9IkpvdXJuYWwgQXJ0aWNsZSI+MTc8L3JlZi10eXBlPjxj
b250cmlidXRvcnM+PGF1dGhvcnM+PGF1dGhvcj5YaWEsIFMuPC9hdXRob3I+PGF1dGhvcj5aaGFu
ZywgWS48L2F1dGhvcj48YXV0aG9yPldhbmcsIFkuPC9hdXRob3I+PGF1dGhvcj5XYW5nLCBILjwv
YXV0aG9yPjxhdXRob3I+WWFuZywgWS48L2F1dGhvcj48YXV0aG9yPkdhbywgRy4gRi48L2F1dGhv
cj48YXV0aG9yPlRhbiwgVy48L2F1dGhvcj48YXV0aG9yPld1LCBHLjwvYXV0aG9yPjxhdXRob3I+
WHUsIE0uPC9hdXRob3I+PGF1dGhvcj5Mb3UsIFouPC9hdXRob3I+PGF1dGhvcj5IdWFuZywgVy48
L2F1dGhvcj48YXV0aG9yPlh1LCBXLjwvYXV0aG9yPjxhdXRob3I+SHVhbmcsIEIuPC9hdXRob3I+
PGF1dGhvcj5XYW5nLCBILjwvYXV0aG9yPjxhdXRob3I+V2FuZywgVy48L2F1dGhvcj48YXV0aG9y
PlpoYW5nLCBXLjwvYXV0aG9yPjxhdXRob3I+TGksIE4uPC9hdXRob3I+PGF1dGhvcj5YaWUsIFou
PC9hdXRob3I+PGF1dGhvcj5EaW5nLCBMLjwvYXV0aG9yPjxhdXRob3I+WW91LCBXLjwvYXV0aG9y
PjxhdXRob3I+WmhhbywgWS48L2F1dGhvcj48YXV0aG9yPllhbmcsIFguPC9hdXRob3I+PGF1dGhv
cj5MaXUsIFkuPC9hdXRob3I+PGF1dGhvcj5XYW5nLCBRLjwvYXV0aG9yPjxhdXRob3I+SHVhbmcs
IEwuPC9hdXRob3I+PGF1dGhvcj5ZYW5nLCBZLjwvYXV0aG9yPjxhdXRob3I+WHUsIEcuPC9hdXRo
b3I+PGF1dGhvcj5MdW8sIEIuPC9hdXRob3I+PGF1dGhvcj5XYW5nLCBXLjwvYXV0aG9yPjxhdXRo
b3I+TGl1LCBQLjwvYXV0aG9yPjxhdXRob3I+R3VvLCBXLjwvYXV0aG9yPjxhdXRob3I+WWFuZywg
WC48L2F1dGhvcj48L2F1dGhvcnM+PC9jb250cmlidXRvcnM+PGF1dGgtYWRkcmVzcz5IZW5hbiBQ
cm92aW5jaWFsIENlbnRlciBmb3IgRGlzZWFzZSBDb250cm9sIGFuZCBQcmV2ZW50aW9uLCBIZW5h
biwgQ2hpbmEuIEJlaWppbmcgSW5zdGl0dXRlIG9mIEJpb2xvZ2ljYWwgUHJvZHVjdHMsIEJlaWpp
bmcsIENoaW5hLiBDaGluZXNlIENlbnRlciBmb3IgRGlzZWFzZSBDb250cm9sIGFuZCBQcmV2ZW50
aW9uLCBCZWlqaW5nLCBDaGluYS4gTmF0aW9uYWwgSW5zdGl0dXRlIGZvciBGb29kIGFuZCBEcnVn
IENvbnRyb2wsIEJlaWppbmcsIENoaW5hLiBNT0UgS2V5IExhYm9yYXRvcnkgb2YgUHJvdGVpbiBT
Y2llbmNlICZhbXA7IENvbGxhYm9yYXRpdmUgSW5ub3ZhdGlvbiBDZW50ZXIgb2YgQmlvdGhlcmFw
eSwgU2Nob29sIG9mIE1lZGljaW5lLCBUc2luZ2h1YSBVbml2ZXJzaXR5LCBCZWlqaW5nLCBDaGlu
YS4gRGVwYXJ0bWVudCBvZiBFcGlkZW1pb2xvZ3kgYW5kIEJpb3N0YXRpc3RpY3MsIENvbGxlZ2Ug
b2YgUHVibGljIEhlYWx0aCwgWmhlbmd6aG91IFVuaXZlcnNpdHksIFpoZW5nemhvdSwgSGVuYW4s
IENoaW5hLiBCZWlqaW5nIFpob25nc2hlbmcgSGVuZ3lpIFBoYXJtYWNldXRpY2FsIFRlY2hub2xv
Z3ksIEJlaWppbmcsIENoaW5hLiBIZW5hbiBQcm92aW5jaWFsIENlbnRlciBmb3IgRGlzZWFzZSBD
b250cm9sIGFuZCBQcmV2ZW50aW9uLCBIZW5hbiwgQ2hpbmEuIEVsZWN0cm9uaWMgYWRkcmVzczog
Y2RjZ3dzQDE2My5jb20uIEJlaWppbmcgSW5zdGl0dXRlIG9mIEJpb2xvZ2ljYWwgUHJvZHVjdHMs
IEJlaWppbmcsIENoaW5hLiBFbGVjdHJvbmljIGFkZHJlc3M6IHlhbmd4aWFvbWluZ0BzaW5vcGhh
cm0uY29tLjwvYXV0aC1hZGRyZXNzPjx0aXRsZXM+PHRpdGxlPlNhZmV0eSBhbmQgaW1tdW5vZ2Vu
aWNpdHkgb2YgYW4gaW5hY3RpdmF0ZWQgU0FSUy1Db1YtMiB2YWNjaW5lLCBCQklCUC1Db3JWOiBh
IHJhbmRvbWlzZWQsIGRvdWJsZS1ibGluZCwgcGxhY2Viby1jb250cm9sbGVkLCBwaGFzZSAxLzIg
dHJpYWw8L3RpdGxlPjxzZWNvbmRhcnktdGl0bGU+TGFuY2V0IEluZmVjdCBEaXM8L3NlY29uZGFy
eS10aXRsZT48c2hvcnQtdGl0bGU+U2FmZXR5IGFuZCBpbW11bm9nZW5pY2l0eSBvZiBhbiBpbmFj
dGl2YXRlZCBTQVJTLUNvVi0yIHZhY2NpbmUsIEJCSUJQLUNvclY6IGEgcmFuZG9taXNlZCwgZG91
YmxlLWJsaW5kLCBwbGFjZWJvLWNvbnRyb2xsZWQsIHBoYXNlIDEvMiB0cmlhbDwvc2hvcnQtdGl0
bGU+PC90aXRsZXM+PHBlcmlvZGljYWw+PGZ1bGwtdGl0bGU+TGFuY2V0IEluZmVjdCBEaXM8L2Z1
bGwtdGl0bGU+PC9wZXJpb2RpY2FsPjxwYWdlcz4zOS01MTwvcGFnZXM+PHZvbHVtZT4yMTwvdm9s
dW1lPjxlZGl0aW9uPjIwMjAvMTAvMTk8L2VkaXRpb24+PGRhdGVzPjx5ZWFyPjIwMjE8L3llYXI+
PHB1Yi1kYXRlcz48ZGF0ZT5PY3QgMTU8L2RhdGU+PC9wdWItZGF0ZXM+PC9kYXRlcz48aXNibj4x
NDc0LTQ0NTcgKEVsZWN0cm9uaWMpIDE0NzMtMzA5OSAoTGlua2luZyk8L2lzYm4+PGFjY2Vzc2lv
bi1udW0+MzMwNjkyODE8L2FjY2Vzc2lvbi1udW0+PHVybHM+PHJlbGF0ZWQtdXJscz48dXJsPmh0
dHBzOi8vd3d3Lm5jYmkubmxtLm5paC5nb3YvcHVibWVkLzMzMDY5MjgxPC91cmw+PC9yZWxhdGVk
LXVybHM+PC91cmxzPjxjdXN0b20yPlBNQzc1NjEzMDQ8L2N1c3RvbTI+PGVsZWN0cm9uaWMtcmVz
b3VyY2UtbnVtPjEwLjEwMTYvUzE0NzMtMzA5OSgyMCkzMDgzMS04JiN4RDsxMC4xMDE2L1MxNDcz
LTMwOTkoMjApMzA4MzEtOC48L2VsZWN0cm9uaWMtcmVzb3VyY2UtbnVtPjwvcmVjb3JkPjwvQ2l0
ZT48Q2l0ZT48QXV0aG9yPllhbmc8L0F1dGhvcj48WWVhcj4yMDE0PC9ZZWFyPjxSZWNOdW0+MTAy
PC9SZWNOdW0+PHJlY29yZD48cmVjLW51bWJlcj4xMDI8L3JlYy1udW1iZXI+PGZvcmVpZ24ta2V5
cz48a2V5IGFwcD0iRU4iIGRiLWlkPSJ4eGVlcHg1d2hwd3h0OGVyZnBydnhzZWt4c2EwOXJyZDIw
ZGEiIHRpbWVzdGFtcD0iMTYxMjMzMTYxOCI+MTAyPC9rZXk+PC9mb3JlaWduLWtleXM+PHJlZi10
eXBlIG5hbWU9IkpvdXJuYWwgQXJ0aWNsZSI+MTc8L3JlZi10eXBlPjxjb250cmlidXRvcnM+PGF1
dGhvcnM+PGF1dGhvcj5ZYW5nLCBQLjwvYXV0aG9yPjxhdXRob3I+VGhvbXBzb24sIE0uIEcuPC9h
dXRob3I+PGF1dGhvcj5NYSwgQy48L2F1dGhvcj48YXV0aG9yPlNoaSwgVy48L2F1dGhvcj48YXV0
aG9yPld1LCBTLjwvYXV0aG9yPjxhdXRob3I+WmhhbmcsIEQuPC9hdXRob3I+PGF1dGhvcj5XYW5n
LCBRLjwvYXV0aG9yPjwvYXV0aG9ycz48L2NvbnRyaWJ1dG9ycz48YXV0aC1hZGRyZXNzPkJlaWpp
bmcgQ2VudGVyIGZvciBEaXNlYXNlIFByZXZlbnRpb24gYW5kIENvbnRyb2wsIEJlaWppbmcsIENo
aW5hOyBCZWlqaW5nIFJlc2VhcmNoIENlbnRlciBmb3IgUHJldmVudGl2ZSBNZWRpY2luZSwgQmVp
amluZywgQ2hpbmEuIEluZmx1ZW56YSBEaXZpc2lvbiwgQ2VudGVycyBmb3IgRGlzZWFzZSBDb250
cm9sIGFuZCBQcmV2ZW50aW9uLCBBdGxhbnRhLCBHQSwgVVNBLiBCZWlqaW5nIENlbnRlciBmb3Ig
RGlzZWFzZSBQcmV2ZW50aW9uIGFuZCBDb250cm9sLCBCZWlqaW5nLCBDaGluYTsgQmVpamluZyBS
ZXNlYXJjaCBDZW50ZXIgZm9yIFByZXZlbnRpdmUgTWVkaWNpbmUsIEJlaWppbmcsIENoaW5hLiBF
bGVjdHJvbmljIGFkZHJlc3M6IGJqY2RjeG1AMTI2LmNvbS48L2F1dGgtYWRkcmVzcz48dGl0bGVz
Pjx0aXRsZT5JbmZsdWVuemEgdmFjY2luZSBlZmZlY3RpdmVuZXNzIGFnYWluc3QgbWVkaWNhbGx5
LWF0dGVuZGVkIGluZmx1ZW56YSBpbGxuZXNzIGR1cmluZyB0aGUgMjAxMi0yMDEzIHNlYXNvbiBp
biBCZWlqaW5nLCBDaGluYTwvdGl0bGU+PHNlY29uZGFyeS10aXRsZT5WYWNjaW5lPC9zZWNvbmRh
cnktdGl0bGU+PHNob3J0LXRpdGxlPkluZmx1ZW56YSB2YWNjaW5lIGVmZmVjdGl2ZW5lc3MgYWdh
aW5zdCBtZWRpY2FsbHktYXR0ZW5kZWQgaW5mbHVlbnphIGlsbG5lc3MgZHVyaW5nIHRoZSAyMDEy
LTIwMTMgc2Vhc29uIGluIEJlaWppbmcsIENoaW5hPC9zaG9ydC10aXRsZT48L3RpdGxlcz48cGVy
aW9kaWNhbD48ZnVsbC10aXRsZT5WYWNjaW5lPC9mdWxsLXRpdGxlPjwvcGVyaW9kaWNhbD48cGFn
ZXM+NTI4NS05PC9wYWdlcz48dm9sdW1lPjMyPC92b2x1bWU+PG51bWJlcj40MTwvbnVtYmVyPjxl
ZGl0aW9uPjIwMTQvMDgvMDY8L2VkaXRpb24+PGtleXdvcmRzPjxrZXl3b3JkPkFkb2xlc2NlbnQ8
L2tleXdvcmQ+PGtleXdvcmQ+QWR1bHQ8L2tleXdvcmQ+PGtleXdvcmQ+Q2FzZS1Db250cm9sIFN0
dWRpZXM8L2tleXdvcmQ+PGtleXdvcmQ+Q2hpbGQ8L2tleXdvcmQ+PGtleXdvcmQ+Q2hpbGQsIFBy
ZXNjaG9vbDwva2V5d29yZD48a2V5d29yZD5DaGluYS9lcGlkZW1pb2xvZ3k8L2tleXdvcmQ+PGtl
eXdvcmQ+RmVtYWxlPC9rZXl3b3JkPjxrZXl3b3JkPkh1bWFuczwva2V5d29yZD48a2V5d29yZD5J
bmZhbnQ8L2tleXdvcmQ+PGtleXdvcmQ+SW5mbHVlbnphIEEgVmlydXMsIEgxTjEgU3VidHlwZTwv
a2V5d29yZD48a2V5d29yZD5JbmZsdWVuemEgQSBWaXJ1cywgSDNOMiBTdWJ0eXBlPC9rZXl3b3Jk
PjxrZXl3b3JkPkluZmx1ZW56YSBWYWNjaW5lcy8qdGhlcmFwZXV0aWMgdXNlPC9rZXl3b3JkPjxr
ZXl3b3JkPkluZmx1ZW56YSwgSHVtYW4vKmVwaWRlbWlvbG9neS9wcmV2ZW50aW9uICZhbXA7IGNv
bnRyb2w8L2tleXdvcmQ+PGtleXdvcmQ+TWFsZTwva2V5d29yZD48a2V5d29yZD5NaWRkbGUgQWdl
ZDwva2V5d29yZD48a2V5d29yZD5TZW50aW5lbCBTdXJ2ZWlsbGFuY2U8L2tleXdvcmQ+PGtleXdv
cmQ+WW91bmcgQWR1bHQ8L2tleXdvcmQ+PGtleXdvcmQ+Q2hpbmE8L2tleXdvcmQ+PGtleXdvcmQ+
SW5mbHVlbnphPC9rZXl3b3JkPjxrZXl3b3JkPkluZmx1ZW56YS1saWtlIGlsbG5lc3M8L2tleXdv
cmQ+PGtleXdvcmQ+VmFjY2luZSBlZmZlY3RpdmVuZXNzPC9rZXl3b3JkPjwva2V5d29yZHM+PGRh
dGVzPjx5ZWFyPjIwMTQ8L3llYXI+PHB1Yi1kYXRlcz48ZGF0ZT5TZXAgMTU8L2RhdGU+PC9wdWIt
ZGF0ZXM+PC9kYXRlcz48aXNibj4wMjY0LTQxMHg8L2lzYm4+PGFjY2Vzc2lvbi1udW0+MjUwOTI2
MzU8L2FjY2Vzc2lvbi1udW0+PHVybHM+PC91cmxzPjxlbGVjdHJvbmljLXJlc291cmNlLW51bT4x
MC4xMDE2L2oudmFjY2luZS4yMDE0LjA3LjA4MyYjeEQ7MTAuMTAxNi9qLnZhY2NpbmUuMjAxNC4w
Ny4wODMuIEVwdWIgMjAxNCBBdWcgMS48L2VsZWN0cm9uaWMtcmVzb3VyY2UtbnVtPjxyZW1vdGUt
ZGF0YWJhc2UtcHJvdmlkZXI+TmxtPC9yZW1vdGUtZGF0YWJhc2UtcHJvdmlkZXI+PGxhbmd1YWdl
PmVuZzwvbGFuZ3VhZ2U+PC9yZWNvcmQ+PC9DaXRlPjwvRW5kTm90ZT4A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bCs/>
                <w:noProof/>
                <w:sz w:val="24"/>
                <w:szCs w:val="24"/>
                <w:vertAlign w:val="superscript"/>
              </w:rPr>
              <w:t>13,14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 for a vaccine with partial protection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9E6BB0" w14:textId="61B120F9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60% 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642ED" w:rsidRPr="008573B3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6642ED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9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 xml:space="preserve">) </w:t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and 90% 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642ED" w:rsidRPr="008573B3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6642ED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</w:t>
            </w:r>
            <w:r w:rsidR="006642ED" w:rsidRPr="008573B3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1</w:t>
            </w:r>
            <w:r w:rsidR="006642ED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0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 xml:space="preserve">); 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and for an all-or-nothing vaccine</w:t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727BC" w:rsidRPr="008573B3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6727BC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18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E3881" w:rsidRPr="008573B3" w14:paraId="07B15E15" w14:textId="77777777" w:rsidTr="004C20C8">
        <w:tc>
          <w:tcPr>
            <w:tcW w:w="3828" w:type="dxa"/>
            <w:shd w:val="clear" w:color="auto" w:fill="auto"/>
            <w:vAlign w:val="center"/>
          </w:tcPr>
          <w:p w14:paraId="3CBF7F41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Expected vaccine efficacy reduction for 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&lt;20 and ≥60 years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981BFDA" w14:textId="1821C01E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50% 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s
MTQ8L3N0eWxlPjwvRGlzcGxheVRleHQ+PHJlY29yZD48cmVjLW51bWJlcj4xNDE8L3JlYy1udW1i
ZXI+PGZvcmVpZ24ta2V5cz48a2V5IGFwcD0iRU4iIGRiLWlkPSJ4eGVlcHg1d2hwd3h0OGVyZnBy
dnhzZWt4c2EwOXJyZDIwZGEiIHRpbWVzdGFtcD0iMTYxMjMzMTYxOCI+MTQxPC9rZXk+PC9mb3Jl
aWduLWtleXM+PHJlZi10eXBlIG5hbWU9IkpvdXJuYWwgQXJ0aWNsZSI+MTc8L3JlZi10eXBlPjxj
b250cmlidXRvcnM+PGF1dGhvcnM+PGF1dGhvcj5YaWEsIFMuPC9hdXRob3I+PGF1dGhvcj5aaGFu
ZywgWS48L2F1dGhvcj48YXV0aG9yPldhbmcsIFkuPC9hdXRob3I+PGF1dGhvcj5XYW5nLCBILjwv
YXV0aG9yPjxhdXRob3I+WWFuZywgWS48L2F1dGhvcj48YXV0aG9yPkdhbywgRy4gRi48L2F1dGhv
cj48YXV0aG9yPlRhbiwgVy48L2F1dGhvcj48YXV0aG9yPld1LCBHLjwvYXV0aG9yPjxhdXRob3I+
WHUsIE0uPC9hdXRob3I+PGF1dGhvcj5Mb3UsIFouPC9hdXRob3I+PGF1dGhvcj5IdWFuZywgVy48
L2F1dGhvcj48YXV0aG9yPlh1LCBXLjwvYXV0aG9yPjxhdXRob3I+SHVhbmcsIEIuPC9hdXRob3I+
PGF1dGhvcj5XYW5nLCBILjwvYXV0aG9yPjxhdXRob3I+V2FuZywgVy48L2F1dGhvcj48YXV0aG9y
PlpoYW5nLCBXLjwvYXV0aG9yPjxhdXRob3I+TGksIE4uPC9hdXRob3I+PGF1dGhvcj5YaWUsIFou
PC9hdXRob3I+PGF1dGhvcj5EaW5nLCBMLjwvYXV0aG9yPjxhdXRob3I+WW91LCBXLjwvYXV0aG9y
PjxhdXRob3I+WmhhbywgWS48L2F1dGhvcj48YXV0aG9yPllhbmcsIFguPC9hdXRob3I+PGF1dGhv
cj5MaXUsIFkuPC9hdXRob3I+PGF1dGhvcj5XYW5nLCBRLjwvYXV0aG9yPjxhdXRob3I+SHVhbmcs
IEwuPC9hdXRob3I+PGF1dGhvcj5ZYW5nLCBZLjwvYXV0aG9yPjxhdXRob3I+WHUsIEcuPC9hdXRo
b3I+PGF1dGhvcj5MdW8sIEIuPC9hdXRob3I+PGF1dGhvcj5XYW5nLCBXLjwvYXV0aG9yPjxhdXRo
b3I+TGl1LCBQLjwvYXV0aG9yPjxhdXRob3I+R3VvLCBXLjwvYXV0aG9yPjxhdXRob3I+WWFuZywg
WC48L2F1dGhvcj48L2F1dGhvcnM+PC9jb250cmlidXRvcnM+PGF1dGgtYWRkcmVzcz5IZW5hbiBQ
cm92aW5jaWFsIENlbnRlciBmb3IgRGlzZWFzZSBDb250cm9sIGFuZCBQcmV2ZW50aW9uLCBIZW5h
biwgQ2hpbmEuIEJlaWppbmcgSW5zdGl0dXRlIG9mIEJpb2xvZ2ljYWwgUHJvZHVjdHMsIEJlaWpp
bmcsIENoaW5hLiBDaGluZXNlIENlbnRlciBmb3IgRGlzZWFzZSBDb250cm9sIGFuZCBQcmV2ZW50
aW9uLCBCZWlqaW5nLCBDaGluYS4gTmF0aW9uYWwgSW5zdGl0dXRlIGZvciBGb29kIGFuZCBEcnVn
IENvbnRyb2wsIEJlaWppbmcsIENoaW5hLiBNT0UgS2V5IExhYm9yYXRvcnkgb2YgUHJvdGVpbiBT
Y2llbmNlICZhbXA7IENvbGxhYm9yYXRpdmUgSW5ub3ZhdGlvbiBDZW50ZXIgb2YgQmlvdGhlcmFw
eSwgU2Nob29sIG9mIE1lZGljaW5lLCBUc2luZ2h1YSBVbml2ZXJzaXR5LCBCZWlqaW5nLCBDaGlu
YS4gRGVwYXJ0bWVudCBvZiBFcGlkZW1pb2xvZ3kgYW5kIEJpb3N0YXRpc3RpY3MsIENvbGxlZ2Ug
b2YgUHVibGljIEhlYWx0aCwgWmhlbmd6aG91IFVuaXZlcnNpdHksIFpoZW5nemhvdSwgSGVuYW4s
IENoaW5hLiBCZWlqaW5nIFpob25nc2hlbmcgSGVuZ3lpIFBoYXJtYWNldXRpY2FsIFRlY2hub2xv
Z3ksIEJlaWppbmcsIENoaW5hLiBIZW5hbiBQcm92aW5jaWFsIENlbnRlciBmb3IgRGlzZWFzZSBD
b250cm9sIGFuZCBQcmV2ZW50aW9uLCBIZW5hbiwgQ2hpbmEuIEVsZWN0cm9uaWMgYWRkcmVzczog
Y2RjZ3dzQDE2My5jb20uIEJlaWppbmcgSW5zdGl0dXRlIG9mIEJpb2xvZ2ljYWwgUHJvZHVjdHMs
IEJlaWppbmcsIENoaW5hLiBFbGVjdHJvbmljIGFkZHJlc3M6IHlhbmd4aWFvbWluZ0BzaW5vcGhh
cm0uY29tLjwvYXV0aC1hZGRyZXNzPjx0aXRsZXM+PHRpdGxlPlNhZmV0eSBhbmQgaW1tdW5vZ2Vu
aWNpdHkgb2YgYW4gaW5hY3RpdmF0ZWQgU0FSUy1Db1YtMiB2YWNjaW5lLCBCQklCUC1Db3JWOiBh
IHJhbmRvbWlzZWQsIGRvdWJsZS1ibGluZCwgcGxhY2Viby1jb250cm9sbGVkLCBwaGFzZSAxLzIg
dHJpYWw8L3RpdGxlPjxzZWNvbmRhcnktdGl0bGU+TGFuY2V0IEluZmVjdCBEaXM8L3NlY29uZGFy
eS10aXRsZT48c2hvcnQtdGl0bGU+U2FmZXR5IGFuZCBpbW11bm9nZW5pY2l0eSBvZiBhbiBpbmFj
dGl2YXRlZCBTQVJTLUNvVi0yIHZhY2NpbmUsIEJCSUJQLUNvclY6IGEgcmFuZG9taXNlZCwgZG91
YmxlLWJsaW5kLCBwbGFjZWJvLWNvbnRyb2xsZWQsIHBoYXNlIDEvMiB0cmlhbDwvc2hvcnQtdGl0
bGU+PC90aXRsZXM+PHBlcmlvZGljYWw+PGZ1bGwtdGl0bGU+TGFuY2V0IEluZmVjdCBEaXM8L2Z1
bGwtdGl0bGU+PC9wZXJpb2RpY2FsPjxwYWdlcz4zOS01MTwvcGFnZXM+PHZvbHVtZT4yMTwvdm9s
dW1lPjxlZGl0aW9uPjIwMjAvMTAvMTk8L2VkaXRpb24+PGRhdGVzPjx5ZWFyPjIwMjE8L3llYXI+
PHB1Yi1kYXRlcz48ZGF0ZT5PY3QgMTU8L2RhdGU+PC9wdWItZGF0ZXM+PC9kYXRlcz48aXNibj4x
NDc0LTQ0NTcgKEVsZWN0cm9uaWMpIDE0NzMtMzA5OSAoTGlua2luZyk8L2lzYm4+PGFjY2Vzc2lv
bi1udW0+MzMwNjkyODE8L2FjY2Vzc2lvbi1udW0+PHVybHM+PHJlbGF0ZWQtdXJscz48dXJsPmh0
dHBzOi8vd3d3Lm5jYmkubmxtLm5paC5nb3YvcHVibWVkLzMzMDY5MjgxPC91cmw+PC9yZWxhdGVk
LXVybHM+PC91cmxzPjxjdXN0b20yPlBNQzc1NjEzMDQ8L2N1c3RvbTI+PGVsZWN0cm9uaWMtcmVz
b3VyY2UtbnVtPjEwLjEwMTYvUzE0NzMtMzA5OSgyMCkzMDgzMS04JiN4RDsxMC4xMDE2L1MxNDcz
LTMwOTkoMjApMzA4MzEtOC48L2VsZWN0cm9uaWMtcmVzb3VyY2UtbnVtPjwvcmVjb3JkPjwvQ2l0
ZT48Q2l0ZT48QXV0aG9yPllhbmc8L0F1dGhvcj48WWVhcj4yMDE0PC9ZZWFyPjxSZWNOdW0+MTAy
PC9SZWNOdW0+PHJlY29yZD48cmVjLW51bWJlcj4xMDI8L3JlYy1udW1iZXI+PGZvcmVpZ24ta2V5
cz48a2V5IGFwcD0iRU4iIGRiLWlkPSJ4eGVlcHg1d2hwd3h0OGVyZnBydnhzZWt4c2EwOXJyZDIw
ZGEiIHRpbWVzdGFtcD0iMTYxMjMzMTYxOCI+MTAyPC9rZXk+PC9mb3JlaWduLWtleXM+PHJlZi10
eXBlIG5hbWU9IkpvdXJuYWwgQXJ0aWNsZSI+MTc8L3JlZi10eXBlPjxjb250cmlidXRvcnM+PGF1
dGhvcnM+PGF1dGhvcj5ZYW5nLCBQLjwvYXV0aG9yPjxhdXRob3I+VGhvbXBzb24sIE0uIEcuPC9h
dXRob3I+PGF1dGhvcj5NYSwgQy48L2F1dGhvcj48YXV0aG9yPlNoaSwgVy48L2F1dGhvcj48YXV0
aG9yPld1LCBTLjwvYXV0aG9yPjxhdXRob3I+WmhhbmcsIEQuPC9hdXRob3I+PGF1dGhvcj5XYW5n
LCBRLjwvYXV0aG9yPjwvYXV0aG9ycz48L2NvbnRyaWJ1dG9ycz48YXV0aC1hZGRyZXNzPkJlaWpp
bmcgQ2VudGVyIGZvciBEaXNlYXNlIFByZXZlbnRpb24gYW5kIENvbnRyb2wsIEJlaWppbmcsIENo
aW5hOyBCZWlqaW5nIFJlc2VhcmNoIENlbnRlciBmb3IgUHJldmVudGl2ZSBNZWRpY2luZSwgQmVp
amluZywgQ2hpbmEuIEluZmx1ZW56YSBEaXZpc2lvbiwgQ2VudGVycyBmb3IgRGlzZWFzZSBDb250
cm9sIGFuZCBQcmV2ZW50aW9uLCBBdGxhbnRhLCBHQSwgVVNBLiBCZWlqaW5nIENlbnRlciBmb3Ig
RGlzZWFzZSBQcmV2ZW50aW9uIGFuZCBDb250cm9sLCBCZWlqaW5nLCBDaGluYTsgQmVpamluZyBS
ZXNlYXJjaCBDZW50ZXIgZm9yIFByZXZlbnRpdmUgTWVkaWNpbmUsIEJlaWppbmcsIENoaW5hLiBF
bGVjdHJvbmljIGFkZHJlc3M6IGJqY2RjeG1AMTI2LmNvbS48L2F1dGgtYWRkcmVzcz48dGl0bGVz
Pjx0aXRsZT5JbmZsdWVuemEgdmFjY2luZSBlZmZlY3RpdmVuZXNzIGFnYWluc3QgbWVkaWNhbGx5
LWF0dGVuZGVkIGluZmx1ZW56YSBpbGxuZXNzIGR1cmluZyB0aGUgMjAxMi0yMDEzIHNlYXNvbiBp
biBCZWlqaW5nLCBDaGluYTwvdGl0bGU+PHNlY29uZGFyeS10aXRsZT5WYWNjaW5lPC9zZWNvbmRh
cnktdGl0bGU+PHNob3J0LXRpdGxlPkluZmx1ZW56YSB2YWNjaW5lIGVmZmVjdGl2ZW5lc3MgYWdh
aW5zdCBtZWRpY2FsbHktYXR0ZW5kZWQgaW5mbHVlbnphIGlsbG5lc3MgZHVyaW5nIHRoZSAyMDEy
LTIwMTMgc2Vhc29uIGluIEJlaWppbmcsIENoaW5hPC9zaG9ydC10aXRsZT48L3RpdGxlcz48cGVy
aW9kaWNhbD48ZnVsbC10aXRsZT5WYWNjaW5lPC9mdWxsLXRpdGxlPjwvcGVyaW9kaWNhbD48cGFn
ZXM+NTI4NS05PC9wYWdlcz48dm9sdW1lPjMyPC92b2x1bWU+PG51bWJlcj40MTwvbnVtYmVyPjxl
ZGl0aW9uPjIwMTQvMDgvMDY8L2VkaXRpb24+PGtleXdvcmRzPjxrZXl3b3JkPkFkb2xlc2NlbnQ8
L2tleXdvcmQ+PGtleXdvcmQ+QWR1bHQ8L2tleXdvcmQ+PGtleXdvcmQ+Q2FzZS1Db250cm9sIFN0
dWRpZXM8L2tleXdvcmQ+PGtleXdvcmQ+Q2hpbGQ8L2tleXdvcmQ+PGtleXdvcmQ+Q2hpbGQsIFBy
ZXNjaG9vbDwva2V5d29yZD48a2V5d29yZD5DaGluYS9lcGlkZW1pb2xvZ3k8L2tleXdvcmQ+PGtl
eXdvcmQ+RmVtYWxlPC9rZXl3b3JkPjxrZXl3b3JkPkh1bWFuczwva2V5d29yZD48a2V5d29yZD5J
bmZhbnQ8L2tleXdvcmQ+PGtleXdvcmQ+SW5mbHVlbnphIEEgVmlydXMsIEgxTjEgU3VidHlwZTwv
a2V5d29yZD48a2V5d29yZD5JbmZsdWVuemEgQSBWaXJ1cywgSDNOMiBTdWJ0eXBlPC9rZXl3b3Jk
PjxrZXl3b3JkPkluZmx1ZW56YSBWYWNjaW5lcy8qdGhlcmFwZXV0aWMgdXNlPC9rZXl3b3JkPjxr
ZXl3b3JkPkluZmx1ZW56YSwgSHVtYW4vKmVwaWRlbWlvbG9neS9wcmV2ZW50aW9uICZhbXA7IGNv
bnRyb2w8L2tleXdvcmQ+PGtleXdvcmQ+TWFsZTwva2V5d29yZD48a2V5d29yZD5NaWRkbGUgQWdl
ZDwva2V5d29yZD48a2V5d29yZD5TZW50aW5lbCBTdXJ2ZWlsbGFuY2U8L2tleXdvcmQ+PGtleXdv
cmQ+WW91bmcgQWR1bHQ8L2tleXdvcmQ+PGtleXdvcmQ+Q2hpbmE8L2tleXdvcmQ+PGtleXdvcmQ+
SW5mbHVlbnphPC9rZXl3b3JkPjxrZXl3b3JkPkluZmx1ZW56YS1saWtlIGlsbG5lc3M8L2tleXdv
cmQ+PGtleXdvcmQ+VmFjY2luZSBlZmZlY3RpdmVuZXNzPC9rZXl3b3JkPjwva2V5d29yZHM+PGRh
dGVzPjx5ZWFyPjIwMTQ8L3llYXI+PHB1Yi1kYXRlcz48ZGF0ZT5TZXAgMTU8L2RhdGU+PC9wdWIt
ZGF0ZXM+PC9kYXRlcz48aXNibj4wMjY0LTQxMHg8L2lzYm4+PGFjY2Vzc2lvbi1udW0+MjUwOTI2
MzU8L2FjY2Vzc2lvbi1udW0+PHVybHM+PC91cmxzPjxlbGVjdHJvbmljLXJlc291cmNlLW51bT4x
MC4xMDE2L2oudmFjY2luZS4yMDE0LjA3LjA4MyYjeEQ7MTAuMTAxNi9qLnZhY2NpbmUuMjAxNC4w
Ny4wODMuIEVwdWIgMjAxNCBBdWcgMS48L2VsZWN0cm9uaWMtcmVzb3VyY2UtbnVtPjxyZW1vdGUt
ZGF0YWJhc2UtcHJvdmlkZXI+TmxtPC9yZW1vdGUtZGF0YWJhc2UtcHJvdmlkZXI+PGxhbmd1YWdl
PmVuZzwvbGFuZ3VhZ2U+PC9yZWNvcmQ+PC9DaXRlPjwvRW5kTm90ZT4A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YaWE8L0F1dGhvcj48WWVhcj4yMDIxPC9ZZWFyPjxSZWNO
dW0+MTQxPC9SZWNOdW0+PERpc3BsYXlUZXh0PjxzdHlsZSBmYWNlPSJzdXBlcnNjcmlwdCI+MTMs
MTQ8L3N0eWxlPjwvRGlzcGxheVRleHQ+PHJlY29yZD48cmVjLW51bWJlcj4xNDE8L3JlYy1udW1i
ZXI+PGZvcmVpZ24ta2V5cz48a2V5IGFwcD0iRU4iIGRiLWlkPSJ4eGVlcHg1d2hwd3h0OGVyZnBy
dnhzZWt4c2EwOXJyZDIwZGEiIHRpbWVzdGFtcD0iMTYxMjMzMTYxOCI+MTQxPC9rZXk+PC9mb3Jl
aWduLWtleXM+PHJlZi10eXBlIG5hbWU9IkpvdXJuYWwgQXJ0aWNsZSI+MTc8L3JlZi10eXBlPjxj
b250cmlidXRvcnM+PGF1dGhvcnM+PGF1dGhvcj5YaWEsIFMuPC9hdXRob3I+PGF1dGhvcj5aaGFu
ZywgWS48L2F1dGhvcj48YXV0aG9yPldhbmcsIFkuPC9hdXRob3I+PGF1dGhvcj5XYW5nLCBILjwv
YXV0aG9yPjxhdXRob3I+WWFuZywgWS48L2F1dGhvcj48YXV0aG9yPkdhbywgRy4gRi48L2F1dGhv
cj48YXV0aG9yPlRhbiwgVy48L2F1dGhvcj48YXV0aG9yPld1LCBHLjwvYXV0aG9yPjxhdXRob3I+
WHUsIE0uPC9hdXRob3I+PGF1dGhvcj5Mb3UsIFouPC9hdXRob3I+PGF1dGhvcj5IdWFuZywgVy48
L2F1dGhvcj48YXV0aG9yPlh1LCBXLjwvYXV0aG9yPjxhdXRob3I+SHVhbmcsIEIuPC9hdXRob3I+
PGF1dGhvcj5XYW5nLCBILjwvYXV0aG9yPjxhdXRob3I+V2FuZywgVy48L2F1dGhvcj48YXV0aG9y
PlpoYW5nLCBXLjwvYXV0aG9yPjxhdXRob3I+TGksIE4uPC9hdXRob3I+PGF1dGhvcj5YaWUsIFou
PC9hdXRob3I+PGF1dGhvcj5EaW5nLCBMLjwvYXV0aG9yPjxhdXRob3I+WW91LCBXLjwvYXV0aG9y
PjxhdXRob3I+WmhhbywgWS48L2F1dGhvcj48YXV0aG9yPllhbmcsIFguPC9hdXRob3I+PGF1dGhv
cj5MaXUsIFkuPC9hdXRob3I+PGF1dGhvcj5XYW5nLCBRLjwvYXV0aG9yPjxhdXRob3I+SHVhbmcs
IEwuPC9hdXRob3I+PGF1dGhvcj5ZYW5nLCBZLjwvYXV0aG9yPjxhdXRob3I+WHUsIEcuPC9hdXRo
b3I+PGF1dGhvcj5MdW8sIEIuPC9hdXRob3I+PGF1dGhvcj5XYW5nLCBXLjwvYXV0aG9yPjxhdXRo
b3I+TGl1LCBQLjwvYXV0aG9yPjxhdXRob3I+R3VvLCBXLjwvYXV0aG9yPjxhdXRob3I+WWFuZywg
WC48L2F1dGhvcj48L2F1dGhvcnM+PC9jb250cmlidXRvcnM+PGF1dGgtYWRkcmVzcz5IZW5hbiBQ
cm92aW5jaWFsIENlbnRlciBmb3IgRGlzZWFzZSBDb250cm9sIGFuZCBQcmV2ZW50aW9uLCBIZW5h
biwgQ2hpbmEuIEJlaWppbmcgSW5zdGl0dXRlIG9mIEJpb2xvZ2ljYWwgUHJvZHVjdHMsIEJlaWpp
bmcsIENoaW5hLiBDaGluZXNlIENlbnRlciBmb3IgRGlzZWFzZSBDb250cm9sIGFuZCBQcmV2ZW50
aW9uLCBCZWlqaW5nLCBDaGluYS4gTmF0aW9uYWwgSW5zdGl0dXRlIGZvciBGb29kIGFuZCBEcnVn
IENvbnRyb2wsIEJlaWppbmcsIENoaW5hLiBNT0UgS2V5IExhYm9yYXRvcnkgb2YgUHJvdGVpbiBT
Y2llbmNlICZhbXA7IENvbGxhYm9yYXRpdmUgSW5ub3ZhdGlvbiBDZW50ZXIgb2YgQmlvdGhlcmFw
eSwgU2Nob29sIG9mIE1lZGljaW5lLCBUc2luZ2h1YSBVbml2ZXJzaXR5LCBCZWlqaW5nLCBDaGlu
YS4gRGVwYXJ0bWVudCBvZiBFcGlkZW1pb2xvZ3kgYW5kIEJpb3N0YXRpc3RpY3MsIENvbGxlZ2Ug
b2YgUHVibGljIEhlYWx0aCwgWmhlbmd6aG91IFVuaXZlcnNpdHksIFpoZW5nemhvdSwgSGVuYW4s
IENoaW5hLiBCZWlqaW5nIFpob25nc2hlbmcgSGVuZ3lpIFBoYXJtYWNldXRpY2FsIFRlY2hub2xv
Z3ksIEJlaWppbmcsIENoaW5hLiBIZW5hbiBQcm92aW5jaWFsIENlbnRlciBmb3IgRGlzZWFzZSBD
b250cm9sIGFuZCBQcmV2ZW50aW9uLCBIZW5hbiwgQ2hpbmEuIEVsZWN0cm9uaWMgYWRkcmVzczog
Y2RjZ3dzQDE2My5jb20uIEJlaWppbmcgSW5zdGl0dXRlIG9mIEJpb2xvZ2ljYWwgUHJvZHVjdHMs
IEJlaWppbmcsIENoaW5hLiBFbGVjdHJvbmljIGFkZHJlc3M6IHlhbmd4aWFvbWluZ0BzaW5vcGhh
cm0uY29tLjwvYXV0aC1hZGRyZXNzPjx0aXRsZXM+PHRpdGxlPlNhZmV0eSBhbmQgaW1tdW5vZ2Vu
aWNpdHkgb2YgYW4gaW5hY3RpdmF0ZWQgU0FSUy1Db1YtMiB2YWNjaW5lLCBCQklCUC1Db3JWOiBh
IHJhbmRvbWlzZWQsIGRvdWJsZS1ibGluZCwgcGxhY2Viby1jb250cm9sbGVkLCBwaGFzZSAxLzIg
dHJpYWw8L3RpdGxlPjxzZWNvbmRhcnktdGl0bGU+TGFuY2V0IEluZmVjdCBEaXM8L3NlY29uZGFy
eS10aXRsZT48c2hvcnQtdGl0bGU+U2FmZXR5IGFuZCBpbW11bm9nZW5pY2l0eSBvZiBhbiBpbmFj
dGl2YXRlZCBTQVJTLUNvVi0yIHZhY2NpbmUsIEJCSUJQLUNvclY6IGEgcmFuZG9taXNlZCwgZG91
YmxlLWJsaW5kLCBwbGFjZWJvLWNvbnRyb2xsZWQsIHBoYXNlIDEvMiB0cmlhbDwvc2hvcnQtdGl0
bGU+PC90aXRsZXM+PHBlcmlvZGljYWw+PGZ1bGwtdGl0bGU+TGFuY2V0IEluZmVjdCBEaXM8L2Z1
bGwtdGl0bGU+PC9wZXJpb2RpY2FsPjxwYWdlcz4zOS01MTwvcGFnZXM+PHZvbHVtZT4yMTwvdm9s
dW1lPjxlZGl0aW9uPjIwMjAvMTAvMTk8L2VkaXRpb24+PGRhdGVzPjx5ZWFyPjIwMjE8L3llYXI+
PHB1Yi1kYXRlcz48ZGF0ZT5PY3QgMTU8L2RhdGU+PC9wdWItZGF0ZXM+PC9kYXRlcz48aXNibj4x
NDc0LTQ0NTcgKEVsZWN0cm9uaWMpIDE0NzMtMzA5OSAoTGlua2luZyk8L2lzYm4+PGFjY2Vzc2lv
bi1udW0+MzMwNjkyODE8L2FjY2Vzc2lvbi1udW0+PHVybHM+PHJlbGF0ZWQtdXJscz48dXJsPmh0
dHBzOi8vd3d3Lm5jYmkubmxtLm5paC5nb3YvcHVibWVkLzMzMDY5MjgxPC91cmw+PC9yZWxhdGVk
LXVybHM+PC91cmxzPjxjdXN0b20yPlBNQzc1NjEzMDQ8L2N1c3RvbTI+PGVsZWN0cm9uaWMtcmVz
b3VyY2UtbnVtPjEwLjEwMTYvUzE0NzMtMzA5OSgyMCkzMDgzMS04JiN4RDsxMC4xMDE2L1MxNDcz
LTMwOTkoMjApMzA4MzEtOC48L2VsZWN0cm9uaWMtcmVzb3VyY2UtbnVtPjwvcmVjb3JkPjwvQ2l0
ZT48Q2l0ZT48QXV0aG9yPllhbmc8L0F1dGhvcj48WWVhcj4yMDE0PC9ZZWFyPjxSZWNOdW0+MTAy
PC9SZWNOdW0+PHJlY29yZD48cmVjLW51bWJlcj4xMDI8L3JlYy1udW1iZXI+PGZvcmVpZ24ta2V5
cz48a2V5IGFwcD0iRU4iIGRiLWlkPSJ4eGVlcHg1d2hwd3h0OGVyZnBydnhzZWt4c2EwOXJyZDIw
ZGEiIHRpbWVzdGFtcD0iMTYxMjMzMTYxOCI+MTAyPC9rZXk+PC9mb3JlaWduLWtleXM+PHJlZi10
eXBlIG5hbWU9IkpvdXJuYWwgQXJ0aWNsZSI+MTc8L3JlZi10eXBlPjxjb250cmlidXRvcnM+PGF1
dGhvcnM+PGF1dGhvcj5ZYW5nLCBQLjwvYXV0aG9yPjxhdXRob3I+VGhvbXBzb24sIE0uIEcuPC9h
dXRob3I+PGF1dGhvcj5NYSwgQy48L2F1dGhvcj48YXV0aG9yPlNoaSwgVy48L2F1dGhvcj48YXV0
aG9yPld1LCBTLjwvYXV0aG9yPjxhdXRob3I+WmhhbmcsIEQuPC9hdXRob3I+PGF1dGhvcj5XYW5n
LCBRLjwvYXV0aG9yPjwvYXV0aG9ycz48L2NvbnRyaWJ1dG9ycz48YXV0aC1hZGRyZXNzPkJlaWpp
bmcgQ2VudGVyIGZvciBEaXNlYXNlIFByZXZlbnRpb24gYW5kIENvbnRyb2wsIEJlaWppbmcsIENo
aW5hOyBCZWlqaW5nIFJlc2VhcmNoIENlbnRlciBmb3IgUHJldmVudGl2ZSBNZWRpY2luZSwgQmVp
amluZywgQ2hpbmEuIEluZmx1ZW56YSBEaXZpc2lvbiwgQ2VudGVycyBmb3IgRGlzZWFzZSBDb250
cm9sIGFuZCBQcmV2ZW50aW9uLCBBdGxhbnRhLCBHQSwgVVNBLiBCZWlqaW5nIENlbnRlciBmb3Ig
RGlzZWFzZSBQcmV2ZW50aW9uIGFuZCBDb250cm9sLCBCZWlqaW5nLCBDaGluYTsgQmVpamluZyBS
ZXNlYXJjaCBDZW50ZXIgZm9yIFByZXZlbnRpdmUgTWVkaWNpbmUsIEJlaWppbmcsIENoaW5hLiBF
bGVjdHJvbmljIGFkZHJlc3M6IGJqY2RjeG1AMTI2LmNvbS48L2F1dGgtYWRkcmVzcz48dGl0bGVz
Pjx0aXRsZT5JbmZsdWVuemEgdmFjY2luZSBlZmZlY3RpdmVuZXNzIGFnYWluc3QgbWVkaWNhbGx5
LWF0dGVuZGVkIGluZmx1ZW56YSBpbGxuZXNzIGR1cmluZyB0aGUgMjAxMi0yMDEzIHNlYXNvbiBp
biBCZWlqaW5nLCBDaGluYTwvdGl0bGU+PHNlY29uZGFyeS10aXRsZT5WYWNjaW5lPC9zZWNvbmRh
cnktdGl0bGU+PHNob3J0LXRpdGxlPkluZmx1ZW56YSB2YWNjaW5lIGVmZmVjdGl2ZW5lc3MgYWdh
aW5zdCBtZWRpY2FsbHktYXR0ZW5kZWQgaW5mbHVlbnphIGlsbG5lc3MgZHVyaW5nIHRoZSAyMDEy
LTIwMTMgc2Vhc29uIGluIEJlaWppbmcsIENoaW5hPC9zaG9ydC10aXRsZT48L3RpdGxlcz48cGVy
aW9kaWNhbD48ZnVsbC10aXRsZT5WYWNjaW5lPC9mdWxsLXRpdGxlPjwvcGVyaW9kaWNhbD48cGFn
ZXM+NTI4NS05PC9wYWdlcz48dm9sdW1lPjMyPC92b2x1bWU+PG51bWJlcj40MTwvbnVtYmVyPjxl
ZGl0aW9uPjIwMTQvMDgvMDY8L2VkaXRpb24+PGtleXdvcmRzPjxrZXl3b3JkPkFkb2xlc2NlbnQ8
L2tleXdvcmQ+PGtleXdvcmQ+QWR1bHQ8L2tleXdvcmQ+PGtleXdvcmQ+Q2FzZS1Db250cm9sIFN0
dWRpZXM8L2tleXdvcmQ+PGtleXdvcmQ+Q2hpbGQ8L2tleXdvcmQ+PGtleXdvcmQ+Q2hpbGQsIFBy
ZXNjaG9vbDwva2V5d29yZD48a2V5d29yZD5DaGluYS9lcGlkZW1pb2xvZ3k8L2tleXdvcmQ+PGtl
eXdvcmQ+RmVtYWxlPC9rZXl3b3JkPjxrZXl3b3JkPkh1bWFuczwva2V5d29yZD48a2V5d29yZD5J
bmZhbnQ8L2tleXdvcmQ+PGtleXdvcmQ+SW5mbHVlbnphIEEgVmlydXMsIEgxTjEgU3VidHlwZTwv
a2V5d29yZD48a2V5d29yZD5JbmZsdWVuemEgQSBWaXJ1cywgSDNOMiBTdWJ0eXBlPC9rZXl3b3Jk
PjxrZXl3b3JkPkluZmx1ZW56YSBWYWNjaW5lcy8qdGhlcmFwZXV0aWMgdXNlPC9rZXl3b3JkPjxr
ZXl3b3JkPkluZmx1ZW56YSwgSHVtYW4vKmVwaWRlbWlvbG9neS9wcmV2ZW50aW9uICZhbXA7IGNv
bnRyb2w8L2tleXdvcmQ+PGtleXdvcmQ+TWFsZTwva2V5d29yZD48a2V5d29yZD5NaWRkbGUgQWdl
ZDwva2V5d29yZD48a2V5d29yZD5TZW50aW5lbCBTdXJ2ZWlsbGFuY2U8L2tleXdvcmQ+PGtleXdv
cmQ+WW91bmcgQWR1bHQ8L2tleXdvcmQ+PGtleXdvcmQ+Q2hpbmE8L2tleXdvcmQ+PGtleXdvcmQ+
SW5mbHVlbnphPC9rZXl3b3JkPjxrZXl3b3JkPkluZmx1ZW56YS1saWtlIGlsbG5lc3M8L2tleXdv
cmQ+PGtleXdvcmQ+VmFjY2luZSBlZmZlY3RpdmVuZXNzPC9rZXl3b3JkPjwva2V5d29yZHM+PGRh
dGVzPjx5ZWFyPjIwMTQ8L3llYXI+PHB1Yi1kYXRlcz48ZGF0ZT5TZXAgMTU8L2RhdGU+PC9wdWIt
ZGF0ZXM+PC9kYXRlcz48aXNibj4wMjY0LTQxMHg8L2lzYm4+PGFjY2Vzc2lvbi1udW0+MjUwOTI2
MzU8L2FjY2Vzc2lvbi1udW0+PHVybHM+PC91cmxzPjxlbGVjdHJvbmljLXJlc291cmNlLW51bT4x
MC4xMDE2L2oudmFjY2luZS4yMDE0LjA3LjA4MyYjeEQ7MTAuMTAxNi9qLnZhY2NpbmUuMjAxNC4w
Ny4wODMuIEVwdWIgMjAxNCBBdWcgMS48L2VsZWN0cm9uaWMtcmVzb3VyY2UtbnVtPjxyZW1vdGUt
ZGF0YWJhc2UtcHJvdmlkZXI+TmxtPC9yZW1vdGUtZGF0YWJhc2UtcHJvdmlkZXI+PGxhbmd1YWdl
PmVuZzwvbGFuZ3VhZ2U+PC9yZWNvcmQ+PC9DaXRlPjwvRW5kTm90ZT4A
</w:fldData>
              </w:fldCha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bCs/>
                <w:noProof/>
                <w:sz w:val="24"/>
                <w:szCs w:val="24"/>
                <w:vertAlign w:val="superscript"/>
              </w:rPr>
              <w:t>13,14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A9BC81" w14:textId="49BADAB3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0%, indicating the same vaccine efficacy 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727BC" w:rsidRPr="008573B3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6727BC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24</w:t>
            </w:r>
            <w:r w:rsidRPr="008573B3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 xml:space="preserve">) </w:t>
            </w:r>
          </w:p>
        </w:tc>
      </w:tr>
      <w:tr w:rsidR="007E3881" w:rsidRPr="00700A9D" w14:paraId="7D1688D7" w14:textId="77777777" w:rsidTr="004C20C8">
        <w:trPr>
          <w:trHeight w:val="844"/>
        </w:trPr>
        <w:tc>
          <w:tcPr>
            <w:tcW w:w="3828" w:type="dxa"/>
            <w:shd w:val="clear" w:color="auto" w:fill="auto"/>
            <w:vAlign w:val="center"/>
          </w:tcPr>
          <w:p w14:paraId="3A730E77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Vaccination capacity (daily doses administered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AFEC5F7" w14:textId="1B5D063A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6 million </w:t>
            </w:r>
            <w:r w:rsidRPr="008573B3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>(Assumed based on 2009 influenza pandemic vaccination)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 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/>
            </w:r>
            <w:r w:rsidR="00C71B0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 &lt;EndNote&gt;&lt;Cite&gt;&lt;RecNum&gt;145&lt;/RecNum&gt;&lt;DisplayText&gt;&lt;style face="superscript"&gt;15&lt;/style&gt;&lt;/DisplayText&gt;&lt;record&gt;&lt;rec-number&gt;145&lt;/rec-number&gt;&lt;foreign-keys&gt;&lt;key app="EN" db-id="xxeepx5whpwxt8erfprvxsekxsa09rrd20da" timestamp="1612331618"&gt;145&lt;/key&gt;&lt;/foreign-keys&gt;&lt;ref-type name="Web Page"&gt;12&lt;/ref-type&gt;&lt;contributors&gt;&lt;/contributors&gt;&lt;titles&gt;&lt;title&gt;Sinopharm. Sinopharm COVID-19 vaccine licensed in China&lt;/title&gt;&lt;short-title&gt;Sinopharm,Sinopharm COVID-19 vaccine licensed in China(2021); http://www.sinopharm.com/s/1223-3763-38840.html.&lt;/short-title&gt;&lt;/titles&gt;&lt;dates&gt;&lt;year&gt;2021&lt;/year&gt;&lt;/dates&gt;&lt;urls&gt;&lt;related-urls&gt;&lt;url&gt;http://www.sinopharm.com/s/1223-3763-38840.html&lt;/url&gt;&lt;/related-urls&gt;&lt;/urls&gt;&lt;/record&gt;&lt;/Cite&gt;&lt;/EndNote&gt;</w:instrTex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bCs/>
                <w:noProof/>
                <w:sz w:val="24"/>
                <w:szCs w:val="24"/>
                <w:vertAlign w:val="superscript"/>
              </w:rPr>
              <w:t>15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AFD93A9" w14:textId="6035DD2C" w:rsidR="007E3881" w:rsidRPr="00700A9D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700A9D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1.3 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727BC" w:rsidRPr="00700A9D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A20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  <w:r w:rsidRPr="00700A9D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, 10 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727BC" w:rsidRPr="00700A9D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A21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  <w:r w:rsidRPr="00700A9D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, 15 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727BC" w:rsidRPr="00700A9D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A22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  <w:r w:rsidRPr="00700A9D">
              <w:rPr>
                <w:rFonts w:ascii="Times New Roman" w:eastAsia="华文楷体" w:hAnsi="Times New Roman" w:cs="Times New Roman"/>
                <w:bCs/>
                <w:iCs/>
                <w:sz w:val="24"/>
                <w:szCs w:val="24"/>
              </w:rPr>
              <w:t xml:space="preserve"> and 30 million 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6727BC" w:rsidRPr="00700A9D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A23</w:t>
            </w:r>
            <w:r w:rsidRPr="00700A9D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</w:p>
        </w:tc>
      </w:tr>
      <w:tr w:rsidR="007E3881" w:rsidRPr="008573B3" w14:paraId="07F46B62" w14:textId="77777777" w:rsidTr="004C20C8">
        <w:tc>
          <w:tcPr>
            <w:tcW w:w="3828" w:type="dxa"/>
            <w:shd w:val="clear" w:color="auto" w:fill="auto"/>
            <w:vAlign w:val="center"/>
          </w:tcPr>
          <w:p w14:paraId="648CA720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Vaccine coverag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2F45CC2" w14:textId="4BC9619F" w:rsidR="007E3881" w:rsidRPr="008573B3" w:rsidRDefault="00D2227F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Homogenous across age groups: </w:t>
            </w:r>
            <w:r w:rsidR="007E3881"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70% </w:t>
            </w:r>
            <w:r w:rsidR="007E3881"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      </w:fldChar>
            </w:r>
            <w:r w:rsidR="00A13D7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A13D7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      </w:fldChar>
            </w:r>
            <w:r w:rsidR="00A13D7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A13D7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="00A13D7B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  <w:r w:rsidR="007E3881"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r>
            <w:r w:rsidR="007E3881"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separate"/>
            </w:r>
            <w:r w:rsidR="00A13D7B" w:rsidRPr="00A13D7B">
              <w:rPr>
                <w:rFonts w:ascii="Times New Roman" w:eastAsia="华文楷体" w:hAnsi="Times New Roman" w:cs="Times New Roman"/>
                <w:bCs/>
                <w:noProof/>
                <w:sz w:val="24"/>
                <w:szCs w:val="24"/>
                <w:vertAlign w:val="superscript"/>
              </w:rPr>
              <w:t>3</w:t>
            </w:r>
            <w:r w:rsidR="007E3881"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9721B1" w14:textId="558F91F0" w:rsidR="007E3881" w:rsidRPr="00DF44B5" w:rsidRDefault="00D2227F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DF44B5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Homogenous across age groups: </w:t>
            </w:r>
            <w:r w:rsidR="007E3881" w:rsidRPr="00DF44B5">
              <w:rPr>
                <w:rFonts w:ascii="Times New Roman" w:eastAsia="华文楷体" w:hAnsi="Times New Roman" w:cs="Times New Roman"/>
                <w:sz w:val="24"/>
                <w:szCs w:val="24"/>
              </w:rPr>
              <w:t>50% (</w:t>
            </w:r>
            <w:r w:rsidR="007E3881"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142CED"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4</w:t>
            </w:r>
            <w:r w:rsidR="007E3881" w:rsidRPr="00DF44B5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) or 90% </w:t>
            </w:r>
            <w:r w:rsidR="007E3881"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7E3881"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142CED"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5</w:t>
            </w:r>
            <w:r w:rsidR="007E3881"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 xml:space="preserve">) </w:t>
            </w:r>
            <w:r w:rsidR="00A13D7B" w:rsidRPr="009A6500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fldChar w:fldCharType="begin">
      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      </w:fldChar>
            </w:r>
            <w:r w:rsidR="00A13D7B"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instrText xml:space="preserve"> ADDIN EN.CITE </w:instrText>
            </w:r>
            <w:r w:rsidR="00A13D7B" w:rsidRPr="0059156A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fldChar w:fldCharType="begin">
      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      </w:fldChar>
            </w:r>
            <w:r w:rsidR="00A13D7B"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instrText xml:space="preserve"> ADDIN EN.CITE.DATA </w:instrText>
            </w:r>
            <w:r w:rsidR="00A13D7B" w:rsidRPr="0059156A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</w:r>
            <w:r w:rsidR="00A13D7B" w:rsidRPr="0059156A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fldChar w:fldCharType="end"/>
            </w:r>
            <w:r w:rsidR="00A13D7B" w:rsidRPr="009A6500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</w:r>
            <w:r w:rsidR="00A13D7B" w:rsidRPr="009A6500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fldChar w:fldCharType="separate"/>
            </w:r>
            <w:r w:rsidR="00A13D7B" w:rsidRPr="00DF44B5">
              <w:rPr>
                <w:rFonts w:ascii="Times New Roman" w:eastAsia="华文楷体" w:hAnsi="Times New Roman" w:cs="Times New Roman"/>
                <w:bCs/>
                <w:i/>
                <w:noProof/>
                <w:sz w:val="24"/>
                <w:szCs w:val="24"/>
                <w:vertAlign w:val="superscript"/>
              </w:rPr>
              <w:t>3</w:t>
            </w:r>
            <w:r w:rsidR="00A13D7B" w:rsidRPr="009A6500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fldChar w:fldCharType="end"/>
            </w:r>
            <w:r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 xml:space="preserve">; 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t>70% for adults</w:t>
            </w:r>
            <w:r w:rsidR="00DE5B32" w:rsidRPr="0059156A">
              <w:rPr>
                <w:rFonts w:ascii="Times New Roman" w:eastAsia="华文楷体" w:hAnsi="Times New Roman" w:cs="Times New Roman" w:hint="eastAsia"/>
                <w:bCs/>
                <w:color w:val="000000" w:themeColor="text1"/>
                <w:sz w:val="24"/>
                <w:szCs w:val="24"/>
              </w:rPr>
              <w:t>≥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t xml:space="preserve">20 years, and then 50% for 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others (</w:t>
            </w:r>
            <w:r w:rsidR="00DE5B32" w:rsidRPr="0059156A">
              <w:rPr>
                <w:rFonts w:ascii="Times New Roman" w:eastAsia="华文楷体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SA6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t xml:space="preserve">); 90% for adults </w:t>
            </w:r>
            <w:r w:rsidR="00DE5B32" w:rsidRPr="0059156A">
              <w:rPr>
                <w:rFonts w:ascii="Times New Roman" w:eastAsia="华文楷体" w:hAnsi="Times New Roman" w:cs="Times New Roman" w:hint="eastAsia"/>
                <w:bCs/>
                <w:color w:val="000000" w:themeColor="text1"/>
                <w:sz w:val="24"/>
                <w:szCs w:val="24"/>
              </w:rPr>
              <w:t>≥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t>20 years, and then 70% for others (</w:t>
            </w:r>
            <w:r w:rsidR="00DE5B32" w:rsidRPr="0059156A">
              <w:rPr>
                <w:rFonts w:ascii="Times New Roman" w:eastAsia="华文楷体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SA7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t xml:space="preserve">); 70% for adults </w:t>
            </w:r>
            <w:r w:rsidR="00DE5B32" w:rsidRPr="0059156A">
              <w:rPr>
                <w:rFonts w:ascii="Times New Roman" w:eastAsia="华文楷体" w:hAnsi="Times New Roman" w:cs="Times New Roman" w:hint="eastAsia"/>
                <w:bCs/>
                <w:color w:val="000000" w:themeColor="text1"/>
                <w:sz w:val="24"/>
                <w:szCs w:val="24"/>
              </w:rPr>
              <w:t>≥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t>20 years, and then no vaccination for others (</w:t>
            </w:r>
            <w:r w:rsidR="00DE5B32" w:rsidRPr="0059156A">
              <w:rPr>
                <w:rFonts w:ascii="Times New Roman" w:eastAsia="华文楷体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SA8</w:t>
            </w:r>
            <w:r w:rsidR="00DE5B32" w:rsidRPr="0059156A">
              <w:rPr>
                <w:rFonts w:ascii="Times New Roman" w:eastAsia="华文楷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E3881" w:rsidRPr="008573B3" w14:paraId="503C8DD6" w14:textId="77777777" w:rsidTr="004C20C8">
        <w:trPr>
          <w:trHeight w:val="1102"/>
        </w:trPr>
        <w:tc>
          <w:tcPr>
            <w:tcW w:w="3828" w:type="dxa"/>
            <w:shd w:val="clear" w:color="auto" w:fill="auto"/>
            <w:vAlign w:val="center"/>
          </w:tcPr>
          <w:p w14:paraId="46C83E2E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lastRenderedPageBreak/>
              <w:t>Duration of immunity (1/</w:t>
            </w:r>
            <m:oMath>
              <m:sSub>
                <m:sSubPr>
                  <m:ctrlPr>
                    <w:rPr>
                      <w:rFonts w:ascii="Cambria Math" w:eastAsia="华文楷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="华文楷体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B0651AA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Lifelong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(</w:t>
            </w: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 xml:space="preserve">i.e., the immunity lasts more than the time horizon considered: 730 days) </w:t>
            </w:r>
          </w:p>
          <w:p w14:paraId="0C77B044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(Assumed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6B1DB72" w14:textId="0D72C98D" w:rsidR="007E3881" w:rsidRPr="00DF44B5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DF44B5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6 months </w:t>
            </w:r>
            <w:r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</w:t>
            </w:r>
            <w:r w:rsidR="00142CED"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A</w:t>
            </w:r>
            <w:r w:rsidR="007D2E66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1</w:t>
            </w:r>
            <w:r w:rsidR="00142CED"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2</w:t>
            </w:r>
            <w:r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  <w:r w:rsidRPr="00DF44B5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, or 1 year </w:t>
            </w:r>
            <w:r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(</w:t>
            </w:r>
            <w:r w:rsidR="007D2E66" w:rsidRPr="00DF44B5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SA2</w:t>
            </w:r>
            <w:r w:rsidR="007D2E66">
              <w:rPr>
                <w:rFonts w:ascii="Times New Roman" w:eastAsia="华文楷体" w:hAnsi="Times New Roman" w:cs="Times New Roman"/>
                <w:b/>
                <w:i/>
                <w:sz w:val="24"/>
                <w:szCs w:val="24"/>
              </w:rPr>
              <w:t>5</w:t>
            </w:r>
            <w:r w:rsidRPr="00DF44B5">
              <w:rPr>
                <w:rFonts w:ascii="Times New Roman" w:eastAsia="华文楷体" w:hAnsi="Times New Roman" w:cs="Times New Roman"/>
                <w:bCs/>
                <w:i/>
                <w:sz w:val="24"/>
                <w:szCs w:val="24"/>
              </w:rPr>
              <w:t>)</w:t>
            </w:r>
            <w:r w:rsidR="00781C5D" w:rsidRPr="00DF44B5">
              <w:rPr>
                <w:rFonts w:ascii="Times New Roman" w:eastAsia="华文楷体" w:hAnsi="Times New Roman" w:cs="Times New Roman"/>
                <w:bCs/>
                <w:sz w:val="24"/>
                <w:szCs w:val="24"/>
                <w:vertAlign w:val="superscript"/>
              </w:rPr>
              <w:t xml:space="preserve"> *</w:t>
            </w:r>
            <w:r w:rsidRPr="00DF44B5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3881" w:rsidRPr="008573B3" w14:paraId="5BD28584" w14:textId="77777777" w:rsidTr="004C20C8">
        <w:tc>
          <w:tcPr>
            <w:tcW w:w="3828" w:type="dxa"/>
            <w:shd w:val="clear" w:color="auto" w:fill="auto"/>
            <w:vAlign w:val="center"/>
          </w:tcPr>
          <w:p w14:paraId="3E1A3A63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Delay between start of simulations and start of vaccinatio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F3EB42C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15 days (As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sumed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92A50B" w14:textId="307E7907" w:rsidR="007E3881" w:rsidRPr="00DF44B5" w:rsidRDefault="00700790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59156A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SARS-CoV-2 infections leading to an outbreak are imported when 10% (</w:t>
            </w:r>
            <w:r w:rsidRPr="0059156A">
              <w:rPr>
                <w:rFonts w:ascii="Times New Roman" w:eastAsia="华文楷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A1</w:t>
            </w:r>
            <w:r w:rsidRPr="0059156A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), 20% (</w:t>
            </w:r>
            <w:r w:rsidR="007D2E66" w:rsidRPr="0059156A">
              <w:rPr>
                <w:rFonts w:ascii="Times New Roman" w:eastAsia="华文楷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A</w:t>
            </w:r>
            <w:r w:rsidR="007D2E66">
              <w:rPr>
                <w:rFonts w:ascii="Times New Roman" w:eastAsia="华文楷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2</w:t>
            </w:r>
            <w:r w:rsidRPr="0059156A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), and 30% (</w:t>
            </w:r>
            <w:r w:rsidR="007D2E66" w:rsidRPr="0059156A">
              <w:rPr>
                <w:rFonts w:ascii="Times New Roman" w:eastAsia="华文楷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A</w:t>
            </w:r>
            <w:r w:rsidR="007D2E66">
              <w:rPr>
                <w:rFonts w:ascii="Times New Roman" w:eastAsia="华文楷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3</w:t>
            </w:r>
            <w:r w:rsidRPr="0059156A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) of the Chinese population has already been vaccinated</w:t>
            </w:r>
            <w:r w:rsidRPr="005915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7E3881" w:rsidRPr="008573B3" w14:paraId="00FD0975" w14:textId="77777777" w:rsidTr="004C20C8">
        <w:tc>
          <w:tcPr>
            <w:tcW w:w="3828" w:type="dxa"/>
            <w:shd w:val="clear" w:color="auto" w:fill="D0CECE" w:themeFill="background2" w:themeFillShade="E6"/>
            <w:vAlign w:val="center"/>
          </w:tcPr>
          <w:p w14:paraId="3658EFCC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Disease burden</w:t>
            </w:r>
          </w:p>
        </w:tc>
        <w:tc>
          <w:tcPr>
            <w:tcW w:w="4111" w:type="dxa"/>
            <w:shd w:val="clear" w:color="auto" w:fill="D0CECE" w:themeFill="background2" w:themeFillShade="E6"/>
            <w:vAlign w:val="center"/>
          </w:tcPr>
          <w:p w14:paraId="0CF42C98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0E5F81A3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</w:p>
        </w:tc>
      </w:tr>
      <w:tr w:rsidR="007E3881" w:rsidRPr="008573B3" w14:paraId="71EEC650" w14:textId="77777777" w:rsidTr="004C20C8">
        <w:tc>
          <w:tcPr>
            <w:tcW w:w="3828" w:type="dxa"/>
            <w:shd w:val="clear" w:color="auto" w:fill="auto"/>
            <w:vAlign w:val="center"/>
          </w:tcPr>
          <w:p w14:paraId="06608CAC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Proportion of infections that develop symptoms (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π</m:t>
              </m:r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1015AAF" w14:textId="000A7EE1" w:rsidR="007E3881" w:rsidRPr="008573B3" w:rsidRDefault="007E3881" w:rsidP="00194DB2">
            <w:pPr>
              <w:widowControl/>
              <w:contextualSpacing/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18.1%, 22.4%, 30.5%, 35.5%, and 64.6% separately for 0-19, 20-39, 40-59, 60-79, and 80+ years</w:t>
            </w:r>
            <w:r w:rsidR="009A6500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Qb2xldHRpPC9BdXRob3I+PFllYXI+MjAyMTwvWWVhcj48
UmVjTnVtPjIxMTwvUmVjTnVtPjxEaXNwbGF5VGV4dD48c3R5bGUgZmFjZT0ic3VwZXJzY3JpcHQi
PjE2PC9zdHlsZT48L0Rpc3BsYXlUZXh0PjxyZWNvcmQ+PHJlYy1udW1iZXI+MjExPC9yZWMtbnVt
YmVyPjxmb3JlaWduLWtleXM+PGtleSBhcHA9IkVOIiBkYi1pZD0ieHhlZXB4NXdocHd4dDhlcmZw
cnZ4c2VreHNhMDlycmQyMGRhIiB0aW1lc3RhbXA9IjE2MjA1NDI4MzYiPjIxMTwva2V5PjxrZXkg
YXBwPSJFTldlYiIgZGItaWQ9IiI+MDwva2V5PjwvZm9yZWlnbi1rZXlzPjxyZWYtdHlwZSBuYW1l
PSJKb3VybmFsIEFydGljbGUiPjE3PC9yZWYtdHlwZT48Y29udHJpYnV0b3JzPjxhdXRob3JzPjxh
dXRob3I+UG9sZXR0aSwgUC48L2F1dGhvcj48YXV0aG9yPlRpcmFuaSwgTS48L2F1dGhvcj48YXV0
aG9yPkNlcmVkYSwgRC48L2F1dGhvcj48YXV0aG9yPlRyZW50aW5pLCBGLjwvYXV0aG9yPjxhdXRo
b3I+R3V6emV0dGEsIEcuPC9hdXRob3I+PGF1dGhvcj5TYWJhdGlubywgRy48L2F1dGhvcj48YXV0
aG9yPk1hcnppYW5vLCBWLjwvYXV0aG9yPjxhdXRob3I+Q2FzdHJvZmlubywgQS48L2F1dGhvcj48
YXV0aG9yPkdyb3NzbywgRi48L2F1dGhvcj48YXV0aG9yPkRlbCBDYXN0aWxsbywgRy48L2F1dGhv
cj48YXV0aG9yPlBpY2NhcnJldGEsIFIuPC9hdXRob3I+PGF1dGhvcj5BbmRyZWFzc2ksIEEuPC9h
dXRob3I+PGF1dGhvcj5NZWxlZ2FybywgQS48L2F1dGhvcj48YXV0aG9yPkdyYW1lZ25hLCBNLjwv
YXV0aG9yPjxhdXRob3I+QWplbGxpLCBNLjwvYXV0aG9yPjxhdXRob3I+TWVybGVyLCBTLjwvYXV0
aG9yPjxhdXRob3I+QS4gVC4gUy4gTG9tYmFyZHkgQ09WSUQtMTkgVGFzayBGb3JjZTwvYXV0aG9y
PjwvYXV0aG9ycz48L2NvbnRyaWJ1dG9ycz48YXV0aC1hZGRyZXNzPkZvbmRhemlvbmUgQnJ1bm8g
S2Vzc2xlciwgUG92bywgVHJlbnRvLCBJdGFseS4mI3hEO0RpcmVjdG9yYXRlIEdlbmVyYWwgZm9y
IEhlYWx0aCwgTG9tYmFyZHkgUmVnaW9uLCBNaWxhbiwgSXRhbHkuJiN4RDtIZWFsdGggUHJvdGVj
dGlvbiBBZ2VuY3kgb2YgUGF2aWEsIFBhdmlhLCBJdGFseS4mI3hEO0RlcGFydG1lbnQgb2YgQmlv
bWVkaWNhbCBTY2llbmNlcyBmb3IgSGVhbHRoLCBVbml2ZXJzaXR5IG9mIE1pbGFuLCBNaWxhbiwg
SXRhbHkuJiN4RDtEb25kZW5hIENlbnRyZSBmb3IgUmVzZWFyY2ggb24gU29jaWFsIER5bmFtaWNz
IGFuZCBQdWJsaWMgUG9saWN5LCBCb2Njb25pIFVuaXZlcnNpdHksIE1pbGFuLCBJdGFseS4mI3hE
O0RlcGFydG1lbnQgb2YgRGVjaXNpb24gU2NpZW5jZXMsIEJvY2NvbmkgVW5pdmVyc2l0eSwgTWls
YW4sIEl0YWx5LiYjeEQ7Q292aWRDcmlzaXNMYWIsIEJvY2NvbmkgVW5pdmVyc2l0eSwgTWlsYW4s
IEl0YWx5LiYjeEQ7RGVwYXJ0bWVudCBvZiBTb2NpYWwgYW5kIFBvbGl0aWNhbCBTY2llbmNlcywg
Qm9jY29uaSBVbml2ZXJzaXR5LCBNaWxhbiwgSXRhbHkuJiN4RDtEZXBhcnRtZW50IG9mIEVwaWRl
bWlvbG9neSBhbmQgQmlvc3RhdGlzdGljcywgSW5kaWFuYSBVbml2ZXJzaXR5IFNjaG9vbCBvZiBQ
dWJsaWMgSGVhbHRoLCBCbG9vbWluZ3Rvbi4mI3hEO0xhYm9yYXRvcnkgZm9yIHRoZSBNb2RlbGlu
ZyBvZiBCaW9sb2dpY2FsIGFuZCBTb2Npby10ZWNobmljYWwgU3lzdGVtcywgTm9ydGhlYXN0ZXJu
IFVuaXZlcnNpdHksIEJvc3RvbiwgTWFzc2FjaHVzZXR0cy48L2F1dGgtYWRkcmVzcz48dGl0bGVz
Pjx0aXRsZT5Bc3NvY2lhdGlvbiBvZiBBZ2UgV2l0aCBMaWtlbGlob29kIG9mIERldmVsb3Bpbmcg
U3ltcHRvbXMgYW5kIENyaXRpY2FsIERpc2Vhc2UgQW1vbmcgQ2xvc2UgQ29udGFjdHMgRXhwb3Nl
ZCB0byBQYXRpZW50cyBXaXRoIENvbmZpcm1lZCBTQVJTLUNvVi0yIEluZmVjdGlvbiBpbiBJdGFs
eTwvdGl0bGU+PHNlY29uZGFyeS10aXRsZT5KQU1BIE5ldHcgT3Blbjwvc2Vjb25kYXJ5LXRpdGxl
PjwvdGl0bGVzPjxwZXJpb2RpY2FsPjxmdWxsLXRpdGxlPkpBTUEgTmV0dyBPcGVuPC9mdWxsLXRp
dGxlPjwvcGVyaW9kaWNhbD48cGFnZXM+ZTIxMTA4NTwvcGFnZXM+PHZvbHVtZT40PC92b2x1bWU+
PG51bWJlcj4zPC9udW1iZXI+PGVkaXRpb24+MjAyMS8wMy8xMTwvZWRpdGlvbj48a2V5d29yZHM+
PGtleXdvcmQ+QWRvbGVzY2VudDwva2V5d29yZD48a2V5d29yZD5BZHVsdDwva2V5d29yZD48a2V5
d29yZD5BZ2UgRmFjdG9yczwva2V5d29yZD48a2V5d29yZD5BZ2VkPC9rZXl3b3JkPjxrZXl3b3Jk
PkFnZWQsIDgwIGFuZCBvdmVyPC9rZXl3b3JkPjxrZXl3b3JkPkNPVklELTE5L2RpYWdub3Npcy9l
cGlkZW1pb2xvZ3kvKnBoeXNpb3BhdGhvbG9neTwva2V5d29yZD48a2V5d29yZD5DT1ZJRC0xOSBO
dWNsZWljIEFjaWQgVGVzdGluZzwva2V5d29yZD48a2V5d29yZD5DT1ZJRC0xOSBTZXJvbG9naWNh
bCBUZXN0aW5nPC9rZXl3b3JkPjxrZXl3b3JkPkNhcnJpZXIgU3RhdGUvKmVwaWRlbWlvbG9neTwv
a2V5d29yZD48a2V5d29yZD5DaGVzdCBQYWluL2VwaWRlbWlvbG9neS9waHlzaW9wYXRob2xvZ3k8
L2tleXdvcmQ+PGtleXdvcmQ+Q2hpbGQ8L2tleXdvcmQ+PGtleXdvcmQ+Q2hpbGQsIFByZXNjaG9v
bDwva2V5d29yZD48a2V5d29yZD5Db250YWN0IFRyYWNpbmc8L2tleXdvcmQ+PGtleXdvcmQ+Q291
Z2gvKmVwaWRlbWlvbG9neS9waHlzaW9wYXRob2xvZ3k8L2tleXdvcmQ+PGtleXdvcmQ+Q3JpdGlj
YWwgSWxsbmVzczwva2V5d29yZD48a2V5d29yZD5EaXNlYXNlIFByb2dyZXNzaW9uPC9rZXl3b3Jk
PjxrZXl3b3JkPkR5c3BuZWEvKmVwaWRlbWlvbG9neS9waHlzaW9wYXRob2xvZ3k8L2tleXdvcmQ+
PGtleXdvcmQ+RmVtYWxlPC9rZXl3b3JkPjxrZXl3b3JkPkZldmVyLyplcGlkZW1pb2xvZ3kvcGh5
c2lvcGF0aG9sb2d5PC9rZXl3b3JkPjxrZXl3b3JkPkh1bWFuczwva2V5d29yZD48a2V5d29yZD5J
bmZhbnQ8L2tleXdvcmQ+PGtleXdvcmQ+SW5mYW50LCBOZXdib3JuPC9rZXl3b3JkPjxrZXl3b3Jk
Pkl0YWx5L2VwaWRlbWlvbG9neTwva2V5d29yZD48a2V5d29yZD5NYWxlPC9rZXl3b3JkPjxrZXl3
b3JkPk1pZGRsZSBBZ2VkPC9rZXl3b3JkPjxrZXl3b3JkPlBoYXJ5bmdpdGlzL2VwaWRlbWlvbG9n
eS9waHlzaW9wYXRob2xvZ3k8L2tleXdvcmQ+PGtleXdvcmQ+UXVhcmFudGluZTwva2V5d29yZD48
a2V5d29yZD5SaXNrIEZhY3RvcnM8L2tleXdvcmQ+PGtleXdvcmQ+U0FSUy1Db1YtMjwva2V5d29y
ZD48a2V5d29yZD5TZXZlcml0eSBvZiBJbGxuZXNzIEluZGV4PC9rZXl3b3JkPjxrZXl3b3JkPlRh
Y2h5cG5lYS9lcGlkZW1pb2xvZ3kvcGh5c2lvcGF0aG9sb2d5PC9rZXl3b3JkPjxrZXl3b3JkPllv
dW5nIEFkdWx0PC9rZXl3b3JkPjwva2V5d29yZHM+PGRhdGVzPjx5ZWFyPjIwMjE8L3llYXI+PHB1
Yi1kYXRlcz48ZGF0ZT5NYXIgMTwvZGF0ZT48L3B1Yi1kYXRlcz48L2RhdGVzPjxpc2JuPjI1NzQt
MzgwNSAoRWxlY3Ryb25pYykmI3hEOzI1NzQtMzgwNSAoTGlua2luZyk8L2lzYm4+PGFjY2Vzc2lv
bi1udW0+MzM2ODg5NjQ8L2FjY2Vzc2lvbi1udW0+PHVybHM+PHJlbGF0ZWQtdXJscz48dXJsPmh0
dHBzOi8vd3d3Lm5jYmkubmxtLm5paC5nb3YvcHVibWVkLzMzNjg4OTY0PC91cmw+PC9yZWxhdGVk
LXVybHM+PC91cmxzPjxjdXN0b20yPlBNQzc5NDgwNjE8L2N1c3RvbTI+PGVsZWN0cm9uaWMtcmVz
b3VyY2UtbnVtPjEwLjEwMDEvamFtYW5ldHdvcmtvcGVuLjIwMjEuMTA4NTwvZWxlY3Ryb25pYy1y
ZXNvdXJjZS1udW0+PC9yZWNvcmQ+PC9DaXRlPjwvRW5kTm90ZT5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Qb2xldHRpPC9BdXRob3I+PFllYXI+MjAyMTwvWWVhcj48
UmVjTnVtPjIxMTwvUmVjTnVtPjxEaXNwbGF5VGV4dD48c3R5bGUgZmFjZT0ic3VwZXJzY3JpcHQi
PjE2PC9zdHlsZT48L0Rpc3BsYXlUZXh0PjxyZWNvcmQ+PHJlYy1udW1iZXI+MjExPC9yZWMtbnVt
YmVyPjxmb3JlaWduLWtleXM+PGtleSBhcHA9IkVOIiBkYi1pZD0ieHhlZXB4NXdocHd4dDhlcmZw
cnZ4c2VreHNhMDlycmQyMGRhIiB0aW1lc3RhbXA9IjE2MjA1NDI4MzYiPjIxMTwva2V5PjxrZXkg
YXBwPSJFTldlYiIgZGItaWQ9IiI+MDwva2V5PjwvZm9yZWlnbi1rZXlzPjxyZWYtdHlwZSBuYW1l
PSJKb3VybmFsIEFydGljbGUiPjE3PC9yZWYtdHlwZT48Y29udHJpYnV0b3JzPjxhdXRob3JzPjxh
dXRob3I+UG9sZXR0aSwgUC48L2F1dGhvcj48YXV0aG9yPlRpcmFuaSwgTS48L2F1dGhvcj48YXV0
aG9yPkNlcmVkYSwgRC48L2F1dGhvcj48YXV0aG9yPlRyZW50aW5pLCBGLjwvYXV0aG9yPjxhdXRo
b3I+R3V6emV0dGEsIEcuPC9hdXRob3I+PGF1dGhvcj5TYWJhdGlubywgRy48L2F1dGhvcj48YXV0
aG9yPk1hcnppYW5vLCBWLjwvYXV0aG9yPjxhdXRob3I+Q2FzdHJvZmlubywgQS48L2F1dGhvcj48
YXV0aG9yPkdyb3NzbywgRi48L2F1dGhvcj48YXV0aG9yPkRlbCBDYXN0aWxsbywgRy48L2F1dGhv
cj48YXV0aG9yPlBpY2NhcnJldGEsIFIuPC9hdXRob3I+PGF1dGhvcj5BbmRyZWFzc2ksIEEuPC9h
dXRob3I+PGF1dGhvcj5NZWxlZ2FybywgQS48L2F1dGhvcj48YXV0aG9yPkdyYW1lZ25hLCBNLjwv
YXV0aG9yPjxhdXRob3I+QWplbGxpLCBNLjwvYXV0aG9yPjxhdXRob3I+TWVybGVyLCBTLjwvYXV0
aG9yPjxhdXRob3I+QS4gVC4gUy4gTG9tYmFyZHkgQ09WSUQtMTkgVGFzayBGb3JjZTwvYXV0aG9y
PjwvYXV0aG9ycz48L2NvbnRyaWJ1dG9ycz48YXV0aC1hZGRyZXNzPkZvbmRhemlvbmUgQnJ1bm8g
S2Vzc2xlciwgUG92bywgVHJlbnRvLCBJdGFseS4mI3hEO0RpcmVjdG9yYXRlIEdlbmVyYWwgZm9y
IEhlYWx0aCwgTG9tYmFyZHkgUmVnaW9uLCBNaWxhbiwgSXRhbHkuJiN4RDtIZWFsdGggUHJvdGVj
dGlvbiBBZ2VuY3kgb2YgUGF2aWEsIFBhdmlhLCBJdGFseS4mI3hEO0RlcGFydG1lbnQgb2YgQmlv
bWVkaWNhbCBTY2llbmNlcyBmb3IgSGVhbHRoLCBVbml2ZXJzaXR5IG9mIE1pbGFuLCBNaWxhbiwg
SXRhbHkuJiN4RDtEb25kZW5hIENlbnRyZSBmb3IgUmVzZWFyY2ggb24gU29jaWFsIER5bmFtaWNz
IGFuZCBQdWJsaWMgUG9saWN5LCBCb2Njb25pIFVuaXZlcnNpdHksIE1pbGFuLCBJdGFseS4mI3hE
O0RlcGFydG1lbnQgb2YgRGVjaXNpb24gU2NpZW5jZXMsIEJvY2NvbmkgVW5pdmVyc2l0eSwgTWls
YW4sIEl0YWx5LiYjeEQ7Q292aWRDcmlzaXNMYWIsIEJvY2NvbmkgVW5pdmVyc2l0eSwgTWlsYW4s
IEl0YWx5LiYjeEQ7RGVwYXJ0bWVudCBvZiBTb2NpYWwgYW5kIFBvbGl0aWNhbCBTY2llbmNlcywg
Qm9jY29uaSBVbml2ZXJzaXR5LCBNaWxhbiwgSXRhbHkuJiN4RDtEZXBhcnRtZW50IG9mIEVwaWRl
bWlvbG9neSBhbmQgQmlvc3RhdGlzdGljcywgSW5kaWFuYSBVbml2ZXJzaXR5IFNjaG9vbCBvZiBQ
dWJsaWMgSGVhbHRoLCBCbG9vbWluZ3Rvbi4mI3hEO0xhYm9yYXRvcnkgZm9yIHRoZSBNb2RlbGlu
ZyBvZiBCaW9sb2dpY2FsIGFuZCBTb2Npby10ZWNobmljYWwgU3lzdGVtcywgTm9ydGhlYXN0ZXJu
IFVuaXZlcnNpdHksIEJvc3RvbiwgTWFzc2FjaHVzZXR0cy48L2F1dGgtYWRkcmVzcz48dGl0bGVz
Pjx0aXRsZT5Bc3NvY2lhdGlvbiBvZiBBZ2UgV2l0aCBMaWtlbGlob29kIG9mIERldmVsb3Bpbmcg
U3ltcHRvbXMgYW5kIENyaXRpY2FsIERpc2Vhc2UgQW1vbmcgQ2xvc2UgQ29udGFjdHMgRXhwb3Nl
ZCB0byBQYXRpZW50cyBXaXRoIENvbmZpcm1lZCBTQVJTLUNvVi0yIEluZmVjdGlvbiBpbiBJdGFs
eTwvdGl0bGU+PHNlY29uZGFyeS10aXRsZT5KQU1BIE5ldHcgT3Blbjwvc2Vjb25kYXJ5LXRpdGxl
PjwvdGl0bGVzPjxwZXJpb2RpY2FsPjxmdWxsLXRpdGxlPkpBTUEgTmV0dyBPcGVuPC9mdWxsLXRp
dGxlPjwvcGVyaW9kaWNhbD48cGFnZXM+ZTIxMTA4NTwvcGFnZXM+PHZvbHVtZT40PC92b2x1bWU+
PG51bWJlcj4zPC9udW1iZXI+PGVkaXRpb24+MjAyMS8wMy8xMTwvZWRpdGlvbj48a2V5d29yZHM+
PGtleXdvcmQ+QWRvbGVzY2VudDwva2V5d29yZD48a2V5d29yZD5BZHVsdDwva2V5d29yZD48a2V5
d29yZD5BZ2UgRmFjdG9yczwva2V5d29yZD48a2V5d29yZD5BZ2VkPC9rZXl3b3JkPjxrZXl3b3Jk
PkFnZWQsIDgwIGFuZCBvdmVyPC9rZXl3b3JkPjxrZXl3b3JkPkNPVklELTE5L2RpYWdub3Npcy9l
cGlkZW1pb2xvZ3kvKnBoeXNpb3BhdGhvbG9neTwva2V5d29yZD48a2V5d29yZD5DT1ZJRC0xOSBO
dWNsZWljIEFjaWQgVGVzdGluZzwva2V5d29yZD48a2V5d29yZD5DT1ZJRC0xOSBTZXJvbG9naWNh
bCBUZXN0aW5nPC9rZXl3b3JkPjxrZXl3b3JkPkNhcnJpZXIgU3RhdGUvKmVwaWRlbWlvbG9neTwv
a2V5d29yZD48a2V5d29yZD5DaGVzdCBQYWluL2VwaWRlbWlvbG9neS9waHlzaW9wYXRob2xvZ3k8
L2tleXdvcmQ+PGtleXdvcmQ+Q2hpbGQ8L2tleXdvcmQ+PGtleXdvcmQ+Q2hpbGQsIFByZXNjaG9v
bDwva2V5d29yZD48a2V5d29yZD5Db250YWN0IFRyYWNpbmc8L2tleXdvcmQ+PGtleXdvcmQ+Q291
Z2gvKmVwaWRlbWlvbG9neS9waHlzaW9wYXRob2xvZ3k8L2tleXdvcmQ+PGtleXdvcmQ+Q3JpdGlj
YWwgSWxsbmVzczwva2V5d29yZD48a2V5d29yZD5EaXNlYXNlIFByb2dyZXNzaW9uPC9rZXl3b3Jk
PjxrZXl3b3JkPkR5c3BuZWEvKmVwaWRlbWlvbG9neS9waHlzaW9wYXRob2xvZ3k8L2tleXdvcmQ+
PGtleXdvcmQ+RmVtYWxlPC9rZXl3b3JkPjxrZXl3b3JkPkZldmVyLyplcGlkZW1pb2xvZ3kvcGh5
c2lvcGF0aG9sb2d5PC9rZXl3b3JkPjxrZXl3b3JkPkh1bWFuczwva2V5d29yZD48a2V5d29yZD5J
bmZhbnQ8L2tleXdvcmQ+PGtleXdvcmQ+SW5mYW50LCBOZXdib3JuPC9rZXl3b3JkPjxrZXl3b3Jk
Pkl0YWx5L2VwaWRlbWlvbG9neTwva2V5d29yZD48a2V5d29yZD5NYWxlPC9rZXl3b3JkPjxrZXl3
b3JkPk1pZGRsZSBBZ2VkPC9rZXl3b3JkPjxrZXl3b3JkPlBoYXJ5bmdpdGlzL2VwaWRlbWlvbG9n
eS9waHlzaW9wYXRob2xvZ3k8L2tleXdvcmQ+PGtleXdvcmQ+UXVhcmFudGluZTwva2V5d29yZD48
a2V5d29yZD5SaXNrIEZhY3RvcnM8L2tleXdvcmQ+PGtleXdvcmQ+U0FSUy1Db1YtMjwva2V5d29y
ZD48a2V5d29yZD5TZXZlcml0eSBvZiBJbGxuZXNzIEluZGV4PC9rZXl3b3JkPjxrZXl3b3JkPlRh
Y2h5cG5lYS9lcGlkZW1pb2xvZ3kvcGh5c2lvcGF0aG9sb2d5PC9rZXl3b3JkPjxrZXl3b3JkPllv
dW5nIEFkdWx0PC9rZXl3b3JkPjwva2V5d29yZHM+PGRhdGVzPjx5ZWFyPjIwMjE8L3llYXI+PHB1
Yi1kYXRlcz48ZGF0ZT5NYXIgMTwvZGF0ZT48L3B1Yi1kYXRlcz48L2RhdGVzPjxpc2JuPjI1NzQt
MzgwNSAoRWxlY3Ryb25pYykmI3hEOzI1NzQtMzgwNSAoTGlua2luZyk8L2lzYm4+PGFjY2Vzc2lv
bi1udW0+MzM2ODg5NjQ8L2FjY2Vzc2lvbi1udW0+PHVybHM+PHJlbGF0ZWQtdXJscz48dXJsPmh0
dHBzOi8vd3d3Lm5jYmkubmxtLm5paC5nb3YvcHVibWVkLzMzNjg4OTY0PC91cmw+PC9yZWxhdGVk
LXVybHM+PC91cmxzPjxjdXN0b20yPlBNQzc5NDgwNjE8L2N1c3RvbTI+PGVsZWN0cm9uaWMtcmVz
b3VyY2UtbnVtPjEwLjEwMDEvamFtYW5ldHdvcmtvcGVuLjIwMjEuMTA4NTwvZWxlY3Ryb25pYy1y
ZXNvdXJjZS1udW0+PC9yZWNvcmQ+PC9DaXRlPjwvRW5kTm90ZT5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="009A6500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9A6500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9A6500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C00B363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/</w:t>
            </w:r>
          </w:p>
        </w:tc>
      </w:tr>
      <w:tr w:rsidR="007E3881" w:rsidRPr="008573B3" w14:paraId="11747E6E" w14:textId="77777777" w:rsidTr="004C20C8">
        <w:tc>
          <w:tcPr>
            <w:tcW w:w="3828" w:type="dxa"/>
            <w:shd w:val="clear" w:color="auto" w:fill="auto"/>
            <w:vAlign w:val="center"/>
          </w:tcPr>
          <w:p w14:paraId="703AD3E2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Proportion of laboratory-confirmed symptomatic cases requiring hospitalization (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σ</m:t>
              </m:r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BDF89CD" w14:textId="3A4C6655" w:rsidR="007E3881" w:rsidRPr="008573B3" w:rsidRDefault="007E3881" w:rsidP="00194DB2">
            <w:pPr>
              <w:widowControl/>
              <w:contextualSpacing/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Overall: 40.0%, 29.2%, 33.3%, and 33.8% separately for 0-19, 20-39, 40-59, and 60+ years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; estimates for individuals with/without underlying conditions shown in Supplementary Information File </w:t>
            </w:r>
            <w:r w:rsidR="00FA3DBC">
              <w:rPr>
                <w:rFonts w:ascii="Times New Roman" w:eastAsia="华文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B64B52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/</w:t>
            </w:r>
          </w:p>
        </w:tc>
      </w:tr>
      <w:tr w:rsidR="007E3881" w:rsidRPr="008573B3" w14:paraId="0BBFB90B" w14:textId="77777777" w:rsidTr="004C20C8">
        <w:tc>
          <w:tcPr>
            <w:tcW w:w="3828" w:type="dxa"/>
            <w:shd w:val="clear" w:color="auto" w:fill="auto"/>
            <w:vAlign w:val="center"/>
          </w:tcPr>
          <w:p w14:paraId="3D22FC2E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Proportion of hospitalized cases requiring ICU (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ρ</m:t>
              </m:r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2314FB9" w14:textId="77F56F6E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0, 2.2%, 7.2%, 20.9% separately for 0-14, 15-49, 50-64, and 65+ years</w:t>
            </w:r>
            <w:r w:rsidR="0051072E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aCwgRmlyc3QgQWZmaWxpYXRlZCBIb3NwaXRhbCBvZiBHdWFuZ3pob3UgTWVkaWNhbCBVbml2ZXJz
aXR5IChXLkcuLCBXLkwuLCBKLkguLCBSLkMuLCBDLlQuLCBULlcuLCBTLkwuLCBKaW4tbGluIFdh
bmcsIE4uWi4sIEouSC4sIFcuTC4pLCB0aGUgRGVwYXJ0bWVudHMgb2YgVGhvcmFjaWMgT25jb2xv
Z3kgKFcuTC4pLCBUaG9yYWNpYyBTdXJnZXJ5IGFuZCBPbmNvbG9neSAoSi5ILiksIGFuZCBFbWVy
Z2VuY3kgTWVkaWNpbmUgKFouTC4pLCBGaXJzdCBBZmZpbGlhdGVkIEhvc3BpdGFsIG9mIEd1YW5n
emhvdSBNZWRpY2FsIFVuaXZlcnNpdHksIGFuZCBHdWFuZ3pob3UgRWlnaHRoIFBlb3BsZSZhcG9z
O3MgSG9zcGl0YWwsIEd1YW5nemhvdSBNZWRpY2FsIFVuaXZlcnNpdHkgKEMuTC4pLCBhbmQgdGhl
IFN0YXRlIEtleSBMYWJvcmF0b3J5IG9mIE9yZ2FuIEZhaWx1cmUgUmVzZWFyY2gsIERlcGFydG1l
bnQgb2YgQmlvc3RhdGlzdGljcywgR3Vhbmdkb25nIFByb3ZpbmNpYWwgS2V5IExhYm9yYXRvcnkg
b2YgVHJvcGljYWwgRGlzZWFzZSBSZXNlYXJjaCwgU2Nob29sIG9mIFB1YmxpYyBIZWFsdGgsIFNv
dXRoZXJuIE1lZGljYWwgVW5pdmVyc2l0eSAoQy5PLiwgUC5DLiksIEd1YW5nemhvdSwgV3VoYW4g
SmlueWludGFuIEhvc3BpdGFsIChaLk4uLCBKLlguKSwgVW5pb24gSG9zcGl0YWwsIFRvbmdqaSBN
ZWRpY2FsIENvbGxlZ2UsIEh1YXpob25nIFVuaXZlcnNpdHkgb2YgU2NpZW5jZSBhbmQgVGVjaG5v
bG9neSAoWXUgSHUpLCB0aGUgQ2VudHJhbCBIb3NwaXRhbCBvZiBXdWhhbiAoWS5QLiksIFd1aGFu
IE5vLiAxIEhvc3BpdGFsLCBXdWhhbiBIb3NwaXRhbCBvZiBUcmFkaXRpb25hbCBDaGluZXNlIGFu
ZCBXZXN0ZXJuIE1lZGljaW5lIChMLlcuKSwgV3VoYW4gUHVsbW9uYXJ5IEhvc3BpdGFsIChQLlAu
KSwgVGlhbnlvdSBIb3NwaXRhbCBBZmZpbGlhdGVkIHRvIFd1aGFuIFVuaXZlcnNpdHkgb2YgU2Np
ZW5jZSBhbmQgVGVjaG5vbG9neSAoSmlhbi1taW5nIFdhbmcpLCBhbmQgdGhlIFBlb3BsZSZhcG9z
O3MgSG9zcGl0YWwgb2YgSHVhbmdwaSBEaXN0cmljdCAoUy5aLiksIFd1aGFuLCBTaGVuemhlbiBU
aGlyZCBQZW9wbGUmYXBvcztzIEhvc3BpdGFsIGFuZCB0aGUgU2Vjb25kIEFmZmlsaWF0ZWQgSG9z
cGl0YWwgb2YgU291dGhlcm4gVW5pdmVyc2l0eSBvZiBTY2llbmNlIGFuZCBUZWNobm9sb2d5LCBO
YXRpb25hbCBDbGluaWNhbCBSZXNlYXJjaCBDZW50ZXIgZm9yIEluZmVjdGlvdXMgRGlzZWFzZXMg
KEwuIExpdSksIGFuZCB0aGUgRGVwYXJ0bWVudCBvZiBDbGluaWNhbCBNaWNyb2Jpb2xvZ3kgYW5k
IEluZmVjdGlvbiBDb250cm9sLCBVbml2ZXJzaXR5IG9mIEhvbmcgS29uZy1TaGVuemhlbiBIb3Nw
aXRhbCAoSy4tWS5ZLiksIFNoZW56aGVuLCB0aGUgRmlmdGggQWZmaWxpYXRlZCBIb3NwaXRhbCBv
ZiBTdW4gWWF0LXNlbiBVbml2ZXJzaXR5LCBaaHVoYWkgKEguUy4pLCB0aGUgRGVwYXJ0bWVudCBv
ZiBNZWRpY2luZSBhbmQgVGhlcmFwZXV0aWNzLCBDaGluZXNlIFVuaXZlcnNpdHkgb2YgSG9uZyBL
b25nLCBTaGF0aW4gKEQuUy5DLkguKSwgYW5kIHRoZSBEZXBhcnRtZW50IG9mIE1pY3JvYmlvbG9n
eSBhbmQgdGhlIENhcm9sIFl1IENlbnRlciBmb3IgSW5mZWN0aW9uLCBMaSBLYSBTaGluZyBGYWN1
bHR5IG9mIE1lZGljaW5lLCBVbml2ZXJzaXR5IG9mIEhvbmcgS29uZywgUG9rIEZ1IExhbSAoSy4t
WS5ZLiksIEhvbmcgS29uZywgTWVkaWNhbCBJQ1UsIFBla2luZyBVbmlvbiBNZWRpY2FsIENvbGxl
Z2UgSG9zcGl0YWwsIFBla2luZyBVbmlvbiBNZWRpY2FsIENvbGxlZ2UgYW5kIENoaW5lc2UgQWNh
ZGVteSBvZiBNZWRpY2FsIFNjaWVuY2VzIChCLkQuKSwgYW5kIHRoZSBDaGluZXNlIENlbnRlciBm
b3IgRGlzZWFzZSBDb250cm9sIGFuZCBQcmV2ZW50aW9uIChHLlouKSwgQmVpamluZywgdGhlIFN0
YXRlIEtleSBMYWJvcmF0b3J5IGZvciBEaWFnbm9zaXMgYW5kIFRyZWF0bWVudCBvZiBJbmZlY3Rp
b3VzIERpc2Vhc2VzLCBOYXRpb25hbCBDbGluaWNhbCBSZXNlYXJjaCBDZW50ZXIgZm9yIEluZmVj
dGlvdXMgRGlzZWFzZXMsIEZpcnN0IEFmZmlsaWF0ZWQgSG9zcGl0YWwsIENvbGxlZ2Ugb2YgTWVk
aWNpbmUsIFpoZWppYW5nIFVuaXZlcnNpdHksIEhhbmd6aG91IChMLiBMaSksIENoZW5nZHUgUHVi
bGljIEhlYWx0aCBDbGluaWNhbCBNZWRpY2FsIENlbnRlciwgQ2hlbmdkdSAoWS5MLiksIEh1YW5n
c2hpIENlbnRyYWwgSG9zcGl0YWwgb2YgRWRvbmcgSGVhbHRoY2FyZSBHcm91cCwgQWZmaWxpYXRl
ZCBIb3NwaXRhbCBvZiBIdWJlaSBQb2x5dGVjaG5pYyBVbml2ZXJzaXR5LCBIdWFuZ3NoaSAoWWEt
aHVhIEh1KSwgdGhlIEZpcnN0IEhvc3BpdGFsIG9mIENoYW5nc2hhLCBDaGFuZ3NoYSAoSi4gTGl1
KSwgdGhlIFRoaXJkIFBlb3BsZSZhcG9zO3MgSG9zcGl0YWwgb2YgSGFpbmFuIFByb3ZpbmNlLCBT
YW55YSAoWi5DLiksIEh1YW5nZ2FuZyBDZW50cmFsIEhvc3BpdGFsLCBIdWFuZ2dhbmcgKEcuTC4p
LCBXZW5saW5nIEZpcnN0IFBlb3BsZSZhcG9zO3MgSG9zcGl0YWwsIFdlbmxpbmcgKFouWi4pLCB0
aGUgVGhpcmQgUGVvcGxlJmFwb3M7cyBIb3NwaXRhbCBvZiBZaWNoYW5nLCBZaWNoYW5nIChTLlEu
KSwgQWZmaWxpYXRlZCBUYWloZSBIb3NwaXRhbCBvZiBIdWJlaSBVbml2ZXJzaXR5IG9mIE1lZGlj
aW5lLCBTaGl5YW4gKEouIEx1byksIGFuZCBYaWFudGFvIEZpcnN0IFBlb3BsZSZhcG9zO3MgSG9z
cGl0YWwsIFhpYW50YW8gKEMuWS4pIC0gYWxsIGluIENoaW5hLiBGQVUgLSBQZW5nLCBZaS1YaWFu
ZyBGcm9tIHRoZSBTdGF0ZSBLZXkgTGFib3JhdG9yeSBvZiBSZXNwaXJhdG9yeSBEaXNlYXNlLCBO
YXRpb25hbCBDbGluaWNhbCBSZXNlYXJjaCBDZW50ZXIgZm9yIFJlc3BpcmF0b3J5IERpc2Vhc2Us
IEd1YW5nemhvdSBJbnN0aXR1dGUgb2YgUmVzcGlyYXRvcnkgSGVhbHRoLCBGaXJzdCBBZmZpbGlh
dGVkIEhvc3BpdGFsIG9mIEd1YW5nemhvdSBNZWRpY2FsIFVuaXZlcnNpdHkgKFcuRy4sIFcuTC4s
IEouSC4sIFIuQy4sIEMuVC4sIFQuVy4sIFMuTC4sIEppbi1saW4gV2FuZywgTi5aLiwgSi5ILiwg
Vy5MLiksIHRoZSBEZXBhcnRtZW50cyBvZiBUaG9yYWNpYyBPbmNvbG9neSAoVy5MLiksIFRob3Jh
Y2ljIFN1cmdlcnkgYW5kIE9uY29sb2d5IChKLkguKSwgYW5kIEVtZXJnZW5jeSBNZWRpY2luZSAo
Wi5MLiksIEZpcnN0IEFmZmlsaWF0ZWQgSG9zcGl0YWwgb2YgR3Vhbmd6aG91IE1lZGljYWwgVW5p
dmVyc2l0eSwgYW5kIEd1YW5nemhvdSBFaWdodGggUGVvcGxlJmFwb3M7cyBIb3NwaXRhbCwgR3Vh
bmd6aG91IE1lZGljYWwgVW5pdmVyc2l0eSAoQy5MLiksIGFuZCB0aGUgU3RhdGUgS2V5IExhYm9y
YXRvcnkgb2YgT3JnYW4gRmFpbHVyZSBSZXNlYXJjaCwgRGVwYXJ0bWVudCBvZiBCaW9zdGF0aXN0
aWNzLCBHdWFuZ2RvbmcgUHJvdmluY2lhbCBLZXkgTGFib3JhdG9yeSBvZiBUcm9waWNhbCBEaXNl
YXNlIFJlc2VhcmNoLCBTY2hvb2wgb2YgUHVibGljIEhlYWx0aCwgU291dGhlcm4gTWVkaWNhbCBV
bml2ZXJzaXR5IChDLk8uLCBQLkMuKSwgR3Vhbmd6aG91LCBXdWhhbiBKaW55aW50YW4gSG9zcGl0
YWwgKFouTi4sIEouWC4pLCBVbmlvbiBIb3NwaXRhbCwgVG9uZ2ppIE1lZGljYWwgQ29sbGVnZSwg
SHVhemhvbmcgVW5pdmVyc2l0eSBvZiBTY2llbmNlIGFuZCBUZWNobm9sb2d5IChZdSBIdSksIHRo
ZSBDZW50cmFsIEhvc3BpdGFsIG9mIFd1aGFuIChZLlAuKSwgV3VoYW4gTm8uIDEgSG9zcGl0YWws
IFd1aGFuIEhvc3BpdGFsIG9mIFRyYWRpdGlvbmFsIENoaW5lc2UgYW5kIFdlc3Rlcm4gTWVkaWNp
bmUgKEwuVy4pLCBXdWhhbiBQdWxtb25hcnkgSG9zcGl0YWwgKFAuUC4pLCBUaWFueW91IEhvc3Bp
dGFsIEFmZmlsaWF0ZWQgdG8gV3VoYW4gVW5pdmVyc2l0eSBvZiBTY2llbmNlIGFuZCBUZWNobm9s
b2d5IChKaWFuLW1pbmcgV2FuZyksIGFuZCB0aGUgUGVvcGxlJmFwb3M7cyBIb3NwaXRhbCBvZiBI
dWFuZ3BpIERpc3RyaWN0IChTLlouKSwgV3VoYW4sIFNoZW56aGVuIFRoaXJkIFBlb3BsZSZhcG9z
O3MgSG9zcGl0YWwgYW5kIHRoZSBTZWNvbmQgQWZmaWxpYXRlZCBIb3NwaXRhbCBvZiBTb3V0aGVy
biBVbml2ZXJzaXR5IG9mIFNjaWVuY2UgYW5kIFRlY2hub2xvZ3ksIE5hdGlvbmFsIENsaW5pY2Fs
IFJlc2VhcmNoIENlbnRlciBmb3IgSW5mZWN0aW91cyBEaXNlYXNlcyAoTC4gTGl1KSwgYW5kIHRo
ZSBEZXBhcnRtZW50IG9mIENsaW5pY2FsIE1pY3JvYmlvbG9neSBhbmQgSW5mZWN0aW9uIENvbnRy
b2wsIFVuaXZlcjwvYXV0aC1hZGRyZXNzPjx0aXRsZXM+PHRpdGxlPkNsaW5pY2FsIENoYXJhY3Rl
cmlzdGljcyBvZiBDb3JvbmF2aXJ1cyBEaXNlYXNlIDIwMTkgaW4gQ2hpbmE8L3RpdGxlPjxzZWNv
bmRhcnktdGl0bGU+TiBFbmdsIEogTWVkPC9zZWNvbmRhcnktdGl0bGU+PHNob3J0LXRpdGxlPkNs
aW5pY2FsIENoYXJhY3RlcmlzdGljcyBvZiBDb3JvbmF2aXJ1cyBEaXNlYXNlIDIwMTkgaW4gQ2hp
bmE8L3Nob3J0LXRpdGxlPjwvdGl0bGVzPjxwZXJpb2RpY2FsPjxmdWxsLXRpdGxlPk4gRW5nbCBK
IE1lZDwvZnVsbC10aXRsZT48L3BlcmlvZGljYWw+PHBhZ2VzPjE3MDgtMTcyMDwvcGFnZXM+PHZv
bHVtZT4zODI8L3ZvbHVtZT48bnVtYmVyPjE1MzMtNDQwNiAoRWxlY3Ryb25pYyk8L251bWJlcj48
ZGF0ZXM+PHllYXI+MjAyMDwveWVhcj48L2RhdGVzPjxjYWxsLW51bT5DaGluYSBNZWRpY2FsIFRy
ZWF0bWVudCBFeHBlcnQgR3JvdXAgZm9yIENvdmlkLTE5PC9jYWxsLW51bT48dXJscz48L3VybHM+
PGVsZWN0cm9uaWMtcmVzb3VyY2UtbnVtPjEwLjEwNTYvTkVKTW9hMjAwMjAzMjwvZWxlY3Ryb25p
Yy1yZXNvdXJjZS1udW0+PHJlbW90ZS1kYXRhYmFzZS1wcm92aWRlcj4yMDIwIEFwciAzMDwvcmVt
b3RlLWRhdGFiYXNlLXByb3ZpZGVyPjxyZXNlYXJjaC1ub3Rlcz5Db3ZpZC0xOSBzZXZlcmUgYWN1
dGUgcmVzcGlyYXRvcnkgc3luZHJvbWUgY29yb25hdmlydXMgMjwvcmVzZWFyY2gtbm90ZXM+PGxh
bmd1YWdlPmVuZzwvbGFuZ3VhZ2U+PC9yZWNvcmQ+PC9DaXRlPjwvRW5kTm90ZT4A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HdWFuPC9BdXRob3I+PFllYXI+MjAyMDwvWWVhcj48UmVj
TnVtPjQ2PC9SZWNOdW0+PERpc3BsYXlUZXh0PjxzdHlsZSBmYWNlPSJzdXBlcnNjcmlwdCI+MTg8
L3N0eWxlPjwvRGlzcGxheVRleHQ+PHJlY29yZD48cmVjLW51bWJlcj40NjwvcmVjLW51bWJlcj48
Zm9yZWlnbi1rZXlzPjxrZXkgYXBwPSJFTiIgZGItaWQ9Inh4ZWVweDV3aHB3eHQ4ZXJmcHJ2eHNl
a3hzYTA5cnJkMjBkYSIgdGltZXN0YW1wPSIxNjEyMzMxNjE4Ij40Njwva2V5PjwvZm9yZWlnbi1r
ZXlzPjxyZWYtdHlwZSBuYW1lPSJKb3VybmFsIEFydGljbGUiPjE3PC9yZWYtdHlwZT48Y29udHJp
YnV0b3JzPjxhdXRob3JzPjxhdXRob3I+R3VhbiwgV2o8L2F1dGhvcj48YXV0aG9yPlgsIEF1aWQt
T3JjaWQ8L2F1dGhvcj48YXV0aG9yPk5pLCBaLiBZLjwvYXV0aG9yPjxhdXRob3I+SHUsIFkuPC9h
dXRob3I+PGF1dGhvcj5MaWFuZywgVy4gSC48L2F1dGhvcj48YXV0aG9yPk91LCBDLiBRLjwvYXV0
aG9yPjxhdXRob3I+SGUsIEouIFguPC9hdXRob3I+PGF1dGhvcj5MaXUsIEwuPC9hdXRob3I+PGF1
dGhvcj5TaGFuLCBILjwvYXV0aG9yPjxhdXRob3I+TGVpLCBDLiBMLjwvYXV0aG9yPjxhdXRob3I+
SHVpLCBELiBTLiBDLjwvYXV0aG9yPjxhdXRob3I+RHUsIEIuPC9hdXRob3I+PGF1dGhvcj5MaSwg
TC4gSi48L2F1dGhvcj48YXV0aG9yPlplbmcsIEcuPC9hdXRob3I+PGF1dGhvcj5ZdWVuLCBLLiBZ
LjwvYXV0aG9yPjxhdXRob3I+Q2hlbiwgUi4gQy48L2F1dGhvcj48YXV0aG9yPlRhbmcsIEMuIEwu
PC9hdXRob3I+PGF1dGhvcj5XYW5nLCBULjwvYXV0aG9yPjxhdXRob3I+Q2hlbiwgUC4gWS48L2F1
dGhvcj48YXV0aG9yPlhpYW5nLCBKLjwvYXV0aG9yPjxhdXRob3I+TGksIFMuIFkuPC9hdXRob3I+
PGF1dGhvcj5XYW5nLCBKLiBMLjwvYXV0aG9yPjxhdXRob3I+TGlhbmcsIFouIEouPC9hdXRob3I+
PGF1dGhvcj5QZW5nLCBZLiBYLjwvYXV0aG9yPjxhdXRob3I+V2VpLCBMLjwvYXV0aG9yPjxhdXRo
b3I+TGl1LCBZLjwvYXV0aG9yPjxhdXRob3I+SHUsIFkuIEguPC9hdXRob3I+PGF1dGhvcj5QZW5n
LCBQLjwvYXV0aG9yPjxhdXRob3I+V2FuZywgSi4gTS48L2F1dGhvcj48YXV0aG9yPkxpdSwgSi4g
WS48L2F1dGhvcj48YXV0aG9yPkNoZW4sIFouPC9hdXRob3I+PGF1dGhvcj5MaSwgRy48L2F1dGhv
cj48YXV0aG9yPlpoZW5nLCBaLiBKLjwvYXV0aG9yPjxhdXRob3I+UWl1LCBTLiBRLjwvYXV0aG9y
PjxhdXRob3I+THVvLCBKLjwvYXV0aG9yPjxhdXRob3I+WWUsIEMuIEouPC9hdXRob3I+PGF1dGhv
cj5aaHUsIFMuIFkuPC9hdXRob3I+PGF1dGhvcj5aaG9uZywgTi4gUy48L2F1dGhvcj48L2F1dGhv
cnM+PHRyYW5zbGF0ZWQtYXV0aG9ycz48YXV0aG9yPk1lZCwgTi4gRW5nbCBKLjwvYXV0aG9yPjwv
dHJhbnNsYXRlZC1hdXRob3JzPjwvY29udHJpYnV0b3JzPjxhdXRoLWFkZHJlc3M+RnJvbSB0aGUg
U3RhdGUgS2V5IExhYm9yYXRvcnkgb2YgUmVzcGlyYXRvcnkgRGlzZWFzZSwgTmF0aW9uYWwgQ2xp
bmljYWwgUmVzZWFyY2ggQ2VudGVyIGZvciBSZXNwaXJhdG9yeSBEaXNlYXNlLCBHdWFuZ3pob3Ug
SW5zdGl0dXRlIG9mIFJlc3BpcmF0b3J5IEhlYWx0aCwgRmlyc3QgQWZmaWxpYXRlZCBIb3NwaXRh
bCBvZiBHdWFuZ3pob3UgTWVkaWNhbCBVbml2ZXJzaXR5IChXLkcuLCBXLkwuLCBKLkguLCBSLkMu
LCBDLlQuLCBULlcuLCBTLkwuLCBKaW4tbGluIFdhbmcsIE4uWi4sIEouSC4sIFcuTC4pLCB0aGUg
RGVwYXJ0bWVudHMgb2YgVGhvcmFjaWMgT25jb2xvZ3kgKFcuTC4pLCBUaG9yYWNpYyBTdXJnZXJ5
IGFuZCBPbmNvbG9neSAoSi5ILiksIGFuZCBFbWVyZ2VuY3kgTWVkaWNpbmUgKFouTC4pLCBGaXJz
dCBBZmZpbGlhdGVkIEhvc3BpdGFsIG9mIEd1YW5nemhvdSBNZWRpY2FsIFVuaXZlcnNpdHksIGFu
ZCBHdWFuZ3pob3UgRWlnaHRoIFBlb3BsZSZhcG9zO3MgSG9zcGl0YWwsIEd1YW5nemhvdSBNZWRp
Y2FsIFVuaXZlcnNpdHkgKEMuTC4pLCBhbmQgdGhlIFN0YXRlIEtleSBMYWJvcmF0b3J5IG9mIE9y
Z2FuIEZhaWx1cmUgUmVzZWFyY2gsIERlcGFydG1lbnQgb2YgQmlvc3RhdGlzdGljcywgR3Vhbmdk
b25nIFByb3ZpbmNpYWwgS2V5IExhYm9yYXRvcnkgb2YgVHJvcGljYWwgRGlzZWFzZSBSZXNlYXJj
aCwgU2Nob29sIG9mIFB1YmxpYyBIZWFsdGgsIFNvdXRoZXJuIE1lZGljYWwgVW5pdmVyc2l0eSAo
Qy5PLiwgUC5DLiksIEd1YW5nemhvdSwgV3VoYW4gSmlueWludGFuIEhvc3BpdGFsIChaLk4uLCBK
LlguKSwgVW5pb24gSG9zcGl0YWwsIFRvbmdqaSBNZWRpY2FsIENvbGxlZ2UsIEh1YXpob25nIFVu
aXZlcnNpdHkgb2YgU2NpZW5jZSBhbmQgVGVjaG5vbG9neSAoWXUgSHUpLCB0aGUgQ2VudHJhbCBI
b3NwaXRhbCBvZiBXdWhhbiAoWS5QLiksIFd1aGFuIE5vLiAxIEhvc3BpdGFsLCBXdWhhbiBIb3Nw
aXRhbCBvZiBUcmFkaXRpb25hbCBDaGluZXNlIGFuZCBXZXN0ZXJuIE1lZGljaW5lIChMLlcuKSwg
V3VoYW4gUHVsbW9uYXJ5IEhvc3BpdGFsIChQLlAuKSwgVGlhbnlvdSBIb3NwaXRhbCBBZmZpbGlh
dGVkIHRvIFd1aGFuIFVuaXZlcnNpdHkgb2YgU2NpZW5jZSBhbmQgVGVjaG5vbG9neSAoSmlhbi1t
aW5nIFdhbmcpLCBhbmQgdGhlIFBlb3BsZSZhcG9zO3MgSG9zcGl0YWwgb2YgSHVhbmdwaSBEaXN0
cmljdCAoUy5aLiksIFd1aGFuLCBTaGVuemhlbiBUaGlyZCBQZW9wbGUmYXBvcztzIEhvc3BpdGFs
IGFuZCB0aGUgU2Vjb25kIEFmZmlsaWF0ZWQgSG9zcGl0YWwgb2YgU291dGhlcm4gVW5pdmVyc2l0
eSBvZiBTY2llbmNlIGFuZCBUZWNobm9sb2d5LCBOYXRpb25hbCBDbGluaWNhbCBSZXNlYXJjaCBD
ZW50ZXIgZm9yIEluZmVjdGlvdXMgRGlzZWFzZXMgKEwuIExpdSksIGFuZCB0aGUgRGVwYXJ0bWVu
dCBvZiBDbGluaWNhbCBNaWNyb2Jpb2xvZ3kgYW5kIEluZmVjdGlvbiBDb250cm9sLCBVbml2ZXJz
aXR5IG9mIEhvbmcgS29uZy1TaGVuemhlbiBIb3NwaXRhbCAoSy4tWS5ZLiksIFNoZW56aGVuLCB0
aGUgRmlmdGggQWZmaWxpYXRlZCBIb3NwaXRhbCBvZiBTdW4gWWF0LXNlbiBVbml2ZXJzaXR5LCBa
aHVoYWkgKEguUy4pLCB0aGUgRGVwYXJ0bWVudCBvZiBNZWRpY2luZSBhbmQgVGhlcmFwZXV0aWNz
LCBDaGluZXNlIFVuaXZlcnNpdHkgb2YgSG9uZyBLb25nLCBTaGF0aW4gKEQuUy5DLkguKSwgYW5k
IHRoZSBEZXBhcnRtZW50IG9mIE1pY3JvYmlvbG9neSBhbmQgdGhlIENhcm9sIFl1IENlbnRlciBm
b3IgSW5mZWN0aW9uLCBMaSBLYSBTaGluZyBGYWN1bHR5IG9mIE1lZGljaW5lLCBVbml2ZXJzaXR5
IG9mIEhvbmcgS29uZywgUG9rIEZ1IExhbSAoSy4tWS5ZLiksIEhvbmcgS29uZywgTWVkaWNhbCBJ
Q1UsIFBla2luZyBVbmlvbiBNZWRpY2FsIENvbGxlZ2UgSG9zcGl0YWwsIFBla2luZyBVbmlvbiBN
ZWRpY2FsIENvbGxlZ2UgYW5kIENoaW5lc2UgQWNhZGVteSBvZiBNZWRpY2FsIFNjaWVuY2VzIChC
LkQuKSwgYW5kIHRoZSBDaGluZXNlIENlbnRlciBmb3IgRGlzZWFzZSBDb250cm9sIGFuZCBQcmV2
ZW50aW9uIChHLlouKSwgQmVpamluZywgdGhlIFN0YXRlIEtleSBMYWJvcmF0b3J5IGZvciBEaWFn
bm9zaXMgYW5kIFRyZWF0bWVudCBvZiBJbmZlY3Rpb3VzIERpc2Vhc2VzLCBOYXRpb25hbCBDbGlu
aWNhbCBSZXNlYXJjaCBDZW50ZXIgZm9yIEluZmVjdGlvdXMgRGlzZWFzZXMsIEZpcnN0IEFmZmls
aWF0ZWQgSG9zcGl0YWwsIENvbGxlZ2Ugb2YgTWVkaWNpbmUsIFpoZWppYW5nIFVuaXZlcnNpdHks
IEhhbmd6aG91IChMLiBMaSksIENoZW5nZHUgUHVibGljIEhlYWx0aCBDbGluaWNhbCBNZWRpY2Fs
IENlbnRlciwgQ2hlbmdkdSAoWS5MLiksIEh1YW5nc2hpIENlbnRyYWwgSG9zcGl0YWwgb2YgRWRv
bmcgSGVhbHRoY2FyZSBHcm91cCwgQWZmaWxpYXRlZCBIb3NwaXRhbCBvZiBIdWJlaSBQb2x5dGVj
aG5pYyBVbml2ZXJzaXR5LCBIdWFuZ3NoaSAoWWEtaHVhIEh1KSwgdGhlIEZpcnN0IEhvc3BpdGFs
IG9mIENoYW5nc2hhLCBDaGFuZ3NoYSAoSi4gTGl1KSwgdGhlIFRoaXJkIFBlb3BsZSZhcG9zO3Mg
SG9zcGl0YWwgb2YgSGFpbmFuIFByb3ZpbmNlLCBTYW55YSAoWi5DLiksIEh1YW5nZ2FuZyBDZW50
cmFsIEhvc3BpdGFsLCBIdWFuZ2dhbmcgKEcuTC4pLCBXZW5saW5nIEZpcnN0IFBlb3BsZSZhcG9z
O3MgSG9zcGl0YWwsIFdlbmxpbmcgKFouWi4pLCB0aGUgVGhpcmQgUGVvcGxlJmFwb3M7cyBIb3Nw
aXRhbCBvZiBZaWNoYW5nLCBZaWNoYW5nIChTLlEuKSwgQWZmaWxpYXRlZCBUYWloZSBIb3NwaXRh
bCBvZiBIdWJlaSBVbml2ZXJzaXR5IG9mIE1lZGljaW5lLCBTaGl5YW4gKEouIEx1byksIGFuZCBY
aWFudGFvIEZpcnN0IFBlb3BsZSZhcG9zO3MgSG9zcGl0YWwsIFhpYW50YW8gKEMuWS4pIC0gYWxs
IGluIENoaW5hLiBGQVUgLSBOaSwgWmhlbmctWWkgRnJvbSB0aGUgU3RhdGUgS2V5IExhYm9yYXRv
cnkgb2YgUmVzcGlyYXRvcnkgRGlzZWFzZSwgTmF0aW9uYWwgQ2xpbmljYWwgUmVzZWFyY2ggQ2Vu
dGVyIGZvciBSZXNwaXJhdG9yeSBEaXNlYXNlLCBHdWFuZ3pob3UgSW5zdGl0dXRlIG9mIFJlc3Bp
cmF0b3J5IEhlYWx0aCwgRmlyc3QgQWZmaWxpYXRlZCBIb3NwaXRhbCBvZiBHdWFuZ3pob3UgTWVk
aWNhbCBVbml2ZXJzaXR5IChXLkcuLCBXLkwuLCBKLkguLCBSLkMuLCBDLlQuLCBULlcuLCBTLkwu
LCBKaW4tbGluIFdhbmcsIE4uWi4sIEouSC4sIFcuTC4pLCB0aGUgRGVwYXJ0bWVudHMgb2YgVGhv
cmFjaWMgT25jb2xvZ3kgKFcuTC4pLCBUaG9yYWNpYyBTdXJnZXJ5IGFuZCBPbmNvbG9neSAoSi5I
LiksIGFuZCBFbWVyZ2VuY3kgTWVkaWNpbmUgKFouTC4pLCBGaXJzdCBBZmZpbGlhdGVkIEhvc3Bp
dGFsIG9mIEd1YW5nemhvdSBNZWRpY2FsIFVuaXZlcnNpdHksIGFuZCBHdWFuZ3pob3UgRWlnaHRo
IFBlb3BsZSZhcG9zO3MgSG9zcGl0YWwsIEd1YW5nemhvdSBNZWRpY2FsIFVuaXZlcnNpdHkgKEMu
TC4pLCBhbmQgdGhlIFN0YXRlIEtleSBMYWJvcmF0b3J5IG9mIE9yZ2FuIEZhaWx1cmUgUmVzZWFy
Y2gsIERlcGFydG1lbnQgb2YgQmlvc3RhdGlzdGljcywgR3Vhbmdkb25nIFByb3ZpbmNpYWwgS2V5
IExhYm9yYXRvcnkgb2YgVHJvcGljYWwgRGlzZWFzZSBSZXNlYXJjaCwgU2Nob29sIG9mIFB1Ymxp
YyBIZWFsdGgsIFNvdXRoZXJuIE1lZGljYWwgVW5pdmVyc2l0eSAoQy5PLiwgUC5DLiksIEd1YW5n
emhvdSwgV3VoYW4gSmlueWludGFuIEhvc3BpdGFsIChaLk4uLCBKLlguKSwgVW5pb24gSG9zcGl0
YWwsIFRvbmdqaSBNZWRpY2FsIENvbGxlZ2UsIEh1YXpob25nIFVuaXZlcnNpdHkgb2YgU2NpZW5j
ZSBhbmQgVGVjaG5vbG9neSAoWXUgSHUpLCB0aGUgQ2VudHJhbCBIb3NwaXRhbCBvZiBXdWhhbiAo
WS5QLiksIFd1aGFuIE5vLiAxIEhvc3BpdGFsLCBXdWhhbiBIb3NwaXRhbCBvZiBUcmFkaXRpb25h
bCBDaGluZXNlIGFuZCBXZXN0ZXJuIE1lZGljaW5lIChMLlcuKSwgV3VoYW4gUHVsbW9uYXJ5IEhv
c3BpdGFsIChQLlAuKSwgVGlhbnlvdSBIb3NwaXRhbCBBZmZpbGlhdGVkIHRvIFd1aGFuIFVuaXZl
cnNpdHkgb2YgU2NpZW5jZSBhbmQgVGVjaG5vbG9neSAoSmlhbi1taW5nIFdhbmcpLCBhbmQgdGhl
IFBlb3BsZSZhcG9zO3MgSG9zcGl0YWwgb2YgSHVhbmdwaSBEaXN0cmljdCAoUy5aLiksIFd1aGFu
LCBTaGVuemhlbiBUaGlyZCBQZW9wbGUmYXBvcztzIEhvc3BpdGFsIGFuZCB0aGUgU2Vjb25kIEFm
ZmlsaWF0ZWQgSG9zcGl0YWwgb2YgU291dGhlcm4gVW5pdmVyc2l0eSBvZiBTY2llbmNlIGFuZCBU
ZWNobm9sb2d5LCBOYXRpb25hbCBDbGluaWNhbCBSZXNlYXJjaCBDZW50ZXIgZm9yIEluZmVjdGlv
dXMgRGlzZWFzZXMgKEwuIExpdSksIGFuZCB0aGUgRGVwYXJ0bWVudCBvZiBDbGluaWNhbCBNaWNy
b2Jpb2xvZ3kgYW5kIEluZmVjdGlvbiBDb250cm9sLCBVbml2ZXJzaXR5IG9mIEhvbmcgS29uZy1T
aGVuemhlbiBIb3NwaXRhbCAoSy4tWS5ZLiksIFNoZW56aGVuLCB0aGUgRmlmdGggQWZmaWxpYXRl
ZCBIb3NwaXRhbCBvZiBTdW4gWWF0LXNlbiBVbml2ZXJzaXR5LCBaaHVoYWkgKEguUy4pLCB0aGUg
RGVwYXJ0bWVudCBvZiBNZWRpY2luZSBhbmQgVGhlcmFwZXV0aWNzLCBDaGluZXNlIFVuaXZlcnNp
dHkgb2YgSG9uZyBLb25nLCBTaGF0aW4gKEQuUy5DLkguKSwgYW5kIHRoZSBEZXBhcnRtZW50IG9m
IE1pY3JvYmlvbG9neSBhbmQgdGhlIENhcm9sIFl1IENlbnRlciBmb3IgSW5mZWN0aW9uLCBMaSBL
YSBTaGluZyBGYWN1bHR5IG9mIE1lZGljaW5lLCBVbml2ZXJzaXR5IG9mIEhvbmcgS29uZywgUG9r
IEZ1IExhbSAoSy4tWS5ZLiksIEhvbmcgS29uZywgTWVkaWNhbCBJQ1UsIFBla2luZyBVbmlvbiBN
ZWRpY2FsIENvbGxlZ2UgSG9zcGl0YWwsIFBla2luZyBVbmlvbiBNZWRpY2FsIENvbGxlZ2UgYW5k
IENoaW5lc2UgQWNhZGVteSBvZiBNZWRpY2FsIFNjaWVuY2VzIChCLkQuKSwgYW5kIHRoZSBDaGlu
ZXNlIENlbnRlciBmb3IgRGlzZWFzZSBDb250cm9sIGFuZCBQcmV2ZW50aW9uIChHLlouKSwgQmVp
amluZywgdGhlIFN0YXRlIEtleSBMYWJvcmF0b3J5IGZvciBEaWFnbm9zaXMgYW5kIFRyZWF0bWVu
dCBvZiBJbmZlY3Rpb3VzIERpc2Vhc2VzLCBOYXRpb25hbCBDbGluaWNhbCBSZXNlYXJjaCBDZW50
ZXIgZm9yIEluZmVjdGlvdXMgRGlzZWFzZXMsIEZpcnN0IEFmZmlsaWF0ZWQgSG9zcGl0YWwsIENv
bGxlZ2Ugb2YgTWVkaWNpbmUsIFpoZWppYW5nIFVuaXZlcnNpdHksIEhhbmd6aG91IChMLiBMaSks
IENoZW5nZHUgUHVibGljIEhlYWx0aCBDbGluaWNhbCBNZWRpY2FsIENlbnRlciwgQ2hlbmdkdSAo
WS5MLiksIEh1YW5nc2hpIENlbnRyYWwgSG9zcGl0YWwgb2YgRWRvbmcgSGVhbHRoY2FyZSBHcm91
cCwgQWZmaWxpYXRlZCBIb3NwaXRhbCBvZiBIdWJlaSBQb2x5dGVjaG5pYyBVbml2ZXJzaXR5LCBI
dWFuZ3NoaSAoWWEtaHVhIEh1KSwgdGhlIEZpcnN0IEhvc3BpdGFsIG9mIENoYW5nc2hhLCBDaGFu
Z3NoYSAoSi4gTGl1KSwgdGhlIFRoaXJkIFBlb3BsZSZhcG9zO3MgSG9zcGl0YWwgb2YgSGFpbmFu
IFByb3ZpbmNlLCBTYW55YSAoWi5DLiksIEh1YW5nZ2FuZyBDZW50cmFsIEhvc3BpdGFsLCBIdWFu
Z2dhbmcgKEcuTC4pLCBXZW5saW5nIEZpcnN0IFBlb3BsZSZhcG9zO3MgSG9zcGl0YWwsIFdlbmxp
bmcgKFouWi4pLCB0aGUgVGhpcmQgUGVvcGxlJmFwb3M7cyBIb3NwaXRhbCBvZiBZaWNoYW5nLCBZ
aWNoYW5nIChTLlEuKSwgQWZmaWxpYXRlZCBUYWloZSBIb3NwaXRhbCBvZiBIdWJlaSBVbml2ZXJz
aXR5IG9mIE1lZGljaW5lLCBTaGl5YW4gKEouIEx1byksIGFuZCBYaWFudGFvIEZpcnN0IFBlb3Bs
ZSZhcG9zO3MgSG9zcGl0YWwsIFhpYW50YW8gKEMuWS4pIC0gYWxsIGluIENoaW5hLiBGQVUgLSBI
dSwgWXUgRnJvbSB0aGUgU3RhdGUgS2V5IExhYm9yYXRvcnkgb2YgUmVzcGlyYXRvcnkgRGlzZWFz
ZSwgTmF0aW9uYWwgQ2xpbmljYWwgUmVzZWFyY2ggQ2VudGVyIGZvciBSZXNwaXJhdG9yeSBEaXNl
YXNlLCBHdWFuZ3pob3UgSW5zdGl0dXRlIG9mIFJlc3BpcmF0b3J5IEhlYWx0aCwgRmlyc3QgQWZm
aWxpYXRlZCBIb3NwaXRhbCBvZiBHdWFuZ3pob3UgTWVkaWNhbCBVbml2ZXJzaXR5IChXLkcuLCBX
LkwuLCBKLkguLCBSLkMuLCBDLlQuLCBULlcuLCBTLkwuLCBKaW4tbGluIFdhbmcsIE4uWi4sIEou
SC4sIFcuTC4pLCB0aGUgRGVwYXJ0bWVudHMgb2YgVGhvcmFjaWMgT25jb2xvZ3kgKFcuTC4pLCBU
aG9yYWNpYyBTdXJnZXJ5IGFuZCBPbmNvbG9neSAoSi5ILiksIGFuZCBFbWVyZ2VuY3kgTWVkaWNp
bmUgKFouTC4pLCBGaXJzdCBBZmZpbGlhdGVkIEhvc3BpdGFsIG9mIEd1YW5nemhvdSBNZWRpY2Fs
IFVuaXZlcnNpdHksIGFuZCBHdWFuZ3pob3UgRWlnaHRoIFBlb3BsZSZhcG9zO3MgSG9zcGl0YWws
IEd1YW5nemhvdSBNZWRpY2FsIFVuaXZlcnNpdHkgKEMuTC4pLCBhbmQgdGhlIFN0YXRlIEtleSBM
YWJvcmF0b3J5IG9mIE9yZ2FuIEZhaWx1cmUgUmVzZWFyY2gsIERlcGFydG1lbnQgb2YgQmlvc3Rh
dGlzdGljcywgR3Vhbmdkb25nIFByb3ZpbmNpYWwgS2V5IExhYm9yYXRvcnkgb2YgVHJvcGljYWwg
RGlzZWFzZSBSZXNlYXJjaCwgU2Nob29sIG9mIFB1YmxpYyBIZWFsdGgsIFNvdXRoZXJuIE1lZGlj
YWwgVW5pdmVyc2l0eSAoQy5PLiwgUC5DLiksIEd1YW5nemhvdSwgV3VoYW4gSmlueWludGFuIEhv
c3BpdGFsIChaLk4uLCBKLlguKSwgVW5pb24gSG9zcGl0YWwsIFRvbmdqaSBNZWRpY2FsIENvbGxl
Z2UsIEh1YXpob25nIFVuaXZlcnNpdHkgb2YgU2NpZW5jZSBhbmQgVGVjaG5vbG9neSAoWXUgSHUp
LCB0aGUgQ2VudHJhbCBIb3NwaXRhbCBvZiBXdWhhbiAoWS5QLiksIFd1aGFuIE5vLiAxIEhvc3Bp
dGFsLCBXdWhhbiBIb3NwaXRhbCBvZiBUcmFkaXRpb25hbCBDaGluZXNlIGFuZCBXZXN0ZXJuIE1l
ZGljaW5lIChMLlcuKSwgV3VoYW4gUHVsbW9uYXJ5IEhvc3BpdGFsIChQLlAuKSwgVGlhbnlvdSBI
b3NwaXRhbCBBZmZpbGlhdGVkIHRvIFd1aGFuIFVuaXZlcnNpdHkgb2YgU2NpZW5jZSBhbmQgVGVj
aG5vbG9neSAoSmlhbi1taW5nIFdhbmcpLCBhbmQgdGhlIFBlb3BsZSZhcG9zO3MgSG9zcGl0YWwg
b2YgSHVhbmdwaSBEaXN0cmljdCAoUy5aLiksIFd1aGFuLCBTaGVuemhlbiBUaGlyZCBQZW9wbGUm
YXBvcztzIEhvc3BpdGFsIGFuZCB0aGUgU2Vjb25kIEFmZmlsaWF0ZWQgSG9zcGl0YWwgb2YgU291
dGhlcm4gVW5pdmVyc2l0eSBvZiBTY2llbmNlIGFuZCBUZWNobm9sb2d5LCBOYXRpb25hbCBDbGlu
aWNhbCBSZXNlYXJjaCBDZW50ZXIgZm9yIEluZmVjdGlvdXMgRGlzZWFzZXMgKEwuIExpdSksIGFu
ZCB0aGUgRGVwYXJ0bWVudCBvZiBDbGluaWNhbCBNaWNyb2Jpb2xvZ3kgYW5kIEluZmVjdGlvbiBD
b250cm9sLCBVbml2ZXJzaXR5IG9mIEhvbmcgS29uZy1TaGVuemhlbiBIb3NwaXRhbCAoSy4tWS5Z
LiksIFNoZW56aGVuLCB0aGUgRmlmdGggQWZmaWxpYXRlZCBIb3NwaXRhbCBvZiBTdW4gWWF0LXNl
biBVbml2ZXJzaXR5LCBaaHVoYWkgKEguUy4pLCB0aGUgRGVwYXJ0bWVudCBvZiBNZWRpY2luZSBh
bmQgVGhlcmFwZXV0aWNzLCBDaGluZXNlIFVuaXZlcnNpdHkgb2YgSG9uZyBLb25nLCBTaGF0aW4g
KEQuUy5DLkguKSwgYW5kIHRoZSBEZXBhcnRtZW50IG9mIE1pY3JvYmlvbG9neSBhbmQgdGhlIENh
cm9sIFl1IENlbnRlciBmb3IgSW5mZWN0aW9uLCBMaSBLYSBTaGluZyBGYWN1bHR5IG9mIE1lZGlj
aW5lLCBVbml2ZXJzaXR5IG9mIEhvbmcgS29uZywgUG9rIEZ1IExhbSAoSy4tWS5ZLiksIEhvbmcg
S29uZywgTWVkaWNhbCBJQ1UsIFBla2luZyBVbmlvbiBNZWRpY2FsIENvbGxlZ2UgSG9zcGl0YWws
IFBla2luZyBVbmlvbiBNZWRpY2FsIENvbGxlZ2UgYW5kIENoaW5lc2UgQWNhZGVteSBvZiBNZWRp
Y2FsIFNjaWVuY2VzIChCLkQuKSwgYW5kIHRoZSBDaGluZXNlIENlbnRlciBmb3IgRGlzZWFzZSBD
b250cm9sIGFuZCBQcmV2ZW50aW9uIChHLlouKSwgQmVpamluZywgdGhlIFN0YXRlIEtleSBMYWJv
cmF0b3J5IGZvciBEaWFnbm9zaXMgYW5kIFRyZWF0bWVudCBvZiBJbmZlY3Rpb3VzIERpc2Vhc2Vz
LCBOYXRpb25hbCBDbGluaWNhbCBSZXNlYXJjaCBDZW50ZXIgZm9yIEluZmVjdGlvdXMgRGlzZWFz
ZXMsIEZpcnN0IEFmZmlsaWF0ZWQgSG9zcGl0YWwsIENvbGxlZ2Ugb2YgTWVkaWNpbmUsIFpoZWpp
YW5nIFVuaXZlcnNpdHksIEhhbmd6aG91IChMLiBMaSksIENoZW5nZHUgUHVibGljIEhlYWx0aCBD
bGluaWNhbCBNZWRpY2FsIENlbnRlciwgQ2hlbmdkdSAoWS5MLiksIEh1YW5nc2hpIENlbnRyYWwg
SG9zcGl0YWwgb2YgRWRvbmcgSGVhbHRoY2FyZSBHcm91cCwgQWZmaWxpYXRlZCBIb3NwaXRhbCBv
ZiBIdWJlaSBQb2x5dGVjaG5pYyBVbml2ZXJzaXR5LCBIdWFuZ3NoaSAoWWEtaHVhIEh1KSwgdGhl
IEZpcnN0IEhvc3BpdGFsIG9mIENoYW5nc2hhLCBDaGFuZ3NoYSAoSi4gTGl1KSwgdGhlIFRoaXJk
IFBlb3BsZSZhcG9zO3MgSG9zcGl0YWwgb2YgSGFpbmFuIFByb3ZpbmNlLCBTYW55YSAoWi5DLiks
IEh1YW5nZ2FuZyBDZW50cmFsIEhvc3BpdGFsLCBIdWFuZ2dhbmcgKEcuTC4pLCBXZW5saW5nIEZp
cnN0IFBlb3BsZSZhcG9zO3MgSG9zcGl0YWwsIFdlbmxpbmcgKFouWi4pLCB0aGUgVGhpcmQgUGVv
cGxlJmFwb3M7cyBIb3NwaXRhbCBvZiBZaWNoYW5nLCBZaWNoYW5nIChTLlEuKSwgQWZmaWxpYXRl
ZCBUYWloZSBIb3NwaXRhbCBvZiBIdWJlaSBVbml2ZXJzaXR5IG9mIE1lZGljaW5lLCBTaGl5YW4g
KEouIEx1byksIGFuZCBYaWFudGFvIEZpcnN0IFBlb3BsZSZhcG9zO3MgSG9zcGl0YWwsIFhpYW50
YW8gKEMuWS4pIC0gYWxsIGluIENoaW5hLiBGQVUgLSBMaWFuZywgV2VuLUh1YSBGcm9tIHRoZSBT
dGF0ZSBLZXkgTGFib3JhdG9yeSBvZiBSZXNwaXJhdG9yeSBEaXNlYXNlLCBOYXRpb25hbCBDbGlu
aWNhbCBSZXNlYXJjaCBDZW50ZXIgZm9yIFJlc3BpcmF0b3J5IERpc2Vhc2UsIEd1YW5nemhvdSBJ
bnN0aXR1dGUgb2YgUmVzcGlyYXRvcnkgSGVhbHRoLCBGaXJzdCBBZmZpbGlhdGVkIEhvc3BpdGFs
IG9mIEd1YW5nemhvdSBNZWRpY2FsIFVuaXZlcnNpdHkgKFcuRy4sIFcuTC4sIEouSC4sIFIuQy4s
IEMuVC4sIFQuVy4sIFMuTC4sIEppbi1saW4gV2FuZywgTi5aLiwgSi5ILiwgVy5MLiksIHRoZSBE
ZXBhcnRtZW50cyBvZiBUaG9yYWNpYyBPbmNvbG9neSAoVy5MLiksIFRob3JhY2ljIFN1cmdlcnkg
YW5kIE9uY29sb2d5IChKLkguKSwgYW5kIEVtZXJnZW5jeSBNZWRpY2luZSAoWi5MLiksIEZpcnN0
IEFmZmlsaWF0ZWQgSG9zcGl0YWwgb2YgR3Vhbmd6aG91IE1lZGljYWwgVW5pdmVyc2l0eSwgYW5k
IEd1YW5nemhvdSBFaWdodGggUGVvcGxlJmFwb3M7cyBIb3NwaXRhbCwgR3Vhbmd6aG91IE1lZGlj
YWwgVW5pdmVyc2l0eSAoQy5MLiksIGFuZCB0aGUgU3RhdGUgS2V5IExhYm9yYXRvcnkgb2YgT3Jn
YW4gRmFpbHVyZSBSZXNlYXJjaCwgRGVwYXJ0bWVudCBvZiBCaW9zdGF0aXN0aWNzLCBHdWFuZ2Rv
bmcgUHJvdmluY2lhbCBLZXkgTGFib3JhdG9yeSBvZiBUcm9waWNhbCBEaXNlYXNlIFJlc2VhcmNo
LCBTY2hvb2wgb2YgUHVibGljIEhlYWx0aCwgU291dGhlcm4gTWVkaWNhbCBVbml2ZXJzaXR5IChD
Lk8uLCBQLkMuKSwgR3Vhbmd6aG91LCBXdWhhbiBKaW55aW50YW4gSG9zcGl0YWwgKFouTi4sIEou
WC4pLCBVbmlvbiBIb3NwaXRhbCwgVG9uZ2ppIE1lZGljYWwgQ29sbGVnZSwgSHVhemhvbmcgVW5p
dmVyc2l0eSBvZiBTY2llbmNlIGFuZCBUZWNobm9sb2d5IChZdSBIdSksIHRoZSBDZW50cmFsIEhv
c3BpdGFsIG9mIFd1aGFuIChZLlAuKSwgV3VoYW4gTm8uIDEgSG9zcGl0YWwsIFd1aGFuIEhvc3Bp
dGFsIG9mIFRyYWRpdGlvbmFsIENoaW5lc2UgYW5kIFdlc3Rlcm4gTWVkaWNpbmUgKEwuVy4pLCBX
dWhhbiBQdWxtb25hcnkgSG9zcGl0YWwgKFAuUC4pLCBUaWFueW91IEhvc3BpdGFsIEFmZmlsaWF0
ZWQgdG8gV3VoYW4gVW5pdmVyc2l0eSBvZiBTY2llbmNlIGFuZCBUZWNobm9sb2d5IChKaWFuLW1p
bmcgV2FuZyksIGFuZCB0aGUgUGVvcGxlJmFwb3M7cyBIb3NwaXRhbCBvZiBIdWFuZ3BpIERpc3Ry
aWN0IChTLlouKSwgV3VoYW4sIFNoZW56aGVuIFRoaXJkIFBlb3BsZSZhcG9zO3MgSG9zcGl0YWwg
YW5kIHRoZSBTZWNvbmQgQWZmaWxpYXRlZCBIb3NwaXRhbCBvZiBTb3V0aGVybiBVbml2ZXJzaXR5
IG9mIFNjaWVuY2UgYW5kIFRlY2hub2xvZ3ksIE5hdGlvbmFsIENsaW5pY2FsIFJlc2VhcmNoIENl
bnRlciBmb3IgSW5mZWN0aW91cyBEaXNlYXNlcyAoTC4gTGl1KSwgYW5kIHRoZSBEZXBhcnRtZW50
IG9mIENsaW5pY2FsIE1pY3JvYmlvbG9neSBhbmQgSW5mZWN0aW9uIENvbnRyb2wsIFVuaXZlcnNp
dHkgb2YgSG9uZyBLb25nLVNoZW56aGVuIEhvc3BpdGFsIChLLi1ZLlkuKSwgU2hlbnpoZW4sIHRo
ZSBGaWZ0aCBBZmZpbGlhdGVkIEhvc3BpdGFsIG9mIFN1biBZYXQtc2VuIFVuaXZlcnNpdHksIFpo
dWhhaSAoSC5TLiksIHRoZSBEZXBhcnRtZW50IG9mIE1lZGljaW5lIGFuZCBUaGVyYXBldXRpY3Ms
IENoaW5lc2UgVW5pdmVyc2l0eSBvZiBIb25nIEtvbmcsIFNoYXRpbiAoRC5TLkMuSC4pLCBhbmQg
dGhlIERlcGFydG1lbnQgb2YgTWljcm9iaW9sb2d5IGFuZCB0aGUgQ2Fyb2wgWXUgQ2VudGVyIGZv
ciBJbmZlY3Rpb24sIExpIEthIFNoaW5nIEZhY3VsdHkgb2YgTWVkaWNpbmUsIFVuaXZlcnNpdHkg
b2YgSG9uZyBLb25nLCBQb2sgRnUgTGFtIChLLi1ZLlkuKSwgSG9uZyBLb25nLCBNZWRpY2FsIElD
VSwgUGVraW5nIFVuaW9uIE1lZGljYWwgQ29sbGVnZSBIb3NwaXRhbCwgUGVraW5nIFVuaW9uIE1l
ZGljYWwgQ29sbGVnZSBhbmQgQ2hpbmVzZSBBY2FkZW15IG9mIE1lZGljYWwgU2NpZW5jZXMgKEIu
RC4pLCBhbmQgdGhlIENoaW5lc2UgQ2VudGVyIGZvciBEaXNlYXNlIENvbnRyb2wgYW5kIFByZXZl
bnRpb24gKEcuWi4pLCBCZWlqaW5nLCB0aGUgU3RhdGUgS2V5IExhYm9yYXRvcnkgZm9yIERpYWdu
b3NpcyBhbmQgVHJlYXRtZW50IG9mIEluZmVjdGlvdXMgRGlzZWFzZXMsIE5hdGlvbmFsIENsaW5p
Y2FsIFJlc2VhcmNoIENlbnRlciBmb3IgSW5mZWN0aW91cyBEaXNlYXNlcywgRmlyc3QgQWZmaWxp
YXRlZCBIb3NwaXRhbCwgQ29sbGVnZSBvZiBNZWRpY2luZSwgWmhlamlhbmcgVW5pdmVyc2l0eSwg
SGFuZ3pob3UgKEwuIExpKSwgQ2hlbmdkdSBQdWJsaWMgSGVhbHRoIENsaW5pY2FsIE1lZGljYWwg
Q2VudGVyLCBDaGVuZ2R1IChZLkwuKSwgSHVhbmdzaGkgQ2VudHJhbCBIb3NwaXRhbCBvZiBFZG9u
ZyBIZWFsdGhjYXJlIEdyb3VwLCBBZmZpbGlhdGVkIEhvc3BpdGFsIG9mIEh1YmVpIFBvbHl0ZWNo
bmljIFVuaXZlcnNpdHksIEh1YW5nc2hpIChZYS1odWEgSHUpLCB0aGUgRmlyc3QgSG9zcGl0YWwg
b2YgQ2hhbmdzaGEsIENoYW5nc2hhIChKLiBMaXUpLCB0aGUgVGhpcmQgUGVvcGxlJmFwb3M7cyBI
b3NwaXRhbCBvZiBIYWluYW4gUHJvdmluY2UsIFNhbnlhIChaLkMuKSwgSHVhbmdnYW5nIENlbnRy
YWwgSG9zcGl0YWwsIEh1YW5nZ2FuZyAoRy5MLiksIFdlbmxpbmcgRmlyc3QgUGVvcGxlJmFwb3M7
cyBIb3NwaXRhbCwgV2VubGluZyAoWi5aLiksIHRoZSBUaGlyZCBQZW9wbGUmYXBvcztzIEhvc3Bp
dGFsIG9mIFlpY2hhbmcsIFlpY2hhbmcgKFMuUS4pLCBBZmZpbGlhdGVkIFRhaWhlIEhvc3BpdGFs
IG9mIEh1YmVpIFVuaXZlcnNpdHkgb2YgTWVkaWNpbmUsIFNoaXlhbiAoSi4gTHVvKSwgYW5kIFhp
YW50YW8gRmlyc3QgUGVvcGxlJmFwb3M7cyBIb3NwaXRhbCwgWGlhbnRhbyAoQy5ZLikgLSBhbGwg
aW4gQ2hpbmEuIEZBVSAtIE91LCBDaHVuLVF1YW4gRnJvbSB0aGUgU3RhdGUgS2V5IExhYm9yYXRv
cnkgb2YgUmVzcGlyYXRvcnkgRGlzZWFzZSwgTmF0aW9uYWwgQ2xpbmljYWwgUmVzZWFyY2ggQ2Vu
dGVyIGZvciBSZXNwaXJhdG9yeSBEaXNlYXNlLCBHdWFuZ3pob3UgSW5zdGl0dXRlIG9mIFJlc3Bp
cmF0b3J5IEhlYWx0aCwgRmlyc3QgQWZmaWxpYXRlZCBIb3NwaXRhbCBvZiBHdWFuZ3pob3UgTWVk
aWNhbCBVbml2ZXJzaXR5IChXLkcuLCBXLkwuLCBKLkguLCBSLkMuLCBDLlQuLCBULlcuLCBTLkwu
LCBKaW4tbGluIFdhbmcsIE4uWi4sIEouSC4sIFcuTC4pLCB0aGUgRGVwYXJ0bWVudHMgb2YgVGhv
cmFjaWMgT25jb2xvZ3kgKFcuTC4pLCBUaG9yYWNpYyBTdXJnZXJ5IGFuZCBPbmNvbG9neSAoSi5I
LiksIGFuZCBFbWVyZ2VuY3kgTWVkaWNpbmUgKFouTC4pLCBGaXJzdCBBZmZpbGlhdGVkIEhvc3Bp
dGFsIG9mIEd1YW5nemhvdSBNZWRpY2FsIFVuaXZlcnNpdHksIGFuZCBHdWFuZ3pob3UgRWlnaHRo
IFBlb3BsZSZhcG9zO3MgSG9zcGl0YWwsIEd1YW5nemhvdSBNZWRpY2FsIFVuaXZlcnNpdHkgKEMu
TC4pLCBhbmQgdGhlIFN0YXRlIEtleSBMYWJvcmF0b3J5IG9mIE9yZ2FuIEZhaWx1cmUgUmVzZWFy
Y2gsIERlcGFydG1lbnQgb2YgQmlvc3RhdGlzdGljcywgR3Vhbmdkb25nIFByb3ZpbmNpYWwgS2V5
IExhYm9yYXRvcnkgb2YgVHJvcGljYWwgRGlzZWFzZSBSZXNlYXJjaCwgU2Nob29sIG9mIFB1Ymxp
YyBIZWFsdGgsIFNvdXRoZXJuIE1lZGljYWwgVW5pdmVyc2l0eSAoQy5PLiwgUC5DLiksIEd1YW5n
emhvdSwgV3VoYW4gSmlueWludGFuIEhvc3BpdGFsIChaLk4uLCBKLlguKSwgVW5pb24gSG9zcGl0
YWwsIFRvbmdqaSBNZWRpY2FsIENvbGxlZ2UsIEh1YXpob25nIFVuaXZlcnNpdHkgb2YgU2NpZW5j
ZSBhbmQgVGVjaG5vbG9neSAoWXUgSHUpLCB0aGUgQ2VudHJhbCBIb3NwaXRhbCBvZiBXdWhhbiAo
WS5QLiksIFd1aGFuIE5vLiAxIEhvc3BpdGFsLCBXdWhhbiBIb3NwaXRhbCBvZiBUcmFkaXRpb25h
bCBDaGluZXNlIGFuZCBXZXN0ZXJuIE1lZGljaW5lIChMLlcuKSwgV3VoYW4gUHVsbW9uYXJ5IEhv
c3BpdGFsIChQLlAuKSwgVGlhbnlvdSBIb3NwaXRhbCBBZmZpbGlhdGVkIHRvIFd1aGFuIFVuaXZl
cnNpdHkgb2YgU2NpZW5jZSBhbmQgVGVjaG5vbG9neSAoSmlhbi1taW5nIFdhbmcpLCBhbmQgdGhl
IFBlb3BsZSZhcG9zO3MgSG9zcGl0YWwgb2YgSHVhbmdwaSBEaXN0cmljdCAoUy5aLiksIFd1aGFu
LCBTaGVuemhlbiBUaGlyZCBQZW9wbGUmYXBvcztzIEhvc3BpdGFsIGFuZCB0aGUgU2Vjb25kIEFm
ZmlsaWF0ZWQgSG9zcGl0YWwgb2YgU291dGhlcm4gVW5pdmVyc2l0eSBvZiBTY2llbmNlIGFuZCBU
ZWNobm9sb2d5LCBOYXRpb25hbCBDbGluaWNhbCBSZXNlYXJjaCBDZW50ZXIgZm9yIEluZmVjdGlv
dXMgRGlzZWFzZXMgKEwuIExpdSksIGFuZCB0aGUgRGVwYXJ0bWVudCBvZiBDbGluaWNhbCBNaWNy
b2Jpb2xvZ3kgYW5kIEluZmVjdGlvbiBDb250cm9sLCBVbml2ZXJzaXR5IG9mIEhvbmcgS29uZy1T
aGVuemhlbiBIb3NwaXRhbCAoSy4tWS5ZLiksIFNoZW56aGVuLCB0aGUgRmlmdGggQWZmaWxpYXRl
ZCBIb3NwaXRhbCBvZiBTdW4gWWF0LXNlbiBVbml2ZXJzaXR5LCBaaHVoYWkgKEguUy4pLCB0aGUg
RGVwYXJ0bWVudCBvZiBNZWRpY2luZSBhbmQgVGhlcmFwZXV0aWNzLCBDaGluZXNlIFVuaXZlcnNp
dHkgb2YgSG9uZyBLb25nLCBTaGF0aW4gKEQuUy5DLkguKSwgYW5kIHRoZSBEZXBhcnRtZW50IG9m
IE1pY3JvYmlvbG9neSBhbmQgdGhlIENhcm9sIFl1IENlbnRlciBmb3IgSW5mZWN0aW9uLCBMaSBL
YSBTaGluZyBGYWN1bHR5IG9mIE1lZGljaW5lLCBVbml2ZXJzaXR5IG9mIEhvbmcgS29uZywgUG9r
IEZ1IExhbSAoSy4tWS5ZLiksIEhvbmcgS29uZywgTWVkaWNhbCBJQ1UsIFBla2luZyBVbmlvbiBN
ZWRpY2FsIENvbGxlZ2UgSG9zcGl0YWwsIFBla2luZyBVbmlvbiBNZWRpY2FsIENvbGxlZ2UgYW5k
IENoaW5lc2UgQWNhZGVteSBvZiBNZWRpY2FsIFNjaWVuY2VzIChCLkQuKSwgYW5kIHRoZSBDaGlu
ZXNlIENlbnRlciBmb3IgRGlzZWFzZSBDb250cm9sIGFuZCBQcmV2ZW50aW9uIChHLlouKSwgQmVp
amluZywgdGhlIFN0YXRlIEtleSBMYWJvcmF0b3J5IGZvciBEaWFnbm9zaXMgYW5kIFRyZWF0bWVu
dCBvZiBJbmZlY3Rpb3VzIERpc2Vhc2VzLCBOYXRpb25hbCBDbGluaWNhbCBSZXNlYXJjaCBDZW50
ZXIgZm9yIEluZmVjdGlvdXMgRGlzZWFzZXMsIEZpcnN0IEFmZmlsaWF0ZWQgSG9zcGl0YWwsIENv
bGxlZ2Ugb2YgTWVkaWNpbmUsIFpoZWppYW5nIFVuaXZlcnNpdHksIEhhbmd6aG91IChMLiBMaSks
IENoZW5nZHUgUHVibGljIEhlYWx0aCBDbGluaWNhbCBNZWRpY2FsIENlbnRlciwgQ2hlbmdkdSAo
WS5MLiksIEh1YW5nc2hpIENlbnRyYWwgSG9zcGl0YWwgb2YgRWRvbmcgSGVhbHRoY2FyZSBHcm91
cCwgQWZmaWxpYXRlZCBIb3NwaXRhbCBvZiBIdWJlaSBQb2x5dGVjaG5pYyBVbml2ZXJzaXR5LCBI
dWFuZ3NoaSAoWWEtaHVhIEh1KSwgdGhlIEZpcnN0IEhvc3BpdGFsIG9mIENoYW5nc2hhLCBDaGFu
Z3NoYSAoSi4gTGl1KSwgdGhlIFRoaXJkIFBlb3BsZSZhcG9zO3MgSG9zcGl0YWwgb2YgSGFpbmFu
IFByb3ZpbmNlLCBTYW55YSAoWi5DLiksIEh1YW5nZ2FuZyBDZW50cmFsIEhvc3BpdGFsLCBIdWFu
Z2dhbmcgKEcuTC4pLCBXZW5saW5nIEZpcnN0IFBlb3BsZSZhcG9zO3MgSG9zcGl0YWwsIFdlbmxp
bmcgKFouWi4pLCB0aGUgVGhpcmQgUGVvcGxlJmFwb3M7cyBIb3NwaXRhbCBvZiBZaWNoYW5nLCBZ
aWNoYW5nIChTLlEuKSwgQWZmaWxpYXRlZCBUYWloZSBIb3NwaXRhbCBvZiBIdWJlaSBVbml2ZXJz
aXR5IG9mIE1lZGljaW5lLCBTaGl5YW4gKEouIEx1byksIGFuZCBYaWFudGFvIEZpcnN0IFBlb3Bs
ZSZhcG9zO3MgSG9zcGl0YWwsIFhpYW50YW8gKEMuWS4pIC0gYWxsIGluIENoaW5hLiBGQVUgLSBI
ZSwgSmlhbi1YaW5nIEZyb20gdGhlIFN0YXRlIEtleSBMYWJvcmF0b3J5IG9mIFJlc3BpcmF0b3J5
IERpc2Vhc2UsIE5hdGlvbmFsIENsaW5pY2FsIFJlc2VhcmNoIENlbnRlciBmb3IgUmVzcGlyYXRv
cnkgRGlzZWFzZSwgR3Vhbmd6aG91IEluc3RpdHV0ZSBvZiBSZXNwaXJhdG9yeSBIZWFsdGgsIEZp
cnN0IEFmZmlsaWF0ZWQgSG9zcGl0YWwgb2YgR3Vhbmd6aG91IE1lZGljYWwgVW5pdmVyc2l0eSAo
Vy5HLiwgVy5MLiwgSi5ILiwgUi5DLiwgQy5ULiwgVC5XLiwgUy5MLiwgSmluLWxpbiBXYW5nLCBO
LlouLCBKLkguLCBXLkwuKSwgdGhlIERlcGFydG1lbnRzIG9mIFRob3JhY2ljIE9uY29sb2d5IChX
LkwuKSwgVGhvcmFjaWMgU3VyZ2VyeSBhbmQgT25jb2xvZ3kgKEouSC4pLCBhbmQgRW1lcmdlbmN5
IE1lZGljaW5lIChaLkwuKSwgRmlyc3QgQWZmaWxpYXRlZCBIb3NwaXRhbCBvZiBHdWFuZ3pob3Ug
TWVkaWNhbCBVbml2ZXJzaXR5LCBhbmQgR3Vhbmd6aG91IEVpZ2h0aCBQZW9wbGUmYXBvcztzIEhv
c3BpdGFsLCBHdWFuZ3pob3UgTWVkaWNhbCBVbml2ZXJzaXR5IChDLkwuKSwgYW5kIHRoZSBTdGF0
ZSBLZXkgTGFib3JhdG9yeSBvZiBPcmdhbiBGYWlsdXJlIFJlc2VhcmNoLCBEZXBhcnRtZW50IG9m
IEJpb3N0YXRpc3RpY3MsIEd1YW5nZG9uZyBQcm92aW5jaWFsIEtleSBMYWJvcmF0b3J5IG9mIFRy
b3BpY2FsIERpc2Vhc2UgUmVzZWFyY2gsIFNjaG9vbCBvZiBQdWJsaWMgSGVhbHRoLCBTb3V0aGVy
biBNZWRpY2FsIFVuaXZlcnNpdHkgKEMuTy4sIFAuQy4pLCBHdWFuZ3pob3UsIFd1aGFuIEppbnlp
bnRhbiBIb3NwaXRhbCAoWi5OLiwgSi5YLiksIFVuaW9uIEhvc3BpdGFsLCBUb25namkgTWVkaWNh
bCBDb2xsZWdlLCBIdWF6aG9uZyBVbml2ZXJzaXR5IG9mIFNjaWVuY2UgYW5kIFRlY2hub2xvZ3kg
KFl1IEh1KSwgdGhlIENlbnRyYWwgSG9zcGl0YWwgb2YgV3VoYW4gKFkuUC4pLCBXdWhhbiBOby4g
MSBIb3NwaXRhbCwgV3VoYW4gSG9zcGl0YWwgb2YgVHJhZGl0aW9uYWwgQ2hpbmVzZSBhbmQgV2Vz
dGVybiBNZWRpY2luZSAoTC5XLiksIFd1aGFuIFB1bG1vbmFyeSBIb3NwaXRhbCAoUC5QLiksIFRp
YW55b3UgSG9zcGl0YWwgQWZmaWxpYXRlZCB0byBXdWhhbiBVbml2ZXJzaXR5IG9mIFNjaWVuY2Ug
YW5kIFRlY2hub2xvZ3kgKEppYW4tbWluZyBXYW5nKSwgYW5kIHRoZSBQZW9wbGUmYXBvcztzIEhv
c3BpdGFsIG9mIEh1YW5ncGkgRGlzdHJpY3QgKFMuWi4pLCBXdWhhbiwgU2hlbnpoZW4gVGhpcmQg
UGVvcGxlJmFwb3M7cyBIb3NwaXRhbCBhbmQgdGhlIFNlY29uZCBBZmZpbGlhdGVkIEhvc3BpdGFs
IG9mIFNvdXRoZXJuIFVuaXZlcnNpdHkgb2YgU2NpZW5jZSBhbmQgVGVjaG5vbG9neSwgTmF0aW9u
YWwgQ2xpbmljYWwgUmVzZWFyY2ggQ2VudGVyIGZvciBJbmZlY3Rpb3VzIERpc2Vhc2VzIChMLiBM
aXUpLCBhbmQgdGhlIERlcGFydG1lbnQgb2YgQ2xpbmljYWwgTWljcm9iaW9sb2d5IGFuZCBJbmZl
Y3Rpb24gQ29udHJvbCwgVW5pdmVyc2l0eSBvZiBIb25nIEtvbmctU2hlbnpoZW4gSG9zcGl0YWwg
KEsuLVkuWS4pLCBTaGVuemhlbiwgdGhlIEZpZnRoIEFmZmlsaWF0ZWQgSG9zcGl0YWwgb2YgU3Vu
IFlhdC1zZW4gVW5pdmVyc2l0eSwgWmh1aGFpIChILlMuKSwgdGhlIERlcGFydG1lbnQgb2YgTWVk
aWNpbmUgYW5kIFRoZXJhcGV1dGljcywgQ2hpbmVzZSBVbml2ZXJzaXR5IG9mIEhvbmcgS29uZywg
U2hhdGluIChELlMuQy5ILiksIGFuZCB0aGUgRGVwYXJ0bWVudCBvZiBNaWNyb2Jpb2xvZ3kgYW5k
IHRoZSBDYXJvbCBZdSBDZW50ZXIgZm9yIEluZmVjdGlvbiwgTGkgS2EgU2hpbmcgRmFjdWx0eSBv
ZiBNZWRpY2luZSwgVW5pdmVyc2l0eSBvZiBIb25nIEtvbmcsIFBvayBGdSBMYW0gKEsuLVkuWS4p
LCBIb25nIEtvbmcsIE1lZGljYWwgSUNVLCBQZWtpbmcgVW5pb24gTWVkaWNhbCBDb2xsZWdlIEhv
c3BpdGFsLCBQZWtpbmcgVW5pb24gTWVkaWNhbCBDb2xsZWdlIGFuZCBDaGluZXNlIEFjYWRlbXkg
b2YgTWVkaWNhbCBTY2llbmNlcyAoQi5ELiksIGFuZCB0aGUgQ2hpbmVzZSBDZW50ZXIgZm9yIERp
c2Vhc2UgQ29udHJvbCBhbmQgUHJldmVudGlvbiAoRy5aLiksIEJlaWppbmcsIHRoZSBTdGF0ZSBL
ZXkgTGFib3JhdG9yeSBmb3IgRGlhZ25vc2lzIGFuZCBUcmVhdG1lbnQgb2YgSW5mZWN0aW91cyBE
aXNlYXNlcywgTmF0aW9uYWwgQ2xpbmljYWwgUmVzZWFyY2ggQ2VudGVyIGZvciBJbmZlY3Rpb3Vz
IERpc2Vhc2VzLCBGaXJzdCBBZmZpbGlhdGVkIEhvc3BpdGFsLCBDb2xsZWdlIG9mIE1lZGljaW5l
LCBaaGVqaWFuZyBVbml2ZXJzaXR5LCBIYW5nemhvdSAoTC4gTGkpLCBDaGVuZ2R1IFB1YmxpYyBI
ZWFsdGggQ2xpbmljYWwgTWVkaWNhbCBDZW50ZXIsIENoZW5nZHUgKFkuTC4pLCBIdWFuZ3NoaSBD
ZW50cmFsIEhvc3BpdGFsIG9mIEVkb25nIEhlYWx0aGNhcmUgR3JvdXAsIEFmZmlsaWF0ZWQgSG9z
cGl0YWwgb2YgSHViZWkgUG9seXRlY2huaWMgVW5pdmVyc2l0eSwgSHVhbmdzaGkgKFlhLWh1YSBI
dSksIHRoZSBGaXJzdCBIb3NwaXRhbCBvZiBDaGFuZ3NoYSwgQ2hhbmdzaGEgKEouIExpdSksIHRo
ZSBUaGlyZCBQZW9wbGUmYXBvcztzIEhvc3BpdGFsIG9mIEhhaW5hbiBQcm92aW5jZSwgU2FueWEg
KFouQy4pLCBIdWFuZ2dhbmcgQ2VudHJhbCBIb3NwaXRhbCwgSHVhbmdnYW5nIChHLkwuKSwgV2Vu
bGluZyBGaXJzdCBQZW9wbGUmYXBvcztzIEhvc3BpdGFsLCBXZW5saW5nIChaLlouKSwgdGhlIFRo
aXJkIFBlb3BsZSZhcG9zO3MgSG9zcGl0YWwgb2YgWWljaGFuZywgWWljaGFuZyAoUy5RLiksIEFm
ZmlsaWF0ZWQgVGFpaGUgSG9zcGl0YWwgb2YgSHViZWkgVW5pdmVyc2l0eSBvZiBNZWRpY2luZSwg
U2hpeWFuIChKLiBMdW8pLCBhbmQgWGlhbnRhbyBGaXJzdCBQZW9wbGUmYXBvcztzIEhvc3BpdGFs
LCBYaWFudGFvIChDLlkuKSAtIGFsbCBpbiBDaGluYS4gRkFVIC0gTGl1LCBMZWkgRnJvbSB0aGUg
U3RhdGUgS2V5IExhYm9yYXRvcnkgb2YgUmVzcGlyYXRvcnkgRGlzZWFzZSwgTmF0aW9uYWwgQ2xp
bmljYWwgUmVzZWFyY2ggQ2VudGVyIGZvciBSZXNwaXJhdG9yeSBEaXNlYXNlLCBHdWFuZ3pob3Ug
SW5zdGl0dXRlIG9mIFJlc3BpcmF0b3J5IEhlYWx0aCwgRmlyc3QgQWZmaWxpYXRlZCBIb3NwaXRh
bCBvZiBHdWFuZ3pob3UgTWVkaWNhbCBVbml2ZXJzaXR5IChXLkcuLCBXLkwuLCBKLkguLCBSLkMu
LCBDLlQuLCBULlcuLCBTLkwuLCBKaW4tbGluIFdhbmcsIE4uWi4sIEouSC4sIFcuTC4pLCB0aGUg
RGVwYXJ0bWVudHMgb2YgVGhvcmFjaWMgT25jb2xvZ3kgKFcuTC4pLCBUaG9yYWNpYyBTdXJnZXJ5
IGFuZCBPbmNvbG9neSAoSi5ILiksIGFuZCBFbWVyZ2VuY3kgTWVkaWNpbmUgKFouTC4pLCBGaXJz
dCBBZmZpbGlhdGVkIEhvc3BpdGFsIG9mIEd1YW5nemhvdSBNZWRpY2FsIFVuaXZlcnNpdHksIGFu
ZCBHdWFuZ3pob3UgRWlnaHRoIFBlb3BsZSZhcG9zO3MgSG9zcGl0YWwsIEd1YW5nemhvdSBNZWRp
Y2FsIFVuaXZlcnNpdHkgKEMuTC4pLCBhbmQgdGhlIFN0YXRlIEtleSBMYWJvcmF0b3J5IG9mIE9y
Z2FuIEZhaWx1cmUgUmVzZWFyY2gsIERlcGFydG1lbnQgb2YgQmlvc3RhdGlzdGljcywgR3Vhbmdk
b25nIFByb3ZpbmNpYWwgS2V5IExhYm9yYXRvcnkgb2YgVHJvcGljYWwgRGlzZWFzZSBSZXNlYXJj
aCwgU2Nob29sIG9mIFB1YmxpYyBIZWFsdGgsIFNvdXRoZXJuIE1lZGljYWwgVW5pdmVyc2l0eSAo
Qy5PLiwgUC5DLiksIEd1YW5nemhvdSwgV3VoYW4gSmlueWludGFuIEhvc3BpdGFsIChaLk4uLCBK
LlguKSwgVW5pb24gSG9zcGl0YWwsIFRvbmdqaSBNZWRpY2FsIENvbGxlZ2UsIEh1YXpob25nIFVu
aXZlcnNpdHkgb2YgU2NpZW5jZSBhbmQgVGVjaG5vbG9neSAoWXUgSHUpLCB0aGUgQ2VudHJhbCBI
b3NwaXRhbCBvZiBXdWhhbiAoWS5QLiksIFd1aGFuIE5vLiAxIEhvc3BpdGFsLCBXdWhhbiBIb3Nw
aXRhbCBvZiBUcmFkaXRpb25hbCBDaGluZXNlIGFuZCBXZXN0ZXJuIE1lZGljaW5lIChMLlcuKSwg
V3VoYW4gUHVsbW9uYXJ5IEhvc3BpdGFsIChQLlAuKSwgVGlhbnlvdSBIb3NwaXRhbCBBZmZpbGlh
dGVkIHRvIFd1aGFuIFVuaXZlcnNpdHkgb2YgU2NpZW5jZSBhbmQgVGVjaG5vbG9neSAoSmlhbi1t
aW5nIFdhbmcpLCBhbmQgdGhlIFBlb3BsZSZhcG9zO3MgSG9zcGl0YWwgb2YgSHVhbmdwaSBEaXN0
cmljdCAoUy5aLiksIFd1aGFuLCBTaGVuemhlbiBUaGlyZCBQZW9wbGUmYXBvcztzIEhvc3BpdGFs
IGFuZCB0aGUgU2Vjb25kIEFmZmlsaWF0ZWQgSG9zcGl0YWwgb2YgU291dGhlcm4gVW5pdmVyc2l0
eSBvZiBTY2llbmNlIGFuZCBUZWNobm9sb2d5LCBOYXRpb25hbCBDbGluaWNhbCBSZXNlYXJjaCBD
ZW50ZXIgZm9yIEluZmVjdGlvdXMgRGlzZWFzZXMgKEwuIExpdSksIGFuZCB0aGUgRGVwYXJ0bWVu
dCBvZiBDbGluaWNhbCBNaWNyb2Jpb2xvZ3kgYW5kIEluZmVjdGlvbiBDb250cm9sLCBVbml2ZXJz
aXR5IG9mIEhvbmcgS29uZy1TaGVuemhlbiBIb3NwaXRhbCAoSy4tWS5ZLiksIFNoZW56aGVuLCB0
aGUgRmlmdGggQWZmaWxpYXRlZCBIb3NwaXRhbCBvZiBTdW4gWWF0LXNlbiBVbml2ZXJzaXR5LCBa
aHVoYWkgKEguUy4pLCB0aGUgRGVwYXJ0bWVudCBvZiBNZWRpY2luZSBhbmQgVGhlcmFwZXV0aWNz
LCBDaGluZXNlIFVuaXZlcnNpdHkgb2YgSG9uZyBLb25nLCBTaGF0aW4gKEQuUy5DLkguKSwgYW5k
IHRoZSBEZXBhcnRtZW50IG9mIE1pY3JvYmlvbG9neSBhbmQgdGhlIENhcm9sIFl1IENlbnRlciBm
b3IgSW5mZWN0aW9uLCBMaSBLYSBTaGluZyBGYWN1bHR5IG9mIE1lZGljaW5lLCBVbml2ZXJzaXR5
IG9mIEhvbmcgS29uZywgUG9rIEZ1IExhbSAoSy4tWS5ZLiksIEhvbmcgS29uZywgTWVkaWNhbCBJ
Q1UsIFBla2luZyBVbmlvbiBNZWRpY2FsIENvbGxlZ2UgSG9zcGl0YWwsIFBla2luZyBVbmlvbiBN
ZWRpY2FsIENvbGxlZ2UgYW5kIENoaW5lc2UgQWNhZGVteSBvZiBNZWRpY2FsIFNjaWVuY2VzIChC
LkQuKSwgYW5kIHRoZSBDaGluZXNlIENlbnRlciBmb3IgRGlzZWFzZSBDb250cm9sIGFuZCBQcmV2
ZW50aW9uIChHLlouKSwgQmVpamluZywgdGhlIFN0YXRlIEtleSBMYWJvcmF0b3J5IGZvciBEaWFn
bm9zaXMgYW5kIFRyZWF0bWVudCBvZiBJbmZlY3Rpb3VzIERpc2Vhc2VzLCBOYXRpb25hbCBDbGlu
aWNhbCBSZXNlYXJjaCBDZW50ZXIgZm9yIEluZmVjdGlvdXMgRGlzZWFzZXMsIEZpcnN0IEFmZmls
aWF0ZWQgSG9zcGl0YWwsIENvbGxlZ2Ugb2YgTWVkaWNpbmUsIFpoZWppYW5nIFVuaXZlcnNpdHks
IEhhbmd6aG91IChMLiBMaSksIENoZW5nZHUgUHVibGljIEhlYWx0aCBDbGluaWNhbCBNZWRpY2Fs
IENlbnRlciwgQ2hlbmdkdSAoWS5MLiksIEh1YW5nc2hpIENlbnRyYWwgSG9zcGl0YWwgb2YgRWRv
bmcgSGVhbHRoY2FyZSBHcm91cCwgQWZmaWxpYXRlZCBIb3NwaXRhbCBvZiBIdWJlaSBQb2x5dGVj
aG5pYyBVbml2ZXJzaXR5LCBIdWFuZ3NoaSAoWWEtaHVhIEh1KSwgdGhlIEZpcnN0IEhvc3BpdGFs
IG9mIENoYW5nc2hhLCBDaGFuZ3NoYSAoSi4gTGl1KSwgdGhlIFRoaXJkIFBlb3BsZSZhcG9zO3Mg
SG9zcGl0YWwgb2YgSGFpbmFuIFByb3ZpbmNlLCBTYW55YSAoWi5DLiksIEh1YW5nZ2FuZyBDZW50
cmFsIEhvc3BpdGFsLCBIdWFuZ2dhbmcgKEcuTC4pLCBXZW5saW5nIEZpcnN0IFBlb3BsZSZhcG9z
O3MgSG9zcGl0YWwsIFdlbmxpbmcgKFouWi4pLCB0aGUgVGhpcmQgUGVvcGxlJmFwb3M7cyBIb3Nw
aXRhbCBvZiBZaWNoYW5nLCBZaWNoYW5nIChTLlEuKSwgQWZmaWxpYXRlZCBUYWloZSBIb3NwaXRh
bCBvZiBIdWJlaSBVbml2ZXJzaXR5IG9mIE1lZGljaW5lLCBTaGl5YW4gKEouIEx1byksIGFuZCBY
aWFudGFvIEZpcnN0IFBlb3BsZSZhcG9zO3MgSG9zcGl0YWwsIFhpYW50YW8gKEMuWS4pIC0gYWxs
IGluIENoaW5hLiBGQVUgLSBTaGFuLCBIb25nIEZyb20gdGhlIFN0YXRlIEtleSBMYWJvcmF0b3J5
IG9mIFJlc3BpcmF0b3J5IERpc2Vhc2UsIE5hdGlvbmFsIENsaW5pY2FsIFJlc2VhcmNoIENlbnRl
ciBmb3IgUmVzcGlyYXRvcnkgRGlzZWFzZSwgR3Vhbmd6aG91IEluc3RpdHV0ZSBvZiBSZXNwaXJh
dG9yeSBIZWFsdGgsIEZpcnN0IEFmZmlsaWF0ZWQgSG9zcGl0YWwgb2YgR3Vhbmd6aG91IE1lZGlj
YWwgVW5pdmVyc2l0eSAoVy5HLiwgVy5MLiwgSi5ILiwgUi5DLiwgQy5ULiwgVC5XLiwgUy5MLiwg
SmluLWxpbiBXYW5nLCBOLlouLCBKLkguLCBXLkwuKSwgdGhlIERlcGFydG1lbnRzIG9mIFRob3Jh
Y2ljIE9uY29sb2d5IChXLkwuKSwgVGhvcmFjaWMgU3VyZ2VyeSBhbmQgT25jb2xvZ3kgKEouSC4p
LCBhbmQgRW1lcmdlbmN5IE1lZGljaW5lIChaLkwuKSwgRmlyc3QgQWZmaWxpYXRlZCBIb3NwaXRh
bCBvZiBHdWFuZ3pob3UgTWVkaWNhbCBVbml2ZXJzaXR5LCBhbmQgR3Vhbmd6aG91IEVpZ2h0aCBQ
ZW9wbGUmYXBvcztzIEhvc3BpdGFsLCBHdWFuZ3pob3UgTWVkaWNhbCBVbml2ZXJzaXR5IChDLkwu
KSwgYW5kIHRoZSBTdGF0ZSBLZXkgTGFib3JhdG9yeSBvZiBPcmdhbiBGYWlsdXJlIFJlc2VhcmNo
LCBEZXBhcnRtZW50IG9mIEJpb3N0YXRpc3RpY3MsIEd1YW5nZG9uZyBQcm92aW5jaWFsIEtleSBM
YWJvcmF0b3J5IG9mIFRyb3BpY2FsIERpc2Vhc2UgUmVzZWFyY2gsIFNjaG9vbCBvZiBQdWJsaWMg
SGVhbHRoLCBTb3V0aGVybiBNZWRpY2FsIFVuaXZlcnNpdHkgKEMuTy4sIFAuQy4pLCBHdWFuZ3po
b3UsIFd1aGFuIEppbnlpbnRhbiBIb3NwaXRhbCAoWi5OLiwgSi5YLiksIFVuaW9uIEhvc3BpdGFs
LCBUb25namkgTWVkaWNhbCBDb2xsZWdlLCBIdWF6aG9uZyBVbml2ZXJzaXR5IG9mIFNjaWVuY2Ug
YW5kIFRlY2hub2xvZ3kgKFl1IEh1KSwgdGhlIENlbnRyYWwgSG9zcGl0YWwgb2YgV3VoYW4gKFku
UC4pLCBXdWhhbiBOby4gMSBIb3NwaXRhbCwgV3VoYW4gSG9zcGl0YWwgb2YgVHJhZGl0aW9uYWwg
Q2hpbmVzZSBhbmQgV2VzdGVybiBNZWRpY2luZSAoTC5XLiksIFd1aGFuIFB1bG1vbmFyeSBIb3Nw
aXRhbCAoUC5QLiksIFRpYW55b3UgSG9zcGl0YWwgQWZmaWxpYXRlZCB0byBXdWhhbiBVbml2ZXJz
aXR5IG9mIFNjaWVuY2UgYW5kIFRlY2hub2xvZ3kgKEppYW4tbWluZyBXYW5nKSwgYW5kIHRoZSBQ
ZW9wbGUmYXBvcztzIEhvc3BpdGFsIG9mIEh1YW5ncGkgRGlzdHJpY3QgKFMuWi4pLCBXdWhhbiwg
U2hlbnpoZW4gVGhpcmQgUGVvcGxlJmFwb3M7cyBIb3NwaXRhbCBhbmQgdGhlIFNlY29uZCBBZmZp
bGlhdGVkIEhvc3BpdGFsIG9mIFNvdXRoZXJuIFVuaXZlcnNpdHkgb2YgU2NpZW5jZSBhbmQgVGVj
aG5vbG9neSwgTmF0aW9uYWwgQ2xpbmljYWwgUmVzZWFyY2ggQ2VudGVyIGZvciBJbmZlY3Rpb3Vz
IERpc2Vhc2VzIChMLiBMaXUpLCBhbmQgdGhlIERlcGFydG1lbnQgb2YgQ2xpbmljYWwgTWljcm9i
aW9sb2d5IGFuZCBJbmZlY3Rpb24gQ29udHJvbCwgVW5pdmVyc2l0eSBvZiBIb25nIEtvbmctU2hl
bnpoZW4gSG9zcGl0YWwgKEsuLVkuWS4pLCBTaGVuemhlbiwgdGhlIEZpZnRoIEFmZmlsaWF0ZWQg
SG9zcGl0YWwgb2YgU3VuIFlhdC1zZW4gVW5pdmVyc2l0eSwgWmh1aGFpIChILlMuKSwgdGhlIERl
cGFydG1lbnQgb2YgTWVkaWNpbmUgYW5kIFRoZXJhcGV1dGljcywgQ2hpbmVzZSBVbml2ZXJzaXR5
IG9mIEhvbmcgS29uZywgU2hhdGluIChELlMuQy5ILiksIGFuZCB0aGUgRGVwYXJ0bWVudCBvZiBN
aWNyb2Jpb2xvZ3kgYW5kIHRoZSBDYXJvbCBZdSBDZW50ZXIgZm9yIEluZmVjdGlvbiwgTGkgS2Eg
U2hpbmcgRmFjdWx0eSBvZiBNZWRpY2luZSwgVW5pdmVyc2l0eSBvZiBIb25nIEtvbmcsIFBvayBG
dSBMYW0gKEsuLVkuWS4pLCBIb25nIEtvbmcsIE1lZGljYWwgSUNVLCBQZWtpbmcgVW5pb24gTWVk
aWNhbCBDb2xsZWdlIEhvc3BpdGFsLCBQZWtpbmcgVW5pb24gTWVkaWNhbCBDb2xsZWdlIGFuZCBD
aGluZXNlIEFjYWRlbXkgb2YgTWVkaWNhbCBTY2llbmNlcyAoQi5ELiksIGFuZCB0aGUgQ2hpbmVz
ZSBDZW50ZXIgZm9yIERpc2Vhc2UgQ29udHJvbCBhbmQgUHJldmVudGlvbiAoRy5aLiksIEJlaWpp
bmcsIHRoZSBTdGF0ZSBLZXkgTGFib3JhdG9yeSBmb3IgRGlhZ25vc2lzIGFuZCBUcmVhdG1lbnQg
b2YgSW5mZWN0aW91cyBEaXNlYXNlcywgTmF0aW9uYWwgQ2xpbmljYWwgUmVzZWFyY2ggQ2VudGVy
IGZvciBJbmZlY3Rpb3VzIERpc2Vhc2VzLCBGaXJzdCBBZmZpbGlhdGVkIEhvc3BpdGFsLCBDb2xs
ZWdlIG9mIE1lZGljaW5lLCBaaGVqaWFuZyBVbml2ZXJzaXR5LCBIYW5nemhvdSAoTC4gTGkpLCBD
aGVuZ2R1IFB1YmxpYyBIZWFsdGggQ2xpbmljYWwgTWVkaWNhbCBDZW50ZXIsIENoZW5nZHUgKFku
TC4pLCBIdWFuZ3NoaSBDZW50cmFsIEhvc3BpdGFsIG9mIEVkb25nIEhlYWx0aGNhcmUgR3JvdXAs
IEFmZmlsaWF0ZWQgSG9zcGl0YWwgb2YgSHViZWkgUG9seXRlY2huaWMgVW5pdmVyc2l0eSwgSHVh
bmdzaGkgKFlhLWh1YSBIdSksIHRoZSBGaXJzdCBIb3NwaXRhbCBvZiBDaGFuZ3NoYSwgQ2hhbmdz
aGEgKEouIExpdSksIHRoZSBUaGlyZCBQZW9wbGUmYXBvcztzIEhvc3BpdGFsIG9mIEhhaW5hbiBQ
cm92aW5jZSwgU2FueWEgKFouQy4pLCBIdWFuZ2dhbmcgQ2VudHJhbCBIb3NwaXRhbCwgSHVhbmdn
YW5nIChHLkwuKSwgV2VubGluZyBGaXJzdCBQZW9wbGUmYXBvcztzIEhvc3BpdGFsLCBXZW5saW5n
IChaLlouKSwgdGhlIFRoaXJkIFBlb3BsZSZhcG9zO3MgSG9zcGl0YWwgb2YgWWljaGFuZywgWWlj
aGFuZyAoUy5RLiksIEFmZmlsaWF0ZWQgVGFpaGUgSG9zcGl0YWwgb2YgSHViZWkgVW5pdmVyc2l0
eSBvZiBNZWRpY2luZSwgU2hpeWFuIChKLiBMdW8pLCBhbmQgWGlhbnRhbyBGaXJzdCBQZW9wbGUm
YXBvcztzIEhvc3BpdGFsLCBYaWFudGFvIChDLlkuKSAtIGFsbCBpbiBDaGluYS4gRkFVIC0gTGVp
LCBDaHVuLUxpYW5nIEZyb20gdGhlIFN0YXRlIEtleSBMYWJvcmF0b3J5IG9mIFJlc3BpcmF0b3J5
IERpc2Vhc2UsIE5hdGlvbmFsIENsaW5pY2FsIFJlc2VhcmNoIENlbnRlciBmb3IgUmVzcGlyYXRv
cnkgRGlzZWFzZSwgR3Vhbmd6aG91IEluc3RpdHV0ZSBvZiBSZXNwaXJhdG9yeSBIZWFsdGgsIEZp
cnN0IEFmZmlsaWF0ZWQgSG9zcGl0YWwgb2YgR3Vhbmd6aG91IE1lZGljYWwgVW5pdmVyc2l0eSAo
Vy5HLiwgVy5MLiwgSi5ILiwgUi5DLiwgQy5ULiwgVC5XLiwgUy5MLiwgSmluLWxpbiBXYW5nLCBO
LlouLCBKLkguLCBXLkwuKSwgdGhlIERlcGFydG1lbnRzIG9mIFRob3JhY2ljIE9uY29sb2d5IChX
LkwuKSwgVGhvcmFjaWMgU3VyZ2VyeSBhbmQgT25jb2xvZ3kgKEouSC4pLCBhbmQgRW1lcmdlbmN5
IE1lZGljaW5lIChaLkwuKSwgRmlyc3QgQWZmaWxpYXRlZCBIb3NwaXRhbCBvZiBHdWFuZ3pob3Ug
TWVkaWNhbCBVbml2ZXJzaXR5LCBhbmQgR3Vhbmd6aG91IEVpZ2h0aCBQZW9wbGUmYXBvcztzIEhv
c3BpdGFsLCBHdWFuZ3pob3UgTWVkaWNhbCBVbml2ZXJzaXR5IChDLkwuKSwgYW5kIHRoZSBTdGF0
ZSBLZXkgTGFib3JhdG9yeSBvZiBPcmdhbiBGYWlsdXJlIFJlc2VhcmNoLCBEZXBhcnRtZW50IG9m
IEJpb3N0YXRpc3RpY3MsIEd1YW5nZG9uZyBQcm92aW5jaWFsIEtleSBMYWJvcmF0b3J5IG9mIFRy
b3BpY2FsIERpc2Vhc2UgUmVzZWFyY2gsIFNjaG9vbCBvZiBQdWJsaWMgSGVhbHRoLCBTb3V0aGVy
biBNZWRpY2FsIFVuaXZlcnNpdHkgKEMuTy4sIFAuQy4pLCBHdWFuZ3pob3UsIFd1aGFuIEppbnlp
bnRhbiBIb3NwaXRhbCAoWi5OLiwgSi5YLiksIFVuaW9uIEhvc3BpdGFsLCBUb25namkgTWVkaWNh
bCBDb2xsZWdlLCBIdWF6aG9uZyBVbml2ZXJzaXR5IG9mIFNjaWVuY2UgYW5kIFRlY2hub2xvZ3kg
KFl1IEh1KSwgdGhlIENlbnRyYWwgSG9zcGl0YWwgb2YgV3VoYW4gKFkuUC4pLCBXdWhhbiBOby4g
MSBIb3NwaXRhbCwgV3VoYW4gSG9zcGl0YWwgb2YgVHJhZGl0aW9uYWwgQ2hpbmVzZSBhbmQgV2Vz
dGVybiBNZWRpY2luZSAoTC5XLiksIFd1aGFuIFB1bG1vbmFyeSBIb3NwaXRhbCAoUC5QLiksIFRp
YW55b3UgSG9zcGl0YWwgQWZmaWxpYXRlZCB0byBXdWhhbiBVbml2ZXJzaXR5IG9mIFNjaWVuY2Ug
YW5kIFRlY2hub2xvZ3kgKEppYW4tbWluZyBXYW5nKSwgYW5kIHRoZSBQZW9wbGUmYXBvcztzIEhv
c3BpdGFsIG9mIEh1YW5ncGkgRGlzdHJpY3QgKFMuWi4pLCBXdWhhbiwgU2hlbnpoZW4gVGhpcmQg
UGVvcGxlJmFwb3M7cyBIb3NwaXRhbCBhbmQgdGhlIFNlY29uZCBBZmZpbGlhdGVkIEhvc3BpdGFs
IG9mIFNvdXRoZXJuIFVuaXZlcnNpdHkgb2YgU2NpZW5jZSBhbmQgVGVjaG5vbG9neSwgTmF0aW9u
YWwgQ2xpbmljYWwgUmVzZWFyY2ggQ2VudGVyIGZvciBJbmZlY3Rpb3VzIERpc2Vhc2VzIChMLiBM
aXUpLCBhbmQgdGhlIERlcGFydG1lbnQgb2YgQ2xpbmljYWwgTWljcm9iaW9sb2d5IGFuZCBJbmZl
Y3Rpb24gQ29udHJvbCwgVW5pdmVyc2l0eSBvZiBIb25nIEtvbmctU2hlbnpoZW4gSG9zcGl0YWwg
KEsuLVkuWS4pLCBTaGVuemhlbiwgdGhlIEZpZnRoIEFmZmlsaWF0ZWQgSG9zcGl0YWwgb2YgU3Vu
IFlhdC1zZW4gVW5pdmVyc2l0eSwgWmh1aGFpIChILlMuKSwgdGhlIERlcGFydG1lbnQgb2YgTWVk
aWNpbmUgYW5kIFRoZXJhcGV1dGljcywgQ2hpbmVzZSBVbml2ZXJzaXR5IG9mIEhvbmcgS29uZywg
U2hhdGluIChELlMuQy5ILiksIGFuZCB0aGUgRGVwYXJ0bWVudCBvZiBNaWNyb2Jpb2xvZ3kgYW5k
IHRoZSBDYXJvbCBZdSBDZW50ZXIgZm9yIEluZmVjdGlvbiwgTGkgS2EgU2hpbmcgRmFjdWx0eSBv
ZiBNZWRpY2luZSwgVW5pdmVyc2l0eSBvZiBIb25nIEtvbmcsIFBvayBGdSBMYW0gKEsuLVkuWS4p
LCBIb25nIEtvbmcsIE1lZGljYWwgSUNVLCBQZWtpbmcgVW5pb24gTWVkaWNhbCBDb2xsZWdlIEhv
c3BpdGFsLCBQZWtpbmcgVW5pb24gTWVkaWNhbCBDb2xsZWdlIGFuZCBDaGluZXNlIEFjYWRlbXkg
b2YgTWVkaWNhbCBTY2llbmNlcyAoQi5ELiksIGFuZCB0aGUgQ2hpbmVzZSBDZW50ZXIgZm9yIERp
c2Vhc2UgQ29udHJvbCBhbmQgUHJldmVudGlvbiAoRy5aLiksIEJlaWppbmcsIHRoZSBTdGF0ZSBL
ZXkgTGFib3JhdG9yeSBmb3IgRGlhZ25vc2lzIGFuZCBUcmVhdG1lbnQgb2YgSW5mZWN0aW91cyBE
aXNlYXNlcywgTmF0aW9uYWwgQ2xpbmljYWwgUmVzZWFyY2ggQ2VudGVyIGZvciBJbmZlY3Rpb3Vz
IERpc2Vhc2VzLCBGaXJzdCBBZmZpbGlhdGVkIEhvc3BpdGFsLCBDb2xsZWdlIG9mIE1lZGljaW5l
LCBaaGVqaWFuZyBVbml2ZXJzaXR5LCBIYW5nemhvdSAoTC4gTGkpLCBDaGVuZ2R1IFB1YmxpYyBI
ZWFsdGggQ2xpbmljYWwgTWVkaWNhbCBDZW50ZXIsIENoZW5nZHUgKFkuTC4pLCBIdWFuZ3NoaSBD
ZW50cmFsIEhvc3BpdGFsIG9mIEVkb25nIEhlYWx0aGNhcmUgR3JvdXAsIEFmZmlsaWF0ZWQgSG9z
cGl0YWwgb2YgSHViZWkgUG9seXRlY2huaWMgVW5pdmVyc2l0eSwgSHVhbmdzaGkgKFlhLWh1YSBI
dSksIHRoZSBGaXJzdCBIb3NwaXRhbCBvZiBDaGFuZ3NoYSwgQ2hhbmdzaGEgKEouIExpdSksIHRo
ZSBUaGlyZCBQZW9wbGUmYXBvcztzIEhvc3BpdGFsIG9mIEhhaW5hbiBQcm92aW5jZSwgU2FueWEg
KFouQy4pLCBIdWFuZ2dhbmcgQ2VudHJhbCBIb3NwaXRhbCwgSHVhbmdnYW5nIChHLkwuKSwgV2Vu
bGluZyBGaXJzdCBQZW9wbGUmYXBvcztzIEhvc3BpdGFsLCBXZW5saW5nIChaLlouKSwgdGhlIFRo
aXJkIFBlb3BsZSZhcG9zO3MgSG9zcGl0YWwgb2YgWWljaGFuZywgWWljaGFuZyAoUy5RLiksIEFm
ZmlsaWF0ZWQgVGFpaGUgSG9zcGl0YWwgb2YgSHViZWkgVW5pdmVyc2l0eSBvZiBNZWRpY2luZSwg
U2hpeWFuIChKLiBMdW8pLCBhbmQgWGlhbnRhbyBGaXJzdCBQZW9wbGUmYXBvcztzIEhvc3BpdGFs
LCBYaWFudGFvIChDLlkuKSAtIGFsbCBpbiBDaGluYS4gRkFVIC0gSHVpLCBEYXZpZCBTIEMgRnJv
bSB0aGUgU3RhdGUgS2V5IExhYm9yYXRvcnkgb2YgUmVzcGlyYXRvcnkgRGlzZWFzZSwgTmF0aW9u
YWwgQ2xpbmljYWwgUmVzZWFyY2ggQ2VudGVyIGZvciBSZXNwaXJhdG9yeSBEaXNlYXNlLCBHdWFu
Z3pob3UgSW5zdGl0dXRlIG9mIFJlc3BpcmF0b3J5IEhlYWx0aCwgRmlyc3QgQWZmaWxpYXRlZCBI
b3NwaXRhbCBvZiBHdWFuZ3pob3UgTWVkaWNhbCBVbml2ZXJzaXR5IChXLkcuLCBXLkwuLCBKLkgu
LCBSLkMuLCBDLlQuLCBULlcuLCBTLkwuLCBKaW4tbGluIFdhbmcsIE4uWi4sIEouSC4sIFcuTC4p
LCB0aGUgRGVwYXJ0bWVudHMgb2YgVGhvcmFjaWMgT25jb2xvZ3kgKFcuTC4pLCBUaG9yYWNpYyBT
dXJnZXJ5IGFuZCBPbmNvbG9neSAoSi5ILiksIGFuZCBFbWVyZ2VuY3kgTWVkaWNpbmUgKFouTC4p
LCBGaXJzdCBBZmZpbGlhdGVkIEhvc3BpdGFsIG9mIEd1YW5nemhvdSBNZWRpY2FsIFVuaXZlcnNp
dHksIGFuZCBHdWFuZ3pob3UgRWlnaHRoIFBlb3BsZSZhcG9zO3MgSG9zcGl0YWwsIEd1YW5nemhv
dSBNZWRpY2FsIFVuaXZlcnNpdHkgKEMuTC4pLCBhbmQgdGhlIFN0YXRlIEtleSBMYWJvcmF0b3J5
IG9mIE9yZ2FuIEZhaWx1cmUgUmVzZWFyY2gsIERlcGFydG1lbnQgb2YgQmlvc3RhdGlzdGljcywg
R3Vhbmdkb25nIFByb3ZpbmNpYWwgS2V5IExhYm9yYXRvcnkgb2YgVHJvcGljYWwgRGlzZWFzZSBS
ZXNlYXJjaCwgU2Nob29sIG9mIFB1YmxpYyBIZWFsdGgsIFNvdXRoZXJuIE1lZGljYWwgVW5pdmVy
c2l0eSAoQy5PLiwgUC5DLiksIEd1YW5nemhvdSwgV3VoYW4gSmlueWludGFuIEhvc3BpdGFsICha
Lk4uLCBKLlguKSwgVW5pb24gSG9zcGl0YWwsIFRvbmdqaSBNZWRpY2FsIENvbGxlZ2UsIEh1YXpo
b25nIFVuaXZlcnNpdHkgb2YgU2NpZW5jZSBhbmQgVGVjaG5vbG9neSAoWXUgSHUpLCB0aGUgQ2Vu
dHJhbCBIb3NwaXRhbCBvZiBXdWhhbiAoWS5QLiksIFd1aGFuIE5vLiAxIEhvc3BpdGFsLCBXdWhh
biBIb3NwaXRhbCBvZiBUcmFkaXRpb25hbCBDaGluZXNlIGFuZCBXZXN0ZXJuIE1lZGljaW5lIChM
LlcuKSwgV3VoYW4gUHVsbW9uYXJ5IEhvc3BpdGFsIChQLlAuKSwgVGlhbnlvdSBIb3NwaXRhbCBB
ZmZpbGlhdGVkIHRvIFd1aGFuIFVuaXZlcnNpdHkgb2YgU2NpZW5jZSBhbmQgVGVjaG5vbG9neSAo
Smlhbi1taW5nIFdhbmcpLCBhbmQgdGhlIFBlb3BsZSZhcG9zO3MgSG9zcGl0YWwgb2YgSHVhbmdw
aSBEaXN0cmljdCAoUy5aLiksIFd1aGFuLCBTaGVuemhlbiBUaGlyZCBQZW9wbGUmYXBvcztzIEhv
c3BpdGFsIGFuZCB0aGUgU2Vjb25kIEFmZmlsaWF0ZWQgSG9zcGl0YWwgb2YgU291dGhlcm4gVW5p
dmVyc2l0eSBvZiBTY2llbmNlIGFuZCBUZWNobm9sb2d5LCBOYXRpb25hbCBDbGluaWNhbCBSZXNl
YXJjaCBDZW50ZXIgZm9yIEluZmVjdGlvdXMgRGlzZWFzZXMgKEwuIExpdSksIGFuZCB0aGUgRGVw
YXJ0bWVudCBvZiBDbGluaWNhbCBNaWNyb2Jpb2xvZ3kgYW5kIEluZmVjdGlvbiBDb250cm9sLCBV
bml2ZXJzaXR5IG9mIEhvbmcgS29uZy1TaGVuemhlbiBIb3NwaXRhbCAoSy4tWS5ZLiksIFNoZW56
aGVuLCB0aGUgRmlmdGggQWZmaWxpYXRlZCBIb3NwaXRhbCBvZiBTdW4gWWF0LXNlbiBVbml2ZXJz
aXR5LCBaaHVoYWkgKEguUy4pLCB0aGUgRGVwYXJ0bWVudCBvZiBNZWRpY2luZSBhbmQgVGhlcmFw
ZXV0aWNzLCBDaGluZXNlIFVuaXZlcnNpdHkgb2YgSG9uZyBLb25nLCBTaGF0aW4gKEQuUy5DLkgu
KSwgYW5kIHRoZSBEZXBhcnRtZW50IG9mIE1pY3JvYmlvbG9neSBhbmQgdGhlIENhcm9sIFl1IENl
bnRlciBmb3IgSW5mZWN0aW9uLCBMaSBLYSBTaGluZyBGYWN1bHR5IG9mIE1lZGljaW5lLCBVbml2
ZXJzaXR5IG9mIEhvbmcgS29uZywgUG9rIEZ1IExhbSAoSy4tWS5ZLiksIEhvbmcgS29uZywgTWVk
aWNhbCBJQ1UsIFBla2luZyBVbmlvbiBNZWRpY2FsIENvbGxlZ2UgSG9zcGl0YWwsIFBla2luZyBV
bmlvbiBNZWRpY2FsIENvbGxlZ2UgYW5kIENoaW5lc2UgQWNhZGVteSBvZiBNZWRpY2FsIFNjaWVu
Y2VzIChCLkQuKSwgYW5kIHRoZSBDaGluZXNlIENlbnRlciBmb3IgRGlzZWFzZSBDb250cm9sIGFu
ZCBQcmV2ZW50aW9uIChHLlouKSwgQmVpamluZywgdGhlIFN0YXRlIEtleSBMYWJvcmF0b3J5IGZv
ciBEaWFnbm9zaXMgYW5kIFRyZWF0bWVudCBvZiBJbmZlY3Rpb3VzIERpc2Vhc2VzLCBOYXRpb25h
bCBDbGluaWNhbCBSZXNlYXJjaCBDZW50ZXIgZm9yIEluZmVjdGlvdXMgRGlzZWFzZXMsIEZpcnN0
IEFmZmlsaWF0ZWQgSG9zcGl0YWwsIENvbGxlZ2Ugb2YgTWVkaWNpbmUsIFpoZWppYW5nIFVuaXZl
cnNpdHksIEhhbmd6aG91IChMLiBMaSksIENoZW5nZHUgUHVibGljIEhlYWx0aCBDbGluaWNhbCBN
ZWRpY2FsIENlbnRlciwgQ2hlbmdkdSAoWS5MLiksIEh1YW5nc2hpIENlbnRyYWwgSG9zcGl0YWwg
b2YgRWRvbmcgSGVhbHRoY2FyZSBHcm91cCwgQWZmaWxpYXRlZCBIb3NwaXRhbCBvZiBIdWJlaSBQ
b2x5dGVjaG5pYyBVbml2ZXJzaXR5LCBIdWFuZ3NoaSAoWWEtaHVhIEh1KSwgdGhlIEZpcnN0IEhv
c3BpdGFsIG9mIENoYW5nc2hhLCBDaGFuZ3NoYSAoSi4gTGl1KSwgdGhlIFRoaXJkIFBlb3BsZSZh
cG9zO3MgSG9zcGl0YWwgb2YgSGFpbmFuIFByb3ZpbmNlLCBTYW55YSAoWi5DLiksIEh1YW5nZ2Fu
ZyBDZW50cmFsIEhvc3BpdGFsLCBIdWFuZ2dhbmcgKEcuTC4pLCBXZW5saW5nIEZpcnN0IFBlb3Bs
ZSZhcG9zO3MgSG9zcGl0YWwsIFdlbmxpbmcgKFouWi4pLCB0aGUgVGhpcmQgUGVvcGxlJmFwb3M7
cyBIb3NwaXRhbCBvZiBZaWNoYW5nLCBZaWNoYW5nIChTLlEuKSwgQWZmaWxpYXRlZCBUYWloZSBI
b3NwaXRhbCBvZiBIdWJlaSBVbml2ZXJzaXR5IG9mIE1lZGljaW5lLCBTaGl5YW4gKEouIEx1byks
IGFuZCBYaWFudGFvIEZpcnN0IFBlb3BsZSZhcG9zO3MgSG9zcGl0YWwsIFhpYW50YW8gKEMuWS4p
IC0gYWxsIGluIENoaW5hLiBGQVUgLSBEdSwgQmluIEZyb20gdGhlIFN0YXRlIEtleSBMYWJvcmF0
b3J5IG9mIFJlc3BpcmF0b3J5IERpc2Vhc2UsIE5hdGlvbmFsIENsaW5pY2FsIFJlc2VhcmNoIENl
bnRlciBmb3IgUmVzcGlyYXRvcnkgRGlzZWFzZSwgR3Vhbmd6aG91IEluc3RpdHV0ZSBvZiBSZXNw
aXJhdG9yeSBIZWFsdGgsIEZpcnN0IEFmZmlsaWF0ZWQgSG9zcGl0YWwgb2YgR3Vhbmd6aG91IE1l
ZGljYWwgVW5pdmVyc2l0eSAoVy5HLiwgVy5MLiwgSi5ILiwgUi5DLiwgQy5ULiwgVC5XLiwgUy5M
LiwgSmluLWxpbiBXYW5nLCBOLlouLCBKLkguLCBXLkwuKSwgdGhlIERlcGFydG1lbnRzIG9mIFRo
b3JhY2ljIE9uY29sb2d5IChXLkwuKSwgVGhvcmFjaWMgU3VyZ2VyeSBhbmQgT25jb2xvZ3kgKEou
SC4pLCBhbmQgRW1lcmdlbmN5IE1lZGljaW5lIChaLkwuKSwgRmlyc3QgQWZmaWxpYXRlZCBIb3Nw
aXRhbCBvZiBHdWFuZ3pob3UgTWVkaWNhbCBVbml2ZXJzaXR5LCBhbmQgR3Vhbmd6aG91IEVpZ2h0
aCBQZW9wbGUmYXBvcztzIEhvc3BpdGFsLCBHdWFuZ3pob3UgTWVkaWNhbCBVbml2ZXJzaXR5IChD
LkwuKSwgYW5kIHRoZSBTdGF0ZSBLZXkgTGFib3JhdG9yeSBvZiBPcmdhbiBGYWlsdXJlIFJlc2Vh
cmNoLCBEZXBhcnRtZW50IG9mIEJpb3N0YXRpc3RpY3MsIEd1YW5nZG9uZyBQcm92aW5jaWFsIEtl
eSBMYWJvcmF0b3J5IG9mIFRyb3BpY2FsIERpc2Vhc2UgUmVzZWFyY2gsIFNjaG9vbCBvZiBQdWJs
aWMgSGVhbHRoLCBTb3V0aGVybiBNZWRpY2FsIFVuaXZlcnNpdHkgKEMuTy4sIFAuQy4pLCBHdWFu
Z3pob3UsIFd1aGFuIEppbnlpbnRhbiBIb3NwaXRhbCAoWi5OLiwgSi5YLiksIFVuaW9uIG=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SG9zcGl0YWwsIFRvbmdqaSBNZWRpY2FsIENvbGxlZ2UsIEh1YXpob25nIFVuaXZlcnNpdHkgb2Yg
U2NpZW5jZSBhbmQgVGVjaG5vbG9neSAoWXUgSHUpLCB0aGUgQ2VudHJhbCBIb3NwaXRhbCBvZiBX
dWhhbiAoWS5QLiksIFd1aGFuIE5vLiAxIEhvc3BpdGFsLCBXdWhhbiBIb3NwaXRhbCBvZiBUcmFk
aXRpb25hbCBDaGluZXNlIGFuZCBXZXN0ZXJuIE1lZGljaW5lIChMLlcuKSwgV3VoYW4gUHVsbW9u
YXJ5IEhvc3BpdGFsIChQLlAuKSwgVGlhbnlvdSBIb3NwaXRhbCBBZmZpbGlhdGVkIHRvIFd1aGFu
IFVuaXZlcnNpdHkgb2YgU2NpZW5jZSBhbmQgVGVjaG5vbG9neSAoSmlhbi1taW5nIFdhbmcpLCBh
bmQgdGhlIFBlb3BsZSZhcG9zO3MgSG9zcGl0YWwgb2YgSHVhbmdwaSBEaXN0cmljdCAoUy5aLiks
IFd1aGFuLCBTaGVuemhlbiBUaGlyZCBQZW9wbGUmYXBvcztzIEhvc3BpdGFsIGFuZCB0aGUgU2Vj
b25kIEFmZmlsaWF0ZWQgSG9zcGl0YWwgb2YgU291dGhlcm4gVW5pdmVyc2l0eSBvZiBTY2llbmNl
IGFuZCBUZWNobm9sb2d5LCBOYXRpb25hbCBDbGluaWNhbCBSZXNlYXJjaCBDZW50ZXIgZm9yIElu
ZmVjdGlvdXMgRGlzZWFzZXMgKEwuIExpdSksIGFuZCB0aGUgRGVwYXJ0bWVudCBvZiBDbGluaWNh
bCBNaWNyb2Jpb2xvZ3kgYW5kIEluZmVjdGlvbiBDb250cm9sLCBVbml2ZXJzaXR5IG9mIEhvbmcg
S29uZy1TaGVuemhlbiBIb3NwaXRhbCAoSy4tWS5ZLiksIFNoZW56aGVuLCB0aGUgRmlmdGggQWZm
aWxpYXRlZCBIb3NwaXRhbCBvZiBTdW4gWWF0LXNlbiBVbml2ZXJzaXR5LCBaaHVoYWkgKEguUy4p
LCB0aGUgRGVwYXJ0bWVudCBvZiBNZWRpY2luZSBhbmQgVGhlcmFwZXV0aWNzLCBDaGluZXNlIFVu
aXZlcnNpdHkgb2YgSG9uZyBLb25nLCBTaGF0aW4gKEQuUy5DLkguKSwgYW5kIHRoZSBEZXBhcnRt
ZW50IG9mIE1pY3JvYmlvbG9neSBhbmQgdGhlIENhcm9sIFl1IENlbnRlciBmb3IgSW5mZWN0aW9u
LCBMaSBLYSBTaGluZyBGYWN1bHR5IG9mIE1lZGljaW5lLCBVbml2ZXJzaXR5IG9mIEhvbmcgS29u
ZywgUG9rIEZ1IExhbSAoSy4tWS5ZLiksIEhvbmcgS29uZywgTWVkaWNhbCBJQ1UsIFBla2luZyBV
bmlvbiBNZWRpY2FsIENvbGxlZ2UgSG9zcGl0YWwsIFBla2luZyBVbmlvbiBNZWRpY2FsIENvbGxl
Z2UgYW5kIENoaW5lc2UgQWNhZGVteSBvZiBNZWRpY2FsIFNjaWVuY2VzIChCLkQuKSwgYW5kIHRo
ZSBDaGluZXNlIENlbnRlciBmb3IgRGlzZWFzZSBDb250cm9sIGFuZCBQcmV2ZW50aW9uIChHLlou
KSwgQmVpamluZywgdGhlIFN0YXRlIEtleSBMYWJvcmF0b3J5IGZvciBEaWFnbm9zaXMgYW5kIFRy
ZWF0bWVudCBvZiBJbmZlY3Rpb3VzIERpc2Vhc2VzLCBOYXRpb25hbCBDbGluaWNhbCBSZXNlYXJj
aCBDZW50ZXIgZm9yIEluZmVjdGlvdXMgRGlzZWFzZXMsIEZpcnN0IEFmZmlsaWF0ZWQgSG9zcGl0
YWwsIENvbGxlZ2Ugb2YgTWVkaWNpbmUsIFpoZWppYW5nIFVuaXZlcnNpdHksIEhhbmd6aG91IChM
LiBMaSksIENoZW5nZHUgUHVibGljIEhlYWx0aCBDbGluaWNhbCBNZWRpY2FsIENlbnRlciwgQ2hl
bmdkdSAoWS5MLiksIEh1YW5nc2hpIENlbnRyYWwgSG9zcGl0YWwgb2YgRWRvbmcgSGVhbHRoY2Fy
ZSBHcm91cCwgQWZmaWxpYXRlZCBIb3NwaXRhbCBvZiBIdWJlaSBQb2x5dGVjaG5pYyBVbml2ZXJz
aXR5LCBIdWFuZ3NoaSAoWWEtaHVhIEh1KSwgdGhlIEZpcnN0IEhvc3BpdGFsIG9mIENoYW5nc2hh
LCBDaGFuZ3NoYSAoSi4gTGl1KSwgdGhlIFRoaXJkIFBlb3BsZSZhcG9zO3MgSG9zcGl0YWwgb2Yg
SGFpbmFuIFByb3ZpbmNlLCBTYW55YSAoWi5DLiksIEh1YW5nZ2FuZyBDZW50cmFsIEhvc3BpdGFs
LCBIdWFuZ2dhbmcgKEcuTC4pLCBXZW5saW5nIEZpcnN0IFBlb3BsZSZhcG9zO3MgSG9zcGl0YWws
IFdlbmxpbmcgKFouWi4pLCB0aGUgVGhpcmQgUGVvcGxlJmFwb3M7cyBIb3NwaXRhbCBvZiBZaWNo
YW5nLCBZaWNoYW5nIChTLlEuKSwgQWZmaWxpYXRlZCBUYWloZSBIb3NwaXRhbCBvZiBIdWJlaSBV
bml2ZXJzaXR5IG9mIE1lZGljaW5lLCBTaGl5YW4gKEouIEx1byksIGFuZCBYaWFudGFvIEZpcnN0
IFBlb3BsZSZhcG9zO3MgSG9zcGl0YWwsIFhpYW50YW8gKEMuWS4pIC0gYWxsIGluIENoaW5hLiBG
QVUgLSBMaSwgTGFuLUp1YW4gRnJvbSB0aGUgU3RhdGUgS2V5IExhYm9yYXRvcnkgb2YgUmVzcGly
YXRvcnkgRGlzZWFzZSwgTmF0aW9uYWwgQ2xpbmljYWwgUmVzZWFyY2ggQ2VudGVyIGZvciBSZXNw
aXJhdG9yeSBEaXNlYXNlLCBHdWFuZ3pob3UgSW5zdGl0dXRlIG9mIFJlc3BpcmF0b3J5IEhlYWx0
aCwgRmlyc3QgQWZmaWxpYXRlZCBIb3NwaXRhbCBvZiBHdWFuZ3pob3UgTWVkaWNhbCBVbml2ZXJz
aXR5IChXLkcuLCBXLkwuLCBKLkguLCBSLkMuLCBDLlQuLCBULlcuLCBTLkwuLCBKaW4tbGluIFdh
bmcsIE4uWi4sIEouSC4sIFcuTC4pLCB0aGUgRGVwYXJ0bWVudHMgb2YgVGhvcmFjaWMgT25jb2xv
Z3kgKFcuTC4pLCBUaG9yYWNpYyBTdXJnZXJ5IGFuZCBPbmNvbG9neSAoSi5ILiksIGFuZCBFbWVy
Z2VuY3kgTWVkaWNpbmUgKFouTC4pLCBGaXJzdCBBZmZpbGlhdGVkIEhvc3BpdGFsIG9mIEd1YW5n
emhvdSBNZWRpY2FsIFVuaXZlcnNpdHksIGFuZCBHdWFuZ3pob3UgRWlnaHRoIFBlb3BsZSZhcG9z
O3MgSG9zcGl0YWwsIEd1YW5nemhvdSBNZWRpY2FsIFVuaXZlcnNpdHkgKEMuTC4pLCBhbmQgdGhl
IFN0YXRlIEtleSBMYWJvcmF0b3J5IG9mIE9yZ2FuIEZhaWx1cmUgUmVzZWFyY2gsIERlcGFydG1l
bnQgb2YgQmlvc3RhdGlzdGljcywgR3Vhbmdkb25nIFByb3ZpbmNpYWwgS2V5IExhYm9yYXRvcnkg
b2YgVHJvcGljYWwgRGlzZWFzZSBSZXNlYXJjaCwgU2Nob29sIG9mIFB1YmxpYyBIZWFsdGgsIFNv
dXRoZXJuIE1lZGljYWwgVW5pdmVyc2l0eSAoQy5PLiwgUC5DLiksIEd1YW5nemhvdSwgV3VoYW4g
SmlueWludGFuIEhvc3BpdGFsIChaLk4uLCBKLlguKSwgVW5pb24gSG9zcGl0YWwsIFRvbmdqaSBN
ZWRpY2FsIENvbGxlZ2UsIEh1YXpob25nIFVuaXZlcnNpdHkgb2YgU2NpZW5jZSBhbmQgVGVjaG5v
bG9neSAoWXUgSHUpLCB0aGUgQ2VudHJhbCBIb3NwaXRhbCBvZiBXdWhhbiAoWS5QLiksIFd1aGFu
IE5vLiAxIEhvc3BpdGFsLCBXdWhhbiBIb3NwaXRhbCBvZiBUcmFkaXRpb25hbCBDaGluZXNlIGFu
ZCBXZXN0ZXJuIE1lZGljaW5lIChMLlcuKSwgV3VoYW4gUHVsbW9uYXJ5IEhvc3BpdGFsIChQLlAu
KSwgVGlhbnlvdSBIb3NwaXRhbCBBZmZpbGlhdGVkIHRvIFd1aGFuIFVuaXZlcnNpdHkgb2YgU2Np
ZW5jZSBhbmQgVGVjaG5vbG9neSAoSmlhbi1taW5nIFdhbmcpLCBhbmQgdGhlIFBlb3BsZSZhcG9z
O3MgSG9zcGl0YWwgb2YgSHVhbmdwaSBEaXN0cmljdCAoUy5aLiksIFd1aGFuLCBTaGVuemhlbiBU
aGlyZCBQZW9wbGUmYXBvcztzIEhvc3BpdGFsIGFuZCB0aGUgU2Vjb25kIEFmZmlsaWF0ZWQgSG9z
cGl0YWwgb2YgU291dGhlcm4gVW5pdmVyc2l0eSBvZiBTY2llbmNlIGFuZCBUZWNobm9sb2d5LCBO
YXRpb25hbCBDbGluaWNhbCBSZXNlYXJjaCBDZW50ZXIgZm9yIEluZmVjdGlvdXMgRGlzZWFzZXMg
KEwuIExpdSksIGFuZCB0aGUgRGVwYXJ0bWVudCBvZiBDbGluaWNhbCBNaWNyb2Jpb2xvZ3kgYW5k
IEluZmVjdGlvbiBDb250cm9sLCBVbml2ZXJzaXR5IG9mIEhvbmcgS29uZy1TaGVuemhlbiBIb3Nw
aXRhbCAoSy4tWS5ZLiksIFNoZW56aGVuLCB0aGUgRmlmdGggQWZmaWxpYXRlZCBIb3NwaXRhbCBv
ZiBTdW4gWWF0LXNlbiBVbml2ZXJzaXR5LCBaaHVoYWkgKEguUy4pLCB0aGUgRGVwYXJ0bWVudCBv
ZiBNZWRpY2luZSBhbmQgVGhlcmFwZXV0aWNzLCBDaGluZXNlIFVuaXZlcnNpdHkgb2YgSG9uZyBL
b25nLCBTaGF0aW4gKEQuUy5DLkguKSwgYW5kIHRoZSBEZXBhcnRtZW50IG9mIE1pY3JvYmlvbG9n
eSBhbmQgdGhlIENhcm9sIFl1IENlbnRlciBmb3IgSW5mZWN0aW9uLCBMaSBLYSBTaGluZyBGYWN1
bHR5IG9mIE1lZGljaW5lLCBVbml2ZXJzaXR5IG9mIEhvbmcgS29uZywgUG9rIEZ1IExhbSAoSy4t
WS5ZLiksIEhvbmcgS29uZywgTWVkaWNhbCBJQ1UsIFBla2luZyBVbmlvbiBNZWRpY2FsIENvbGxl
Z2UgSG9zcGl0YWwsIFBla2luZyBVbmlvbiBNZWRpY2FsIENvbGxlZ2UgYW5kIENoaW5lc2UgQWNh
ZGVteSBvZiBNZWRpY2FsIFNjaWVuY2VzIChCLkQuKSwgYW5kIHRoZSBDaGluZXNlIENlbnRlciBm
b3IgRGlzZWFzZSBDb250cm9sIGFuZCBQcmV2ZW50aW9uIChHLlouKSwgQmVpamluZywgdGhlIFN0
YXRlIEtleSBMYWJvcmF0b3J5IGZvciBEaWFnbm9zaXMgYW5kIFRyZWF0bWVudCBvZiBJbmZlY3Rp
b3VzIERpc2Vhc2VzLCBOYXRpb25hbCBDbGluaWNhbCBSZXNlYXJjaCBDZW50ZXIgZm9yIEluZmVj
dGlvdXMgRGlzZWFzZXMsIEZpcnN0IEFmZmlsaWF0ZWQgSG9zcGl0YWwsIENvbGxlZ2Ugb2YgTWVk
aWNpbmUsIFpoZWppYW5nIFVuaXZlcnNpdHksIEhhbmd6aG91IChMLiBMaSksIENoZW5nZHUgUHVi
bGljIEhlYWx0aCBDbGluaWNhbCBNZWRpY2FsIENlbnRlciwgQ2hlbmdkdSAoWS5MLiksIEh1YW5n
c2hpIENlbnRyYWwgSG9zcGl0YWwgb2YgRWRvbmcgSGVhbHRoY2FyZSBHcm91cCwgQWZmaWxpYXRl
ZCBIb3NwaXRhbCBvZiBIdWJlaSBQb2x5dGVjaG5pYyBVbml2ZXJzaXR5LCBIdWFuZ3NoaSAoWWEt
aHVhIEh1KSwgdGhlIEZpcnN0IEhvc3BpdGFsIG9mIENoYW5nc2hhLCBDaGFuZ3NoYSAoSi4gTGl1
KSwgdGhlIFRoaXJkIFBlb3BsZSZhcG9zO3MgSG9zcGl0YWwgb2YgSGFpbmFuIFByb3ZpbmNlLCBT
YW55YSAoWi5DLiksIEh1YW5nZ2FuZyBDZW50cmFsIEhvc3BpdGFsLCBIdWFuZ2dhbmcgKEcuTC4p
LCBXZW5saW5nIEZpcnN0IFBlb3BsZSZhcG9zO3MgSG9zcGl0YWwsIFdlbmxpbmcgKFouWi4pLCB0
aGUgVGhpcmQgUGVvcGxlJmFwb3M7cyBIb3NwaXRhbCBvZiBZaWNoYW5nLCBZaWNoYW5nIChTLlEu
KSwgQWZmaWxpYXRlZCBUYWloZSBIb3NwaXRhbCBvZiBIdWJlaSBVbml2ZXJzaXR5IG9mIE1lZGlj
aW5lLCBTaGl5YW4gKEouIEx1byksIGFuZCBYaWFudGFvIEZpcnN0IFBlb3BsZSZhcG9zO3MgSG9z
cGl0YWwsIFhpYW50YW8gKEMuWS4pIC0gYWxsIGluIENoaW5hLiBGQVUgLSBaZW5nLCBHdWFuZyBG
cm9tIHRoZSBTdGF0ZSBLZXkgTGFib3JhdG9yeSBvZiBSZXNwaXJhdG9yeSBEaXNlYXNlLCBOYXRp
b25hbCBDbGluaWNhbCBSZXNlYXJjaCBDZW50ZXIgZm9yIFJlc3BpcmF0b3J5IERpc2Vhc2UsIEd1
YW5nemhvdSBJbnN0aXR1dGUgb2YgUmVzcGlyYXRvcnkgSGVhbHRoLCBGaXJzdCBBZmZpbGlhdGVk
IEhvc3BpdGFsIG9mIEd1YW5nemhvdSBNZWRpY2FsIFVuaXZlcnNpdHkgKFcuRy4sIFcuTC4sIEou
SC4sIFIuQy4sIEMuVC4sIFQuVy4sIFMuTC4sIEppbi1saW4gV2FuZywgTi5aLiwgSi5ILiwgVy5M
LiksIHRoZSBEZXBhcnRtZW50cyBvZiBUaG9yYWNpYyBPbmNvbG9neSAoVy5MLiksIFRob3JhY2lj
IFN1cmdlcnkgYW5kIE9uY29sb2d5IChKLkguKSwgYW5kIEVtZXJnZW5jeSBNZWRpY2luZSAoWi5M
LiksIEZpcnN0IEFmZmlsaWF0ZWQgSG9zcGl0YWwgb2YgR3Vhbmd6aG91IE1lZGljYWwgVW5pdmVy
c2l0eSwgYW5kIEd1YW5nemhvdSBFaWdodGggUGVvcGxlJmFwb3M7cyBIb3NwaXRhbCwgR3Vhbmd6
aG91IE1lZGljYWwgVW5pdmVyc2l0eSAoQy5MLiksIGFuZCB0aGUgU3RhdGUgS2V5IExhYm9yYXRv
cnkgb2YgT3JnYW4gRmFpbHVyZSBSZXNlYXJjaCwgRGVwYXJ0bWVudCBvZiBCaW9zdGF0aXN0aWNz
LCBHdWFuZ2RvbmcgUHJvdmluY2lhbCBLZXkgTGFib3JhdG9yeSBvZiBUcm9waWNhbCBEaXNlYXNl
IFJlc2VhcmNoLCBTY2hvb2wgb2YgUHVibGljIEhlYWx0aCwgU291dGhlcm4gTWVkaWNhbCBVbml2
ZXJzaXR5IChDLk8uLCBQLkMuKSwgR3Vhbmd6aG91LCBXdWhhbiBKaW55aW50YW4gSG9zcGl0YWwg
KFouTi4sIEouWC4pLCBVbmlvbiBIb3NwaXRhbCwgVG9uZ2ppIE1lZGljYWwgQ29sbGVnZSwgSHVh
emhvbmcgVW5pdmVyc2l0eSBvZiBTY2llbmNlIGFuZCBUZWNobm9sb2d5IChZdSBIdSksIHRoZSBD
ZW50cmFsIEhvc3BpdGFsIG9mIFd1aGFuIChZLlAuKSwgV3VoYW4gTm8uIDEgSG9zcGl0YWwsIFd1
aGFuIEhvc3BpdGFsIG9mIFRyYWRpdGlvbmFsIENoaW5lc2UgYW5kIFdlc3Rlcm4gTWVkaWNpbmUg
KEwuVy4pLCBXdWhhbiBQdWxtb25hcnkgSG9zcGl0YWwgKFAuUC4pLCBUaWFueW91IEhvc3BpdGFs
IEFmZmlsaWF0ZWQgdG8gV3VoYW4gVW5pdmVyc2l0eSBvZiBTY2llbmNlIGFuZCBUZWNobm9sb2d5
IChKaWFuLW1pbmcgV2FuZyksIGFuZCB0aGUgUGVvcGxlJmFwb3M7cyBIb3NwaXRhbCBvZiBIdWFu
Z3BpIERpc3RyaWN0IChTLlouKSwgV3VoYW4sIFNoZW56aGVuIFRoaXJkIFBlb3BsZSZhcG9zO3Mg
SG9zcGl0YWwgYW5kIHRoZSBTZWNvbmQgQWZmaWxpYXRlZCBIb3NwaXRhbCBvZiBTb3V0aGVybiBV
bml2ZXJzaXR5IG9mIFNjaWVuY2UgYW5kIFRlY2hub2xvZ3ksIE5hdGlvbmFsIENsaW5pY2FsIFJl
c2VhcmNoIENlbnRlciBmb3IgSW5mZWN0aW91cyBEaXNlYXNlcyAoTC4gTGl1KSwgYW5kIHRoZSBE
ZXBhcnRtZW50IG9mIENsaW5pY2FsIE1pY3JvYmlvbG9neSBhbmQgSW5mZWN0aW9uIENvbnRyb2ws
IFVuaXZlcnNpdHkgb2YgSG9uZyBLb25nLVNoZW56aGVuIEhvc3BpdGFsIChLLi1ZLlkuKSwgU2hl
bnpoZW4sIHRoZSBGaWZ0aCBBZmZpbGlhdGVkIEhvc3BpdGFsIG9mIFN1biBZYXQtc2VuIFVuaXZl
cnNpdHksIFpodWhhaSAoSC5TLiksIHRoZSBEZXBhcnRtZW50IG9mIE1lZGljaW5lIGFuZCBUaGVy
YXBldXRpY3MsIENoaW5lc2UgVW5pdmVyc2l0eSBvZiBIb25nIEtvbmcsIFNoYXRpbiAoRC5TLkMu
SC4pLCBhbmQgdGhlIERlcGFydG1lbnQgb2YgTWljcm9iaW9sb2d5IGFuZCB0aGUgQ2Fyb2wgWXUg
Q2VudGVyIGZvciBJbmZlY3Rpb24sIExpIEthIFNoaW5nIEZhY3VsdHkgb2YgTWVkaWNpbmUsIFVu
aXZlcnNpdHkgb2YgSG9uZyBLb25nLCBQb2sgRnUgTGFtIChLLi1ZLlkuKSwgSG9uZyBLb25nLCBN
ZWRpY2FsIElDVSwgUGVraW5nIFVuaW9uIE1lZGljYWwgQ29sbGVnZSBIb3NwaXRhbCwgUGVraW5n
IFVuaW9uIE1lZGljYWwgQ29sbGVnZSBhbmQgQ2hpbmVzZSBBY2FkZW15IG9mIE1lZGljYWwgU2Np
ZW5jZXMgKEIuRC4pLCBhbmQgdGhlIENoaW5lc2UgQ2VudGVyIGZvciBEaXNlYXNlIENvbnRyb2wg
YW5kIFByZXZlbnRpb24gKEcuWi4pLCBCZWlqaW5nLCB0aGUgU3RhdGUgS2V5IExhYm9yYXRvcnkg
Zm9yIERpYWdub3NpcyBhbmQgVHJlYXRtZW50IG9mIEluZmVjdGlvdXMgRGlzZWFzZXMsIE5hdGlv
bmFsIENsaW5pY2FsIFJlc2VhcmNoIENlbnRlciBmb3IgSW5mZWN0aW91cyBEaXNlYXNlcywgRmly
c3QgQWZmaWxpYXRlZCBIb3NwaXRhbCwgQ29sbGVnZSBvZiBNZWRpY2luZSwgWmhlamlhbmcgVW5p
dmVyc2l0eSwgSGFuZ3pob3UgKEwuIExpKSwgQ2hlbmdkdSBQdWJsaWMgSGVhbHRoIENsaW5pY2Fs
IE1lZGljYWwgQ2VudGVyLCBDaGVuZ2R1IChZLkwuKSwgSHVhbmdzaGkgQ2VudHJhbCBIb3NwaXRh
bCBvZiBFZG9uZyBIZWFsdGhjYXJlIEdyb3VwLCBBZmZpbGlhdGVkIEhvc3BpdGFsIG9mIEh1YmVp
IFBvbHl0ZWNobmljIFVuaXZlcnNpdHksIEh1YW5nc2hpIChZYS1odWEgSHUpLCB0aGUgRmlyc3Qg
SG9zcGl0YWwgb2YgQ2hhbmdzaGEsIENoYW5nc2hhIChKLiBMaXUpLCB0aGUgVGhpcmQgUGVvcGxl
JmFwb3M7cyBIb3NwaXRhbCBvZiBIYWluYW4gUHJvdmluY2UsIFNhbnlhIChaLkMuKSwgSHVhbmdn
YW5nIENlbnRyYWwgSG9zcGl0YWwsIEh1YW5nZ2FuZyAoRy5MLiksIFdlbmxpbmcgRmlyc3QgUGVv
cGxlJmFwb3M7cyBIb3NwaXRhbCwgV2VubGluZyAoWi5aLiksIHRoZSBUaGlyZCBQZW9wbGUmYXBv
cztzIEhvc3BpdGFsIG9mIFlpY2hhbmcsIFlpY2hhbmcgKFMuUS4pLCBBZmZpbGlhdGVkIFRhaWhl
IEhvc3BpdGFsIG9mIEh1YmVpIFVuaXZlcnNpdHkgb2YgTWVkaWNpbmUsIFNoaXlhbiAoSi4gTHVv
KSwgYW5kIFhpYW50YW8gRmlyc3QgUGVvcGxlJmFwb3M7cyBIb3NwaXRhbCwgWGlhbnRhbyAoQy5Z
LikgLSBhbGwgaW4gQ2hpbmEuIEZBVSAtIFl1ZW4sIEt3b2stWXVuZyBGcm9tIHRoZSBTdGF0ZSBL
ZXkgTGFib3JhdG9yeSBvZiBSZXNwaXJhdG9yeSBEaXNlYXNlLCBOYXRpb25hbCBDbGluaWNhbCBS
ZXNlYXJjaCBDZW50ZXIgZm9yIFJlc3BpcmF0b3J5IERpc2Vhc2UsIEd1YW5nemhvdSBJbnN0aXR1
dGUgb2YgUmVzcGlyYXRvcnkgSGVhbHRoLCBGaXJzdCBBZmZpbGlhdGVkIEhvc3BpdGFsIG9mIEd1
YW5nemhvdSBNZWRpY2FsIFVuaXZlcnNpdHkgKFcuRy4sIFcuTC4sIEouSC4sIFIuQy4sIEMuVC4s
IFQuVy4sIFMuTC4sIEppbi1saW4gV2FuZywgTi5aLiwgSi5ILiwgVy5MLiksIHRoZSBEZXBhcnRt
ZW50cyBvZiBUaG9yYWNpYyBPbmNvbG9neSAoVy5MLiksIFRob3JhY2ljIFN1cmdlcnkgYW5kIE9u
Y29sb2d5IChKLkguKSwgYW5kIEVtZXJnZW5jeSBNZWRpY2luZSAoWi5MLiksIEZpcnN0IEFmZmls
aWF0ZWQgSG9zcGl0YWwgb2YgR3Vhbmd6aG91IE1lZGljYWwgVW5pdmVyc2l0eSwgYW5kIEd1YW5n
emhvdSBFaWdodGggUGVvcGxlJmFwb3M7cyBIb3NwaXRhbCwgR3Vhbmd6aG91IE1lZGljYWwgVW5p
dmVyc2l0eSAoQy5MLiksIGFuZCB0aGUgU3RhdGUgS2V5IExhYm9yYXRvcnkgb2YgT3JnYW4gRmFp
bHVyZSBSZXNlYXJjaCwgRGVwYXJ0bWVudCBvZiBCaW9zdGF0aXN0aWNzLCBHdWFuZ2RvbmcgUHJv
dmluY2lhbCBLZXkgTGFib3JhdG9yeSBvZiBUcm9waWNhbCBEaXNlYXNlIFJlc2VhcmNoLCBTY2hv
b2wgb2YgUHVibGljIEhlYWx0aCwgU291dGhlcm4gTWVkaWNhbCBVbml2ZXJzaXR5IChDLk8uLCBQ
LkMuKSwgR3Vhbmd6aG91LCBXdWhhbiBKaW55aW50YW4gSG9zcGl0YWwgKFouTi4sIEouWC4pLCBV
bmlvbiBIb3NwaXRhbCwgVG9uZ2ppIE1lZGljYWwgQ29sbGVnZSwgSHVhemhvbmcgVW5pdmVyc2l0
eSBvZiBTY2llbmNlIGFuZCBUZWNobm9sb2d5IChZdSBIdSksIHRoZSBDZW50cmFsIEhvc3BpdGFs
IG9mIFd1aGFuIChZLlAuKSwgV3VoYW4gTm8uIDEgSG9zcGl0YWwsIFd1aGFuIEhvc3BpdGFsIG9m
IFRyYWRpdGlvbmFsIENoaW5lc2UgYW5kIFdlc3Rlcm4gTWVkaWNpbmUgKEwuVy4pLCBXdWhhbiBQ
dWxtb25hcnkgSG9zcGl0YWwgKFAuUC4pLCBUaWFueW91IEhvc3BpdGFsIEFmZmlsaWF0ZWQgdG8g
V3VoYW4gVW5pdmVyc2l0eSBvZiBTY2llbmNlIGFuZCBUZWNobm9sb2d5IChKaWFuLW1pbmcgV2Fu
ZyksIGFuZCB0aGUgUGVvcGxlJmFwb3M7cyBIb3NwaXRhbCBvZiBIdWFuZ3BpIERpc3RyaWN0IChT
LlouKSwgV3VoYW4sIFNoZW56aGVuIFRoaXJkIFBlb3BsZSZhcG9zO3MgSG9zcGl0YWwgYW5kIHRo
ZSBTZWNvbmQgQWZmaWxpYXRlZCBIb3NwaXRhbCBvZiBTb3V0aGVybiBVbml2ZXJzaXR5IG9mIFNj
aWVuY2UgYW5kIFRlY2hub2xvZ3ksIE5hdGlvbmFsIENsaW5pY2FsIFJlc2VhcmNoIENlbnRlciBm
b3IgSW5mZWN0aW91cyBEaXNlYXNlcyAoTC4gTGl1KSwgYW5kIHRoZSBEZXBhcnRtZW50IG9mIENs
aW5pY2FsIE1pY3JvYmlvbG9neSBhbmQgSW5mZWN0aW9uIENvbnRyb2wsIFVuaXZlcnNpdHkgb2Yg
SG9uZyBLb25nLVNoZW56aGVuIEhvc3BpdGFsIChLLi1ZLlkuKSwgU2hlbnpoZW4sIHRoZSBGaWZ0
aCBBZmZpbGlhdGVkIEhvc3BpdGFsIG9mIFN1biBZYXQtc2VuIFVuaXZlcnNpdHksIFpodWhhaSAo
SC5TLiksIHRoZSBEZXBhcnRtZW50IG9mIE1lZGljaW5lIGFuZCBUaGVyYXBldXRpY3MsIENoaW5l
c2UgVW5pdmVyc2l0eSBvZiBIb25nIEtvbmcsIFNoYXRpbiAoRC5TLkMuSC4pLCBhbmQgdGhlIERl
cGFydG1lbnQgb2YgTWljcm9iaW9sb2d5IGFuZCB0aGUgQ2Fyb2wgWXUgQ2VudGVyIGZvciBJbmZl
Y3Rpb24sIExpIEthIFNoaW5nIEZhY3VsdHkgb2YgTWVkaWNpbmUsIFVuaXZlcnNpdHkgb2YgSG9u
ZyBLb25nLCBQb2sgRnUgTGFtIChLLi1ZLlkuKSwgSG9uZyBLb25nLCBNZWRpY2FsIElDVSwgUGVr
aW5nIFVuaW9uIE1lZGljYWwgQ29sbGVnZSBIb3NwaXRhbCwgUGVraW5nIFVuaW9uIE1lZGljYWwg
Q29sbGVnZSBhbmQgQ2hpbmVzZSBBY2FkZW15IG9mIE1lZGljYWwgU2NpZW5jZXMgKEIuRC4pLCBh
bmQgdGhlIENoaW5lc2UgQ2VudGVyIGZvciBEaXNlYXNlIENvbnRyb2wgYW5kIFByZXZlbnRpb24g
KEcuWi4pLCBCZWlqaW5nLCB0aGUgU3RhdGUgS2V5IExhYm9yYXRvcnkgZm9yIERpYWdub3NpcyBh
bmQgVHJlYXRtZW50IG9mIEluZmVjdGlvdXMgRGlzZWFzZXMsIE5hdGlvbmFsIENsaW5pY2FsIFJl
c2VhcmNoIENlbnRlciBmb3IgSW5mZWN0aW91cyBEaXNlYXNlcywgRmlyc3QgQWZmaWxpYXRlZCBI
b3NwaXRhbCwgQ29sbGVnZSBvZiBNZWRpY2luZSwgWmhlamlhbmcgVW5pdmVyc2l0eSwgSGFuZ3po
b3UgKEwuIExpKSwgQ2hlbmdkdSBQdWJsaWMgSGVhbHRoIENsaW5pY2FsIE1lZGljYWwgQ2VudGVy
LCBDaGVuZ2R1IChZLkwuKSwgSHVhbmdzaGkgQ2VudHJhbCBIb3NwaXRhbCBvZiBFZG9uZyBIZWFs
dGhjYXJlIEdyb3VwLCBBZmZpbGlhdGVkIEhvc3BpdGFsIG9mIEh1YmVpIFBvbHl0ZWNobmljIFVu
aXZlcnNpdHksIEh1YW5nc2hpIChZYS1odWEgSHUpLCB0aGUgRmlyc3QgSG9zcGl0YWwgb2YgQ2hh
bmdzaGEsIENoYW5nc2hhIChKLiBMaXUpLCB0aGUgVGhpcmQgUGVvcGxlJmFwb3M7cyBIb3NwaXRh
bCBvZiBIYWluYW4gUHJvdmluY2UsIFNhbnlhIChaLkMuKSwgSHVhbmdnYW5nIENlbnRyYWwgSG9z
cGl0YWwsIEh1YW5nZ2FuZyAoRy5MLiksIFdlbmxpbmcgRmlyc3QgUGVvcGxlJmFwb3M7cyBIb3Nw
aXRhbCwgV2VubGluZyAoWi5aLiksIHRoZSBUaGlyZCBQZW9wbGUmYXBvcztzIEhvc3BpdGFsIG9m
IFlpY2hhbmcsIFlpY2hhbmcgKFMuUS4pLCBBZmZpbGlhdGVkIFRhaWhlIEhvc3BpdGFsIG9mIEh1
YmVpIFVuaXZlcnNpdHkgb2YgTWVkaWNpbmUsIFNoaXlhbiAoSi4gTHVvKSwgYW5kIFhpYW50YW8g
Rmlyc3QgUGVvcGxlJmFwb3M7cyBIb3NwaXRhbCwgWGlhbnRhbyAoQy5ZLikgLSBhbGwgaW4gQ2hp
bmEuIEZBVSAtIENoZW4sIFJ1LUNob25nIEZyb20gdGhlIFN0YXRlIEtleSBMYWJvcmF0b3J5IG9m
IFJlc3BpcmF0b3J5IERpc2Vhc2UsIE5hdGlvbmFsIENsaW5pY2FsIFJlc2VhcmNoIENlbnRlciBm
b3IgUmVzcGlyYXRvcnkgRGlzZWFzZSwgR3Vhbmd6aG91IEluc3RpdHV0ZSBvZiBSZXNwaXJhdG9y
eSBIZWFsdGgsIEZpcnN0IEFmZmlsaWF0ZWQgSG9zcGl0YWwgb2YgR3Vhbmd6aG91IE1lZGljYWwg
VW5pdmVyc2l0eSAoVy5HLiwgVy5MLiwgSi5ILiwgUi5DLiwgQy5ULiwgVC5XLiwgUy5MLiwgSmlu
LWxpbiBXYW5nLCBOLlouLCBKLkguLCBXLkwuKSwgdGhlIERlcGFydG1lbnRzIG9mIFRob3JhY2lj
IE9uY29sb2d5IChXLkwuKSwgVGhvcmFjaWMgU3VyZ2VyeSBhbmQgT25jb2xvZ3kgKEouSC4pLCBh
bmQgRW1lcmdlbmN5IE1lZGljaW5lIChaLkwuKSwgRmlyc3QgQWZmaWxpYXRlZCBIb3NwaXRhbCBv
ZiBHdWFuZ3pob3UgTWVkaWNhbCBVbml2ZXJzaXR5LCBhbmQgR3Vhbmd6aG91IEVpZ2h0aCBQZW9w
bGUmYXBvcztzIEhvc3BpdGFsLCBHdWFuZ3pob3UgTWVkaWNhbCBVbml2ZXJzaXR5IChDLkwuKSwg
YW5kIHRoZSBTdGF0ZSBLZXkgTGFib3JhdG9yeSBvZiBPcmdhbiBGYWlsdXJlIFJlc2VhcmNoLCBE
ZXBhcnRtZW50IG9mIEJpb3N0YXRpc3RpY3MsIEd1YW5nZG9uZyBQcm92aW5jaWFsIEtleSBMYWJv
cmF0b3J5IG9mIFRyb3BpY2FsIERpc2Vhc2UgUmVzZWFyY2gsIFNjaG9vbCBvZiBQdWJsaWMgSGVh
bHRoLCBTb3V0aGVybiBNZWRpY2FsIFVuaXZlcnNpdHkgKEMuTy4sIFAuQy4pLCBHdWFuZ3pob3Us
IFd1aGFuIEppbnlpbnRhbiBIb3NwaXRhbCAoWi5OLiwgSi5YLiksIFVuaW9uIEhvc3BpdGFsLCBU
b25namkgTWVkaWNhbCBDb2xsZWdlLCBIdWF6aG9uZyBVbml2ZXJzaXR5IG9mIFNjaWVuY2UgYW5k
IFRlY2hub2xvZ3kgKFl1IEh1KSwgdGhlIENlbnRyYWwgSG9zcGl0YWwgb2YgV3VoYW4gKFkuUC4p
LCBXdWhhbiBOby4gMSBIb3NwaXRhbCwgV3VoYW4gSG9zcGl0YWwgb2YgVHJhZGl0aW9uYWwgQ2hp
bmVzZSBhbmQgV2VzdGVybiBNZWRpY2luZSAoTC5XLiksIFd1aGFuIFB1bG1vbmFyeSBIb3NwaXRh
bCAoUC5QLiksIFRpYW55b3UgSG9zcGl0YWwgQWZmaWxpYXRlZCB0byBXdWhhbiBVbml2ZXJzaXR5
IG9mIFNjaWVuY2UgYW5kIFRlY2hub2xvZ3kgKEppYW4tbWluZyBXYW5nKSwgYW5kIHRoZSBQZW9w
bGUmYXBvcztzIEhvc3BpdGFsIG9mIEh1YW5ncGkgRGlzdHJpY3QgKFMuWi4pLCBXdWhhbiwgU2hl
bnpoZW4gVGhpcmQgUGVvcGxlJmFwb3M7cyBIb3NwaXRhbCBhbmQgdGhlIFNlY29uZCBBZmZpbGlh
dGVkIEhvc3BpdGFsIG9mIFNvdXRoZXJuIFVuaXZlcnNpdHkgb2YgU2NpZW5jZSBhbmQgVGVjaG5v
bG9neSwgTmF0aW9uYWwgQ2xpbmljYWwgUmVzZWFyY2ggQ2VudGVyIGZvciBJbmZlY3Rpb3VzIERp
c2Vhc2VzIChMLiBMaXUpLCBhbmQgdGhlIERlcGFydG1lbnQgb2YgQ2xpbmljYWwgTWljcm9iaW9s
b2d5IGFuZCBJbmZlY3Rpb24gQ29udHJvbCwgVW5pdmVyc2l0eSBvZiBIb25nIEtvbmctU2hlbnpo
ZW4gSG9zcGl0YWwgKEsuLVkuWS4pLCBTaGVuemhlbiwgdGhlIEZpZnRoIEFmZmlsaWF0ZWQgSG9z
cGl0YWwgb2YgU3VuIFlhdC1zZW4gVW5pdmVyc2l0eSwgWmh1aGFpIChILlMuKSwgdGhlIERlcGFy
dG1lbnQgb2YgTWVkaWNpbmUgYW5kIFRoZXJhcGV1dGljcywgQ2hpbmVzZSBVbml2ZXJzaXR5IG9m
IEhvbmcgS29uZywgU2hhdGluIChELlMuQy5ILiksIGFuZCB0aGUgRGVwYXJ0bWVudCBvZiBNaWNy
b2Jpb2xvZ3kgYW5kIHRoZSBDYXJvbCBZdSBDZW50ZXIgZm9yIEluZmVjdGlvbiwgTGkgS2EgU2hp
bmcgRmFjdWx0eSBvZiBNZWRpY2luZSwgVW5pdmVyc2l0eSBvZiBIb25nIEtvbmcsIFBvayBGdSBM
YW0gKEsuLVkuWS4pLCBIb25nIEtvbmcsIE1lZGljYWwgSUNVLCBQZWtpbmcgVW5pb24gTWVkaWNh
bCBDb2xsZWdlIEhvc3BpdGFsLCBQZWtpbmcgVW5pb24gTWVkaWNhbCBDb2xsZWdlIGFuZCBDaGlu
ZXNlIEFjYWRlbXkgb2YgTWVkaWNhbCBTY2llbmNlcyAoQi5ELiksIGFuZCB0aGUgQ2hpbmVzZSBD
ZW50ZXIgZm9yIERpc2Vhc2UgQ29udHJvbCBhbmQgUHJldmVudGlvbiAoRy5aLiksIEJlaWppbmcs
IHRoZSBTdGF0ZSBLZXkgTGFib3JhdG9yeSBmb3IgRGlhZ25vc2lzIGFuZCBUcmVhdG1lbnQgb2Yg
SW5mZWN0aW91cyBEaXNlYXNlcywgTmF0aW9uYWwgQ2xpbmljYWwgUmVzZWFyY2ggQ2VudGVyIGZv
ciBJbmZlY3Rpb3VzIERpc2Vhc2VzLCBGaXJzdCBBZmZpbGlhdGVkIEhvc3BpdGFsLCBDb2xsZWdl
IG9mIE1lZGljaW5lLCBaaGVqaWFuZyBVbml2ZXJzaXR5LCBIYW5nemhvdSAoTC4gTGkpLCBDaGVu
Z2R1IFB1YmxpYyBIZWFsdGggQ2xpbmljYWwgTWVkaWNhbCBDZW50ZXIsIENoZW5nZHUgKFkuTC4p
LCBIdWFuZ3NoaSBDZW50cmFsIEhvc3BpdGFsIG9mIEVkb25nIEhlYWx0aGNhcmUgR3JvdXAsIEFm
ZmlsaWF0ZWQgSG9zcGl0YWwgb2YgSHViZWkgUG9seXRlY2huaWMgVW5pdmVyc2l0eSwgSHVhbmdz
aGkgKFlhLWh1YSBIdSksIHRoZSBGaXJzdCBIb3NwaXRhbCBvZiBDaGFuZ3NoYSwgQ2hhbmdzaGEg
KEouIExpdSksIHRoZSBUaGlyZCBQZW9wbGUmYXBvcztzIEhvc3BpdGFsIG9mIEhhaW5hbiBQcm92
aW5jZSwgU2FueWEgKFouQy4pLCBIdWFuZ2dhbmcgQ2VudHJhbCBIb3NwaXRhbCwgSHVhbmdnYW5n
IChHLkwuKSwgV2VubGluZyBGaXJzdCBQZW9wbGUmYXBvcztzIEhvc3BpdGFsLCBXZW5saW5nICha
LlouKSwgdGhlIFRoaXJkIFBlb3BsZSZhcG9zO3MgSG9zcGl0YWwgb2YgWWljaGFuZywgWWljaGFu
ZyAoUy5RLiksIEFmZmlsaWF0ZWQgVGFpaGUgSG9zcGl0YWwgb2YgSHViZWkgVW5pdmVyc2l0eSBv
ZiBNZWRpY2luZSwgU2hpeWFuIChKLiBMdW8pLCBhbmQgWGlhbnRhbyBGaXJzdCBQZW9wbGUmYXBv
cztzIEhvc3BpdGFsLCBYaWFudGFvIChDLlkuKSAtIGFsbCBpbiBDaGluYS4gRkFVIC0gVGFuZywg
Q2h1bi1MaSBGcm9tIHRoZSBTdGF0ZSBLZXkgTGFib3JhdG9yeSBvZiBSZXNwaXJhdG9yeSBEaXNl
YXNlLCBOYXRpb25hbCBDbGluaWNhbCBSZXNlYXJjaCBDZW50ZXIgZm9yIFJlc3BpcmF0b3J5IERp
c2Vhc2UsIEd1YW5nemhvdSBJbnN0aXR1dGUgb2YgUmVzcGlyYXRvcnkgSGVhbHRoLCBGaXJzdCBB
ZmZpbGlhdGVkIEhvc3BpdGFsIG9mIEd1YW5nemhvdSBNZWRpY2FsIFVuaXZlcnNpdHkgKFcuRy4s
IFcuTC4sIEouSC4sIFIuQy4sIEMuVC4sIFQuVy4sIFMuTC4sIEppbi1saW4gV2FuZywgTi5aLiwg
Si5ILiwgVy5MLiksIHRoZSBEZXBhcnRtZW50cyBvZiBUaG9yYWNpYyBPbmNvbG9neSAoVy5MLiks
IFRob3JhY2ljIFN1cmdlcnkgYW5kIE9uY29sb2d5IChKLkguKSwgYW5kIEVtZXJnZW5jeSBNZWRp
Y2luZSAoWi5MLiksIEZpcnN0IEFmZmlsaWF0ZWQgSG9zcGl0YWwgb2YgR3Vhbmd6aG91IE1lZGlj
YWwgVW5pdmVyc2l0eSwgYW5kIEd1YW5nemhvdSBFaWdodGggUGVvcGxlJmFwb3M7cyBIb3NwaXRh
bCwgR3Vhbmd6aG91IE1lZGljYWwgVW5pdmVyc2l0eSAoQy5MLiksIGFuZCB0aGUgU3RhdGUgS2V5
IExhYm9yYXRvcnkgb2YgT3JnYW4gRmFpbHVyZSBSZXNlYXJjaCwgRGVwYXJ0bWVudCBvZiBCaW9z
dGF0aXN0aWNzLCBHdWFuZ2RvbmcgUHJvdmluY2lhbCBLZXkgTGFib3JhdG9yeSBvZiBUcm9waWNh
bCBEaXNlYXNlIFJlc2VhcmNoLCBTY2hvb2wgb2YgUHVibGljIEhlYWx0aCwgU291dGhlcm4gTWVk
aWNhbCBVbml2ZXJzaXR5IChDLk8uLCBQLkMuKSwgR3Vhbmd6aG91LCBXdWhhbiBKaW55aW50YW4g
SG9zcGl0YWwgKFouTi4sIEouWC4pLCBVbmlvbiBIb3NwaXRhbCwgVG9uZ2ppIE1lZGljYWwgQ29s
bGVnZSwgSHVhemhvbmcgVW5pdmVyc2l0eSBvZiBTY2llbmNlIGFuZCBUZWNobm9sb2d5IChZdSBI
dSksIHRoZSBDZW50cmFsIEhvc3BpdGFsIG9mIFd1aGFuIChZLlAuKSwgV3VoYW4gTm8uIDEgSG9z
cGl0YWwsIFd1aGFuIEhvc3BpdGFsIG9mIFRyYWRpdGlvbmFsIENoaW5lc2UgYW5kIFdlc3Rlcm4g
TWVkaWNpbmUgKEwuVy4pLCBXdWhhbiBQdWxtb25hcnkgSG9zcGl0YWwgKFAuUC4pLCBUaWFueW91
IEhvc3BpdGFsIEFmZmlsaWF0ZWQgdG8gV3VoYW4gVW5pdmVyc2l0eSBvZiBTY2llbmNlIGFuZCBU
ZWNobm9sb2d5IChKaWFuLW1pbmcgV2FuZyksIGFuZCB0aGUgUGVvcGxlJmFwb3M7cyBIb3NwaXRh
bCBvZiBIdWFuZ3BpIERpc3RyaWN0IChTLlouKSwgV3VoYW4sIFNoZW56aGVuIFRoaXJkIFBlb3Bs
ZSZhcG9zO3MgSG9zcGl0YWwgYW5kIHRoZSBTZWNvbmQgQWZmaWxpYXRlZCBIb3NwaXRhbCBvZiBT
b3V0aGVybiBVbml2ZXJzaXR5IG9mIFNjaWVuY2UgYW5kIFRlY2hub2xvZ3ksIE5hdGlvbmFsIENs
aW5pY2FsIFJlc2VhcmNoIENlbnRlciBmb3IgSW5mZWN0aW91cyBEaXNlYXNlcyAoTC4gTGl1KSwg
YW5kIHRoZSBEZXBhcnRtZW50IG9mIENsaW5pY2FsIE1pY3JvYmlvbG9neSBhbmQgSW5mZWN0aW9u
IENvbnRyb2wsIFVuaXZlcnNpdHkgb2YgSG9uZyBLb25nLVNoZW56aGVuIEhvc3BpdGFsIChLLi1Z
LlkuKSwgU2hlbnpoZW4sIHRoZSBGaWZ0aCBBZmZpbGlhdGVkIEhvc3BpdGFsIG9mIFN1biBZYXQt
c2VuIFVuaXZlcnNpdHksIFpodWhhaSAoSC5TLiksIHRoZSBEZXBhcnRtZW50IG9mIE1lZGljaW5l
IGFuZCBUaGVyYXBldXRpY3MsIENoaW5lc2UgVW5pdmVyc2l0eSBvZiBIb25nIEtvbmcsIFNoYXRp
biAoRC5TLkMuSC4pLCBhbmQgdGhlIERlcGFydG1lbnQgb2YgTWljcm9iaW9sb2d5IGFuZCB0aGUg
Q2Fyb2wgWXUgQ2VudGVyIGZvciBJbmZlY3Rpb24sIExpIEthIFNoaW5nIEZhY3VsdHkgb2YgTWVk
aWNpbmUsIFVuaXZlcnNpdHkgb2YgSG9uZyBLb25nLCBQb2sgRnUgTGFtIChLLi1ZLlkuKSwgSG9u
ZyBLb25nLCBNZWRpY2FsIElDVSwgUGVraW5nIFVuaW9uIE1lZGljYWwgQ29sbGVnZSBIb3NwaXRh
bCwgUGVraW5nIFVuaW9uIE1lZGljYWwgQ29sbGVnZSBhbmQgQ2hpbmVzZSBBY2FkZW15IG9mIE1l
ZGljYWwgU2NpZW5jZXMgKEIuRC4pLCBhbmQgdGhlIENoaW5lc2UgQ2VudGVyIGZvciBEaXNlYXNl
IENvbnRyb2wgYW5kIFByZXZlbnRpb24gKEcuWi4pLCBCZWlqaW5nLCB0aGUgU3RhdGUgS2V5IExh
Ym9yYXRvcnkgZm9yIERpYWdub3NpcyBhbmQgVHJlYXRtZW50IG9mIEluZmVjdGlvdXMgRGlzZWFz
ZXMsIE5hdGlvbmFsIENsaW5pY2FsIFJlc2VhcmNoIENlbnRlciBmb3IgSW5mZWN0aW91cyBEaXNl
YXNlcywgRmlyc3QgQWZmaWxpYXRlZCBIb3NwaXRhbCwgQ29sbGVnZSBvZiBNZWRpY2luZSwgWmhl
amlhbmcgVW5pdmVyc2l0eSwgSGFuZ3pob3UgKEwuIExpKSwgQ2hlbmdkdSBQdWJsaWMgSGVhbHRo
IENsaW5pY2FsIE1lZGljYWwgQ2VudGVyLCBDaGVuZ2R1IChZLkwuKSwgSHVhbmdzaGkgQ2VudHJh
bCBIb3NwaXRhbCBvZiBFZG9uZyBIZWFsdGhjYXJlIEdyb3VwLCBBZmZpbGlhdGVkIEhvc3BpdGFs
IG9mIEh1YmVpIFBvbHl0ZWNobmljIFVuaXZlcnNpdHksIEh1YW5nc2hpIChZYS1odWEgSHUpLCB0
aGUgRmlyc3QgSG9zcGl0YWwgb2YgQ2hhbmdzaGEsIENoYW5nc2hhIChKLiBMaXUpLCB0aGUgVGhp
cmQgUGVvcGxlJmFwb3M7cyBIb3NwaXRhbCBvZiBIYWluYW4gUHJvdmluY2UsIFNhbnlhIChaLkMu
KSwgSHVhbmdnYW5nIENlbnRyYWwgSG9zcGl0YWwsIEh1YW5nZ2FuZyAoRy5MLiksIFdlbmxpbmcg
Rmlyc3QgUGVvcGxlJmFwb3M7cyBIb3NwaXRhbCwgV2VubGluZyAoWi5aLiksIHRoZSBUaGlyZCBQ
ZW9wbGUmYXBvcztzIEhvc3BpdGFsIG9mIFlpY2hhbmcsIFlpY2hhbmcgKFMuUS4pLCBBZmZpbGlh
dGVkIFRhaWhlIEhvc3BpdGFsIG9mIEh1YmVpIFVuaXZlcnNpdHkgb2YgTWVkaWNpbmUsIFNoaXlh
biAoSi4gTHVvKSwgYW5kIFhpYW50YW8gRmlyc3QgUGVvcGxlJmFwb3M7cyBIb3NwaXRhbCwgWGlh
bnRhbyAoQy5ZLikgLSBhbGwgaW4gQ2hpbmEuIEZBVSAtIFdhbmcsIFRhbyBGcm9tIHRoZSBTdGF0
ZSBLZXkgTGFib3JhdG9yeSBvZiBSZXNwaXJhdG9yeSBEaXNlYXNlLCBOYXRpb25hbCBDbGluaWNh
bCBSZXNlYXJjaCBDZW50ZXIgZm9yIFJlc3BpcmF0b3J5IERpc2Vhc2UsIEd1YW5nemhvdSBJbnN0
aXR1dGUgb2YgUmVzcGlyYXRvcnkgSGVhbHRoLCBGaXJzdCBBZmZpbGlhdGVkIEhvc3BpdGFsIG9m
IEd1YW5nemhvdSBNZWRpY2FsIFVuaXZlcnNpdHkgKFcuRy4sIFcuTC4sIEouSC4sIFIuQy4sIEMu
VC4sIFQuVy4sIFMuTC4sIEppbi1saW4gV2FuZywgTi5aLiwgSi5ILiwgVy5MLiksIHRoZSBEZXBh
cnRtZW50cyBvZiBUaG9yYWNpYyBPbmNvbG9neSAoVy5MLiksIFRob3JhY2ljIFN1cmdlcnkgYW5k
IE9uY29sb2d5IChKLkguKSwgYW5kIEVtZXJnZW5jeSBNZWRpY2luZSAoWi5MLiksIEZpcnN0IEFm
ZmlsaWF0ZWQgSG9zcGl0YWwgb2YgR3Vhbmd6aG91IE1lZGljYWwgVW5pdmVyc2l0eSwgYW5kIEd1
YW5nemhvdSBFaWdodGggUGVvcGxlJmFwb3M7cyBIb3NwaXRhbCwgR3Vhbmd6aG91IE1lZGljYWwg
VW5pdmVyc2l0eSAoQy5MLiksIGFuZCB0aGUgU3RhdGUgS2V5IExhYm9yYXRvcnkgb2YgT3JnYW4g
RmFpbHVyZSBSZXNlYXJjaCwgRGVwYXJ0bWVudCBvZiBCaW9zdGF0aXN0aWNzLCBHdWFuZ2Rvbmcg
UHJvdmluY2lhbCBLZXkgTGFib3JhdG9yeSBvZiBUcm9waWNhbCBEaXNlYXNlIFJlc2VhcmNoLCBT
Y2hvb2wgb2YgUHVibGljIEhlYWx0aCwgU291dGhlcm4gTWVkaWNhbCBVbml2ZXJzaXR5IChDLk8u
LCBQLkMuKSwgR3Vhbmd6aG91LCBXdWhhbiBKaW55aW50YW4gSG9zcGl0YWwgKFouTi4sIEouWC4p
LCBVbmlvbiBIb3NwaXRhbCwgVG9uZ2ppIE1lZGljYWwgQ29sbGVnZSwgSHVhemhvbmcgVW5pdmVy
c2l0eSBvZiBTY2llbmNlIGFuZCBUZWNobm9sb2d5IChZdSBIdSksIHRoZSBDZW50cmFsIEhvc3Bp
dGFsIG9mIFd1aGFuIChZLlAuKSwgV3VoYW4gTm8uIDEgSG9zcGl0YWwsIFd1aGFuIEhvc3BpdGFs
IG9mIFRyYWRpdGlvbmFsIENoaW5lc2UgYW5kIFdlc3Rlcm4gTWVkaWNpbmUgKEwuVy4pLCBXdWhh
biBQdWxtb25hcnkgSG9zcGl0YWwgKFAuUC4pLCBUaWFueW91IEhvc3BpdGFsIEFmZmlsaWF0ZWQg
dG8gV3VoYW4gVW5pdmVyc2l0eSBvZiBTY2llbmNlIGFuZCBUZWNobm9sb2d5IChKaWFuLW1pbmcg
V2FuZyksIGFuZCB0aGUgUGVvcGxlJmFwb3M7cyBIb3NwaXRhbCBvZiBIdWFuZ3BpIERpc3RyaWN0
IChTLlouKSwgV3VoYW4sIFNoZW56aGVuIFRoaXJkIFBlb3BsZSZhcG9zO3MgSG9zcGl0YWwgYW5k
IHRoZSBTZWNvbmQgQWZmaWxpYXRlZCBIb3NwaXRhbCBvZiBTb3V0aGVybiBVbml2ZXJzaXR5IG9m
IFNjaWVuY2UgYW5kIFRlY2hub2xvZ3ksIE5hdGlvbmFsIENsaW5pY2FsIFJlc2VhcmNoIENlbnRl
ciBmb3IgSW5mZWN0aW91cyBEaXNlYXNlcyAoTC4gTGl1KSwgYW5kIHRoZSBEZXBhcnRtZW50IG9m
IENsaW5pY2FsIE1pY3JvYmlvbG9neSBhbmQgSW5mZWN0aW9uIENvbnRyb2wsIFVuaXZlcnNpdHkg
b2YgSG9uZyBLb25nLVNoZW56aGVuIEhvc3BpdGFsIChLLi1ZLlkuKSwgU2hlbnpoZW4sIHRoZSBG
aWZ0aCBBZmZpbGlhdGVkIEhvc3BpdGFsIG9mIFN1biBZYXQtc2VuIFVuaXZlcnNpdHksIFpodWhh
aSAoSC5TLiksIHRoZSBEZXBhcnRtZW50IG9mIE1lZGljaW5lIGFuZCBUaGVyYXBldXRpY3MsIENo
aW5lc2UgVW5pdmVyc2l0eSBvZiBIb25nIEtvbmcsIFNoYXRpbiAoRC5TLkMuSC4pLCBhbmQgdGhl
IERlcGFydG1lbnQgb2YgTWljcm9iaW9sb2d5IGFuZCB0aGUgQ2Fyb2wgWXUgQ2VudGVyIGZvciBJ
bmZlY3Rpb24sIExpIEthIFNoaW5nIEZhY3VsdHkgb2YgTWVkaWNpbmUsIFVuaXZlcnNpdHkgb2Yg
SG9uZyBLb25nLCBQb2sgRnUgTGFtIChLLi1ZLlkuKSwgSG9uZyBLb25nLCBNZWRpY2FsIElDVSwg
UGVraW5nIFVuaW9uIE1lZGljYWwgQ29sbGVnZSBIb3NwaXRhbCwgUGVraW5nIFVuaW9uIE1lZGlj
YWwgQ29sbGVnZSBhbmQgQ2hpbmVzZSBBY2FkZW15IG9mIE1lZGljYWwgU2NpZW5jZXMgKEIuRC4p
LCBhbmQgdGhlIENoaW5lc2UgQ2VudGVyIGZvciBEaXNlYXNlIENvbnRyb2wgYW5kIFByZXZlbnRp
b24gKEcuWi4pLCBCZWlqaW5nLCB0aGUgU3RhdGUgS2V5IExhYm9yYXRvcnkgZm9yIERpYWdub3Np
cyBhbmQgVHJlYXRtZW50IG9mIEluZmVjdGlvdXMgRGlzZWFzZXMsIE5hdGlvbmFsIENsaW5pY2Fs
IFJlc2VhcmNoIENlbnRlciBmb3IgSW5mZWN0aW91cyBEaXNlYXNlcywgRmlyc3QgQWZmaWxpYXRl
ZCBIb3NwaXRhbCwgQ29sbGVnZSBvZiBNZWRpY2luZSwgWmhlamlhbmcgVW5pdmVyc2l0eSwgSGFu
Z3pob3UgKEwuIExpKSwgQ2hlbmdkdSBQdWJsaWMgSGVhbHRoIENsaW5pY2FsIE1lZGljYWwgQ2Vu
dGVyLCBDaGVuZ2R1IChZLkwuKSwgSHVhbmdzaGkgQ2VudHJhbCBIb3NwaXRhbCBvZiBFZG9uZyBI
ZWFsdGhjYXJlIEdyb3VwLCBBZmZpbGlhdGVkIEhvc3BpdGFsIG9mIEh1YmVpIFBvbHl0ZWNobmlj
IFVuaXZlcnNpdHksIEh1YW5nc2hpIChZYS1odWEgSHUpLCB0aGUgRmlyc3QgSG9zcGl0YWwgb2Yg
Q2hhbmdzaGEsIENoYW5nc2hhIChKLiBMaXUpLCB0aGUgVGhpcmQgUGVvcGxlJmFwb3M7cyBIb3Nw
aXRhbCBvZiBIYWluYW4gUHJvdmluY2UsIFNhbnlhIChaLkMuKSwgSHVhbmdnYW5nIENlbnRyYWwg
SG9zcGl0YWwsIEh1YW5nZ2FuZyAoRy5MLiksIFdlbmxpbmcgRmlyc3QgUGVvcGxlJmFwb3M7cyBI
b3NwaXRhbCwgV2VubGluZyAoWi5aLiksIHRoZSBUaGlyZCBQZW9wbGUmYXBvcztzIEhvc3BpdGFs
IG9mIFlpY2hhbmcsIFlpY2hhbmcgKFMuUS4pLCBBZmZpbGlhdGVkIFRhaWhlIEhvc3BpdGFsIG9m
IEh1YmVpIFVuaXZlcnNpdHkgb2YgTWVkaWNpbmUsIFNoaXlhbiAoSi4gTHVvKSwgYW5kIFhpYW50
YW8gRmlyc3QgUGVvcGxlJmFwb3M7cyBIb3NwaXRhbCwgWGlhbnRhbyAoQy5ZLikgLSBhbGwgaW4g
Q2hpbmEuIEZBVSAtIENoZW4sIFBpbmctWWFuIEZyb20gdGhlIFN0YXRlIEtleSBMYWJvcmF0b3J5
IG9mIFJlc3BpcmF0b3J5IERpc2Vhc2UsIE5hdGlvbmFsIENsaW5pY2FsIFJlc2VhcmNoIENlbnRl
ciBmb3IgUmVzcGlyYXRvcnkgRGlzZWFzZSwgR3Vhbmd6aG91IEluc3RpdHV0ZSBvZiBSZXNwaXJh
dG9yeSBIZWFsdGgsIEZpcnN0IEFmZmlsaWF0ZWQgSG9zcGl0YWwgb2YgR3Vhbmd6aG91IE1lZGlj
YWwgVW5pdmVyc2l0eSAoVy5HLiwgVy5MLiwgSi5ILiwgUi5DLiwgQy5ULiwgVC5XLiwgUy5MLiwg
SmluLWxpbiBXYW5nLCBOLlouLCBKLkguLCBXLkwuKSwgdGhlIERlcGFydG1lbnRzIG9mIFRob3Jh
Y2ljIE9uY29sb2d5IChXLkwuKSwgVGhvcmFjaWMgU3VyZ2VyeSBhbmQgT25jb2xvZ3kgKEouSC4p
LCBhbmQgRW1lcmdlbmN5IE1lZGljaW5lIChaLkwuKSwgRmlyc3QgQWZmaWxpYXRlZCBIb3NwaXRh
bCBvZiBHdWFuZ3pob3UgTWVkaWNhbCBVbml2ZXJzaXR5LCBhbmQgR3Vhbmd6aG91IEVpZ2h0aCBQ
ZW9wbGUmYXBvcztzIEhvc3BpdGFsLCBHdWFuZ3pob3UgTWVkaWNhbCBVbml2ZXJzaXR5IChDLkwu
KSwgYW5kIHRoZSBTdGF0ZSBLZXkgTGFib3JhdG9yeSBvZiBPcmdhbiBGYWlsdXJlIFJlc2VhcmNo
LCBEZXBhcnRtZW50IG9mIEJpb3N0YXRpc3RpY3MsIEd1YW5nZG9uZyBQcm92aW5jaWFsIEtleSBM
YWJvcmF0b3J5IG9mIFRyb3BpY2FsIERpc2Vhc2UgUmVzZWFyY2gsIFNjaG9vbCBvZiBQdWJsaWMg
SGVhbHRoLCBTb3V0aGVybiBNZWRpY2FsIFVuaXZlcnNpdHkgKEMuTy4sIFAuQy4pLCBHdWFuZ3po
b3UsIFd1aGFuIEppbnlpbnRhbiBIb3NwaXRhbCAoWi5OLiwgSi5YLiksIFVuaW9uIEhvc3BpdGFs
LCBUb25namkgTWVkaWNhbCBDb2xsZWdlLCBIdWF6aG9uZyBVbml2ZXJzaXR5IG9mIFNjaWVuY2Ug
YW5kIFRlY2hub2xvZ3kgKFl1IEh1KSwgdGhlIENlbnRyYWwgSG9zcGl0YWwgb2YgV3VoYW4gKFku
UC4pLCBXdWhhbiBOby4gMSBIb3NwaXRhbCwgV3VoYW4gSG9zcGl0YWwgb2YgVHJhZGl0aW9uYWwg
Q2hpbmVzZSBhbmQgV2VzdGVybiBNZWRpY2luZSAoTC5XLiksIFd1aGFuIFB1bG1vbmFyeSBIb3Nw
aXRhbCAoUC5QLiksIFRpYW55b3UgSG9zcGl0YWwgQWZmaWxpYXRlZCB0byBXdWhhbiBVbml2ZXJz
aXR5IG9mIFNjaWVuY2UgYW5kIFRlY2hub2xvZ3kgKEppYW4tbWluZyBXYW5nKSwgYW5kIHRoZSBQ
ZW9wbGUmYXBvcztzIEhvc3BpdGFsIG9mIEh1YW5ncGkgRGlzdHJpY3QgKFMuWi4pLCBXdWhhbiwg
U2hlbnpoZW4gVGhpcmQgUGVvcGxlJmFwb3M7cyBIb3NwaXRhbCBhbmQgdGhlIFNlY29uZCBBZmZp
bGlhdGVkIEhvc3BpdGFsIG9mIFNvdXRoZXJuIFVuaXZlcnNpdHkgb2YgU2NpZW5jZSBhbmQgVGVj
aG5vbG9neSwgTmF0aW9uYWwgQ2xpbmljYWwgUmVzZWFyY2ggQ2VudGVyIGZvciBJbmZlY3Rpb3Vz
IERpc2Vhc2VzIChMLiBMaXUpLCBhbmQgdGhlIERlcGFydG1lbnQgb2YgQ2xpbmljYWwgTWljcm9i
aW9sb2d5IGFuZCBJbmZlY3Rpb24gQ29udHJvbCwgVW5pdmVyc2l0eSBvZiBIb25nIEtvbmctU2hl
bnpoZW4gSG9zcGl0YWwgKEsuLVkuWS4pLCBTaGVuemhlbiwgdGhlIEZpZnRoIEFmZmlsaWF0ZWQg
SG9zcGl0YWwgb2YgU3VuIFlhdC1zZW4gVW5pdmVyc2l0eSwgWmh1aGFpIChILlMuKSwgdGhlIERl
cGFydG1lbnQgb2YgTWVkaWNpbmUgYW5kIFRoZXJhcGV1dGljcywgQ2hpbmVzZSBVbml2ZXJzaXR5
IG9mIEhvbmcgS29uZywgU2hhdGluIChELlMuQy5ILiksIGFuZCB0aGUgRGVwYXJ0bWVudCBvZiBN
aWNyb2Jpb2xvZ3kgYW5kIHRoZSBDYXJvbCBZdSBDZW50ZXIgZm9yIEluZmVjdGlvbiwgTGkgS2Eg
U2hpbmcgRmFjdWx0eSBvZiBNZWRpY2luZSwgVW5pdmVyc2l0eSBvZiBIb25nIEtvbmcsIFBvayBG
dSBMYW0gKEsuLVkuWS4pLCBIb25nIEtvbmcsIE1lZGljYWwgSUNVLCBQZWtpbmcgVW5pb24gTWVk
aWNhbCBDb2xsZWdlIEhvc3BpdGFsLCBQZWtpbmcgVW5pb24gTWVkaWNhbCBDb2xsZWdlIGFuZCBD
aGluZXNlIEFjYWRlbXkgb2YgTWVkaWNhbCBTY2llbmNlcyAoQi5ELiksIGFuZCB0aGUgQ2hpbmVz
ZSBDZW50ZXIgZm9yIERpc2Vhc2UgQ29udHJvbCBhbmQgUHJldmVudGlvbiAoRy5aLiksIEJlaWpp
bmcsIHRoZSBTdGF0ZSBLZXkgTGFib3JhdG9yeSBmb3IgRGlhZ25vc2lzIGFuZCBUcmVhdG1lbnQg
b2YgSW5mZWN0aW91cyBEaXNlYXNlcywgTmF0aW9uYWwgQ2xpbmljYWwgUmVzZWFyY2ggQ2VudGVy
IGZvciBJbmZlY3Rpb3VzIERpc2Vhc2VzLCBGaXJzdCBBZmZpbGlhdGVkIEhvc3BpdGFsLCBDb2xs
ZWdlIG9mIE1lZGljaW5lLCBaaGVqaWFuZyBVbml2ZXJzaXR5LCBIYW5nemhvdSAoTC4gTGkpLCBD
aGVuZ2R1IFB1YmxpYyBIZWFsdGggQ2xpbmljYWwgTWVkaWNhbCBDZW50ZXIsIENoZW5nZHUgKFku
TC4pLCBIdWFuZ3NoaSBDZW50cmFsIEhvc3BpdGFsIG9mIEVkb25nIEhlYWx0aGNhcmUgR3JvdXAs
IEFmZmlsaWF0ZWQgSG9zcGl0YWwgb2YgSHViZWkgUG9seXRlY2huaWMgVW5pdmVyc2l0eSwgSHVh
bmdzaGkgKFlhLWh1YSBIdSksIHRoZSBGaXJzdCBIb3NwaXRhbCBvZiBDaGFuZ3NoYSwgQ2hhbmdz
aGEgKEouIExpdSksIHRoZSBUaGlyZCBQZW9wbGUmYXBvcztzIEhvc3BpdGFsIG9mIEhhaW5hbiBQ
cm92aW5jZSwgU2FueWEgKFouQy4pLCBIdWFuZ2dhbmcgQ2VudHJhbCBIb3NwaXRhbCwgSHVhbmdn
YW5nIChHLkwuKSwgV2VubGluZyBGaXJzdCBQZW9wbGUmYXBvcztzIEhvc3BpdGFsLCBXZW5saW5n
IChaLlouKSwgdGhlIFRoaXJkIFBlb3BsZSZhcG9zO3MgSG9zcGl0YWwgb2YgWWljaGFuZywgWWlj
aGFuZyAoUy5RLiksIEFmZmlsaWF0ZWQgVGFpaGUgSG9zcGl0YWwgb2YgSHViZWkgVW5pdmVyc2l0
eSBvZiBNZWRpY2luZSwgU2hpeWFuIChKLiBMdW8pLCBhbmQgWGlhbnRhbyBGaXJzdCBQZW9wbGUm
YXBvcztzIEhvc3BpdGFsLCBYaWFudGFvIChDLlkuKSAtIGFsbCBpbiBDaGluYS4gRkFVIC0gWGlh
bmcsIEppZSBGcm9tIHRoZSBTdGF0ZSBLZXkgTGFib3JhdG9yeSBvZiBSZXNwaXJhdG9yeSBEaXNl
YXNlLCBOYXRpb25hbCBDbGluaWNhbCBSZXNlYXJjaCBDZW50ZXIgZm9yIFJlc3BpcmF0b3J5IERp
c2Vhc2UsIEd1YW5nemhvdSBJbnN0aXR1dGUgb2YgUmVzcGlyYXRvcnkgSGVhbHRoLCBGaXJzdCBB
ZmZpbGlhdGVkIEhvc3BpdGFsIG9mIEd1YW5nemhvdSBNZWRpY2FsIFVuaXZlcnNpdHkgKFcuRy4s
IFcuTC4sIEouSC4sIFIuQy4sIEMuVC4sIFQuVy4sIFMuTC4sIEppbi1saW4gV2FuZywgTi5aLiwg
Si5ILiwgVy5MLiksIHRoZSBEZXBhcnRtZW50cyBvZiBUaG9yYWNpYyBPbmNvbG9neSAoVy5MLiks
IFRob3JhY2ljIFN1cmdlcnkgYW5kIE9uY29sb2d5IChKLkguKSwgYW5kIEVtZXJnZW5jeSBNZWRp
Y2luZSAoWi5MLiksIEZpcnN0IEFmZmlsaWF0ZWQgSG9zcGl0YWwgb2YgR3Vhbmd6aG91IE1lZGlj
YWwgVW5pdmVyc2l0eSwgYW5kIEd1YW5nemhvdSBFaWdodGggUGVvcGxlJmFwb3M7cyBIb3NwaXRh
bCwgR3Vhbmd6aG91IE1lZGljYWwgVW5pdmVyc2l0eSAoQy5MLiksIGFuZCB0aGUgU3RhdGUgS2V5
IExhYm9yYXRvcnkgb2YgT3JnYW4gRmFpbHVyZSBSZXNlYXJjaCwgRGVwYXJ0bWVudCBvZiBCaW9z
dGF0aXN0aWNzLCBHdWFuZ2RvbmcgUHJvdmluY2lhbCBLZXkgTGFib3JhdG9yeSBvZiBUcm9waWNh
bCBEaXNlYXNlIFJlc2VhcmNoLCBTY2hvb2wgb2YgUHVibGljIEhlYWx0aCwgU291dGhlcm4gTWVk
aWNhbCBVbml2ZXJzaXR5IChDLk8uLCBQLkMuKSwgR3Vhbmd6aG91LCBXdWhhbiBKaW55aW50YW4g
SG9zcGl0YWwgKFouTi4sIEouWC4pLCBVbmlvbiBIb3NwaXRhbCwgVG9uZ2ppIE1lZGljYWwgQ29s
bGVnZSwgSHVhemhvbmcgVW5pdmVyc2l0eSBvZiBTY2llbmNlIGFuZCBUZWNobm9sb2d5IChZdSBI
dSksIHRoZSBDZW50cmFsIEhvc3BpdGFsIG9mIFd1aGFuIChZLlAuKSwgV3VoYW4gTm8uIDEgSG9z
cGl0YWwsIFd1aGFuIEhvc3BpdGFsIG9mIFRyYWRpdGlvbmFsIENoaW5lc2UgYW5kIFdlc3Rlcm4g
TWVkaWNpbmUgKEwuVy4pLCBXdWhhbiBQdWxtb25hcnkgSG9zcGl0YWwgKFAuUC4pLCBUaWFueW91
IEhvc3BpdGFsIEFmZmlsaWF0ZWQgdG8gV3VoYW4gVW5pdmVyc2l0eSBvZiBTY2llbmNlIGFuZCBU
ZWNobm9sb2d5IChKaWFuLW1pbmcgV2FuZyksIGFuZCB0aGUgUGVvcGxlJmFwb3M7cyBIb3NwaXRh
bCBvZiBIdWFuZ3BpIERpc3RyaWN0IChTLlouKSwgV3VoYW4sIFNoZW56aGVuIFRoaXJkIFBlb3Bs
ZSZhcG9zO3MgSG9zcGl0YWwgYW5kIHRoZSBTZWNvbmQgQWZmaWxpYXRlZCBIb3NwaXRhbCBvZiBT
b3V0aGVybiBVbml2ZXJzaXR5IG9mIFNjaWVuY2UgYW5kIFRlY2hub2xvZ3ksIE5hdGlvbmFsIENs
aW5pY2FsIFJlc2VhcmNoIENlbnRlciBmb3IgSW5mZWN0aW91cyBEaXNlYXNlcyAoTC4gTGl1KSwg
YW5kIHRoZSBEZXBhcnRtZW50IG9mIENsaW5pY2FsIE1pY3JvYmlvbG9neSBhbmQgSW5mZWN0aW9u
IENvbnRyb2wsIFVuaXZlcnNpdHkgb2YgSG9uZyBLb25nLVNoZW56aGVuIEhvc3BpdGFsIChLLi1Z
LlkuKSwgU2hlbnpoZW4sIHRoZSBGaWZ0aCBBZmZpbGlhdGVkIEhvc3BpdGFsIG9mIFN1biBZYXQt
c2VuIFVuaXZlcnNpdHksIFpodWhhaSAoSC5TLiksIHRoZSBEZXBhcnRtZW50IG9mIE1lZGljaW5l
IGFuZCBUaGVyYXBldXRpY3MsIENoaW5lc2UgVW5pdmVyc2l0eSBvZiBIb25nIEtvbmcsIFNoYXRp
biAoRC5TLkMuSC4pLCBhbmQgdGhlIERlcGFydG1lbnQgb2YgTWljcm9iaW9sb2d5IGFuZCB0aGUg
Q2Fyb2wgWXUgQ2VudGVyIGZvciBJbmZlY3Rpb24sIExpIEthIFNoaW5nIEZhY3VsdHkgb2YgTWVk
aWNpbmUsIFVuaXZlcnNpdHkgb2YgSG9uZyBLb25nLCBQb2sgRnUgTGFtIChLLi1ZLlkuKSwgSG9u
ZyBLb25nLCBNZWRpY2FsIElDVSwgUGVraW5nIFVuaW9uIE1lZGljYWwgQ29sbGVnZSBIb3NwaXRh
bCwgUGVraW5nIFVuaW9uIE1lZGljYWwgQ29sbGVnZSBhbmQgQ2hpbmVzZSBBY2FkZW15IG9mIE1l
ZGljYWwgU2NpZW5jZXMgKEIuRC4pLCBhbmQgdGhlIENoaW5lc2UgQ2VudGVyIGZvciBEaXNlYXNl
IENvbnRyb2wgYW5kIFByZXZlbnRpb24gKEcuWi4pLCBCZWlqaW5nLCB0aGUgU3RhdGUgS2V5IExh
Ym9yYXRvcnkgZm9yIERpYWdub3NpcyBhbmQgVHJlYXRtZW50IG9mIEluZmVjdGlvdXMgRGlzZWFz
ZXMsIE5hdGlvbmFsIENsaW5pY2FsIFJlc2VhcmNoIENlbnRlciBmb3IgSW5mZWN0aW91cyBEaXNl
YXNlcywgRmlyc3QgQWZmaWxpYXRlZCBIb3NwaXRhbCwgQ29sbGVnZSBvZiBNZWRpY2luZSwgWmhl
amlhbmcgVW5pdmVyc2l0eSwgSGFuZ3pob3UgKEwuIExpKSwgQ2hlbmdkdSBQdWJsaWMgSGVhbHRo
IENsaW5pY2FsIE1lZGljYWwgQ2VudGVyLCBDaGVuZ2R1IChZLkwuKSwgSHVhbmdzaGkgQ2VudHJh
bCBIb3NwaXRhbCBvZiBFZG9uZyBIZWFsdGhjYXJlIEdyb3VwLCBBZmZpbGlhdGVkIEhvc3BpdGFs
IG9mIEh1YmVpIFBvbHl0ZWNobmljIFVuaXZlcnNpdHksIEh1YW5nc2hpIChZYS1odWEgSHUpLCB0
aGUgRmlyc3QgSG9zcGl0YWwgb2YgQ2hhbmdzaGEsIENoYW5nc2hhIChKLiBMaXUpLCB0aGUgVGhp
cmQgUGVvcGxlJmFwb3M7cyBIb3NwaXRhbCBvZiBIYWluYW4gUHJvdmluY2UsIFNhbnlhIChaLkMu
KSwgSHVhbmdnYW5nIENlbnRyYWwgSG9zcGl0YWwsIEh1YW5nZ2FuZyAoRy5MLiksIFdlbmxpbmcg
Rmlyc3QgUGVvcGxlJmFwb3M7cyBIb3NwaXRhbCwgV2VubGluZyAoWi5aLiksIHRoZSBUaGlyZCBQ
ZW9wbGUmYXBvcztzIEhvc3BpdGFsIG9mIFlpY2hhbmcsIFlpY2hhbmcgKFMuUS4pLCBBZmZpbGlh
dGVkIFRhaWhlIEhvc3BpdGFsIG9mIEh1YmVpIFVuaXZlcnNpdHkgb2YgTWVkaWNpbmUsIFNoaXlh
biAoSi4gTHVvKSwgYW5kIFhpYW50YW8gRmlyc3QgUGVvcGxlJmFwb3M7cyBIb3NwaXRhbCwgWGlh
bnRhbyAoQy5ZLikgLSBhbGwgaW4gQ2hpbmEuIEZBVSAtIExpLCBTaGktWXVlIEZyb20gdGhlIFN0
YXRlIEtleSBMYWJvcmF0b3J5IG9mIFJlc3BpcmF0b3J5IERpc2Vhc2UsIE5hdGlvbmFsIENsaW5p
Y2FsIFJlc2VhcmNoIENlbnRlciBmb3IgUmVzcGlyYXRvcnkgRGlzZWFzZSwgR3Vhbmd6aG91IElu
c3RpdHV0ZSBvZiBSZXNwaXJhdG9yeSBIZWFsdGgsIEZpcnN0IEFmZmlsaWF0ZWQgSG9zcGl0YWwg
b2YgR3Vhbmd6aG91IE1lZGljYWwgVW5pdmVyc2l0eSAoVy5HLiwgVy5MLiwgSi5ILiwgUi5DLiwg
Qy5ULiwgVC5XLiwgUy5MLiwgSmluLWxpbiBXYW5nLCBOLlouLCBKLkguLCBXLkwuKSwgdGhlIERl
cGFydG1lbnRzIG9mIFRob3JhY2ljIE9uY29sb2d5IChXLkwuKSwgVGhvcmFjaWMgU3VyZ2VyeSBh
bmQgT25jb2xvZ3kgKEouSC4pLCBhbmQgRW1lcmdlbmN5IE1lZGljaW5lIChaLkwuKSwgRmlyc3Qg
QWZmaWxpYXRlZCBIb3NwaXRhbCBvZiBHdWFuZ3pob3UgTWVkaWNhbCBVbml2ZXJzaXR5LCBhbmQg
R3Vhbmd6aG91IEVpZ2h0aCBQZW9wbGUmYXBvcztzIEhvc3BpdGFsLCBHdWFuZ3pob3UgTWVkaWNh
bCBVbml2ZXJzaXR5IChDLkwuKSwgYW5kIHRoZSBTdGF0ZSBLZXkgTGFib3JhdG9yeSBvZiBPcmdh
biBGYWlsdXJlIFJlc2VhcmNoLCBEZXBhcnRtZW50IG9mIEJpb3N0YXRpc3RpY3MsIEd1YW5nZG9u
ZyBQcm92aW5jaWFsIEtleSBMYWJvcmF0b3J5IG9mIFRyb3BpY2FsIERpc2Vhc2UgUmVzZWFyY2gs
IFNjaG9vbCBvZiBQdWJsaWMgSGVhbHRoLCBTb3V0aGVybiBNZWRpY2FsIFVuaXZlcnNpdHkgKEMu
Ty4sIFAuQy4pLCBHdWFuZ3pob3UsIFd1aGFuIEppbnlpbnRhbiBIb3NwaXRhbCAoWi5OLiwgSi5Y
LiksIFVuaW9uIEhvc3BpdGFsLCBUb25namkgTWVkaWNhbCBDb2xsZWdlLCBIdWF6aG9uZyBVbml2
ZXJzaXR5IG9mIFNjaWVuY2UgYW5kIFRlY2hub2xvZ3kgKFl1IEh1KSwgdGhlIENlbnRyYWwgSG9z
cGl0YWwgb2YgV3VoYW4gKFkuUC4pLCBXdWhhbiBOby4gMSBIb3NwaXRhbCwgV3VoYW4gSG9zcGl0
YWwgb2YgVHJhZGl0aW9uYWwgQ2hpbmVzZSBhbmQgV2VzdGVybiBNZWRpY2luZSAoTC5XLiksIFd1
aGFuIFB1bG1vbmFyeSBIb3NwaXRhbCAoUC5QLiksIFRpYW55b3UgSG9zcGl0YWwgQWZmaWxpYXRl
ZCB0byBXdWhhbiBVbml2ZXJzaXR5IG9mIFNjaWVuY2UgYW5kIFRlY2hub2xvZ3kgKEppYW4tbWlu
ZyBXYW5nKSwgYW5kIHRoZSBQZW9wbGUmYXBvcztzIEhvc3BpdGFsIG9mIEh1YW5ncGkgRGlzdHJp
Y3QgKFMuWi4pLCBXdWhhbiwgU2hlbnpoZW4gVGhpcmQgUGVvcGxlJmFwb3M7cyBIb3NwaXRhbCBh
bmQgdGhlIFNlY29uZCBBZmZpbGlhdGVkIEhvc3BpdGFsIG9mIFNvdXRoZXJuIFVuaXZlcnNpdHkg
b2YgU2NpZW5jZSBhbmQgVGVjaG5vbG9neSwgTmF0aW9uYWwgQ2xpbmljYWwgUmVzZWFyY2ggQ2Vu
dGVyIGZvciBJbmZlY3Rpb3VzIERpc2Vhc2VzIChMLiBMaXUpLCBhbmQgdGhlIERlcGFydG1lbnQg
b2YgQ2xpbmljYWwgTWljcm9iaW9sb2d5IGFuZCBJbmZlY3Rpb24gQ29udHJvbCwgVW5pdmVyc2l0
eSBvZiBIb25nIEtvbmctU2hlbnpoZW4gSG9zcGl0YWwgKEsuLVkuWS4pLCBTaGVuemhlbiwgdGhl
IEZpZnRoIEFmZmlsaWF0ZWQgSG9zcGl0YWwgb2YgU3VuIFlhdC1zZW4gVW5pdmVyc2l0eSwgWmh1
aGFpIChILlMuKSwgdGhlIERlcGFydG1lbnQgb2YgTWVkaWNpbmUgYW5kIFRoZXJhcGV1dGljcywg
Q2hpbmVzZSBVbml2ZXJzaXR5IG9mIEhvbmcgS29uZywgU2hhdGluIChELlMuQy5ILiksIGFuZCB0
aGUgRGVwYXJ0bWVudCBvZiBNaWNyb2Jpb2xvZ3kgYW5kIHRoZSBDYXJvbCBZdSBDZW50ZXIgZm9y
IEluZmVjdGlvbiwgTGkgS2EgU2hpbmcgRmFjdWx0eSBvZiBNZWRpY2luZSwgVW5pdmVyc2l0eSBv
ZiBIb25nIEtvbmcsIFBvayBGdSBMYW0gKEsuLVkuWS4pLCBIb25nIEtvbmcsIE1lZGljYWwgSUNV
LCBQZWtpbmcgVW5pb24gTWVkaWNhbCBDb2xsZWdlIEhvc3BpdGFsLCBQZWtpbmcgVW5pb24gTWVk
aWNhbCBDb2xsZWdlIGFuZCBDaGluZXNlIEFjYWRlbXkgb2YgTWVkaWNhbCBTY2llbmNlcyAoQi5E
LiksIGFuZCB0aGUgQ2hpbmVzZSBDZW50ZXIgZm9yIERpc2Vhc2UgQ29udHJvbCBhbmQgUHJldmVu
dGlvbiAoRy5aLiksIEJlaWppbmcsIHRoZSBTdGF0ZSBLZXkgTGFib3JhdG9yeSBmb3IgRGlhZ25v
c2lzIGFuZCBUcmVhdG1lbnQgb2YgSW5mZWN0aW91cyBEaXNlYXNlcywgTmF0aW9uYWwgQ2xpbmlj
YWwgUmVzZWFyY2ggQ2VudGVyIGZvciBJbmZlY3Rpb3VzIERpc2Vhc2VzLCBGaXJzdCBBZmZpbGlh
dGVkIEhvc3BpdGFsLCBDb2xsZWdlIG9mIE1lZGljaW5lLCBaaGVqaWFuZyBVbml2ZXJzaXR5LCBI
YW5nemhvdSAoTC4gTGkpLCBDaGVuZ2R1IFB1YmxpYyBIZWFsdGggQ2xpbmljYWwgTWVkaWNhbCBD
ZW50ZXIsIENoZW5nZHUgKFkuTC4pLCBIdWFuZ3NoaSBDZW50cmFsIEhvc3BpdGFsIG9mIEVkb25n
IEhlYWx0aGNhcmUgR3JvdXAsIEFmZmlsaWF0ZWQgSG9zcGl0YWwgb2YgSHViZWkgUG9seXRlY2hu
aWMgVW5pdmVyc2l0eSwgSHVhbmdzaGkgKFlhLWh1YSBIdSksIHRoZSBGaXJzdCBIb3NwaXRhbCBv
ZiBDaGFuZ3NoYSwgQ2hhbmdzaGEgKEouIExpdSksIHRoZSBUaGlyZCBQZW9wbGUmYXBvcztzIEhv
c3BpdGFsIG9mIEhhaW5hbiBQcm92aW5jZSwgU2FueWEgKFouQy4pLCBIdWFuZ2dhbmcgQ2VudHJh
bCBIb3NwaXRhbCwgSHVhbmdnYW5nIChHLkwuKSwgV2VubGluZyBGaXJzdCBQZW9wbGUmYXBvcztz
IEhvc3BpdGFsLCBXZW5saW5nIChaLlouKSwgdGhlIFRoaXJkIFBlb3BsZSZhcG9zO3MgSG9zcGl0
YWwgb2YgWWljaGFuZywgWWljaGFuZyAoUy5RLiksIEFmZmlsaWF0ZWQgVGFpaGUgSG9zcGl0YWwg
b2YgSHViZWkgVW5pdmVyc2l0eSBvZiBNZWRpY2luZSwgU2hpeWFuIChKLiBMdW8pLCBhbmQgWGlh
bnRhbyBGaXJzdCBQZW9wbGUmYXBvcztzIEhvc3BpdGFsLCBYaWFudGFvIChDLlkuKSAtIGFsbCBp
biBDaGluYS4gRkFVIC0gV2FuZywgSmluLUxpbiBGcm9tIHRoZSBTdGF0ZSBLZXkgTGFib3JhdG9y
eSBvZiBSZXNwaXJhdG9yeSBEaXNlYXNlLCBOYXRpb25hbCBDbGluaWNhbCBSZXNlYXJjaCBDZW50
ZXIgZm9yIFJlc3BpcmF0b3J5IERpc2Vhc2UsIEd1YW5nemhvdSBJbnN0aXR1dGUgb2YgUmVzcGly
YXRvcnkgSGVhbHRoLCBGaXJzdCBBZmZpbGlhdGVkIEhvc3BpdGFsIG9mIEd1YW5nemhvdSBNZWRp
Y2FsIFVuaXZlcnNpdHkgKFcuRy4sIFcuTC4sIEouSC4sIFIuQy4sIEMuVC4sIFQuVy4sIFMuTC4s
IEppbi1saW4gV2FuZywgTi5aLiwgSi5ILiwgVy5MLiksIHRoZSBEZXBhcnRtZW50cyBvZiBUaG9y
YWNpYyBPbmNvbG9neSAoVy5MLiksIFRob3JhY2ljIFN1cmdlcnkgYW5kIE9uY29sb2d5IChKLkgu
KSwgYW5kIEVtZXJnZW5jeSBNZWRpY2luZSAoWi5MLiksIEZpcnN0IEFmZmlsaWF0ZWQgSG9zcGl0
YWwgb2YgR3Vhbmd6aG91IE1lZGljYWwgVW5pdmVyc2l0eSwgYW5kIEd1YW5nemhvdSBFaWdodGgg
UGVvcGxlJmFwb3M7cyBIb3NwaXRhbCwgR3Vhbmd6aG91IE1lZGljYWwgVW5pdmVyc2l0eSAoQy5M
LiksIGFuZCB0aGUgU3RhdGUgS2V5IExhYm9yYXRvcnkgb2YgT3JnYW4gRmFpbHVyZSBSZXNlYXJj
aCwgRGVwYXJ0bWVudCBvZiBCaW9zdGF0aXN0aWNzLCBHdWFuZ2RvbmcgUHJvdmluY2lhbCBLZXkg
TGFib3JhdG9yeSBvZiBUcm9waWNhbCBEaXNlYXNlIFJlc2VhcmNoLCBTY2hvb2wgb2YgUHVibGlj
IEhlYWx0aCwgU291dGhlcm4gTWVkaWNhbCBVbml2ZXJzaXR5IChDLk8uLCBQLkMuKSwgR3Vhbmd6
aG91LCBXdWhhbiBKaW55aW50YW4gSG9zcGl0YWwgKFouTi4sIEouWC4pLCBVbmlvbiBIb3NwaXRh
bCwgVG9uZ2ppIE1lZGljYWwgQ29sbGVnZSwgSHVhemhvbmcgVW5pdmVyc2l0eSBvZiBTY2llbmNl
IGFuZCBUZWNobm9sb2d5IChZdSBIdSksIHRoZSBDZW50cmFsIEhvc3BpdGFsIG9mIFd1aGFuIChZ
LlAuKSwgV3VoYW4gTm8uIDEgSG9zcGl0YWwsIFd1aGFuIEhvc3BpdGFsIG9mIFRyYWRpdGlvbmFs
IENoaW5lc2UgYW5kIFdlc3Rlcm4gTWVkaWNpbmUgKEwuVy4pLCBXdWhhbiBQdWxtb25hcnkgSG9z
cGl0YWwgKFAuUC4pLCBUaWFueW91IEhvc3BpdGFsIEFmZmlsaWF0ZWQgdG8gV3VoYW4gVW5pdmVy
c2l0eSBvZiBTY2llbmNlIGFuZCBUZWNobm9sb2d5IChKaWFuLW1pbmcgV2FuZyksIGFuZCB0aGUg
UGVvcGxlJmFwb3M7cyBIb3NwaXRhbCBvZiBIdWFuZ3BpIERpc3RyaWN0IChTLlouKSwgV3VoYW4s
IFNoZW56aGVuIFRoaXJkIFBlb3BsZSZhcG9zO3MgSG9zcGl0YWwgYW5kIHRoZSBTZWNvbmQgQWZm
aWxpYXRlZCBIb3NwaXRhbCBvZiBTb3V0aGVybiBVbml2ZXJzaXR5IG9mIFNjaWVuY2UgYW5kIFRl
Y2hub2xvZ3ksIE5hdGlvbmFsIENsaW5pY2FsIFJlc2VhcmNoIENlbnRlciBmb3IgSW5mZWN0aW91
cyBEaXNlYXNlcyAoTC4gTGl1KSwgYW5kIHRoZSBEZXBhcnRtZW50IG9mIENsaW5pY2FsIE1pY3Jv
YmlvbG9neSBhbmQgSW5mZWN0aW9uIENvbnRyb2wsIFVuaXZlcnNpdHkgb2YgSG9uZyBLb25nLVNo
ZW56aGVuIEhvc3BpdGFsIChLLi1ZLlkuKSwgU2hlbnpoZW4sIHRoZSBGaWZ0aCBBZmZpbGlhdGVk
IEhvc3BpdGFsIG9mIFN1biBZYXQtc2VuIFVuaXZlcnNpdHksIFpodWhhaSAoSC5TLiksIHRoZSBE
ZXBhcnRtZW50IG9mIE1lZGljaW5lIGFuZCBUaGVyYXBldXRpY3MsIENoaW5lc2UgVW5pdmVyc2l0
eSBvZiBIb25nIEtvbmcsIFNoYXRpbiAoRC5TLkMuSC4pLCBhbmQgdGhlIERlcGFydG1lbnQgb2Yg
TWljcm9iaW9sb2d5IGFuZCB0aGUgQ2Fyb2wgWXUgQ2VudGVyIGZvciBJbmZlY3Rpb24sIExpIEth
IFNoaW5nIEZhY3VsdHkgb2YgTWVkaWNpbmUsIFVuaXZlcnNpdHkgb2YgSG9uZyBLb25nLCBQb2sg
RnUgTGFtIChLLi1ZLlkuKSwgSG9uZyBLb25nLCBNZWRpY2FsIElDVSwgUGVraW5nIFVuaW9uIE1l
ZGljYWwgQ29sbGVnZSBIb3NwaXRhbCwgUGVraW5nIFVuaW9uIE1lZGljYWwgQ29sbGVnZSBhbmQg
Q2hpbmVzZSBBY2FkZW15IG9mIE1lZGljYWwgU2NpZW5jZXMgKEIuRC4pLCBhbmQgdGhlIENoaW5l
c2UgQ2VudGVyIGZvciBEaXNlYXNlIENvbnRyb2wgYW5kIFByZXZlbnRpb24gKEcuWi4pLCBCZWlq
aW5nLCB0aGUgU3RhdGUgS2V5IExhYm9yYXRvcnkgZm9yIERpYWdub3NpcyBhbmQgVHJlYXRtZW50
IG9mIEluZmVjdGlvdXMgRGlzZWFzZXMsIE5hdGlvbmFsIENsaW5pY2FsIFJlc2VhcmNoIENlbnRl
ciBmb3IgSW5mZWN0aW91cyBEaXNlYXNlcywgRmlyc3QgQWZmaWxpYXRlZCBIb3NwaXRhbCwgQ29s
bGVnZSBvZiBNZWRpY2luZSwgWmhlamlhbmcgVW5pdmVyc2l0eSwgSGFuZ3pob3UgKEwuIExpKSwg
Q2hlbmdkdSBQdWJsaWMgSGVhbHRoIENsaW5pY2FsIE1lZGljYWwgQ2VudGVyLCBDaGVuZ2R1IChZ
LkwuKSwgSHVhbmdzaGkgQ2VudHJhbCBIb3NwaXRhbCBvZiBFZG9uZyBIZWFsdGhjYXJlIEdyb3Vw
LCBBZmZpbGlhdGVkIEhvc3BpdGFsIG9mIEh1YmVpIFBvbHl0ZWNobmljIFVuaXZlcnNpdHksIEh1
YW5nc2hpIChZYS1odWEgSHUpLCB0aGUgRmlyc3QgSG9zcGl0YWwgb2YgQ2hhbmdzaGEsIENoYW5n
c2hhIChKLiBMaXUpLCB0aGUgVGhpcmQgUGVvcGxlJmFwb3M7cyBIb3NwaXRhbCBvZiBIYWluYW4g
UHJvdmluY2UsIFNhbnlhIChaLkMuKSwgSHVhbmdnYW5nIENlbnRyYWwgSG9zcGl0YWwsIEh1YW5n
Z2FuZyAoRy5MLiksIFdlbmxpbmcgRmlyc3QgUGVvcGxlJmFwb3M7cyBIb3NwaXRhbCwgV2VubGlu
ZyAoWi5aLiksIHRoZSBUaGlyZCBQZW9wbGUmYXBvcztzIEhvc3BpdGFsIG9mIFlpY2hhbmcsIFlp
Y2hhbmcgKFMuUS4pLCBBZmZpbGlhdGVkIFRhaWhlIEhvc3BpdGFsIG9mIEh1YmVpIFVuaXZlcnNp
dHkgb2YgTWVkaWNpbmUsIFNoaXlhbiAoSi4gTHVvKSwgYW5kIFhpYW50YW8gRmlyc3QgUGVvcGxl
JmFwb3M7cyBIb3NwaXRhbCwgWGlhbnRhbyAoQy5ZLikgLSBhbGwgaW4gQ2hpbmEuIEZBVSAtIExp
YW5nLCBaaS1KaW5nIEZyb20gdGhlIFN0YXRlIEtleSBMYWJvcmF0b3J5IG9mIFJlc3BpcmF0b3J5
IERpc2Vhc2UsIE5hdGlvbmFsIENsaW5pY2FsIFJlc2VhcmNoIENlbnRlciBmb3IgUmVzcGlyYXRv
cnkgRGlzZWFzZSwgR3Vhbmd6aG91IEluc3RpdHV0ZSBvZiBSZXNwaXJhdG9yeSBIZWFsdG=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aCwgRmlyc3QgQWZmaWxpYXRlZCBIb3NwaXRhbCBvZiBHdWFuZ3pob3UgTWVkaWNhbCBVbml2ZXJz
aXR5IChXLkcuLCBXLkwuLCBKLkguLCBSLkMuLCBDLlQuLCBULlcuLCBTLkwuLCBKaW4tbGluIFdh
bmcsIE4uWi4sIEouSC4sIFcuTC4pLCB0aGUgRGVwYXJ0bWVudHMgb2YgVGhvcmFjaWMgT25jb2xv
Z3kgKFcuTC4pLCBUaG9yYWNpYyBTdXJnZXJ5IGFuZCBPbmNvbG9neSAoSi5ILiksIGFuZCBFbWVy
Z2VuY3kgTWVkaWNpbmUgKFouTC4pLCBGaXJzdCBBZmZpbGlhdGVkIEhvc3BpdGFsIG9mIEd1YW5n
emhvdSBNZWRpY2FsIFVuaXZlcnNpdHksIGFuZCBHdWFuZ3pob3UgRWlnaHRoIFBlb3BsZSZhcG9z
O3MgSG9zcGl0YWwsIEd1YW5nemhvdSBNZWRpY2FsIFVuaXZlcnNpdHkgKEMuTC4pLCBhbmQgdGhl
IFN0YXRlIEtleSBMYWJvcmF0b3J5IG9mIE9yZ2FuIEZhaWx1cmUgUmVzZWFyY2gsIERlcGFydG1l
bnQgb2YgQmlvc3RhdGlzdGljcywgR3Vhbmdkb25nIFByb3ZpbmNpYWwgS2V5IExhYm9yYXRvcnkg
b2YgVHJvcGljYWwgRGlzZWFzZSBSZXNlYXJjaCwgU2Nob29sIG9mIFB1YmxpYyBIZWFsdGgsIFNv
dXRoZXJuIE1lZGljYWwgVW5pdmVyc2l0eSAoQy5PLiwgUC5DLiksIEd1YW5nemhvdSwgV3VoYW4g
SmlueWludGFuIEhvc3BpdGFsIChaLk4uLCBKLlguKSwgVW5pb24gSG9zcGl0YWwsIFRvbmdqaSBN
ZWRpY2FsIENvbGxlZ2UsIEh1YXpob25nIFVuaXZlcnNpdHkgb2YgU2NpZW5jZSBhbmQgVGVjaG5v
bG9neSAoWXUgSHUpLCB0aGUgQ2VudHJhbCBIb3NwaXRhbCBvZiBXdWhhbiAoWS5QLiksIFd1aGFu
IE5vLiAxIEhvc3BpdGFsLCBXdWhhbiBIb3NwaXRhbCBvZiBUcmFkaXRpb25hbCBDaGluZXNlIGFu
ZCBXZXN0ZXJuIE1lZGljaW5lIChMLlcuKSwgV3VoYW4gUHVsbW9uYXJ5IEhvc3BpdGFsIChQLlAu
KSwgVGlhbnlvdSBIb3NwaXRhbCBBZmZpbGlhdGVkIHRvIFd1aGFuIFVuaXZlcnNpdHkgb2YgU2Np
ZW5jZSBhbmQgVGVjaG5vbG9neSAoSmlhbi1taW5nIFdhbmcpLCBhbmQgdGhlIFBlb3BsZSZhcG9z
O3MgSG9zcGl0YWwgb2YgSHVhbmdwaSBEaXN0cmljdCAoUy5aLiksIFd1aGFuLCBTaGVuemhlbiBU
aGlyZCBQZW9wbGUmYXBvcztzIEhvc3BpdGFsIGFuZCB0aGUgU2Vjb25kIEFmZmlsaWF0ZWQgSG9z
cGl0YWwgb2YgU291dGhlcm4gVW5pdmVyc2l0eSBvZiBTY2llbmNlIGFuZCBUZWNobm9sb2d5LCBO
YXRpb25hbCBDbGluaWNhbCBSZXNlYXJjaCBDZW50ZXIgZm9yIEluZmVjdGlvdXMgRGlzZWFzZXMg
KEwuIExpdSksIGFuZCB0aGUgRGVwYXJ0bWVudCBvZiBDbGluaWNhbCBNaWNyb2Jpb2xvZ3kgYW5k
IEluZmVjdGlvbiBDb250cm9sLCBVbml2ZXJzaXR5IG9mIEhvbmcgS29uZy1TaGVuemhlbiBIb3Nw
aXRhbCAoSy4tWS5ZLiksIFNoZW56aGVuLCB0aGUgRmlmdGggQWZmaWxpYXRlZCBIb3NwaXRhbCBv
ZiBTdW4gWWF0LXNlbiBVbml2ZXJzaXR5LCBaaHVoYWkgKEguUy4pLCB0aGUgRGVwYXJ0bWVudCBv
ZiBNZWRpY2luZSBhbmQgVGhlcmFwZXV0aWNzLCBDaGluZXNlIFVuaXZlcnNpdHkgb2YgSG9uZyBL
b25nLCBTaGF0aW4gKEQuUy5DLkguKSwgYW5kIHRoZSBEZXBhcnRtZW50IG9mIE1pY3JvYmlvbG9n
eSBhbmQgdGhlIENhcm9sIFl1IENlbnRlciBmb3IgSW5mZWN0aW9uLCBMaSBLYSBTaGluZyBGYWN1
bHR5IG9mIE1lZGljaW5lLCBVbml2ZXJzaXR5IG9mIEhvbmcgS29uZywgUG9rIEZ1IExhbSAoSy4t
WS5ZLiksIEhvbmcgS29uZywgTWVkaWNhbCBJQ1UsIFBla2luZyBVbmlvbiBNZWRpY2FsIENvbGxl
Z2UgSG9zcGl0YWwsIFBla2luZyBVbmlvbiBNZWRpY2FsIENvbGxlZ2UgYW5kIENoaW5lc2UgQWNh
ZGVteSBvZiBNZWRpY2FsIFNjaWVuY2VzIChCLkQuKSwgYW5kIHRoZSBDaGluZXNlIENlbnRlciBm
b3IgRGlzZWFzZSBDb250cm9sIGFuZCBQcmV2ZW50aW9uIChHLlouKSwgQmVpamluZywgdGhlIFN0
YXRlIEtleSBMYWJvcmF0b3J5IGZvciBEaWFnbm9zaXMgYW5kIFRyZWF0bWVudCBvZiBJbmZlY3Rp
b3VzIERpc2Vhc2VzLCBOYXRpb25hbCBDbGluaWNhbCBSZXNlYXJjaCBDZW50ZXIgZm9yIEluZmVj
dGlvdXMgRGlzZWFzZXMsIEZpcnN0IEFmZmlsaWF0ZWQgSG9zcGl0YWwsIENvbGxlZ2Ugb2YgTWVk
aWNpbmUsIFpoZWppYW5nIFVuaXZlcnNpdHksIEhhbmd6aG91IChMLiBMaSksIENoZW5nZHUgUHVi
bGljIEhlYWx0aCBDbGluaWNhbCBNZWRpY2FsIENlbnRlciwgQ2hlbmdkdSAoWS5MLiksIEh1YW5n
c2hpIENlbnRyYWwgSG9zcGl0YWwgb2YgRWRvbmcgSGVhbHRoY2FyZSBHcm91cCwgQWZmaWxpYXRl
ZCBIb3NwaXRhbCBvZiBIdWJlaSBQb2x5dGVjaG5pYyBVbml2ZXJzaXR5LCBIdWFuZ3NoaSAoWWEt
aHVhIEh1KSwgdGhlIEZpcnN0IEhvc3BpdGFsIG9mIENoYW5nc2hhLCBDaGFuZ3NoYSAoSi4gTGl1
KSwgdGhlIFRoaXJkIFBlb3BsZSZhcG9zO3MgSG9zcGl0YWwgb2YgSGFpbmFuIFByb3ZpbmNlLCBT
YW55YSAoWi5DLiksIEh1YW5nZ2FuZyBDZW50cmFsIEhvc3BpdGFsLCBIdWFuZ2dhbmcgKEcuTC4p
LCBXZW5saW5nIEZpcnN0IFBlb3BsZSZhcG9zO3MgSG9zcGl0YWwsIFdlbmxpbmcgKFouWi4pLCB0
aGUgVGhpcmQgUGVvcGxlJmFwb3M7cyBIb3NwaXRhbCBvZiBZaWNoYW5nLCBZaWNoYW5nIChTLlEu
KSwgQWZmaWxpYXRlZCBUYWloZSBIb3NwaXRhbCBvZiBIdWJlaSBVbml2ZXJzaXR5IG9mIE1lZGlj
aW5lLCBTaGl5YW4gKEouIEx1byksIGFuZCBYaWFudGFvIEZpcnN0IFBlb3BsZSZhcG9zO3MgSG9z
cGl0YWwsIFhpYW50YW8gKEMuWS4pIC0gYWxsIGluIENoaW5hLiBGQVUgLSBQZW5nLCBZaS1YaWFu
ZyBGcm9tIHRoZSBTdGF0ZSBLZXkgTGFib3JhdG9yeSBvZiBSZXNwaXJhdG9yeSBEaXNlYXNlLCBO
YXRpb25hbCBDbGluaWNhbCBSZXNlYXJjaCBDZW50ZXIgZm9yIFJlc3BpcmF0b3J5IERpc2Vhc2Us
IEd1YW5nemhvdSBJbnN0aXR1dGUgb2YgUmVzcGlyYXRvcnkgSGVhbHRoLCBGaXJzdCBBZmZpbGlh
dGVkIEhvc3BpdGFsIG9mIEd1YW5nemhvdSBNZWRpY2FsIFVuaXZlcnNpdHkgKFcuRy4sIFcuTC4s
IEouSC4sIFIuQy4sIEMuVC4sIFQuVy4sIFMuTC4sIEppbi1saW4gV2FuZywgTi5aLiwgSi5ILiwg
Vy5MLiksIHRoZSBEZXBhcnRtZW50cyBvZiBUaG9yYWNpYyBPbmNvbG9neSAoVy5MLiksIFRob3Jh
Y2ljIFN1cmdlcnkgYW5kIE9uY29sb2d5IChKLkguKSwgYW5kIEVtZXJnZW5jeSBNZWRpY2luZSAo
Wi5MLiksIEZpcnN0IEFmZmlsaWF0ZWQgSG9zcGl0YWwgb2YgR3Vhbmd6aG91IE1lZGljYWwgVW5p
dmVyc2l0eSwgYW5kIEd1YW5nemhvdSBFaWdodGggUGVvcGxlJmFwb3M7cyBIb3NwaXRhbCwgR3Vh
bmd6aG91IE1lZGljYWwgVW5pdmVyc2l0eSAoQy5MLiksIGFuZCB0aGUgU3RhdGUgS2V5IExhYm9y
YXRvcnkgb2YgT3JnYW4gRmFpbHVyZSBSZXNlYXJjaCwgRGVwYXJ0bWVudCBvZiBCaW9zdGF0aXN0
aWNzLCBHdWFuZ2RvbmcgUHJvdmluY2lhbCBLZXkgTGFib3JhdG9yeSBvZiBUcm9waWNhbCBEaXNl
YXNlIFJlc2VhcmNoLCBTY2hvb2wgb2YgUHVibGljIEhlYWx0aCwgU291dGhlcm4gTWVkaWNhbCBV
bml2ZXJzaXR5IChDLk8uLCBQLkMuKSwgR3Vhbmd6aG91LCBXdWhhbiBKaW55aW50YW4gSG9zcGl0
YWwgKFouTi4sIEouWC4pLCBVbmlvbiBIb3NwaXRhbCwgVG9uZ2ppIE1lZGljYWwgQ29sbGVnZSwg
SHVhemhvbmcgVW5pdmVyc2l0eSBvZiBTY2llbmNlIGFuZCBUZWNobm9sb2d5IChZdSBIdSksIHRo
ZSBDZW50cmFsIEhvc3BpdGFsIG9mIFd1aGFuIChZLlAuKSwgV3VoYW4gTm8uIDEgSG9zcGl0YWws
IFd1aGFuIEhvc3BpdGFsIG9mIFRyYWRpdGlvbmFsIENoaW5lc2UgYW5kIFdlc3Rlcm4gTWVkaWNp
bmUgKEwuVy4pLCBXdWhhbiBQdWxtb25hcnkgSG9zcGl0YWwgKFAuUC4pLCBUaWFueW91IEhvc3Bp
dGFsIEFmZmlsaWF0ZWQgdG8gV3VoYW4gVW5pdmVyc2l0eSBvZiBTY2llbmNlIGFuZCBUZWNobm9s
b2d5IChKaWFuLW1pbmcgV2FuZyksIGFuZCB0aGUgUGVvcGxlJmFwb3M7cyBIb3NwaXRhbCBvZiBI
dWFuZ3BpIERpc3RyaWN0IChTLlouKSwgV3VoYW4sIFNoZW56aGVuIFRoaXJkIFBlb3BsZSZhcG9z
O3MgSG9zcGl0YWwgYW5kIHRoZSBTZWNvbmQgQWZmaWxpYXRlZCBIb3NwaXRhbCBvZiBTb3V0aGVy
biBVbml2ZXJzaXR5IG9mIFNjaWVuY2UgYW5kIFRlY2hub2xvZ3ksIE5hdGlvbmFsIENsaW5pY2Fs
IFJlc2VhcmNoIENlbnRlciBmb3IgSW5mZWN0aW91cyBEaXNlYXNlcyAoTC4gTGl1KSwgYW5kIHRo
ZSBEZXBhcnRtZW50IG9mIENsaW5pY2FsIE1pY3JvYmlvbG9neSBhbmQgSW5mZWN0aW9uIENvbnRy
b2wsIFVuaXZlcjwvYXV0aC1hZGRyZXNzPjx0aXRsZXM+PHRpdGxlPkNsaW5pY2FsIENoYXJhY3Rl
cmlzdGljcyBvZiBDb3JvbmF2aXJ1cyBEaXNlYXNlIDIwMTkgaW4gQ2hpbmE8L3RpdGxlPjxzZWNv
bmRhcnktdGl0bGU+TiBFbmdsIEogTWVkPC9zZWNvbmRhcnktdGl0bGU+PHNob3J0LXRpdGxlPkNs
aW5pY2FsIENoYXJhY3RlcmlzdGljcyBvZiBDb3JvbmF2aXJ1cyBEaXNlYXNlIDIwMTkgaW4gQ2hp
bmE8L3Nob3J0LXRpdGxlPjwvdGl0bGVzPjxwZXJpb2RpY2FsPjxmdWxsLXRpdGxlPk4gRW5nbCBK
IE1lZDwvZnVsbC10aXRsZT48L3BlcmlvZGljYWw+PHBhZ2VzPjE3MDgtMTcyMDwvcGFnZXM+PHZv
bHVtZT4zODI8L3ZvbHVtZT48bnVtYmVyPjE1MzMtNDQwNiAoRWxlY3Ryb25pYyk8L251bWJlcj48
ZGF0ZXM+PHllYXI+MjAyMDwveWVhcj48L2RhdGVzPjxjYWxsLW51bT5DaGluYSBNZWRpY2FsIFRy
ZWF0bWVudCBFeHBlcnQgR3JvdXAgZm9yIENvdmlkLTE5PC9jYWxsLW51bT48dXJscz48L3VybHM+
PGVsZWN0cm9uaWMtcmVzb3VyY2UtbnVtPjEwLjEwNTYvTkVKTW9hMjAwMjAzMjwvZWxlY3Ryb25p
Yy1yZXNvdXJjZS1udW0+PHJlbW90ZS1kYXRhYmFzZS1wcm92aWRlcj4yMDIwIEFwciAzMDwvcmVt
b3RlLWRhdGFiYXNlLXByb3ZpZGVyPjxyZXNlYXJjaC1ub3Rlcz5Db3ZpZC0xOSBzZXZlcmUgYWN1
dGUgcmVzcGlyYXRvcnkgc3luZHJvbWUgY29yb25hdmlydXMgMjwvcmVzZWFyY2gtbm90ZXM+PGxh
bmd1YWdlPmVuZzwvbGFuZ3VhZ2U+PC9yZWNvcmQ+PC9DaXRlPjwvRW5kTm90ZT4A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="0051072E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51072E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51072E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8CC2BF9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/</w:t>
            </w:r>
          </w:p>
        </w:tc>
      </w:tr>
      <w:tr w:rsidR="007E3881" w:rsidRPr="008573B3" w14:paraId="2792D8EC" w14:textId="77777777" w:rsidTr="004C20C8">
        <w:trPr>
          <w:trHeight w:val="60"/>
        </w:trPr>
        <w:tc>
          <w:tcPr>
            <w:tcW w:w="3828" w:type="dxa"/>
            <w:shd w:val="clear" w:color="auto" w:fill="auto"/>
            <w:vAlign w:val="center"/>
          </w:tcPr>
          <w:p w14:paraId="552A8D59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Fatality ratio among laboratory-confirmed symptomatic cases (</w:t>
            </w:r>
            <m:oMath>
              <m:r>
                <w:rPr>
                  <w:rFonts w:ascii="Cambria Math" w:eastAsia="华文楷体" w:hAnsi="Cambria Math" w:cs="Times New Roman"/>
                  <w:sz w:val="24"/>
                  <w:szCs w:val="24"/>
                </w:rPr>
                <m:t>μ</m:t>
              </m:r>
            </m:oMath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C7D6B91" w14:textId="5F24A2F2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Overall: 0.51%, 0.65%, 2.38%, and 10.52% separately for 0-19, 20-39, 40-59, and 60+ years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="00C71B0B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separate"/>
            </w:r>
            <w:r w:rsidR="00C71B0B" w:rsidRPr="00C71B0B">
              <w:rPr>
                <w:rFonts w:ascii="Times New Roman" w:eastAsia="华文楷体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fldChar w:fldCharType="end"/>
            </w: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 xml:space="preserve">; estimates for individuals with/without underlying conditions shown in Supplementary Information File </w:t>
            </w:r>
            <w:r w:rsidR="00FA3DBC">
              <w:rPr>
                <w:rFonts w:ascii="Times New Roman" w:eastAsia="华文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2948A84" w14:textId="77777777" w:rsidR="007E3881" w:rsidRPr="008573B3" w:rsidRDefault="007E3881" w:rsidP="00194DB2">
            <w:pPr>
              <w:jc w:val="left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573B3">
              <w:rPr>
                <w:rFonts w:ascii="Times New Roman" w:eastAsia="华文楷体" w:hAnsi="Times New Roman" w:cs="Times New Roman"/>
                <w:sz w:val="24"/>
                <w:szCs w:val="24"/>
              </w:rPr>
              <w:t>/</w:t>
            </w:r>
          </w:p>
        </w:tc>
      </w:tr>
    </w:tbl>
    <w:p w14:paraId="539B23C2" w14:textId="1E4FB0E5" w:rsidR="00F8468D" w:rsidRDefault="00B91C26" w:rsidP="00416B13">
      <w:pPr>
        <w:pStyle w:val="Comment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mean value</w:t>
      </w:r>
      <w:r w:rsidR="00CF46FA">
        <w:rPr>
          <w:rFonts w:ascii="Times New Roman" w:hAnsi="Times New Roman" w:cs="Times New Roman"/>
          <w:sz w:val="24"/>
          <w:szCs w:val="24"/>
        </w:rPr>
        <w:t>.</w:t>
      </w:r>
    </w:p>
    <w:p w14:paraId="2BABFCF8" w14:textId="4C0F3566" w:rsidR="003F5D4D" w:rsidRPr="009D06DC" w:rsidRDefault="00416B13" w:rsidP="00416B13">
      <w:pPr>
        <w:pStyle w:val="CommentText"/>
        <w:rPr>
          <w:rFonts w:ascii="Times New Roman" w:hAnsi="Times New Roman" w:cs="Times New Roman"/>
          <w:sz w:val="24"/>
          <w:szCs w:val="24"/>
        </w:rPr>
        <w:sectPr w:rsidR="003F5D4D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148DC4" w14:textId="77777777" w:rsidR="003F5D4D" w:rsidRPr="009D06DC" w:rsidRDefault="003F5D4D" w:rsidP="003F5D4D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4" w:name="_Toc71706698"/>
      <w:r w:rsidRPr="009D06DC">
        <w:rPr>
          <w:rFonts w:ascii="Times New Roman" w:hAnsi="Times New Roman" w:cs="Times New Roman"/>
          <w:sz w:val="24"/>
          <w:szCs w:val="24"/>
        </w:rPr>
        <w:lastRenderedPageBreak/>
        <w:t>Supplementary file 2. Estimating of the scaling factor for transmissibility in the absence of NPIs (</w:t>
      </w:r>
      <w:bookmarkStart w:id="5" w:name="_Toc55929040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bookmarkEnd w:id="5"/>
      <w:r w:rsidRPr="009D06DC">
        <w:rPr>
          <w:rFonts w:ascii="Times New Roman" w:hAnsi="Times New Roman" w:cs="Times New Roman"/>
          <w:sz w:val="24"/>
          <w:szCs w:val="24"/>
        </w:rPr>
        <w:t>)</w:t>
      </w:r>
      <w:bookmarkEnd w:id="4"/>
    </w:p>
    <w:p w14:paraId="2F8F393F" w14:textId="6CAF478A" w:rsidR="003F5D4D" w:rsidRPr="009D06DC" w:rsidRDefault="003F5D4D" w:rsidP="003F5D4D">
      <w:pPr>
        <w:spacing w:beforeLines="50" w:before="159" w:afterLines="50" w:after="15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production number can be computed as the dominant eigenvalue of the Next Generation Matrix (NGM) </w:t>
      </w:r>
      <w:r w:rsidR="005107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71B0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RecNum&gt;67&lt;/RecNum&gt;&lt;DisplayText&gt;&lt;style face="superscript"&gt;19&lt;/style&gt;&lt;/DisplayText&gt;&lt;record&gt;&lt;rec-number&gt;67&lt;/rec-number&gt;&lt;foreign-keys&gt;&lt;key app="EN" db-id="xxeepx5whpwxt8erfprvxsekxsa09rrd20da" timestamp="1612331618"&gt;67&lt;/key&gt;&lt;/foreign-keys&gt;&lt;ref-type name="Journal Article"&gt;17&lt;/ref-type&gt;&lt;contributors&gt;&lt;/contributors&gt;&lt;titles&gt;&lt;title&gt;Diekmann O, Heesterbeek JA, Metz JA. On the definition and the computation of the basic reproduction ratio R 0 in models for infectious diseases in heterogeneous populations. Journal of Mathematical Biology. 1990;28(4):365-82&lt;/title&gt;&lt;short-title&gt;Diekmann O, Heesterbeek JA, Metz JA. On the definition and the computation of the basic reproduction ratio R 0 in models for infectious diseases in heterogeneous populations. Journal of Mathematical Biology. 1990;28(4):365-82.&lt;/short-title&gt;&lt;/titles&gt;&lt;dates&gt;&lt;/dates&gt;&lt;urls&gt;&lt;/urls&gt;&lt;/record&gt;&lt;/Cite&gt;&lt;/EndNote&gt;</w:instrText>
      </w:r>
      <w:r w:rsidR="005107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9</w:t>
      </w:r>
      <w:r w:rsidR="005107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the dynamical system considered:</w:t>
      </w:r>
    </w:p>
    <w:p w14:paraId="249403B3" w14:textId="77777777" w:rsidR="003F5D4D" w:rsidRPr="009D06DC" w:rsidRDefault="00822810" w:rsidP="003F5D4D">
      <w:pPr>
        <w:pStyle w:val="CommentText"/>
        <w:spacing w:beforeLines="50" w:before="159" w:afterLines="50" w:after="159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NGM)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,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</m:acc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,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</m:acc>
            </m:sub>
          </m:sSub>
        </m:oMath>
      </m:oMathPara>
    </w:p>
    <w:p w14:paraId="5D5EBB06" w14:textId="77777777" w:rsidR="003F5D4D" w:rsidRPr="009D06DC" w:rsidRDefault="003F5D4D" w:rsidP="003F5D4D">
      <w:pPr>
        <w:pStyle w:val="CommentText"/>
        <w:spacing w:beforeLines="50" w:before="159" w:afterLines="50" w:after="15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ssumed a reproduction number in the absence of NPI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o</m:t>
            </m:r>
            <m:r>
              <m:rPr>
                <m:nor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PIs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2.5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,8,9). Given the valu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o</m:t>
            </m:r>
            <m:r>
              <m:rPr>
                <m:nor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m:t>NPIs</m:t>
            </m:r>
          </m:e>
        </m:d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>, the distribution of the age-specific susceptibility profile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) 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distribution of the bootstrapped contact matrix, we computed the distribution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β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tically.</w:t>
      </w:r>
    </w:p>
    <w:p w14:paraId="1639BC95" w14:textId="77777777" w:rsidR="003F5D4D" w:rsidRPr="009D06DC" w:rsidRDefault="003F5D4D" w:rsidP="003F5D4D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When considering a set of NPIs that are capable to bring the reproduction number to a valu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&lt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o</m:t>
        </m:r>
        <m:r>
          <m:rPr>
            <m:nor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, we used the distribution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β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obtained in the absence on NPIs, rescaled by a factor (</w:t>
      </w:r>
      <m:oMath>
        <m:r>
          <w:rPr>
            <w:rFonts w:ascii="Cambria Math" w:hAnsi="Cambria Math" w:cs="Times New Roman"/>
            <w:sz w:val="24"/>
            <w:szCs w:val="24"/>
          </w:rPr>
          <m:t>1-φ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where</w:t>
      </w:r>
    </w:p>
    <w:p w14:paraId="768C64FA" w14:textId="77777777" w:rsidR="00246AE1" w:rsidRDefault="003F5D4D" w:rsidP="003F5D4D">
      <w:pPr>
        <w:spacing w:beforeLines="50" w:before="159" w:afterLines="50" w:after="15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46AE1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m:oMath>
        <m:r>
          <w:rPr>
            <w:rFonts w:ascii="Cambria Math" w:hAnsi="Cambria Math" w:cs="Times New Roman"/>
            <w:sz w:val="24"/>
            <w:szCs w:val="24"/>
          </w:rPr>
          <m:t>φ=1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sz w:val="24"/>
          <w:szCs w:val="24"/>
        </w:rPr>
        <w:t>/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o</m:t>
        </m:r>
        <m:r>
          <m:rPr>
            <m:nor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NPIs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9D06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155961" w14:textId="06AAC903" w:rsidR="00246AE1" w:rsidRPr="009D06DC" w:rsidRDefault="00246AE1" w:rsidP="00246AE1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6" w:name="_Toc71706699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3. </w:t>
      </w:r>
      <w:r w:rsidR="00CE11A9">
        <w:rPr>
          <w:rFonts w:ascii="Times New Roman" w:hAnsi="Times New Roman" w:cs="Times New Roman"/>
          <w:sz w:val="24"/>
          <w:szCs w:val="24"/>
        </w:rPr>
        <w:t xml:space="preserve">COVID-19 </w:t>
      </w:r>
      <w:r w:rsidR="00DF53C3">
        <w:rPr>
          <w:rFonts w:ascii="Times New Roman" w:hAnsi="Times New Roman" w:cs="Times New Roman"/>
          <w:sz w:val="24"/>
          <w:szCs w:val="24"/>
        </w:rPr>
        <w:t xml:space="preserve">vaccine </w:t>
      </w:r>
      <w:r w:rsidR="00F825A1">
        <w:rPr>
          <w:rFonts w:ascii="Times New Roman" w:hAnsi="Times New Roman" w:cs="Times New Roman"/>
          <w:bCs w:val="0"/>
          <w:sz w:val="24"/>
          <w:szCs w:val="24"/>
        </w:rPr>
        <w:t>doses</w:t>
      </w:r>
      <w:r w:rsidRPr="009D06DC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  <w:r w:rsidR="00F825A1">
        <w:rPr>
          <w:rFonts w:ascii="Times New Roman" w:hAnsi="Times New Roman" w:cs="Times New Roman"/>
          <w:bCs w:val="0"/>
          <w:sz w:val="24"/>
          <w:szCs w:val="24"/>
        </w:rPr>
        <w:t>distributed</w:t>
      </w:r>
      <w:r w:rsidR="00DF53C3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  <w:r w:rsidR="00145512">
        <w:rPr>
          <w:rFonts w:ascii="Times New Roman" w:hAnsi="Times New Roman" w:cs="Times New Roman"/>
          <w:bCs w:val="0"/>
          <w:sz w:val="24"/>
          <w:szCs w:val="24"/>
        </w:rPr>
        <w:t>over time</w:t>
      </w:r>
      <w:r w:rsidR="00F825A1">
        <w:rPr>
          <w:rFonts w:ascii="Times New Roman" w:hAnsi="Times New Roman" w:cs="Times New Roman"/>
          <w:bCs w:val="0"/>
          <w:sz w:val="24"/>
          <w:szCs w:val="24"/>
        </w:rPr>
        <w:t xml:space="preserve"> in China</w:t>
      </w:r>
      <w:bookmarkEnd w:id="6"/>
    </w:p>
    <w:p w14:paraId="147B3268" w14:textId="0ACF3399" w:rsidR="00DA69AC" w:rsidRDefault="00E4449D" w:rsidP="003F5D4D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E4449D">
        <w:rPr>
          <w:rFonts w:ascii="Times New Roman" w:hAnsi="Times New Roman" w:cs="Times New Roman"/>
          <w:sz w:val="24"/>
          <w:szCs w:val="24"/>
        </w:rPr>
        <w:t xml:space="preserve">The Joint Prevention and Control Mechanism of the State Council in China released </w:t>
      </w:r>
      <w:bookmarkStart w:id="7" w:name="_Hlk71466898"/>
      <w:r w:rsidRPr="00E4449D">
        <w:rPr>
          <w:rFonts w:ascii="Times New Roman" w:hAnsi="Times New Roman" w:cs="Times New Roman"/>
          <w:sz w:val="24"/>
          <w:szCs w:val="24"/>
        </w:rPr>
        <w:t>a three-step strategy for COVID-19 vaccine rollout</w:t>
      </w:r>
      <w:bookmarkEnd w:id="7"/>
      <w:r w:rsidR="00015754">
        <w:rPr>
          <w:rFonts w:ascii="Times New Roman" w:hAnsi="Times New Roman" w:cs="Times New Roman"/>
          <w:sz w:val="24"/>
          <w:szCs w:val="24"/>
        </w:rPr>
        <w:t xml:space="preserve"> </w:t>
      </w:r>
      <w:r w:rsidR="009A6500">
        <w:rPr>
          <w:rFonts w:ascii="Times New Roman" w:hAnsi="Times New Roman" w:cs="Times New Roman"/>
          <w:sz w:val="24"/>
          <w:szCs w:val="24"/>
        </w:rPr>
        <w:fldChar w:fldCharType="begin"/>
      </w:r>
      <w:r w:rsidR="00C71B0B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Year&gt;2021&lt;/Year&gt;&lt;RecNum&gt;210&lt;/RecNum&gt;&lt;DisplayText&gt;&lt;style face="superscript"&gt;20&lt;/style&gt;&lt;/DisplayText&gt;&lt;record&gt;&lt;rec-number&gt;210&lt;/rec-number&gt;&lt;foreign-keys&gt;&lt;key app="EN" db-id="xxeepx5whpwxt8erfprvxsekxsa09rrd20da" timestamp="1620542737"&gt;210&lt;/key&gt;&lt;/foreign-keys&gt;&lt;ref-type name="Web Page"&gt;12&lt;/ref-type&gt;&lt;contributors&gt;&lt;/contributors&gt;&lt;titles&gt;&lt;title&gt;Press Conference of the Joint Prevention and Control Mechanism of the State Council&lt;/title&gt;&lt;/titles&gt;&lt;volume&gt;2021&lt;/volume&gt;&lt;number&gt;May 9&lt;/number&gt;&lt;dates&gt;&lt;year&gt;2021&lt;/year&gt;&lt;/dates&gt;&lt;urls&gt;&lt;related-urls&gt;&lt;url&gt;http://www.gov.cn/xinwen/gwylflkjz144/index.htm&lt;/url&gt;&lt;/related-urls&gt;&lt;/urls&gt;&lt;/record&gt;&lt;/Cite&gt;&lt;/EndNote&gt;</w:instrText>
      </w:r>
      <w:r w:rsidR="009A6500">
        <w:rPr>
          <w:rFonts w:ascii="Times New Roman" w:hAnsi="Times New Roman" w:cs="Times New Roman"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noProof/>
          <w:sz w:val="24"/>
          <w:szCs w:val="24"/>
          <w:vertAlign w:val="superscript"/>
        </w:rPr>
        <w:t>20</w:t>
      </w:r>
      <w:r w:rsidR="009A6500">
        <w:rPr>
          <w:rFonts w:ascii="Times New Roman" w:hAnsi="Times New Roman" w:cs="Times New Roman"/>
          <w:sz w:val="24"/>
          <w:szCs w:val="24"/>
        </w:rPr>
        <w:fldChar w:fldCharType="end"/>
      </w:r>
      <w:r w:rsidRPr="00E4449D">
        <w:rPr>
          <w:rFonts w:ascii="Times New Roman" w:hAnsi="Times New Roman" w:cs="Times New Roman"/>
          <w:sz w:val="24"/>
          <w:szCs w:val="24"/>
        </w:rPr>
        <w:t xml:space="preserve">. </w:t>
      </w:r>
      <w:r w:rsidR="00246AE1" w:rsidRPr="00DA3FAF">
        <w:rPr>
          <w:rFonts w:ascii="Times New Roman" w:hAnsi="Times New Roman" w:cs="Times New Roman"/>
          <w:sz w:val="24"/>
          <w:szCs w:val="24"/>
        </w:rPr>
        <w:t xml:space="preserve">We systematically collected information about COVID-19 vaccination </w:t>
      </w:r>
      <w:r w:rsidR="00DE1F15" w:rsidRPr="00DA3FAF">
        <w:rPr>
          <w:rFonts w:ascii="Times New Roman" w:hAnsi="Times New Roman" w:cs="Times New Roman"/>
          <w:sz w:val="24"/>
          <w:szCs w:val="24"/>
        </w:rPr>
        <w:t xml:space="preserve">in China </w:t>
      </w:r>
      <w:r w:rsidR="00246AE1" w:rsidRPr="00DA3FAF">
        <w:rPr>
          <w:rFonts w:ascii="Times New Roman" w:hAnsi="Times New Roman" w:cs="Times New Roman"/>
          <w:sz w:val="24"/>
          <w:szCs w:val="24"/>
        </w:rPr>
        <w:t>from the</w:t>
      </w:r>
      <w:r w:rsidR="00DA69AC">
        <w:rPr>
          <w:rFonts w:ascii="Times New Roman" w:hAnsi="Times New Roman" w:cs="Times New Roman"/>
          <w:sz w:val="24"/>
          <w:szCs w:val="24"/>
        </w:rPr>
        <w:t xml:space="preserve"> </w:t>
      </w:r>
      <w:r w:rsidR="00DA69AC">
        <w:rPr>
          <w:rFonts w:ascii="Times New Roman" w:hAnsi="Times New Roman" w:cs="Times New Roman" w:hint="eastAsia"/>
          <w:sz w:val="24"/>
          <w:szCs w:val="24"/>
        </w:rPr>
        <w:t>web</w:t>
      </w:r>
      <w:r w:rsidR="00DA69AC">
        <w:rPr>
          <w:rFonts w:ascii="Times New Roman" w:hAnsi="Times New Roman" w:cs="Times New Roman"/>
          <w:sz w:val="24"/>
          <w:szCs w:val="24"/>
        </w:rPr>
        <w:t>site of the State Council of the People’s Republic of China</w:t>
      </w:r>
      <w:r w:rsidR="00C603F9">
        <w:rPr>
          <w:rFonts w:ascii="Times New Roman" w:hAnsi="Times New Roman" w:cs="Times New Roman"/>
          <w:sz w:val="24"/>
          <w:szCs w:val="24"/>
        </w:rPr>
        <w:t xml:space="preserve"> </w:t>
      </w:r>
      <w:r w:rsidR="009A650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2xldHRpPC9BdXRob3I+PFllYXI+MjAyMTwvWWVhcj48
UmVjTnVtPjIxMTwvUmVjTnVtPjxEaXNwbGF5VGV4dD48c3R5bGUgZmFjZT0ic3VwZXJzY3JpcHQi
PjE2PC9zdHlsZT48L0Rpc3BsYXlUZXh0PjxyZWNvcmQ+PHJlYy1udW1iZXI+MjExPC9yZWMtbnVt
YmVyPjxmb3JlaWduLWtleXM+PGtleSBhcHA9IkVOIiBkYi1pZD0ieHhlZXB4NXdocHd4dDhlcmZw
cnZ4c2VreHNhMDlycmQyMGRhIiB0aW1lc3RhbXA9IjE2MjA1NDI4MzYiPjIxMTwva2V5PjxrZXkg
YXBwPSJFTldlYiIgZGItaWQ9IiI+MDwva2V5PjwvZm9yZWlnbi1rZXlzPjxyZWYtdHlwZSBuYW1l
PSJKb3VybmFsIEFydGljbGUiPjE3PC9yZWYtdHlwZT48Y29udHJpYnV0b3JzPjxhdXRob3JzPjxh
dXRob3I+UG9sZXR0aSwgUC48L2F1dGhvcj48YXV0aG9yPlRpcmFuaSwgTS48L2F1dGhvcj48YXV0
aG9yPkNlcmVkYSwgRC48L2F1dGhvcj48YXV0aG9yPlRyZW50aW5pLCBGLjwvYXV0aG9yPjxhdXRo
b3I+R3V6emV0dGEsIEcuPC9hdXRob3I+PGF1dGhvcj5TYWJhdGlubywgRy48L2F1dGhvcj48YXV0
aG9yPk1hcnppYW5vLCBWLjwvYXV0aG9yPjxhdXRob3I+Q2FzdHJvZmlubywgQS48L2F1dGhvcj48
YXV0aG9yPkdyb3NzbywgRi48L2F1dGhvcj48YXV0aG9yPkRlbCBDYXN0aWxsbywgRy48L2F1dGhv
cj48YXV0aG9yPlBpY2NhcnJldGEsIFIuPC9hdXRob3I+PGF1dGhvcj5BbmRyZWFzc2ksIEEuPC9h
dXRob3I+PGF1dGhvcj5NZWxlZ2FybywgQS48L2F1dGhvcj48YXV0aG9yPkdyYW1lZ25hLCBNLjwv
YXV0aG9yPjxhdXRob3I+QWplbGxpLCBNLjwvYXV0aG9yPjxhdXRob3I+TWVybGVyLCBTLjwvYXV0
aG9yPjxhdXRob3I+QS4gVC4gUy4gTG9tYmFyZHkgQ09WSUQtMTkgVGFzayBGb3JjZTwvYXV0aG9y
PjwvYXV0aG9ycz48L2NvbnRyaWJ1dG9ycz48YXV0aC1hZGRyZXNzPkZvbmRhemlvbmUgQnJ1bm8g
S2Vzc2xlciwgUG92bywgVHJlbnRvLCBJdGFseS4mI3hEO0RpcmVjdG9yYXRlIEdlbmVyYWwgZm9y
IEhlYWx0aCwgTG9tYmFyZHkgUmVnaW9uLCBNaWxhbiwgSXRhbHkuJiN4RDtIZWFsdGggUHJvdGVj
dGlvbiBBZ2VuY3kgb2YgUGF2aWEsIFBhdmlhLCBJdGFseS4mI3hEO0RlcGFydG1lbnQgb2YgQmlv
bWVkaWNhbCBTY2llbmNlcyBmb3IgSGVhbHRoLCBVbml2ZXJzaXR5IG9mIE1pbGFuLCBNaWxhbiwg
SXRhbHkuJiN4RDtEb25kZW5hIENlbnRyZSBmb3IgUmVzZWFyY2ggb24gU29jaWFsIER5bmFtaWNz
IGFuZCBQdWJsaWMgUG9saWN5LCBCb2Njb25pIFVuaXZlcnNpdHksIE1pbGFuLCBJdGFseS4mI3hE
O0RlcGFydG1lbnQgb2YgRGVjaXNpb24gU2NpZW5jZXMsIEJvY2NvbmkgVW5pdmVyc2l0eSwgTWls
YW4sIEl0YWx5LiYjeEQ7Q292aWRDcmlzaXNMYWIsIEJvY2NvbmkgVW5pdmVyc2l0eSwgTWlsYW4s
IEl0YWx5LiYjeEQ7RGVwYXJ0bWVudCBvZiBTb2NpYWwgYW5kIFBvbGl0aWNhbCBTY2llbmNlcywg
Qm9jY29uaSBVbml2ZXJzaXR5LCBNaWxhbiwgSXRhbHkuJiN4RDtEZXBhcnRtZW50IG9mIEVwaWRl
bWlvbG9neSBhbmQgQmlvc3RhdGlzdGljcywgSW5kaWFuYSBVbml2ZXJzaXR5IFNjaG9vbCBvZiBQ
dWJsaWMgSGVhbHRoLCBCbG9vbWluZ3Rvbi4mI3hEO0xhYm9yYXRvcnkgZm9yIHRoZSBNb2RlbGlu
ZyBvZiBCaW9sb2dpY2FsIGFuZCBTb2Npby10ZWNobmljYWwgU3lzdGVtcywgTm9ydGhlYXN0ZXJu
IFVuaXZlcnNpdHksIEJvc3RvbiwgTWFzc2FjaHVzZXR0cy48L2F1dGgtYWRkcmVzcz48dGl0bGVz
Pjx0aXRsZT5Bc3NvY2lhdGlvbiBvZiBBZ2UgV2l0aCBMaWtlbGlob29kIG9mIERldmVsb3Bpbmcg
U3ltcHRvbXMgYW5kIENyaXRpY2FsIERpc2Vhc2UgQW1vbmcgQ2xvc2UgQ29udGFjdHMgRXhwb3Nl
ZCB0byBQYXRpZW50cyBXaXRoIENvbmZpcm1lZCBTQVJTLUNvVi0yIEluZmVjdGlvbiBpbiBJdGFs
eTwvdGl0bGU+PHNlY29uZGFyeS10aXRsZT5KQU1BIE5ldHcgT3Blbjwvc2Vjb25kYXJ5LXRpdGxl
PjwvdGl0bGVzPjxwZXJpb2RpY2FsPjxmdWxsLXRpdGxlPkpBTUEgTmV0dyBPcGVuPC9mdWxsLXRp
dGxlPjwvcGVyaW9kaWNhbD48cGFnZXM+ZTIxMTA4NTwvcGFnZXM+PHZvbHVtZT40PC92b2x1bWU+
PG51bWJlcj4zPC9udW1iZXI+PGVkaXRpb24+MjAyMS8wMy8xMTwvZWRpdGlvbj48a2V5d29yZHM+
PGtleXdvcmQ+QWRvbGVzY2VudDwva2V5d29yZD48a2V5d29yZD5BZHVsdDwva2V5d29yZD48a2V5
d29yZD5BZ2UgRmFjdG9yczwva2V5d29yZD48a2V5d29yZD5BZ2VkPC9rZXl3b3JkPjxrZXl3b3Jk
PkFnZWQsIDgwIGFuZCBvdmVyPC9rZXl3b3JkPjxrZXl3b3JkPkNPVklELTE5L2RpYWdub3Npcy9l
cGlkZW1pb2xvZ3kvKnBoeXNpb3BhdGhvbG9neTwva2V5d29yZD48a2V5d29yZD5DT1ZJRC0xOSBO
dWNsZWljIEFjaWQgVGVzdGluZzwva2V5d29yZD48a2V5d29yZD5DT1ZJRC0xOSBTZXJvbG9naWNh
bCBUZXN0aW5nPC9rZXl3b3JkPjxrZXl3b3JkPkNhcnJpZXIgU3RhdGUvKmVwaWRlbWlvbG9neTwv
a2V5d29yZD48a2V5d29yZD5DaGVzdCBQYWluL2VwaWRlbWlvbG9neS9waHlzaW9wYXRob2xvZ3k8
L2tleXdvcmQ+PGtleXdvcmQ+Q2hpbGQ8L2tleXdvcmQ+PGtleXdvcmQ+Q2hpbGQsIFByZXNjaG9v
bDwva2V5d29yZD48a2V5d29yZD5Db250YWN0IFRyYWNpbmc8L2tleXdvcmQ+PGtleXdvcmQ+Q291
Z2gvKmVwaWRlbWlvbG9neS9waHlzaW9wYXRob2xvZ3k8L2tleXdvcmQ+PGtleXdvcmQ+Q3JpdGlj
YWwgSWxsbmVzczwva2V5d29yZD48a2V5d29yZD5EaXNlYXNlIFByb2dyZXNzaW9uPC9rZXl3b3Jk
PjxrZXl3b3JkPkR5c3BuZWEvKmVwaWRlbWlvbG9neS9waHlzaW9wYXRob2xvZ3k8L2tleXdvcmQ+
PGtleXdvcmQ+RmVtYWxlPC9rZXl3b3JkPjxrZXl3b3JkPkZldmVyLyplcGlkZW1pb2xvZ3kvcGh5
c2lvcGF0aG9sb2d5PC9rZXl3b3JkPjxrZXl3b3JkPkh1bWFuczwva2V5d29yZD48a2V5d29yZD5J
bmZhbnQ8L2tleXdvcmQ+PGtleXdvcmQ+SW5mYW50LCBOZXdib3JuPC9rZXl3b3JkPjxrZXl3b3Jk
Pkl0YWx5L2VwaWRlbWlvbG9neTwva2V5d29yZD48a2V5d29yZD5NYWxlPC9rZXl3b3JkPjxrZXl3
b3JkPk1pZGRsZSBBZ2VkPC9rZXl3b3JkPjxrZXl3b3JkPlBoYXJ5bmdpdGlzL2VwaWRlbWlvbG9n
eS9waHlzaW9wYXRob2xvZ3k8L2tleXdvcmQ+PGtleXdvcmQ+UXVhcmFudGluZTwva2V5d29yZD48
a2V5d29yZD5SaXNrIEZhY3RvcnM8L2tleXdvcmQ+PGtleXdvcmQ+U0FSUy1Db1YtMjwva2V5d29y
ZD48a2V5d29yZD5TZXZlcml0eSBvZiBJbGxuZXNzIEluZGV4PC9rZXl3b3JkPjxrZXl3b3JkPlRh
Y2h5cG5lYS9lcGlkZW1pb2xvZ3kvcGh5c2lvcGF0aG9sb2d5PC9rZXl3b3JkPjxrZXl3b3JkPllv
dW5nIEFkdWx0PC9rZXl3b3JkPjwva2V5d29yZHM+PGRhdGVzPjx5ZWFyPjIwMjE8L3llYXI+PHB1
Yi1kYXRlcz48ZGF0ZT5NYXIgMTwvZGF0ZT48L3B1Yi1kYXRlcz48L2RhdGVzPjxpc2JuPjI1NzQt
MzgwNSAoRWxlY3Ryb25pYykmI3hEOzI1NzQtMzgwNSAoTGlua2luZyk8L2lzYm4+PGFjY2Vzc2lv
bi1udW0+MzM2ODg5NjQ8L2FjY2Vzc2lvbi1udW0+PHVybHM+PHJlbGF0ZWQtdXJscz48dXJsPmh0
dHBzOi8vd3d3Lm5jYmkubmxtLm5paC5nb3YvcHVibWVkLzMzNjg4OTY0PC91cmw+PC9yZWxhdGVk
LXVybHM+PC91cmxzPjxjdXN0b20yPlBNQzc5NDgwNjE8L2N1c3RvbTI+PGVsZWN0cm9uaWMtcmVz
b3VyY2UtbnVtPjEwLjEwMDEvamFtYW5ldHdvcmtvcGVuLjIwMjEuMTA4NTwvZWxlY3Ryb25pYy1y
ZXNvdXJjZS1udW0+PC9yZWNvcmQ+PC9DaXRlPjwvRW5kTm90ZT5=
</w:fldData>
        </w:fldChar>
      </w:r>
      <w:r w:rsidR="00C71B0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2xldHRpPC9BdXRob3I+PFllYXI+MjAyMTwvWWVhcj48
UmVjTnVtPjIxMTwvUmVjTnVtPjxEaXNwbGF5VGV4dD48c3R5bGUgZmFjZT0ic3VwZXJzY3JpcHQi
PjE2PC9zdHlsZT48L0Rpc3BsYXlUZXh0PjxyZWNvcmQ+PHJlYy1udW1iZXI+MjExPC9yZWMtbnVt
YmVyPjxmb3JlaWduLWtleXM+PGtleSBhcHA9IkVOIiBkYi1pZD0ieHhlZXB4NXdocHd4dDhlcmZw
cnZ4c2VreHNhMDlycmQyMGRhIiB0aW1lc3RhbXA9IjE2MjA1NDI4MzYiPjIxMTwva2V5PjxrZXkg
YXBwPSJFTldlYiIgZGItaWQ9IiI+MDwva2V5PjwvZm9yZWlnbi1rZXlzPjxyZWYtdHlwZSBuYW1l
PSJKb3VybmFsIEFydGljbGUiPjE3PC9yZWYtdHlwZT48Y29udHJpYnV0b3JzPjxhdXRob3JzPjxh
dXRob3I+UG9sZXR0aSwgUC48L2F1dGhvcj48YXV0aG9yPlRpcmFuaSwgTS48L2F1dGhvcj48YXV0
aG9yPkNlcmVkYSwgRC48L2F1dGhvcj48YXV0aG9yPlRyZW50aW5pLCBGLjwvYXV0aG9yPjxhdXRo
b3I+R3V6emV0dGEsIEcuPC9hdXRob3I+PGF1dGhvcj5TYWJhdGlubywgRy48L2F1dGhvcj48YXV0
aG9yPk1hcnppYW5vLCBWLjwvYXV0aG9yPjxhdXRob3I+Q2FzdHJvZmlubywgQS48L2F1dGhvcj48
YXV0aG9yPkdyb3NzbywgRi48L2F1dGhvcj48YXV0aG9yPkRlbCBDYXN0aWxsbywgRy48L2F1dGhv
cj48YXV0aG9yPlBpY2NhcnJldGEsIFIuPC9hdXRob3I+PGF1dGhvcj5BbmRyZWFzc2ksIEEuPC9h
dXRob3I+PGF1dGhvcj5NZWxlZ2FybywgQS48L2F1dGhvcj48YXV0aG9yPkdyYW1lZ25hLCBNLjwv
YXV0aG9yPjxhdXRob3I+QWplbGxpLCBNLjwvYXV0aG9yPjxhdXRob3I+TWVybGVyLCBTLjwvYXV0
aG9yPjxhdXRob3I+QS4gVC4gUy4gTG9tYmFyZHkgQ09WSUQtMTkgVGFzayBGb3JjZTwvYXV0aG9y
PjwvYXV0aG9ycz48L2NvbnRyaWJ1dG9ycz48YXV0aC1hZGRyZXNzPkZvbmRhemlvbmUgQnJ1bm8g
S2Vzc2xlciwgUG92bywgVHJlbnRvLCBJdGFseS4mI3hEO0RpcmVjdG9yYXRlIEdlbmVyYWwgZm9y
IEhlYWx0aCwgTG9tYmFyZHkgUmVnaW9uLCBNaWxhbiwgSXRhbHkuJiN4RDtIZWFsdGggUHJvdGVj
dGlvbiBBZ2VuY3kgb2YgUGF2aWEsIFBhdmlhLCBJdGFseS4mI3hEO0RlcGFydG1lbnQgb2YgQmlv
bWVkaWNhbCBTY2llbmNlcyBmb3IgSGVhbHRoLCBVbml2ZXJzaXR5IG9mIE1pbGFuLCBNaWxhbiwg
SXRhbHkuJiN4RDtEb25kZW5hIENlbnRyZSBmb3IgUmVzZWFyY2ggb24gU29jaWFsIER5bmFtaWNz
IGFuZCBQdWJsaWMgUG9saWN5LCBCb2Njb25pIFVuaXZlcnNpdHksIE1pbGFuLCBJdGFseS4mI3hE
O0RlcGFydG1lbnQgb2YgRGVjaXNpb24gU2NpZW5jZXMsIEJvY2NvbmkgVW5pdmVyc2l0eSwgTWls
YW4sIEl0YWx5LiYjeEQ7Q292aWRDcmlzaXNMYWIsIEJvY2NvbmkgVW5pdmVyc2l0eSwgTWlsYW4s
IEl0YWx5LiYjeEQ7RGVwYXJ0bWVudCBvZiBTb2NpYWwgYW5kIFBvbGl0aWNhbCBTY2llbmNlcywg
Qm9jY29uaSBVbml2ZXJzaXR5LCBNaWxhbiwgSXRhbHkuJiN4RDtEZXBhcnRtZW50IG9mIEVwaWRl
bWlvbG9neSBhbmQgQmlvc3RhdGlzdGljcywgSW5kaWFuYSBVbml2ZXJzaXR5IFNjaG9vbCBvZiBQ
dWJsaWMgSGVhbHRoLCBCbG9vbWluZ3Rvbi4mI3hEO0xhYm9yYXRvcnkgZm9yIHRoZSBNb2RlbGlu
ZyBvZiBCaW9sb2dpY2FsIGFuZCBTb2Npby10ZWNobmljYWwgU3lzdGVtcywgTm9ydGhlYXN0ZXJu
IFVuaXZlcnNpdHksIEJvc3RvbiwgTWFzc2FjaHVzZXR0cy48L2F1dGgtYWRkcmVzcz48dGl0bGVz
Pjx0aXRsZT5Bc3NvY2lhdGlvbiBvZiBBZ2UgV2l0aCBMaWtlbGlob29kIG9mIERldmVsb3Bpbmcg
U3ltcHRvbXMgYW5kIENyaXRpY2FsIERpc2Vhc2UgQW1vbmcgQ2xvc2UgQ29udGFjdHMgRXhwb3Nl
ZCB0byBQYXRpZW50cyBXaXRoIENvbmZpcm1lZCBTQVJTLUNvVi0yIEluZmVjdGlvbiBpbiBJdGFs
eTwvdGl0bGU+PHNlY29uZGFyeS10aXRsZT5KQU1BIE5ldHcgT3Blbjwvc2Vjb25kYXJ5LXRpdGxl
PjwvdGl0bGVzPjxwZXJpb2RpY2FsPjxmdWxsLXRpdGxlPkpBTUEgTmV0dyBPcGVuPC9mdWxsLXRp
dGxlPjwvcGVyaW9kaWNhbD48cGFnZXM+ZTIxMTA4NTwvcGFnZXM+PHZvbHVtZT40PC92b2x1bWU+
PG51bWJlcj4zPC9udW1iZXI+PGVkaXRpb24+MjAyMS8wMy8xMTwvZWRpdGlvbj48a2V5d29yZHM+
PGtleXdvcmQ+QWRvbGVzY2VudDwva2V5d29yZD48a2V5d29yZD5BZHVsdDwva2V5d29yZD48a2V5
d29yZD5BZ2UgRmFjdG9yczwva2V5d29yZD48a2V5d29yZD5BZ2VkPC9rZXl3b3JkPjxrZXl3b3Jk
PkFnZWQsIDgwIGFuZCBvdmVyPC9rZXl3b3JkPjxrZXl3b3JkPkNPVklELTE5L2RpYWdub3Npcy9l
cGlkZW1pb2xvZ3kvKnBoeXNpb3BhdGhvbG9neTwva2V5d29yZD48a2V5d29yZD5DT1ZJRC0xOSBO
dWNsZWljIEFjaWQgVGVzdGluZzwva2V5d29yZD48a2V5d29yZD5DT1ZJRC0xOSBTZXJvbG9naWNh
bCBUZXN0aW5nPC9rZXl3b3JkPjxrZXl3b3JkPkNhcnJpZXIgU3RhdGUvKmVwaWRlbWlvbG9neTwv
a2V5d29yZD48a2V5d29yZD5DaGVzdCBQYWluL2VwaWRlbWlvbG9neS9waHlzaW9wYXRob2xvZ3k8
L2tleXdvcmQ+PGtleXdvcmQ+Q2hpbGQ8L2tleXdvcmQ+PGtleXdvcmQ+Q2hpbGQsIFByZXNjaG9v
bDwva2V5d29yZD48a2V5d29yZD5Db250YWN0IFRyYWNpbmc8L2tleXdvcmQ+PGtleXdvcmQ+Q291
Z2gvKmVwaWRlbWlvbG9neS9waHlzaW9wYXRob2xvZ3k8L2tleXdvcmQ+PGtleXdvcmQ+Q3JpdGlj
YWwgSWxsbmVzczwva2V5d29yZD48a2V5d29yZD5EaXNlYXNlIFByb2dyZXNzaW9uPC9rZXl3b3Jk
PjxrZXl3b3JkPkR5c3BuZWEvKmVwaWRlbWlvbG9neS9waHlzaW9wYXRob2xvZ3k8L2tleXdvcmQ+
PGtleXdvcmQ+RmVtYWxlPC9rZXl3b3JkPjxrZXl3b3JkPkZldmVyLyplcGlkZW1pb2xvZ3kvcGh5
c2lvcGF0aG9sb2d5PC9rZXl3b3JkPjxrZXl3b3JkPkh1bWFuczwva2V5d29yZD48a2V5d29yZD5J
bmZhbnQ8L2tleXdvcmQ+PGtleXdvcmQ+SW5mYW50LCBOZXdib3JuPC9rZXl3b3JkPjxrZXl3b3Jk
Pkl0YWx5L2VwaWRlbWlvbG9neTwva2V5d29yZD48a2V5d29yZD5NYWxlPC9rZXl3b3JkPjxrZXl3
b3JkPk1pZGRsZSBBZ2VkPC9rZXl3b3JkPjxrZXl3b3JkPlBoYXJ5bmdpdGlzL2VwaWRlbWlvbG9n
eS9waHlzaW9wYXRob2xvZ3k8L2tleXdvcmQ+PGtleXdvcmQ+UXVhcmFudGluZTwva2V5d29yZD48
a2V5d29yZD5SaXNrIEZhY3RvcnM8L2tleXdvcmQ+PGtleXdvcmQ+U0FSUy1Db1YtMjwva2V5d29y
ZD48a2V5d29yZD5TZXZlcml0eSBvZiBJbGxuZXNzIEluZGV4PC9rZXl3b3JkPjxrZXl3b3JkPlRh
Y2h5cG5lYS9lcGlkZW1pb2xvZ3kvcGh5c2lvcGF0aG9sb2d5PC9rZXl3b3JkPjxrZXl3b3JkPllv
dW5nIEFkdWx0PC9rZXl3b3JkPjwva2V5d29yZHM+PGRhdGVzPjx5ZWFyPjIwMjE8L3llYXI+PHB1
Yi1kYXRlcz48ZGF0ZT5NYXIgMTwvZGF0ZT48L3B1Yi1kYXRlcz48L2RhdGVzPjxpc2JuPjI1NzQt
MzgwNSAoRWxlY3Ryb25pYykmI3hEOzI1NzQtMzgwNSAoTGlua2luZyk8L2lzYm4+PGFjY2Vzc2lv
bi1udW0+MzM2ODg5NjQ8L2FjY2Vzc2lvbi1udW0+PHVybHM+PHJlbGF0ZWQtdXJscz48dXJsPmh0
dHBzOi8vd3d3Lm5jYmkubmxtLm5paC5nb3YvcHVibWVkLzMzNjg4OTY0PC91cmw+PC9yZWxhdGVk
LXVybHM+PC91cmxzPjxjdXN0b20yPlBNQzc5NDgwNjE8L2N1c3RvbTI+PGVsZWN0cm9uaWMtcmVz
b3VyY2UtbnVtPjEwLjEwMDEvamFtYW5ldHdvcmtvcGVuLjIwMjEuMTA4NTwvZWxlY3Ryb25pYy1y
ZXNvdXJjZS1udW0+PC9yZWNvcmQ+PC9DaXRlPjwvRW5kTm90ZT5=
</w:fldData>
        </w:fldChar>
      </w:r>
      <w:r w:rsidR="00C71B0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sz w:val="24"/>
          <w:szCs w:val="24"/>
        </w:rPr>
      </w:r>
      <w:r w:rsidR="00C71B0B">
        <w:rPr>
          <w:rFonts w:ascii="Times New Roman" w:hAnsi="Times New Roman" w:cs="Times New Roman"/>
          <w:sz w:val="24"/>
          <w:szCs w:val="24"/>
        </w:rPr>
        <w:fldChar w:fldCharType="end"/>
      </w:r>
      <w:r w:rsidR="009A6500">
        <w:rPr>
          <w:rFonts w:ascii="Times New Roman" w:hAnsi="Times New Roman" w:cs="Times New Roman"/>
          <w:sz w:val="24"/>
          <w:szCs w:val="24"/>
        </w:rPr>
      </w:r>
      <w:r w:rsidR="009A6500">
        <w:rPr>
          <w:rFonts w:ascii="Times New Roman" w:hAnsi="Times New Roman" w:cs="Times New Roman"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noProof/>
          <w:sz w:val="24"/>
          <w:szCs w:val="24"/>
          <w:vertAlign w:val="superscript"/>
        </w:rPr>
        <w:t>16</w:t>
      </w:r>
      <w:r w:rsidR="009A6500">
        <w:rPr>
          <w:rFonts w:ascii="Times New Roman" w:hAnsi="Times New Roman" w:cs="Times New Roman"/>
          <w:sz w:val="24"/>
          <w:szCs w:val="24"/>
        </w:rPr>
        <w:fldChar w:fldCharType="end"/>
      </w:r>
      <w:r w:rsidR="00471ED3">
        <w:rPr>
          <w:rFonts w:ascii="Times New Roman" w:hAnsi="Times New Roman" w:cs="Times New Roman"/>
          <w:sz w:val="24"/>
          <w:szCs w:val="24"/>
        </w:rPr>
        <w:t>.</w:t>
      </w:r>
      <w:r w:rsidR="00816E76">
        <w:rPr>
          <w:rFonts w:ascii="Times New Roman" w:hAnsi="Times New Roman" w:cs="Times New Roman"/>
          <w:sz w:val="24"/>
          <w:szCs w:val="24"/>
        </w:rPr>
        <w:t xml:space="preserve"> </w:t>
      </w:r>
      <w:r w:rsidR="00C925B5">
        <w:rPr>
          <w:rFonts w:ascii="Times New Roman" w:hAnsi="Times New Roman" w:cs="Times New Roman"/>
          <w:sz w:val="24"/>
          <w:szCs w:val="24"/>
        </w:rPr>
        <w:t>The</w:t>
      </w:r>
      <w:r w:rsidR="00700A9D">
        <w:rPr>
          <w:rFonts w:ascii="Times New Roman" w:hAnsi="Times New Roman" w:cs="Times New Roman"/>
          <w:sz w:val="24"/>
          <w:szCs w:val="24"/>
        </w:rPr>
        <w:t xml:space="preserve"> number of</w:t>
      </w:r>
      <w:r w:rsidR="00C925B5">
        <w:rPr>
          <w:rFonts w:ascii="Times New Roman" w:hAnsi="Times New Roman" w:cs="Times New Roman"/>
          <w:sz w:val="24"/>
          <w:szCs w:val="24"/>
        </w:rPr>
        <w:t xml:space="preserve"> daily doses administered is </w:t>
      </w:r>
      <w:r w:rsidR="003D414D">
        <w:rPr>
          <w:rFonts w:ascii="Times New Roman" w:hAnsi="Times New Roman" w:cs="Times New Roman"/>
          <w:sz w:val="24"/>
          <w:szCs w:val="24"/>
        </w:rPr>
        <w:t>less than 3 million</w:t>
      </w:r>
      <w:r w:rsidR="00C925B5">
        <w:rPr>
          <w:rFonts w:ascii="Times New Roman" w:hAnsi="Times New Roman" w:cs="Times New Roman"/>
          <w:sz w:val="24"/>
          <w:szCs w:val="24"/>
        </w:rPr>
        <w:t xml:space="preserve"> in the first stage and </w:t>
      </w:r>
      <w:r w:rsidR="008D3F55">
        <w:rPr>
          <w:rFonts w:ascii="Times New Roman" w:hAnsi="Times New Roman" w:cs="Times New Roman"/>
          <w:sz w:val="24"/>
          <w:szCs w:val="24"/>
        </w:rPr>
        <w:t xml:space="preserve">shows a </w:t>
      </w:r>
      <w:r w:rsidR="00C925B5">
        <w:rPr>
          <w:rFonts w:ascii="Times New Roman" w:hAnsi="Times New Roman" w:cs="Times New Roman"/>
          <w:sz w:val="24"/>
          <w:szCs w:val="24"/>
        </w:rPr>
        <w:t>grow</w:t>
      </w:r>
      <w:r w:rsidR="008D3F55">
        <w:rPr>
          <w:rFonts w:ascii="Times New Roman" w:hAnsi="Times New Roman" w:cs="Times New Roman"/>
          <w:sz w:val="24"/>
          <w:szCs w:val="24"/>
        </w:rPr>
        <w:t>ing trend</w:t>
      </w:r>
      <w:r w:rsidR="00C925B5">
        <w:rPr>
          <w:rFonts w:ascii="Times New Roman" w:hAnsi="Times New Roman" w:cs="Times New Roman"/>
          <w:sz w:val="24"/>
          <w:szCs w:val="24"/>
        </w:rPr>
        <w:t xml:space="preserve"> </w:t>
      </w:r>
      <w:r w:rsidR="008D3F55">
        <w:rPr>
          <w:rFonts w:ascii="Times New Roman" w:hAnsi="Times New Roman" w:cs="Times New Roman"/>
          <w:sz w:val="24"/>
          <w:szCs w:val="24"/>
        </w:rPr>
        <w:t>from 3</w:t>
      </w:r>
      <w:r w:rsidR="00B360C1">
        <w:rPr>
          <w:rFonts w:ascii="Times New Roman" w:hAnsi="Times New Roman" w:cs="Times New Roman"/>
          <w:sz w:val="24"/>
          <w:szCs w:val="24"/>
        </w:rPr>
        <w:t xml:space="preserve"> to </w:t>
      </w:r>
      <w:r w:rsidR="008D3F55">
        <w:rPr>
          <w:rFonts w:ascii="Times New Roman" w:hAnsi="Times New Roman" w:cs="Times New Roman"/>
          <w:sz w:val="24"/>
          <w:szCs w:val="24"/>
        </w:rPr>
        <w:t>10 million</w:t>
      </w:r>
      <w:r w:rsidR="005846B0">
        <w:rPr>
          <w:rFonts w:ascii="Times New Roman" w:hAnsi="Times New Roman" w:cs="Times New Roman"/>
          <w:sz w:val="24"/>
          <w:szCs w:val="24"/>
        </w:rPr>
        <w:t xml:space="preserve">, </w:t>
      </w:r>
      <w:r w:rsidR="005846B0" w:rsidRPr="005846B0">
        <w:rPr>
          <w:rFonts w:ascii="Times New Roman" w:hAnsi="Times New Roman" w:cs="Times New Roman"/>
          <w:sz w:val="24"/>
          <w:szCs w:val="24"/>
        </w:rPr>
        <w:t>with a daily average of about 6 million doses over the period April 20 – May 7, 2017</w:t>
      </w:r>
      <w:r w:rsidR="00C925B5">
        <w:rPr>
          <w:rFonts w:ascii="Times New Roman" w:hAnsi="Times New Roman" w:cs="Times New Roman"/>
          <w:sz w:val="24"/>
          <w:szCs w:val="24"/>
        </w:rPr>
        <w:t xml:space="preserve">. </w:t>
      </w:r>
      <w:r w:rsidR="00C6202F">
        <w:rPr>
          <w:rFonts w:ascii="Times New Roman" w:hAnsi="Times New Roman" w:cs="Times New Roman"/>
          <w:sz w:val="24"/>
          <w:szCs w:val="24"/>
        </w:rPr>
        <w:t xml:space="preserve">As of May 7, </w:t>
      </w:r>
      <w:r w:rsidR="00861B06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3E4570">
        <w:rPr>
          <w:rFonts w:ascii="Times New Roman" w:hAnsi="Times New Roman" w:cs="Times New Roman"/>
          <w:sz w:val="24"/>
          <w:szCs w:val="24"/>
        </w:rPr>
        <w:t xml:space="preserve">308 million </w:t>
      </w:r>
      <w:r w:rsidR="00861B06" w:rsidRPr="00DA3FAF">
        <w:rPr>
          <w:rFonts w:ascii="Times New Roman" w:hAnsi="Times New Roman" w:cs="Times New Roman"/>
          <w:sz w:val="24"/>
          <w:szCs w:val="24"/>
        </w:rPr>
        <w:t>doses have been administer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DEE7CD" w14:textId="2F2606EE" w:rsidR="00D10C58" w:rsidRDefault="001756E1" w:rsidP="003F5D4D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bookmarkStart w:id="8" w:name="_Hlk71466825"/>
      <w:r>
        <w:rPr>
          <w:noProof/>
        </w:rPr>
        <w:drawing>
          <wp:inline distT="0" distB="0" distL="0" distR="0" wp14:anchorId="444F05B3" wp14:editId="33B08333">
            <wp:extent cx="3969945" cy="24814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589" cy="2486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264F5" w14:textId="46BBD88D" w:rsidR="00D10C58" w:rsidRPr="009D06DC" w:rsidRDefault="00D10C58" w:rsidP="003F5D4D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. </w:t>
      </w:r>
      <w:r w:rsidR="00CE15EF">
        <w:rPr>
          <w:rFonts w:ascii="Times New Roman" w:hAnsi="Times New Roman" w:cs="Times New Roman"/>
          <w:sz w:val="24"/>
          <w:szCs w:val="24"/>
        </w:rPr>
        <w:t xml:space="preserve">2 </w:t>
      </w:r>
      <w:r w:rsidR="00C503D9">
        <w:rPr>
          <w:rFonts w:ascii="Times New Roman" w:hAnsi="Times New Roman" w:cs="Times New Roman"/>
          <w:sz w:val="24"/>
          <w:szCs w:val="24"/>
        </w:rPr>
        <w:t>D</w:t>
      </w:r>
      <w:r w:rsidR="006E0A89">
        <w:rPr>
          <w:rFonts w:ascii="Times New Roman" w:hAnsi="Times New Roman" w:cs="Times New Roman"/>
          <w:sz w:val="24"/>
          <w:szCs w:val="24"/>
        </w:rPr>
        <w:t xml:space="preserve">oses </w:t>
      </w:r>
      <w:r w:rsidR="00C503D9">
        <w:rPr>
          <w:rFonts w:ascii="Times New Roman" w:hAnsi="Times New Roman" w:cs="Times New Roman"/>
          <w:sz w:val="24"/>
          <w:szCs w:val="24"/>
        </w:rPr>
        <w:t xml:space="preserve">of COVID-19 vaccines </w:t>
      </w:r>
      <w:r w:rsidR="006E0A89">
        <w:rPr>
          <w:rFonts w:ascii="Times New Roman" w:hAnsi="Times New Roman" w:cs="Times New Roman"/>
          <w:sz w:val="24"/>
          <w:szCs w:val="24"/>
        </w:rPr>
        <w:t>administered</w:t>
      </w:r>
      <w:r w:rsidR="00C503D9">
        <w:rPr>
          <w:rFonts w:ascii="Times New Roman" w:hAnsi="Times New Roman" w:cs="Times New Roman"/>
          <w:sz w:val="24"/>
          <w:szCs w:val="24"/>
        </w:rPr>
        <w:t xml:space="preserve"> per day</w:t>
      </w:r>
      <w:r w:rsidR="006E0A89">
        <w:rPr>
          <w:rFonts w:ascii="Times New Roman" w:hAnsi="Times New Roman" w:cs="Times New Roman"/>
          <w:sz w:val="24"/>
          <w:szCs w:val="24"/>
        </w:rPr>
        <w:t xml:space="preserve"> in China, as of May 7, 2021</w:t>
      </w:r>
    </w:p>
    <w:p w14:paraId="62292D8D" w14:textId="3F8C761F" w:rsidR="00AA4E5E" w:rsidRPr="009D06DC" w:rsidRDefault="00565F8B" w:rsidP="00AA4E5E">
      <w:pPr>
        <w:pStyle w:val="CommentText"/>
        <w:spacing w:beforeLines="50" w:before="159" w:afterLines="50" w:after="159"/>
        <w:rPr>
          <w:rFonts w:ascii="Times New Roman" w:hAnsi="Times New Roman" w:cs="Times New Roman"/>
          <w:bCs/>
          <w:sz w:val="24"/>
          <w:szCs w:val="24"/>
        </w:rPr>
        <w:sectPr w:rsidR="00AA4E5E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bookmarkStart w:id="9" w:name="_Hlk63236509"/>
      <w:bookmarkEnd w:id="8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0749166" w14:textId="6E6FD085" w:rsidR="00DC6A36" w:rsidRPr="009D06DC" w:rsidRDefault="00DC6A36" w:rsidP="00DC6A36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10" w:name="_Toc71706700"/>
      <w:bookmarkEnd w:id="9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="00246AE1">
        <w:rPr>
          <w:rFonts w:ascii="Times New Roman" w:hAnsi="Times New Roman" w:cs="Times New Roman"/>
          <w:sz w:val="24"/>
          <w:szCs w:val="24"/>
        </w:rPr>
        <w:t>4</w:t>
      </w:r>
      <w:r w:rsidRPr="009D06DC">
        <w:rPr>
          <w:rFonts w:ascii="Times New Roman" w:hAnsi="Times New Roman" w:cs="Times New Roman"/>
          <w:sz w:val="24"/>
          <w:szCs w:val="24"/>
        </w:rPr>
        <w:t xml:space="preserve">. </w:t>
      </w:r>
      <w:r w:rsidRPr="009D06DC">
        <w:rPr>
          <w:rFonts w:ascii="Times New Roman" w:hAnsi="Times New Roman" w:cs="Times New Roman"/>
          <w:bCs w:val="0"/>
          <w:sz w:val="24"/>
          <w:szCs w:val="24"/>
        </w:rPr>
        <w:t>Priority population of COVID-19 vaccination</w:t>
      </w:r>
      <w:bookmarkEnd w:id="10"/>
    </w:p>
    <w:p w14:paraId="60C559AE" w14:textId="7ED6AB97" w:rsidR="00AA4E5E" w:rsidRPr="009D06DC" w:rsidRDefault="00AA4E5E" w:rsidP="00DC6A36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F799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06DC">
        <w:rPr>
          <w:rFonts w:ascii="Times New Roman" w:hAnsi="Times New Roman" w:cs="Times New Roman"/>
          <w:b/>
          <w:bCs/>
          <w:sz w:val="24"/>
          <w:szCs w:val="24"/>
        </w:rPr>
        <w:t>. Priority population of COVID-19 vaccination</w:t>
      </w:r>
      <w:r w:rsidRPr="009D06DC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15593" w:type="dxa"/>
        <w:tblInd w:w="-1139" w:type="dxa"/>
        <w:tblLook w:val="04A0" w:firstRow="1" w:lastRow="0" w:firstColumn="1" w:lastColumn="0" w:noHBand="0" w:noVBand="1"/>
      </w:tblPr>
      <w:tblGrid>
        <w:gridCol w:w="1388"/>
        <w:gridCol w:w="5983"/>
        <w:gridCol w:w="2835"/>
        <w:gridCol w:w="2694"/>
        <w:gridCol w:w="2693"/>
      </w:tblGrid>
      <w:tr w:rsidR="00AA4E5E" w:rsidRPr="009D06DC" w14:paraId="44A8B76A" w14:textId="77777777" w:rsidTr="0062242F">
        <w:tc>
          <w:tcPr>
            <w:tcW w:w="1388" w:type="dxa"/>
            <w:vAlign w:val="center"/>
          </w:tcPr>
          <w:p w14:paraId="0E0E51C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Tier of vaccination</w:t>
            </w:r>
          </w:p>
        </w:tc>
        <w:tc>
          <w:tcPr>
            <w:tcW w:w="5983" w:type="dxa"/>
            <w:vAlign w:val="center"/>
          </w:tcPr>
          <w:p w14:paraId="5664633C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seline (First prioritization to old adults and individuals with underlying conditions) </w:t>
            </w:r>
          </w:p>
        </w:tc>
        <w:tc>
          <w:tcPr>
            <w:tcW w:w="2835" w:type="dxa"/>
            <w:vAlign w:val="center"/>
          </w:tcPr>
          <w:p w14:paraId="643FDF1E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First prioritization to old adults</w:t>
            </w:r>
          </w:p>
          <w:p w14:paraId="015F7870" w14:textId="1B4AA315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035C4"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C035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26</w:t>
            </w:r>
            <w:r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ǂ</w:t>
            </w: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14:paraId="469C21CD" w14:textId="195F138E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First prioritization to working-age groups (</w:t>
            </w:r>
            <w:r w:rsidR="000C6C90"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0C6C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2</w:t>
            </w:r>
            <w:r w:rsidR="00C035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</w:t>
            </w: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EC98964" w14:textId="4F9AA05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First prioritization to school-age groups (</w:t>
            </w:r>
            <w:r w:rsidR="00C035C4" w:rsidRPr="009D06D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C035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28</w:t>
            </w: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4E5E" w:rsidRPr="009D06DC" w14:paraId="2A84F7E2" w14:textId="77777777" w:rsidTr="0062242F">
        <w:tc>
          <w:tcPr>
            <w:tcW w:w="1388" w:type="dxa"/>
            <w:vAlign w:val="center"/>
          </w:tcPr>
          <w:p w14:paraId="1791418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205" w:type="dxa"/>
            <w:gridSpan w:val="4"/>
            <w:vAlign w:val="center"/>
          </w:tcPr>
          <w:p w14:paraId="3A8C116B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Healthcare workers (No=10.7 million)</w:t>
            </w:r>
          </w:p>
        </w:tc>
      </w:tr>
      <w:tr w:rsidR="00AA4E5E" w:rsidRPr="009D06DC" w14:paraId="063CD4F2" w14:textId="77777777" w:rsidTr="0062242F">
        <w:tc>
          <w:tcPr>
            <w:tcW w:w="1388" w:type="dxa"/>
            <w:vAlign w:val="center"/>
          </w:tcPr>
          <w:p w14:paraId="4A2673E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205" w:type="dxa"/>
            <w:gridSpan w:val="4"/>
            <w:vAlign w:val="center"/>
          </w:tcPr>
          <w:p w14:paraId="4039B78B" w14:textId="77777777" w:rsidR="00AA4E5E" w:rsidRPr="009D06DC" w:rsidRDefault="00AA4E5E" w:rsidP="0062242F">
            <w:pPr>
              <w:tabs>
                <w:tab w:val="left" w:pos="6718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Law enforcement and security workers, personnel in nursing home and social welfare institutes, community workers, workers in energy, food and transportation sectors, etc.</w:t>
            </w:r>
          </w:p>
          <w:p w14:paraId="014319AE" w14:textId="77777777" w:rsidR="00AA4E5E" w:rsidRPr="009D06DC" w:rsidRDefault="00AA4E5E" w:rsidP="0062242F">
            <w:pPr>
              <w:tabs>
                <w:tab w:val="left" w:pos="6718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36.8 million)</w:t>
            </w:r>
          </w:p>
        </w:tc>
      </w:tr>
      <w:tr w:rsidR="00AA4E5E" w:rsidRPr="009D06DC" w14:paraId="22370D1E" w14:textId="77777777" w:rsidTr="0062242F">
        <w:tc>
          <w:tcPr>
            <w:tcW w:w="1388" w:type="dxa"/>
            <w:vAlign w:val="center"/>
          </w:tcPr>
          <w:p w14:paraId="66C20C3F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983" w:type="dxa"/>
            <w:vAlign w:val="center"/>
          </w:tcPr>
          <w:p w14:paraId="3D5CCB66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ults ≥ 60 years of age with underlying conditions, and adults ≥ 80 years of age without underlying conditions </w:t>
            </w:r>
          </w:p>
          <w:p w14:paraId="2BF3E1F8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162.9 million)</w:t>
            </w:r>
          </w:p>
        </w:tc>
        <w:tc>
          <w:tcPr>
            <w:tcW w:w="2835" w:type="dxa"/>
            <w:vAlign w:val="center"/>
          </w:tcPr>
          <w:p w14:paraId="4630BFBC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Adults ≥ 60 years of age</w:t>
            </w:r>
          </w:p>
          <w:p w14:paraId="57386490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48.6 million)</w:t>
            </w:r>
          </w:p>
        </w:tc>
        <w:tc>
          <w:tcPr>
            <w:tcW w:w="2694" w:type="dxa"/>
            <w:vAlign w:val="center"/>
          </w:tcPr>
          <w:p w14:paraId="2976DD4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dividuals aged 20-59 years </w:t>
            </w:r>
          </w:p>
          <w:p w14:paraId="5013B506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807.2 million)</w:t>
            </w:r>
          </w:p>
        </w:tc>
        <w:tc>
          <w:tcPr>
            <w:tcW w:w="2693" w:type="dxa"/>
            <w:vAlign w:val="center"/>
          </w:tcPr>
          <w:p w14:paraId="1F1484EB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</w:t>
            </w:r>
          </w:p>
          <w:p w14:paraId="713BE7C3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37.4 million)</w:t>
            </w:r>
          </w:p>
        </w:tc>
      </w:tr>
      <w:tr w:rsidR="00AA4E5E" w:rsidRPr="009D06DC" w14:paraId="36C156D7" w14:textId="77777777" w:rsidTr="0062242F">
        <w:tc>
          <w:tcPr>
            <w:tcW w:w="1388" w:type="dxa"/>
            <w:vAlign w:val="center"/>
          </w:tcPr>
          <w:p w14:paraId="34FEF351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983" w:type="dxa"/>
            <w:vAlign w:val="center"/>
          </w:tcPr>
          <w:p w14:paraId="33C945D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Older adults aged 60-79 years without underlying conditions, individuals aged &lt; 60 years with pre-existing medical conditions, and pregnant women</w:t>
            </w:r>
          </w:p>
          <w:p w14:paraId="4B8913A9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401.2 million)</w:t>
            </w:r>
          </w:p>
        </w:tc>
        <w:tc>
          <w:tcPr>
            <w:tcW w:w="2835" w:type="dxa"/>
            <w:vAlign w:val="center"/>
          </w:tcPr>
          <w:p w14:paraId="64C409F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Individuals aged 20-59 years</w:t>
            </w:r>
          </w:p>
          <w:p w14:paraId="4FBF4530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807.2 million)</w:t>
            </w:r>
          </w:p>
        </w:tc>
        <w:tc>
          <w:tcPr>
            <w:tcW w:w="2694" w:type="dxa"/>
            <w:vAlign w:val="center"/>
          </w:tcPr>
          <w:p w14:paraId="77CE10F6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</w:t>
            </w:r>
          </w:p>
          <w:p w14:paraId="376D94FE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37.4 million)</w:t>
            </w:r>
          </w:p>
        </w:tc>
        <w:tc>
          <w:tcPr>
            <w:tcW w:w="2693" w:type="dxa"/>
            <w:vAlign w:val="center"/>
          </w:tcPr>
          <w:p w14:paraId="01F9B635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dividuals aged 20-59 years </w:t>
            </w:r>
          </w:p>
          <w:p w14:paraId="63CFD23D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807.2 million)</w:t>
            </w:r>
          </w:p>
        </w:tc>
      </w:tr>
      <w:tr w:rsidR="00AA4E5E" w:rsidRPr="009D06DC" w14:paraId="49D549E5" w14:textId="77777777" w:rsidTr="0062242F">
        <w:tc>
          <w:tcPr>
            <w:tcW w:w="1388" w:type="dxa"/>
            <w:vAlign w:val="center"/>
          </w:tcPr>
          <w:p w14:paraId="322D3712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983" w:type="dxa"/>
            <w:vAlign w:val="center"/>
          </w:tcPr>
          <w:p w14:paraId="0BA67387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Individuals aged 20-59 years without underlying conditions</w:t>
            </w:r>
          </w:p>
          <w:p w14:paraId="0BAAA82F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525.8 million)</w:t>
            </w:r>
          </w:p>
        </w:tc>
        <w:tc>
          <w:tcPr>
            <w:tcW w:w="2835" w:type="dxa"/>
            <w:vAlign w:val="center"/>
          </w:tcPr>
          <w:p w14:paraId="2D02D802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</w:t>
            </w:r>
          </w:p>
          <w:p w14:paraId="6125A2C3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37.4 million)</w:t>
            </w:r>
          </w:p>
        </w:tc>
        <w:tc>
          <w:tcPr>
            <w:tcW w:w="2694" w:type="dxa"/>
            <w:vAlign w:val="center"/>
          </w:tcPr>
          <w:p w14:paraId="7BE1EB1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ults ≥ 60 years of age </w:t>
            </w:r>
          </w:p>
          <w:p w14:paraId="2505439A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48.6 million)</w:t>
            </w:r>
          </w:p>
        </w:tc>
        <w:tc>
          <w:tcPr>
            <w:tcW w:w="2693" w:type="dxa"/>
            <w:vAlign w:val="center"/>
          </w:tcPr>
          <w:p w14:paraId="55FF27DC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ults ≥ 60 years of age </w:t>
            </w:r>
          </w:p>
          <w:p w14:paraId="38A9169D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248.6 million)</w:t>
            </w:r>
          </w:p>
        </w:tc>
      </w:tr>
      <w:tr w:rsidR="00AA4E5E" w:rsidRPr="009D06DC" w14:paraId="6A6D20DF" w14:textId="77777777" w:rsidTr="0062242F">
        <w:tc>
          <w:tcPr>
            <w:tcW w:w="1388" w:type="dxa"/>
            <w:vAlign w:val="center"/>
          </w:tcPr>
          <w:p w14:paraId="1680AD43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983" w:type="dxa"/>
            <w:vAlign w:val="center"/>
          </w:tcPr>
          <w:p w14:paraId="6183995D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chool-age children and younger children ≤5 years </w:t>
            </w:r>
          </w:p>
          <w:p w14:paraId="109F5D34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.=301.9 million)</w:t>
            </w:r>
          </w:p>
        </w:tc>
        <w:tc>
          <w:tcPr>
            <w:tcW w:w="8222" w:type="dxa"/>
            <w:gridSpan w:val="3"/>
            <w:vAlign w:val="center"/>
          </w:tcPr>
          <w:p w14:paraId="4CC75441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Younger children≤5 years</w:t>
            </w:r>
          </w:p>
          <w:p w14:paraId="15F81C94" w14:textId="77777777" w:rsidR="00AA4E5E" w:rsidRPr="009D06DC" w:rsidRDefault="00AA4E5E" w:rsidP="006224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bCs/>
                <w:sz w:val="24"/>
                <w:szCs w:val="24"/>
              </w:rPr>
              <w:t>(No= 98.7 million)</w:t>
            </w:r>
          </w:p>
        </w:tc>
      </w:tr>
    </w:tbl>
    <w:p w14:paraId="7792F34F" w14:textId="0E3E26A9" w:rsidR="00AA4E5E" w:rsidRPr="009D06DC" w:rsidRDefault="00AA4E5E" w:rsidP="00AA4E5E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AA4E5E" w:rsidRPr="009D06DC" w:rsidSect="004D4893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  <w:r w:rsidRPr="009D06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Healthcare workers and the other essential workers listed here are fixed in Tier 1 and Tier 2 of vaccination, and thus would be vaccinated before other subgroups. </w:t>
      </w:r>
      <w:proofErr w:type="spellStart"/>
      <w:r w:rsidRPr="009D06DC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ǂ</w:t>
      </w:r>
      <w:r w:rsidRPr="009D06DC">
        <w:rPr>
          <w:rFonts w:ascii="Times New Roman" w:hAnsi="Times New Roman" w:cs="Times New Roman"/>
          <w:bCs/>
          <w:sz w:val="24"/>
          <w:szCs w:val="24"/>
        </w:rPr>
        <w:t>Sensitivity</w:t>
      </w:r>
      <w:proofErr w:type="spellEnd"/>
      <w:r w:rsidRPr="009D06DC">
        <w:rPr>
          <w:rFonts w:ascii="Times New Roman" w:hAnsi="Times New Roman" w:cs="Times New Roman"/>
          <w:bCs/>
          <w:sz w:val="24"/>
          <w:szCs w:val="24"/>
        </w:rPr>
        <w:t xml:space="preserve"> analysi</w:t>
      </w:r>
      <w:r w:rsidR="00397B0F" w:rsidRPr="009D06DC">
        <w:rPr>
          <w:rFonts w:ascii="Times New Roman" w:hAnsi="Times New Roman" w:cs="Times New Roman"/>
          <w:bCs/>
          <w:sz w:val="24"/>
          <w:szCs w:val="24"/>
        </w:rPr>
        <w:t>s.</w:t>
      </w:r>
    </w:p>
    <w:p w14:paraId="556743BE" w14:textId="5C7F0F7A" w:rsidR="00AF2CAB" w:rsidRPr="009D06DC" w:rsidRDefault="00AF2CAB" w:rsidP="0057218D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11" w:name="_Toc71706701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="00246AE1">
        <w:rPr>
          <w:rFonts w:ascii="Times New Roman" w:hAnsi="Times New Roman" w:cs="Times New Roman"/>
          <w:sz w:val="24"/>
          <w:szCs w:val="24"/>
        </w:rPr>
        <w:t>5</w:t>
      </w:r>
      <w:r w:rsidRPr="009D06DC">
        <w:rPr>
          <w:rFonts w:ascii="Times New Roman" w:hAnsi="Times New Roman" w:cs="Times New Roman"/>
          <w:sz w:val="24"/>
          <w:szCs w:val="24"/>
        </w:rPr>
        <w:t>. Estimating the proportion of laboratory-confirmed COVID-19 symptomatic cases requiring hospitalization and death for individuals with and without underlying conditions</w:t>
      </w:r>
      <w:bookmarkEnd w:id="11"/>
    </w:p>
    <w:p w14:paraId="15A08C15" w14:textId="40F4E8B4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>In order to quantify the different burden of COVID-19 in individuals with and without underlying conditions (such as chronic respiratory disease, heart disease, cardio-cerebrovascular disease, hypertension, diabetes, chronic renal diseases, chronic liver disease, cancer, and obesity</w:t>
      </w:r>
      <w:r w:rsidR="002F2C51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1A1A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</w:fldChar>
      </w:r>
      <w:r w:rsidR="001A1AF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A1A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</w:fldChar>
      </w:r>
      <w:r w:rsidR="001A1AF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A1AF1">
        <w:rPr>
          <w:rFonts w:ascii="Times New Roman" w:hAnsi="Times New Roman" w:cs="Times New Roman"/>
          <w:sz w:val="24"/>
          <w:szCs w:val="24"/>
        </w:rPr>
      </w:r>
      <w:r w:rsidR="001A1AF1">
        <w:rPr>
          <w:rFonts w:ascii="Times New Roman" w:hAnsi="Times New Roman" w:cs="Times New Roman"/>
          <w:sz w:val="24"/>
          <w:szCs w:val="24"/>
        </w:rPr>
        <w:fldChar w:fldCharType="end"/>
      </w:r>
      <w:r w:rsidR="001A1AF1">
        <w:rPr>
          <w:rFonts w:ascii="Times New Roman" w:hAnsi="Times New Roman" w:cs="Times New Roman"/>
          <w:sz w:val="24"/>
          <w:szCs w:val="24"/>
        </w:rPr>
      </w:r>
      <w:r w:rsidR="001A1AF1">
        <w:rPr>
          <w:rFonts w:ascii="Times New Roman" w:hAnsi="Times New Roman" w:cs="Times New Roman"/>
          <w:sz w:val="24"/>
          <w:szCs w:val="24"/>
        </w:rPr>
        <w:fldChar w:fldCharType="separate"/>
      </w:r>
      <w:r w:rsidR="001A1AF1" w:rsidRPr="001A1AF1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1A1AF1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 xml:space="preserve">), we estimated the hospitalization and death rates for the two subgroups in China, using below data: 1) the overall age-specific hospitalization and death rates among symptomatic cases </w:t>
      </w:r>
      <w:r w:rsidRPr="009D06DC">
        <w:rPr>
          <w:rFonts w:ascii="Times New Roman" w:hAnsi="Times New Roman" w:cs="Times New Roman"/>
          <w:iCs/>
          <w:sz w:val="24"/>
          <w:szCs w:val="24"/>
        </w:rPr>
        <w:t>independent from the presence of underlying conditions in</w:t>
      </w:r>
      <w:r w:rsidRPr="009D06DC">
        <w:rPr>
          <w:rFonts w:ascii="Times New Roman" w:hAnsi="Times New Roman" w:cs="Times New Roman"/>
          <w:sz w:val="24"/>
          <w:szCs w:val="24"/>
        </w:rPr>
        <w:t xml:space="preserve"> China</w:t>
      </w:r>
      <w:r w:rsidR="002F2C51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</w:fldChar>
      </w:r>
      <w:r w:rsidR="00C71B0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</w:fldChar>
      </w:r>
      <w:r w:rsidR="00C71B0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sz w:val="24"/>
          <w:szCs w:val="24"/>
        </w:rPr>
      </w:r>
      <w:r w:rsidR="00C71B0B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</w:r>
      <w:r w:rsidRPr="009D06DC">
        <w:rPr>
          <w:rFonts w:ascii="Times New Roman" w:hAnsi="Times New Roman" w:cs="Times New Roman"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noProof/>
          <w:sz w:val="24"/>
          <w:szCs w:val="24"/>
          <w:vertAlign w:val="superscript"/>
        </w:rPr>
        <w:t>17</w:t>
      </w:r>
      <w:r w:rsidRPr="009D06DC">
        <w:rPr>
          <w:rFonts w:ascii="Times New Roman" w:hAnsi="Times New Roman" w:cs="Times New Roman"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sz w:val="24"/>
          <w:szCs w:val="24"/>
        </w:rPr>
        <w:t xml:space="preserve">; 2) the proportion of symptomatic cases hospitalized/died in the two subgroups as obtained from </w:t>
      </w:r>
      <w:r w:rsidRPr="009D06DC">
        <w:rPr>
          <w:rFonts w:ascii="Times New Roman" w:hAnsi="Times New Roman" w:cs="Times New Roman"/>
          <w:iCs/>
          <w:sz w:val="24"/>
          <w:szCs w:val="24"/>
        </w:rPr>
        <w:t xml:space="preserve">the Lombardy region of Italy 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UcmVudGluaTwvQXV0aG9yPjxZZWFyPjIwMjA8L1llYXI+
PFJlY051bT45MjwvUmVjTnVtPjxEaXNwbGF5VGV4dD48c3R5bGUgZmFjZT0ic3VwZXJzY3JpcHQi
PjE2LDIxPC9zdHlsZT48L0Rpc3BsYXlUZXh0PjxyZWNvcmQ+PHJlYy1udW1iZXI+OTI8L3JlYy1u
dW1iZXI+PGZvcmVpZ24ta2V5cz48a2V5IGFwcD0iRU4iIGRiLWlkPSJ4eGVlcHg1d2hwd3h0OGVy
ZnBydnhzZWt4c2EwOXJyZDIwZGEiIHRpbWVzdGFtcD0iMTYxMjMzMTYxOCI+OTI8L2tleT48L2Zv
cmVpZ24ta2V5cz48cmVmLXR5cGUgbmFtZT0iRWxlY3Ryb25pYyBBcnRpY2xlIj40MzwvcmVmLXR5
cGU+PGNvbnRyaWJ1dG9ycz48YXV0aG9ycz48YXV0aG9yPlRyZW50aW5pLCBGaWxpcHBvPC9hdXRo
b3I+PGF1dGhvcj5NYXJ6aWFubywgVmFsZW50aW5hPC9hdXRob3I+PGF1dGhvcj5HdXp6ZXR0YSwg
R2lvcmdpbzwvYXV0aG9yPjxhdXRob3I+VGlyYW5pLCBNYXJjZWxsbzwvYXV0aG9yPjxhdXRob3I+
Q2VyZWRhLCBEYW5pbG88L2F1dGhvcj48YXV0aG9yPlBvbGV0dGksIFBpZXJvPC9hdXRob3I+PGF1
dGhvcj5QaWNjYXJyZXRhLCBSYWZmYWVsbGE8L2F1dGhvcj48YXV0aG9yPkJhcm9uZSwgQW50b25p
bzwvYXV0aG9yPjxhdXRob3I+UHJlemlvc2ksIEdpdXNlcHBlPC9hdXRob3I+PGF1dGhvcj5BcmR1
aW5pLCBGYWJpbzwvYXV0aG9yPjxhdXRob3I+RGVsbGEgVmFsbGUsIFBldHJhIEdpdWxpYTwvYXV0
aG9yPjxhdXRob3I+WmFuZWxsYSwgQWxiZXJ0bzwvYXV0aG9yPjxhdXRob3I+R3Jvc3NvLCBGcmFu
Y2VzY2E8L2F1dGhvcj48YXV0aG9yPmRlbCBDYXN0aWxsbywgR2FicmllbGU8L2F1dGhvcj48YXV0
aG9yPkNhc3Ryb2Zpbm8sIEFtYnJhPC9hdXRob3I+PGF1dGhvcj5HcmFzc2VsbGksIEdpYWNvbW88
L2F1dGhvcj48YXV0aG9yPk1lbGVnYXJvLCBBbGVzc2lhPC9hdXRob3I+PGF1dGhvcj5QaWF0dGks
IEFsZXNzYW5kcmE8L2F1dGhvcj48YXV0aG9yPkFuZHJlYXNzaSwgQWlkYTwvYXV0aG9yPjxhdXRo
b3I+R3JhbWVnbmEsIE1hcmlhPC9hdXRob3I+PGF1dGhvcj5BamVsbGksIE1hcmNvPC9hdXRob3I+
PGF1dGhvcj5NZXJsZXIsIFN0ZWZhbm88L2F1dGhvcj48L2F1dGhvcnM+PC9jb250cmlidXRvcnM+
PHRpdGxlcz48dGl0bGU+SGVhbHRoY2FyZSBzdHJhaW4gYW5kIGludGVuc2l2ZSBjYXJlIGR1cmlu
ZyB0aGUgQ09WSUQtMTkgb3V0YnJlYWsgaW4gdGhlIExvbWJhcmR5IHJlZ2lvbjogYSByZXRyb3Nw
ZWN0aXZlIG9ic2VydmF0aW9uYWwgc3R1ZHkgb24gNDMsNTM4IGhvc3BpdGFsaXplZCBwYXRpZW50
czwvdGl0bGU+PHNlY29uZGFyeS10aXRsZT5tZWRSeGl2PC9zZWNvbmRhcnktdGl0bGU+PHNob3J0
LXRpdGxlPkhlYWx0aGNhcmUgc3RyYWluIGFuZCBpbnRlbnNpdmUgY2FyZSBkdXJpbmcgdGhlIENP
VklELTE5IG91dGJyZWFrIGluIHRoZSBMb21iYXJkeSByZWdpb246IGEgcmV0cm9zcGVjdGl2ZSBv
YnNlcnZhdGlvbmFsIHN0dWR5IG9uIDQzLDUzOCBob3NwaXRhbGl6ZWQgcGF0aWVudHM8L3Nob3J0
LXRpdGxlPjwvdGl0bGVzPjxwZXJpb2RpY2FsPjxmdWxsLXRpdGxlPm1lZFJ4aXY8L2Z1bGwtdGl0
bGU+PC9wZXJpb2RpY2FsPjxwYWdlcz4yMDIwLjExLjA2LjIwMTQ5NjkwPC9wYWdlcz48ZGF0ZXM+
PHllYXI+MjAyMDwveWVhcj48L2RhdGVzPjxsYWJlbD43IE5vdmVtYmVyIDIwMjA8L2xhYmVsPjx1
cmxzPjxyZWxhdGVkLXVybHM+PHVybD5odHRwOi8vbWVkcnhpdi5vcmcvY29udGVudC9lYXJseS8y
MDIwLzExLzA3LzIwMjAuMTEuMDYuMjAxNDk2OTAuYWJzdHJhY3Q8L3VybD48L3JlbGF0ZWQtdXJs
cz48L3VybHM+PGVsZWN0cm9uaWMtcmVzb3VyY2UtbnVtPjEwLjExMDEvMjAyMC4xMS4wNi4yMDE0
OTY5MDwvZWxlY3Ryb25pYy1yZXNvdXJjZS1udW0+PC9yZWNvcmQ+PC9DaXRlPjxDaXRlPjxBdXRo
b3I+UG9sZXR0aTwvQXV0aG9yPjxZZWFyPjIwMjE8L1llYXI+PFJlY051bT4yMTE8L1JlY051bT48
cmVjb3JkPjxyZWMtbnVtYmVyPjIxMTwvcmVjLW51bWJlcj48Zm9yZWlnbi1rZXlzPjxrZXkgYXBw
PSJFTiIgZGItaWQ9Inh4ZWVweDV3aHB3eHQ4ZXJmcHJ2eHNla3hzYTA5cnJkMjBkYSIgdGltZXN0
YW1wPSIxNjIwNTQyODM2Ij4yMTE8L2tleT48a2V5IGFwcD0iRU5XZWIiIGRiLWlkPSIiPjA8L2tl
eT48L2ZvcmVpZ24ta2V5cz48cmVmLXR5cGUgbmFtZT0iSm91cm5hbCBBcnRpY2xlIj4xNzwvcmVm
LXR5cGU+PGNvbnRyaWJ1dG9ycz48YXV0aG9ycz48YXV0aG9yPlBvbGV0dGksIFAuPC9hdXRob3I+
PGF1dGhvcj5UaXJhbmksIE0uPC9hdXRob3I+PGF1dGhvcj5DZXJlZGEsIEQuPC9hdXRob3I+PGF1
dGhvcj5UcmVudGluaSwgRi48L2F1dGhvcj48YXV0aG9yPkd1enpldHRhLCBHLjwvYXV0aG9yPjxh
dXRob3I+U2FiYXRpbm8sIEcuPC9hdXRob3I+PGF1dGhvcj5NYXJ6aWFubywgVi48L2F1dGhvcj48
YXV0aG9yPkNhc3Ryb2Zpbm8sIEEuPC9hdXRob3I+PGF1dGhvcj5Hcm9zc28sIEYuPC9hdXRob3I+
PGF1dGhvcj5EZWwgQ2FzdGlsbG8sIEcuPC9hdXRob3I+PGF1dGhvcj5QaWNjYXJyZXRhLCBSLjwv
YXV0aG9yPjxhdXRob3I+QW5kcmVhc3NpLCBBLjwvYXV0aG9yPjxhdXRob3I+TWVsZWdhcm8sIEEu
PC9hdXRob3I+PGF1dGhvcj5HcmFtZWduYSwgTS48L2F1dGhvcj48YXV0aG9yPkFqZWxsaSwgTS48
L2F1dGhvcj48YXV0aG9yPk1lcmxlciwgUy48L2F1dGhvcj48YXV0aG9yPkEuIFQuIFMuIExvbWJh
cmR5IENPVklELTE5IFRhc2sgRm9yY2U8L2F1dGhvcj48L2F1dGhvcnM+PC9jb250cmlidXRvcnM+
PGF1dGgtYWRkcmVzcz5Gb25kYXppb25lIEJydW5vIEtlc3NsZXIsIFBvdm8sIFRyZW50bywgSXRh
bHkuJiN4RDtEaXJlY3RvcmF0ZSBHZW5lcmFsIGZvciBIZWFsdGgsIExvbWJhcmR5IFJlZ2lvbiwg
TWlsYW4sIEl0YWx5LiYjeEQ7SGVhbHRoIFByb3RlY3Rpb24gQWdlbmN5IG9mIFBhdmlhLCBQYXZp
YSwgSXRhbHkuJiN4RDtEZXBhcnRtZW50IG9mIEJpb21lZGljYWwgU2NpZW5jZXMgZm9yIEhlYWx0
aCwgVW5pdmVyc2l0eSBvZiBNaWxhbiwgTWlsYW4sIEl0YWx5LiYjeEQ7RG9uZGVuYSBDZW50cmUg
Zm9yIFJlc2VhcmNoIG9uIFNvY2lhbCBEeW5hbWljcyBhbmQgUHVibGljIFBvbGljeSwgQm9jY29u
aSBVbml2ZXJzaXR5LCBNaWxhbiwgSXRhbHkuJiN4RDtEZXBhcnRtZW50IG9mIERlY2lzaW9uIFNj
aWVuY2VzLCBCb2Njb25pIFVuaXZlcnNpdHksIE1pbGFuLCBJdGFseS4mI3hEO0NvdmlkQ3Jpc2lz
TGFiLCBCb2Njb25pIFVuaXZlcnNpdHksIE1pbGFuLCBJdGFseS4mI3hEO0RlcGFydG1lbnQgb2Yg
U29jaWFsIGFuZCBQb2xpdGljYWwgU2NpZW5jZXMsIEJvY2NvbmkgVW5pdmVyc2l0eSwgTWlsYW4s
IEl0YWx5LiYjeEQ7RGVwYXJ0bWVudCBvZiBFcGlkZW1pb2xvZ3kgYW5kIEJpb3N0YXRpc3RpY3Ms
IEluZGlhbmEgVW5pdmVyc2l0eSBTY2hvb2wgb2YgUHVibGljIEhlYWx0aCwgQmxvb21pbmd0b24u
JiN4RDtMYWJvcmF0b3J5IGZvciB0aGUgTW9kZWxpbmcgb2YgQmlvbG9naWNhbCBhbmQgU29jaW8t
dGVjaG5pY2FsIFN5c3RlbXMsIE5vcnRoZWFzdGVybiBVbml2ZXJzaXR5LCBCb3N0b24sIE1hc3Nh
Y2h1c2V0dHMuPC9hdXRoLWFkZHJlc3M+PHRpdGxlcz48dGl0bGU+QXNzb2NpYXRpb24gb2YgQWdl
IFdpdGggTGlrZWxpaG9vZCBvZiBEZXZlbG9waW5nIFN5bXB0b21zIGFuZCBDcml0aWNhbCBEaXNl
YXNlIEFtb25nIENsb3NlIENvbnRhY3RzIEV4cG9zZWQgdG8gUGF0aWVudHMgV2l0aCBDb25maXJt
ZWQgU0FSUy1Db1YtMiBJbmZlY3Rpb24gaW4gSXRhbHk8L3RpdGxlPjxzZWNvbmRhcnktdGl0bGU+
SkFNQSBOZXR3IE9wZW48L3NlY29uZGFyeS10aXRsZT48L3RpdGxlcz48cGVyaW9kaWNhbD48ZnVs
bC10aXRsZT5KQU1BIE5ldHcgT3BlbjwvZnVsbC10aXRsZT48L3BlcmlvZGljYWw+PHBhZ2VzPmUy
MTEwODU8L3BhZ2VzPjx2b2x1bWU+NDwvdm9sdW1lPjxudW1iZXI+MzwvbnVtYmVyPjxlZGl0aW9u
PjIwMjEvMDMvMTE8L2VkaXRpb24+PGtleXdvcmRzPjxrZXl3b3JkPkFkb2xlc2NlbnQ8L2tleXdv
cmQ+PGtleXdvcmQ+QWR1bHQ8L2tleXdvcmQ+PGtleXdvcmQ+QWdlIEZhY3RvcnM8L2tleXdvcmQ+
PGtleXdvcmQ+QWdlZDwva2V5d29yZD48a2V5d29yZD5BZ2VkLCA4MCBhbmQgb3Zlcjwva2V5d29y
ZD48a2V5d29yZD5DT1ZJRC0xOS9kaWFnbm9zaXMvZXBpZGVtaW9sb2d5LypwaHlzaW9wYXRob2xv
Z3k8L2tleXdvcmQ+PGtleXdvcmQ+Q09WSUQtMTkgTnVjbGVpYyBBY2lkIFRlc3Rpbmc8L2tleXdv
cmQ+PGtleXdvcmQ+Q09WSUQtMTkgU2Vyb2xvZ2ljYWwgVGVzdGluZzwva2V5d29yZD48a2V5d29y
ZD5DYXJyaWVyIFN0YXRlLyplcGlkZW1pb2xvZ3k8L2tleXdvcmQ+PGtleXdvcmQ+Q2hlc3QgUGFp
bi9lcGlkZW1pb2xvZ3kvcGh5c2lvcGF0aG9sb2d5PC9rZXl3b3JkPjxrZXl3b3JkPkNoaWxkPC9r
ZXl3b3JkPjxrZXl3b3JkPkNoaWxkLCBQcmVzY2hvb2w8L2tleXdvcmQ+PGtleXdvcmQ+Q29udGFj
dCBUcmFjaW5nPC9rZXl3b3JkPjxrZXl3b3JkPkNvdWdoLyplcGlkZW1pb2xvZ3kvcGh5c2lvcGF0
aG9sb2d5PC9rZXl3b3JkPjxrZXl3b3JkPkNyaXRpY2FsIElsbG5lc3M8L2tleXdvcmQ+PGtleXdv
cmQ+RGlzZWFzZSBQcm9ncmVzc2lvbjwva2V5d29yZD48a2V5d29yZD5EeXNwbmVhLyplcGlkZW1p
b2xvZ3kvcGh5c2lvcGF0aG9sb2d5PC9rZXl3b3JkPjxrZXl3b3JkPkZlbWFsZTwva2V5d29yZD48
a2V5d29yZD5GZXZlci8qZXBpZGVtaW9sb2d5L3BoeXNpb3BhdGhvbG9neTwva2V5d29yZD48a2V5
d29yZD5IdW1hbnM8L2tleXdvcmQ+PGtleXdvcmQ+SW5mYW50PC9rZXl3b3JkPjxrZXl3b3JkPklu
ZmFudCwgTmV3Ym9ybjwva2V5d29yZD48a2V5d29yZD5JdGFseS9lcGlkZW1pb2xvZ3k8L2tleXdv
cmQ+PGtleXdvcmQ+TWFsZTwva2V5d29yZD48a2V5d29yZD5NaWRkbGUgQWdlZDwva2V5d29yZD48
a2V5d29yZD5QaGFyeW5naXRpcy9lcGlkZW1pb2xvZ3kvcGh5c2lvcGF0aG9sb2d5PC9rZXl3b3Jk
PjxrZXl3b3JkPlF1YXJhbnRpbmU8L2tleXdvcmQ+PGtleXdvcmQ+UmlzayBGYWN0b3JzPC9rZXl3
b3JkPjxrZXl3b3JkPlNBUlMtQ29WLTI8L2tleXdvcmQ+PGtleXdvcmQ+U2V2ZXJpdHkgb2YgSWxs
bmVzcyBJbmRleDwva2V5d29yZD48a2V5d29yZD5UYWNoeXBuZWEvZXBpZGVtaW9sb2d5L3BoeXNp
b3BhdGhvbG9neTwva2V5d29yZD48a2V5d29yZD5Zb3VuZyBBZHVsdDwva2V5d29yZD48L2tleXdv
cmRzPjxkYXRlcz48eWVhcj4yMDIxPC95ZWFyPjxwdWItZGF0ZXM+PGRhdGU+TWFyIDE8L2RhdGU+
PC9wdWItZGF0ZXM+PC9kYXRlcz48aXNibj4yNTc0LTM4MDUgKEVsZWN0cm9uaWMpJiN4RDsyNTc0
LTM4MDUgKExpbmtpbmcpPC9pc2JuPjxhY2Nlc3Npb24tbnVtPjMzNjg4OTY0PC9hY2Nlc3Npb24t
bnVtPjx1cmxzPjxyZWxhdGVkLXVybHM+PHVybD5odHRwczovL3d3dy5uY2JpLm5sbS5uaWguZ292
L3B1Ym1lZC8zMzY4ODk2NDwvdXJsPjwvcmVsYXRlZC11cmxzPjwvdXJscz48Y3VzdG9tMj5QTUM3
OTQ4MDYxPC9jdXN0b20yPjxlbGVjdHJvbmljLXJlc291cmNlLW51bT4xMC4xMDAxL2phbWFuZXR3
b3Jrb3Blbi4yMDIxLjEwODU8L2VsZWN0cm9uaWMtcmVzb3VyY2UtbnVtPjwvcmVjb3JkPjwvQ2l0
ZT48L0VuZE5vdGU+AG==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UcmVudGluaTwvQXV0aG9yPjxZZWFyPjIwMjA8L1llYXI+
PFJlY051bT45MjwvUmVjTnVtPjxEaXNwbGF5VGV4dD48c3R5bGUgZmFjZT0ic3VwZXJzY3JpcHQi
PjE2LDIxPC9zdHlsZT48L0Rpc3BsYXlUZXh0PjxyZWNvcmQ+PHJlYy1udW1iZXI+OTI8L3JlYy1u
dW1iZXI+PGZvcmVpZ24ta2V5cz48a2V5IGFwcD0iRU4iIGRiLWlkPSJ4eGVlcHg1d2hwd3h0OGVy
ZnBydnhzZWt4c2EwOXJyZDIwZGEiIHRpbWVzdGFtcD0iMTYxMjMzMTYxOCI+OTI8L2tleT48L2Zv
cmVpZ24ta2V5cz48cmVmLXR5cGUgbmFtZT0iRWxlY3Ryb25pYyBBcnRpY2xlIj40MzwvcmVmLXR5
cGU+PGNvbnRyaWJ1dG9ycz48YXV0aG9ycz48YXV0aG9yPlRyZW50aW5pLCBGaWxpcHBvPC9hdXRo
b3I+PGF1dGhvcj5NYXJ6aWFubywgVmFsZW50aW5hPC9hdXRob3I+PGF1dGhvcj5HdXp6ZXR0YSwg
R2lvcmdpbzwvYXV0aG9yPjxhdXRob3I+VGlyYW5pLCBNYXJjZWxsbzwvYXV0aG9yPjxhdXRob3I+
Q2VyZWRhLCBEYW5pbG88L2F1dGhvcj48YXV0aG9yPlBvbGV0dGksIFBpZXJvPC9hdXRob3I+PGF1
dGhvcj5QaWNjYXJyZXRhLCBSYWZmYWVsbGE8L2F1dGhvcj48YXV0aG9yPkJhcm9uZSwgQW50b25p
bzwvYXV0aG9yPjxhdXRob3I+UHJlemlvc2ksIEdpdXNlcHBlPC9hdXRob3I+PGF1dGhvcj5BcmR1
aW5pLCBGYWJpbzwvYXV0aG9yPjxhdXRob3I+RGVsbGEgVmFsbGUsIFBldHJhIEdpdWxpYTwvYXV0
aG9yPjxhdXRob3I+WmFuZWxsYSwgQWxiZXJ0bzwvYXV0aG9yPjxhdXRob3I+R3Jvc3NvLCBGcmFu
Y2VzY2E8L2F1dGhvcj48YXV0aG9yPmRlbCBDYXN0aWxsbywgR2FicmllbGU8L2F1dGhvcj48YXV0
aG9yPkNhc3Ryb2Zpbm8sIEFtYnJhPC9hdXRob3I+PGF1dGhvcj5HcmFzc2VsbGksIEdpYWNvbW88
L2F1dGhvcj48YXV0aG9yPk1lbGVnYXJvLCBBbGVzc2lhPC9hdXRob3I+PGF1dGhvcj5QaWF0dGks
IEFsZXNzYW5kcmE8L2F1dGhvcj48YXV0aG9yPkFuZHJlYXNzaSwgQWlkYTwvYXV0aG9yPjxhdXRo
b3I+R3JhbWVnbmEsIE1hcmlhPC9hdXRob3I+PGF1dGhvcj5BamVsbGksIE1hcmNvPC9hdXRob3I+
PGF1dGhvcj5NZXJsZXIsIFN0ZWZhbm88L2F1dGhvcj48L2F1dGhvcnM+PC9jb250cmlidXRvcnM+
PHRpdGxlcz48dGl0bGU+SGVhbHRoY2FyZSBzdHJhaW4gYW5kIGludGVuc2l2ZSBjYXJlIGR1cmlu
ZyB0aGUgQ09WSUQtMTkgb3V0YnJlYWsgaW4gdGhlIExvbWJhcmR5IHJlZ2lvbjogYSByZXRyb3Nw
ZWN0aXZlIG9ic2VydmF0aW9uYWwgc3R1ZHkgb24gNDMsNTM4IGhvc3BpdGFsaXplZCBwYXRpZW50
czwvdGl0bGU+PHNlY29uZGFyeS10aXRsZT5tZWRSeGl2PC9zZWNvbmRhcnktdGl0bGU+PHNob3J0
LXRpdGxlPkhlYWx0aGNhcmUgc3RyYWluIGFuZCBpbnRlbnNpdmUgY2FyZSBkdXJpbmcgdGhlIENP
VklELTE5IG91dGJyZWFrIGluIHRoZSBMb21iYXJkeSByZWdpb246IGEgcmV0cm9zcGVjdGl2ZSBv
YnNlcnZhdGlvbmFsIHN0dWR5IG9uIDQzLDUzOCBob3NwaXRhbGl6ZWQgcGF0aWVudHM8L3Nob3J0
LXRpdGxlPjwvdGl0bGVzPjxwZXJpb2RpY2FsPjxmdWxsLXRpdGxlPm1lZFJ4aXY8L2Z1bGwtdGl0
bGU+PC9wZXJpb2RpY2FsPjxwYWdlcz4yMDIwLjExLjA2LjIwMTQ5NjkwPC9wYWdlcz48ZGF0ZXM+
PHllYXI+MjAyMDwveWVhcj48L2RhdGVzPjxsYWJlbD43IE5vdmVtYmVyIDIwMjA8L2xhYmVsPjx1
cmxzPjxyZWxhdGVkLXVybHM+PHVybD5odHRwOi8vbWVkcnhpdi5vcmcvY29udGVudC9lYXJseS8y
MDIwLzExLzA3LzIwMjAuMTEuMDYuMjAxNDk2OTAuYWJzdHJhY3Q8L3VybD48L3JlbGF0ZWQtdXJs
cz48L3VybHM+PGVsZWN0cm9uaWMtcmVzb3VyY2UtbnVtPjEwLjExMDEvMjAyMC4xMS4wNi4yMDE0
OTY5MDwvZWxlY3Ryb25pYy1yZXNvdXJjZS1udW0+PC9yZWNvcmQ+PC9DaXRlPjxDaXRlPjxBdXRo
b3I+UG9sZXR0aTwvQXV0aG9yPjxZZWFyPjIwMjE8L1llYXI+PFJlY051bT4yMTE8L1JlY051bT48
cmVjb3JkPjxyZWMtbnVtYmVyPjIxMTwvcmVjLW51bWJlcj48Zm9yZWlnbi1rZXlzPjxrZXkgYXBw
PSJFTiIgZGItaWQ9Inh4ZWVweDV3aHB3eHQ4ZXJmcHJ2eHNla3hzYTA5cnJkMjBkYSIgdGltZXN0
YW1wPSIxNjIwNTQyODM2Ij4yMTE8L2tleT48a2V5IGFwcD0iRU5XZWIiIGRiLWlkPSIiPjA8L2tl
eT48L2ZvcmVpZ24ta2V5cz48cmVmLXR5cGUgbmFtZT0iSm91cm5hbCBBcnRpY2xlIj4xNzwvcmVm
LXR5cGU+PGNvbnRyaWJ1dG9ycz48YXV0aG9ycz48YXV0aG9yPlBvbGV0dGksIFAuPC9hdXRob3I+
PGF1dGhvcj5UaXJhbmksIE0uPC9hdXRob3I+PGF1dGhvcj5DZXJlZGEsIEQuPC9hdXRob3I+PGF1
dGhvcj5UcmVudGluaSwgRi48L2F1dGhvcj48YXV0aG9yPkd1enpldHRhLCBHLjwvYXV0aG9yPjxh
dXRob3I+U2FiYXRpbm8sIEcuPC9hdXRob3I+PGF1dGhvcj5NYXJ6aWFubywgVi48L2F1dGhvcj48
YXV0aG9yPkNhc3Ryb2Zpbm8sIEEuPC9hdXRob3I+PGF1dGhvcj5Hcm9zc28sIEYuPC9hdXRob3I+
PGF1dGhvcj5EZWwgQ2FzdGlsbG8sIEcuPC9hdXRob3I+PGF1dGhvcj5QaWNjYXJyZXRhLCBSLjwv
YXV0aG9yPjxhdXRob3I+QW5kcmVhc3NpLCBBLjwvYXV0aG9yPjxhdXRob3I+TWVsZWdhcm8sIEEu
PC9hdXRob3I+PGF1dGhvcj5HcmFtZWduYSwgTS48L2F1dGhvcj48YXV0aG9yPkFqZWxsaSwgTS48
L2F1dGhvcj48YXV0aG9yPk1lcmxlciwgUy48L2F1dGhvcj48YXV0aG9yPkEuIFQuIFMuIExvbWJh
cmR5IENPVklELTE5IFRhc2sgRm9yY2U8L2F1dGhvcj48L2F1dGhvcnM+PC9jb250cmlidXRvcnM+
PGF1dGgtYWRkcmVzcz5Gb25kYXppb25lIEJydW5vIEtlc3NsZXIsIFBvdm8sIFRyZW50bywgSXRh
bHkuJiN4RDtEaXJlY3RvcmF0ZSBHZW5lcmFsIGZvciBIZWFsdGgsIExvbWJhcmR5IFJlZ2lvbiwg
TWlsYW4sIEl0YWx5LiYjeEQ7SGVhbHRoIFByb3RlY3Rpb24gQWdlbmN5IG9mIFBhdmlhLCBQYXZp
YSwgSXRhbHkuJiN4RDtEZXBhcnRtZW50IG9mIEJpb21lZGljYWwgU2NpZW5jZXMgZm9yIEhlYWx0
aCwgVW5pdmVyc2l0eSBvZiBNaWxhbiwgTWlsYW4sIEl0YWx5LiYjeEQ7RG9uZGVuYSBDZW50cmUg
Zm9yIFJlc2VhcmNoIG9uIFNvY2lhbCBEeW5hbWljcyBhbmQgUHVibGljIFBvbGljeSwgQm9jY29u
aSBVbml2ZXJzaXR5LCBNaWxhbiwgSXRhbHkuJiN4RDtEZXBhcnRtZW50IG9mIERlY2lzaW9uIFNj
aWVuY2VzLCBCb2Njb25pIFVuaXZlcnNpdHksIE1pbGFuLCBJdGFseS4mI3hEO0NvdmlkQ3Jpc2lz
TGFiLCBCb2Njb25pIFVuaXZlcnNpdHksIE1pbGFuLCBJdGFseS4mI3hEO0RlcGFydG1lbnQgb2Yg
U29jaWFsIGFuZCBQb2xpdGljYWwgU2NpZW5jZXMsIEJvY2NvbmkgVW5pdmVyc2l0eSwgTWlsYW4s
IEl0YWx5LiYjeEQ7RGVwYXJ0bWVudCBvZiBFcGlkZW1pb2xvZ3kgYW5kIEJpb3N0YXRpc3RpY3Ms
IEluZGlhbmEgVW5pdmVyc2l0eSBTY2hvb2wgb2YgUHVibGljIEhlYWx0aCwgQmxvb21pbmd0b24u
JiN4RDtMYWJvcmF0b3J5IGZvciB0aGUgTW9kZWxpbmcgb2YgQmlvbG9naWNhbCBhbmQgU29jaW8t
dGVjaG5pY2FsIFN5c3RlbXMsIE5vcnRoZWFzdGVybiBVbml2ZXJzaXR5LCBCb3N0b24sIE1hc3Nh
Y2h1c2V0dHMuPC9hdXRoLWFkZHJlc3M+PHRpdGxlcz48dGl0bGU+QXNzb2NpYXRpb24gb2YgQWdl
IFdpdGggTGlrZWxpaG9vZCBvZiBEZXZlbG9waW5nIFN5bXB0b21zIGFuZCBDcml0aWNhbCBEaXNl
YXNlIEFtb25nIENsb3NlIENvbnRhY3RzIEV4cG9zZWQgdG8gUGF0aWVudHMgV2l0aCBDb25maXJt
ZWQgU0FSUy1Db1YtMiBJbmZlY3Rpb24gaW4gSXRhbHk8L3RpdGxlPjxzZWNvbmRhcnktdGl0bGU+
SkFNQSBOZXR3IE9wZW48L3NlY29uZGFyeS10aXRsZT48L3RpdGxlcz48cGVyaW9kaWNhbD48ZnVs
bC10aXRsZT5KQU1BIE5ldHcgT3BlbjwvZnVsbC10aXRsZT48L3BlcmlvZGljYWw+PHBhZ2VzPmUy
MTEwODU8L3BhZ2VzPjx2b2x1bWU+NDwvdm9sdW1lPjxudW1iZXI+MzwvbnVtYmVyPjxlZGl0aW9u
PjIwMjEvMDMvMTE8L2VkaXRpb24+PGtleXdvcmRzPjxrZXl3b3JkPkFkb2xlc2NlbnQ8L2tleXdv
cmQ+PGtleXdvcmQ+QWR1bHQ8L2tleXdvcmQ+PGtleXdvcmQ+QWdlIEZhY3RvcnM8L2tleXdvcmQ+
PGtleXdvcmQ+QWdlZDwva2V5d29yZD48a2V5d29yZD5BZ2VkLCA4MCBhbmQgb3Zlcjwva2V5d29y
ZD48a2V5d29yZD5DT1ZJRC0xOS9kaWFnbm9zaXMvZXBpZGVtaW9sb2d5LypwaHlzaW9wYXRob2xv
Z3k8L2tleXdvcmQ+PGtleXdvcmQ+Q09WSUQtMTkgTnVjbGVpYyBBY2lkIFRlc3Rpbmc8L2tleXdv
cmQ+PGtleXdvcmQ+Q09WSUQtMTkgU2Vyb2xvZ2ljYWwgVGVzdGluZzwva2V5d29yZD48a2V5d29y
ZD5DYXJyaWVyIFN0YXRlLyplcGlkZW1pb2xvZ3k8L2tleXdvcmQ+PGtleXdvcmQ+Q2hlc3QgUGFp
bi9lcGlkZW1pb2xvZ3kvcGh5c2lvcGF0aG9sb2d5PC9rZXl3b3JkPjxrZXl3b3JkPkNoaWxkPC9r
ZXl3b3JkPjxrZXl3b3JkPkNoaWxkLCBQcmVzY2hvb2w8L2tleXdvcmQ+PGtleXdvcmQ+Q29udGFj
dCBUcmFjaW5nPC9rZXl3b3JkPjxrZXl3b3JkPkNvdWdoLyplcGlkZW1pb2xvZ3kvcGh5c2lvcGF0
aG9sb2d5PC9rZXl3b3JkPjxrZXl3b3JkPkNyaXRpY2FsIElsbG5lc3M8L2tleXdvcmQ+PGtleXdv
cmQ+RGlzZWFzZSBQcm9ncmVzc2lvbjwva2V5d29yZD48a2V5d29yZD5EeXNwbmVhLyplcGlkZW1p
b2xvZ3kvcGh5c2lvcGF0aG9sb2d5PC9rZXl3b3JkPjxrZXl3b3JkPkZlbWFsZTwva2V5d29yZD48
a2V5d29yZD5GZXZlci8qZXBpZGVtaW9sb2d5L3BoeXNpb3BhdGhvbG9neTwva2V5d29yZD48a2V5
d29yZD5IdW1hbnM8L2tleXdvcmQ+PGtleXdvcmQ+SW5mYW50PC9rZXl3b3JkPjxrZXl3b3JkPklu
ZmFudCwgTmV3Ym9ybjwva2V5d29yZD48a2V5d29yZD5JdGFseS9lcGlkZW1pb2xvZ3k8L2tleXdv
cmQ+PGtleXdvcmQ+TWFsZTwva2V5d29yZD48a2V5d29yZD5NaWRkbGUgQWdlZDwva2V5d29yZD48
a2V5d29yZD5QaGFyeW5naXRpcy9lcGlkZW1pb2xvZ3kvcGh5c2lvcGF0aG9sb2d5PC9rZXl3b3Jk
PjxrZXl3b3JkPlF1YXJhbnRpbmU8L2tleXdvcmQ+PGtleXdvcmQ+UmlzayBGYWN0b3JzPC9rZXl3
b3JkPjxrZXl3b3JkPlNBUlMtQ29WLTI8L2tleXdvcmQ+PGtleXdvcmQ+U2V2ZXJpdHkgb2YgSWxs
bmVzcyBJbmRleDwva2V5d29yZD48a2V5d29yZD5UYWNoeXBuZWEvZXBpZGVtaW9sb2d5L3BoeXNp
b3BhdGhvbG9neTwva2V5d29yZD48a2V5d29yZD5Zb3VuZyBBZHVsdDwva2V5d29yZD48L2tleXdv
cmRzPjxkYXRlcz48eWVhcj4yMDIxPC95ZWFyPjxwdWItZGF0ZXM+PGRhdGU+TWFyIDE8L2RhdGU+
PC9wdWItZGF0ZXM+PC9kYXRlcz48aXNibj4yNTc0LTM4MDUgKEVsZWN0cm9uaWMpJiN4RDsyNTc0
LTM4MDUgKExpbmtpbmcpPC9pc2JuPjxhY2Nlc3Npb24tbnVtPjMzNjg4OTY0PC9hY2Nlc3Npb24t
bnVtPjx1cmxzPjxyZWxhdGVkLXVybHM+PHVybD5odHRwczovL3d3dy5uY2JpLm5sbS5uaWguZ292
L3B1Ym1lZC8zMzY4ODk2NDwvdXJsPjwvcmVsYXRlZC11cmxzPjwvdXJscz48Y3VzdG9tMj5QTUM3
OTQ4MDYxPC9jdXN0b20yPjxlbGVjdHJvbmljLXJlc291cmNlLW51bT4xMC4xMDAxL2phbWFuZXR3
b3Jrb3Blbi4yMDIxLjEwODU8L2VsZWN0cm9uaWMtcmVzb3VyY2UtbnVtPjwvcmVjb3JkPjwvQ2l0
ZT48L0VuZE5vdGU+AG==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iCs/>
          <w:sz w:val="24"/>
          <w:szCs w:val="24"/>
        </w:rPr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iCs/>
          <w:sz w:val="24"/>
          <w:szCs w:val="24"/>
        </w:rPr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6,21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iCs/>
          <w:sz w:val="24"/>
          <w:szCs w:val="24"/>
        </w:rPr>
        <w:t xml:space="preserve">.  </w:t>
      </w:r>
    </w:p>
    <w:p w14:paraId="4B2AACDD" w14:textId="77777777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>The age-specific proportions of laboratory-confirmed symptomatic cases requiring hospitalization for individuals with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and withou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underlying conditions were computed respectively as:</w:t>
      </w:r>
    </w:p>
    <w:p w14:paraId="3F366CB5" w14:textId="77777777" w:rsidR="00055163" w:rsidRPr="009D06DC" w:rsidRDefault="00822810" w:rsidP="00055163">
      <w:pPr>
        <w:spacing w:beforeLines="50" w:before="159" w:afterLines="50" w:after="159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s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25F52E1A" w14:textId="77777777" w:rsidR="00055163" w:rsidRPr="009D06DC" w:rsidRDefault="00822810" w:rsidP="00055163">
      <w:pPr>
        <w:spacing w:beforeLines="50" w:before="159" w:afterLines="50" w:after="159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s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49F666D3" w14:textId="77777777" w:rsidR="00055163" w:rsidRPr="009D06DC" w:rsidRDefault="00055163" w:rsidP="00055163">
      <w:pPr>
        <w:spacing w:beforeLines="50" w:before="159" w:afterLines="50" w:after="159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>Where,</w:t>
      </w:r>
    </w:p>
    <w:p w14:paraId="0CD37C28" w14:textId="722437AC" w:rsidR="00055163" w:rsidRPr="009D06DC" w:rsidRDefault="00822810" w:rsidP="00055163">
      <w:pPr>
        <w:pStyle w:val="ListParagraph"/>
        <w:numPr>
          <w:ilvl w:val="0"/>
          <w:numId w:val="28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eparately denote the proportion of hospitalized among symptomatic cases with and without underlying conditions as estimated from Lombardy data (Table 2)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I2PC9SZWNOdW0+PERpc3BsYXlUZXh0PjxzdHlsZSBmYWNlPSJzdXBlcnNjcmlwdCI+
MTYsMjEsMjI8L3N0eWxlPjwvRGlzcGxheVRleHQ+PHJlY29yZD48cmVjLW51bWJlcj4yNjwvcmVj
LW51bWJlcj48Zm9yZWlnbi1rZXlzPjxrZXkgYXBwPSJFTiIgZGItaWQ9Inh4ZWVweDV3aHB3eHQ4
ZXJmcHJ2eHNla3hzYTA5cnJkMjBkYSIgdGltZXN0YW1wPSIxNjEyMzMxNjE4Ij4yNjwva2V5Pjwv
Zm9yZWlnbi1rZXlzPjxyZWYtdHlwZSBuYW1lPSJKb3VybmFsIEFydGljbGUiPjE3PC9yZWYtdHlw
ZT48Y29udHJpYnV0b3JzPjxhdXRob3JzPjxhdXRob3I+UG9sZXR0aSwgUC48L2F1dGhvcj48YXV0
aG9yPlRpcmFuaSwgTS48L2F1dGhvcj48YXV0aG9yPkNlcmVkYSwgRC48L2F1dGhvcj48YXV0aG9y
PlRyZW50aW5pLCBGLjwvYXV0aG9yPjxhdXRob3I+R3V6emV0dGEsIEcuPC9hdXRob3I+PGF1dGhv
cj5NYXJ6aWFubywgVi48L2F1dGhvcj48YXV0aG9yPkJ1b3JvLCBTLjwvYXV0aG9yPjxhdXRob3I+
Umlib2xpLCBTLjwvYXV0aG9yPjxhdXRob3I+Q3JvdHRvZ2luaSwgTC48L2F1dGhvcj48YXV0aG9y
PlBpY2NhcnJldGEsIFIuPC9hdXRob3I+PGF1dGhvcj5QaWF0dGksIEEuPC9hdXRob3I+PGF1dGhv
cj5HcmFzc2VsbGksIEcuPC9hdXRob3I+PGF1dGhvcj5NZWxlZ2FybywgQS48L2F1dGhvcj48YXV0
aG9yPkdyYW1lZ25hLCBNLjwvYXV0aG9yPjxhdXRob3I+QWplbGxpLCBNLjwvYXV0aG9yPjxhdXRo
b3I+TWVybGVyLCBTLjwvYXV0aG9yPjwvYXV0aG9ycz48L2NvbnRyaWJ1dG9ycz48YXV0aC1hZGRy
ZXNzPkJydW5vIEtlc3NsZXIgRm91bmRhdGlvbiwgVHJlbnRvLCBJdGFseS4gSGVhbHRoIFByb3Rl
Y3Rpb24gQWdlbmN5IG9mIFBhdmlhLCBQYXZpYSwgSXRhbHkuIERpcmVjdG9yYXRlIEdlbmVyYWwg
Zm9yIEhlYWx0aCwgTG9tYmFyZHkgUmVnaW9uLCBNaWxhbiwgSXRhbHkuIFF1YWxpdHkgTWFuYWdl
bWVudCBVbml0LCBQYXBhIEdpb3Zhbm5pIFhYSUlJIEhvc3BpdGFsLCBCZXJnYW1vLCBJdGFseS4g
RGVwYXJ0bWVudCBvZiBQdWJsaWMgSGVhbHRoLCBFeHBlcmltZW50YWwgYW5kIEZvcmVuc2ljIE1l
ZGljaW5lLCBVbml2ZXJzaXR5IG9mIFBhdmlhLCBQYXZpYSwgSXRhbHkuIERlcGFydG1lbnQgb2Yg
RGVjaXNpb24gU2NpZW5jZXMsIEJvY2NvbmkgVW5pdmVyc2l0eSwgTWlsYW4sIEl0YWx5LiBEb25k
ZW5hIENlbnRyZSBmb3IgUmVzZWFyY2ggb24gU29jaWFsIER5bmFtaWNzIGFuZCBQdWJsaWMgUG9s
aWN5LCBCb2Njb25pIFVuaXZlcnNpdHksIE1pbGFuLCBJdGFseS4gRGlwYXJ0aW1lbnRvIGRpIEZp
c2lvcGF0b2xvZ2lhIE1lZGljby1DaGlydXJnaWNhIGUgZGVpIFRyYXBpYW50aSwgVW5pdmVyc2l0
YSBkZWdsaSBTdHVkaSBkaSBNaWxhbm8sIE1pbGFuLCBJdGFseS4gRGlwYXJ0aW1lbnRvIGRpIEFu
ZXN0ZXNpYSwgUmlhbmltYXppb25lIGVkIEVtZXJnZW56YS1VcmdlbnphLCBGb25kYXppb25lIElS
Q0NTIENhJmFwb3M7IEdyYW5kYSBPc3BlZGFsZSBNYWdnaW9yZSBQb2xpY2xpbmljbywgTWlsYW4s
IEl0YWx5LiBEZXBhcnRtZW50IG9mIFNvY2lhbCBhbmQgUG9saXRpY2FsIFNjaWVuY2VzLCBCb2Nj
b25pIFVuaXZlcnNpdHksIE1pbGFuLCBJdGFseS4gRGVwYXJ0bWVudCBvZiBFcGlkZW1pb2xvZ3kg
YW5kIEJpb3N0YXRpc3RpY3MsIEluZGlhbmEgVW5pdmVyc2l0eSBTY2hvb2wgb2YgUHVibGljIEhl
YWx0aCwgQmxvb21pbmd0b24sIFVuaXRlZCBTdGF0ZXMuPC9hdXRoLWFkZHJlc3M+PHRpdGxlcz48
dGl0bGU+QWdlLXNwZWNpZmljIFNBUlMtQ29WLTIgaW5mZWN0aW9uIGZhdGFsaXR5IHJhdGlvIGFu
ZCBhc3NvY2lhdGVkIHJpc2sgZmFjdG9ycywgSXRhbHksIEZlYnJ1YXJ5IHRvIEFwcmlsIDIwMjA8
L3RpdGxlPjxzZWNvbmRhcnktdGl0bGU+RXVybyBTdXJ2ZWlsbDwvc2Vjb25kYXJ5LXRpdGxlPjxz
aG9ydC10aXRsZT5BZ2Utc3BlY2lmaWMgU0FSUy1Db1YtMiBpbmZlY3Rpb24gZmF0YWxpdHkgcmF0
aW8gYW5kIGFzc29jaWF0ZWQgcmlzayBmYWN0b3JzLCBJdGFseSwgRmVicnVhcnkgdG8gQXByaWwg
MjAyMDwvc2hvcnQtdGl0bGU+PC90aXRsZXM+PHBlcmlvZGljYWw+PGZ1bGwtdGl0bGU+RXVybyBT
dXJ2ZWlsbDwvZnVsbC10aXRsZT48L3BlcmlvZGljYWw+PHBhZ2VzPjIwMDEzODM8L3BhZ2VzPjx2
b2x1bWU+MjU8L3ZvbHVtZT48bnVtYmVyPjMxPC9udW1iZXI+PGVkaXRpb24+MjAyMC8wOC8wOTwv
ZWRpdGlvbj48a2V5d29yZHM+PGtleXdvcmQ+QWRvbGVzY2VudDwva2V5d29yZD48a2V5d29yZD5B
ZHVsdDwva2V5d29yZD48a2V5d29yZD5BZ2UgRGlzdHJpYnV0aW9uPC9rZXl3b3JkPjxrZXl3b3Jk
PkFnZWQ8L2tleXdvcmQ+PGtleXdvcmQ+QWdlZCwgODAgYW5kIG92ZXI8L2tleXdvcmQ+PGtleXdv
cmQ+QmV0YWNvcm9uYXZpcnVzPC9rZXl3b3JkPjxrZXl3b3JkPkNvdmlkLTE5PC9rZXl3b3JkPjxr
ZXl3b3JkPkNoaWxkPC9rZXl3b3JkPjxrZXl3b3JkPkNoaWxkLCBQcmVzY2hvb2w8L2tleXdvcmQ+
PGtleXdvcmQ+Q29udGFjdCBUcmFjaW5nLypzdGF0aXN0aWNzICZhbXA7IG51bWVyaWNhbCBkYXRh
PC9rZXl3b3JkPjxrZXl3b3JkPipDb3JvbmF2aXJ1czwva2V5d29yZD48a2V5d29yZD5Db3JvbmF2
aXJ1cyBJbmZlY3Rpb25zL2RpYWdub3Npcy8qbW9ydGFsaXR5PC9rZXl3b3JkPjxrZXl3b3JkPkZl
bWFsZTwva2V5d29yZD48a2V5d29yZD5IdW1hbnM8L2tleXdvcmQ+PGtleXdvcmQ+SW5mYW50PC9r
ZXl3b3JkPjxrZXl3b3JkPkluZmFudCwgTmV3Ym9ybjwva2V5d29yZD48a2V5d29yZD5JdGFseS9l
cGlkZW1pb2xvZ3k8L2tleXdvcmQ+PGtleXdvcmQ+TWFsZTwva2V5d29yZD48a2V5d29yZD5NaWRk
bGUgQWdlZDwva2V5d29yZD48a2V5d29yZD5QYW5kZW1pY3MvKnN0YXRpc3RpY3MgJmFtcDsgbnVt
ZXJpY2FsIGRhdGE8L2tleXdvcmQ+PGtleXdvcmQ+UG5ldW1vbmlhLCBWaXJhbC9kaWFnbm9zaXMv
Km1vcnRhbGl0eS90cmFuc21pc3Npb248L2tleXdvcmQ+PGtleXdvcmQ+UmlzayBGYWN0b3JzPC9r
ZXl3b3JkPjxrZXl3b3JkPlNBUlMtQ29WLTI8L2tleXdvcmQ+PGtleXdvcmQ+WW91bmcgQWR1bHQ8
L2tleXdvcmQ+PGtleXdvcmQ+KmNvdmlkLTE5PC9rZXl3b3JkPjxrZXl3b3JkPipTQVJTLUNvVi0y
PC9rZXl3b3JkPjxrZXl3b3JkPipjb21vcmJpZGl0aWVzPC9rZXl3b3JkPjxrZXl3b3JkPippbmZl
Y3Rpb24gZmF0YWxpdHkgcmF0aW88L2tleXdvcmQ+PGtleXdvcmQ+Km1vcnRhbGl0eTwva2V5d29y
ZD48L2tleXdvcmRzPjxkYXRlcz48eWVhcj4yMDIwPC95ZWFyPjxwdWItZGF0ZXM+PGRhdGU+QXVn
PC9kYXRlPjwvcHViLWRhdGVzPjwvZGF0ZXM+PGlzYm4+MTU2MC03OTE3IChFbGVjdHJvbmljKSAx
MDI1LTQ5NlggKExpbmtpbmcpPC9pc2JuPjxhY2Nlc3Npb24tbnVtPjMyNzYyNzk3PC9hY2Nlc3Np
b24tbnVtPjx1cmxzPjxyZWxhdGVkLXVybHM+PHVybD5odHRwczovL3d3dy5uY2JpLm5sbS5uaWgu
Z292L3B1Ym1lZC8zMjc2Mjc5NzwvdXJsPjwvcmVsYXRlZC11cmxzPjwvdXJscz48Y3VzdG9tMj5Q
TUM3NDU5MjcyPC9jdXN0b20yPjxlbGVjdHJvbmljLXJlc291cmNlLW51bT4xMC4yODA3LzE1NjAt
NzkxNy5FUy4yMDIwLjI1LjMxLjIwMDEzODMmI3hEOzEwLjI4MDcvMTU2MC03OTE3LkVTLjIwMjAu
MjUuMzEuMjAwMTM4My48L2VsZWN0cm9uaWMtcmVzb3VyY2UtbnVtPjwvcmVjb3JkPjwvQ2l0ZT48
Q2l0ZT48QXV0aG9yPlRyZW50aW5pPC9BdXRob3I+PFllYXI+MjAyMDwvWWVhcj48UmVjTnVtPjky
PC9SZWNOdW0+PHJlY29yZD48cmVjLW51bWJlcj45MjwvcmVjLW51bWJlcj48Zm9yZWlnbi1rZXlz
PjxrZXkgYXBwPSJFTiIgZGItaWQ9Inh4ZWVweDV3aHB3eHQ4ZXJmcHJ2eHNla3hzYTA5cnJkMjBk
YSIgdGltZXN0YW1wPSIxNjEyMzMxNjE4Ij45Mjwva2V5PjwvZm9yZWlnbi1rZXlzPjxyZWYtdHlw
ZSBuYW1lPSJFbGVjdHJvbmljIEFydGljbGUiPjQzPC9yZWYtdHlwZT48Y29udHJpYnV0b3JzPjxh
dXRob3JzPjxhdXRob3I+VHJlbnRpbmksIEZpbGlwcG88L2F1dGhvcj48YXV0aG9yPk1hcnppYW5v
LCBWYWxlbnRpbmE8L2F1dGhvcj48YXV0aG9yPkd1enpldHRhLCBHaW9yZ2lvPC9hdXRob3I+PGF1
dGhvcj5UaXJhbmksIE1hcmNlbGxvPC9hdXRob3I+PGF1dGhvcj5DZXJlZGEsIERhbmlsbzwvYXV0
aG9yPjxhdXRob3I+UG9sZXR0aSwgUGllcm88L2F1dGhvcj48YXV0aG9yPlBpY2NhcnJldGEsIFJh
ZmZhZWxsYTwvYXV0aG9yPjxhdXRob3I+QmFyb25lLCBBbnRvbmlvPC9hdXRob3I+PGF1dGhvcj5Q
cmV6aW9zaSwgR2l1c2VwcGU8L2F1dGhvcj48YXV0aG9yPkFyZHVpbmksIEZhYmlvPC9hdXRob3I+
PGF1dGhvcj5EZWxsYSBWYWxsZSwgUGV0cmEgR2l1bGlhPC9hdXRob3I+PGF1dGhvcj5aYW5lbGxh
LCBBbGJlcnRvPC9hdXRob3I+PGF1dGhvcj5Hcm9zc28sIEZyYW5jZXNjYTwvYXV0aG9yPjxhdXRo
b3I+ZGVsIENhc3RpbGxvLCBHYWJyaWVsZTwvYXV0aG9yPjxhdXRob3I+Q2FzdHJvZmlubywgQW1i
cmE8L2F1dGhvcj48YXV0aG9yPkdyYXNzZWxsaSwgR2lhY29tbzwvYXV0aG9yPjxhdXRob3I+TWVs
ZWdhcm8sIEFsZXNzaWE8L2F1dGhvcj48YXV0aG9yPlBpYXR0aSwgQWxlc3NhbmRyYTwvYXV0aG9y
PjxhdXRob3I+QW5kcmVhc3NpLCBBaWRhPC9hdXRob3I+PGF1dGhvcj5HcmFtZWduYSwgTWFyaWE8
L2F1dGhvcj48YXV0aG9yPkFqZWxsaSwgTWFyY288L2F1dGhvcj48YXV0aG9yPk1lcmxlciwgU3Rl
ZmFubzwvYXV0aG9yPjwvYXV0aG9ycz48L2NvbnRyaWJ1dG9ycz48dGl0bGVzPjx0aXRsZT5IZWFs
dGhjYXJlIHN0cmFpbiBhbmQgaW50ZW5zaXZlIGNhcmUgZHVyaW5nIHRoZSBDT1ZJRC0xOSBvdXRi
cmVhayBpbiB0aGUgTG9tYmFyZHkgcmVnaW9uOiBhIHJldHJvc3BlY3RpdmUgb2JzZXJ2YXRpb25h
bCBzdHVkeSBvbiA0Myw1MzggaG9zcGl0YWxpemVkIHBhdGllbnRzPC90aXRsZT48c2Vjb25kYXJ5
LXRpdGxlPm1lZFJ4aXY8L3NlY29uZGFyeS10aXRsZT48c2hvcnQtdGl0bGU+SGVhbHRoY2FyZSBz
dHJhaW4gYW5kIGludGVuc2l2ZSBjYXJlIGR1cmluZyB0aGUgQ09WSUQtMTkgb3V0YnJlYWsgaW4g
dGhlIExvbWJhcmR5IHJlZ2lvbjogYSByZXRyb3NwZWN0aXZlIG9ic2VydmF0aW9uYWwgc3R1ZHkg
b24gNDMsNTM4IGhvc3BpdGFsaXplZCBwYXRpZW50czwvc2hvcnQtdGl0bGU+PC90aXRsZXM+PHBl
cmlvZGljYWw+PGZ1bGwtdGl0bGU+bWVkUnhpdjwvZnVsbC10aXRsZT48L3BlcmlvZGljYWw+PHBh
Z2VzPjIwMjAuMTEuMDYuMjAxNDk2OTA8L3BhZ2VzPjxkYXRlcz48eWVhcj4yMDIwPC95ZWFyPjwv
ZGF0ZXM+PGxhYmVsPjcgTm92ZW1iZXIgMjAyMDwvbGFiZWw+PHVybHM+PHJlbGF0ZWQtdXJscz48
dXJsPmh0dHA6Ly9tZWRyeGl2Lm9yZy9jb250ZW50L2Vhcmx5LzIwMjAvMTEvMDcvMjAyMC4xMS4w
Ni4yMDE0OTY5MC5hYnN0cmFjdDwvdXJsPjwvcmVsYXRlZC11cmxzPjwvdXJscz48ZWxlY3Ryb25p
Yy1yZXNvdXJjZS1udW0+MTAuMTEwMS8yMDIwLjExLjA2LjIwMTQ5NjkwPC9lbGVjdHJvbmljLXJl
c291cmNlLW51bT48L3JlY29yZD48L0NpdGU+PENpdGU+PEF1dGhvcj5Qb2xldHRpPC9BdXRob3I+
PFllYXI+MjAyMTwvWWVhcj48UmVjTnVtPjIxMTwvUmVjTnVtPjxyZWNvcmQ+PHJlYy1udW1iZXI+
MjExPC9yZWMtbnVtYmVyPjxmb3JlaWduLWtleXM+PGtleSBhcHA9IkVOIiBkYi1pZD0ieHhlZXB4
NXdocHd4dDhlcmZwcnZ4c2VreHNhMDlycmQyMGRhIiB0aW1lc3RhbXA9IjE2MjA1NDI4MzYiPjIx
MTwva2V5PjxrZXkgYXBwPSJFTldlYiIgZGItaWQ9IiI+MDwva2V5PjwvZm9yZWlnbi1rZXlzPjxy
ZWYtdHlwZSBuYW1lPSJKb3VybmFsIEFydGljbGUiPjE3PC9yZWYtdHlwZT48Y29udHJpYnV0b3Jz
PjxhdXRob3JzPjxhdXRob3I+UG9sZXR0aSwgUC48L2F1dGhvcj48YXV0aG9yPlRpcmFuaSwgTS48
L2F1dGhvcj48YXV0aG9yPkNlcmVkYSwgRC48L2F1dGhvcj48YXV0aG9yPlRyZW50aW5pLCBGLjwv
YXV0aG9yPjxhdXRob3I+R3V6emV0dGEsIEcuPC9hdXRob3I+PGF1dGhvcj5TYWJhdGlubywgRy48
L2F1dGhvcj48YXV0aG9yPk1hcnppYW5vLCBWLjwvYXV0aG9yPjxhdXRob3I+Q2FzdHJvZmlubywg
QS48L2F1dGhvcj48YXV0aG9yPkdyb3NzbywgRi48L2F1dGhvcj48YXV0aG9yPkRlbCBDYXN0aWxs
bywgRy48L2F1dGhvcj48YXV0aG9yPlBpY2NhcnJldGEsIFIuPC9hdXRob3I+PGF1dGhvcj5BbmRy
ZWFzc2ksIEEuPC9hdXRob3I+PGF1dGhvcj5NZWxlZ2FybywgQS48L2F1dGhvcj48YXV0aG9yPkdy
YW1lZ25hLCBNLjwvYXV0aG9yPjxhdXRob3I+QWplbGxpLCBNLjwvYXV0aG9yPjxhdXRob3I+TWVy
bGVyLCBTLjwvYXV0aG9yPjxhdXRob3I+QS4gVC4gUy4gTG9tYmFyZHkgQ09WSUQtMTkgVGFzayBG
b3JjZTwvYXV0aG9yPjwvYXV0aG9ycz48L2NvbnRyaWJ1dG9ycz48YXV0aC1hZGRyZXNzPkZvbmRh
emlvbmUgQnJ1bm8gS2Vzc2xlciwgUG92bywgVHJlbnRvLCBJdGFseS4mI3hEO0RpcmVjdG9yYXRl
IEdlbmVyYWwgZm9yIEhlYWx0aCwgTG9tYmFyZHkgUmVnaW9uLCBNaWxhbiwgSXRhbHkuJiN4RDtI
ZWFsdGggUHJvdGVjdGlvbiBBZ2VuY3kgb2YgUGF2aWEsIFBhdmlhLCBJdGFseS4mI3hEO0RlcGFy
dG1lbnQgb2YgQmlvbWVkaWNhbCBTY2llbmNlcyBmb3IgSGVhbHRoLCBVbml2ZXJzaXR5IG9mIE1p
bGFuLCBNaWxhbiwgSXRhbHkuJiN4RDtEb25kZW5hIENlbnRyZSBmb3IgUmVzZWFyY2ggb24gU29j
aWFsIER5bmFtaWNzIGFuZCBQdWJsaWMgUG9saWN5LCBCb2Njb25pIFVuaXZlcnNpdHksIE1pbGFu
LCBJdGFseS4mI3hEO0RlcGFydG1lbnQgb2YgRGVjaXNpb24gU2NpZW5jZXMsIEJvY2NvbmkgVW5p
dmVyc2l0eSwgTWlsYW4sIEl0YWx5LiYjeEQ7Q292aWRDcmlzaXNMYWIsIEJvY2NvbmkgVW5pdmVy
c2l0eSwgTWlsYW4sIEl0YWx5LiYjeEQ7RGVwYXJ0bWVudCBvZiBTb2NpYWwgYW5kIFBvbGl0aWNh
bCBTY2llbmNlcywgQm9jY29uaSBVbml2ZXJzaXR5LCBNaWxhbiwgSXRhbHkuJiN4RDtEZXBhcnRt
ZW50IG9mIEVwaWRlbWlvbG9neSBhbmQgQmlvc3RhdGlzdGljcywgSW5kaWFuYSBVbml2ZXJzaXR5
IFNjaG9vbCBvZiBQdWJsaWMgSGVhbHRoLCBCbG9vbWluZ3Rvbi4mI3hEO0xhYm9yYXRvcnkgZm9y
IHRoZSBNb2RlbGluZyBvZiBCaW9sb2dpY2FsIGFuZCBTb2Npby10ZWNobmljYWwgU3lzdGVtcywg
Tm9ydGhlYXN0ZXJuIFVuaXZlcnNpdHksIEJvc3RvbiwgTWFzc2FjaHVzZXR0cy48L2F1dGgtYWRk
cmVzcz48dGl0bGVzPjx0aXRsZT5Bc3NvY2lhdGlvbiBvZiBBZ2UgV2l0aCBMaWtlbGlob29kIG9m
IERldmVsb3BpbmcgU3ltcHRvbXMgYW5kIENyaXRpY2FsIERpc2Vhc2UgQW1vbmcgQ2xvc2UgQ29u
dGFjdHMgRXhwb3NlZCB0byBQYXRpZW50cyBXaXRoIENvbmZpcm1lZCBTQVJTLUNvVi0yIEluZmVj
dGlvbiBpbiBJdGFseTwvdGl0bGU+PHNlY29uZGFyeS10aXRsZT5KQU1BIE5ldHcgT3Blbjwvc2Vj
b25kYXJ5LXRpdGxlPjwvdGl0bGVzPjxwZXJpb2RpY2FsPjxmdWxsLXRpdGxlPkpBTUEgTmV0dyBP
cGVuPC9mdWxsLXRpdGxlPjwvcGVyaW9kaWNhbD48cGFnZXM+ZTIxMTA4NTwvcGFnZXM+PHZvbHVt
ZT40PC92b2x1bWU+PG51bWJlcj4zPC9udW1iZXI+PGVkaXRpb24+MjAyMS8wMy8xMTwvZWRpdGlv
bj48a2V5d29yZHM+PGtleXdvcmQ+QWRvbGVzY2VudDwva2V5d29yZD48a2V5d29yZD5BZHVsdDwv
a2V5d29yZD48a2V5d29yZD5BZ2UgRmFjdG9yczwva2V5d29yZD48a2V5d29yZD5BZ2VkPC9rZXl3
b3JkPjxrZXl3b3JkPkFnZWQsIDgwIGFuZCBvdmVyPC9rZXl3b3JkPjxrZXl3b3JkPkNPVklELTE5
L2RpYWdub3Npcy9lcGlkZW1pb2xvZ3kvKnBoeXNpb3BhdGhvbG9neTwva2V5d29yZD48a2V5d29y
ZD5DT1ZJRC0xOSBOdWNsZWljIEFjaWQgVGVzdGluZzwva2V5d29yZD48a2V5d29yZD5DT1ZJRC0x
OSBTZXJvbG9naWNhbCBUZXN0aW5nPC9rZXl3b3JkPjxrZXl3b3JkPkNhcnJpZXIgU3RhdGUvKmVw
aWRlbWlvbG9neTwva2V5d29yZD48a2V5d29yZD5DaGVzdCBQYWluL2VwaWRlbWlvbG9neS9waHlz
aW9wYXRob2xvZ3k8L2tleXdvcmQ+PGtleXdvcmQ+Q2hpbGQ8L2tleXdvcmQ+PGtleXdvcmQ+Q2hp
bGQsIFByZXNjaG9vbDwva2V5d29yZD48a2V5d29yZD5Db250YWN0IFRyYWNpbmc8L2tleXdvcmQ+
PGtleXdvcmQ+Q291Z2gvKmVwaWRlbWlvbG9neS9waHlzaW9wYXRob2xvZ3k8L2tleXdvcmQ+PGtl
eXdvcmQ+Q3JpdGljYWwgSWxsbmVzczwva2V5d29yZD48a2V5d29yZD5EaXNlYXNlIFByb2dyZXNz
aW9uPC9rZXl3b3JkPjxrZXl3b3JkPkR5c3BuZWEvKmVwaWRlbWlvbG9neS9waHlzaW9wYXRob2xv
Z3k8L2tleXdvcmQ+PGtleXdvcmQ+RmVtYWxlPC9rZXl3b3JkPjxrZXl3b3JkPkZldmVyLyplcGlk
ZW1pb2xvZ3kvcGh5c2lvcGF0aG9sb2d5PC9rZXl3b3JkPjxrZXl3b3JkPkh1bWFuczwva2V5d29y
ZD48a2V5d29yZD5JbmZhbnQ8L2tleXdvcmQ+PGtleXdvcmQ+SW5mYW50LCBOZXdib3JuPC9rZXl3
b3JkPjxrZXl3b3JkPkl0YWx5L2VwaWRlbWlvbG9neTwva2V5d29yZD48a2V5d29yZD5NYWxlPC9r
ZXl3b3JkPjxrZXl3b3JkPk1pZGRsZSBBZ2VkPC9rZXl3b3JkPjxrZXl3b3JkPlBoYXJ5bmdpdGlz
L2VwaWRlbWlvbG9neS9waHlzaW9wYXRob2xvZ3k8L2tleXdvcmQ+PGtleXdvcmQ+UXVhcmFudGlu
ZTwva2V5d29yZD48a2V5d29yZD5SaXNrIEZhY3RvcnM8L2tleXdvcmQ+PGtleXdvcmQ+U0FSUy1D
b1YtMjwva2V5d29yZD48a2V5d29yZD5TZXZlcml0eSBvZiBJbGxuZXNzIEluZGV4PC9rZXl3b3Jk
PjxrZXl3b3JkPlRhY2h5cG5lYS9lcGlkZW1pb2xvZ3kvcGh5c2lvcGF0aG9sb2d5PC9rZXl3b3Jk
PjxrZXl3b3JkPllvdW5nIEFkdWx0PC9rZXl3b3JkPjwva2V5d29yZHM+PGRhdGVzPjx5ZWFyPjIw
MjE8L3llYXI+PHB1Yi1kYXRlcz48ZGF0ZT5NYXIgMTwvZGF0ZT48L3B1Yi1kYXRlcz48L2RhdGVz
Pjxpc2JuPjI1NzQtMzgwNSAoRWxlY3Ryb25pYykmI3hEOzI1NzQtMzgwNSAoTGlua2luZyk8L2lz
Ym4+PGFjY2Vzc2lvbi1udW0+MzM2ODg5NjQ8L2FjY2Vzc2lvbi1udW0+PHVybHM+PHJlbGF0ZWQt
dXJscz48dXJsPmh0dHBzOi8vd3d3Lm5jYmkubmxtLm5paC5nb3YvcHVibWVkLzMzNjg4OTY0PC91
cmw+PC9yZWxhdGVkLXVybHM+PC91cmxzPjxjdXN0b20yPlBNQzc5NDgwNjE8L2N1c3RvbTI+PGVs
ZWN0cm9uaWMtcmVzb3VyY2UtbnVtPjEwLjEwMDEvamFtYW5ldHdvcmtvcGVuLjIwMjEuMTA4NTwv
ZWxlY3Ryb25pYy1yZXNvdXJjZS1udW0+PC9yZWNvcmQ+PC9DaXRlPjwvRW5kTm90ZT4A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I2PC9SZWNOdW0+PERpc3BsYXlUZXh0PjxzdHlsZSBmYWNlPSJzdXBlcnNjcmlwdCI+
MTYsMjEsMjI8L3N0eWxlPjwvRGlzcGxheVRleHQ+PHJlY29yZD48cmVjLW51bWJlcj4yNjwvcmVj
LW51bWJlcj48Zm9yZWlnbi1rZXlzPjxrZXkgYXBwPSJFTiIgZGItaWQ9Inh4ZWVweDV3aHB3eHQ4
ZXJmcHJ2eHNla3hzYTA5cnJkMjBkYSIgdGltZXN0YW1wPSIxNjEyMzMxNjE4Ij4yNjwva2V5Pjwv
Zm9yZWlnbi1rZXlzPjxyZWYtdHlwZSBuYW1lPSJKb3VybmFsIEFydGljbGUiPjE3PC9yZWYtdHlw
ZT48Y29udHJpYnV0b3JzPjxhdXRob3JzPjxhdXRob3I+UG9sZXR0aSwgUC48L2F1dGhvcj48YXV0
aG9yPlRpcmFuaSwgTS48L2F1dGhvcj48YXV0aG9yPkNlcmVkYSwgRC48L2F1dGhvcj48YXV0aG9y
PlRyZW50aW5pLCBGLjwvYXV0aG9yPjxhdXRob3I+R3V6emV0dGEsIEcuPC9hdXRob3I+PGF1dGhv
cj5NYXJ6aWFubywgVi48L2F1dGhvcj48YXV0aG9yPkJ1b3JvLCBTLjwvYXV0aG9yPjxhdXRob3I+
Umlib2xpLCBTLjwvYXV0aG9yPjxhdXRob3I+Q3JvdHRvZ2luaSwgTC48L2F1dGhvcj48YXV0aG9y
PlBpY2NhcnJldGEsIFIuPC9hdXRob3I+PGF1dGhvcj5QaWF0dGksIEEuPC9hdXRob3I+PGF1dGhv
cj5HcmFzc2VsbGksIEcuPC9hdXRob3I+PGF1dGhvcj5NZWxlZ2FybywgQS48L2F1dGhvcj48YXV0
aG9yPkdyYW1lZ25hLCBNLjwvYXV0aG9yPjxhdXRob3I+QWplbGxpLCBNLjwvYXV0aG9yPjxhdXRo
b3I+TWVybGVyLCBTLjwvYXV0aG9yPjwvYXV0aG9ycz48L2NvbnRyaWJ1dG9ycz48YXV0aC1hZGRy
ZXNzPkJydW5vIEtlc3NsZXIgRm91bmRhdGlvbiwgVHJlbnRvLCBJdGFseS4gSGVhbHRoIFByb3Rl
Y3Rpb24gQWdlbmN5IG9mIFBhdmlhLCBQYXZpYSwgSXRhbHkuIERpcmVjdG9yYXRlIEdlbmVyYWwg
Zm9yIEhlYWx0aCwgTG9tYmFyZHkgUmVnaW9uLCBNaWxhbiwgSXRhbHkuIFF1YWxpdHkgTWFuYWdl
bWVudCBVbml0LCBQYXBhIEdpb3Zhbm5pIFhYSUlJIEhvc3BpdGFsLCBCZXJnYW1vLCBJdGFseS4g
RGVwYXJ0bWVudCBvZiBQdWJsaWMgSGVhbHRoLCBFeHBlcmltZW50YWwgYW5kIEZvcmVuc2ljIE1l
ZGljaW5lLCBVbml2ZXJzaXR5IG9mIFBhdmlhLCBQYXZpYSwgSXRhbHkuIERlcGFydG1lbnQgb2Yg
RGVjaXNpb24gU2NpZW5jZXMsIEJvY2NvbmkgVW5pdmVyc2l0eSwgTWlsYW4sIEl0YWx5LiBEb25k
ZW5hIENlbnRyZSBmb3IgUmVzZWFyY2ggb24gU29jaWFsIER5bmFtaWNzIGFuZCBQdWJsaWMgUG9s
aWN5LCBCb2Njb25pIFVuaXZlcnNpdHksIE1pbGFuLCBJdGFseS4gRGlwYXJ0aW1lbnRvIGRpIEZp
c2lvcGF0b2xvZ2lhIE1lZGljby1DaGlydXJnaWNhIGUgZGVpIFRyYXBpYW50aSwgVW5pdmVyc2l0
YSBkZWdsaSBTdHVkaSBkaSBNaWxhbm8sIE1pbGFuLCBJdGFseS4gRGlwYXJ0aW1lbnRvIGRpIEFu
ZXN0ZXNpYSwgUmlhbmltYXppb25lIGVkIEVtZXJnZW56YS1VcmdlbnphLCBGb25kYXppb25lIElS
Q0NTIENhJmFwb3M7IEdyYW5kYSBPc3BlZGFsZSBNYWdnaW9yZSBQb2xpY2xpbmljbywgTWlsYW4s
IEl0YWx5LiBEZXBhcnRtZW50IG9mIFNvY2lhbCBhbmQgUG9saXRpY2FsIFNjaWVuY2VzLCBCb2Nj
b25pIFVuaXZlcnNpdHksIE1pbGFuLCBJdGFseS4gRGVwYXJ0bWVudCBvZiBFcGlkZW1pb2xvZ3kg
YW5kIEJpb3N0YXRpc3RpY3MsIEluZGlhbmEgVW5pdmVyc2l0eSBTY2hvb2wgb2YgUHVibGljIEhl
YWx0aCwgQmxvb21pbmd0b24sIFVuaXRlZCBTdGF0ZXMuPC9hdXRoLWFkZHJlc3M+PHRpdGxlcz48
dGl0bGU+QWdlLXNwZWNpZmljIFNBUlMtQ29WLTIgaW5mZWN0aW9uIGZhdGFsaXR5IHJhdGlvIGFu
ZCBhc3NvY2lhdGVkIHJpc2sgZmFjdG9ycywgSXRhbHksIEZlYnJ1YXJ5IHRvIEFwcmlsIDIwMjA8
L3RpdGxlPjxzZWNvbmRhcnktdGl0bGU+RXVybyBTdXJ2ZWlsbDwvc2Vjb25kYXJ5LXRpdGxlPjxz
aG9ydC10aXRsZT5BZ2Utc3BlY2lmaWMgU0FSUy1Db1YtMiBpbmZlY3Rpb24gZmF0YWxpdHkgcmF0
aW8gYW5kIGFzc29jaWF0ZWQgcmlzayBmYWN0b3JzLCBJdGFseSwgRmVicnVhcnkgdG8gQXByaWwg
MjAyMDwvc2hvcnQtdGl0bGU+PC90aXRsZXM+PHBlcmlvZGljYWw+PGZ1bGwtdGl0bGU+RXVybyBT
dXJ2ZWlsbDwvZnVsbC10aXRsZT48L3BlcmlvZGljYWw+PHBhZ2VzPjIwMDEzODM8L3BhZ2VzPjx2
b2x1bWU+MjU8L3ZvbHVtZT48bnVtYmVyPjMxPC9udW1iZXI+PGVkaXRpb24+MjAyMC8wOC8wOTwv
ZWRpdGlvbj48a2V5d29yZHM+PGtleXdvcmQ+QWRvbGVzY2VudDwva2V5d29yZD48a2V5d29yZD5B
ZHVsdDwva2V5d29yZD48a2V5d29yZD5BZ2UgRGlzdHJpYnV0aW9uPC9rZXl3b3JkPjxrZXl3b3Jk
PkFnZWQ8L2tleXdvcmQ+PGtleXdvcmQ+QWdlZCwgODAgYW5kIG92ZXI8L2tleXdvcmQ+PGtleXdv
cmQ+QmV0YWNvcm9uYXZpcnVzPC9rZXl3b3JkPjxrZXl3b3JkPkNvdmlkLTE5PC9rZXl3b3JkPjxr
ZXl3b3JkPkNoaWxkPC9rZXl3b3JkPjxrZXl3b3JkPkNoaWxkLCBQcmVzY2hvb2w8L2tleXdvcmQ+
PGtleXdvcmQ+Q29udGFjdCBUcmFjaW5nLypzdGF0aXN0aWNzICZhbXA7IG51bWVyaWNhbCBkYXRh
PC9rZXl3b3JkPjxrZXl3b3JkPipDb3JvbmF2aXJ1czwva2V5d29yZD48a2V5d29yZD5Db3JvbmF2
aXJ1cyBJbmZlY3Rpb25zL2RpYWdub3Npcy8qbW9ydGFsaXR5PC9rZXl3b3JkPjxrZXl3b3JkPkZl
bWFsZTwva2V5d29yZD48a2V5d29yZD5IdW1hbnM8L2tleXdvcmQ+PGtleXdvcmQ+SW5mYW50PC9r
ZXl3b3JkPjxrZXl3b3JkPkluZmFudCwgTmV3Ym9ybjwva2V5d29yZD48a2V5d29yZD5JdGFseS9l
cGlkZW1pb2xvZ3k8L2tleXdvcmQ+PGtleXdvcmQ+TWFsZTwva2V5d29yZD48a2V5d29yZD5NaWRk
bGUgQWdlZDwva2V5d29yZD48a2V5d29yZD5QYW5kZW1pY3MvKnN0YXRpc3RpY3MgJmFtcDsgbnVt
ZXJpY2FsIGRhdGE8L2tleXdvcmQ+PGtleXdvcmQ+UG5ldW1vbmlhLCBWaXJhbC9kaWFnbm9zaXMv
Km1vcnRhbGl0eS90cmFuc21pc3Npb248L2tleXdvcmQ+PGtleXdvcmQ+UmlzayBGYWN0b3JzPC9r
ZXl3b3JkPjxrZXl3b3JkPlNBUlMtQ29WLTI8L2tleXdvcmQ+PGtleXdvcmQ+WW91bmcgQWR1bHQ8
L2tleXdvcmQ+PGtleXdvcmQ+KmNvdmlkLTE5PC9rZXl3b3JkPjxrZXl3b3JkPipTQVJTLUNvVi0y
PC9rZXl3b3JkPjxrZXl3b3JkPipjb21vcmJpZGl0aWVzPC9rZXl3b3JkPjxrZXl3b3JkPippbmZl
Y3Rpb24gZmF0YWxpdHkgcmF0aW88L2tleXdvcmQ+PGtleXdvcmQ+Km1vcnRhbGl0eTwva2V5d29y
ZD48L2tleXdvcmRzPjxkYXRlcz48eWVhcj4yMDIwPC95ZWFyPjxwdWItZGF0ZXM+PGRhdGU+QXVn
PC9kYXRlPjwvcHViLWRhdGVzPjwvZGF0ZXM+PGlzYm4+MTU2MC03OTE3IChFbGVjdHJvbmljKSAx
MDI1LTQ5NlggKExpbmtpbmcpPC9pc2JuPjxhY2Nlc3Npb24tbnVtPjMyNzYyNzk3PC9hY2Nlc3Np
b24tbnVtPjx1cmxzPjxyZWxhdGVkLXVybHM+PHVybD5odHRwczovL3d3dy5uY2JpLm5sbS5uaWgu
Z292L3B1Ym1lZC8zMjc2Mjc5NzwvdXJsPjwvcmVsYXRlZC11cmxzPjwvdXJscz48Y3VzdG9tMj5Q
TUM3NDU5MjcyPC9jdXN0b20yPjxlbGVjdHJvbmljLXJlc291cmNlLW51bT4xMC4yODA3LzE1NjAt
NzkxNy5FUy4yMDIwLjI1LjMxLjIwMDEzODMmI3hEOzEwLjI4MDcvMTU2MC03OTE3LkVTLjIwMjAu
MjUuMzEuMjAwMTM4My48L2VsZWN0cm9uaWMtcmVzb3VyY2UtbnVtPjwvcmVjb3JkPjwvQ2l0ZT48
Q2l0ZT48QXV0aG9yPlRyZW50aW5pPC9BdXRob3I+PFllYXI+MjAyMDwvWWVhcj48UmVjTnVtPjky
PC9SZWNOdW0+PHJlY29yZD48cmVjLW51bWJlcj45MjwvcmVjLW51bWJlcj48Zm9yZWlnbi1rZXlz
PjxrZXkgYXBwPSJFTiIgZGItaWQ9Inh4ZWVweDV3aHB3eHQ4ZXJmcHJ2eHNla3hzYTA5cnJkMjBk
YSIgdGltZXN0YW1wPSIxNjEyMzMxNjE4Ij45Mjwva2V5PjwvZm9yZWlnbi1rZXlzPjxyZWYtdHlw
ZSBuYW1lPSJFbGVjdHJvbmljIEFydGljbGUiPjQzPC9yZWYtdHlwZT48Y29udHJpYnV0b3JzPjxh
dXRob3JzPjxhdXRob3I+VHJlbnRpbmksIEZpbGlwcG88L2F1dGhvcj48YXV0aG9yPk1hcnppYW5v
LCBWYWxlbnRpbmE8L2F1dGhvcj48YXV0aG9yPkd1enpldHRhLCBHaW9yZ2lvPC9hdXRob3I+PGF1
dGhvcj5UaXJhbmksIE1hcmNlbGxvPC9hdXRob3I+PGF1dGhvcj5DZXJlZGEsIERhbmlsbzwvYXV0
aG9yPjxhdXRob3I+UG9sZXR0aSwgUGllcm88L2F1dGhvcj48YXV0aG9yPlBpY2NhcnJldGEsIFJh
ZmZhZWxsYTwvYXV0aG9yPjxhdXRob3I+QmFyb25lLCBBbnRvbmlvPC9hdXRob3I+PGF1dGhvcj5Q
cmV6aW9zaSwgR2l1c2VwcGU8L2F1dGhvcj48YXV0aG9yPkFyZHVpbmksIEZhYmlvPC9hdXRob3I+
PGF1dGhvcj5EZWxsYSBWYWxsZSwgUGV0cmEgR2l1bGlhPC9hdXRob3I+PGF1dGhvcj5aYW5lbGxh
LCBBbGJlcnRvPC9hdXRob3I+PGF1dGhvcj5Hcm9zc28sIEZyYW5jZXNjYTwvYXV0aG9yPjxhdXRo
b3I+ZGVsIENhc3RpbGxvLCBHYWJyaWVsZTwvYXV0aG9yPjxhdXRob3I+Q2FzdHJvZmlubywgQW1i
cmE8L2F1dGhvcj48YXV0aG9yPkdyYXNzZWxsaSwgR2lhY29tbzwvYXV0aG9yPjxhdXRob3I+TWVs
ZWdhcm8sIEFsZXNzaWE8L2F1dGhvcj48YXV0aG9yPlBpYXR0aSwgQWxlc3NhbmRyYTwvYXV0aG9y
PjxhdXRob3I+QW5kcmVhc3NpLCBBaWRhPC9hdXRob3I+PGF1dGhvcj5HcmFtZWduYSwgTWFyaWE8
L2F1dGhvcj48YXV0aG9yPkFqZWxsaSwgTWFyY288L2F1dGhvcj48YXV0aG9yPk1lcmxlciwgU3Rl
ZmFubzwvYXV0aG9yPjwvYXV0aG9ycz48L2NvbnRyaWJ1dG9ycz48dGl0bGVzPjx0aXRsZT5IZWFs
dGhjYXJlIHN0cmFpbiBhbmQgaW50ZW5zaXZlIGNhcmUgZHVyaW5nIHRoZSBDT1ZJRC0xOSBvdXRi
cmVhayBpbiB0aGUgTG9tYmFyZHkgcmVnaW9uOiBhIHJldHJvc3BlY3RpdmUgb2JzZXJ2YXRpb25h
bCBzdHVkeSBvbiA0Myw1MzggaG9zcGl0YWxpemVkIHBhdGllbnRzPC90aXRsZT48c2Vjb25kYXJ5
LXRpdGxlPm1lZFJ4aXY8L3NlY29uZGFyeS10aXRsZT48c2hvcnQtdGl0bGU+SGVhbHRoY2FyZSBz
dHJhaW4gYW5kIGludGVuc2l2ZSBjYXJlIGR1cmluZyB0aGUgQ09WSUQtMTkgb3V0YnJlYWsgaW4g
dGhlIExvbWJhcmR5IHJlZ2lvbjogYSByZXRyb3NwZWN0aXZlIG9ic2VydmF0aW9uYWwgc3R1ZHkg
b24gNDMsNTM4IGhvc3BpdGFsaXplZCBwYXRpZW50czwvc2hvcnQtdGl0bGU+PC90aXRsZXM+PHBl
cmlvZGljYWw+PGZ1bGwtdGl0bGU+bWVkUnhpdjwvZnVsbC10aXRsZT48L3BlcmlvZGljYWw+PHBh
Z2VzPjIwMjAuMTEuMDYuMjAxNDk2OTA8L3BhZ2VzPjxkYXRlcz48eWVhcj4yMDIwPC95ZWFyPjwv
ZGF0ZXM+PGxhYmVsPjcgTm92ZW1iZXIgMjAyMDwvbGFiZWw+PHVybHM+PHJlbGF0ZWQtdXJscz48
dXJsPmh0dHA6Ly9tZWRyeGl2Lm9yZy9jb250ZW50L2Vhcmx5LzIwMjAvMTEvMDcvMjAyMC4xMS4w
Ni4yMDE0OTY5MC5hYnN0cmFjdDwvdXJsPjwvcmVsYXRlZC11cmxzPjwvdXJscz48ZWxlY3Ryb25p
Yy1yZXNvdXJjZS1udW0+MTAuMTEwMS8yMDIwLjExLjA2LjIwMTQ5NjkwPC9lbGVjdHJvbmljLXJl
c291cmNlLW51bT48L3JlY29yZD48L0NpdGU+PENpdGU+PEF1dGhvcj5Qb2xldHRpPC9BdXRob3I+
PFllYXI+MjAyMTwvWWVhcj48UmVjTnVtPjIxMTwvUmVjTnVtPjxyZWNvcmQ+PHJlYy1udW1iZXI+
MjExPC9yZWMtbnVtYmVyPjxmb3JlaWduLWtleXM+PGtleSBhcHA9IkVOIiBkYi1pZD0ieHhlZXB4
NXdocHd4dDhlcmZwcnZ4c2VreHNhMDlycmQyMGRhIiB0aW1lc3RhbXA9IjE2MjA1NDI4MzYiPjIx
MTwva2V5PjxrZXkgYXBwPSJFTldlYiIgZGItaWQ9IiI+MDwva2V5PjwvZm9yZWlnbi1rZXlzPjxy
ZWYtdHlwZSBuYW1lPSJKb3VybmFsIEFydGljbGUiPjE3PC9yZWYtdHlwZT48Y29udHJpYnV0b3Jz
PjxhdXRob3JzPjxhdXRob3I+UG9sZXR0aSwgUC48L2F1dGhvcj48YXV0aG9yPlRpcmFuaSwgTS48
L2F1dGhvcj48YXV0aG9yPkNlcmVkYSwgRC48L2F1dGhvcj48YXV0aG9yPlRyZW50aW5pLCBGLjwv
YXV0aG9yPjxhdXRob3I+R3V6emV0dGEsIEcuPC9hdXRob3I+PGF1dGhvcj5TYWJhdGlubywgRy48
L2F1dGhvcj48YXV0aG9yPk1hcnppYW5vLCBWLjwvYXV0aG9yPjxhdXRob3I+Q2FzdHJvZmlubywg
QS48L2F1dGhvcj48YXV0aG9yPkdyb3NzbywgRi48L2F1dGhvcj48YXV0aG9yPkRlbCBDYXN0aWxs
bywgRy48L2F1dGhvcj48YXV0aG9yPlBpY2NhcnJldGEsIFIuPC9hdXRob3I+PGF1dGhvcj5BbmRy
ZWFzc2ksIEEuPC9hdXRob3I+PGF1dGhvcj5NZWxlZ2FybywgQS48L2F1dGhvcj48YXV0aG9yPkdy
YW1lZ25hLCBNLjwvYXV0aG9yPjxhdXRob3I+QWplbGxpLCBNLjwvYXV0aG9yPjxhdXRob3I+TWVy
bGVyLCBTLjwvYXV0aG9yPjxhdXRob3I+QS4gVC4gUy4gTG9tYmFyZHkgQ09WSUQtMTkgVGFzayBG
b3JjZTwvYXV0aG9yPjwvYXV0aG9ycz48L2NvbnRyaWJ1dG9ycz48YXV0aC1hZGRyZXNzPkZvbmRh
emlvbmUgQnJ1bm8gS2Vzc2xlciwgUG92bywgVHJlbnRvLCBJdGFseS4mI3hEO0RpcmVjdG9yYXRl
IEdlbmVyYWwgZm9yIEhlYWx0aCwgTG9tYmFyZHkgUmVnaW9uLCBNaWxhbiwgSXRhbHkuJiN4RDtI
ZWFsdGggUHJvdGVjdGlvbiBBZ2VuY3kgb2YgUGF2aWEsIFBhdmlhLCBJdGFseS4mI3hEO0RlcGFy
dG1lbnQgb2YgQmlvbWVkaWNhbCBTY2llbmNlcyBmb3IgSGVhbHRoLCBVbml2ZXJzaXR5IG9mIE1p
bGFuLCBNaWxhbiwgSXRhbHkuJiN4RDtEb25kZW5hIENlbnRyZSBmb3IgUmVzZWFyY2ggb24gU29j
aWFsIER5bmFtaWNzIGFuZCBQdWJsaWMgUG9saWN5LCBCb2Njb25pIFVuaXZlcnNpdHksIE1pbGFu
LCBJdGFseS4mI3hEO0RlcGFydG1lbnQgb2YgRGVjaXNpb24gU2NpZW5jZXMsIEJvY2NvbmkgVW5p
dmVyc2l0eSwgTWlsYW4sIEl0YWx5LiYjeEQ7Q292aWRDcmlzaXNMYWIsIEJvY2NvbmkgVW5pdmVy
c2l0eSwgTWlsYW4sIEl0YWx5LiYjeEQ7RGVwYXJ0bWVudCBvZiBTb2NpYWwgYW5kIFBvbGl0aWNh
bCBTY2llbmNlcywgQm9jY29uaSBVbml2ZXJzaXR5LCBNaWxhbiwgSXRhbHkuJiN4RDtEZXBhcnRt
ZW50IG9mIEVwaWRlbWlvbG9neSBhbmQgQmlvc3RhdGlzdGljcywgSW5kaWFuYSBVbml2ZXJzaXR5
IFNjaG9vbCBvZiBQdWJsaWMgSGVhbHRoLCBCbG9vbWluZ3Rvbi4mI3hEO0xhYm9yYXRvcnkgZm9y
IHRoZSBNb2RlbGluZyBvZiBCaW9sb2dpY2FsIGFuZCBTb2Npby10ZWNobmljYWwgU3lzdGVtcywg
Tm9ydGhlYXN0ZXJuIFVuaXZlcnNpdHksIEJvc3RvbiwgTWFzc2FjaHVzZXR0cy48L2F1dGgtYWRk
cmVzcz48dGl0bGVzPjx0aXRsZT5Bc3NvY2lhdGlvbiBvZiBBZ2UgV2l0aCBMaWtlbGlob29kIG9m
IERldmVsb3BpbmcgU3ltcHRvbXMgYW5kIENyaXRpY2FsIERpc2Vhc2UgQW1vbmcgQ2xvc2UgQ29u
dGFjdHMgRXhwb3NlZCB0byBQYXRpZW50cyBXaXRoIENvbmZpcm1lZCBTQVJTLUNvVi0yIEluZmVj
dGlvbiBpbiBJdGFseTwvdGl0bGU+PHNlY29uZGFyeS10aXRsZT5KQU1BIE5ldHcgT3Blbjwvc2Vj
b25kYXJ5LXRpdGxlPjwvdGl0bGVzPjxwZXJpb2RpY2FsPjxmdWxsLXRpdGxlPkpBTUEgTmV0dyBP
cGVuPC9mdWxsLXRpdGxlPjwvcGVyaW9kaWNhbD48cGFnZXM+ZTIxMTA4NTwvcGFnZXM+PHZvbHVt
ZT40PC92b2x1bWU+PG51bWJlcj4zPC9udW1iZXI+PGVkaXRpb24+MjAyMS8wMy8xMTwvZWRpdGlv
bj48a2V5d29yZHM+PGtleXdvcmQ+QWRvbGVzY2VudDwva2V5d29yZD48a2V5d29yZD5BZHVsdDwv
a2V5d29yZD48a2V5d29yZD5BZ2UgRmFjdG9yczwva2V5d29yZD48a2V5d29yZD5BZ2VkPC9rZXl3
b3JkPjxrZXl3b3JkPkFnZWQsIDgwIGFuZCBvdmVyPC9rZXl3b3JkPjxrZXl3b3JkPkNPVklELTE5
L2RpYWdub3Npcy9lcGlkZW1pb2xvZ3kvKnBoeXNpb3BhdGhvbG9neTwva2V5d29yZD48a2V5d29y
ZD5DT1ZJRC0xOSBOdWNsZWljIEFjaWQgVGVzdGluZzwva2V5d29yZD48a2V5d29yZD5DT1ZJRC0x
OSBTZXJvbG9naWNhbCBUZXN0aW5nPC9rZXl3b3JkPjxrZXl3b3JkPkNhcnJpZXIgU3RhdGUvKmVw
aWRlbWlvbG9neTwva2V5d29yZD48a2V5d29yZD5DaGVzdCBQYWluL2VwaWRlbWlvbG9neS9waHlz
aW9wYXRob2xvZ3k8L2tleXdvcmQ+PGtleXdvcmQ+Q2hpbGQ8L2tleXdvcmQ+PGtleXdvcmQ+Q2hp
bGQsIFByZXNjaG9vbDwva2V5d29yZD48a2V5d29yZD5Db250YWN0IFRyYWNpbmc8L2tleXdvcmQ+
PGtleXdvcmQ+Q291Z2gvKmVwaWRlbWlvbG9neS9waHlzaW9wYXRob2xvZ3k8L2tleXdvcmQ+PGtl
eXdvcmQ+Q3JpdGljYWwgSWxsbmVzczwva2V5d29yZD48a2V5d29yZD5EaXNlYXNlIFByb2dyZXNz
aW9uPC9rZXl3b3JkPjxrZXl3b3JkPkR5c3BuZWEvKmVwaWRlbWlvbG9neS9waHlzaW9wYXRob2xv
Z3k8L2tleXdvcmQ+PGtleXdvcmQ+RmVtYWxlPC9rZXl3b3JkPjxrZXl3b3JkPkZldmVyLyplcGlk
ZW1pb2xvZ3kvcGh5c2lvcGF0aG9sb2d5PC9rZXl3b3JkPjxrZXl3b3JkPkh1bWFuczwva2V5d29y
ZD48a2V5d29yZD5JbmZhbnQ8L2tleXdvcmQ+PGtleXdvcmQ+SW5mYW50LCBOZXdib3JuPC9rZXl3
b3JkPjxrZXl3b3JkPkl0YWx5L2VwaWRlbWlvbG9neTwva2V5d29yZD48a2V5d29yZD5NYWxlPC9r
ZXl3b3JkPjxrZXl3b3JkPk1pZGRsZSBBZ2VkPC9rZXl3b3JkPjxrZXl3b3JkPlBoYXJ5bmdpdGlz
L2VwaWRlbWlvbG9neS9waHlzaW9wYXRob2xvZ3k8L2tleXdvcmQ+PGtleXdvcmQ+UXVhcmFudGlu
ZTwva2V5d29yZD48a2V5d29yZD5SaXNrIEZhY3RvcnM8L2tleXdvcmQ+PGtleXdvcmQ+U0FSUy1D
b1YtMjwva2V5d29yZD48a2V5d29yZD5TZXZlcml0eSBvZiBJbGxuZXNzIEluZGV4PC9rZXl3b3Jk
PjxrZXl3b3JkPlRhY2h5cG5lYS9lcGlkZW1pb2xvZ3kvcGh5c2lvcGF0aG9sb2d5PC9rZXl3b3Jk
PjxrZXl3b3JkPllvdW5nIEFkdWx0PC9rZXl3b3JkPjwva2V5d29yZHM+PGRhdGVzPjx5ZWFyPjIw
MjE8L3llYXI+PHB1Yi1kYXRlcz48ZGF0ZT5NYXIgMTwvZGF0ZT48L3B1Yi1kYXRlcz48L2RhdGVz
Pjxpc2JuPjI1NzQtMzgwNSAoRWxlY3Ryb25pYykmI3hEOzI1NzQtMzgwNSAoTGlua2luZyk8L2lz
Ym4+PGFjY2Vzc2lvbi1udW0+MzM2ODg5NjQ8L2FjY2Vzc2lvbi1udW0+PHVybHM+PHJlbGF0ZWQt
dXJscz48dXJsPmh0dHBzOi8vd3d3Lm5jYmkubmxtLm5paC5nb3YvcHVibWVkLzMzNjg4OTY0PC91
cmw+PC9yZWxhdGVkLXVybHM+PC91cmxzPjxjdXN0b20yPlBNQzc5NDgwNjE8L2N1c3RvbTI+PGVs
ZWN0cm9uaWMtcmVzb3VyY2UtbnVtPjEwLjEwMDEvamFtYW5ldHdvcmtvcGVuLjIwMjEuMTA4NTwv
ZWxlY3Ryb25pYy1yZXNvdXJjZS1udW0+PC9yZWNvcmQ+PC9DaXRlPjwvRW5kTm90ZT4A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iCs/>
          <w:sz w:val="24"/>
          <w:szCs w:val="24"/>
        </w:rPr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6,21,22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</w:p>
    <w:p w14:paraId="284EB34B" w14:textId="3B2AF0EC" w:rsidR="00055163" w:rsidRPr="009D06DC" w:rsidRDefault="00822810" w:rsidP="00055163">
      <w:pPr>
        <w:pStyle w:val="ListParagraph"/>
        <w:numPr>
          <w:ilvl w:val="0"/>
          <w:numId w:val="28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055163"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>denotes the age-specific proportion of laboratory-confirmed symptomatic cases requiring hospitalization as estimated for China independently from the presence of underlying conditions</w:t>
      </w:r>
      <w:r w:rsidR="002F2C51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iCs/>
          <w:sz w:val="24"/>
          <w:szCs w:val="24"/>
        </w:rPr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7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2F2C51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6E4116E4" w14:textId="2D2A251C" w:rsidR="00055163" w:rsidRPr="009D06DC" w:rsidRDefault="00055163" w:rsidP="00055163">
      <w:pPr>
        <w:pStyle w:val="ListParagraph"/>
        <w:numPr>
          <w:ilvl w:val="0"/>
          <w:numId w:val="28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 xml:space="preserve">the scale facto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</m:t>
        </m:r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 is determined in such a way to minimize the root mean square error betwee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>and</w:t>
      </w:r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r>
          <m:rPr>
            <m:nor/>
          </m:rPr>
          <w:rPr>
            <w:rFonts w:ascii="Times New Roman" w:hAnsi="Times New Roman" w:cs="Times New Roman"/>
            <w:i/>
            <w:iCs/>
            <w:sz w:val="24"/>
            <w:szCs w:val="24"/>
          </w:rPr>
          <m:t> 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.</m:t>
        </m:r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 denote the proportions of individuals of age with and without underlying conditions in China, respectiv</w:t>
      </w:r>
      <w:r w:rsidR="002A0C9D" w:rsidRPr="009D06DC">
        <w:rPr>
          <w:rFonts w:ascii="Times New Roman" w:hAnsi="Times New Roman" w:cs="Times New Roman"/>
          <w:iCs/>
          <w:sz w:val="24"/>
          <w:szCs w:val="24"/>
        </w:rPr>
        <w:t>el</w:t>
      </w:r>
      <w:r w:rsidRPr="009D06DC">
        <w:rPr>
          <w:rFonts w:ascii="Times New Roman" w:hAnsi="Times New Roman" w:cs="Times New Roman"/>
          <w:iCs/>
          <w:sz w:val="24"/>
          <w:szCs w:val="24"/>
        </w:rPr>
        <w:t>y</w:t>
      </w:r>
      <w:r w:rsidR="002A0C9D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A1AF1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</w:fldChar>
      </w:r>
      <w:r w:rsidR="001A1AF1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1A1AF1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TwvWWVhcj48UmVj
TnVtPjE4NzwvUmVjTnVtPjxEaXNwbGF5VGV4dD48c3R5bGUgZmFjZT0ic3VwZXJzY3JpcHQiPjM8
L3N0eWxlPjwvRGlzcGxheVRleHQ+PHJlY29yZD48cmVjLW51bWJlcj4xODc8L3JlYy1udW1iZXI+
PGZvcmVpZ24ta2V5cz48a2V5IGFwcD0iRU4iIGRiLWlkPSJ4eGVlcHg1d2hwd3h0OGVyZnBydnhz
ZWt4c2EwOXJyZDIwZGEiIHRpbWVzdGFtcD0iMTYxNTU5NjM1NiI+MTg3PC9rZXk+PGtleSBhcHA9
IkVOV2ViIiBkYi1pZD0iIj4wPC9rZXk+PC9mb3JlaWduLWtleXM+PHJlZi10eXBlIG5hbWU9Ikpv
dXJuYWwgQXJ0aWNsZSI+MTc8L3JlZi10eXBlPjxjb250cmlidXRvcnM+PGF1dGhvcnM+PGF1dGhv
cj5ZYW5nLCBKLjwvYXV0aG9yPjxhdXRob3I+WmhlbmcsIFcuPC9hdXRob3I+PGF1dGhvcj5TaGks
IEguPC9hdXRob3I+PGF1dGhvcj5ZYW4sIFguPC9hdXRob3I+PGF1dGhvcj5Eb25nLCBLLjwvYXV0
aG9yPjxhdXRob3I+WW91LCBRLjwvYXV0aG9yPjxhdXRob3I+WmhvbmcsIEcuPC9hdXRob3I+PGF1
dGhvcj5Hb25nLCBILjwvYXV0aG9yPjxhdXRob3I+Q2hlbiwgWi48L2F1dGhvcj48YXV0aG9yPkpp
dCwgTS48L2F1dGhvcj48YXV0aG9yPlZpYm91ZCwgQy48L2F1dGhvcj48YXV0aG9yPkFqZWxsaSwg
TS48L2F1dGhvcj48YXV0aG9yPll1LCBILjwvYXV0aG9yPjwvYXV0aG9ycz48L2NvbnRyaWJ1dG9y
cz48YXV0aC1hZGRyZXNzPlNjaG9vbCBvZiBQdWJsaWMgSGVhbHRoLCBGdWRhbiBVbml2ZXJzaXR5
LCBLZXkgTGFib3JhdG9yeSBvZiBQdWJsaWMgSGVhbHRoIFNhZmV0eSwgTWluaXN0cnkgb2YgRWR1
Y2F0aW9uLCBTaGFuZ2hhaSwgQ2hpbmEuJiN4RDtDZW50cmUgZm9yIE1hdGhlbWF0aWNhbCBNb2Rl
bGxpbmcgb2YgSW5mZWN0aW91cyBEaXNlYXNlcywgTG9uZG9uIFNjaG9vbCBvZiBIeWdpZW5lIGFu
ZCBUcm9waWNhbCBNZWRpY2luZSwgTG9uZG9uLCBVSy4mI3hEO0RlcGFydG1lbnQgb2YgSW5mZWN0
aW91cyBEaXNlYXNlIEVwaWRlbWlvbG9neSwgTG9uZG9uIFNjaG9vbCBvZiBIeWdpZW5lICZhbXA7
IFRyb3BpY2FsIE1lZGljaW5lLCBMb25kb24sIFVLLiYjeEQ7V0hPIENvbGxhYm9yYXRpbmcgQ2Vu
dHJlIGZvciBJbmZlY3Rpb3VzIERpc2Vhc2UgRXBpZGVtaW9sb2d5IGFuZCBDb250cm9sLCBTY2hv
b2wgb2YgUHVibGljIEhlYWx0aCwgTGkgS2EgU2hpbmcgRmFjdWx0eSBvZiBNZWRpY2luZSwgVGhl
IFVuaXZlcnNpdHkgb2YgSG9uZyBLb25nLCBTcGVjaWFsIEFkbWluaXN0cmF0aXZlIFJlZ2lvbiwg
SG9uZyBLb25nLCBDaGluYS4mI3hEO0RpdmlzaW9uIG9mIEludGVybmF0aW9uYWwgRXBpZGVtaW9s
b2d5IGFuZCBQb3B1bGF0aW9uIFN0dWRpZXMsIEZvZ2FydHkgSW50ZXJuYXRpb25hbCBDZW50ZXIs
IE5hdGlvbmFsIEluc3RpdHV0ZXMgb2YgSGVhbHRoLCBCZXRoZXNkYSwgTUQsIFVTQS4mI3hEO0Rl
cGFydG1lbnQgb2YgRXBpZGVtaW9sb2d5IGFuZCBCaW9zdGF0aXN0aWNzLCBJbmRpYW5hIFVuaXZl
cnNpdHkgU2Nob29sIG9mIFB1YmxpYyBIZWFsdGgsIEJsb29taW5ndG9uLCBJTiwgVVNBLiYjeEQ7
TGFib3JhdG9yeSBmb3IgdGhlIE1vZGVsaW5nIG9mIEJpb2xvZ2ljYWwgYW5kIFNvY2lvLXRlY2hu
aWNhbCBTeXN0ZW1zLCBOb3J0aGVhc3Rlcm4gVW5pdmVyc2l0eSwgQm9zdG9uLCBNQSwgVVNBLiYj
eEQ7U2Nob29sIG9mIFB1YmxpYyBIZWFsdGgsIEZ1ZGFuIFVuaXZlcnNpdHksIEtleSBMYWJvcmF0
b3J5IG9mIFB1YmxpYyBIZWFsdGggU2FmZXR5LCBNaW5pc3RyeSBvZiBFZHVjYXRpb24sIFNoYW5n
aGFpLCBDaGluYS4geWhqQGZ1ZGFuLmVkdS5jbi4mI3hEO1NoYW5naGFpIEluc3RpdHV0ZSBvZiBJ
bmZlY3Rpb3VzIERpc2Vhc2UgYW5kIEJpb3NlY3VyaXR5LCBGdWRhbiBVbml2ZXJzaXR5LCBTaGFu
Z2hhaSwgQ2hpbmEuIHloakBmdWRhbi5lZHUuY24uJiN4RDtEZXBhcnRtZW50IG9mIGluZmVjdGlv
dXMgZGlzZWFzZXMsIEh1YXNoYW4gSG9zcGl0YWwsIEZ1ZGFuIFVuaXZlcnNpdHksIFNoYW5naGFp
LCBDaGluYS4geWhqQGZ1ZGFuLmVkdS5jbi48L2F1dGgtYWRkcmVzcz48dGl0bGVzPjx0aXRsZT5X
aG8gc2hvdWxkIGJlIHByaW9yaXRpemVkIGZvciBDT1ZJRC0xOSB2YWNjaW5hdGlvbiBpbiBDaGlu
YT8gQSBkZXNjcmlwdGl2ZSBzdHVkeTwvdGl0bGU+PHNlY29uZGFyeS10aXRsZT5CTUMgTWVkPC9z
ZWNvbmRhcnktdGl0bGU+PC90aXRsZXM+PHBlcmlvZGljYWw+PGZ1bGwtdGl0bGU+Qk1DIE1lZDwv
ZnVsbC10aXRsZT48L3BlcmlvZGljYWw+PHBhZ2VzPjQ1PC9wYWdlcz48dm9sdW1lPjE5PC92b2x1
bWU+PG51bWJlcj4xPC9udW1iZXI+PGVkaXRpb24+MjAyMS8wMi8xMTwvZWRpdGlvbj48a2V5d29y
ZHM+PGtleXdvcmQ+QWRvbGVzY2VudDwva2V5d29yZD48a2V5d29yZD5BZ2VkPC9rZXl3b3JkPjxr
ZXl3b3JkPkNPVklELTE5L2VwaWRlbWlvbG9neS9tb3J0YWxpdHkvKnByZXZlbnRpb24gJmFtcDsg
Y29udHJvbDwva2V5d29yZD48a2V5d29yZD5DT1ZJRC0xOSBWYWNjaW5lcy8qdGhlcmFwZXV0aWMg
dXNlPC9rZXl3b3JkPjxrZXl3b3JkPkNoaWxkPC9rZXl3b3JkPjxrZXl3b3JkPkNoaW5hL2VwaWRl
bWlvbG9neTwva2V5d29yZD48a2V5d29yZD5Db21vcmJpZGl0eTwva2V5d29yZD48a2V5d29yZD5F
dGhpY2FsIFRoZW9yeTwva2V5d29yZD48a2V5d29yZD5GZW1hbGU8L2tleXdvcmQ+PGtleXdvcmQ+
Rm9vZCBJbmR1c3RyeTwva2V5d29yZD48a2V5d29yZD4qSGVhbHRoIFBlcnNvbm5lbDwva2V5d29y
ZD48a2V5d29yZD5IZWFsdGggUHJpb3JpdGllczwva2V5d29yZD48a2V5d29yZD5Ib3NwaXRhbGl6
YXRpb248L2tleXdvcmQ+PGtleXdvcmQ+SHVtYW5zPC9rZXl3b3JkPjxrZXl3b3JkPkltbXVuaXph
dGlvbiBQcm9ncmFtcy8qbWV0aG9kcy9vcmdhbml6YXRpb24gJmFtcDsgYWRtaW5pc3RyYXRpb248
L2tleXdvcmQ+PGtleXdvcmQ+SW5mYW50PC9rZXl3b3JkPjxrZXl3b3JkPkluZmx1ZW56YSBWYWNj
aW5lcy90aGVyYXBldXRpYyB1c2U8L2tleXdvcmQ+PGtleXdvcmQ+SW5mbHVlbnphLCBIdW1hbi9w
cmV2ZW50aW9uICZhbXA7IGNvbnRyb2w8L2tleXdvcmQ+PGtleXdvcmQ+SW50ZW5zaXZlIENhcmUg
VW5pdHM8L2tleXdvcmQ+PGtleXdvcmQ+TWFsZTwva2V5d29yZD48a2V5d29yZD5NaWRkbGUgQWdl
ZDwva2V5d29yZD48a2V5d29yZD5Nb3J0YWxpdHk8L2tleXdvcmQ+PGtleXdvcmQ+TnVyc2luZyBI
b21lczwva2V5d29yZD48a2V5d29yZD5QYW5kZW1pY3MvcHJldmVudGlvbiAmYW1wOyBjb250cm9s
PC9rZXl3b3JkPjxrZXl3b3JkPipQYXRpZW50IFNlbGVjdGlvbjwva2V5d29yZD48a2V5d29yZD4q
UG9saWNlPC9rZXl3b3JkPjxrZXl3b3JkPlBvbGljeSBNYWtpbmc8L2tleXdvcmQ+PGtleXdvcmQ+
UHJlZ25hbmN5PC9rZXl3b3JkPjxrZXl3b3JkPlNBUlMtQ29WLTI8L2tleXdvcmQ+PGtleXdvcmQ+
VHJhbnNwb3J0YXRpb248L2tleXdvcmQ+PGtleXdvcmQ+VmFjY2luYXRpb248L2tleXdvcmQ+PGtl
eXdvcmQ+WW91bmcgQWR1bHQ8L2tleXdvcmQ+PGtleXdvcmQ+KkNoaW5hPC9rZXl3b3JkPjxrZXl3
b3JkPipOb3ZlbCBjb3JvbmF2aXJ1cyBkaXNlYXNlIDIwMTk8L2tleXdvcmQ+PGtleXdvcmQ+KlRh
cmdldCBwb3B1bGF0aW9uPC9rZXl3b3JkPjxrZXl3b3JkPipWYWNjaW5hdGlvbjwva2V5d29yZD48
L2tleXdvcmRzPjxkYXRlcz48eWVhcj4yMDIxPC95ZWFyPjxwdWItZGF0ZXM+PGRhdGU+RmViIDEw
PC9kYXRlPjwvcHViLWRhdGVzPjwvZGF0ZXM+PGlzYm4+MTc0MS03MDE1IChFbGVjdHJvbmljKSYj
eEQ7MTc0MS03MDE1IChMaW5raW5nKTwvaXNibj48YWNjZXNzaW9uLW51bT4zMzU2MzI3MDwvYWNj
ZXNzaW9uLW51bT48dXJscz48cmVsYXRlZC11cmxzPjx1cmw+aHR0cHM6Ly93d3cubmNiaS5ubG0u
bmloLmdvdi9wdWJtZWQvMzM1NjMyNzA8L3VybD48L3JlbGF0ZWQtdXJscz48L3VybHM+PGN1c3Rv
bTI+UE1DNzg3Mjg3NzwvY3VzdG9tMj48ZWxlY3Ryb25pYy1yZXNvdXJjZS1udW0+MTAuMTE4Ni9z
MTI5MTYtMDIxLTAxOTIzLTg8L2VsZWN0cm9uaWMtcmVzb3VyY2UtbnVtPjwvcmVjb3JkPjwvQ2l0
ZT48L0VuZE5vdGU+
</w:fldData>
        </w:fldChar>
      </w:r>
      <w:r w:rsidR="001A1AF1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1A1AF1">
        <w:rPr>
          <w:rFonts w:ascii="Times New Roman" w:hAnsi="Times New Roman" w:cs="Times New Roman"/>
          <w:iCs/>
          <w:sz w:val="24"/>
          <w:szCs w:val="24"/>
        </w:rPr>
      </w:r>
      <w:r w:rsidR="001A1AF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1A1AF1">
        <w:rPr>
          <w:rFonts w:ascii="Times New Roman" w:hAnsi="Times New Roman" w:cs="Times New Roman"/>
          <w:iCs/>
          <w:sz w:val="24"/>
          <w:szCs w:val="24"/>
        </w:rPr>
      </w:r>
      <w:r w:rsidR="001A1AF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A1AF1" w:rsidRPr="001A1AF1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3</w:t>
      </w:r>
      <w:r w:rsidR="001A1AF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2A0C9D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52181014" w14:textId="77777777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>Analogously, the age-specific fatality ratios among laboratory-confirmed symptomatic cases for individuals with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and withou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) underlying conditions are computed respectively as:</w:t>
      </w:r>
    </w:p>
    <w:p w14:paraId="002DB4CC" w14:textId="77777777" w:rsidR="00055163" w:rsidRPr="009D06DC" w:rsidRDefault="00822810" w:rsidP="00055163">
      <w:pPr>
        <w:pStyle w:val="ListParagraph"/>
        <w:spacing w:beforeLines="50" w:before="159" w:afterLines="50" w:after="159"/>
        <w:ind w:left="420" w:firstLineChars="0" w:firstLine="0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v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747DAE4D" w14:textId="77777777" w:rsidR="00055163" w:rsidRPr="009D06DC" w:rsidRDefault="00822810" w:rsidP="00055163">
      <w:pPr>
        <w:pStyle w:val="ListParagraph"/>
        <w:spacing w:beforeLines="50" w:before="159" w:afterLines="50" w:after="159"/>
        <w:ind w:left="420" w:firstLineChars="0" w:firstLine="0"/>
        <w:jc w:val="center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v⋅ 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⋅</m:t>
        </m:r>
      </m:oMath>
      <w:r w:rsidR="00055163"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</w:p>
    <w:p w14:paraId="1494C905" w14:textId="4DA99C14" w:rsidR="00055163" w:rsidRPr="009D06DC" w:rsidRDefault="004F5E72" w:rsidP="00055163">
      <w:pPr>
        <w:spacing w:beforeLines="50" w:before="159" w:afterLines="50" w:after="159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>w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>here,</w:t>
      </w:r>
    </w:p>
    <w:p w14:paraId="2AF08F39" w14:textId="7278B240" w:rsidR="00055163" w:rsidRPr="009D06DC" w:rsidRDefault="00822810" w:rsidP="00055163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TA</m:t>
            </m:r>
          </m:sup>
        </m:sSubSup>
      </m:oMath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enotes the proportion of cases with fatal outcomes among symptomatic cases with and without underlying conditions as estimated from Lombardy data (Table </w:t>
      </w:r>
      <w:r w:rsidR="00BF7994">
        <w:rPr>
          <w:rFonts w:ascii="Times New Roman" w:hAnsi="Times New Roman" w:cs="Times New Roman"/>
          <w:iCs/>
          <w:sz w:val="24"/>
          <w:szCs w:val="24"/>
          <w:lang w:val="en-GB"/>
        </w:rPr>
        <w:t>3</w:t>
      </w:r>
      <w:r w:rsidR="00055163" w:rsidRPr="009D06DC"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I2PC9SZWNOdW0+PERpc3BsYXlUZXh0PjxzdHlsZSBmYWNlPSJzdXBlcnNjcmlwdCI+
MTYsMjEsMjI8L3N0eWxlPjwvRGlzcGxheVRleHQ+PHJlY29yZD48cmVjLW51bWJlcj4yNjwvcmVj
LW51bWJlcj48Zm9yZWlnbi1rZXlzPjxrZXkgYXBwPSJFTiIgZGItaWQ9Inh4ZWVweDV3aHB3eHQ4
ZXJmcHJ2eHNla3hzYTA5cnJkMjBkYSIgdGltZXN0YW1wPSIxNjEyMzMxNjE4Ij4yNjwva2V5Pjwv
Zm9yZWlnbi1rZXlzPjxyZWYtdHlwZSBuYW1lPSJKb3VybmFsIEFydGljbGUiPjE3PC9yZWYtdHlw
ZT48Y29udHJpYnV0b3JzPjxhdXRob3JzPjxhdXRob3I+UG9sZXR0aSwgUC48L2F1dGhvcj48YXV0
aG9yPlRpcmFuaSwgTS48L2F1dGhvcj48YXV0aG9yPkNlcmVkYSwgRC48L2F1dGhvcj48YXV0aG9y
PlRyZW50aW5pLCBGLjwvYXV0aG9yPjxhdXRob3I+R3V6emV0dGEsIEcuPC9hdXRob3I+PGF1dGhv
cj5NYXJ6aWFubywgVi48L2F1dGhvcj48YXV0aG9yPkJ1b3JvLCBTLjwvYXV0aG9yPjxhdXRob3I+
Umlib2xpLCBTLjwvYXV0aG9yPjxhdXRob3I+Q3JvdHRvZ2luaSwgTC48L2F1dGhvcj48YXV0aG9y
PlBpY2NhcnJldGEsIFIuPC9hdXRob3I+PGF1dGhvcj5QaWF0dGksIEEuPC9hdXRob3I+PGF1dGhv
cj5HcmFzc2VsbGksIEcuPC9hdXRob3I+PGF1dGhvcj5NZWxlZ2FybywgQS48L2F1dGhvcj48YXV0
aG9yPkdyYW1lZ25hLCBNLjwvYXV0aG9yPjxhdXRob3I+QWplbGxpLCBNLjwvYXV0aG9yPjxhdXRo
b3I+TWVybGVyLCBTLjwvYXV0aG9yPjwvYXV0aG9ycz48L2NvbnRyaWJ1dG9ycz48YXV0aC1hZGRy
ZXNzPkJydW5vIEtlc3NsZXIgRm91bmRhdGlvbiwgVHJlbnRvLCBJdGFseS4gSGVhbHRoIFByb3Rl
Y3Rpb24gQWdlbmN5IG9mIFBhdmlhLCBQYXZpYSwgSXRhbHkuIERpcmVjdG9yYXRlIEdlbmVyYWwg
Zm9yIEhlYWx0aCwgTG9tYmFyZHkgUmVnaW9uLCBNaWxhbiwgSXRhbHkuIFF1YWxpdHkgTWFuYWdl
bWVudCBVbml0LCBQYXBhIEdpb3Zhbm5pIFhYSUlJIEhvc3BpdGFsLCBCZXJnYW1vLCBJdGFseS4g
RGVwYXJ0bWVudCBvZiBQdWJsaWMgSGVhbHRoLCBFeHBlcmltZW50YWwgYW5kIEZvcmVuc2ljIE1l
ZGljaW5lLCBVbml2ZXJzaXR5IG9mIFBhdmlhLCBQYXZpYSwgSXRhbHkuIERlcGFydG1lbnQgb2Yg
RGVjaXNpb24gU2NpZW5jZXMsIEJvY2NvbmkgVW5pdmVyc2l0eSwgTWlsYW4sIEl0YWx5LiBEb25k
ZW5hIENlbnRyZSBmb3IgUmVzZWFyY2ggb24gU29jaWFsIER5bmFtaWNzIGFuZCBQdWJsaWMgUG9s
aWN5LCBCb2Njb25pIFVuaXZlcnNpdHksIE1pbGFuLCBJdGFseS4gRGlwYXJ0aW1lbnRvIGRpIEZp
c2lvcGF0b2xvZ2lhIE1lZGljby1DaGlydXJnaWNhIGUgZGVpIFRyYXBpYW50aSwgVW5pdmVyc2l0
YSBkZWdsaSBTdHVkaSBkaSBNaWxhbm8sIE1pbGFuLCBJdGFseS4gRGlwYXJ0aW1lbnRvIGRpIEFu
ZXN0ZXNpYSwgUmlhbmltYXppb25lIGVkIEVtZXJnZW56YS1VcmdlbnphLCBGb25kYXppb25lIElS
Q0NTIENhJmFwb3M7IEdyYW5kYSBPc3BlZGFsZSBNYWdnaW9yZSBQb2xpY2xpbmljbywgTWlsYW4s
IEl0YWx5LiBEZXBhcnRtZW50IG9mIFNvY2lhbCBhbmQgUG9saXRpY2FsIFNjaWVuY2VzLCBCb2Nj
b25pIFVuaXZlcnNpdHksIE1pbGFuLCBJdGFseS4gRGVwYXJ0bWVudCBvZiBFcGlkZW1pb2xvZ3kg
YW5kIEJpb3N0YXRpc3RpY3MsIEluZGlhbmEgVW5pdmVyc2l0eSBTY2hvb2wgb2YgUHVibGljIEhl
YWx0aCwgQmxvb21pbmd0b24sIFVuaXRlZCBTdGF0ZXMuPC9hdXRoLWFkZHJlc3M+PHRpdGxlcz48
dGl0bGU+QWdlLXNwZWNpZmljIFNBUlMtQ29WLTIgaW5mZWN0aW9uIGZhdGFsaXR5IHJhdGlvIGFu
ZCBhc3NvY2lhdGVkIHJpc2sgZmFjdG9ycywgSXRhbHksIEZlYnJ1YXJ5IHRvIEFwcmlsIDIwMjA8
L3RpdGxlPjxzZWNvbmRhcnktdGl0bGU+RXVybyBTdXJ2ZWlsbDwvc2Vjb25kYXJ5LXRpdGxlPjxz
aG9ydC10aXRsZT5BZ2Utc3BlY2lmaWMgU0FSUy1Db1YtMiBpbmZlY3Rpb24gZmF0YWxpdHkgcmF0
aW8gYW5kIGFzc29jaWF0ZWQgcmlzayBmYWN0b3JzLCBJdGFseSwgRmVicnVhcnkgdG8gQXByaWwg
MjAyMDwvc2hvcnQtdGl0bGU+PC90aXRsZXM+PHBlcmlvZGljYWw+PGZ1bGwtdGl0bGU+RXVybyBT
dXJ2ZWlsbDwvZnVsbC10aXRsZT48L3BlcmlvZGljYWw+PHBhZ2VzPjIwMDEzODM8L3BhZ2VzPjx2
b2x1bWU+MjU8L3ZvbHVtZT48bnVtYmVyPjMxPC9udW1iZXI+PGVkaXRpb24+MjAyMC8wOC8wOTwv
ZWRpdGlvbj48a2V5d29yZHM+PGtleXdvcmQ+QWRvbGVzY2VudDwva2V5d29yZD48a2V5d29yZD5B
ZHVsdDwva2V5d29yZD48a2V5d29yZD5BZ2UgRGlzdHJpYnV0aW9uPC9rZXl3b3JkPjxrZXl3b3Jk
PkFnZWQ8L2tleXdvcmQ+PGtleXdvcmQ+QWdlZCwgODAgYW5kIG92ZXI8L2tleXdvcmQ+PGtleXdv
cmQ+QmV0YWNvcm9uYXZpcnVzPC9rZXl3b3JkPjxrZXl3b3JkPkNvdmlkLTE5PC9rZXl3b3JkPjxr
ZXl3b3JkPkNoaWxkPC9rZXl3b3JkPjxrZXl3b3JkPkNoaWxkLCBQcmVzY2hvb2w8L2tleXdvcmQ+
PGtleXdvcmQ+Q29udGFjdCBUcmFjaW5nLypzdGF0aXN0aWNzICZhbXA7IG51bWVyaWNhbCBkYXRh
PC9rZXl3b3JkPjxrZXl3b3JkPipDb3JvbmF2aXJ1czwva2V5d29yZD48a2V5d29yZD5Db3JvbmF2
aXJ1cyBJbmZlY3Rpb25zL2RpYWdub3Npcy8qbW9ydGFsaXR5PC9rZXl3b3JkPjxrZXl3b3JkPkZl
bWFsZTwva2V5d29yZD48a2V5d29yZD5IdW1hbnM8L2tleXdvcmQ+PGtleXdvcmQ+SW5mYW50PC9r
ZXl3b3JkPjxrZXl3b3JkPkluZmFudCwgTmV3Ym9ybjwva2V5d29yZD48a2V5d29yZD5JdGFseS9l
cGlkZW1pb2xvZ3k8L2tleXdvcmQ+PGtleXdvcmQ+TWFsZTwva2V5d29yZD48a2V5d29yZD5NaWRk
bGUgQWdlZDwva2V5d29yZD48a2V5d29yZD5QYW5kZW1pY3MvKnN0YXRpc3RpY3MgJmFtcDsgbnVt
ZXJpY2FsIGRhdGE8L2tleXdvcmQ+PGtleXdvcmQ+UG5ldW1vbmlhLCBWaXJhbC9kaWFnbm9zaXMv
Km1vcnRhbGl0eS90cmFuc21pc3Npb248L2tleXdvcmQ+PGtleXdvcmQ+UmlzayBGYWN0b3JzPC9r
ZXl3b3JkPjxrZXl3b3JkPlNBUlMtQ29WLTI8L2tleXdvcmQ+PGtleXdvcmQ+WW91bmcgQWR1bHQ8
L2tleXdvcmQ+PGtleXdvcmQ+KmNvdmlkLTE5PC9rZXl3b3JkPjxrZXl3b3JkPipTQVJTLUNvVi0y
PC9rZXl3b3JkPjxrZXl3b3JkPipjb21vcmJpZGl0aWVzPC9rZXl3b3JkPjxrZXl3b3JkPippbmZl
Y3Rpb24gZmF0YWxpdHkgcmF0aW88L2tleXdvcmQ+PGtleXdvcmQ+Km1vcnRhbGl0eTwva2V5d29y
ZD48L2tleXdvcmRzPjxkYXRlcz48eWVhcj4yMDIwPC95ZWFyPjxwdWItZGF0ZXM+PGRhdGU+QXVn
PC9kYXRlPjwvcHViLWRhdGVzPjwvZGF0ZXM+PGlzYm4+MTU2MC03OTE3IChFbGVjdHJvbmljKSAx
MDI1LTQ5NlggKExpbmtpbmcpPC9pc2JuPjxhY2Nlc3Npb24tbnVtPjMyNzYyNzk3PC9hY2Nlc3Np
b24tbnVtPjx1cmxzPjxyZWxhdGVkLXVybHM+PHVybD5odHRwczovL3d3dy5uY2JpLm5sbS5uaWgu
Z292L3B1Ym1lZC8zMjc2Mjc5NzwvdXJsPjwvcmVsYXRlZC11cmxzPjwvdXJscz48Y3VzdG9tMj5Q
TUM3NDU5MjcyPC9jdXN0b20yPjxlbGVjdHJvbmljLXJlc291cmNlLW51bT4xMC4yODA3LzE1NjAt
NzkxNy5FUy4yMDIwLjI1LjMxLjIwMDEzODMmI3hEOzEwLjI4MDcvMTU2MC03OTE3LkVTLjIwMjAu
MjUuMzEuMjAwMTM4My48L2VsZWN0cm9uaWMtcmVzb3VyY2UtbnVtPjwvcmVjb3JkPjwvQ2l0ZT48
Q2l0ZT48QXV0aG9yPlRyZW50aW5pPC9BdXRob3I+PFllYXI+MjAyMDwvWWVhcj48UmVjTnVtPjky
PC9SZWNOdW0+PHJlY29yZD48cmVjLW51bWJlcj45MjwvcmVjLW51bWJlcj48Zm9yZWlnbi1rZXlz
PjxrZXkgYXBwPSJFTiIgZGItaWQ9Inh4ZWVweDV3aHB3eHQ4ZXJmcHJ2eHNla3hzYTA5cnJkMjBk
YSIgdGltZXN0YW1wPSIxNjEyMzMxNjE4Ij45Mjwva2V5PjwvZm9yZWlnbi1rZXlzPjxyZWYtdHlw
ZSBuYW1lPSJFbGVjdHJvbmljIEFydGljbGUiPjQzPC9yZWYtdHlwZT48Y29udHJpYnV0b3JzPjxh
dXRob3JzPjxhdXRob3I+VHJlbnRpbmksIEZpbGlwcG88L2F1dGhvcj48YXV0aG9yPk1hcnppYW5v
LCBWYWxlbnRpbmE8L2F1dGhvcj48YXV0aG9yPkd1enpldHRhLCBHaW9yZ2lvPC9hdXRob3I+PGF1
dGhvcj5UaXJhbmksIE1hcmNlbGxvPC9hdXRob3I+PGF1dGhvcj5DZXJlZGEsIERhbmlsbzwvYXV0
aG9yPjxhdXRob3I+UG9sZXR0aSwgUGllcm88L2F1dGhvcj48YXV0aG9yPlBpY2NhcnJldGEsIFJh
ZmZhZWxsYTwvYXV0aG9yPjxhdXRob3I+QmFyb25lLCBBbnRvbmlvPC9hdXRob3I+PGF1dGhvcj5Q
cmV6aW9zaSwgR2l1c2VwcGU8L2F1dGhvcj48YXV0aG9yPkFyZHVpbmksIEZhYmlvPC9hdXRob3I+
PGF1dGhvcj5EZWxsYSBWYWxsZSwgUGV0cmEgR2l1bGlhPC9hdXRob3I+PGF1dGhvcj5aYW5lbGxh
LCBBbGJlcnRvPC9hdXRob3I+PGF1dGhvcj5Hcm9zc28sIEZyYW5jZXNjYTwvYXV0aG9yPjxhdXRo
b3I+ZGVsIENhc3RpbGxvLCBHYWJyaWVsZTwvYXV0aG9yPjxhdXRob3I+Q2FzdHJvZmlubywgQW1i
cmE8L2F1dGhvcj48YXV0aG9yPkdyYXNzZWxsaSwgR2lhY29tbzwvYXV0aG9yPjxhdXRob3I+TWVs
ZWdhcm8sIEFsZXNzaWE8L2F1dGhvcj48YXV0aG9yPlBpYXR0aSwgQWxlc3NhbmRyYTwvYXV0aG9y
PjxhdXRob3I+QW5kcmVhc3NpLCBBaWRhPC9hdXRob3I+PGF1dGhvcj5HcmFtZWduYSwgTWFyaWE8
L2F1dGhvcj48YXV0aG9yPkFqZWxsaSwgTWFyY288L2F1dGhvcj48YXV0aG9yPk1lcmxlciwgU3Rl
ZmFubzwvYXV0aG9yPjwvYXV0aG9ycz48L2NvbnRyaWJ1dG9ycz48dGl0bGVzPjx0aXRsZT5IZWFs
dGhjYXJlIHN0cmFpbiBhbmQgaW50ZW5zaXZlIGNhcmUgZHVyaW5nIHRoZSBDT1ZJRC0xOSBvdXRi
cmVhayBpbiB0aGUgTG9tYmFyZHkgcmVnaW9uOiBhIHJldHJvc3BlY3RpdmUgb2JzZXJ2YXRpb25h
bCBzdHVkeSBvbiA0Myw1MzggaG9zcGl0YWxpemVkIHBhdGllbnRzPC90aXRsZT48c2Vjb25kYXJ5
LXRpdGxlPm1lZFJ4aXY8L3NlY29uZGFyeS10aXRsZT48c2hvcnQtdGl0bGU+SGVhbHRoY2FyZSBz
dHJhaW4gYW5kIGludGVuc2l2ZSBjYXJlIGR1cmluZyB0aGUgQ09WSUQtMTkgb3V0YnJlYWsgaW4g
dGhlIExvbWJhcmR5IHJlZ2lvbjogYSByZXRyb3NwZWN0aXZlIG9ic2VydmF0aW9uYWwgc3R1ZHkg
b24gNDMsNTM4IGhvc3BpdGFsaXplZCBwYXRpZW50czwvc2hvcnQtdGl0bGU+PC90aXRsZXM+PHBl
cmlvZGljYWw+PGZ1bGwtdGl0bGU+bWVkUnhpdjwvZnVsbC10aXRsZT48L3BlcmlvZGljYWw+PHBh
Z2VzPjIwMjAuMTEuMDYuMjAxNDk2OTA8L3BhZ2VzPjxkYXRlcz48eWVhcj4yMDIwPC95ZWFyPjwv
ZGF0ZXM+PGxhYmVsPjcgTm92ZW1iZXIgMjAyMDwvbGFiZWw+PHVybHM+PHJlbGF0ZWQtdXJscz48
dXJsPmh0dHA6Ly9tZWRyeGl2Lm9yZy9jb250ZW50L2Vhcmx5LzIwMjAvMTEvMDcvMjAyMC4xMS4w
Ni4yMDE0OTY5MC5hYnN0cmFjdDwvdXJsPjwvcmVsYXRlZC11cmxzPjwvdXJscz48ZWxlY3Ryb25p
Yy1yZXNvdXJjZS1udW0+MTAuMTEwMS8yMDIwLjExLjA2LjIwMTQ5NjkwPC9lbGVjdHJvbmljLXJl
c291cmNlLW51bT48L3JlY29yZD48L0NpdGU+PENpdGU+PEF1dGhvcj5Qb2xldHRpPC9BdXRob3I+
PFllYXI+MjAyMTwvWWVhcj48UmVjTnVtPjIxMTwvUmVjTnVtPjxyZWNvcmQ+PHJlYy1udW1iZXI+
MjExPC9yZWMtbnVtYmVyPjxmb3JlaWduLWtleXM+PGtleSBhcHA9IkVOIiBkYi1pZD0ieHhlZXB4
NXdocHd4dDhlcmZwcnZ4c2VreHNhMDlycmQyMGRhIiB0aW1lc3RhbXA9IjE2MjA1NDI4MzYiPjIx
MTwva2V5PjxrZXkgYXBwPSJFTldlYiIgZGItaWQ9IiI+MDwva2V5PjwvZm9yZWlnbi1rZXlzPjxy
ZWYtdHlwZSBuYW1lPSJKb3VybmFsIEFydGljbGUiPjE3PC9yZWYtdHlwZT48Y29udHJpYnV0b3Jz
PjxhdXRob3JzPjxhdXRob3I+UG9sZXR0aSwgUC48L2F1dGhvcj48YXV0aG9yPlRpcmFuaSwgTS48
L2F1dGhvcj48YXV0aG9yPkNlcmVkYSwgRC48L2F1dGhvcj48YXV0aG9yPlRyZW50aW5pLCBGLjwv
YXV0aG9yPjxhdXRob3I+R3V6emV0dGEsIEcuPC9hdXRob3I+PGF1dGhvcj5TYWJhdGlubywgRy48
L2F1dGhvcj48YXV0aG9yPk1hcnppYW5vLCBWLjwvYXV0aG9yPjxhdXRob3I+Q2FzdHJvZmlubywg
QS48L2F1dGhvcj48YXV0aG9yPkdyb3NzbywgRi48L2F1dGhvcj48YXV0aG9yPkRlbCBDYXN0aWxs
bywgRy48L2F1dGhvcj48YXV0aG9yPlBpY2NhcnJldGEsIFIuPC9hdXRob3I+PGF1dGhvcj5BbmRy
ZWFzc2ksIEEuPC9hdXRob3I+PGF1dGhvcj5NZWxlZ2FybywgQS48L2F1dGhvcj48YXV0aG9yPkdy
YW1lZ25hLCBNLjwvYXV0aG9yPjxhdXRob3I+QWplbGxpLCBNLjwvYXV0aG9yPjxhdXRob3I+TWVy
bGVyLCBTLjwvYXV0aG9yPjxhdXRob3I+QS4gVC4gUy4gTG9tYmFyZHkgQ09WSUQtMTkgVGFzayBG
b3JjZTwvYXV0aG9yPjwvYXV0aG9ycz48L2NvbnRyaWJ1dG9ycz48YXV0aC1hZGRyZXNzPkZvbmRh
emlvbmUgQnJ1bm8gS2Vzc2xlciwgUG92bywgVHJlbnRvLCBJdGFseS4mI3hEO0RpcmVjdG9yYXRl
IEdlbmVyYWwgZm9yIEhlYWx0aCwgTG9tYmFyZHkgUmVnaW9uLCBNaWxhbiwgSXRhbHkuJiN4RDtI
ZWFsdGggUHJvdGVjdGlvbiBBZ2VuY3kgb2YgUGF2aWEsIFBhdmlhLCBJdGFseS4mI3hEO0RlcGFy
dG1lbnQgb2YgQmlvbWVkaWNhbCBTY2llbmNlcyBmb3IgSGVhbHRoLCBVbml2ZXJzaXR5IG9mIE1p
bGFuLCBNaWxhbiwgSXRhbHkuJiN4RDtEb25kZW5hIENlbnRyZSBmb3IgUmVzZWFyY2ggb24gU29j
aWFsIER5bmFtaWNzIGFuZCBQdWJsaWMgUG9saWN5LCBCb2Njb25pIFVuaXZlcnNpdHksIE1pbGFu
LCBJdGFseS4mI3hEO0RlcGFydG1lbnQgb2YgRGVjaXNpb24gU2NpZW5jZXMsIEJvY2NvbmkgVW5p
dmVyc2l0eSwgTWlsYW4sIEl0YWx5LiYjeEQ7Q292aWRDcmlzaXNMYWIsIEJvY2NvbmkgVW5pdmVy
c2l0eSwgTWlsYW4sIEl0YWx5LiYjeEQ7RGVwYXJ0bWVudCBvZiBTb2NpYWwgYW5kIFBvbGl0aWNh
bCBTY2llbmNlcywgQm9jY29uaSBVbml2ZXJzaXR5LCBNaWxhbiwgSXRhbHkuJiN4RDtEZXBhcnRt
ZW50IG9mIEVwaWRlbWlvbG9neSBhbmQgQmlvc3RhdGlzdGljcywgSW5kaWFuYSBVbml2ZXJzaXR5
IFNjaG9vbCBvZiBQdWJsaWMgSGVhbHRoLCBCbG9vbWluZ3Rvbi4mI3hEO0xhYm9yYXRvcnkgZm9y
IHRoZSBNb2RlbGluZyBvZiBCaW9sb2dpY2FsIGFuZCBTb2Npby10ZWNobmljYWwgU3lzdGVtcywg
Tm9ydGhlYXN0ZXJuIFVuaXZlcnNpdHksIEJvc3RvbiwgTWFzc2FjaHVzZXR0cy48L2F1dGgtYWRk
cmVzcz48dGl0bGVzPjx0aXRsZT5Bc3NvY2lhdGlvbiBvZiBBZ2UgV2l0aCBMaWtlbGlob29kIG9m
IERldmVsb3BpbmcgU3ltcHRvbXMgYW5kIENyaXRpY2FsIERpc2Vhc2UgQW1vbmcgQ2xvc2UgQ29u
dGFjdHMgRXhwb3NlZCB0byBQYXRpZW50cyBXaXRoIENvbmZpcm1lZCBTQVJTLUNvVi0yIEluZmVj
dGlvbiBpbiBJdGFseTwvdGl0bGU+PHNlY29uZGFyeS10aXRsZT5KQU1BIE5ldHcgT3Blbjwvc2Vj
b25kYXJ5LXRpdGxlPjwvdGl0bGVzPjxwZXJpb2RpY2FsPjxmdWxsLXRpdGxlPkpBTUEgTmV0dyBP
cGVuPC9mdWxsLXRpdGxlPjwvcGVyaW9kaWNhbD48cGFnZXM+ZTIxMTA4NTwvcGFnZXM+PHZvbHVt
ZT40PC92b2x1bWU+PG51bWJlcj4zPC9udW1iZXI+PGVkaXRpb24+MjAyMS8wMy8xMTwvZWRpdGlv
bj48a2V5d29yZHM+PGtleXdvcmQ+QWRvbGVzY2VudDwva2V5d29yZD48a2V5d29yZD5BZHVsdDwv
a2V5d29yZD48a2V5d29yZD5BZ2UgRmFjdG9yczwva2V5d29yZD48a2V5d29yZD5BZ2VkPC9rZXl3
b3JkPjxrZXl3b3JkPkFnZWQsIDgwIGFuZCBvdmVyPC9rZXl3b3JkPjxrZXl3b3JkPkNPVklELTE5
L2RpYWdub3Npcy9lcGlkZW1pb2xvZ3kvKnBoeXNpb3BhdGhvbG9neTwva2V5d29yZD48a2V5d29y
ZD5DT1ZJRC0xOSBOdWNsZWljIEFjaWQgVGVzdGluZzwva2V5d29yZD48a2V5d29yZD5DT1ZJRC0x
OSBTZXJvbG9naWNhbCBUZXN0aW5nPC9rZXl3b3JkPjxrZXl3b3JkPkNhcnJpZXIgU3RhdGUvKmVw
aWRlbWlvbG9neTwva2V5d29yZD48a2V5d29yZD5DaGVzdCBQYWluL2VwaWRlbWlvbG9neS9waHlz
aW9wYXRob2xvZ3k8L2tleXdvcmQ+PGtleXdvcmQ+Q2hpbGQ8L2tleXdvcmQ+PGtleXdvcmQ+Q2hp
bGQsIFByZXNjaG9vbDwva2V5d29yZD48a2V5d29yZD5Db250YWN0IFRyYWNpbmc8L2tleXdvcmQ+
PGtleXdvcmQ+Q291Z2gvKmVwaWRlbWlvbG9neS9waHlzaW9wYXRob2xvZ3k8L2tleXdvcmQ+PGtl
eXdvcmQ+Q3JpdGljYWwgSWxsbmVzczwva2V5d29yZD48a2V5d29yZD5EaXNlYXNlIFByb2dyZXNz
aW9uPC9rZXl3b3JkPjxrZXl3b3JkPkR5c3BuZWEvKmVwaWRlbWlvbG9neS9waHlzaW9wYXRob2xv
Z3k8L2tleXdvcmQ+PGtleXdvcmQ+RmVtYWxlPC9rZXl3b3JkPjxrZXl3b3JkPkZldmVyLyplcGlk
ZW1pb2xvZ3kvcGh5c2lvcGF0aG9sb2d5PC9rZXl3b3JkPjxrZXl3b3JkPkh1bWFuczwva2V5d29y
ZD48a2V5d29yZD5JbmZhbnQ8L2tleXdvcmQ+PGtleXdvcmQ+SW5mYW50LCBOZXdib3JuPC9rZXl3
b3JkPjxrZXl3b3JkPkl0YWx5L2VwaWRlbWlvbG9neTwva2V5d29yZD48a2V5d29yZD5NYWxlPC9r
ZXl3b3JkPjxrZXl3b3JkPk1pZGRsZSBBZ2VkPC9rZXl3b3JkPjxrZXl3b3JkPlBoYXJ5bmdpdGlz
L2VwaWRlbWlvbG9neS9waHlzaW9wYXRob2xvZ3k8L2tleXdvcmQ+PGtleXdvcmQ+UXVhcmFudGlu
ZTwva2V5d29yZD48a2V5d29yZD5SaXNrIEZhY3RvcnM8L2tleXdvcmQ+PGtleXdvcmQ+U0FSUy1D
b1YtMjwva2V5d29yZD48a2V5d29yZD5TZXZlcml0eSBvZiBJbGxuZXNzIEluZGV4PC9rZXl3b3Jk
PjxrZXl3b3JkPlRhY2h5cG5lYS9lcGlkZW1pb2xvZ3kvcGh5c2lvcGF0aG9sb2d5PC9rZXl3b3Jk
PjxrZXl3b3JkPllvdW5nIEFkdWx0PC9rZXl3b3JkPjwva2V5d29yZHM+PGRhdGVzPjx5ZWFyPjIw
MjE8L3llYXI+PHB1Yi1kYXRlcz48ZGF0ZT5NYXIgMTwvZGF0ZT48L3B1Yi1kYXRlcz48L2RhdGVz
Pjxpc2JuPjI1NzQtMzgwNSAoRWxlY3Ryb25pYykmI3hEOzI1NzQtMzgwNSAoTGlua2luZyk8L2lz
Ym4+PGFjY2Vzc2lvbi1udW0+MzM2ODg5NjQ8L2FjY2Vzc2lvbi1udW0+PHVybHM+PHJlbGF0ZWQt
dXJscz48dXJsPmh0dHBzOi8vd3d3Lm5jYmkubmxtLm5paC5nb3YvcHVibWVkLzMzNjg4OTY0PC91
cmw+PC9yZWxhdGVkLXVybHM+PC91cmxzPjxjdXN0b20yPlBNQzc5NDgwNjE8L2N1c3RvbTI+PGVs
ZWN0cm9uaWMtcmVzb3VyY2UtbnVtPjEwLjEwMDEvamFtYW5ldHdvcmtvcGVuLjIwMjEuMTA4NTwv
ZWxlY3Ryb25pYy1yZXNvdXJjZS1udW0+PC9yZWNvcmQ+PC9DaXRlPjwvRW5kTm90ZT4A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I2PC9SZWNOdW0+PERpc3BsYXlUZXh0PjxzdHlsZSBmYWNlPSJzdXBlcnNjcmlwdCI+
MTYsMjEsMjI8L3N0eWxlPjwvRGlzcGxheVRleHQ+PHJlY29yZD48cmVjLW51bWJlcj4yNjwvcmVj
LW51bWJlcj48Zm9yZWlnbi1rZXlzPjxrZXkgYXBwPSJFTiIgZGItaWQ9Inh4ZWVweDV3aHB3eHQ4
ZXJmcHJ2eHNla3hzYTA5cnJkMjBkYSIgdGltZXN0YW1wPSIxNjEyMzMxNjE4Ij4yNjwva2V5Pjwv
Zm9yZWlnbi1rZXlzPjxyZWYtdHlwZSBuYW1lPSJKb3VybmFsIEFydGljbGUiPjE3PC9yZWYtdHlw
ZT48Y29udHJpYnV0b3JzPjxhdXRob3JzPjxhdXRob3I+UG9sZXR0aSwgUC48L2F1dGhvcj48YXV0
aG9yPlRpcmFuaSwgTS48L2F1dGhvcj48YXV0aG9yPkNlcmVkYSwgRC48L2F1dGhvcj48YXV0aG9y
PlRyZW50aW5pLCBGLjwvYXV0aG9yPjxhdXRob3I+R3V6emV0dGEsIEcuPC9hdXRob3I+PGF1dGhv
cj5NYXJ6aWFubywgVi48L2F1dGhvcj48YXV0aG9yPkJ1b3JvLCBTLjwvYXV0aG9yPjxhdXRob3I+
Umlib2xpLCBTLjwvYXV0aG9yPjxhdXRob3I+Q3JvdHRvZ2luaSwgTC48L2F1dGhvcj48YXV0aG9y
PlBpY2NhcnJldGEsIFIuPC9hdXRob3I+PGF1dGhvcj5QaWF0dGksIEEuPC9hdXRob3I+PGF1dGhv
cj5HcmFzc2VsbGksIEcuPC9hdXRob3I+PGF1dGhvcj5NZWxlZ2FybywgQS48L2F1dGhvcj48YXV0
aG9yPkdyYW1lZ25hLCBNLjwvYXV0aG9yPjxhdXRob3I+QWplbGxpLCBNLjwvYXV0aG9yPjxhdXRo
b3I+TWVybGVyLCBTLjwvYXV0aG9yPjwvYXV0aG9ycz48L2NvbnRyaWJ1dG9ycz48YXV0aC1hZGRy
ZXNzPkJydW5vIEtlc3NsZXIgRm91bmRhdGlvbiwgVHJlbnRvLCBJdGFseS4gSGVhbHRoIFByb3Rl
Y3Rpb24gQWdlbmN5IG9mIFBhdmlhLCBQYXZpYSwgSXRhbHkuIERpcmVjdG9yYXRlIEdlbmVyYWwg
Zm9yIEhlYWx0aCwgTG9tYmFyZHkgUmVnaW9uLCBNaWxhbiwgSXRhbHkuIFF1YWxpdHkgTWFuYWdl
bWVudCBVbml0LCBQYXBhIEdpb3Zhbm5pIFhYSUlJIEhvc3BpdGFsLCBCZXJnYW1vLCBJdGFseS4g
RGVwYXJ0bWVudCBvZiBQdWJsaWMgSGVhbHRoLCBFeHBlcmltZW50YWwgYW5kIEZvcmVuc2ljIE1l
ZGljaW5lLCBVbml2ZXJzaXR5IG9mIFBhdmlhLCBQYXZpYSwgSXRhbHkuIERlcGFydG1lbnQgb2Yg
RGVjaXNpb24gU2NpZW5jZXMsIEJvY2NvbmkgVW5pdmVyc2l0eSwgTWlsYW4sIEl0YWx5LiBEb25k
ZW5hIENlbnRyZSBmb3IgUmVzZWFyY2ggb24gU29jaWFsIER5bmFtaWNzIGFuZCBQdWJsaWMgUG9s
aWN5LCBCb2Njb25pIFVuaXZlcnNpdHksIE1pbGFuLCBJdGFseS4gRGlwYXJ0aW1lbnRvIGRpIEZp
c2lvcGF0b2xvZ2lhIE1lZGljby1DaGlydXJnaWNhIGUgZGVpIFRyYXBpYW50aSwgVW5pdmVyc2l0
YSBkZWdsaSBTdHVkaSBkaSBNaWxhbm8sIE1pbGFuLCBJdGFseS4gRGlwYXJ0aW1lbnRvIGRpIEFu
ZXN0ZXNpYSwgUmlhbmltYXppb25lIGVkIEVtZXJnZW56YS1VcmdlbnphLCBGb25kYXppb25lIElS
Q0NTIENhJmFwb3M7IEdyYW5kYSBPc3BlZGFsZSBNYWdnaW9yZSBQb2xpY2xpbmljbywgTWlsYW4s
IEl0YWx5LiBEZXBhcnRtZW50IG9mIFNvY2lhbCBhbmQgUG9saXRpY2FsIFNjaWVuY2VzLCBCb2Nj
b25pIFVuaXZlcnNpdHksIE1pbGFuLCBJdGFseS4gRGVwYXJ0bWVudCBvZiBFcGlkZW1pb2xvZ3kg
YW5kIEJpb3N0YXRpc3RpY3MsIEluZGlhbmEgVW5pdmVyc2l0eSBTY2hvb2wgb2YgUHVibGljIEhl
YWx0aCwgQmxvb21pbmd0b24sIFVuaXRlZCBTdGF0ZXMuPC9hdXRoLWFkZHJlc3M+PHRpdGxlcz48
dGl0bGU+QWdlLXNwZWNpZmljIFNBUlMtQ29WLTIgaW5mZWN0aW9uIGZhdGFsaXR5IHJhdGlvIGFu
ZCBhc3NvY2lhdGVkIHJpc2sgZmFjdG9ycywgSXRhbHksIEZlYnJ1YXJ5IHRvIEFwcmlsIDIwMjA8
L3RpdGxlPjxzZWNvbmRhcnktdGl0bGU+RXVybyBTdXJ2ZWlsbDwvc2Vjb25kYXJ5LXRpdGxlPjxz
aG9ydC10aXRsZT5BZ2Utc3BlY2lmaWMgU0FSUy1Db1YtMiBpbmZlY3Rpb24gZmF0YWxpdHkgcmF0
aW8gYW5kIGFzc29jaWF0ZWQgcmlzayBmYWN0b3JzLCBJdGFseSwgRmVicnVhcnkgdG8gQXByaWwg
MjAyMDwvc2hvcnQtdGl0bGU+PC90aXRsZXM+PHBlcmlvZGljYWw+PGZ1bGwtdGl0bGU+RXVybyBT
dXJ2ZWlsbDwvZnVsbC10aXRsZT48L3BlcmlvZGljYWw+PHBhZ2VzPjIwMDEzODM8L3BhZ2VzPjx2
b2x1bWU+MjU8L3ZvbHVtZT48bnVtYmVyPjMxPC9udW1iZXI+PGVkaXRpb24+MjAyMC8wOC8wOTwv
ZWRpdGlvbj48a2V5d29yZHM+PGtleXdvcmQ+QWRvbGVzY2VudDwva2V5d29yZD48a2V5d29yZD5B
ZHVsdDwva2V5d29yZD48a2V5d29yZD5BZ2UgRGlzdHJpYnV0aW9uPC9rZXl3b3JkPjxrZXl3b3Jk
PkFnZWQ8L2tleXdvcmQ+PGtleXdvcmQ+QWdlZCwgODAgYW5kIG92ZXI8L2tleXdvcmQ+PGtleXdv
cmQ+QmV0YWNvcm9uYXZpcnVzPC9rZXl3b3JkPjxrZXl3b3JkPkNvdmlkLTE5PC9rZXl3b3JkPjxr
ZXl3b3JkPkNoaWxkPC9rZXl3b3JkPjxrZXl3b3JkPkNoaWxkLCBQcmVzY2hvb2w8L2tleXdvcmQ+
PGtleXdvcmQ+Q29udGFjdCBUcmFjaW5nLypzdGF0aXN0aWNzICZhbXA7IG51bWVyaWNhbCBkYXRh
PC9rZXl3b3JkPjxrZXl3b3JkPipDb3JvbmF2aXJ1czwva2V5d29yZD48a2V5d29yZD5Db3JvbmF2
aXJ1cyBJbmZlY3Rpb25zL2RpYWdub3Npcy8qbW9ydGFsaXR5PC9rZXl3b3JkPjxrZXl3b3JkPkZl
bWFsZTwva2V5d29yZD48a2V5d29yZD5IdW1hbnM8L2tleXdvcmQ+PGtleXdvcmQ+SW5mYW50PC9r
ZXl3b3JkPjxrZXl3b3JkPkluZmFudCwgTmV3Ym9ybjwva2V5d29yZD48a2V5d29yZD5JdGFseS9l
cGlkZW1pb2xvZ3k8L2tleXdvcmQ+PGtleXdvcmQ+TWFsZTwva2V5d29yZD48a2V5d29yZD5NaWRk
bGUgQWdlZDwva2V5d29yZD48a2V5d29yZD5QYW5kZW1pY3MvKnN0YXRpc3RpY3MgJmFtcDsgbnVt
ZXJpY2FsIGRhdGE8L2tleXdvcmQ+PGtleXdvcmQ+UG5ldW1vbmlhLCBWaXJhbC9kaWFnbm9zaXMv
Km1vcnRhbGl0eS90cmFuc21pc3Npb248L2tleXdvcmQ+PGtleXdvcmQ+UmlzayBGYWN0b3JzPC9r
ZXl3b3JkPjxrZXl3b3JkPlNBUlMtQ29WLTI8L2tleXdvcmQ+PGtleXdvcmQ+WW91bmcgQWR1bHQ8
L2tleXdvcmQ+PGtleXdvcmQ+KmNvdmlkLTE5PC9rZXl3b3JkPjxrZXl3b3JkPipTQVJTLUNvVi0y
PC9rZXl3b3JkPjxrZXl3b3JkPipjb21vcmJpZGl0aWVzPC9rZXl3b3JkPjxrZXl3b3JkPippbmZl
Y3Rpb24gZmF0YWxpdHkgcmF0aW88L2tleXdvcmQ+PGtleXdvcmQ+Km1vcnRhbGl0eTwva2V5d29y
ZD48L2tleXdvcmRzPjxkYXRlcz48eWVhcj4yMDIwPC95ZWFyPjxwdWItZGF0ZXM+PGRhdGU+QXVn
PC9kYXRlPjwvcHViLWRhdGVzPjwvZGF0ZXM+PGlzYm4+MTU2MC03OTE3IChFbGVjdHJvbmljKSAx
MDI1LTQ5NlggKExpbmtpbmcpPC9pc2JuPjxhY2Nlc3Npb24tbnVtPjMyNzYyNzk3PC9hY2Nlc3Np
b24tbnVtPjx1cmxzPjxyZWxhdGVkLXVybHM+PHVybD5odHRwczovL3d3dy5uY2JpLm5sbS5uaWgu
Z292L3B1Ym1lZC8zMjc2Mjc5NzwvdXJsPjwvcmVsYXRlZC11cmxzPjwvdXJscz48Y3VzdG9tMj5Q
TUM3NDU5MjcyPC9jdXN0b20yPjxlbGVjdHJvbmljLXJlc291cmNlLW51bT4xMC4yODA3LzE1NjAt
NzkxNy5FUy4yMDIwLjI1LjMxLjIwMDEzODMmI3hEOzEwLjI4MDcvMTU2MC03OTE3LkVTLjIwMjAu
MjUuMzEuMjAwMTM4My48L2VsZWN0cm9uaWMtcmVzb3VyY2UtbnVtPjwvcmVjb3JkPjwvQ2l0ZT48
Q2l0ZT48QXV0aG9yPlRyZW50aW5pPC9BdXRob3I+PFllYXI+MjAyMDwvWWVhcj48UmVjTnVtPjky
PC9SZWNOdW0+PHJlY29yZD48cmVjLW51bWJlcj45MjwvcmVjLW51bWJlcj48Zm9yZWlnbi1rZXlz
PjxrZXkgYXBwPSJFTiIgZGItaWQ9Inh4ZWVweDV3aHB3eHQ4ZXJmcHJ2eHNla3hzYTA5cnJkMjBk
YSIgdGltZXN0YW1wPSIxNjEyMzMxNjE4Ij45Mjwva2V5PjwvZm9yZWlnbi1rZXlzPjxyZWYtdHlw
ZSBuYW1lPSJFbGVjdHJvbmljIEFydGljbGUiPjQzPC9yZWYtdHlwZT48Y29udHJpYnV0b3JzPjxh
dXRob3JzPjxhdXRob3I+VHJlbnRpbmksIEZpbGlwcG88L2F1dGhvcj48YXV0aG9yPk1hcnppYW5v
LCBWYWxlbnRpbmE8L2F1dGhvcj48YXV0aG9yPkd1enpldHRhLCBHaW9yZ2lvPC9hdXRob3I+PGF1
dGhvcj5UaXJhbmksIE1hcmNlbGxvPC9hdXRob3I+PGF1dGhvcj5DZXJlZGEsIERhbmlsbzwvYXV0
aG9yPjxhdXRob3I+UG9sZXR0aSwgUGllcm88L2F1dGhvcj48YXV0aG9yPlBpY2NhcnJldGEsIFJh
ZmZhZWxsYTwvYXV0aG9yPjxhdXRob3I+QmFyb25lLCBBbnRvbmlvPC9hdXRob3I+PGF1dGhvcj5Q
cmV6aW9zaSwgR2l1c2VwcGU8L2F1dGhvcj48YXV0aG9yPkFyZHVpbmksIEZhYmlvPC9hdXRob3I+
PGF1dGhvcj5EZWxsYSBWYWxsZSwgUGV0cmEgR2l1bGlhPC9hdXRob3I+PGF1dGhvcj5aYW5lbGxh
LCBBbGJlcnRvPC9hdXRob3I+PGF1dGhvcj5Hcm9zc28sIEZyYW5jZXNjYTwvYXV0aG9yPjxhdXRo
b3I+ZGVsIENhc3RpbGxvLCBHYWJyaWVsZTwvYXV0aG9yPjxhdXRob3I+Q2FzdHJvZmlubywgQW1i
cmE8L2F1dGhvcj48YXV0aG9yPkdyYXNzZWxsaSwgR2lhY29tbzwvYXV0aG9yPjxhdXRob3I+TWVs
ZWdhcm8sIEFsZXNzaWE8L2F1dGhvcj48YXV0aG9yPlBpYXR0aSwgQWxlc3NhbmRyYTwvYXV0aG9y
PjxhdXRob3I+QW5kcmVhc3NpLCBBaWRhPC9hdXRob3I+PGF1dGhvcj5HcmFtZWduYSwgTWFyaWE8
L2F1dGhvcj48YXV0aG9yPkFqZWxsaSwgTWFyY288L2F1dGhvcj48YXV0aG9yPk1lcmxlciwgU3Rl
ZmFubzwvYXV0aG9yPjwvYXV0aG9ycz48L2NvbnRyaWJ1dG9ycz48dGl0bGVzPjx0aXRsZT5IZWFs
dGhjYXJlIHN0cmFpbiBhbmQgaW50ZW5zaXZlIGNhcmUgZHVyaW5nIHRoZSBDT1ZJRC0xOSBvdXRi
cmVhayBpbiB0aGUgTG9tYmFyZHkgcmVnaW9uOiBhIHJldHJvc3BlY3RpdmUgb2JzZXJ2YXRpb25h
bCBzdHVkeSBvbiA0Myw1MzggaG9zcGl0YWxpemVkIHBhdGllbnRzPC90aXRsZT48c2Vjb25kYXJ5
LXRpdGxlPm1lZFJ4aXY8L3NlY29uZGFyeS10aXRsZT48c2hvcnQtdGl0bGU+SGVhbHRoY2FyZSBz
dHJhaW4gYW5kIGludGVuc2l2ZSBjYXJlIGR1cmluZyB0aGUgQ09WSUQtMTkgb3V0YnJlYWsgaW4g
dGhlIExvbWJhcmR5IHJlZ2lvbjogYSByZXRyb3NwZWN0aXZlIG9ic2VydmF0aW9uYWwgc3R1ZHkg
b24gNDMsNTM4IGhvc3BpdGFsaXplZCBwYXRpZW50czwvc2hvcnQtdGl0bGU+PC90aXRsZXM+PHBl
cmlvZGljYWw+PGZ1bGwtdGl0bGU+bWVkUnhpdjwvZnVsbC10aXRsZT48L3BlcmlvZGljYWw+PHBh
Z2VzPjIwMjAuMTEuMDYuMjAxNDk2OTA8L3BhZ2VzPjxkYXRlcz48eWVhcj4yMDIwPC95ZWFyPjwv
ZGF0ZXM+PGxhYmVsPjcgTm92ZW1iZXIgMjAyMDwvbGFiZWw+PHVybHM+PHJlbGF0ZWQtdXJscz48
dXJsPmh0dHA6Ly9tZWRyeGl2Lm9yZy9jb250ZW50L2Vhcmx5LzIwMjAvMTEvMDcvMjAyMC4xMS4w
Ni4yMDE0OTY5MC5hYnN0cmFjdDwvdXJsPjwvcmVsYXRlZC11cmxzPjwvdXJscz48ZWxlY3Ryb25p
Yy1yZXNvdXJjZS1udW0+MTAuMTEwMS8yMDIwLjExLjA2LjIwMTQ5NjkwPC9lbGVjdHJvbmljLXJl
c291cmNlLW51bT48L3JlY29yZD48L0NpdGU+PENpdGU+PEF1dGhvcj5Qb2xldHRpPC9BdXRob3I+
PFllYXI+MjAyMTwvWWVhcj48UmVjTnVtPjIxMTwvUmVjTnVtPjxyZWNvcmQ+PHJlYy1udW1iZXI+
MjExPC9yZWMtbnVtYmVyPjxmb3JlaWduLWtleXM+PGtleSBhcHA9IkVOIiBkYi1pZD0ieHhlZXB4
NXdocHd4dDhlcmZwcnZ4c2VreHNhMDlycmQyMGRhIiB0aW1lc3RhbXA9IjE2MjA1NDI4MzYiPjIx
MTwva2V5PjxrZXkgYXBwPSJFTldlYiIgZGItaWQ9IiI+MDwva2V5PjwvZm9yZWlnbi1rZXlzPjxy
ZWYtdHlwZSBuYW1lPSJKb3VybmFsIEFydGljbGUiPjE3PC9yZWYtdHlwZT48Y29udHJpYnV0b3Jz
PjxhdXRob3JzPjxhdXRob3I+UG9sZXR0aSwgUC48L2F1dGhvcj48YXV0aG9yPlRpcmFuaSwgTS48
L2F1dGhvcj48YXV0aG9yPkNlcmVkYSwgRC48L2F1dGhvcj48YXV0aG9yPlRyZW50aW5pLCBGLjwv
YXV0aG9yPjxhdXRob3I+R3V6emV0dGEsIEcuPC9hdXRob3I+PGF1dGhvcj5TYWJhdGlubywgRy48
L2F1dGhvcj48YXV0aG9yPk1hcnppYW5vLCBWLjwvYXV0aG9yPjxhdXRob3I+Q2FzdHJvZmlubywg
QS48L2F1dGhvcj48YXV0aG9yPkdyb3NzbywgRi48L2F1dGhvcj48YXV0aG9yPkRlbCBDYXN0aWxs
bywgRy48L2F1dGhvcj48YXV0aG9yPlBpY2NhcnJldGEsIFIuPC9hdXRob3I+PGF1dGhvcj5BbmRy
ZWFzc2ksIEEuPC9hdXRob3I+PGF1dGhvcj5NZWxlZ2FybywgQS48L2F1dGhvcj48YXV0aG9yPkdy
YW1lZ25hLCBNLjwvYXV0aG9yPjxhdXRob3I+QWplbGxpLCBNLjwvYXV0aG9yPjxhdXRob3I+TWVy
bGVyLCBTLjwvYXV0aG9yPjxhdXRob3I+QS4gVC4gUy4gTG9tYmFyZHkgQ09WSUQtMTkgVGFzayBG
b3JjZTwvYXV0aG9yPjwvYXV0aG9ycz48L2NvbnRyaWJ1dG9ycz48YXV0aC1hZGRyZXNzPkZvbmRh
emlvbmUgQnJ1bm8gS2Vzc2xlciwgUG92bywgVHJlbnRvLCBJdGFseS4mI3hEO0RpcmVjdG9yYXRl
IEdlbmVyYWwgZm9yIEhlYWx0aCwgTG9tYmFyZHkgUmVnaW9uLCBNaWxhbiwgSXRhbHkuJiN4RDtI
ZWFsdGggUHJvdGVjdGlvbiBBZ2VuY3kgb2YgUGF2aWEsIFBhdmlhLCBJdGFseS4mI3hEO0RlcGFy
dG1lbnQgb2YgQmlvbWVkaWNhbCBTY2llbmNlcyBmb3IgSGVhbHRoLCBVbml2ZXJzaXR5IG9mIE1p
bGFuLCBNaWxhbiwgSXRhbHkuJiN4RDtEb25kZW5hIENlbnRyZSBmb3IgUmVzZWFyY2ggb24gU29j
aWFsIER5bmFtaWNzIGFuZCBQdWJsaWMgUG9saWN5LCBCb2Njb25pIFVuaXZlcnNpdHksIE1pbGFu
LCBJdGFseS4mI3hEO0RlcGFydG1lbnQgb2YgRGVjaXNpb24gU2NpZW5jZXMsIEJvY2NvbmkgVW5p
dmVyc2l0eSwgTWlsYW4sIEl0YWx5LiYjeEQ7Q292aWRDcmlzaXNMYWIsIEJvY2NvbmkgVW5pdmVy
c2l0eSwgTWlsYW4sIEl0YWx5LiYjeEQ7RGVwYXJ0bWVudCBvZiBTb2NpYWwgYW5kIFBvbGl0aWNh
bCBTY2llbmNlcywgQm9jY29uaSBVbml2ZXJzaXR5LCBNaWxhbiwgSXRhbHkuJiN4RDtEZXBhcnRt
ZW50IG9mIEVwaWRlbWlvbG9neSBhbmQgQmlvc3RhdGlzdGljcywgSW5kaWFuYSBVbml2ZXJzaXR5
IFNjaG9vbCBvZiBQdWJsaWMgSGVhbHRoLCBCbG9vbWluZ3Rvbi4mI3hEO0xhYm9yYXRvcnkgZm9y
IHRoZSBNb2RlbGluZyBvZiBCaW9sb2dpY2FsIGFuZCBTb2Npby10ZWNobmljYWwgU3lzdGVtcywg
Tm9ydGhlYXN0ZXJuIFVuaXZlcnNpdHksIEJvc3RvbiwgTWFzc2FjaHVzZXR0cy48L2F1dGgtYWRk
cmVzcz48dGl0bGVzPjx0aXRsZT5Bc3NvY2lhdGlvbiBvZiBBZ2UgV2l0aCBMaWtlbGlob29kIG9m
IERldmVsb3BpbmcgU3ltcHRvbXMgYW5kIENyaXRpY2FsIERpc2Vhc2UgQW1vbmcgQ2xvc2UgQ29u
dGFjdHMgRXhwb3NlZCB0byBQYXRpZW50cyBXaXRoIENvbmZpcm1lZCBTQVJTLUNvVi0yIEluZmVj
dGlvbiBpbiBJdGFseTwvdGl0bGU+PHNlY29uZGFyeS10aXRsZT5KQU1BIE5ldHcgT3Blbjwvc2Vj
b25kYXJ5LXRpdGxlPjwvdGl0bGVzPjxwZXJpb2RpY2FsPjxmdWxsLXRpdGxlPkpBTUEgTmV0dyBP
cGVuPC9mdWxsLXRpdGxlPjwvcGVyaW9kaWNhbD48cGFnZXM+ZTIxMTA4NTwvcGFnZXM+PHZvbHVt
ZT40PC92b2x1bWU+PG51bWJlcj4zPC9udW1iZXI+PGVkaXRpb24+MjAyMS8wMy8xMTwvZWRpdGlv
bj48a2V5d29yZHM+PGtleXdvcmQ+QWRvbGVzY2VudDwva2V5d29yZD48a2V5d29yZD5BZHVsdDwv
a2V5d29yZD48a2V5d29yZD5BZ2UgRmFjdG9yczwva2V5d29yZD48a2V5d29yZD5BZ2VkPC9rZXl3
b3JkPjxrZXl3b3JkPkFnZWQsIDgwIGFuZCBvdmVyPC9rZXl3b3JkPjxrZXl3b3JkPkNPVklELTE5
L2RpYWdub3Npcy9lcGlkZW1pb2xvZ3kvKnBoeXNpb3BhdGhvbG9neTwva2V5d29yZD48a2V5d29y
ZD5DT1ZJRC0xOSBOdWNsZWljIEFjaWQgVGVzdGluZzwva2V5d29yZD48a2V5d29yZD5DT1ZJRC0x
OSBTZXJvbG9naWNhbCBUZXN0aW5nPC9rZXl3b3JkPjxrZXl3b3JkPkNhcnJpZXIgU3RhdGUvKmVw
aWRlbWlvbG9neTwva2V5d29yZD48a2V5d29yZD5DaGVzdCBQYWluL2VwaWRlbWlvbG9neS9waHlz
aW9wYXRob2xvZ3k8L2tleXdvcmQ+PGtleXdvcmQ+Q2hpbGQ8L2tleXdvcmQ+PGtleXdvcmQ+Q2hp
bGQsIFByZXNjaG9vbDwva2V5d29yZD48a2V5d29yZD5Db250YWN0IFRyYWNpbmc8L2tleXdvcmQ+
PGtleXdvcmQ+Q291Z2gvKmVwaWRlbWlvbG9neS9waHlzaW9wYXRob2xvZ3k8L2tleXdvcmQ+PGtl
eXdvcmQ+Q3JpdGljYWwgSWxsbmVzczwva2V5d29yZD48a2V5d29yZD5EaXNlYXNlIFByb2dyZXNz
aW9uPC9rZXl3b3JkPjxrZXl3b3JkPkR5c3BuZWEvKmVwaWRlbWlvbG9neS9waHlzaW9wYXRob2xv
Z3k8L2tleXdvcmQ+PGtleXdvcmQ+RmVtYWxlPC9rZXl3b3JkPjxrZXl3b3JkPkZldmVyLyplcGlk
ZW1pb2xvZ3kvcGh5c2lvcGF0aG9sb2d5PC9rZXl3b3JkPjxrZXl3b3JkPkh1bWFuczwva2V5d29y
ZD48a2V5d29yZD5JbmZhbnQ8L2tleXdvcmQ+PGtleXdvcmQ+SW5mYW50LCBOZXdib3JuPC9rZXl3
b3JkPjxrZXl3b3JkPkl0YWx5L2VwaWRlbWlvbG9neTwva2V5d29yZD48a2V5d29yZD5NYWxlPC9r
ZXl3b3JkPjxrZXl3b3JkPk1pZGRsZSBBZ2VkPC9rZXl3b3JkPjxrZXl3b3JkPlBoYXJ5bmdpdGlz
L2VwaWRlbWlvbG9neS9waHlzaW9wYXRob2xvZ3k8L2tleXdvcmQ+PGtleXdvcmQ+UXVhcmFudGlu
ZTwva2V5d29yZD48a2V5d29yZD5SaXNrIEZhY3RvcnM8L2tleXdvcmQ+PGtleXdvcmQ+U0FSUy1D
b1YtMjwva2V5d29yZD48a2V5d29yZD5TZXZlcml0eSBvZiBJbGxuZXNzIEluZGV4PC9rZXl3b3Jk
PjxrZXl3b3JkPlRhY2h5cG5lYS9lcGlkZW1pb2xvZ3kvcGh5c2lvcGF0aG9sb2d5PC9rZXl3b3Jk
PjxrZXl3b3JkPllvdW5nIEFkdWx0PC9rZXl3b3JkPjwva2V5d29yZHM+PGRhdGVzPjx5ZWFyPjIw
MjE8L3llYXI+PHB1Yi1kYXRlcz48ZGF0ZT5NYXIgMTwvZGF0ZT48L3B1Yi1kYXRlcz48L2RhdGVz
Pjxpc2JuPjI1NzQtMzgwNSAoRWxlY3Ryb25pYykmI3hEOzI1NzQtMzgwNSAoTGlua2luZyk8L2lz
Ym4+PGFjY2Vzc2lvbi1udW0+MzM2ODg5NjQ8L2FjY2Vzc2lvbi1udW0+PHVybHM+PHJlbGF0ZWQt
dXJscz48dXJsPmh0dHBzOi8vd3d3Lm5jYmkubmxtLm5paC5nb3YvcHVibWVkLzMzNjg4OTY0PC91
cmw+PC9yZWxhdGVkLXVybHM+PC91cmxzPjxjdXN0b20yPlBNQzc5NDgwNjE8L2N1c3RvbTI+PGVs
ZWN0cm9uaWMtcmVzb3VyY2UtbnVtPjEwLjEwMDEvamFtYW5ldHdvcmtvcGVuLjIwMjEuMTA4NTwv
ZWxlY3Ryb25pYy1yZXNvdXJjZS1udW0+PC9yZWNvcmQ+PC9DaXRlPjwvRW5kTm90ZT4A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iCs/>
          <w:sz w:val="24"/>
          <w:szCs w:val="24"/>
        </w:rPr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6,21,22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69B33F58" w14:textId="0A1016F0" w:rsidR="00055163" w:rsidRPr="009D06DC" w:rsidRDefault="00822810" w:rsidP="00055163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055163"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t xml:space="preserve">denotes the age-specific fatality ratio among laboratory-confirmed symptomatic cases as estimated for China independently from the presence of underlying conditions 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iCs/>
          <w:sz w:val="24"/>
          <w:szCs w:val="24"/>
        </w:rPr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7</w:t>
      </w:r>
      <w:r w:rsidR="00055163"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FF1FC6"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1C91F14E" w14:textId="77777777" w:rsidR="00055163" w:rsidRPr="009D06DC" w:rsidRDefault="00055163" w:rsidP="00055163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 xml:space="preserve">the scale factor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9D06DC">
        <w:rPr>
          <w:rFonts w:ascii="Times New Roman" w:hAnsi="Times New Roman" w:cs="Times New Roman"/>
          <w:iCs/>
          <w:sz w:val="24"/>
          <w:szCs w:val="24"/>
        </w:rPr>
        <w:t xml:space="preserve"> is determined in such a way to minimize the root mean square error between </w:t>
      </w:r>
      <w:r w:rsidRPr="009D06DC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sz w:val="24"/>
          <w:szCs w:val="24"/>
        </w:rPr>
        <w:t>and</w:t>
      </w:r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9D06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r>
          <m:rPr>
            <m:nor/>
          </m:rPr>
          <w:rPr>
            <w:rFonts w:ascii="Times New Roman" w:hAnsi="Times New Roman" w:cs="Times New Roman"/>
            <w:i/>
            <w:iCs/>
            <w:sz w:val="24"/>
            <w:szCs w:val="24"/>
          </w:rPr>
          <m:t> 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nu</m:t>
            </m:r>
          </m:sub>
        </m:sSub>
      </m:oMath>
      <w:r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25E30B1D" w14:textId="1B5B2954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9D06DC">
        <w:rPr>
          <w:rFonts w:ascii="Times New Roman" w:hAnsi="Times New Roman" w:cs="Times New Roman"/>
          <w:iCs/>
          <w:sz w:val="24"/>
          <w:szCs w:val="24"/>
        </w:rPr>
        <w:t xml:space="preserve">Estimates were reported in Table </w:t>
      </w:r>
      <w:r w:rsidR="00BF7994">
        <w:rPr>
          <w:rFonts w:ascii="Times New Roman" w:hAnsi="Times New Roman" w:cs="Times New Roman"/>
          <w:iCs/>
          <w:sz w:val="24"/>
          <w:szCs w:val="24"/>
        </w:rPr>
        <w:t>4</w:t>
      </w:r>
      <w:r w:rsidRPr="009D06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122E1FD8" w14:textId="77777777" w:rsidR="00055163" w:rsidRPr="009D06DC" w:rsidRDefault="00055163" w:rsidP="00055163">
      <w:pPr>
        <w:spacing w:beforeLines="50" w:before="159" w:afterLines="50" w:after="159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885FD0" w14:textId="134D3A89" w:rsidR="00055163" w:rsidRPr="009D06DC" w:rsidRDefault="00055163" w:rsidP="00734961">
      <w:pPr>
        <w:spacing w:beforeLines="50" w:before="159" w:afterLines="50" w:after="159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BF7994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>. Proportion of laboratory-confirmed symptomatic cases requiring hospitalizations and having fatal outcomes among patients with or without underlying conditions*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1763"/>
        <w:gridCol w:w="1985"/>
        <w:gridCol w:w="1134"/>
      </w:tblGrid>
      <w:tr w:rsidR="00055163" w:rsidRPr="009D06DC" w14:paraId="205F165A" w14:textId="77777777" w:rsidTr="00A6179D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066D6" w14:textId="77777777" w:rsidR="00055163" w:rsidRPr="009D06DC" w:rsidRDefault="00055163" w:rsidP="00A6179D">
            <w:pPr>
              <w:spacing w:line="220" w:lineRule="exact"/>
              <w:ind w:firstLine="40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5E306" w14:textId="77777777" w:rsidR="00055163" w:rsidRPr="009D06DC" w:rsidRDefault="00055163" w:rsidP="00A6179D">
            <w:pPr>
              <w:spacing w:line="220" w:lineRule="exact"/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With underlying condi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361BA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Without underlying condi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902D9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55163" w:rsidRPr="009D06DC" w14:paraId="3496D5EC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E93429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Laboratory-confirmed symptomatic cases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F83154F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4444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D560D3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44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0526D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88538</w:t>
            </w:r>
          </w:p>
        </w:tc>
      </w:tr>
      <w:tr w:rsidR="00055163" w:rsidRPr="009D06DC" w14:paraId="5917400A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998CAA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Laboratory-confirmed symptomatic cases requiring hospitalizations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2B605A3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295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031AAE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78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33E3B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47393</w:t>
            </w:r>
          </w:p>
        </w:tc>
      </w:tr>
      <w:tr w:rsidR="00055163" w:rsidRPr="009D06DC" w14:paraId="2F51D084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009AF8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Laboratory-confirmed symptomatic cases with fatal outcomes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E46060A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368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62A7D8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30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DC6D5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6778</w:t>
            </w:r>
          </w:p>
        </w:tc>
      </w:tr>
      <w:tr w:rsidR="00055163" w:rsidRPr="009D06DC" w14:paraId="47DC306B" w14:textId="77777777" w:rsidTr="00A6179D">
        <w:trPr>
          <w:trHeight w:val="5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B92A72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Proportion of hospitalization among laboratory-confirmed symptomatic cases (%)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A9E5718" w14:textId="77777777" w:rsidR="00055163" w:rsidRPr="009D06DC" w:rsidRDefault="00822810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7FFAF9" w14:textId="77777777" w:rsidR="00055163" w:rsidRPr="009D06DC" w:rsidRDefault="00822810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C18B3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</w:tr>
      <w:tr w:rsidR="00055163" w:rsidRPr="009D06DC" w14:paraId="33BD6C18" w14:textId="77777777" w:rsidTr="00A6179D">
        <w:trPr>
          <w:trHeight w:val="56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A44D9" w14:textId="77777777" w:rsidR="00055163" w:rsidRPr="009D06DC" w:rsidRDefault="00055163" w:rsidP="00A6179D">
            <w:pPr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Proportion of laboratory-confirmed symptomatic cases with fatal outcomes (%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019B8" w14:textId="77777777" w:rsidR="00055163" w:rsidRPr="009D06DC" w:rsidRDefault="00822810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755FF" w14:textId="77777777" w:rsidR="00055163" w:rsidRPr="009D06DC" w:rsidRDefault="00822810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u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A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=</m:t>
              </m:r>
            </m:oMath>
            <w:r w:rsidR="00055163" w:rsidRPr="009D06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B13A5" w14:textId="77777777" w:rsidR="00055163" w:rsidRPr="009D06DC" w:rsidRDefault="00055163" w:rsidP="00A6179D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6D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04E8B5AE" w14:textId="0D72B957" w:rsidR="00055163" w:rsidRPr="009D06DC" w:rsidRDefault="00055163" w:rsidP="00055163">
      <w:pPr>
        <w:jc w:val="left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9D06D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*</w:t>
      </w:r>
      <w:r w:rsidRPr="009D06DC">
        <w:rPr>
          <w:rFonts w:ascii="Times New Roman" w:hAnsi="Times New Roman" w:cs="Times New Roman"/>
          <w:sz w:val="24"/>
          <w:szCs w:val="24"/>
        </w:rPr>
        <w:t xml:space="preserve"> The data were obtained from the line list of COVID-19 patients in </w:t>
      </w:r>
      <w:bookmarkStart w:id="12" w:name="_Hlk56886145"/>
      <w:r w:rsidRPr="009D06DC">
        <w:rPr>
          <w:rFonts w:ascii="Times New Roman" w:hAnsi="Times New Roman" w:cs="Times New Roman"/>
          <w:sz w:val="24"/>
          <w:szCs w:val="24"/>
        </w:rPr>
        <w:t>the Lombardy region of</w:t>
      </w:r>
      <w:bookmarkEnd w:id="12"/>
      <w:r w:rsidRPr="009D06DC">
        <w:rPr>
          <w:rFonts w:ascii="Times New Roman" w:hAnsi="Times New Roman" w:cs="Times New Roman"/>
          <w:sz w:val="24"/>
          <w:szCs w:val="24"/>
        </w:rPr>
        <w:t xml:space="preserve"> Italy, with underlying diseases including chronic respiratory disease, cardiovascular disease, metabolic disease and cancer</w:t>
      </w:r>
      <w:r w:rsidRPr="009D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I2PC9SZWNOdW0+PERpc3BsYXlUZXh0PjxzdHlsZSBmYWNlPSJzdXBlcnNjcmlwdCI+
MTYsMjEsMjI8L3N0eWxlPjwvRGlzcGxheVRleHQ+PHJlY29yZD48cmVjLW51bWJlcj4yNjwvcmVj
LW51bWJlcj48Zm9yZWlnbi1rZXlzPjxrZXkgYXBwPSJFTiIgZGItaWQ9Inh4ZWVweDV3aHB3eHQ4
ZXJmcHJ2eHNla3hzYTA5cnJkMjBkYSIgdGltZXN0YW1wPSIxNjEyMzMxNjE4Ij4yNjwva2V5Pjwv
Zm9yZWlnbi1rZXlzPjxyZWYtdHlwZSBuYW1lPSJKb3VybmFsIEFydGljbGUiPjE3PC9yZWYtdHlw
ZT48Y29udHJpYnV0b3JzPjxhdXRob3JzPjxhdXRob3I+UG9sZXR0aSwgUC48L2F1dGhvcj48YXV0
aG9yPlRpcmFuaSwgTS48L2F1dGhvcj48YXV0aG9yPkNlcmVkYSwgRC48L2F1dGhvcj48YXV0aG9y
PlRyZW50aW5pLCBGLjwvYXV0aG9yPjxhdXRob3I+R3V6emV0dGEsIEcuPC9hdXRob3I+PGF1dGhv
cj5NYXJ6aWFubywgVi48L2F1dGhvcj48YXV0aG9yPkJ1b3JvLCBTLjwvYXV0aG9yPjxhdXRob3I+
Umlib2xpLCBTLjwvYXV0aG9yPjxhdXRob3I+Q3JvdHRvZ2luaSwgTC48L2F1dGhvcj48YXV0aG9y
PlBpY2NhcnJldGEsIFIuPC9hdXRob3I+PGF1dGhvcj5QaWF0dGksIEEuPC9hdXRob3I+PGF1dGhv
cj5HcmFzc2VsbGksIEcuPC9hdXRob3I+PGF1dGhvcj5NZWxlZ2FybywgQS48L2F1dGhvcj48YXV0
aG9yPkdyYW1lZ25hLCBNLjwvYXV0aG9yPjxhdXRob3I+QWplbGxpLCBNLjwvYXV0aG9yPjxhdXRo
b3I+TWVybGVyLCBTLjwvYXV0aG9yPjwvYXV0aG9ycz48L2NvbnRyaWJ1dG9ycz48YXV0aC1hZGRy
ZXNzPkJydW5vIEtlc3NsZXIgRm91bmRhdGlvbiwgVHJlbnRvLCBJdGFseS4gSGVhbHRoIFByb3Rl
Y3Rpb24gQWdlbmN5IG9mIFBhdmlhLCBQYXZpYSwgSXRhbHkuIERpcmVjdG9yYXRlIEdlbmVyYWwg
Zm9yIEhlYWx0aCwgTG9tYmFyZHkgUmVnaW9uLCBNaWxhbiwgSXRhbHkuIFF1YWxpdHkgTWFuYWdl
bWVudCBVbml0LCBQYXBhIEdpb3Zhbm5pIFhYSUlJIEhvc3BpdGFsLCBCZXJnYW1vLCBJdGFseS4g
RGVwYXJ0bWVudCBvZiBQdWJsaWMgSGVhbHRoLCBFeHBlcmltZW50YWwgYW5kIEZvcmVuc2ljIE1l
ZGljaW5lLCBVbml2ZXJzaXR5IG9mIFBhdmlhLCBQYXZpYSwgSXRhbHkuIERlcGFydG1lbnQgb2Yg
RGVjaXNpb24gU2NpZW5jZXMsIEJvY2NvbmkgVW5pdmVyc2l0eSwgTWlsYW4sIEl0YWx5LiBEb25k
ZW5hIENlbnRyZSBmb3IgUmVzZWFyY2ggb24gU29jaWFsIER5bmFtaWNzIGFuZCBQdWJsaWMgUG9s
aWN5LCBCb2Njb25pIFVuaXZlcnNpdHksIE1pbGFuLCBJdGFseS4gRGlwYXJ0aW1lbnRvIGRpIEZp
c2lvcGF0b2xvZ2lhIE1lZGljby1DaGlydXJnaWNhIGUgZGVpIFRyYXBpYW50aSwgVW5pdmVyc2l0
YSBkZWdsaSBTdHVkaSBkaSBNaWxhbm8sIE1pbGFuLCBJdGFseS4gRGlwYXJ0aW1lbnRvIGRpIEFu
ZXN0ZXNpYSwgUmlhbmltYXppb25lIGVkIEVtZXJnZW56YS1VcmdlbnphLCBGb25kYXppb25lIElS
Q0NTIENhJmFwb3M7IEdyYW5kYSBPc3BlZGFsZSBNYWdnaW9yZSBQb2xpY2xpbmljbywgTWlsYW4s
IEl0YWx5LiBEZXBhcnRtZW50IG9mIFNvY2lhbCBhbmQgUG9saXRpY2FsIFNjaWVuY2VzLCBCb2Nj
b25pIFVuaXZlcnNpdHksIE1pbGFuLCBJdGFseS4gRGVwYXJ0bWVudCBvZiBFcGlkZW1pb2xvZ3kg
YW5kIEJpb3N0YXRpc3RpY3MsIEluZGlhbmEgVW5pdmVyc2l0eSBTY2hvb2wgb2YgUHVibGljIEhl
YWx0aCwgQmxvb21pbmd0b24sIFVuaXRlZCBTdGF0ZXMuPC9hdXRoLWFkZHJlc3M+PHRpdGxlcz48
dGl0bGU+QWdlLXNwZWNpZmljIFNBUlMtQ29WLTIgaW5mZWN0aW9uIGZhdGFsaXR5IHJhdGlvIGFu
ZCBhc3NvY2lhdGVkIHJpc2sgZmFjdG9ycywgSXRhbHksIEZlYnJ1YXJ5IHRvIEFwcmlsIDIwMjA8
L3RpdGxlPjxzZWNvbmRhcnktdGl0bGU+RXVybyBTdXJ2ZWlsbDwvc2Vjb25kYXJ5LXRpdGxlPjxz
aG9ydC10aXRsZT5BZ2Utc3BlY2lmaWMgU0FSUy1Db1YtMiBpbmZlY3Rpb24gZmF0YWxpdHkgcmF0
aW8gYW5kIGFzc29jaWF0ZWQgcmlzayBmYWN0b3JzLCBJdGFseSwgRmVicnVhcnkgdG8gQXByaWwg
MjAyMDwvc2hvcnQtdGl0bGU+PC90aXRsZXM+PHBlcmlvZGljYWw+PGZ1bGwtdGl0bGU+RXVybyBT
dXJ2ZWlsbDwvZnVsbC10aXRsZT48L3BlcmlvZGljYWw+PHBhZ2VzPjIwMDEzODM8L3BhZ2VzPjx2
b2x1bWU+MjU8L3ZvbHVtZT48bnVtYmVyPjMxPC9udW1iZXI+PGVkaXRpb24+MjAyMC8wOC8wOTwv
ZWRpdGlvbj48a2V5d29yZHM+PGtleXdvcmQ+QWRvbGVzY2VudDwva2V5d29yZD48a2V5d29yZD5B
ZHVsdDwva2V5d29yZD48a2V5d29yZD5BZ2UgRGlzdHJpYnV0aW9uPC9rZXl3b3JkPjxrZXl3b3Jk
PkFnZWQ8L2tleXdvcmQ+PGtleXdvcmQ+QWdlZCwgODAgYW5kIG92ZXI8L2tleXdvcmQ+PGtleXdv
cmQ+QmV0YWNvcm9uYXZpcnVzPC9rZXl3b3JkPjxrZXl3b3JkPkNvdmlkLTE5PC9rZXl3b3JkPjxr
ZXl3b3JkPkNoaWxkPC9rZXl3b3JkPjxrZXl3b3JkPkNoaWxkLCBQcmVzY2hvb2w8L2tleXdvcmQ+
PGtleXdvcmQ+Q29udGFjdCBUcmFjaW5nLypzdGF0aXN0aWNzICZhbXA7IG51bWVyaWNhbCBkYXRh
PC9rZXl3b3JkPjxrZXl3b3JkPipDb3JvbmF2aXJ1czwva2V5d29yZD48a2V5d29yZD5Db3JvbmF2
aXJ1cyBJbmZlY3Rpb25zL2RpYWdub3Npcy8qbW9ydGFsaXR5PC9rZXl3b3JkPjxrZXl3b3JkPkZl
bWFsZTwva2V5d29yZD48a2V5d29yZD5IdW1hbnM8L2tleXdvcmQ+PGtleXdvcmQ+SW5mYW50PC9r
ZXl3b3JkPjxrZXl3b3JkPkluZmFudCwgTmV3Ym9ybjwva2V5d29yZD48a2V5d29yZD5JdGFseS9l
cGlkZW1pb2xvZ3k8L2tleXdvcmQ+PGtleXdvcmQ+TWFsZTwva2V5d29yZD48a2V5d29yZD5NaWRk
bGUgQWdlZDwva2V5d29yZD48a2V5d29yZD5QYW5kZW1pY3MvKnN0YXRpc3RpY3MgJmFtcDsgbnVt
ZXJpY2FsIGRhdGE8L2tleXdvcmQ+PGtleXdvcmQ+UG5ldW1vbmlhLCBWaXJhbC9kaWFnbm9zaXMv
Km1vcnRhbGl0eS90cmFuc21pc3Npb248L2tleXdvcmQ+PGtleXdvcmQ+UmlzayBGYWN0b3JzPC9r
ZXl3b3JkPjxrZXl3b3JkPlNBUlMtQ29WLTI8L2tleXdvcmQ+PGtleXdvcmQ+WW91bmcgQWR1bHQ8
L2tleXdvcmQ+PGtleXdvcmQ+KmNvdmlkLTE5PC9rZXl3b3JkPjxrZXl3b3JkPipTQVJTLUNvVi0y
PC9rZXl3b3JkPjxrZXl3b3JkPipjb21vcmJpZGl0aWVzPC9rZXl3b3JkPjxrZXl3b3JkPippbmZl
Y3Rpb24gZmF0YWxpdHkgcmF0aW88L2tleXdvcmQ+PGtleXdvcmQ+Km1vcnRhbGl0eTwva2V5d29y
ZD48L2tleXdvcmRzPjxkYXRlcz48eWVhcj4yMDIwPC95ZWFyPjxwdWItZGF0ZXM+PGRhdGU+QXVn
PC9kYXRlPjwvcHViLWRhdGVzPjwvZGF0ZXM+PGlzYm4+MTU2MC03OTE3IChFbGVjdHJvbmljKSAx
MDI1LTQ5NlggKExpbmtpbmcpPC9pc2JuPjxhY2Nlc3Npb24tbnVtPjMyNzYyNzk3PC9hY2Nlc3Np
b24tbnVtPjx1cmxzPjxyZWxhdGVkLXVybHM+PHVybD5odHRwczovL3d3dy5uY2JpLm5sbS5uaWgu
Z292L3B1Ym1lZC8zMjc2Mjc5NzwvdXJsPjwvcmVsYXRlZC11cmxzPjwvdXJscz48Y3VzdG9tMj5Q
TUM3NDU5MjcyPC9jdXN0b20yPjxlbGVjdHJvbmljLXJlc291cmNlLW51bT4xMC4yODA3LzE1NjAt
NzkxNy5FUy4yMDIwLjI1LjMxLjIwMDEzODMmI3hEOzEwLjI4MDcvMTU2MC03OTE3LkVTLjIwMjAu
MjUuMzEuMjAwMTM4My48L2VsZWN0cm9uaWMtcmVzb3VyY2UtbnVtPjwvcmVjb3JkPjwvQ2l0ZT48
Q2l0ZT48QXV0aG9yPlRyZW50aW5pPC9BdXRob3I+PFllYXI+MjAyMDwvWWVhcj48UmVjTnVtPjky
PC9SZWNOdW0+PHJlY29yZD48cmVjLW51bWJlcj45MjwvcmVjLW51bWJlcj48Zm9yZWlnbi1rZXlz
PjxrZXkgYXBwPSJFTiIgZGItaWQ9Inh4ZWVweDV3aHB3eHQ4ZXJmcHJ2eHNla3hzYTA5cnJkMjBk
YSIgdGltZXN0YW1wPSIxNjEyMzMxNjE4Ij45Mjwva2V5PjwvZm9yZWlnbi1rZXlzPjxyZWYtdHlw
ZSBuYW1lPSJFbGVjdHJvbmljIEFydGljbGUiPjQzPC9yZWYtdHlwZT48Y29udHJpYnV0b3JzPjxh
dXRob3JzPjxhdXRob3I+VHJlbnRpbmksIEZpbGlwcG88L2F1dGhvcj48YXV0aG9yPk1hcnppYW5v
LCBWYWxlbnRpbmE8L2F1dGhvcj48YXV0aG9yPkd1enpldHRhLCBHaW9yZ2lvPC9hdXRob3I+PGF1
dGhvcj5UaXJhbmksIE1hcmNlbGxvPC9hdXRob3I+PGF1dGhvcj5DZXJlZGEsIERhbmlsbzwvYXV0
aG9yPjxhdXRob3I+UG9sZXR0aSwgUGllcm88L2F1dGhvcj48YXV0aG9yPlBpY2NhcnJldGEsIFJh
ZmZhZWxsYTwvYXV0aG9yPjxhdXRob3I+QmFyb25lLCBBbnRvbmlvPC9hdXRob3I+PGF1dGhvcj5Q
cmV6aW9zaSwgR2l1c2VwcGU8L2F1dGhvcj48YXV0aG9yPkFyZHVpbmksIEZhYmlvPC9hdXRob3I+
PGF1dGhvcj5EZWxsYSBWYWxsZSwgUGV0cmEgR2l1bGlhPC9hdXRob3I+PGF1dGhvcj5aYW5lbGxh
LCBBbGJlcnRvPC9hdXRob3I+PGF1dGhvcj5Hcm9zc28sIEZyYW5jZXNjYTwvYXV0aG9yPjxhdXRo
b3I+ZGVsIENhc3RpbGxvLCBHYWJyaWVsZTwvYXV0aG9yPjxhdXRob3I+Q2FzdHJvZmlubywgQW1i
cmE8L2F1dGhvcj48YXV0aG9yPkdyYXNzZWxsaSwgR2lhY29tbzwvYXV0aG9yPjxhdXRob3I+TWVs
ZWdhcm8sIEFsZXNzaWE8L2F1dGhvcj48YXV0aG9yPlBpYXR0aSwgQWxlc3NhbmRyYTwvYXV0aG9y
PjxhdXRob3I+QW5kcmVhc3NpLCBBaWRhPC9hdXRob3I+PGF1dGhvcj5HcmFtZWduYSwgTWFyaWE8
L2F1dGhvcj48YXV0aG9yPkFqZWxsaSwgTWFyY288L2F1dGhvcj48YXV0aG9yPk1lcmxlciwgU3Rl
ZmFubzwvYXV0aG9yPjwvYXV0aG9ycz48L2NvbnRyaWJ1dG9ycz48dGl0bGVzPjx0aXRsZT5IZWFs
dGhjYXJlIHN0cmFpbiBhbmQgaW50ZW5zaXZlIGNhcmUgZHVyaW5nIHRoZSBDT1ZJRC0xOSBvdXRi
cmVhayBpbiB0aGUgTG9tYmFyZHkgcmVnaW9uOiBhIHJldHJvc3BlY3RpdmUgb2JzZXJ2YXRpb25h
bCBzdHVkeSBvbiA0Myw1MzggaG9zcGl0YWxpemVkIHBhdGllbnRzPC90aXRsZT48c2Vjb25kYXJ5
LXRpdGxlPm1lZFJ4aXY8L3NlY29uZGFyeS10aXRsZT48c2hvcnQtdGl0bGU+SGVhbHRoY2FyZSBz
dHJhaW4gYW5kIGludGVuc2l2ZSBjYXJlIGR1cmluZyB0aGUgQ09WSUQtMTkgb3V0YnJlYWsgaW4g
dGhlIExvbWJhcmR5IHJlZ2lvbjogYSByZXRyb3NwZWN0aXZlIG9ic2VydmF0aW9uYWwgc3R1ZHkg
b24gNDMsNTM4IGhvc3BpdGFsaXplZCBwYXRpZW50czwvc2hvcnQtdGl0bGU+PC90aXRsZXM+PHBl
cmlvZGljYWw+PGZ1bGwtdGl0bGU+bWVkUnhpdjwvZnVsbC10aXRsZT48L3BlcmlvZGljYWw+PHBh
Z2VzPjIwMjAuMTEuMDYuMjAxNDk2OTA8L3BhZ2VzPjxkYXRlcz48eWVhcj4yMDIwPC95ZWFyPjwv
ZGF0ZXM+PGxhYmVsPjcgTm92ZW1iZXIgMjAyMDwvbGFiZWw+PHVybHM+PHJlbGF0ZWQtdXJscz48
dXJsPmh0dHA6Ly9tZWRyeGl2Lm9yZy9jb250ZW50L2Vhcmx5LzIwMjAvMTEvMDcvMjAyMC4xMS4w
Ni4yMDE0OTY5MC5hYnN0cmFjdDwvdXJsPjwvcmVsYXRlZC11cmxzPjwvdXJscz48ZWxlY3Ryb25p
Yy1yZXNvdXJjZS1udW0+MTAuMTEwMS8yMDIwLjExLjA2LjIwMTQ5NjkwPC9lbGVjdHJvbmljLXJl
c291cmNlLW51bT48L3JlY29yZD48L0NpdGU+PENpdGU+PEF1dGhvcj5Qb2xldHRpPC9BdXRob3I+
PFllYXI+MjAyMTwvWWVhcj48UmVjTnVtPjIxMTwvUmVjTnVtPjxyZWNvcmQ+PHJlYy1udW1iZXI+
MjExPC9yZWMtbnVtYmVyPjxmb3JlaWduLWtleXM+PGtleSBhcHA9IkVOIiBkYi1pZD0ieHhlZXB4
NXdocHd4dDhlcmZwcnZ4c2VreHNhMDlycmQyMGRhIiB0aW1lc3RhbXA9IjE2MjA1NDI4MzYiPjIx
MTwva2V5PjxrZXkgYXBwPSJFTldlYiIgZGItaWQ9IiI+MDwva2V5PjwvZm9yZWlnbi1rZXlzPjxy
ZWYtdHlwZSBuYW1lPSJKb3VybmFsIEFydGljbGUiPjE3PC9yZWYtdHlwZT48Y29udHJpYnV0b3Jz
PjxhdXRob3JzPjxhdXRob3I+UG9sZXR0aSwgUC48L2F1dGhvcj48YXV0aG9yPlRpcmFuaSwgTS48
L2F1dGhvcj48YXV0aG9yPkNlcmVkYSwgRC48L2F1dGhvcj48YXV0aG9yPlRyZW50aW5pLCBGLjwv
YXV0aG9yPjxhdXRob3I+R3V6emV0dGEsIEcuPC9hdXRob3I+PGF1dGhvcj5TYWJhdGlubywgRy48
L2F1dGhvcj48YXV0aG9yPk1hcnppYW5vLCBWLjwvYXV0aG9yPjxhdXRob3I+Q2FzdHJvZmlubywg
QS48L2F1dGhvcj48YXV0aG9yPkdyb3NzbywgRi48L2F1dGhvcj48YXV0aG9yPkRlbCBDYXN0aWxs
bywgRy48L2F1dGhvcj48YXV0aG9yPlBpY2NhcnJldGEsIFIuPC9hdXRob3I+PGF1dGhvcj5BbmRy
ZWFzc2ksIEEuPC9hdXRob3I+PGF1dGhvcj5NZWxlZ2FybywgQS48L2F1dGhvcj48YXV0aG9yPkdy
YW1lZ25hLCBNLjwvYXV0aG9yPjxhdXRob3I+QWplbGxpLCBNLjwvYXV0aG9yPjxhdXRob3I+TWVy
bGVyLCBTLjwvYXV0aG9yPjxhdXRob3I+QS4gVC4gUy4gTG9tYmFyZHkgQ09WSUQtMTkgVGFzayBG
b3JjZTwvYXV0aG9yPjwvYXV0aG9ycz48L2NvbnRyaWJ1dG9ycz48YXV0aC1hZGRyZXNzPkZvbmRh
emlvbmUgQnJ1bm8gS2Vzc2xlciwgUG92bywgVHJlbnRvLCBJdGFseS4mI3hEO0RpcmVjdG9yYXRl
IEdlbmVyYWwgZm9yIEhlYWx0aCwgTG9tYmFyZHkgUmVnaW9uLCBNaWxhbiwgSXRhbHkuJiN4RDtI
ZWFsdGggUHJvdGVjdGlvbiBBZ2VuY3kgb2YgUGF2aWEsIFBhdmlhLCBJdGFseS4mI3hEO0RlcGFy
dG1lbnQgb2YgQmlvbWVkaWNhbCBTY2llbmNlcyBmb3IgSGVhbHRoLCBVbml2ZXJzaXR5IG9mIE1p
bGFuLCBNaWxhbiwgSXRhbHkuJiN4RDtEb25kZW5hIENlbnRyZSBmb3IgUmVzZWFyY2ggb24gU29j
aWFsIER5bmFtaWNzIGFuZCBQdWJsaWMgUG9saWN5LCBCb2Njb25pIFVuaXZlcnNpdHksIE1pbGFu
LCBJdGFseS4mI3hEO0RlcGFydG1lbnQgb2YgRGVjaXNpb24gU2NpZW5jZXMsIEJvY2NvbmkgVW5p
dmVyc2l0eSwgTWlsYW4sIEl0YWx5LiYjeEQ7Q292aWRDcmlzaXNMYWIsIEJvY2NvbmkgVW5pdmVy
c2l0eSwgTWlsYW4sIEl0YWx5LiYjeEQ7RGVwYXJ0bWVudCBvZiBTb2NpYWwgYW5kIFBvbGl0aWNh
bCBTY2llbmNlcywgQm9jY29uaSBVbml2ZXJzaXR5LCBNaWxhbiwgSXRhbHkuJiN4RDtEZXBhcnRt
ZW50IG9mIEVwaWRlbWlvbG9neSBhbmQgQmlvc3RhdGlzdGljcywgSW5kaWFuYSBVbml2ZXJzaXR5
IFNjaG9vbCBvZiBQdWJsaWMgSGVhbHRoLCBCbG9vbWluZ3Rvbi4mI3hEO0xhYm9yYXRvcnkgZm9y
IHRoZSBNb2RlbGluZyBvZiBCaW9sb2dpY2FsIGFuZCBTb2Npby10ZWNobmljYWwgU3lzdGVtcywg
Tm9ydGhlYXN0ZXJuIFVuaXZlcnNpdHksIEJvc3RvbiwgTWFzc2FjaHVzZXR0cy48L2F1dGgtYWRk
cmVzcz48dGl0bGVzPjx0aXRsZT5Bc3NvY2lhdGlvbiBvZiBBZ2UgV2l0aCBMaWtlbGlob29kIG9m
IERldmVsb3BpbmcgU3ltcHRvbXMgYW5kIENyaXRpY2FsIERpc2Vhc2UgQW1vbmcgQ2xvc2UgQ29u
dGFjdHMgRXhwb3NlZCB0byBQYXRpZW50cyBXaXRoIENvbmZpcm1lZCBTQVJTLUNvVi0yIEluZmVj
dGlvbiBpbiBJdGFseTwvdGl0bGU+PHNlY29uZGFyeS10aXRsZT5KQU1BIE5ldHcgT3Blbjwvc2Vj
b25kYXJ5LXRpdGxlPjwvdGl0bGVzPjxwZXJpb2RpY2FsPjxmdWxsLXRpdGxlPkpBTUEgTmV0dyBP
cGVuPC9mdWxsLXRpdGxlPjwvcGVyaW9kaWNhbD48cGFnZXM+ZTIxMTA4NTwvcGFnZXM+PHZvbHVt
ZT40PC92b2x1bWU+PG51bWJlcj4zPC9udW1iZXI+PGVkaXRpb24+MjAyMS8wMy8xMTwvZWRpdGlv
bj48a2V5d29yZHM+PGtleXdvcmQ+QWRvbGVzY2VudDwva2V5d29yZD48a2V5d29yZD5BZHVsdDwv
a2V5d29yZD48a2V5d29yZD5BZ2UgRmFjdG9yczwva2V5d29yZD48a2V5d29yZD5BZ2VkPC9rZXl3
b3JkPjxrZXl3b3JkPkFnZWQsIDgwIGFuZCBvdmVyPC9rZXl3b3JkPjxrZXl3b3JkPkNPVklELTE5
L2RpYWdub3Npcy9lcGlkZW1pb2xvZ3kvKnBoeXNpb3BhdGhvbG9neTwva2V5d29yZD48a2V5d29y
ZD5DT1ZJRC0xOSBOdWNsZWljIEFjaWQgVGVzdGluZzwva2V5d29yZD48a2V5d29yZD5DT1ZJRC0x
OSBTZXJvbG9naWNhbCBUZXN0aW5nPC9rZXl3b3JkPjxrZXl3b3JkPkNhcnJpZXIgU3RhdGUvKmVw
aWRlbWlvbG9neTwva2V5d29yZD48a2V5d29yZD5DaGVzdCBQYWluL2VwaWRlbWlvbG9neS9waHlz
aW9wYXRob2xvZ3k8L2tleXdvcmQ+PGtleXdvcmQ+Q2hpbGQ8L2tleXdvcmQ+PGtleXdvcmQ+Q2hp
bGQsIFByZXNjaG9vbDwva2V5d29yZD48a2V5d29yZD5Db250YWN0IFRyYWNpbmc8L2tleXdvcmQ+
PGtleXdvcmQ+Q291Z2gvKmVwaWRlbWlvbG9neS9waHlzaW9wYXRob2xvZ3k8L2tleXdvcmQ+PGtl
eXdvcmQ+Q3JpdGljYWwgSWxsbmVzczwva2V5d29yZD48a2V5d29yZD5EaXNlYXNlIFByb2dyZXNz
aW9uPC9rZXl3b3JkPjxrZXl3b3JkPkR5c3BuZWEvKmVwaWRlbWlvbG9neS9waHlzaW9wYXRob2xv
Z3k8L2tleXdvcmQ+PGtleXdvcmQ+RmVtYWxlPC9rZXl3b3JkPjxrZXl3b3JkPkZldmVyLyplcGlk
ZW1pb2xvZ3kvcGh5c2lvcGF0aG9sb2d5PC9rZXl3b3JkPjxrZXl3b3JkPkh1bWFuczwva2V5d29y
ZD48a2V5d29yZD5JbmZhbnQ8L2tleXdvcmQ+PGtleXdvcmQ+SW5mYW50LCBOZXdib3JuPC9rZXl3
b3JkPjxrZXl3b3JkPkl0YWx5L2VwaWRlbWlvbG9neTwva2V5d29yZD48a2V5d29yZD5NYWxlPC9r
ZXl3b3JkPjxrZXl3b3JkPk1pZGRsZSBBZ2VkPC9rZXl3b3JkPjxrZXl3b3JkPlBoYXJ5bmdpdGlz
L2VwaWRlbWlvbG9neS9waHlzaW9wYXRob2xvZ3k8L2tleXdvcmQ+PGtleXdvcmQ+UXVhcmFudGlu
ZTwva2V5d29yZD48a2V5d29yZD5SaXNrIEZhY3RvcnM8L2tleXdvcmQ+PGtleXdvcmQ+U0FSUy1D
b1YtMjwva2V5d29yZD48a2V5d29yZD5TZXZlcml0eSBvZiBJbGxuZXNzIEluZGV4PC9rZXl3b3Jk
PjxrZXl3b3JkPlRhY2h5cG5lYS9lcGlkZW1pb2xvZ3kvcGh5c2lvcGF0aG9sb2d5PC9rZXl3b3Jk
PjxrZXl3b3JkPllvdW5nIEFkdWx0PC9rZXl3b3JkPjwva2V5d29yZHM+PGRhdGVzPjx5ZWFyPjIw
MjE8L3llYXI+PHB1Yi1kYXRlcz48ZGF0ZT5NYXIgMTwvZGF0ZT48L3B1Yi1kYXRlcz48L2RhdGVz
Pjxpc2JuPjI1NzQtMzgwNSAoRWxlY3Ryb25pYykmI3hEOzI1NzQtMzgwNSAoTGlua2luZyk8L2lz
Ym4+PGFjY2Vzc2lvbi1udW0+MzM2ODg5NjQ8L2FjY2Vzc2lvbi1udW0+PHVybHM+PHJlbGF0ZWQt
dXJscz48dXJsPmh0dHBzOi8vd3d3Lm5jYmkubmxtLm5paC5nb3YvcHVibWVkLzMzNjg4OTY0PC91
cmw+PC9yZWxhdGVkLXVybHM+PC91cmxzPjxjdXN0b20yPlBNQzc5NDgwNjE8L2N1c3RvbTI+PGVs
ZWN0cm9uaWMtcmVzb3VyY2UtbnVtPjEwLjEwMDEvamFtYW5ldHdvcmtvcGVuLjIwMjEuMTA4NTwv
ZWxlY3Ryb25pYy1yZXNvdXJjZS1udW0+PC9yZWNvcmQ+PC9DaXRlPjwvRW5kTm90ZT4A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Qb2xldHRpPC9BdXRob3I+PFllYXI+MjAyMDwvWWVhcj48
UmVjTnVtPjI2PC9SZWNOdW0+PERpc3BsYXlUZXh0PjxzdHlsZSBmYWNlPSJzdXBlcnNjcmlwdCI+
MTYsMjEsMjI8L3N0eWxlPjwvRGlzcGxheVRleHQ+PHJlY29yZD48cmVjLW51bWJlcj4yNjwvcmVj
LW51bWJlcj48Zm9yZWlnbi1rZXlzPjxrZXkgYXBwPSJFTiIgZGItaWQ9Inh4ZWVweDV3aHB3eHQ4
ZXJmcHJ2eHNla3hzYTA5cnJkMjBkYSIgdGltZXN0YW1wPSIxNjEyMzMxNjE4Ij4yNjwva2V5Pjwv
Zm9yZWlnbi1rZXlzPjxyZWYtdHlwZSBuYW1lPSJKb3VybmFsIEFydGljbGUiPjE3PC9yZWYtdHlw
ZT48Y29udHJpYnV0b3JzPjxhdXRob3JzPjxhdXRob3I+UG9sZXR0aSwgUC48L2F1dGhvcj48YXV0
aG9yPlRpcmFuaSwgTS48L2F1dGhvcj48YXV0aG9yPkNlcmVkYSwgRC48L2F1dGhvcj48YXV0aG9y
PlRyZW50aW5pLCBGLjwvYXV0aG9yPjxhdXRob3I+R3V6emV0dGEsIEcuPC9hdXRob3I+PGF1dGhv
cj5NYXJ6aWFubywgVi48L2F1dGhvcj48YXV0aG9yPkJ1b3JvLCBTLjwvYXV0aG9yPjxhdXRob3I+
Umlib2xpLCBTLjwvYXV0aG9yPjxhdXRob3I+Q3JvdHRvZ2luaSwgTC48L2F1dGhvcj48YXV0aG9y
PlBpY2NhcnJldGEsIFIuPC9hdXRob3I+PGF1dGhvcj5QaWF0dGksIEEuPC9hdXRob3I+PGF1dGhv
cj5HcmFzc2VsbGksIEcuPC9hdXRob3I+PGF1dGhvcj5NZWxlZ2FybywgQS48L2F1dGhvcj48YXV0
aG9yPkdyYW1lZ25hLCBNLjwvYXV0aG9yPjxhdXRob3I+QWplbGxpLCBNLjwvYXV0aG9yPjxhdXRo
b3I+TWVybGVyLCBTLjwvYXV0aG9yPjwvYXV0aG9ycz48L2NvbnRyaWJ1dG9ycz48YXV0aC1hZGRy
ZXNzPkJydW5vIEtlc3NsZXIgRm91bmRhdGlvbiwgVHJlbnRvLCBJdGFseS4gSGVhbHRoIFByb3Rl
Y3Rpb24gQWdlbmN5IG9mIFBhdmlhLCBQYXZpYSwgSXRhbHkuIERpcmVjdG9yYXRlIEdlbmVyYWwg
Zm9yIEhlYWx0aCwgTG9tYmFyZHkgUmVnaW9uLCBNaWxhbiwgSXRhbHkuIFF1YWxpdHkgTWFuYWdl
bWVudCBVbml0LCBQYXBhIEdpb3Zhbm5pIFhYSUlJIEhvc3BpdGFsLCBCZXJnYW1vLCBJdGFseS4g
RGVwYXJ0bWVudCBvZiBQdWJsaWMgSGVhbHRoLCBFeHBlcmltZW50YWwgYW5kIEZvcmVuc2ljIE1l
ZGljaW5lLCBVbml2ZXJzaXR5IG9mIFBhdmlhLCBQYXZpYSwgSXRhbHkuIERlcGFydG1lbnQgb2Yg
RGVjaXNpb24gU2NpZW5jZXMsIEJvY2NvbmkgVW5pdmVyc2l0eSwgTWlsYW4sIEl0YWx5LiBEb25k
ZW5hIENlbnRyZSBmb3IgUmVzZWFyY2ggb24gU29jaWFsIER5bmFtaWNzIGFuZCBQdWJsaWMgUG9s
aWN5LCBCb2Njb25pIFVuaXZlcnNpdHksIE1pbGFuLCBJdGFseS4gRGlwYXJ0aW1lbnRvIGRpIEZp
c2lvcGF0b2xvZ2lhIE1lZGljby1DaGlydXJnaWNhIGUgZGVpIFRyYXBpYW50aSwgVW5pdmVyc2l0
YSBkZWdsaSBTdHVkaSBkaSBNaWxhbm8sIE1pbGFuLCBJdGFseS4gRGlwYXJ0aW1lbnRvIGRpIEFu
ZXN0ZXNpYSwgUmlhbmltYXppb25lIGVkIEVtZXJnZW56YS1VcmdlbnphLCBGb25kYXppb25lIElS
Q0NTIENhJmFwb3M7IEdyYW5kYSBPc3BlZGFsZSBNYWdnaW9yZSBQb2xpY2xpbmljbywgTWlsYW4s
IEl0YWx5LiBEZXBhcnRtZW50IG9mIFNvY2lhbCBhbmQgUG9saXRpY2FsIFNjaWVuY2VzLCBCb2Nj
b25pIFVuaXZlcnNpdHksIE1pbGFuLCBJdGFseS4gRGVwYXJ0bWVudCBvZiBFcGlkZW1pb2xvZ3kg
YW5kIEJpb3N0YXRpc3RpY3MsIEluZGlhbmEgVW5pdmVyc2l0eSBTY2hvb2wgb2YgUHVibGljIEhl
YWx0aCwgQmxvb21pbmd0b24sIFVuaXRlZCBTdGF0ZXMuPC9hdXRoLWFkZHJlc3M+PHRpdGxlcz48
dGl0bGU+QWdlLXNwZWNpZmljIFNBUlMtQ29WLTIgaW5mZWN0aW9uIGZhdGFsaXR5IHJhdGlvIGFu
ZCBhc3NvY2lhdGVkIHJpc2sgZmFjdG9ycywgSXRhbHksIEZlYnJ1YXJ5IHRvIEFwcmlsIDIwMjA8
L3RpdGxlPjxzZWNvbmRhcnktdGl0bGU+RXVybyBTdXJ2ZWlsbDwvc2Vjb25kYXJ5LXRpdGxlPjxz
aG9ydC10aXRsZT5BZ2Utc3BlY2lmaWMgU0FSUy1Db1YtMiBpbmZlY3Rpb24gZmF0YWxpdHkgcmF0
aW8gYW5kIGFzc29jaWF0ZWQgcmlzayBmYWN0b3JzLCBJdGFseSwgRmVicnVhcnkgdG8gQXByaWwg
MjAyMDwvc2hvcnQtdGl0bGU+PC90aXRsZXM+PHBlcmlvZGljYWw+PGZ1bGwtdGl0bGU+RXVybyBT
dXJ2ZWlsbDwvZnVsbC10aXRsZT48L3BlcmlvZGljYWw+PHBhZ2VzPjIwMDEzODM8L3BhZ2VzPjx2
b2x1bWU+MjU8L3ZvbHVtZT48bnVtYmVyPjMxPC9udW1iZXI+PGVkaXRpb24+MjAyMC8wOC8wOTwv
ZWRpdGlvbj48a2V5d29yZHM+PGtleXdvcmQ+QWRvbGVzY2VudDwva2V5d29yZD48a2V5d29yZD5B
ZHVsdDwva2V5d29yZD48a2V5d29yZD5BZ2UgRGlzdHJpYnV0aW9uPC9rZXl3b3JkPjxrZXl3b3Jk
PkFnZWQ8L2tleXdvcmQ+PGtleXdvcmQ+QWdlZCwgODAgYW5kIG92ZXI8L2tleXdvcmQ+PGtleXdv
cmQ+QmV0YWNvcm9uYXZpcnVzPC9rZXl3b3JkPjxrZXl3b3JkPkNvdmlkLTE5PC9rZXl3b3JkPjxr
ZXl3b3JkPkNoaWxkPC9rZXl3b3JkPjxrZXl3b3JkPkNoaWxkLCBQcmVzY2hvb2w8L2tleXdvcmQ+
PGtleXdvcmQ+Q29udGFjdCBUcmFjaW5nLypzdGF0aXN0aWNzICZhbXA7IG51bWVyaWNhbCBkYXRh
PC9rZXl3b3JkPjxrZXl3b3JkPipDb3JvbmF2aXJ1czwva2V5d29yZD48a2V5d29yZD5Db3JvbmF2
aXJ1cyBJbmZlY3Rpb25zL2RpYWdub3Npcy8qbW9ydGFsaXR5PC9rZXl3b3JkPjxrZXl3b3JkPkZl
bWFsZTwva2V5d29yZD48a2V5d29yZD5IdW1hbnM8L2tleXdvcmQ+PGtleXdvcmQ+SW5mYW50PC9r
ZXl3b3JkPjxrZXl3b3JkPkluZmFudCwgTmV3Ym9ybjwva2V5d29yZD48a2V5d29yZD5JdGFseS9l
cGlkZW1pb2xvZ3k8L2tleXdvcmQ+PGtleXdvcmQ+TWFsZTwva2V5d29yZD48a2V5d29yZD5NaWRk
bGUgQWdlZDwva2V5d29yZD48a2V5d29yZD5QYW5kZW1pY3MvKnN0YXRpc3RpY3MgJmFtcDsgbnVt
ZXJpY2FsIGRhdGE8L2tleXdvcmQ+PGtleXdvcmQ+UG5ldW1vbmlhLCBWaXJhbC9kaWFnbm9zaXMv
Km1vcnRhbGl0eS90cmFuc21pc3Npb248L2tleXdvcmQ+PGtleXdvcmQ+UmlzayBGYWN0b3JzPC9r
ZXl3b3JkPjxrZXl3b3JkPlNBUlMtQ29WLTI8L2tleXdvcmQ+PGtleXdvcmQ+WW91bmcgQWR1bHQ8
L2tleXdvcmQ+PGtleXdvcmQ+KmNvdmlkLTE5PC9rZXl3b3JkPjxrZXl3b3JkPipTQVJTLUNvVi0y
PC9rZXl3b3JkPjxrZXl3b3JkPipjb21vcmJpZGl0aWVzPC9rZXl3b3JkPjxrZXl3b3JkPippbmZl
Y3Rpb24gZmF0YWxpdHkgcmF0aW88L2tleXdvcmQ+PGtleXdvcmQ+Km1vcnRhbGl0eTwva2V5d29y
ZD48L2tleXdvcmRzPjxkYXRlcz48eWVhcj4yMDIwPC95ZWFyPjxwdWItZGF0ZXM+PGRhdGU+QXVn
PC9kYXRlPjwvcHViLWRhdGVzPjwvZGF0ZXM+PGlzYm4+MTU2MC03OTE3IChFbGVjdHJvbmljKSAx
MDI1LTQ5NlggKExpbmtpbmcpPC9pc2JuPjxhY2Nlc3Npb24tbnVtPjMyNzYyNzk3PC9hY2Nlc3Np
b24tbnVtPjx1cmxzPjxyZWxhdGVkLXVybHM+PHVybD5odHRwczovL3d3dy5uY2JpLm5sbS5uaWgu
Z292L3B1Ym1lZC8zMjc2Mjc5NzwvdXJsPjwvcmVsYXRlZC11cmxzPjwvdXJscz48Y3VzdG9tMj5Q
TUM3NDU5MjcyPC9jdXN0b20yPjxlbGVjdHJvbmljLXJlc291cmNlLW51bT4xMC4yODA3LzE1NjAt
NzkxNy5FUy4yMDIwLjI1LjMxLjIwMDEzODMmI3hEOzEwLjI4MDcvMTU2MC03OTE3LkVTLjIwMjAu
MjUuMzEuMjAwMTM4My48L2VsZWN0cm9uaWMtcmVzb3VyY2UtbnVtPjwvcmVjb3JkPjwvQ2l0ZT48
Q2l0ZT48QXV0aG9yPlRyZW50aW5pPC9BdXRob3I+PFllYXI+MjAyMDwvWWVhcj48UmVjTnVtPjky
PC9SZWNOdW0+PHJlY29yZD48cmVjLW51bWJlcj45MjwvcmVjLW51bWJlcj48Zm9yZWlnbi1rZXlz
PjxrZXkgYXBwPSJFTiIgZGItaWQ9Inh4ZWVweDV3aHB3eHQ4ZXJmcHJ2eHNla3hzYTA5cnJkMjBk
YSIgdGltZXN0YW1wPSIxNjEyMzMxNjE4Ij45Mjwva2V5PjwvZm9yZWlnbi1rZXlzPjxyZWYtdHlw
ZSBuYW1lPSJFbGVjdHJvbmljIEFydGljbGUiPjQzPC9yZWYtdHlwZT48Y29udHJpYnV0b3JzPjxh
dXRob3JzPjxhdXRob3I+VHJlbnRpbmksIEZpbGlwcG88L2F1dGhvcj48YXV0aG9yPk1hcnppYW5v
LCBWYWxlbnRpbmE8L2F1dGhvcj48YXV0aG9yPkd1enpldHRhLCBHaW9yZ2lvPC9hdXRob3I+PGF1
dGhvcj5UaXJhbmksIE1hcmNlbGxvPC9hdXRob3I+PGF1dGhvcj5DZXJlZGEsIERhbmlsbzwvYXV0
aG9yPjxhdXRob3I+UG9sZXR0aSwgUGllcm88L2F1dGhvcj48YXV0aG9yPlBpY2NhcnJldGEsIFJh
ZmZhZWxsYTwvYXV0aG9yPjxhdXRob3I+QmFyb25lLCBBbnRvbmlvPC9hdXRob3I+PGF1dGhvcj5Q
cmV6aW9zaSwgR2l1c2VwcGU8L2F1dGhvcj48YXV0aG9yPkFyZHVpbmksIEZhYmlvPC9hdXRob3I+
PGF1dGhvcj5EZWxsYSBWYWxsZSwgUGV0cmEgR2l1bGlhPC9hdXRob3I+PGF1dGhvcj5aYW5lbGxh
LCBBbGJlcnRvPC9hdXRob3I+PGF1dGhvcj5Hcm9zc28sIEZyYW5jZXNjYTwvYXV0aG9yPjxhdXRo
b3I+ZGVsIENhc3RpbGxvLCBHYWJyaWVsZTwvYXV0aG9yPjxhdXRob3I+Q2FzdHJvZmlubywgQW1i
cmE8L2F1dGhvcj48YXV0aG9yPkdyYXNzZWxsaSwgR2lhY29tbzwvYXV0aG9yPjxhdXRob3I+TWVs
ZWdhcm8sIEFsZXNzaWE8L2F1dGhvcj48YXV0aG9yPlBpYXR0aSwgQWxlc3NhbmRyYTwvYXV0aG9y
PjxhdXRob3I+QW5kcmVhc3NpLCBBaWRhPC9hdXRob3I+PGF1dGhvcj5HcmFtZWduYSwgTWFyaWE8
L2F1dGhvcj48YXV0aG9yPkFqZWxsaSwgTWFyY288L2F1dGhvcj48YXV0aG9yPk1lcmxlciwgU3Rl
ZmFubzwvYXV0aG9yPjwvYXV0aG9ycz48L2NvbnRyaWJ1dG9ycz48dGl0bGVzPjx0aXRsZT5IZWFs
dGhjYXJlIHN0cmFpbiBhbmQgaW50ZW5zaXZlIGNhcmUgZHVyaW5nIHRoZSBDT1ZJRC0xOSBvdXRi
cmVhayBpbiB0aGUgTG9tYmFyZHkgcmVnaW9uOiBhIHJldHJvc3BlY3RpdmUgb2JzZXJ2YXRpb25h
bCBzdHVkeSBvbiA0Myw1MzggaG9zcGl0YWxpemVkIHBhdGllbnRzPC90aXRsZT48c2Vjb25kYXJ5
LXRpdGxlPm1lZFJ4aXY8L3NlY29uZGFyeS10aXRsZT48c2hvcnQtdGl0bGU+SGVhbHRoY2FyZSBz
dHJhaW4gYW5kIGludGVuc2l2ZSBjYXJlIGR1cmluZyB0aGUgQ09WSUQtMTkgb3V0YnJlYWsgaW4g
dGhlIExvbWJhcmR5IHJlZ2lvbjogYSByZXRyb3NwZWN0aXZlIG9ic2VydmF0aW9uYWwgc3R1ZHkg
b24gNDMsNTM4IGhvc3BpdGFsaXplZCBwYXRpZW50czwvc2hvcnQtdGl0bGU+PC90aXRsZXM+PHBl
cmlvZGljYWw+PGZ1bGwtdGl0bGU+bWVkUnhpdjwvZnVsbC10aXRsZT48L3BlcmlvZGljYWw+PHBh
Z2VzPjIwMjAuMTEuMDYuMjAxNDk2OTA8L3BhZ2VzPjxkYXRlcz48eWVhcj4yMDIwPC95ZWFyPjwv
ZGF0ZXM+PGxhYmVsPjcgTm92ZW1iZXIgMjAyMDwvbGFiZWw+PHVybHM+PHJlbGF0ZWQtdXJscz48
dXJsPmh0dHA6Ly9tZWRyeGl2Lm9yZy9jb250ZW50L2Vhcmx5LzIwMjAvMTEvMDcvMjAyMC4xMS4w
Ni4yMDE0OTY5MC5hYnN0cmFjdDwvdXJsPjwvcmVsYXRlZC11cmxzPjwvdXJscz48ZWxlY3Ryb25p
Yy1yZXNvdXJjZS1udW0+MTAuMTEwMS8yMDIwLjExLjA2LjIwMTQ5NjkwPC9lbGVjdHJvbmljLXJl
c291cmNlLW51bT48L3JlY29yZD48L0NpdGU+PENpdGU+PEF1dGhvcj5Qb2xldHRpPC9BdXRob3I+
PFllYXI+MjAyMTwvWWVhcj48UmVjTnVtPjIxMTwvUmVjTnVtPjxyZWNvcmQ+PHJlYy1udW1iZXI+
MjExPC9yZWMtbnVtYmVyPjxmb3JlaWduLWtleXM+PGtleSBhcHA9IkVOIiBkYi1pZD0ieHhlZXB4
NXdocHd4dDhlcmZwcnZ4c2VreHNhMDlycmQyMGRhIiB0aW1lc3RhbXA9IjE2MjA1NDI4MzYiPjIx
MTwva2V5PjxrZXkgYXBwPSJFTldlYiIgZGItaWQ9IiI+MDwva2V5PjwvZm9yZWlnbi1rZXlzPjxy
ZWYtdHlwZSBuYW1lPSJKb3VybmFsIEFydGljbGUiPjE3PC9yZWYtdHlwZT48Y29udHJpYnV0b3Jz
PjxhdXRob3JzPjxhdXRob3I+UG9sZXR0aSwgUC48L2F1dGhvcj48YXV0aG9yPlRpcmFuaSwgTS48
L2F1dGhvcj48YXV0aG9yPkNlcmVkYSwgRC48L2F1dGhvcj48YXV0aG9yPlRyZW50aW5pLCBGLjwv
YXV0aG9yPjxhdXRob3I+R3V6emV0dGEsIEcuPC9hdXRob3I+PGF1dGhvcj5TYWJhdGlubywgRy48
L2F1dGhvcj48YXV0aG9yPk1hcnppYW5vLCBWLjwvYXV0aG9yPjxhdXRob3I+Q2FzdHJvZmlubywg
QS48L2F1dGhvcj48YXV0aG9yPkdyb3NzbywgRi48L2F1dGhvcj48YXV0aG9yPkRlbCBDYXN0aWxs
bywgRy48L2F1dGhvcj48YXV0aG9yPlBpY2NhcnJldGEsIFIuPC9hdXRob3I+PGF1dGhvcj5BbmRy
ZWFzc2ksIEEuPC9hdXRob3I+PGF1dGhvcj5NZWxlZ2FybywgQS48L2F1dGhvcj48YXV0aG9yPkdy
YW1lZ25hLCBNLjwvYXV0aG9yPjxhdXRob3I+QWplbGxpLCBNLjwvYXV0aG9yPjxhdXRob3I+TWVy
bGVyLCBTLjwvYXV0aG9yPjxhdXRob3I+QS4gVC4gUy4gTG9tYmFyZHkgQ09WSUQtMTkgVGFzayBG
b3JjZTwvYXV0aG9yPjwvYXV0aG9ycz48L2NvbnRyaWJ1dG9ycz48YXV0aC1hZGRyZXNzPkZvbmRh
emlvbmUgQnJ1bm8gS2Vzc2xlciwgUG92bywgVHJlbnRvLCBJdGFseS4mI3hEO0RpcmVjdG9yYXRl
IEdlbmVyYWwgZm9yIEhlYWx0aCwgTG9tYmFyZHkgUmVnaW9uLCBNaWxhbiwgSXRhbHkuJiN4RDtI
ZWFsdGggUHJvdGVjdGlvbiBBZ2VuY3kgb2YgUGF2aWEsIFBhdmlhLCBJdGFseS4mI3hEO0RlcGFy
dG1lbnQgb2YgQmlvbWVkaWNhbCBTY2llbmNlcyBmb3IgSGVhbHRoLCBVbml2ZXJzaXR5IG9mIE1p
bGFuLCBNaWxhbiwgSXRhbHkuJiN4RDtEb25kZW5hIENlbnRyZSBmb3IgUmVzZWFyY2ggb24gU29j
aWFsIER5bmFtaWNzIGFuZCBQdWJsaWMgUG9saWN5LCBCb2Njb25pIFVuaXZlcnNpdHksIE1pbGFu
LCBJdGFseS4mI3hEO0RlcGFydG1lbnQgb2YgRGVjaXNpb24gU2NpZW5jZXMsIEJvY2NvbmkgVW5p
dmVyc2l0eSwgTWlsYW4sIEl0YWx5LiYjeEQ7Q292aWRDcmlzaXNMYWIsIEJvY2NvbmkgVW5pdmVy
c2l0eSwgTWlsYW4sIEl0YWx5LiYjeEQ7RGVwYXJ0bWVudCBvZiBTb2NpYWwgYW5kIFBvbGl0aWNh
bCBTY2llbmNlcywgQm9jY29uaSBVbml2ZXJzaXR5LCBNaWxhbiwgSXRhbHkuJiN4RDtEZXBhcnRt
ZW50IG9mIEVwaWRlbWlvbG9neSBhbmQgQmlvc3RhdGlzdGljcywgSW5kaWFuYSBVbml2ZXJzaXR5
IFNjaG9vbCBvZiBQdWJsaWMgSGVhbHRoLCBCbG9vbWluZ3Rvbi4mI3hEO0xhYm9yYXRvcnkgZm9y
IHRoZSBNb2RlbGluZyBvZiBCaW9sb2dpY2FsIGFuZCBTb2Npby10ZWNobmljYWwgU3lzdGVtcywg
Tm9ydGhlYXN0ZXJuIFVuaXZlcnNpdHksIEJvc3RvbiwgTWFzc2FjaHVzZXR0cy48L2F1dGgtYWRk
cmVzcz48dGl0bGVzPjx0aXRsZT5Bc3NvY2lhdGlvbiBvZiBBZ2UgV2l0aCBMaWtlbGlob29kIG9m
IERldmVsb3BpbmcgU3ltcHRvbXMgYW5kIENyaXRpY2FsIERpc2Vhc2UgQW1vbmcgQ2xvc2UgQ29u
dGFjdHMgRXhwb3NlZCB0byBQYXRpZW50cyBXaXRoIENvbmZpcm1lZCBTQVJTLUNvVi0yIEluZmVj
dGlvbiBpbiBJdGFseTwvdGl0bGU+PHNlY29uZGFyeS10aXRsZT5KQU1BIE5ldHcgT3Blbjwvc2Vj
b25kYXJ5LXRpdGxlPjwvdGl0bGVzPjxwZXJpb2RpY2FsPjxmdWxsLXRpdGxlPkpBTUEgTmV0dyBP
cGVuPC9mdWxsLXRpdGxlPjwvcGVyaW9kaWNhbD48cGFnZXM+ZTIxMTA4NTwvcGFnZXM+PHZvbHVt
ZT40PC92b2x1bWU+PG51bWJlcj4zPC9udW1iZXI+PGVkaXRpb24+MjAyMS8wMy8xMTwvZWRpdGlv
bj48a2V5d29yZHM+PGtleXdvcmQ+QWRvbGVzY2VudDwva2V5d29yZD48a2V5d29yZD5BZHVsdDwv
a2V5d29yZD48a2V5d29yZD5BZ2UgRmFjdG9yczwva2V5d29yZD48a2V5d29yZD5BZ2VkPC9rZXl3
b3JkPjxrZXl3b3JkPkFnZWQsIDgwIGFuZCBvdmVyPC9rZXl3b3JkPjxrZXl3b3JkPkNPVklELTE5
L2RpYWdub3Npcy9lcGlkZW1pb2xvZ3kvKnBoeXNpb3BhdGhvbG9neTwva2V5d29yZD48a2V5d29y
ZD5DT1ZJRC0xOSBOdWNsZWljIEFjaWQgVGVzdGluZzwva2V5d29yZD48a2V5d29yZD5DT1ZJRC0x
OSBTZXJvbG9naWNhbCBUZXN0aW5nPC9rZXl3b3JkPjxrZXl3b3JkPkNhcnJpZXIgU3RhdGUvKmVw
aWRlbWlvbG9neTwva2V5d29yZD48a2V5d29yZD5DaGVzdCBQYWluL2VwaWRlbWlvbG9neS9waHlz
aW9wYXRob2xvZ3k8L2tleXdvcmQ+PGtleXdvcmQ+Q2hpbGQ8L2tleXdvcmQ+PGtleXdvcmQ+Q2hp
bGQsIFByZXNjaG9vbDwva2V5d29yZD48a2V5d29yZD5Db250YWN0IFRyYWNpbmc8L2tleXdvcmQ+
PGtleXdvcmQ+Q291Z2gvKmVwaWRlbWlvbG9neS9waHlzaW9wYXRob2xvZ3k8L2tleXdvcmQ+PGtl
eXdvcmQ+Q3JpdGljYWwgSWxsbmVzczwva2V5d29yZD48a2V5d29yZD5EaXNlYXNlIFByb2dyZXNz
aW9uPC9rZXl3b3JkPjxrZXl3b3JkPkR5c3BuZWEvKmVwaWRlbWlvbG9neS9waHlzaW9wYXRob2xv
Z3k8L2tleXdvcmQ+PGtleXdvcmQ+RmVtYWxlPC9rZXl3b3JkPjxrZXl3b3JkPkZldmVyLyplcGlk
ZW1pb2xvZ3kvcGh5c2lvcGF0aG9sb2d5PC9rZXl3b3JkPjxrZXl3b3JkPkh1bWFuczwva2V5d29y
ZD48a2V5d29yZD5JbmZhbnQ8L2tleXdvcmQ+PGtleXdvcmQ+SW5mYW50LCBOZXdib3JuPC9rZXl3
b3JkPjxrZXl3b3JkPkl0YWx5L2VwaWRlbWlvbG9neTwva2V5d29yZD48a2V5d29yZD5NYWxlPC9r
ZXl3b3JkPjxrZXl3b3JkPk1pZGRsZSBBZ2VkPC9rZXl3b3JkPjxrZXl3b3JkPlBoYXJ5bmdpdGlz
L2VwaWRlbWlvbG9neS9waHlzaW9wYXRob2xvZ3k8L2tleXdvcmQ+PGtleXdvcmQ+UXVhcmFudGlu
ZTwva2V5d29yZD48a2V5d29yZD5SaXNrIEZhY3RvcnM8L2tleXdvcmQ+PGtleXdvcmQ+U0FSUy1D
b1YtMjwva2V5d29yZD48a2V5d29yZD5TZXZlcml0eSBvZiBJbGxuZXNzIEluZGV4PC9rZXl3b3Jk
PjxrZXl3b3JkPlRhY2h5cG5lYS9lcGlkZW1pb2xvZ3kvcGh5c2lvcGF0aG9sb2d5PC9rZXl3b3Jk
PjxrZXl3b3JkPllvdW5nIEFkdWx0PC9rZXl3b3JkPjwva2V5d29yZHM+PGRhdGVzPjx5ZWFyPjIw
MjE8L3llYXI+PHB1Yi1kYXRlcz48ZGF0ZT5NYXIgMTwvZGF0ZT48L3B1Yi1kYXRlcz48L2RhdGVz
Pjxpc2JuPjI1NzQtMzgwNSAoRWxlY3Ryb25pYykmI3hEOzI1NzQtMzgwNSAoTGlua2luZyk8L2lz
Ym4+PGFjY2Vzc2lvbi1udW0+MzM2ODg5NjQ8L2FjY2Vzc2lvbi1udW0+PHVybHM+PHJlbGF0ZWQt
dXJscz48dXJsPmh0dHBzOi8vd3d3Lm5jYmkubmxtLm5paC5nb3YvcHVibWVkLzMzNjg4OTY0PC91
cmw+PC9yZWxhdGVkLXVybHM+PC91cmxzPjxjdXN0b20yPlBNQzc5NDgwNjE8L2N1c3RvbTI+PGVs
ZWN0cm9uaWMtcmVzb3VyY2UtbnVtPjEwLjEwMDEvamFtYW5ldHdvcmtvcGVuLjIwMjEuMTA4NTwv
ZWxlY3Ryb25pYy1yZXNvdXJjZS1udW0+PC9yZWNvcmQ+PC9DaXRlPjwvRW5kTm90ZT4A
</w:fldData>
        </w:fldChar>
      </w:r>
      <w:r w:rsidR="00C71B0B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iCs/>
          <w:sz w:val="24"/>
          <w:szCs w:val="24"/>
        </w:rPr>
      </w:r>
      <w:r w:rsidR="00C71B0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D06DC">
        <w:rPr>
          <w:rFonts w:ascii="Times New Roman" w:hAnsi="Times New Roman" w:cs="Times New Roman"/>
          <w:iCs/>
          <w:sz w:val="24"/>
          <w:szCs w:val="24"/>
        </w:rPr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6,21,22</w:t>
      </w:r>
      <w:r w:rsidRPr="009D06DC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FF1FC6" w:rsidRPr="009D06DC">
        <w:rPr>
          <w:rFonts w:ascii="Times New Roman" w:hAnsi="Times New Roman" w:cs="Times New Roman"/>
          <w:iCs/>
          <w:sz w:val="24"/>
          <w:szCs w:val="24"/>
        </w:rPr>
        <w:t>.</w:t>
      </w:r>
      <w:r w:rsidRPr="009D06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8E8955" w14:textId="77777777" w:rsidR="00055163" w:rsidRPr="009D06DC" w:rsidRDefault="00055163" w:rsidP="00055163">
      <w:pPr>
        <w:spacing w:beforeLines="50" w:before="159" w:afterLines="50" w:after="159"/>
        <w:rPr>
          <w:rFonts w:ascii="Times New Roman" w:hAnsi="Times New Roman" w:cs="Times New Roman"/>
          <w:iCs/>
          <w:sz w:val="24"/>
          <w:szCs w:val="24"/>
        </w:rPr>
      </w:pPr>
    </w:p>
    <w:p w14:paraId="6D3779C3" w14:textId="14CB4408" w:rsidR="00055163" w:rsidRPr="009D06DC" w:rsidRDefault="00055163" w:rsidP="00734961">
      <w:pPr>
        <w:spacing w:beforeLines="50" w:before="159" w:afterLines="50" w:after="159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BF7994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Pr="009D06DC">
        <w:rPr>
          <w:rFonts w:ascii="Times New Roman" w:hAnsi="Times New Roman" w:cs="Times New Roman"/>
          <w:b/>
          <w:bCs/>
          <w:iCs/>
          <w:sz w:val="24"/>
          <w:szCs w:val="24"/>
        </w:rPr>
        <w:t>. Estimated hospitalization and death rates for individuals with and without underlying conditions in China.</w:t>
      </w:r>
    </w:p>
    <w:tbl>
      <w:tblPr>
        <w:tblStyle w:val="PlainTable2"/>
        <w:tblW w:w="9356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255"/>
        <w:gridCol w:w="1701"/>
        <w:gridCol w:w="1985"/>
      </w:tblGrid>
      <w:tr w:rsidR="00055163" w:rsidRPr="009D06DC" w14:paraId="1B821C09" w14:textId="77777777" w:rsidTr="00A61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71FA9" w14:textId="77777777" w:rsidR="00055163" w:rsidRPr="009D06DC" w:rsidRDefault="00055163" w:rsidP="00A6179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64693" w14:textId="77777777" w:rsidR="00055163" w:rsidRPr="009D06DC" w:rsidRDefault="00055163" w:rsidP="00A61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With/without underlying condi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E4760" w14:textId="77777777" w:rsidR="00055163" w:rsidRPr="009D06DC" w:rsidRDefault="00055163" w:rsidP="00A61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With underlying condi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4FCC6" w14:textId="77777777" w:rsidR="00055163" w:rsidRPr="009D06DC" w:rsidRDefault="00055163" w:rsidP="00A617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Without underlying conditions</w:t>
            </w:r>
          </w:p>
        </w:tc>
      </w:tr>
      <w:tr w:rsidR="00055163" w:rsidRPr="009D06DC" w14:paraId="3172E291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97A5285" w14:textId="77777777" w:rsidR="00055163" w:rsidRPr="009D06DC" w:rsidRDefault="00055163" w:rsidP="00A6179D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Proportion of laboratory-confirmed symptomatic cases requiring hospitalizations (%)</w:t>
            </w:r>
          </w:p>
        </w:tc>
        <w:tc>
          <w:tcPr>
            <w:tcW w:w="225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4BC9C93" w14:textId="1BC47B1E" w:rsidR="00055163" w:rsidRPr="009D06DC" w:rsidRDefault="00822810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oMath>
            <w:r w:rsidR="00055163" w:rsidRPr="009D06DC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="00C71B0B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="00C71B0B">
              <w:rPr>
                <w:rFonts w:ascii="Times New Roman" w:hAnsi="Times New Roman" w:cs="Times New Roman"/>
                <w:iCs/>
              </w:rPr>
            </w:r>
            <w:r w:rsidR="00C71B0B">
              <w:rPr>
                <w:rFonts w:ascii="Times New Roman" w:hAnsi="Times New Roman" w:cs="Times New Roman"/>
                <w:iCs/>
              </w:rPr>
              <w:fldChar w:fldCharType="end"/>
            </w:r>
            <w:r w:rsidR="00055163" w:rsidRPr="009D06DC">
              <w:rPr>
                <w:rFonts w:ascii="Times New Roman" w:hAnsi="Times New Roman" w:cs="Times New Roman"/>
                <w:iCs/>
              </w:rPr>
            </w:r>
            <w:r w:rsidR="00055163" w:rsidRPr="009D06DC">
              <w:rPr>
                <w:rFonts w:ascii="Times New Roman" w:hAnsi="Times New Roman" w:cs="Times New Roman"/>
                <w:iCs/>
              </w:rPr>
              <w:fldChar w:fldCharType="separate"/>
            </w:r>
            <w:r w:rsidR="00C71B0B" w:rsidRPr="00C71B0B">
              <w:rPr>
                <w:rFonts w:ascii="Times New Roman" w:hAnsi="Times New Roman" w:cs="Times New Roman"/>
                <w:iCs/>
                <w:noProof/>
                <w:vertAlign w:val="superscript"/>
              </w:rPr>
              <w:t>17</w:t>
            </w:r>
            <w:r w:rsidR="00055163" w:rsidRPr="009D06DC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2CF683B" w14:textId="77777777" w:rsidR="00055163" w:rsidRPr="009D06DC" w:rsidRDefault="00822810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u</m:t>
                    </m:r>
                  </m:sub>
                </m:sSub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9DE5516" w14:textId="77777777" w:rsidR="00055163" w:rsidRPr="009D06DC" w:rsidRDefault="00822810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nu</m:t>
                    </m:r>
                  </m:sub>
                </m:sSub>
              </m:oMath>
            </m:oMathPara>
          </w:p>
        </w:tc>
      </w:tr>
      <w:tr w:rsidR="00055163" w:rsidRPr="009D06DC" w14:paraId="764D357A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1F6AA9A6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0-19 years </w:t>
            </w:r>
          </w:p>
        </w:tc>
        <w:tc>
          <w:tcPr>
            <w:tcW w:w="2255" w:type="dxa"/>
            <w:vAlign w:val="center"/>
          </w:tcPr>
          <w:p w14:paraId="59FAF808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1" w:type="dxa"/>
            <w:vAlign w:val="center"/>
          </w:tcPr>
          <w:p w14:paraId="0C0A23A0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985" w:type="dxa"/>
            <w:vAlign w:val="center"/>
          </w:tcPr>
          <w:p w14:paraId="7C0566FF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1.5</w:t>
            </w:r>
          </w:p>
        </w:tc>
      </w:tr>
      <w:tr w:rsidR="00055163" w:rsidRPr="009D06DC" w14:paraId="193EFF2C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097871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20-39 years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5E48EB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2005E3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8E96E1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3.0</w:t>
            </w:r>
          </w:p>
        </w:tc>
      </w:tr>
      <w:tr w:rsidR="00055163" w:rsidRPr="009D06DC" w14:paraId="474AD482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20CFEEC3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40-59 years</w:t>
            </w:r>
          </w:p>
        </w:tc>
        <w:tc>
          <w:tcPr>
            <w:tcW w:w="2255" w:type="dxa"/>
            <w:vAlign w:val="center"/>
          </w:tcPr>
          <w:p w14:paraId="64077605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701" w:type="dxa"/>
            <w:vAlign w:val="center"/>
          </w:tcPr>
          <w:p w14:paraId="0D478D17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985" w:type="dxa"/>
            <w:vAlign w:val="center"/>
          </w:tcPr>
          <w:p w14:paraId="0CFC54B8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6.2</w:t>
            </w:r>
          </w:p>
        </w:tc>
      </w:tr>
      <w:tr w:rsidR="00055163" w:rsidRPr="009D06DC" w14:paraId="163D0633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C76BE0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60+ years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23263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D3DAC8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7CE3D4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6.6</w:t>
            </w:r>
          </w:p>
        </w:tc>
      </w:tr>
      <w:tr w:rsidR="00055163" w:rsidRPr="009D06DC" w14:paraId="1D3B6B55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3E239643" w14:textId="77777777" w:rsidR="00055163" w:rsidRPr="009D06DC" w:rsidRDefault="00055163" w:rsidP="00A6179D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Fatality ratio among laboratory-confirmed symptomatic cases (%)</w:t>
            </w:r>
          </w:p>
        </w:tc>
        <w:tc>
          <w:tcPr>
            <w:tcW w:w="2255" w:type="dxa"/>
            <w:vAlign w:val="center"/>
          </w:tcPr>
          <w:p w14:paraId="764869F8" w14:textId="26DB3B16" w:rsidR="00055163" w:rsidRPr="009D06DC" w:rsidRDefault="00822810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oMath>
            <w:r w:rsidR="00055163" w:rsidRPr="009D06DC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hAnsi="Times New Roman" w:cs="Times New Roman"/>
              </w:rPr>
              <w:instrText xml:space="preserve"> ADDIN EN.CITE </w:instrText>
            </w:r>
            <w:r w:rsidR="00C71B0B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yMDwvWWVhcj48UmVj
TnVtPjY4PC9SZWNOdW0+PERpc3BsYXlUZXh0PjxzdHlsZSBmYWNlPSJzdXBlcnNjcmlwdCI+MTc8
L3N0eWxlPjwvRGlzcGxheVRleHQ+PHJlY29yZD48cmVjLW51bWJlcj42ODwvcmVjLW51bWJlcj48
Zm9yZWlnbi1rZXlzPjxrZXkgYXBwPSJFTiIgZGItaWQ9Inh4ZWVweDV3aHB3eHQ4ZXJmcHJ2eHNl
a3hzYTA5cnJkMjBkYSIgdGltZXN0YW1wPSIxNjEyMzMxNjE4Ij42ODwva2V5PjwvZm9yZWlnbi1r
ZXlzPjxyZWYtdHlwZSBuYW1lPSJKb3VybmFsIEFydGljbGUiPjE3PC9yZWYtdHlwZT48Y29udHJp
YnV0b3JzPjxhdXRob3JzPjxhdXRob3I+WWFuZywgSi48L2F1dGhvcj48YXV0aG9yPkNoZW4sIFgu
PC9hdXRob3I+PGF1dGhvcj5EZW5nLCBYLjwvYXV0aG9yPjxhdXRob3I+Q2hlbiwgWi48L2F1dGhv
cj48YXV0aG9yPkdvbmcsIEguPC9hdXRob3I+PGF1dGhvcj5ZYW4sIEguPC9hdXRob3I+PGF1dGhv
cj5XdSwgUS48L2F1dGhvcj48YXV0aG9yPlNoaSwgSC48L2F1dGhvcj48YXV0aG9yPkxhaSwgUy48
L2F1dGhvcj48YXV0aG9yPkFqZWxsaSwgTS48L2F1dGhvcj48YXV0aG9yPlZpYm91ZCwgQy48L2F1
dGhvcj48YXV0aG9yPll1LCBQLiBILjwvYXV0aG9yPjwvYXV0aG9ycz48L2NvbnRyaWJ1dG9ycz48
YXV0aC1hZGRyZXNzPlNjaG9vbCBvZiBQdWJsaWMgSGVhbHRoLCBLZXkgTGFib3JhdG9yeSBvZiBQ
dWJsaWMgSGVhbHRoIFNhZmV0eSwgTWluaXN0cnkgb2YgRWR1Y2F0aW9uLCBGdWRhbiBVbml2ZXJz
aXR5LCAyMDAwMzAsIFNoYW5naGFpLCBDaGluYS4gV29ybGRQb3AsIERlcGFydG1lbnQgb2YgR2Vv
Z3JhcGh5IGFuZCBFbnZpcm9ubWVudCwgVW5pdmVyc2l0eSBvZiBTb3V0aGFtcHRvbiwgVW5pdmVy
c2l0eSBSb2FkLCBTb3V0aGFtcHRvbiwgU08xNyAxQkosIFVLLiBEZXBhcnRtZW50IG9mIEVwaWRl
bWlvbG9neSBhbmQgQmlvc3RhdGlzdGljcywgSW5kaWFuYSBVbml2ZXJzaXR5IFNjaG9vbCBvZiBQ
dWJsaWMgSGVhbHRoLCBCbG9vbWluZ3RvbiwgSU4sIDQ3NDA1LCBVU0EuIExhYm9yYXRvcnkgZm9y
IHRoZSBNb2RlbGluZyBvZiBCaW9sb2dpY2FsIGFuZCBTb2Npby10ZWNobmljYWwgU3lzdGVtcywg
Tm9ydGhlYXN0ZXJuIFVuaXZlcnNpdHksIEJvc3RvbiwgTUEsIDAyMTE1LCBVU0EuIERpdmlzaW9u
IG9mIEludGVybmF0aW9uYWwgRXBpZGVtaW9sb2d5IGFuZCBQb3B1bGF0aW9uIFN0dWRpZXMsIEZv
Z2FydHkgSW50ZXJuYXRpb25hbCBDZW50ZXIsIE5hdGlvbmFsIEluc3RpdHV0ZXMgb2YgSGVhbHRo
LCBCZXRoZXNkYSwgTUQsIDIwODkyLCBVU0EuIFNjaG9vbCBvZiBQdWJsaWMgSGVhbHRoLCBLZXkg
TGFib3JhdG9yeSBvZiBQdWJsaWMgSGVhbHRoIFNhZmV0eSwgTWluaXN0cnkgb2YgRWR1Y2F0aW9u
LCBGdWRhbiBVbml2ZXJzaXR5LCAyMDAwMzAsIFNoYW5naGFpLCBDaGluYS4geWhqQGZ1ZGFuLmVk
dS5jbi48L2F1dGgtYWRkcmVzcz48dGl0bGVzPjx0aXRsZT5EaXNlYXNlIGJ1cmRlbiBhbmQgY2xp
bmljYWwgc2V2ZXJpdHkgb2YgdGhlIGZpcnN0IHBhbmRlbWljIHdhdmUgb2YgQ09WSUQtMTkgaW4g
V3VoYW4sIENoaW5hPC90aXRsZT48c2Vjb25kYXJ5LXRpdGxlPk5hdCBDb21tdW48L3NlY29uZGFy
eS10aXRsZT48c2hvcnQtdGl0bGU+RGlzZWFzZSBidXJkZW4gYW5kIGNsaW5pY2FsIHNldmVyaXR5
IG9mIHRoZSBmaXJzdCBwYW5kZW1pYyB3YXZlIG9mIENPVklELTE5IGluIFd1aGFuLCBDaGluYTwv
c2hvcnQtdGl0bGU+PC90aXRsZXM+PHBlcmlvZGljYWw+PGZ1bGwtdGl0bGU+TmF0IENvbW11bjwv
ZnVsbC10aXRsZT48L3BlcmlvZGljYWw+PHBhZ2VzPjU0MTE8L3BhZ2VzPjx2b2x1bWU+MTE8L3Zv
bHVtZT48bnVtYmVyPjE8L251bWJlcj48ZWRpdGlvbj4yMDIwLzEwLzI5PC9lZGl0aW9uPjxrZXl3
b3Jkcz48a2V5d29yZD5BZ2UgRmFjdG9yczwva2V5d29yZD48a2V5d29yZD4qQmV0YWNvcm9uYXZp
cnVzL2lzb2xhdGlvbiAmYW1wOyBwdXJpZmljYXRpb248L2tleXdvcmQ+PGtleXdvcmQ+Q2hpbmEv
ZXBpZGVtaW9sb2d5PC9rZXl3b3JkPjxrZXl3b3JkPkNvcm9uYXZpcnVzIEluZmVjdGlvbnMvZGlh
Z25vc2lzLyplcGlkZW1pb2xvZ3kvbW9ydGFsaXR5PC9rZXl3b3JkPjxrZXl3b3JkPkhvc3BpdGFs
aXphdGlvbi9zdGF0aXN0aWNzICZhbXA7IG51bWVyaWNhbCBkYXRhPC9rZXl3b3JkPjxrZXl3b3Jk
Pkh1bWFuczwva2V5d29yZD48a2V5d29yZD5JbmNpZGVuY2U8L2tleXdvcmQ+PGtleXdvcmQ+UGFu
ZGVtaWNzPC9rZXl3b3JkPjxrZXl3b3JkPlBuZXVtb25pYSwgVmlyYWwvZGlhZ25vc2lzLyplcGlk
ZW1pb2xvZ3kvbW9ydGFsaXR5PC9rZXl3b3JkPjxrZXl3b3JkPlJlZmVycmFsIGFuZCBDb25zdWx0
YXRpb24vc3RhdGlzdGljcyAmYW1wOyBudW1lcmljYWwgZGF0YTwva2V5d29yZD48a2V5d29yZD5S
aXNrPC9rZXl3b3JkPjxrZXl3b3JkPlNldmVyaXR5IG9mIElsbG5lc3MgSW5kZXg8L2tleXdvcmQ+
PC9rZXl3b3Jkcz48ZGF0ZXM+PHllYXI+MjAyMDwveWVhcj48cHViLWRhdGVzPjxkYXRlPk9jdCAy
NzwvZGF0ZT48L3B1Yi1kYXRlcz48L2RhdGVzPjxpc2JuPjIwNDEtMTcyMyAoRWxlY3Ryb25pYykg
MjA0MS0xNzIzIChMaW5raW5nKTwvaXNibj48YWNjZXNzaW9uLW51bT4zMzExMDA3MDwvYWNjZXNz
aW9uLW51bT48dXJscz48cmVsYXRlZC11cmxzPjx1cmw+aHR0cHM6Ly93d3cubmNiaS5ubG0ubmlo
Lmdvdi9wdWJtZWQvMzMxMTAwNzBodHRwczovL3d3dy5uYXR1cmUuY29tL2FydGljbGVzL3M0MTQ2
Ny0wMjAtMTkyMzgtMi5wZGY8L3VybD48L3JlbGF0ZWQtdXJscz48L3VybHM+PGN1c3RvbTI+UE1D
NzU5MTg1NTwvY3VzdG9tMj48ZWxlY3Ryb25pYy1yZXNvdXJjZS1udW0+MTAuMTAzOC9zNDE0Njct
MDIwLTE5MjM4LTImI3hEOzEwLjEwMzgvczQxNDY3LTAyMC0xOTIzOC0yLjwvZWxlY3Ryb25pYy1y
ZXNvdXJjZS1udW0+PC9yZWNvcmQ+PC9DaXRlPjwvRW5kTm90ZT5=
</w:fldData>
              </w:fldChar>
            </w:r>
            <w:r w:rsidR="00C71B0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71B0B">
              <w:rPr>
                <w:rFonts w:ascii="Times New Roman" w:hAnsi="Times New Roman" w:cs="Times New Roman"/>
              </w:rPr>
            </w:r>
            <w:r w:rsidR="00C71B0B">
              <w:rPr>
                <w:rFonts w:ascii="Times New Roman" w:hAnsi="Times New Roman" w:cs="Times New Roman"/>
              </w:rPr>
              <w:fldChar w:fldCharType="end"/>
            </w:r>
            <w:r w:rsidR="00055163" w:rsidRPr="009D06DC">
              <w:rPr>
                <w:rFonts w:ascii="Times New Roman" w:hAnsi="Times New Roman" w:cs="Times New Roman"/>
              </w:rPr>
            </w:r>
            <w:r w:rsidR="00055163" w:rsidRPr="009D06DC">
              <w:rPr>
                <w:rFonts w:ascii="Times New Roman" w:hAnsi="Times New Roman" w:cs="Times New Roman"/>
              </w:rPr>
              <w:fldChar w:fldCharType="separate"/>
            </w:r>
            <w:r w:rsidR="00C71B0B" w:rsidRPr="00C71B0B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="00055163" w:rsidRPr="009D06D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531642EF" w14:textId="77777777" w:rsidR="00055163" w:rsidRPr="009D06DC" w:rsidRDefault="00822810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u</m:t>
                    </m:r>
                  </m:sub>
                </m:sSub>
              </m:oMath>
            </m:oMathPara>
          </w:p>
        </w:tc>
        <w:tc>
          <w:tcPr>
            <w:tcW w:w="1985" w:type="dxa"/>
            <w:vAlign w:val="center"/>
          </w:tcPr>
          <w:p w14:paraId="18129DC6" w14:textId="77777777" w:rsidR="00055163" w:rsidRPr="009D06DC" w:rsidRDefault="00822810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,nu</m:t>
                    </m:r>
                  </m:sub>
                </m:sSub>
              </m:oMath>
            </m:oMathPara>
          </w:p>
        </w:tc>
      </w:tr>
      <w:tr w:rsidR="00055163" w:rsidRPr="009D06DC" w14:paraId="744C2EA2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914A6A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 xml:space="preserve">0-19 years 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E07044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3FBD8A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732FE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15</w:t>
            </w:r>
          </w:p>
        </w:tc>
      </w:tr>
      <w:tr w:rsidR="00055163" w:rsidRPr="009D06DC" w14:paraId="0CAE64BC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29A6006D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20-39 years</w:t>
            </w:r>
          </w:p>
        </w:tc>
        <w:tc>
          <w:tcPr>
            <w:tcW w:w="2255" w:type="dxa"/>
            <w:vAlign w:val="center"/>
          </w:tcPr>
          <w:p w14:paraId="606B2DF0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01" w:type="dxa"/>
            <w:vAlign w:val="center"/>
          </w:tcPr>
          <w:p w14:paraId="0ACE2FF3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85" w:type="dxa"/>
            <w:vAlign w:val="center"/>
          </w:tcPr>
          <w:p w14:paraId="23123600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19</w:t>
            </w:r>
          </w:p>
        </w:tc>
      </w:tr>
      <w:tr w:rsidR="00055163" w:rsidRPr="009D06DC" w14:paraId="282825E8" w14:textId="77777777" w:rsidTr="00A61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5B45C2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40-59 years</w:t>
            </w:r>
          </w:p>
        </w:tc>
        <w:tc>
          <w:tcPr>
            <w:tcW w:w="2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8FE590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6A717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251F22" w14:textId="77777777" w:rsidR="00055163" w:rsidRPr="009D06DC" w:rsidRDefault="00055163" w:rsidP="00A61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0.70</w:t>
            </w:r>
          </w:p>
        </w:tc>
      </w:tr>
      <w:tr w:rsidR="00055163" w:rsidRPr="009D06DC" w14:paraId="7875DE73" w14:textId="77777777" w:rsidTr="00A617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bottom w:val="single" w:sz="4" w:space="0" w:color="auto"/>
            </w:tcBorders>
            <w:vAlign w:val="center"/>
          </w:tcPr>
          <w:p w14:paraId="274304DB" w14:textId="77777777" w:rsidR="00055163" w:rsidRPr="009D06DC" w:rsidRDefault="00055163" w:rsidP="00A6179D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</w:rPr>
            </w:pPr>
            <w:r w:rsidRPr="009D06DC">
              <w:rPr>
                <w:rFonts w:ascii="Times New Roman" w:hAnsi="Times New Roman" w:cs="Times New Roman"/>
                <w:b w:val="0"/>
                <w:bCs w:val="0"/>
              </w:rPr>
              <w:t>60+ years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511E1BA7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17A432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02D36E" w14:textId="77777777" w:rsidR="00055163" w:rsidRPr="009D06DC" w:rsidRDefault="00055163" w:rsidP="00A617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06DC">
              <w:rPr>
                <w:rFonts w:ascii="Times New Roman" w:hAnsi="Times New Roman" w:cs="Times New Roman"/>
              </w:rPr>
              <w:t>3.07</w:t>
            </w:r>
          </w:p>
        </w:tc>
      </w:tr>
    </w:tbl>
    <w:p w14:paraId="1FA6F59D" w14:textId="77777777" w:rsidR="00476A08" w:rsidRPr="009D06DC" w:rsidRDefault="00476A08" w:rsidP="000551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476A08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721C2315" w14:textId="6FC7F7EB" w:rsidR="00B96659" w:rsidRPr="009D06DC" w:rsidRDefault="00B96659" w:rsidP="00B96659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bookmarkStart w:id="13" w:name="_Toc71706702"/>
      <w:r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 w:rsidR="00246AE1">
        <w:rPr>
          <w:rFonts w:ascii="Times New Roman" w:hAnsi="Times New Roman" w:cs="Times New Roman"/>
          <w:sz w:val="24"/>
          <w:szCs w:val="24"/>
        </w:rPr>
        <w:t>6</w:t>
      </w:r>
      <w:r w:rsidRPr="009D06DC">
        <w:rPr>
          <w:rFonts w:ascii="Times New Roman" w:hAnsi="Times New Roman" w:cs="Times New Roman"/>
          <w:sz w:val="24"/>
          <w:szCs w:val="24"/>
        </w:rPr>
        <w:t>.</w:t>
      </w:r>
      <w:bookmarkStart w:id="14" w:name="_Hlk63238370"/>
      <w:r w:rsidRPr="009D06DC">
        <w:rPr>
          <w:rFonts w:ascii="Times New Roman" w:hAnsi="Times New Roman" w:cs="Times New Roman"/>
          <w:sz w:val="24"/>
          <w:szCs w:val="24"/>
        </w:rPr>
        <w:t xml:space="preserve"> Data analysis</w:t>
      </w:r>
      <w:bookmarkEnd w:id="13"/>
    </w:p>
    <w:p w14:paraId="19B8AE49" w14:textId="74FE94D1" w:rsidR="0032553C" w:rsidRPr="009D06DC" w:rsidRDefault="0032553C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For each scenario, 200 stochastic model realizations were performed. The outcome of these simulations determined the distributions of the number of symptomatic infections, hospitalizations, ICU admissions, and deaths. 95% confidence intervals were defined as quantiles 0.025 and 0.975 of the estimated distributions. We used a Bayesian approach to estimate R</w:t>
      </w:r>
      <w:r w:rsidRPr="009D06DC">
        <w:rPr>
          <w:rFonts w:ascii="Times New Roman" w:hAnsi="Times New Roman" w:cs="Times New Roman"/>
          <w:bCs/>
          <w:sz w:val="24"/>
          <w:szCs w:val="24"/>
          <w:vertAlign w:val="subscript"/>
        </w:rPr>
        <w:t>t</w:t>
      </w:r>
      <w:r w:rsidRPr="009D06DC">
        <w:rPr>
          <w:rFonts w:ascii="Times New Roman" w:hAnsi="Times New Roman" w:cs="Times New Roman"/>
          <w:bCs/>
          <w:sz w:val="24"/>
          <w:szCs w:val="24"/>
        </w:rPr>
        <w:t xml:space="preserve"> from the time series of symptomatic cases by date of symptom onset and the distribution of the serial interval. </w:t>
      </w:r>
      <w:r w:rsidR="008B0615" w:rsidRPr="009D06DC">
        <w:rPr>
          <w:rFonts w:ascii="Times New Roman" w:hAnsi="Times New Roman" w:cs="Times New Roman"/>
          <w:bCs/>
          <w:sz w:val="24"/>
          <w:szCs w:val="24"/>
        </w:rPr>
        <w:t xml:space="preserve">The methods have been described previously </w:t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aaGFuZzwvQXV0aG9yPjxZZWFyPjIwMjA8L1llYXI+PFJl
Y051bT4xNDA8L1JlY051bT48RGlzcGxheVRleHQ+PHN0eWxlIGZhY2U9InN1cGVyc2NyaXB0Ij4y
Mzwvc3R5bGU+PC9EaXNwbGF5VGV4dD48cmVjb3JkPjxyZWMtbnVtYmVyPjE0MDwvcmVjLW51bWJl
cj48Zm9yZWlnbi1rZXlzPjxrZXkgYXBwPSJFTiIgZGItaWQ9InBkdzIyZnh6eTkwZHB1ZTl4eDJ4
cHJwY3d3MHI1dHJkd3MwdCIgdGltZXN0YW1wPSIxNjA1OTY2ODgyIj4xNDA8L2tleT48L2ZvcmVp
Z24ta2V5cz48cmVmLXR5cGUgbmFtZT0iSm91cm5hbCBBcnRpY2xlIj4xNzwvcmVmLXR5cGU+PGNv
bnRyaWJ1dG9ycz48YXV0aG9ycz48YXV0aG9yPlpoYW5nLCBKLjwvYXV0aG9yPjxhdXRob3I+TGl0
dmlub3ZhLCBNLjwvYXV0aG9yPjxhdXRob3I+V2FuZywgVy48L2F1dGhvcj48YXV0aG9yPldhbmcs
IFkuPC9hdXRob3I+PGF1dGhvcj5EZW5nLCBYLjwvYXV0aG9yPjxhdXRob3I+Q2hlbiwgWC48L2F1
dGhvcj48YXV0aG9yPkxpLCBNLjwvYXV0aG9yPjxhdXRob3I+WmhlbmcsIFcuPC9hdXRob3I+PGF1
dGhvcj5ZaSwgTC48L2F1dGhvcj48YXV0aG9yPkNoZW4sIFguPC9hdXRob3I+PGF1dGhvcj5XdSwg
US48L2F1dGhvcj48YXV0aG9yPkxpYW5nLCBZLjwvYXV0aG9yPjxhdXRob3I+V2FuZywgWC48L2F1
dGhvcj48YXV0aG9yPllhbmcsIEouPC9hdXRob3I+PGF1dGhvcj5TdW4sIEsuPC9hdXRob3I+PGF1
dGhvcj5Mb25naW5pLCBJLiBNLiwgSnIuPC9hdXRob3I+PGF1dGhvcj5IYWxsb3JhbiwgTS4gRS48
L2F1dGhvcj48YXV0aG9yPld1LCBQLjwvYXV0aG9yPjxhdXRob3I+Q293bGluZywgQi4gSi48L2F1
dGhvcj48YXV0aG9yPk1lcmxlciwgUy48L2F1dGhvcj48YXV0aG9yPlZpYm91ZCwgQy48L2F1dGhv
cj48YXV0aG9yPlZlc3BpZ25hbmksIEEuPC9hdXRob3I+PGF1dGhvcj5BamVsbGksIE0uPC9hdXRo
b3I+PGF1dGhvcj5ZdSwgSC48L2F1dGhvcj48L2F1dGhvcnM+PHRyYW5zbGF0ZWQtYXV0aG9ycz48
YXV0aG9yPkxhbmNldCBJbmZlY3QsIERpczwvYXV0aG9yPjwvdHJhbnNsYXRlZC1hdXRob3JzPjwv
Y29udHJpYnV0b3JzPjxhdXRoLWFkZHJlc3M+U2Nob29sIG9mIFB1YmxpYyBIZWFsdGgsIEZ1ZGFu
IFVuaXZlcnNpdHksIEtleSBMYWJvcmF0b3J5IG9mIFB1YmxpYyBIZWFsdGggU2FmZXR5LCBNaW5p
c3RyeSBvZiBFZHVjYXRpb24sIFNoYW5naGFpLCBDaGluYS4gRkFVIC0gTGl0dmlub3ZhLCBNYXJp
YSYjeEQ7SVNJIEZvdW5kYXRpb24sIFR1cmluLCBJdGFseS4gRkFVIC0gV2FuZywgV2VpJiN4RDtT
Y2hvb2wgb2YgUHVibGljIEhlYWx0aCwgRnVkYW4gVW5pdmVyc2l0eSwgS2V5IExhYm9yYXRvcnkg
b2YgUHVibGljIEhlYWx0aCBTYWZldHksIE1pbmlzdHJ5IG9mIEVkdWNhdGlvbiwgU2hhbmdoYWks
IENoaW5hLiBGQVUgLSBXYW5nLCBZYW4mI3hEO1NjaG9vbCBvZiBQdWJsaWMgSGVhbHRoLCBGdWRh
biBVbml2ZXJzaXR5LCBLZXkgTGFib3JhdG9yeSBvZiBQdWJsaWMgSGVhbHRoIFNhZmV0eSwgTWlu
aXN0cnkgb2YgRWR1Y2F0aW9uLCBTaGFuZ2hhaSwgQ2hpbmEuIEZBVSAtIERlbmcsIFhpYW93ZWkm
I3hEO1NjaG9vbCBvZiBQdWJsaWMgSGVhbHRoLCBGdWRhbiBVbml2ZXJzaXR5LCBLZXkgTGFib3Jh
dG9yeSBvZiBQdWJsaWMgSGVhbHRoIFNhZmV0eSwgTWluaXN0cnkgb2YgRWR1Y2F0aW9uLCBTaGFu
Z2hhaSwgQ2hpbmEuIEZBVSAtIENoZW4sIFhpbmdodWkmI3hEO1NjaG9vbCBvZiBQdWJsaWMgSGVh
bHRoLCBGdWRhbiBVbml2ZXJzaXR5LCBLZXkgTGFib3JhdG9yeSBvZiBQdWJsaWMgSGVhbHRoIFNh
ZmV0eSwgTWluaXN0cnkgb2YgRWR1Y2F0aW9uLCBTaGFuZ2hhaSwgQ2hpbmEuIEZBVSAtIExpLCBN
ZWkmI3hEO1NjaG9vbCBvZiBQdWJsaWMgSGVhbHRoLCBGdWRhbiBVbml2ZXJzaXR5LCBLZXkgTGFi
b3JhdG9yeSBvZiBQdWJsaWMgSGVhbHRoIFNhZmV0eSwgTWluaXN0cnkgb2YgRWR1Y2F0aW9uLCBT
aGFuZ2hhaSwgQ2hpbmEuIEZBVSAtIFpoZW5nLCBXZW4mI3hEO1NjaG9vbCBvZiBQdWJsaWMgSGVh
bHRoLCBGdWRhbiBVbml2ZXJzaXR5LCBLZXkgTGFib3JhdG9yeSBvZiBQdWJsaWMgSGVhbHRoIFNh
ZmV0eSwgTWluaXN0cnkgb2YgRWR1Y2F0aW9uLCBTaGFuZ2hhaSwgQ2hpbmEuIEZBVSAtIFlpLCBM
YW4mI3hEO1NjaG9vbCBvZiBQdWJsaWMgSGVhbHRoLCBGdWRhbiBVbml2ZXJzaXR5LCBLZXkgTGFi
b3JhdG9yeSBvZiBQdWJsaWMgSGVhbHRoIFNhZmV0eSwgTWluaXN0cnkgb2YgRWR1Y2F0aW9uLCBT
aGFuZ2hhaSwgQ2hpbmEuIEZBVSAtIENoZW4sIFhpbmh1YSYjeEQ7U2Nob29sIG9mIFB1YmxpYyBI
ZWFsdGgsIEZ1ZGFuIFVuaXZlcnNpdHksIEtleSBMYWJvcmF0b3J5IG9mIFB1YmxpYyBIZWFsdGgg
U2FmZXR5LCBNaW5pc3RyeSBvZiBFZHVjYXRpb24sIFNoYW5naGFpLCBDaGluYS4gRkFVIC0gV3Us
IFFpYW5odWkmI3hEO1NjaG9vbCBvZiBQdWJsaWMgSGVhbHRoLCBGdWRhbiBVbml2ZXJzaXR5LCBL
ZXkgTGFib3JhdG9yeSBvZiBQdWJsaWMgSGVhbHRoIFNhZmV0eSwgTWluaXN0cnkgb2YgRWR1Y2F0
aW9uLCBTaGFuZ2hhaSwgQ2hpbmEuIEZBVSAtIExpYW5nLCBZdXhpYSYjeEQ7U2Nob29sIG9mIFB1
YmxpYyBIZWFsdGgsIEZ1ZGFuIFVuaXZlcnNpdHksIEtleSBMYWJvcmF0b3J5IG9mIFB1YmxpYyBI
ZWFsdGggU2FmZXR5LCBNaW5pc3RyeSBvZiBFZHVjYXRpb24sIFNoYW5naGFpLCBDaGluYS4gRkFV
IC0gV2FuZywgWGlsaW5nJiN4RDtTY2hvb2wgb2YgUHVibGljIEhlYWx0aCwgRnVkYW4gVW5pdmVy
c2l0eSwgS2V5IExhYm9yYXRvcnkgb2YgUHVibGljIEhlYWx0aCBTYWZldHksIE1pbmlzdHJ5IG9m
IEVkdWNhdGlvbiwgU2hhbmdoYWksIENoaW5hLiBGQVUgLSBZYW5nLCBKdWFuJiN4RDtTY2hvb2wg
b2YgUHVibGljIEhlYWx0aCwgRnVkYW4gVW5pdmVyc2l0eSwgS2V5IExhYm9yYXRvcnkgb2YgUHVi
bGljIEhlYWx0aCBTYWZldHksIE1pbmlzdHJ5IG9mIEVkdWNhdGlvbiwgU2hhbmdoYWksIENoaW5h
LiBGQVUgLSBTdW4sIEthaXl1YW4mI3hEO0RpdmlzaW9uIG9mIEludGVybmF0aW9uYWwgRXBpZGVt
aW9sb2d5IGFuZCBQb3B1bGF0aW9uIFN0dWRpZXMsIEZvZ2FydHkgSW50ZXJuYXRpb25hbCBDZW50
ZXIsIE5hdGlvbmFsIEluc3RpdHV0ZXMgb2YgSGVhbHRoLCBCZXRoZXNkYSwgTUQsIFVTQS4gRkFV
IC0gTG9uZ2luaSwgSXJhIE0gSnImI3hEO0RlcGFydG1lbnQgb2YgQmlvc3RhdGlzdGljcywgQ29s
bGVnZSBvZiBQdWJsaWMgSGVhbHRoLCBIZWFsdGggUHJvZmVzc2lvbnMsIGFuZCBFbWVyZ2luZyBQ
YXRob2dlbnMgSW5zdGl0dXRlLCBVbml2ZXJzaXR5IG9mIEZsb3JpZGEsIEdhaW5lc3ZpbGxlLCBG
TCwgVVNBLiBGQVUgLSBIYWxsb3JhbiwgTSBFbGl6YWJldGgmI3hEO1ZhY2NpbmUgYW5kIEluZmVj
dGlvdXMgRGlzZWFzZSBEaXZpc2lvbiwgRnJlZCBIdXRjaGluc29uIENhbmNlciBSZXNlYXJjaCBD
ZW50ZXIsIFNlYXR0bGUsIFdBLCBVU0E7IERlcGFydG1lbnQgb2YgQmlvc3RhdGlzdGljcywgVW5p
dmVyc2l0eSBvZiBXYXNoaW5ndG9uLCBTZWF0dGxlLCBXQSwgVVNBLiBGQVUgLSBXdSwgUGVuZyYj
eEQ7V0hPIENvbGxhYm9yYXRpbmcgQ2VudHJlIGZvciBJbmZlY3Rpb3VzIERpc2Vhc2UgRXBpZGVt
aW9sb2d5IGFuZCBDb250cm9sLCBTY2hvb2wgb2YgUHVibGljIEhlYWx0aCwgTGkgS2EgU2hpbmcg
RmFjdWx0eSBvZiBNZWRpY2luZSwgVW5pdmVyc2l0eSBvZiBIb25nIEtvbmcsIEhvbmcgS29uZyBT
cGVjaWFsIEFkbWluaXN0cmF0aXZlIFJlZ2lvbiwgQ2hpbmEuIEZBVSAtIENvd2xpbmcsIEJlbmph
bWluIEomI3hEO1dITyBDb2xsYWJvcmF0aW5nIENlbnRyZSBmb3IgSW5mZWN0aW91cyBEaXNlYXNl
IEVwaWRlbWlvbG9neSBhbmQgQ29udHJvbCwgU2Nob29sIG9mIFB1YmxpYyBIZWFsdGgsIExpIEth
IFNoaW5nIEZhY3VsdHkgb2YgTWVkaWNpbmUsIFVuaXZlcnNpdHkgb2YgSG9uZyBLb25nLCBIb25n
IEtvbmcgU3BlY2lhbCBBZG1pbmlzdHJhdGl2ZSBSZWdpb24sIENoaW5hLiBGQVUgLSBNZXJsZXIs
IFN0ZWZhbm8mI3hEO0JydW5vIEtlc3NsZXIgRm91bmRhdGlvbiwgVHJlbnRvLCBJdGFseS4gRkFV
IC0gVmlib3VkLCBDZWNpbGUmI3hEO0RpdmlzaW9uIG9mIEludGVybmF0aW9uYWwgRXBpZGVtaW9s
b2d5IGFuZCBQb3B1bGF0aW9uIFN0dWRpZXMsIEZvZ2FydHkgSW50ZXJuYXRpb25hbCBDZW50ZXIs
IE5hdGlvbmFsIEluc3RpdHV0ZXMgb2YgSGVhbHRoLCBCZXRoZXNkYSwgTUQsIFVTQS4gRkFVIC0g
VmVzcGlnbmFuaSwgQWxlc3NhbmRybyYjeEQ7SVNJIEZvdW5kYXRpb24sIFR1cmluLCBJdGFseTsg
TGFib3JhdG9yeSBmb3IgdGhlIE1vZGVsaW5nIG9mIEJpb2xvZ2ljYWwgYW5kIFNvY2lvLXRlY2hu
aWNhbCBTeXN0ZW1zLCBOb3J0aGVhc3Rlcm4gVW5pdmVyc2l0eSwgQm9zdG9uLCBNQSBVU0EuIEZB
VSAtIEFqZWxsaSwgTWFyY28mI3hEO0JydW5vIEtlc3NsZXIgRm91bmRhdGlvbiwgVHJlbnRvLCBJ
dGFseS4gRWxlY3Ryb25pYyBhZGRyZXNzOiBtYXJjby5hamVsbGlAZ21haWwuY29tLiBGQVUgLSBZ
dSwgSG9uZ2ppZSYjeEQ7U2Nob29sIG9mIFB1YmxpYyBIZWFsdGgsIEZ1ZGFuIFVuaXZlcnNpdHks
IEtleSBMYWJvcmF0b3J5IG9mIFB1YmxpYyBIZWFsdGggU2FmZXR5LCBNaW5pc3RyeSBvZiBFZHVj
YXRpb24sIFNoYW5naGFpLCBDaGluYS4gRWxlY3Ryb25pYyBhZGRyZXNzOiB5aGpAZnVkYW4uZWR1
LmNuLjwvYXV0aC1hZGRyZXNzPjx0aXRsZXM+PHRpdGxlPkV2b2x2aW5nIGVwaWRlbWlvbG9neSBh
bmQgdHJhbnNtaXNzaW9uIGR5bmFtaWNzIG9mIGNvcm9uYXZpcnVzIGRpc2Vhc2UgMjAxOSBvdXRz
aWRlIEh1YmVpIHByb3ZpbmNlLCBDaGluYTogYSBkZXNjcmlwdGl2ZSBhbmQgbW9kZWxsaW5nIHN0
dWR5PC90aXRsZT48c2Vjb25kYXJ5LXRpdGxlPkxhbmNldCBJbmZlY3QgRGlzPC9zZWNvbmRhcnkt
dGl0bGU+PC90aXRsZXM+PHBlcmlvZGljYWw+PGZ1bGwtdGl0bGU+TGFuY2V0IEluZmVjdCBEaXM8
L2Z1bGwtdGl0bGU+PGFiYnItMT5MYW5jZXQgSW5mZWN0LiBEaXMuPC9hYmJyLTE+PC9wZXJpb2Rp
Y2FsPjxwYWdlcz43OTMtODAyPC9wYWdlcz48dm9sdW1lPjc8L3ZvbHVtZT48bnVtYmVyPjE0NzQt
NDQ1NyAoRWxlY3Ryb25pYyk8L251bWJlcj48ZGF0ZXM+PHllYXI+MjAyMDwveWVhcj48L2RhdGVz
Pjx1cmxzPjwvdXJscz48ZWxlY3Ryb25pYy1yZXNvdXJjZS1udW0+MTAuMTAxNi9zMTQ3My0zMDk5
KDIwKTMwMjMwLTk8L2VsZWN0cm9uaWMtcmVzb3VyY2UtbnVtPjxyZW1vdGUtZGF0YWJhc2UtcHJv
dmlkZXI+MjAyMCBKdWw8L3JlbW90ZS1kYXRhYmFzZS1wcm92aWRlcj48cmVzZWFyY2gtbm90ZXM+
Q292aWQtMTkmI3hEO3NldmVyZSBhY3V0ZSByZXNwaXJhdG9yeSBzeW5kcm9tZSBjb3JvbmF2aXJ1
cyAyPC9yZXNlYXJjaC1ub3Rlcz48bGFuZ3VhZ2U+ZW5nPC9sYW5ndWFnZT48L3JlY29yZD48L0Np
dGU+PC9FbmROb3RlPgB=
</w:fldData>
        </w:fldChar>
      </w:r>
      <w:r w:rsidR="00C71B0B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C71B0B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aaGFuZzwvQXV0aG9yPjxZZWFyPjIwMjA8L1llYXI+PFJl
Y051bT4xNDA8L1JlY051bT48RGlzcGxheVRleHQ+PHN0eWxlIGZhY2U9InN1cGVyc2NyaXB0Ij4y
Mzwvc3R5bGU+PC9EaXNwbGF5VGV4dD48cmVjb3JkPjxyZWMtbnVtYmVyPjE0MDwvcmVjLW51bWJl
cj48Zm9yZWlnbi1rZXlzPjxrZXkgYXBwPSJFTiIgZGItaWQ9InBkdzIyZnh6eTkwZHB1ZTl4eDJ4
cHJwY3d3MHI1dHJkd3MwdCIgdGltZXN0YW1wPSIxNjA1OTY2ODgyIj4xNDA8L2tleT48L2ZvcmVp
Z24ta2V5cz48cmVmLXR5cGUgbmFtZT0iSm91cm5hbCBBcnRpY2xlIj4xNzwvcmVmLXR5cGU+PGNv
bnRyaWJ1dG9ycz48YXV0aG9ycz48YXV0aG9yPlpoYW5nLCBKLjwvYXV0aG9yPjxhdXRob3I+TGl0
dmlub3ZhLCBNLjwvYXV0aG9yPjxhdXRob3I+V2FuZywgVy48L2F1dGhvcj48YXV0aG9yPldhbmcs
IFkuPC9hdXRob3I+PGF1dGhvcj5EZW5nLCBYLjwvYXV0aG9yPjxhdXRob3I+Q2hlbiwgWC48L2F1
dGhvcj48YXV0aG9yPkxpLCBNLjwvYXV0aG9yPjxhdXRob3I+WmhlbmcsIFcuPC9hdXRob3I+PGF1
dGhvcj5ZaSwgTC48L2F1dGhvcj48YXV0aG9yPkNoZW4sIFguPC9hdXRob3I+PGF1dGhvcj5XdSwg
US48L2F1dGhvcj48YXV0aG9yPkxpYW5nLCBZLjwvYXV0aG9yPjxhdXRob3I+V2FuZywgWC48L2F1
dGhvcj48YXV0aG9yPllhbmcsIEouPC9hdXRob3I+PGF1dGhvcj5TdW4sIEsuPC9hdXRob3I+PGF1
dGhvcj5Mb25naW5pLCBJLiBNLiwgSnIuPC9hdXRob3I+PGF1dGhvcj5IYWxsb3JhbiwgTS4gRS48
L2F1dGhvcj48YXV0aG9yPld1LCBQLjwvYXV0aG9yPjxhdXRob3I+Q293bGluZywgQi4gSi48L2F1
dGhvcj48YXV0aG9yPk1lcmxlciwgUy48L2F1dGhvcj48YXV0aG9yPlZpYm91ZCwgQy48L2F1dGhv
cj48YXV0aG9yPlZlc3BpZ25hbmksIEEuPC9hdXRob3I+PGF1dGhvcj5BamVsbGksIE0uPC9hdXRo
b3I+PGF1dGhvcj5ZdSwgSC48L2F1dGhvcj48L2F1dGhvcnM+PHRyYW5zbGF0ZWQtYXV0aG9ycz48
YXV0aG9yPkxhbmNldCBJbmZlY3QsIERpczwvYXV0aG9yPjwvdHJhbnNsYXRlZC1hdXRob3JzPjwv
Y29udHJpYnV0b3JzPjxhdXRoLWFkZHJlc3M+U2Nob29sIG9mIFB1YmxpYyBIZWFsdGgsIEZ1ZGFu
IFVuaXZlcnNpdHksIEtleSBMYWJvcmF0b3J5IG9mIFB1YmxpYyBIZWFsdGggU2FmZXR5LCBNaW5p
c3RyeSBvZiBFZHVjYXRpb24sIFNoYW5naGFpLCBDaGluYS4gRkFVIC0gTGl0dmlub3ZhLCBNYXJp
YSYjeEQ7SVNJIEZvdW5kYXRpb24sIFR1cmluLCBJdGFseS4gRkFVIC0gV2FuZywgV2VpJiN4RDtT
Y2hvb2wgb2YgUHVibGljIEhlYWx0aCwgRnVkYW4gVW5pdmVyc2l0eSwgS2V5IExhYm9yYXRvcnkg
b2YgUHVibGljIEhlYWx0aCBTYWZldHksIE1pbmlzdHJ5IG9mIEVkdWNhdGlvbiwgU2hhbmdoYWks
IENoaW5hLiBGQVUgLSBXYW5nLCBZYW4mI3hEO1NjaG9vbCBvZiBQdWJsaWMgSGVhbHRoLCBGdWRh
biBVbml2ZXJzaXR5LCBLZXkgTGFib3JhdG9yeSBvZiBQdWJsaWMgSGVhbHRoIFNhZmV0eSwgTWlu
aXN0cnkgb2YgRWR1Y2F0aW9uLCBTaGFuZ2hhaSwgQ2hpbmEuIEZBVSAtIERlbmcsIFhpYW93ZWkm
I3hEO1NjaG9vbCBvZiBQdWJsaWMgSGVhbHRoLCBGdWRhbiBVbml2ZXJzaXR5LCBLZXkgTGFib3Jh
dG9yeSBvZiBQdWJsaWMgSGVhbHRoIFNhZmV0eSwgTWluaXN0cnkgb2YgRWR1Y2F0aW9uLCBTaGFu
Z2hhaSwgQ2hpbmEuIEZBVSAtIENoZW4sIFhpbmdodWkmI3hEO1NjaG9vbCBvZiBQdWJsaWMgSGVh
bHRoLCBGdWRhbiBVbml2ZXJzaXR5LCBLZXkgTGFib3JhdG9yeSBvZiBQdWJsaWMgSGVhbHRoIFNh
ZmV0eSwgTWluaXN0cnkgb2YgRWR1Y2F0aW9uLCBTaGFuZ2hhaSwgQ2hpbmEuIEZBVSAtIExpLCBN
ZWkmI3hEO1NjaG9vbCBvZiBQdWJsaWMgSGVhbHRoLCBGdWRhbiBVbml2ZXJzaXR5LCBLZXkgTGFi
b3JhdG9yeSBvZiBQdWJsaWMgSGVhbHRoIFNhZmV0eSwgTWluaXN0cnkgb2YgRWR1Y2F0aW9uLCBT
aGFuZ2hhaSwgQ2hpbmEuIEZBVSAtIFpoZW5nLCBXZW4mI3hEO1NjaG9vbCBvZiBQdWJsaWMgSGVh
bHRoLCBGdWRhbiBVbml2ZXJzaXR5LCBLZXkgTGFib3JhdG9yeSBvZiBQdWJsaWMgSGVhbHRoIFNh
ZmV0eSwgTWluaXN0cnkgb2YgRWR1Y2F0aW9uLCBTaGFuZ2hhaSwgQ2hpbmEuIEZBVSAtIFlpLCBM
YW4mI3hEO1NjaG9vbCBvZiBQdWJsaWMgSGVhbHRoLCBGdWRhbiBVbml2ZXJzaXR5LCBLZXkgTGFi
b3JhdG9yeSBvZiBQdWJsaWMgSGVhbHRoIFNhZmV0eSwgTWluaXN0cnkgb2YgRWR1Y2F0aW9uLCBT
aGFuZ2hhaSwgQ2hpbmEuIEZBVSAtIENoZW4sIFhpbmh1YSYjeEQ7U2Nob29sIG9mIFB1YmxpYyBI
ZWFsdGgsIEZ1ZGFuIFVuaXZlcnNpdHksIEtleSBMYWJvcmF0b3J5IG9mIFB1YmxpYyBIZWFsdGgg
U2FmZXR5LCBNaW5pc3RyeSBvZiBFZHVjYXRpb24sIFNoYW5naGFpLCBDaGluYS4gRkFVIC0gV3Us
IFFpYW5odWkmI3hEO1NjaG9vbCBvZiBQdWJsaWMgSGVhbHRoLCBGdWRhbiBVbml2ZXJzaXR5LCBL
ZXkgTGFib3JhdG9yeSBvZiBQdWJsaWMgSGVhbHRoIFNhZmV0eSwgTWluaXN0cnkgb2YgRWR1Y2F0
aW9uLCBTaGFuZ2hhaSwgQ2hpbmEuIEZBVSAtIExpYW5nLCBZdXhpYSYjeEQ7U2Nob29sIG9mIFB1
YmxpYyBIZWFsdGgsIEZ1ZGFuIFVuaXZlcnNpdHksIEtleSBMYWJvcmF0b3J5IG9mIFB1YmxpYyBI
ZWFsdGggU2FmZXR5LCBNaW5pc3RyeSBvZiBFZHVjYXRpb24sIFNoYW5naGFpLCBDaGluYS4gRkFV
IC0gV2FuZywgWGlsaW5nJiN4RDtTY2hvb2wgb2YgUHVibGljIEhlYWx0aCwgRnVkYW4gVW5pdmVy
c2l0eSwgS2V5IExhYm9yYXRvcnkgb2YgUHVibGljIEhlYWx0aCBTYWZldHksIE1pbmlzdHJ5IG9m
IEVkdWNhdGlvbiwgU2hhbmdoYWksIENoaW5hLiBGQVUgLSBZYW5nLCBKdWFuJiN4RDtTY2hvb2wg
b2YgUHVibGljIEhlYWx0aCwgRnVkYW4gVW5pdmVyc2l0eSwgS2V5IExhYm9yYXRvcnkgb2YgUHVi
bGljIEhlYWx0aCBTYWZldHksIE1pbmlzdHJ5IG9mIEVkdWNhdGlvbiwgU2hhbmdoYWksIENoaW5h
LiBGQVUgLSBTdW4sIEthaXl1YW4mI3hEO0RpdmlzaW9uIG9mIEludGVybmF0aW9uYWwgRXBpZGVt
aW9sb2d5IGFuZCBQb3B1bGF0aW9uIFN0dWRpZXMsIEZvZ2FydHkgSW50ZXJuYXRpb25hbCBDZW50
ZXIsIE5hdGlvbmFsIEluc3RpdHV0ZXMgb2YgSGVhbHRoLCBCZXRoZXNkYSwgTUQsIFVTQS4gRkFV
IC0gTG9uZ2luaSwgSXJhIE0gSnImI3hEO0RlcGFydG1lbnQgb2YgQmlvc3RhdGlzdGljcywgQ29s
bGVnZSBvZiBQdWJsaWMgSGVhbHRoLCBIZWFsdGggUHJvZmVzc2lvbnMsIGFuZCBFbWVyZ2luZyBQ
YXRob2dlbnMgSW5zdGl0dXRlLCBVbml2ZXJzaXR5IG9mIEZsb3JpZGEsIEdhaW5lc3ZpbGxlLCBG
TCwgVVNBLiBGQVUgLSBIYWxsb3JhbiwgTSBFbGl6YWJldGgmI3hEO1ZhY2NpbmUgYW5kIEluZmVj
dGlvdXMgRGlzZWFzZSBEaXZpc2lvbiwgRnJlZCBIdXRjaGluc29uIENhbmNlciBSZXNlYXJjaCBD
ZW50ZXIsIFNlYXR0bGUsIFdBLCBVU0E7IERlcGFydG1lbnQgb2YgQmlvc3RhdGlzdGljcywgVW5p
dmVyc2l0eSBvZiBXYXNoaW5ndG9uLCBTZWF0dGxlLCBXQSwgVVNBLiBGQVUgLSBXdSwgUGVuZyYj
eEQ7V0hPIENvbGxhYm9yYXRpbmcgQ2VudHJlIGZvciBJbmZlY3Rpb3VzIERpc2Vhc2UgRXBpZGVt
aW9sb2d5IGFuZCBDb250cm9sLCBTY2hvb2wgb2YgUHVibGljIEhlYWx0aCwgTGkgS2EgU2hpbmcg
RmFjdWx0eSBvZiBNZWRpY2luZSwgVW5pdmVyc2l0eSBvZiBIb25nIEtvbmcsIEhvbmcgS29uZyBT
cGVjaWFsIEFkbWluaXN0cmF0aXZlIFJlZ2lvbiwgQ2hpbmEuIEZBVSAtIENvd2xpbmcsIEJlbmph
bWluIEomI3hEO1dITyBDb2xsYWJvcmF0aW5nIENlbnRyZSBmb3IgSW5mZWN0aW91cyBEaXNlYXNl
IEVwaWRlbWlvbG9neSBhbmQgQ29udHJvbCwgU2Nob29sIG9mIFB1YmxpYyBIZWFsdGgsIExpIEth
IFNoaW5nIEZhY3VsdHkgb2YgTWVkaWNpbmUsIFVuaXZlcnNpdHkgb2YgSG9uZyBLb25nLCBIb25n
IEtvbmcgU3BlY2lhbCBBZG1pbmlzdHJhdGl2ZSBSZWdpb24sIENoaW5hLiBGQVUgLSBNZXJsZXIs
IFN0ZWZhbm8mI3hEO0JydW5vIEtlc3NsZXIgRm91bmRhdGlvbiwgVHJlbnRvLCBJdGFseS4gRkFV
IC0gVmlib3VkLCBDZWNpbGUmI3hEO0RpdmlzaW9uIG9mIEludGVybmF0aW9uYWwgRXBpZGVtaW9s
b2d5IGFuZCBQb3B1bGF0aW9uIFN0dWRpZXMsIEZvZ2FydHkgSW50ZXJuYXRpb25hbCBDZW50ZXIs
IE5hdGlvbmFsIEluc3RpdHV0ZXMgb2YgSGVhbHRoLCBCZXRoZXNkYSwgTUQsIFVTQS4gRkFVIC0g
VmVzcGlnbmFuaSwgQWxlc3NhbmRybyYjeEQ7SVNJIEZvdW5kYXRpb24sIFR1cmluLCBJdGFseTsg
TGFib3JhdG9yeSBmb3IgdGhlIE1vZGVsaW5nIG9mIEJpb2xvZ2ljYWwgYW5kIFNvY2lvLXRlY2hu
aWNhbCBTeXN0ZW1zLCBOb3J0aGVhc3Rlcm4gVW5pdmVyc2l0eSwgQm9zdG9uLCBNQSBVU0EuIEZB
VSAtIEFqZWxsaSwgTWFyY28mI3hEO0JydW5vIEtlc3NsZXIgRm91bmRhdGlvbiwgVHJlbnRvLCBJ
dGFseS4gRWxlY3Ryb25pYyBhZGRyZXNzOiBtYXJjby5hamVsbGlAZ21haWwuY29tLiBGQVUgLSBZ
dSwgSG9uZ2ppZSYjeEQ7U2Nob29sIG9mIFB1YmxpYyBIZWFsdGgsIEZ1ZGFuIFVuaXZlcnNpdHks
IEtleSBMYWJvcmF0b3J5IG9mIFB1YmxpYyBIZWFsdGggU2FmZXR5LCBNaW5pc3RyeSBvZiBFZHVj
YXRpb24sIFNoYW5naGFpLCBDaGluYS4gRWxlY3Ryb25pYyBhZGRyZXNzOiB5aGpAZnVkYW4uZWR1
LmNuLjwvYXV0aC1hZGRyZXNzPjx0aXRsZXM+PHRpdGxlPkV2b2x2aW5nIGVwaWRlbWlvbG9neSBh
bmQgdHJhbnNtaXNzaW9uIGR5bmFtaWNzIG9mIGNvcm9uYXZpcnVzIGRpc2Vhc2UgMjAxOSBvdXRz
aWRlIEh1YmVpIHByb3ZpbmNlLCBDaGluYTogYSBkZXNjcmlwdGl2ZSBhbmQgbW9kZWxsaW5nIHN0
dWR5PC90aXRsZT48c2Vjb25kYXJ5LXRpdGxlPkxhbmNldCBJbmZlY3QgRGlzPC9zZWNvbmRhcnkt
dGl0bGU+PC90aXRsZXM+PHBlcmlvZGljYWw+PGZ1bGwtdGl0bGU+TGFuY2V0IEluZmVjdCBEaXM8
L2Z1bGwtdGl0bGU+PGFiYnItMT5MYW5jZXQgSW5mZWN0LiBEaXMuPC9hYmJyLTE+PC9wZXJpb2Rp
Y2FsPjxwYWdlcz43OTMtODAyPC9wYWdlcz48dm9sdW1lPjc8L3ZvbHVtZT48bnVtYmVyPjE0NzQt
NDQ1NyAoRWxlY3Ryb25pYyk8L251bWJlcj48ZGF0ZXM+PHllYXI+MjAyMDwveWVhcj48L2RhdGVz
Pjx1cmxzPjwvdXJscz48ZWxlY3Ryb25pYy1yZXNvdXJjZS1udW0+MTAuMTAxNi9zMTQ3My0zMDk5
KDIwKTMwMjMwLTk8L2VsZWN0cm9uaWMtcmVzb3VyY2UtbnVtPjxyZW1vdGUtZGF0YWJhc2UtcHJv
dmlkZXI+MjAyMCBKdWw8L3JlbW90ZS1kYXRhYmFzZS1wcm92aWRlcj48cmVzZWFyY2gtbm90ZXM+
Q292aWQtMTkmI3hEO3NldmVyZSBhY3V0ZSByZXNwaXJhdG9yeSBzeW5kcm9tZSBjb3JvbmF2aXJ1
cyAyPC9yZXNlYXJjaC1ub3Rlcz48bGFuZ3VhZ2U+ZW5nPC9sYW5ndWFnZT48L3JlY29yZD48L0Np
dGU+PC9FbmROb3RlPgB=
</w:fldData>
        </w:fldChar>
      </w:r>
      <w:r w:rsidR="00C71B0B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C71B0B">
        <w:rPr>
          <w:rFonts w:ascii="Times New Roman" w:hAnsi="Times New Roman" w:cs="Times New Roman"/>
          <w:bCs/>
          <w:sz w:val="24"/>
          <w:szCs w:val="24"/>
        </w:rPr>
      </w:r>
      <w:r w:rsidR="00C71B0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71B0B" w:rsidRPr="00C71B0B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23</w:t>
      </w:r>
      <w:r w:rsidR="00CF0FE2" w:rsidRPr="009D06DC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8B0615" w:rsidRPr="009D06DC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14"/>
    <w:p w14:paraId="7D9D11BB" w14:textId="244434B0" w:rsidR="009E6D5F" w:rsidRPr="009D06DC" w:rsidRDefault="00D80BBB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To estimate R</w:t>
      </w:r>
      <w:r w:rsidRPr="009D06DC">
        <w:rPr>
          <w:rFonts w:ascii="Times New Roman" w:hAnsi="Times New Roman" w:cs="Times New Roman"/>
          <w:bCs/>
          <w:sz w:val="24"/>
          <w:szCs w:val="24"/>
          <w:vertAlign w:val="subscript"/>
        </w:rPr>
        <w:t>t</w:t>
      </w:r>
      <w:r w:rsidRPr="009D06DC">
        <w:rPr>
          <w:rFonts w:ascii="Times New Roman" w:hAnsi="Times New Roman" w:cs="Times New Roman"/>
          <w:bCs/>
          <w:sz w:val="24"/>
          <w:szCs w:val="24"/>
        </w:rPr>
        <w:t>, we assumed that the daily number of new cases (by date of symptom onset), including locally acquired infections L(t), can be approximated by a Poisson distribution according to the equation.</w:t>
      </w:r>
    </w:p>
    <w:p w14:paraId="67A60EF0" w14:textId="589BB875" w:rsidR="00E1158B" w:rsidRPr="009D06DC" w:rsidRDefault="00D66BDC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(t)~Pois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(t)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(t-s)</m:t>
                  </m:r>
                </m:e>
              </m:nary>
            </m:e>
          </m:d>
        </m:oMath>
      </m:oMathPara>
    </w:p>
    <w:p w14:paraId="1B813D07" w14:textId="601CED36" w:rsidR="0002794C" w:rsidRPr="009D06DC" w:rsidRDefault="001420C7" w:rsidP="00A9016E">
      <w:pPr>
        <w:spacing w:beforeLines="50" w:before="159" w:afterLines="50" w:after="159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D06DC">
        <w:rPr>
          <w:rFonts w:ascii="Times New Roman" w:hAnsi="Times New Roman" w:cs="Times New Roman"/>
          <w:bCs/>
          <w:sz w:val="24"/>
          <w:szCs w:val="24"/>
        </w:rPr>
        <w:t>W</w:t>
      </w:r>
      <w:r w:rsidR="0002794C" w:rsidRPr="009D06DC">
        <w:rPr>
          <w:rFonts w:ascii="Times New Roman" w:hAnsi="Times New Roman" w:cs="Times New Roman"/>
          <w:bCs/>
          <w:sz w:val="24"/>
          <w:szCs w:val="24"/>
        </w:rPr>
        <w:t>here</w:t>
      </w:r>
      <w:r w:rsidRPr="009D06DC">
        <w:rPr>
          <w:rFonts w:ascii="Times New Roman" w:hAnsi="Times New Roman" w:cs="Times New Roman"/>
          <w:bCs/>
          <w:sz w:val="24"/>
          <w:szCs w:val="24"/>
        </w:rPr>
        <w:t>,</w:t>
      </w:r>
    </w:p>
    <w:p w14:paraId="15C07A5D" w14:textId="77777777" w:rsidR="00F70134" w:rsidRPr="009D06DC" w:rsidRDefault="0002794C" w:rsidP="00A9016E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(t)</m:t>
        </m:r>
      </m:oMath>
      <w:r w:rsidRPr="009D06DC">
        <w:rPr>
          <w:rFonts w:ascii="Times New Roman" w:hAnsi="Times New Roman" w:cs="Times New Roman"/>
          <w:bCs/>
          <w:sz w:val="24"/>
          <w:szCs w:val="24"/>
        </w:rPr>
        <w:t xml:space="preserve">, with t from 0 to T, is the daily number of locally acquired new cases, by date of symptom onset; </w:t>
      </w:r>
    </w:p>
    <w:p w14:paraId="179F5AF0" w14:textId="77777777" w:rsidR="00F70134" w:rsidRPr="009D06DC" w:rsidRDefault="00F70134" w:rsidP="00A9016E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="0002794C" w:rsidRPr="009D06DC">
        <w:rPr>
          <w:rFonts w:ascii="Times New Roman" w:hAnsi="Times New Roman" w:cs="Times New Roman"/>
          <w:bCs/>
          <w:sz w:val="24"/>
          <w:szCs w:val="24"/>
        </w:rPr>
        <w:t xml:space="preserve"> is the net reproduction number at time t; </w:t>
      </w:r>
    </w:p>
    <w:p w14:paraId="72CE8FDD" w14:textId="0E517117" w:rsidR="0002794C" w:rsidRPr="009D06DC" w:rsidRDefault="00F70134" w:rsidP="00A9016E">
      <w:pPr>
        <w:pStyle w:val="ListParagraph"/>
        <w:numPr>
          <w:ilvl w:val="0"/>
          <w:numId w:val="29"/>
        </w:numPr>
        <w:spacing w:beforeLines="50" w:before="159" w:afterLines="50" w:after="159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(s)</m:t>
        </m:r>
      </m:oMath>
      <w:r w:rsidR="0002794C" w:rsidRPr="009D06DC">
        <w:rPr>
          <w:rFonts w:ascii="Times New Roman" w:hAnsi="Times New Roman" w:cs="Times New Roman"/>
          <w:bCs/>
          <w:sz w:val="24"/>
          <w:szCs w:val="24"/>
        </w:rPr>
        <w:t xml:space="preserve"> is the distribution of the generation time (corresponding to the distribution of the serial interval) calculated at time s. </w:t>
      </w:r>
    </w:p>
    <w:p w14:paraId="783F6B7B" w14:textId="4797DA88" w:rsidR="001F0985" w:rsidRPr="009D06DC" w:rsidRDefault="007B2C1A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The likelihood ℒ of the observed time series of cases from day 1 to T conditional on </w:t>
      </w:r>
      <m:oMath>
        <m:r>
          <w:rPr>
            <w:rFonts w:ascii="Cambria Math" w:hAnsi="Cambria Math" w:cs="Times New Roman"/>
            <w:sz w:val="24"/>
            <w:szCs w:val="24"/>
          </w:rPr>
          <m:t>C(0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thus given by</w:t>
      </w:r>
    </w:p>
    <w:p w14:paraId="27A76395" w14:textId="2C389DDC" w:rsidR="007B2C1A" w:rsidRPr="009D06DC" w:rsidRDefault="00602306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cr m:val="script"/>
              <m:sty m:val="p"/>
            </m:rPr>
            <w:rPr>
              <w:rFonts w:ascii="Cambria Math" w:hAnsi="Cambria Math" w:cs="Times New Roman"/>
              <w:sz w:val="24"/>
              <w:szCs w:val="24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;R(t)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(t-s)</m:t>
                      </m:r>
                    </m:e>
                  </m:nary>
                </m:e>
              </m:d>
            </m:e>
          </m:nary>
        </m:oMath>
      </m:oMathPara>
    </w:p>
    <w:p w14:paraId="37A0AC2B" w14:textId="7E38C3A6" w:rsidR="00CF0FE2" w:rsidRPr="009D06DC" w:rsidRDefault="00CF0FE2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(k; λ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is the probability mass function of a Poisson distribution (i.e., the probability of observing k events if these events occur with rate λ).</w:t>
      </w:r>
    </w:p>
    <w:p w14:paraId="4D7802EC" w14:textId="7A060A09" w:rsidR="009A2923" w:rsidRPr="009D06DC" w:rsidRDefault="00CF0FE2" w:rsidP="00A9016E">
      <w:pPr>
        <w:spacing w:beforeLines="50" w:before="159" w:afterLines="50" w:after="159"/>
        <w:jc w:val="left"/>
        <w:rPr>
          <w:rFonts w:ascii="Times New Roman" w:hAnsi="Times New Roman" w:cs="Times New Roman"/>
          <w:sz w:val="24"/>
          <w:szCs w:val="24"/>
        </w:rPr>
      </w:pPr>
      <w:r w:rsidRPr="009D06DC">
        <w:rPr>
          <w:rFonts w:ascii="Times New Roman" w:hAnsi="Times New Roman" w:cs="Times New Roman"/>
          <w:sz w:val="24"/>
          <w:szCs w:val="24"/>
        </w:rPr>
        <w:t xml:space="preserve">We used Metropolis-Hastings MCMC sampling to estimate the posterior distribution of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. The Markov chains were run for 1,000,000 iterations, assuming non-informative prior distributions of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Pr="009D06DC">
        <w:rPr>
          <w:rFonts w:ascii="Times New Roman" w:hAnsi="Times New Roman" w:cs="Times New Roman"/>
          <w:sz w:val="24"/>
          <w:szCs w:val="24"/>
        </w:rPr>
        <w:t xml:space="preserve"> (flat distribution in the range (0-1000]). Convergence was checked by visual inspection by running multiple chains starting from different starting points.</w:t>
      </w:r>
      <w:r w:rsidR="0070556F" w:rsidRPr="009D06DC">
        <w:rPr>
          <w:rFonts w:ascii="Times New Roman" w:hAnsi="Times New Roman" w:cs="Times New Roman"/>
          <w:sz w:val="24"/>
          <w:szCs w:val="24"/>
        </w:rPr>
        <w:t xml:space="preserve"> It should be noted that, when estimating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="0070556F" w:rsidRPr="009D06DC">
        <w:rPr>
          <w:rFonts w:ascii="Times New Roman" w:hAnsi="Times New Roman" w:cs="Times New Roman"/>
          <w:sz w:val="24"/>
          <w:szCs w:val="24"/>
        </w:rPr>
        <w:t xml:space="preserve">, we excluded data </w:t>
      </w:r>
      <w:r w:rsidR="009A2923" w:rsidRPr="009D06DC">
        <w:rPr>
          <w:rFonts w:ascii="Times New Roman" w:hAnsi="Times New Roman" w:cs="Times New Roman"/>
          <w:sz w:val="24"/>
          <w:szCs w:val="24"/>
        </w:rPr>
        <w:t xml:space="preserve">at the start and end of the epidemic curve for these days with </w:t>
      </w:r>
      <w:r w:rsidR="00A17DEC" w:rsidRPr="009D06DC">
        <w:rPr>
          <w:rFonts w:ascii="Times New Roman" w:hAnsi="Times New Roman" w:cs="Times New Roman"/>
          <w:sz w:val="24"/>
          <w:szCs w:val="24"/>
        </w:rPr>
        <w:t xml:space="preserve">the first </w:t>
      </w:r>
      <w:r w:rsidR="00785BD4" w:rsidRPr="009D06DC">
        <w:rPr>
          <w:rFonts w:ascii="Times New Roman" w:hAnsi="Times New Roman" w:cs="Times New Roman"/>
          <w:sz w:val="24"/>
          <w:szCs w:val="24"/>
        </w:rPr>
        <w:t>5</w:t>
      </w:r>
      <w:r w:rsidR="008B333B" w:rsidRPr="009D06DC">
        <w:rPr>
          <w:rFonts w:ascii="Times New Roman" w:hAnsi="Times New Roman" w:cs="Times New Roman"/>
          <w:sz w:val="24"/>
          <w:szCs w:val="24"/>
        </w:rPr>
        <w:t xml:space="preserve">% quantile </w:t>
      </w:r>
      <w:r w:rsidR="00A17DEC" w:rsidRPr="009D06DC">
        <w:rPr>
          <w:rFonts w:ascii="Times New Roman" w:hAnsi="Times New Roman" w:cs="Times New Roman"/>
          <w:sz w:val="24"/>
          <w:szCs w:val="24"/>
        </w:rPr>
        <w:t xml:space="preserve">of </w:t>
      </w:r>
      <w:r w:rsidR="009A2923" w:rsidRPr="009D06DC">
        <w:rPr>
          <w:rFonts w:ascii="Times New Roman" w:hAnsi="Times New Roman" w:cs="Times New Roman"/>
          <w:sz w:val="24"/>
          <w:szCs w:val="24"/>
        </w:rPr>
        <w:t>daily number of symptomatic cases</w:t>
      </w:r>
      <w:r w:rsidR="00850993" w:rsidRPr="009D06DC">
        <w:rPr>
          <w:rFonts w:ascii="Times New Roman" w:hAnsi="Times New Roman" w:cs="Times New Roman"/>
          <w:sz w:val="24"/>
          <w:szCs w:val="24"/>
        </w:rPr>
        <w:t xml:space="preserve"> to deal with possible</w:t>
      </w:r>
      <w:r w:rsidR="009439E5" w:rsidRPr="009D06DC">
        <w:rPr>
          <w:rFonts w:ascii="Times New Roman" w:hAnsi="Times New Roman" w:cs="Times New Roman"/>
          <w:sz w:val="24"/>
          <w:szCs w:val="24"/>
        </w:rPr>
        <w:t xml:space="preserve"> instability of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="009439E5" w:rsidRPr="009D06DC">
        <w:rPr>
          <w:rFonts w:ascii="Times New Roman" w:hAnsi="Times New Roman" w:cs="Times New Roman"/>
          <w:sz w:val="24"/>
          <w:szCs w:val="24"/>
        </w:rPr>
        <w:t xml:space="preserve"> estimates due to small numbers</w:t>
      </w:r>
      <w:r w:rsidR="00EC04E4" w:rsidRPr="009D06DC">
        <w:rPr>
          <w:rFonts w:ascii="Times New Roman" w:hAnsi="Times New Roman" w:cs="Times New Roman"/>
          <w:sz w:val="24"/>
          <w:szCs w:val="24"/>
        </w:rPr>
        <w:t xml:space="preserve"> of symptomatic cases</w:t>
      </w:r>
      <w:r w:rsidR="009439E5" w:rsidRPr="009D06DC">
        <w:rPr>
          <w:rFonts w:ascii="Times New Roman" w:hAnsi="Times New Roman" w:cs="Times New Roman"/>
          <w:sz w:val="24"/>
          <w:szCs w:val="24"/>
        </w:rPr>
        <w:t>.</w:t>
      </w:r>
      <w:r w:rsidR="00C2084E" w:rsidRPr="009D06DC">
        <w:rPr>
          <w:rFonts w:ascii="Times New Roman" w:hAnsi="Times New Roman" w:cs="Times New Roman"/>
          <w:sz w:val="24"/>
          <w:szCs w:val="24"/>
        </w:rPr>
        <w:t xml:space="preserve"> </w:t>
      </w:r>
      <w:r w:rsidR="00DF419C" w:rsidRPr="009D06DC">
        <w:rPr>
          <w:rFonts w:ascii="Times New Roman" w:hAnsi="Times New Roman" w:cs="Times New Roman"/>
          <w:sz w:val="24"/>
          <w:szCs w:val="24"/>
        </w:rPr>
        <w:t>While f</w:t>
      </w:r>
      <w:r w:rsidR="00C2084E" w:rsidRPr="009D06DC">
        <w:rPr>
          <w:rFonts w:ascii="Times New Roman" w:hAnsi="Times New Roman" w:cs="Times New Roman"/>
          <w:sz w:val="24"/>
          <w:szCs w:val="24"/>
        </w:rPr>
        <w:t xml:space="preserve">or </w:t>
      </w:r>
      <m:oMath>
        <m:r>
          <w:rPr>
            <w:rFonts w:ascii="Cambria Math" w:hAnsi="Cambria Math" w:cs="Times New Roman"/>
            <w:sz w:val="24"/>
            <w:szCs w:val="24"/>
          </w:rPr>
          <m:t>R(t)</m:t>
        </m:r>
      </m:oMath>
      <w:r w:rsidR="00C2084E" w:rsidRPr="009D06DC">
        <w:rPr>
          <w:rFonts w:ascii="Times New Roman" w:hAnsi="Times New Roman" w:cs="Times New Roman"/>
          <w:sz w:val="24"/>
          <w:szCs w:val="24"/>
        </w:rPr>
        <w:t xml:space="preserve">=1.1 at </w:t>
      </w:r>
      <w:r w:rsidR="00C2084E" w:rsidRPr="009D06DC">
        <w:rPr>
          <w:rFonts w:ascii="Times New Roman" w:hAnsi="Times New Roman" w:cs="Times New Roman"/>
          <w:sz w:val="24"/>
          <w:szCs w:val="24"/>
        </w:rPr>
        <w:lastRenderedPageBreak/>
        <w:t xml:space="preserve">the beginning of transmission, </w:t>
      </w:r>
      <w:r w:rsidR="00DF419C" w:rsidRPr="009D06DC">
        <w:rPr>
          <w:rFonts w:ascii="Times New Roman" w:hAnsi="Times New Roman" w:cs="Times New Roman"/>
          <w:sz w:val="24"/>
          <w:szCs w:val="24"/>
        </w:rPr>
        <w:t xml:space="preserve">we do not exclude </w:t>
      </w:r>
      <w:r w:rsidR="002E19EF" w:rsidRPr="009D06DC">
        <w:rPr>
          <w:rFonts w:ascii="Times New Roman" w:hAnsi="Times New Roman" w:cs="Times New Roman"/>
          <w:sz w:val="24"/>
          <w:szCs w:val="24"/>
        </w:rPr>
        <w:t xml:space="preserve">aforementioned data since the daily number of symptomatic cases </w:t>
      </w:r>
      <w:r w:rsidR="00245ED5" w:rsidRPr="009D06DC">
        <w:rPr>
          <w:rFonts w:ascii="Times New Roman" w:hAnsi="Times New Roman" w:cs="Times New Roman"/>
          <w:sz w:val="24"/>
          <w:szCs w:val="24"/>
        </w:rPr>
        <w:t>remain</w:t>
      </w:r>
      <w:r w:rsidR="004774F7" w:rsidRPr="009D06DC">
        <w:rPr>
          <w:rFonts w:ascii="Times New Roman" w:hAnsi="Times New Roman" w:cs="Times New Roman"/>
          <w:sz w:val="24"/>
          <w:szCs w:val="24"/>
        </w:rPr>
        <w:t>s</w:t>
      </w:r>
      <w:r w:rsidR="002E19EF" w:rsidRPr="009D06DC">
        <w:rPr>
          <w:rFonts w:ascii="Times New Roman" w:hAnsi="Times New Roman" w:cs="Times New Roman"/>
          <w:sz w:val="24"/>
          <w:szCs w:val="24"/>
        </w:rPr>
        <w:t xml:space="preserve"> tiny during the time frame of this study.</w:t>
      </w:r>
    </w:p>
    <w:p w14:paraId="5CE3EA85" w14:textId="14A641D1" w:rsidR="008B0615" w:rsidRPr="009D06DC" w:rsidRDefault="008B0615" w:rsidP="00DA1DE5">
      <w:pPr>
        <w:spacing w:beforeLines="50" w:before="159" w:afterLines="50" w:after="159"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8B0615" w:rsidRPr="009D06DC" w:rsidSect="00870B45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71E0176A" w14:textId="14A9D911" w:rsidR="00B2255B" w:rsidRPr="009D06DC" w:rsidRDefault="00FA550A" w:rsidP="00176751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5" w:name="_Toc71706703"/>
      <w:r w:rsidRPr="009D06DC">
        <w:rPr>
          <w:rFonts w:ascii="Times New Roman" w:hAnsi="Times New Roman" w:cs="Times New Roman"/>
          <w:sz w:val="24"/>
          <w:szCs w:val="24"/>
        </w:rPr>
        <w:lastRenderedPageBreak/>
        <w:t>References</w:t>
      </w:r>
      <w:bookmarkEnd w:id="15"/>
    </w:p>
    <w:p w14:paraId="302D6195" w14:textId="77777777" w:rsidR="00C71B0B" w:rsidRPr="00C71B0B" w:rsidRDefault="00B2255B" w:rsidP="00C71B0B">
      <w:pPr>
        <w:pStyle w:val="EndNoteBibliography"/>
        <w:ind w:left="720" w:hanging="720"/>
      </w:pP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fldChar w:fldCharType="begin"/>
      </w: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instrText xml:space="preserve"> ADDIN EN.REFLIST </w:instrText>
      </w: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fldChar w:fldCharType="separate"/>
      </w:r>
      <w:r w:rsidR="00C71B0B" w:rsidRPr="00C71B0B">
        <w:t>1.</w:t>
      </w:r>
      <w:r w:rsidR="00C71B0B" w:rsidRPr="00C71B0B">
        <w:tab/>
        <w:t xml:space="preserve">Zhang, J. et al. Patterns of human social contact and contact with animals in Shanghai, China. </w:t>
      </w:r>
      <w:r w:rsidR="00C71B0B" w:rsidRPr="00C71B0B">
        <w:rPr>
          <w:i/>
        </w:rPr>
        <w:t>Sci Rep</w:t>
      </w:r>
      <w:r w:rsidR="00C71B0B" w:rsidRPr="00C71B0B">
        <w:t xml:space="preserve"> </w:t>
      </w:r>
      <w:r w:rsidR="00C71B0B" w:rsidRPr="00C71B0B">
        <w:rPr>
          <w:b/>
        </w:rPr>
        <w:t>9</w:t>
      </w:r>
      <w:r w:rsidR="00C71B0B" w:rsidRPr="00C71B0B">
        <w:t>, 15141 (2019).</w:t>
      </w:r>
    </w:p>
    <w:p w14:paraId="603B343E" w14:textId="53265EFD" w:rsidR="00C71B0B" w:rsidRPr="00C71B0B" w:rsidRDefault="00C71B0B" w:rsidP="00C71B0B">
      <w:pPr>
        <w:pStyle w:val="EndNoteBibliography"/>
        <w:ind w:left="720" w:hanging="720"/>
      </w:pPr>
      <w:r w:rsidRPr="00C71B0B">
        <w:t>2.</w:t>
      </w:r>
      <w:r w:rsidRPr="00C71B0B">
        <w:tab/>
        <w:t xml:space="preserve">Population Division, Department of Economic and Social Affairs, United Nations. World Population Prospects 2019. </w:t>
      </w:r>
      <w:hyperlink r:id="rId11" w:history="1">
        <w:r w:rsidRPr="00C71B0B">
          <w:rPr>
            <w:rStyle w:val="Hyperlink"/>
          </w:rPr>
          <w:t>https://population.un.org/wpp/</w:t>
        </w:r>
      </w:hyperlink>
      <w:r w:rsidRPr="00C71B0B">
        <w:t xml:space="preserve"> (2019).</w:t>
      </w:r>
    </w:p>
    <w:p w14:paraId="4D99AFB8" w14:textId="77777777" w:rsidR="00C71B0B" w:rsidRPr="00C71B0B" w:rsidRDefault="00C71B0B" w:rsidP="00C71B0B">
      <w:pPr>
        <w:pStyle w:val="EndNoteBibliography"/>
        <w:ind w:left="720" w:hanging="720"/>
      </w:pPr>
      <w:r w:rsidRPr="00C71B0B">
        <w:t>3.</w:t>
      </w:r>
      <w:r w:rsidRPr="00C71B0B">
        <w:tab/>
        <w:t xml:space="preserve">Yang, J. et al. Who should be prioritized for COVID-19 vaccination in China? A descriptive study. </w:t>
      </w:r>
      <w:r w:rsidRPr="00C71B0B">
        <w:rPr>
          <w:i/>
        </w:rPr>
        <w:t>BMC Med</w:t>
      </w:r>
      <w:r w:rsidRPr="00C71B0B">
        <w:t xml:space="preserve"> </w:t>
      </w:r>
      <w:r w:rsidRPr="00C71B0B">
        <w:rPr>
          <w:b/>
        </w:rPr>
        <w:t>19</w:t>
      </w:r>
      <w:r w:rsidRPr="00C71B0B">
        <w:t>, 45 (2021).</w:t>
      </w:r>
    </w:p>
    <w:p w14:paraId="282FF80E" w14:textId="77777777" w:rsidR="00C71B0B" w:rsidRPr="00C71B0B" w:rsidRDefault="00C71B0B" w:rsidP="00C71B0B">
      <w:pPr>
        <w:pStyle w:val="EndNoteBibliography"/>
        <w:ind w:left="720" w:hanging="720"/>
      </w:pPr>
      <w:r w:rsidRPr="00C71B0B">
        <w:t>4.</w:t>
      </w:r>
      <w:r w:rsidRPr="00C71B0B">
        <w:tab/>
        <w:t xml:space="preserve">Rehman, H.M. et al. A Putative Prophylactic Solution for COVID-19: Development of Novel Multiepitope Vaccine Candidate against SARS-COV-2 by Comprehensive Immunoinformatic and Molecular Modelling Approach. </w:t>
      </w:r>
      <w:r w:rsidRPr="00C71B0B">
        <w:rPr>
          <w:i/>
        </w:rPr>
        <w:t>Biology-Basel</w:t>
      </w:r>
      <w:r w:rsidRPr="00C71B0B">
        <w:t xml:space="preserve"> </w:t>
      </w:r>
      <w:r w:rsidRPr="00C71B0B">
        <w:rPr>
          <w:b/>
        </w:rPr>
        <w:t>9</w:t>
      </w:r>
      <w:r w:rsidRPr="00C71B0B">
        <w:t>(2020).</w:t>
      </w:r>
    </w:p>
    <w:p w14:paraId="25E787CF" w14:textId="77777777" w:rsidR="00C71B0B" w:rsidRPr="00C71B0B" w:rsidRDefault="00C71B0B" w:rsidP="00C71B0B">
      <w:pPr>
        <w:pStyle w:val="EndNoteBibliography"/>
        <w:ind w:left="720" w:hanging="720"/>
      </w:pPr>
      <w:r w:rsidRPr="00C71B0B">
        <w:t>5.</w:t>
      </w:r>
      <w:r w:rsidRPr="00C71B0B">
        <w:tab/>
        <w:t xml:space="preserve">Sun, K. et al. Transmission heterogeneities, kinetics, and controllability of SARS-CoV-2. </w:t>
      </w:r>
      <w:r w:rsidRPr="00C71B0B">
        <w:rPr>
          <w:i/>
        </w:rPr>
        <w:t>Science</w:t>
      </w:r>
      <w:r w:rsidRPr="00C71B0B">
        <w:t>, eabe2424.</w:t>
      </w:r>
    </w:p>
    <w:p w14:paraId="1006436F" w14:textId="77777777" w:rsidR="00C71B0B" w:rsidRPr="00C71B0B" w:rsidRDefault="00C71B0B" w:rsidP="00C71B0B">
      <w:pPr>
        <w:pStyle w:val="EndNoteBibliography"/>
        <w:ind w:left="720" w:hanging="720"/>
      </w:pPr>
      <w:r w:rsidRPr="00C71B0B">
        <w:t>6.</w:t>
      </w:r>
      <w:r w:rsidRPr="00C71B0B">
        <w:tab/>
        <w:t xml:space="preserve">Zhang, J. et al. The impact of relaxing interventions on human contact patterns and SARS-CoV-2 transmission in China. </w:t>
      </w:r>
      <w:r w:rsidRPr="00C71B0B">
        <w:rPr>
          <w:i/>
        </w:rPr>
        <w:t>Science Advances</w:t>
      </w:r>
      <w:r w:rsidRPr="00C71B0B">
        <w:t xml:space="preserve"> </w:t>
      </w:r>
      <w:r w:rsidRPr="00C71B0B">
        <w:rPr>
          <w:b/>
        </w:rPr>
        <w:t>7</w:t>
      </w:r>
      <w:r w:rsidRPr="00C71B0B">
        <w:t>, eabe2584 (2020).</w:t>
      </w:r>
    </w:p>
    <w:p w14:paraId="36747362" w14:textId="77777777" w:rsidR="00C71B0B" w:rsidRPr="00C71B0B" w:rsidRDefault="00C71B0B" w:rsidP="00C71B0B">
      <w:pPr>
        <w:pStyle w:val="EndNoteBibliography"/>
        <w:ind w:left="720" w:hanging="720"/>
      </w:pPr>
      <w:r w:rsidRPr="00C71B0B">
        <w:t>7.</w:t>
      </w:r>
      <w:r w:rsidRPr="00C71B0B">
        <w:tab/>
        <w:t xml:space="preserve">Wu, J.T., Leung, K. &amp; Leung, G.M. Nowcasting and forecasting the potential domestic and international spread of the 2019-nCoV outbreak originating in Wuhan, China: a modelling study. </w:t>
      </w:r>
      <w:r w:rsidRPr="00C71B0B">
        <w:rPr>
          <w:i/>
        </w:rPr>
        <w:t>Lancet</w:t>
      </w:r>
      <w:r w:rsidRPr="00C71B0B">
        <w:t xml:space="preserve"> </w:t>
      </w:r>
      <w:r w:rsidRPr="00C71B0B">
        <w:rPr>
          <w:b/>
        </w:rPr>
        <w:t>395</w:t>
      </w:r>
      <w:r w:rsidRPr="00C71B0B">
        <w:t>, 689-697 (2020).</w:t>
      </w:r>
    </w:p>
    <w:p w14:paraId="11346E74" w14:textId="77777777" w:rsidR="00C71B0B" w:rsidRPr="00C71B0B" w:rsidRDefault="00C71B0B" w:rsidP="00C71B0B">
      <w:pPr>
        <w:pStyle w:val="EndNoteBibliography"/>
        <w:ind w:left="720" w:hanging="720"/>
      </w:pPr>
      <w:r w:rsidRPr="00C71B0B">
        <w:t>8.</w:t>
      </w:r>
      <w:r w:rsidRPr="00C71B0B">
        <w:tab/>
        <w:t xml:space="preserve">Li, Q. et al. Early Transmission Dynamics in Wuhan, China, of Novel Coronavirus–Infected Pneumonia. </w:t>
      </w:r>
      <w:r w:rsidRPr="00C71B0B">
        <w:rPr>
          <w:i/>
        </w:rPr>
        <w:t>N Engl J Med</w:t>
      </w:r>
      <w:r w:rsidRPr="00C71B0B">
        <w:t xml:space="preserve"> </w:t>
      </w:r>
      <w:r w:rsidRPr="00C71B0B">
        <w:rPr>
          <w:b/>
        </w:rPr>
        <w:t>382</w:t>
      </w:r>
      <w:r w:rsidRPr="00C71B0B">
        <w:t>, 1199-1207 (2020).</w:t>
      </w:r>
    </w:p>
    <w:p w14:paraId="368318C4" w14:textId="77777777" w:rsidR="00C71B0B" w:rsidRPr="00C71B0B" w:rsidRDefault="00C71B0B" w:rsidP="00C71B0B">
      <w:pPr>
        <w:pStyle w:val="EndNoteBibliography"/>
        <w:ind w:left="720" w:hanging="720"/>
      </w:pPr>
      <w:r w:rsidRPr="00C71B0B">
        <w:t>9.</w:t>
      </w:r>
      <w:r w:rsidRPr="00C71B0B">
        <w:tab/>
        <w:t xml:space="preserve">Abbott, S., Hellewell, J., Munday, J., group, C.n.w. &amp; Funk, S. The transmissibility of novel Coronavirus in the early stages of the 2019-20 outbreak in Wuhan: Exploring initial point-source exposure sizes and durations using scenario analysis. </w:t>
      </w:r>
      <w:r w:rsidRPr="00C71B0B">
        <w:rPr>
          <w:i/>
        </w:rPr>
        <w:t>Wellcome Open Res</w:t>
      </w:r>
      <w:r w:rsidRPr="00C71B0B">
        <w:t xml:space="preserve"> </w:t>
      </w:r>
      <w:r w:rsidRPr="00C71B0B">
        <w:rPr>
          <w:b/>
        </w:rPr>
        <w:t>5</w:t>
      </w:r>
      <w:r w:rsidRPr="00C71B0B">
        <w:t>, 17 (2020).</w:t>
      </w:r>
    </w:p>
    <w:p w14:paraId="3A13F518" w14:textId="77777777" w:rsidR="00C71B0B" w:rsidRPr="00C71B0B" w:rsidRDefault="00C71B0B" w:rsidP="00C71B0B">
      <w:pPr>
        <w:pStyle w:val="EndNoteBibliography"/>
        <w:ind w:left="720" w:hanging="720"/>
      </w:pPr>
      <w:r w:rsidRPr="00C71B0B">
        <w:t>10.</w:t>
      </w:r>
      <w:r w:rsidRPr="00C71B0B">
        <w:tab/>
        <w:t xml:space="preserve">Chinazzi, M. et al. The effect of travel restrictions on the spread of the 2019 novel coronavirus (COVID-19) outbreak. </w:t>
      </w:r>
      <w:r w:rsidRPr="00C71B0B">
        <w:rPr>
          <w:i/>
        </w:rPr>
        <w:t>Science</w:t>
      </w:r>
      <w:r w:rsidRPr="00C71B0B">
        <w:t xml:space="preserve"> </w:t>
      </w:r>
      <w:r w:rsidRPr="00C71B0B">
        <w:rPr>
          <w:b/>
        </w:rPr>
        <w:t>368</w:t>
      </w:r>
      <w:r w:rsidRPr="00C71B0B">
        <w:t>, 395-400 (2020).</w:t>
      </w:r>
    </w:p>
    <w:p w14:paraId="3CD2ADD1" w14:textId="65273B44" w:rsidR="00C71B0B" w:rsidRPr="00C71B0B" w:rsidRDefault="00C71B0B" w:rsidP="00C71B0B">
      <w:pPr>
        <w:pStyle w:val="EndNoteBibliography"/>
        <w:ind w:left="720" w:hanging="720"/>
      </w:pPr>
      <w:r w:rsidRPr="00C71B0B">
        <w:t>11.</w:t>
      </w:r>
      <w:r w:rsidRPr="00C71B0B">
        <w:tab/>
        <w:t xml:space="preserve">I. Natsuko, A.C., I. Dorigatti, M. Baguelin, C. A. Donnelly, S. Riley, N. M. Ferguson. Report 3: Transmissibility of 2019-nCoV. Imperial College London. </w:t>
      </w:r>
      <w:hyperlink r:id="rId12" w:history="1">
        <w:r w:rsidRPr="00C71B0B">
          <w:rPr>
            <w:rStyle w:val="Hyperlink"/>
          </w:rPr>
          <w:t>https://doi.org/10.25561/77148</w:t>
        </w:r>
      </w:hyperlink>
      <w:r w:rsidRPr="00C71B0B">
        <w:t xml:space="preserve"> (2020)</w:t>
      </w:r>
    </w:p>
    <w:p w14:paraId="646C8F39" w14:textId="78A708A4" w:rsidR="00C71B0B" w:rsidRPr="00C71B0B" w:rsidRDefault="00C71B0B" w:rsidP="00C71B0B">
      <w:pPr>
        <w:pStyle w:val="EndNoteBibliography"/>
        <w:ind w:left="720" w:hanging="720"/>
      </w:pPr>
      <w:r w:rsidRPr="00C71B0B">
        <w:t>12.</w:t>
      </w:r>
      <w:r w:rsidRPr="00C71B0B">
        <w:tab/>
        <w:t xml:space="preserve">World Health Organization. Report of the WHO-China Joint Mission on Coronavirus Disease 2019 (COVID-19). </w:t>
      </w:r>
      <w:hyperlink r:id="rId13" w:history="1">
        <w:r w:rsidRPr="00C71B0B">
          <w:rPr>
            <w:rStyle w:val="Hyperlink"/>
          </w:rPr>
          <w:t>https://www.who.int/publications/i/item/report-of-the-who-china-joint-mission-on-coronavirus-disease-2019-(covid-19</w:t>
        </w:r>
      </w:hyperlink>
      <w:r w:rsidRPr="00C71B0B">
        <w:t>) (2021).</w:t>
      </w:r>
    </w:p>
    <w:p w14:paraId="7EFC11F8" w14:textId="77777777" w:rsidR="00C71B0B" w:rsidRPr="00C71B0B" w:rsidRDefault="00C71B0B" w:rsidP="00C71B0B">
      <w:pPr>
        <w:pStyle w:val="EndNoteBibliography"/>
        <w:ind w:left="720" w:hanging="720"/>
      </w:pPr>
      <w:r w:rsidRPr="00C71B0B">
        <w:t>13.</w:t>
      </w:r>
      <w:r w:rsidRPr="00C71B0B">
        <w:tab/>
        <w:t xml:space="preserve">Xia, S. et al. Safety and immunogenicity of an inactivated SARS-CoV-2 vaccine, BBIBP-CorV: a randomised, double-blind, placebo-controlled, phase 1/2 trial. </w:t>
      </w:r>
      <w:r w:rsidRPr="00C71B0B">
        <w:rPr>
          <w:i/>
        </w:rPr>
        <w:t>Lancet Infect Dis</w:t>
      </w:r>
      <w:r w:rsidRPr="00C71B0B">
        <w:t xml:space="preserve"> </w:t>
      </w:r>
      <w:r w:rsidRPr="00C71B0B">
        <w:rPr>
          <w:b/>
        </w:rPr>
        <w:t>21</w:t>
      </w:r>
      <w:r w:rsidRPr="00C71B0B">
        <w:t>, 39-51 (2021).</w:t>
      </w:r>
    </w:p>
    <w:p w14:paraId="6BAD3D37" w14:textId="77777777" w:rsidR="00C71B0B" w:rsidRPr="00C71B0B" w:rsidRDefault="00C71B0B" w:rsidP="00C71B0B">
      <w:pPr>
        <w:pStyle w:val="EndNoteBibliography"/>
        <w:ind w:left="720" w:hanging="720"/>
      </w:pPr>
      <w:r w:rsidRPr="00C71B0B">
        <w:t>14.</w:t>
      </w:r>
      <w:r w:rsidRPr="00C71B0B">
        <w:tab/>
        <w:t xml:space="preserve">Yang, P. et al. Influenza vaccine effectiveness against medically-attended influenza illness during the 2012-2013 season in Beijing, China. </w:t>
      </w:r>
      <w:r w:rsidRPr="00C71B0B">
        <w:rPr>
          <w:i/>
        </w:rPr>
        <w:t>Vaccine</w:t>
      </w:r>
      <w:r w:rsidRPr="00C71B0B">
        <w:t xml:space="preserve"> </w:t>
      </w:r>
      <w:r w:rsidRPr="00C71B0B">
        <w:rPr>
          <w:b/>
        </w:rPr>
        <w:t>32</w:t>
      </w:r>
      <w:r w:rsidRPr="00C71B0B">
        <w:t>, 5285-5289 (2014).</w:t>
      </w:r>
    </w:p>
    <w:p w14:paraId="24F3BA61" w14:textId="733395F8" w:rsidR="00C71B0B" w:rsidRPr="00C71B0B" w:rsidRDefault="00C71B0B" w:rsidP="00C71B0B">
      <w:pPr>
        <w:pStyle w:val="EndNoteBibliography"/>
        <w:ind w:left="720" w:hanging="720"/>
      </w:pPr>
      <w:r w:rsidRPr="00C71B0B">
        <w:t>15.</w:t>
      </w:r>
      <w:r w:rsidRPr="00C71B0B">
        <w:tab/>
        <w:t xml:space="preserve">Sinopharm. Sinopharm COVID-19 vaccine licensed in China. </w:t>
      </w:r>
      <w:hyperlink r:id="rId14" w:history="1">
        <w:r w:rsidRPr="00C71B0B">
          <w:rPr>
            <w:rStyle w:val="Hyperlink"/>
          </w:rPr>
          <w:t>http://www.sinopharm.com/s/1223-3763-38840.html</w:t>
        </w:r>
      </w:hyperlink>
      <w:r w:rsidRPr="00C71B0B">
        <w:t xml:space="preserve"> (2021).</w:t>
      </w:r>
    </w:p>
    <w:p w14:paraId="46AC825B" w14:textId="77777777" w:rsidR="00C71B0B" w:rsidRPr="00C71B0B" w:rsidRDefault="00C71B0B" w:rsidP="00C71B0B">
      <w:pPr>
        <w:pStyle w:val="EndNoteBibliography"/>
        <w:ind w:left="720" w:hanging="720"/>
      </w:pPr>
      <w:r w:rsidRPr="00C71B0B">
        <w:t>16.</w:t>
      </w:r>
      <w:r w:rsidRPr="00C71B0B">
        <w:tab/>
        <w:t xml:space="preserve">Poletti, P. et al. Association of Age With Likelihood of Developing Symptoms and Critical Disease Among Close Contacts Exposed to Patients With Confirmed SARS-CoV-2 Infection in </w:t>
      </w:r>
      <w:r w:rsidRPr="00C71B0B">
        <w:lastRenderedPageBreak/>
        <w:t xml:space="preserve">Italy. </w:t>
      </w:r>
      <w:r w:rsidRPr="00C71B0B">
        <w:rPr>
          <w:i/>
        </w:rPr>
        <w:t>JAMA Netw Open</w:t>
      </w:r>
      <w:r w:rsidRPr="00C71B0B">
        <w:t xml:space="preserve"> </w:t>
      </w:r>
      <w:r w:rsidRPr="00C71B0B">
        <w:rPr>
          <w:b/>
        </w:rPr>
        <w:t>4</w:t>
      </w:r>
      <w:r w:rsidRPr="00C71B0B">
        <w:t>, e211085 (2021).</w:t>
      </w:r>
    </w:p>
    <w:p w14:paraId="3882F429" w14:textId="77777777" w:rsidR="00C71B0B" w:rsidRPr="00C71B0B" w:rsidRDefault="00C71B0B" w:rsidP="00C71B0B">
      <w:pPr>
        <w:pStyle w:val="EndNoteBibliography"/>
        <w:ind w:left="720" w:hanging="720"/>
      </w:pPr>
      <w:r w:rsidRPr="00C71B0B">
        <w:t>17.</w:t>
      </w:r>
      <w:r w:rsidRPr="00C71B0B">
        <w:tab/>
        <w:t xml:space="preserve">Yang, J. et al. Disease burden and clinical severity of the first pandemic wave of COVID-19 in Wuhan, China. </w:t>
      </w:r>
      <w:r w:rsidRPr="00C71B0B">
        <w:rPr>
          <w:i/>
        </w:rPr>
        <w:t>Nat Commun</w:t>
      </w:r>
      <w:r w:rsidRPr="00C71B0B">
        <w:t xml:space="preserve"> </w:t>
      </w:r>
      <w:r w:rsidRPr="00C71B0B">
        <w:rPr>
          <w:b/>
        </w:rPr>
        <w:t>11</w:t>
      </w:r>
      <w:r w:rsidRPr="00C71B0B">
        <w:t>, 5411 (2020).</w:t>
      </w:r>
    </w:p>
    <w:p w14:paraId="6B4D0992" w14:textId="77777777" w:rsidR="00C71B0B" w:rsidRPr="00700A9D" w:rsidRDefault="00C71B0B" w:rsidP="00C71B0B">
      <w:pPr>
        <w:pStyle w:val="EndNoteBibliography"/>
        <w:ind w:left="720" w:hanging="720"/>
      </w:pPr>
      <w:r w:rsidRPr="00C71B0B">
        <w:t>18.</w:t>
      </w:r>
      <w:r w:rsidRPr="00C71B0B">
        <w:tab/>
        <w:t xml:space="preserve">Guan, W. et al. Clinical Characteristics of Coronavirus Disease 2019 in China. </w:t>
      </w:r>
      <w:r w:rsidRPr="00700A9D">
        <w:rPr>
          <w:i/>
        </w:rPr>
        <w:t>N Engl J Med</w:t>
      </w:r>
      <w:r w:rsidRPr="00700A9D">
        <w:t xml:space="preserve"> </w:t>
      </w:r>
      <w:r w:rsidRPr="00700A9D">
        <w:rPr>
          <w:b/>
        </w:rPr>
        <w:t>382</w:t>
      </w:r>
      <w:r w:rsidRPr="00700A9D">
        <w:t>, 1708-1720 (2020).</w:t>
      </w:r>
    </w:p>
    <w:p w14:paraId="68BB5BB4" w14:textId="77777777" w:rsidR="00C71B0B" w:rsidRPr="00C71B0B" w:rsidRDefault="00C71B0B" w:rsidP="00C71B0B">
      <w:pPr>
        <w:pStyle w:val="EndNoteBibliography"/>
        <w:ind w:left="720" w:hanging="720"/>
      </w:pPr>
      <w:r w:rsidRPr="00700A9D">
        <w:t>19.</w:t>
      </w:r>
      <w:r w:rsidRPr="00700A9D">
        <w:tab/>
        <w:t xml:space="preserve">Diekmann O, Heesterbeek JA, Metz JA. </w:t>
      </w:r>
      <w:r w:rsidRPr="00C71B0B">
        <w:t>On the definition and the computation of the basic reproduction ratio R 0 in models for infectious diseases in heterogeneous populations. Journal of Mathematical Biology. 1990;28(4):365-82.</w:t>
      </w:r>
    </w:p>
    <w:p w14:paraId="5581B396" w14:textId="643C309F" w:rsidR="00C71B0B" w:rsidRPr="00C71B0B" w:rsidRDefault="00C71B0B" w:rsidP="00C71B0B">
      <w:pPr>
        <w:pStyle w:val="EndNoteBibliography"/>
        <w:ind w:left="720" w:hanging="720"/>
      </w:pPr>
      <w:r w:rsidRPr="00C71B0B">
        <w:t>20.</w:t>
      </w:r>
      <w:r w:rsidRPr="00C71B0B">
        <w:tab/>
        <w:t xml:space="preserve">Press Conference of the Joint Prevention and Control Mechanism of the State Council. </w:t>
      </w:r>
      <w:hyperlink r:id="rId15" w:history="1">
        <w:r w:rsidRPr="00C71B0B">
          <w:rPr>
            <w:rStyle w:val="Hyperlink"/>
          </w:rPr>
          <w:t>http://www.gov.cn/xinwen/gwylflkjz144/index.htm</w:t>
        </w:r>
      </w:hyperlink>
      <w:r w:rsidRPr="00C71B0B">
        <w:t xml:space="preserve"> (2021).</w:t>
      </w:r>
    </w:p>
    <w:p w14:paraId="3CED8614" w14:textId="538835F3" w:rsidR="00C71B0B" w:rsidRPr="00C71B0B" w:rsidRDefault="00C71B0B" w:rsidP="00C71B0B">
      <w:pPr>
        <w:pStyle w:val="EndNoteBibliography"/>
        <w:ind w:left="720" w:hanging="720"/>
      </w:pPr>
      <w:r w:rsidRPr="00C71B0B">
        <w:t>21.</w:t>
      </w:r>
      <w:r w:rsidRPr="00C71B0B">
        <w:tab/>
        <w:t xml:space="preserve">Trentini, F. et al. Healthcare strain and intensive care during the COVID-19 outbreak in the Lombardy region: a retrospective observational study on 43,538 hospitalized patients. Preprint at </w:t>
      </w:r>
      <w:r w:rsidRPr="00C71B0B">
        <w:rPr>
          <w:i/>
        </w:rPr>
        <w:t>medRxiv</w:t>
      </w:r>
      <w:r w:rsidRPr="00C71B0B">
        <w:t xml:space="preserve"> </w:t>
      </w:r>
      <w:hyperlink r:id="rId16" w:history="1">
        <w:r w:rsidRPr="00C71B0B">
          <w:rPr>
            <w:rStyle w:val="Hyperlink"/>
          </w:rPr>
          <w:t>http://medrxiv.org/content/early/2020/11/07/2020.11.06.20149690.abstract</w:t>
        </w:r>
      </w:hyperlink>
      <w:r w:rsidRPr="00C71B0B">
        <w:t xml:space="preserve"> (2020).</w:t>
      </w:r>
    </w:p>
    <w:p w14:paraId="4B3E2650" w14:textId="77777777" w:rsidR="00C71B0B" w:rsidRPr="00C71B0B" w:rsidRDefault="00C71B0B" w:rsidP="00C71B0B">
      <w:pPr>
        <w:pStyle w:val="EndNoteBibliography"/>
        <w:ind w:left="720" w:hanging="720"/>
      </w:pPr>
      <w:r w:rsidRPr="00C71B0B">
        <w:t>22.</w:t>
      </w:r>
      <w:r w:rsidRPr="00C71B0B">
        <w:tab/>
        <w:t xml:space="preserve">Poletti, P. et al. Age-specific SARS-CoV-2 infection fatality ratio and associated risk factors, Italy, February to April 2020. </w:t>
      </w:r>
      <w:r w:rsidRPr="00C71B0B">
        <w:rPr>
          <w:i/>
        </w:rPr>
        <w:t>Euro Surveill</w:t>
      </w:r>
      <w:r w:rsidRPr="00C71B0B">
        <w:t xml:space="preserve"> </w:t>
      </w:r>
      <w:r w:rsidRPr="00C71B0B">
        <w:rPr>
          <w:b/>
        </w:rPr>
        <w:t>25</w:t>
      </w:r>
      <w:r w:rsidRPr="00C71B0B">
        <w:t>, 2001383 (2020).</w:t>
      </w:r>
    </w:p>
    <w:p w14:paraId="792ED4C5" w14:textId="77777777" w:rsidR="00C71B0B" w:rsidRPr="00C71B0B" w:rsidRDefault="00C71B0B" w:rsidP="00C71B0B">
      <w:pPr>
        <w:pStyle w:val="EndNoteBibliography"/>
        <w:ind w:left="720" w:hanging="720"/>
      </w:pPr>
      <w:r w:rsidRPr="00C71B0B">
        <w:t>23.</w:t>
      </w:r>
      <w:r w:rsidRPr="00C71B0B">
        <w:tab/>
        <w:t xml:space="preserve">Zhang, J. et al. Evolving epidemiology and transmission dynamics of coronavirus disease 2019 outside Hubei province, China: a descriptive and modelling study. </w:t>
      </w:r>
      <w:r w:rsidRPr="00C71B0B">
        <w:rPr>
          <w:i/>
        </w:rPr>
        <w:t>Lancet Infect. Dis.</w:t>
      </w:r>
      <w:r w:rsidRPr="00C71B0B">
        <w:t xml:space="preserve"> </w:t>
      </w:r>
      <w:r w:rsidRPr="00C71B0B">
        <w:rPr>
          <w:b/>
        </w:rPr>
        <w:t>7</w:t>
      </w:r>
      <w:r w:rsidRPr="00C71B0B">
        <w:t>, 793-802 (2020).</w:t>
      </w:r>
    </w:p>
    <w:p w14:paraId="365C7033" w14:textId="4179E8EA" w:rsidR="00ED569A" w:rsidRPr="00CE5C7A" w:rsidRDefault="00B2255B" w:rsidP="00700958">
      <w:pPr>
        <w:pStyle w:val="EndNoteBibliography"/>
        <w:ind w:left="720" w:hanging="72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9D06DC">
        <w:rPr>
          <w:rFonts w:ascii="Times New Roman" w:hAnsi="Times New Roman" w:cs="Times New Roman"/>
          <w:b/>
          <w:bCs/>
          <w:kern w:val="44"/>
          <w:sz w:val="24"/>
          <w:szCs w:val="24"/>
        </w:rPr>
        <w:fldChar w:fldCharType="end"/>
      </w:r>
    </w:p>
    <w:sectPr w:rsidR="00ED569A" w:rsidRPr="00CE5C7A" w:rsidSect="00870B4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C509D" w14:textId="77777777" w:rsidR="00822810" w:rsidRDefault="00822810" w:rsidP="00C24594">
      <w:r>
        <w:separator/>
      </w:r>
    </w:p>
  </w:endnote>
  <w:endnote w:type="continuationSeparator" w:id="0">
    <w:p w14:paraId="3F60DA38" w14:textId="77777777" w:rsidR="00822810" w:rsidRDefault="00822810" w:rsidP="00C24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altName w:val="﷽﷽﷽﷽﷽⼱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0517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491D1A" w14:textId="16698070" w:rsidR="00263D61" w:rsidRDefault="00263D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E1B4E6" w14:textId="77777777" w:rsidR="00263D61" w:rsidRDefault="00263D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F51DC" w14:textId="77777777" w:rsidR="00822810" w:rsidRDefault="00822810" w:rsidP="00C24594">
      <w:r>
        <w:separator/>
      </w:r>
    </w:p>
  </w:footnote>
  <w:footnote w:type="continuationSeparator" w:id="0">
    <w:p w14:paraId="7BE40BBD" w14:textId="77777777" w:rsidR="00822810" w:rsidRDefault="00822810" w:rsidP="00C24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3F2B"/>
    <w:multiLevelType w:val="hybridMultilevel"/>
    <w:tmpl w:val="4C68C7E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031ED0"/>
    <w:multiLevelType w:val="hybridMultilevel"/>
    <w:tmpl w:val="51E2D4B4"/>
    <w:lvl w:ilvl="0" w:tplc="678CD2AA">
      <w:start w:val="300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0" w:hanging="420"/>
      </w:pPr>
    </w:lvl>
    <w:lvl w:ilvl="2" w:tplc="0409001B" w:tentative="1">
      <w:start w:val="1"/>
      <w:numFmt w:val="lowerRoman"/>
      <w:lvlText w:val="%3."/>
      <w:lvlJc w:val="righ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9" w:tentative="1">
      <w:start w:val="1"/>
      <w:numFmt w:val="lowerLetter"/>
      <w:lvlText w:val="%5)"/>
      <w:lvlJc w:val="left"/>
      <w:pPr>
        <w:ind w:left="2240" w:hanging="420"/>
      </w:pPr>
    </w:lvl>
    <w:lvl w:ilvl="5" w:tplc="0409001B" w:tentative="1">
      <w:start w:val="1"/>
      <w:numFmt w:val="lowerRoman"/>
      <w:lvlText w:val="%6."/>
      <w:lvlJc w:val="righ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9" w:tentative="1">
      <w:start w:val="1"/>
      <w:numFmt w:val="lowerLetter"/>
      <w:lvlText w:val="%8)"/>
      <w:lvlJc w:val="left"/>
      <w:pPr>
        <w:ind w:left="3500" w:hanging="420"/>
      </w:pPr>
    </w:lvl>
    <w:lvl w:ilvl="8" w:tplc="0409001B" w:tentative="1">
      <w:start w:val="1"/>
      <w:numFmt w:val="lowerRoman"/>
      <w:lvlText w:val="%9."/>
      <w:lvlJc w:val="right"/>
      <w:pPr>
        <w:ind w:left="3920" w:hanging="420"/>
      </w:pPr>
    </w:lvl>
  </w:abstractNum>
  <w:abstractNum w:abstractNumId="2" w15:restartNumberingAfterBreak="0">
    <w:nsid w:val="0D9D63D8"/>
    <w:multiLevelType w:val="hybridMultilevel"/>
    <w:tmpl w:val="735A9E70"/>
    <w:lvl w:ilvl="0" w:tplc="4CC20E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5C05A5"/>
    <w:multiLevelType w:val="hybridMultilevel"/>
    <w:tmpl w:val="DAF2F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24277"/>
    <w:multiLevelType w:val="hybridMultilevel"/>
    <w:tmpl w:val="260AB4E6"/>
    <w:lvl w:ilvl="0" w:tplc="4C5A7AB8">
      <w:start w:val="1"/>
      <w:numFmt w:val="bullet"/>
      <w:lvlText w:val="•"/>
      <w:lvlJc w:val="left"/>
      <w:pPr>
        <w:ind w:left="0" w:firstLine="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45E0500"/>
    <w:multiLevelType w:val="hybridMultilevel"/>
    <w:tmpl w:val="DA4C369E"/>
    <w:lvl w:ilvl="0" w:tplc="D97CE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8A10709"/>
    <w:multiLevelType w:val="hybridMultilevel"/>
    <w:tmpl w:val="18ACD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7A0E45"/>
    <w:multiLevelType w:val="hybridMultilevel"/>
    <w:tmpl w:val="1CB0CC9A"/>
    <w:lvl w:ilvl="0" w:tplc="98BA81B0">
      <w:start w:val="1"/>
      <w:numFmt w:val="bullet"/>
      <w:lvlText w:val=""/>
      <w:lvlJc w:val="left"/>
      <w:pPr>
        <w:ind w:left="420" w:hanging="42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1DC3158"/>
    <w:multiLevelType w:val="hybridMultilevel"/>
    <w:tmpl w:val="7F149DEE"/>
    <w:lvl w:ilvl="0" w:tplc="98BA81B0">
      <w:start w:val="1"/>
      <w:numFmt w:val="bullet"/>
      <w:lvlText w:val=""/>
      <w:lvlJc w:val="left"/>
      <w:pPr>
        <w:ind w:left="420" w:hanging="42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3AA5BA5"/>
    <w:multiLevelType w:val="hybridMultilevel"/>
    <w:tmpl w:val="5CAA72FE"/>
    <w:lvl w:ilvl="0" w:tplc="DABAC5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9A566F9"/>
    <w:multiLevelType w:val="hybridMultilevel"/>
    <w:tmpl w:val="4DAACF92"/>
    <w:lvl w:ilvl="0" w:tplc="187483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C586101"/>
    <w:multiLevelType w:val="hybridMultilevel"/>
    <w:tmpl w:val="B3A42A3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005603F"/>
    <w:multiLevelType w:val="hybridMultilevel"/>
    <w:tmpl w:val="23141676"/>
    <w:lvl w:ilvl="0" w:tplc="4C5A7AB8">
      <w:start w:val="1"/>
      <w:numFmt w:val="bullet"/>
      <w:lvlText w:val="•"/>
      <w:lvlJc w:val="left"/>
      <w:pPr>
        <w:ind w:left="0" w:firstLine="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1DF7778"/>
    <w:multiLevelType w:val="hybridMultilevel"/>
    <w:tmpl w:val="591E6320"/>
    <w:lvl w:ilvl="0" w:tplc="04090011">
      <w:start w:val="1"/>
      <w:numFmt w:val="decimal"/>
      <w:lvlText w:val="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333B09FB"/>
    <w:multiLevelType w:val="hybridMultilevel"/>
    <w:tmpl w:val="25EE6546"/>
    <w:lvl w:ilvl="0" w:tplc="98BA81B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6A360E"/>
    <w:multiLevelType w:val="hybridMultilevel"/>
    <w:tmpl w:val="FBFEF6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49E5894"/>
    <w:multiLevelType w:val="hybridMultilevel"/>
    <w:tmpl w:val="E0A00F54"/>
    <w:lvl w:ilvl="0" w:tplc="D77A096C">
      <w:start w:val="1"/>
      <w:numFmt w:val="bullet"/>
      <w:lvlText w:val="•"/>
      <w:lvlJc w:val="left"/>
      <w:pPr>
        <w:ind w:left="150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17" w15:restartNumberingAfterBreak="0">
    <w:nsid w:val="37543FB4"/>
    <w:multiLevelType w:val="hybridMultilevel"/>
    <w:tmpl w:val="1428C4B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7562776"/>
    <w:multiLevelType w:val="hybridMultilevel"/>
    <w:tmpl w:val="D3EC84D6"/>
    <w:lvl w:ilvl="0" w:tplc="93581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8EE4876"/>
    <w:multiLevelType w:val="multilevel"/>
    <w:tmpl w:val="E83A9F08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3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97D300E"/>
    <w:multiLevelType w:val="hybridMultilevel"/>
    <w:tmpl w:val="0624CD62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3C7D38C5"/>
    <w:multiLevelType w:val="hybridMultilevel"/>
    <w:tmpl w:val="152801A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DD1292C"/>
    <w:multiLevelType w:val="hybridMultilevel"/>
    <w:tmpl w:val="68445996"/>
    <w:lvl w:ilvl="0" w:tplc="08090001">
      <w:start w:val="1"/>
      <w:numFmt w:val="bullet"/>
      <w:lvlText w:val=""/>
      <w:lvlJc w:val="left"/>
      <w:pPr>
        <w:ind w:left="9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23" w15:restartNumberingAfterBreak="0">
    <w:nsid w:val="479B3999"/>
    <w:multiLevelType w:val="hybridMultilevel"/>
    <w:tmpl w:val="BD305B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9B7276D"/>
    <w:multiLevelType w:val="hybridMultilevel"/>
    <w:tmpl w:val="4ACE0DAE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C031DB9"/>
    <w:multiLevelType w:val="hybridMultilevel"/>
    <w:tmpl w:val="03BA3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814265"/>
    <w:multiLevelType w:val="hybridMultilevel"/>
    <w:tmpl w:val="666EEF8C"/>
    <w:lvl w:ilvl="0" w:tplc="4C5A7AB8">
      <w:start w:val="1"/>
      <w:numFmt w:val="bullet"/>
      <w:lvlText w:val="•"/>
      <w:lvlJc w:val="left"/>
      <w:pPr>
        <w:ind w:left="0" w:firstLine="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E4064B"/>
    <w:multiLevelType w:val="hybridMultilevel"/>
    <w:tmpl w:val="3E2EE27A"/>
    <w:lvl w:ilvl="0" w:tplc="F1F60D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31B3D14"/>
    <w:multiLevelType w:val="hybridMultilevel"/>
    <w:tmpl w:val="C9A0AE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73A7202"/>
    <w:multiLevelType w:val="hybridMultilevel"/>
    <w:tmpl w:val="52FE565C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97F7347"/>
    <w:multiLevelType w:val="hybridMultilevel"/>
    <w:tmpl w:val="85E63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CD3637"/>
    <w:multiLevelType w:val="hybridMultilevel"/>
    <w:tmpl w:val="AAFC34CA"/>
    <w:lvl w:ilvl="0" w:tplc="D77A096C">
      <w:start w:val="1"/>
      <w:numFmt w:val="bullet"/>
      <w:lvlText w:val="•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A42350A"/>
    <w:multiLevelType w:val="multilevel"/>
    <w:tmpl w:val="8DEC1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2A5B28"/>
    <w:multiLevelType w:val="hybridMultilevel"/>
    <w:tmpl w:val="9978234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247AE94C">
      <w:start w:val="1"/>
      <w:numFmt w:val="bullet"/>
      <w:lvlText w:val="-"/>
      <w:lvlJc w:val="left"/>
      <w:pPr>
        <w:ind w:left="840" w:hanging="420"/>
      </w:pPr>
      <w:rPr>
        <w:rFonts w:ascii="等线" w:eastAsia="等线" w:hAnsi="等线" w:hint="eastAsia"/>
      </w:rPr>
    </w:lvl>
    <w:lvl w:ilvl="2" w:tplc="08090003">
      <w:start w:val="1"/>
      <w:numFmt w:val="bullet"/>
      <w:lvlText w:val="o"/>
      <w:lvlJc w:val="left"/>
      <w:pPr>
        <w:ind w:left="1260" w:hanging="42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E852D8A"/>
    <w:multiLevelType w:val="hybridMultilevel"/>
    <w:tmpl w:val="9DEE43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A142EFA"/>
    <w:multiLevelType w:val="hybridMultilevel"/>
    <w:tmpl w:val="EC0C2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525C8"/>
    <w:multiLevelType w:val="hybridMultilevel"/>
    <w:tmpl w:val="5D8E8A86"/>
    <w:lvl w:ilvl="0" w:tplc="D77A096C">
      <w:start w:val="1"/>
      <w:numFmt w:val="bullet"/>
      <w:lvlText w:val="•"/>
      <w:lvlJc w:val="left"/>
      <w:pPr>
        <w:ind w:left="150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37" w15:restartNumberingAfterBreak="0">
    <w:nsid w:val="7BDC7365"/>
    <w:multiLevelType w:val="hybridMultilevel"/>
    <w:tmpl w:val="B3B49194"/>
    <w:lvl w:ilvl="0" w:tplc="98BA81B0">
      <w:start w:val="1"/>
      <w:numFmt w:val="bullet"/>
      <w:lvlText w:val=""/>
      <w:lvlJc w:val="left"/>
      <w:pPr>
        <w:ind w:left="420" w:hanging="42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7BED7F53"/>
    <w:multiLevelType w:val="hybridMultilevel"/>
    <w:tmpl w:val="A59850F4"/>
    <w:lvl w:ilvl="0" w:tplc="1FC88390">
      <w:start w:val="7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FA77705"/>
    <w:multiLevelType w:val="hybridMultilevel"/>
    <w:tmpl w:val="3A228804"/>
    <w:lvl w:ilvl="0" w:tplc="43940A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27"/>
  </w:num>
  <w:num w:numId="3">
    <w:abstractNumId w:val="19"/>
  </w:num>
  <w:num w:numId="4">
    <w:abstractNumId w:val="3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36"/>
  </w:num>
  <w:num w:numId="7">
    <w:abstractNumId w:val="2"/>
  </w:num>
  <w:num w:numId="8">
    <w:abstractNumId w:val="39"/>
  </w:num>
  <w:num w:numId="9">
    <w:abstractNumId w:val="20"/>
  </w:num>
  <w:num w:numId="10">
    <w:abstractNumId w:val="10"/>
  </w:num>
  <w:num w:numId="11">
    <w:abstractNumId w:val="9"/>
  </w:num>
  <w:num w:numId="12">
    <w:abstractNumId w:val="21"/>
  </w:num>
  <w:num w:numId="13">
    <w:abstractNumId w:val="13"/>
  </w:num>
  <w:num w:numId="14">
    <w:abstractNumId w:val="29"/>
  </w:num>
  <w:num w:numId="15">
    <w:abstractNumId w:val="31"/>
  </w:num>
  <w:num w:numId="16">
    <w:abstractNumId w:val="0"/>
  </w:num>
  <w:num w:numId="17">
    <w:abstractNumId w:val="3"/>
  </w:num>
  <w:num w:numId="18">
    <w:abstractNumId w:val="14"/>
  </w:num>
  <w:num w:numId="19">
    <w:abstractNumId w:val="30"/>
  </w:num>
  <w:num w:numId="20">
    <w:abstractNumId w:val="35"/>
  </w:num>
  <w:num w:numId="21">
    <w:abstractNumId w:val="17"/>
  </w:num>
  <w:num w:numId="22">
    <w:abstractNumId w:val="34"/>
  </w:num>
  <w:num w:numId="23">
    <w:abstractNumId w:val="15"/>
  </w:num>
  <w:num w:numId="24">
    <w:abstractNumId w:val="33"/>
  </w:num>
  <w:num w:numId="25">
    <w:abstractNumId w:val="24"/>
  </w:num>
  <w:num w:numId="26">
    <w:abstractNumId w:val="23"/>
  </w:num>
  <w:num w:numId="27">
    <w:abstractNumId w:val="37"/>
  </w:num>
  <w:num w:numId="28">
    <w:abstractNumId w:val="7"/>
  </w:num>
  <w:num w:numId="29">
    <w:abstractNumId w:val="8"/>
  </w:num>
  <w:num w:numId="30">
    <w:abstractNumId w:val="26"/>
  </w:num>
  <w:num w:numId="31">
    <w:abstractNumId w:val="5"/>
  </w:num>
  <w:num w:numId="32">
    <w:abstractNumId w:val="12"/>
  </w:num>
  <w:num w:numId="33">
    <w:abstractNumId w:val="4"/>
  </w:num>
  <w:num w:numId="34">
    <w:abstractNumId w:val="1"/>
  </w:num>
  <w:num w:numId="35">
    <w:abstractNumId w:val="38"/>
  </w:num>
  <w:num w:numId="36">
    <w:abstractNumId w:val="28"/>
  </w:num>
  <w:num w:numId="37">
    <w:abstractNumId w:val="6"/>
  </w:num>
  <w:num w:numId="38">
    <w:abstractNumId w:val="22"/>
  </w:num>
  <w:num w:numId="39">
    <w:abstractNumId w:val="25"/>
  </w:num>
  <w:num w:numId="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eepx5whpwxt8erfprvxsekxsa09rrd20da&quot;&gt;COVID-19 vaccine effectiveness modelling research-zw&lt;record-ids&gt;&lt;item&gt;26&lt;/item&gt;&lt;item&gt;46&lt;/item&gt;&lt;item&gt;67&lt;/item&gt;&lt;item&gt;68&lt;/item&gt;&lt;item&gt;73&lt;/item&gt;&lt;item&gt;92&lt;/item&gt;&lt;item&gt;102&lt;/item&gt;&lt;item&gt;123&lt;/item&gt;&lt;item&gt;132&lt;/item&gt;&lt;item&gt;141&lt;/item&gt;&lt;item&gt;145&lt;/item&gt;&lt;item&gt;151&lt;/item&gt;&lt;item&gt;153&lt;/item&gt;&lt;item&gt;177&lt;/item&gt;&lt;item&gt;179&lt;/item&gt;&lt;item&gt;180&lt;/item&gt;&lt;item&gt;181&lt;/item&gt;&lt;item&gt;184&lt;/item&gt;&lt;item&gt;187&lt;/item&gt;&lt;item&gt;189&lt;/item&gt;&lt;item&gt;210&lt;/item&gt;&lt;item&gt;211&lt;/item&gt;&lt;/record-ids&gt;&lt;/item&gt;&lt;/Libraries&gt;"/>
  </w:docVars>
  <w:rsids>
    <w:rsidRoot w:val="009178D5"/>
    <w:rsid w:val="0000099E"/>
    <w:rsid w:val="00000CEF"/>
    <w:rsid w:val="00000E40"/>
    <w:rsid w:val="00001BBB"/>
    <w:rsid w:val="000026AA"/>
    <w:rsid w:val="000027FC"/>
    <w:rsid w:val="00002957"/>
    <w:rsid w:val="00002CE7"/>
    <w:rsid w:val="00002E6A"/>
    <w:rsid w:val="00003C3D"/>
    <w:rsid w:val="00003E05"/>
    <w:rsid w:val="00003F63"/>
    <w:rsid w:val="000048BB"/>
    <w:rsid w:val="000056BC"/>
    <w:rsid w:val="000057C5"/>
    <w:rsid w:val="00005835"/>
    <w:rsid w:val="00006D3E"/>
    <w:rsid w:val="00007B54"/>
    <w:rsid w:val="00007D18"/>
    <w:rsid w:val="00010094"/>
    <w:rsid w:val="0001031C"/>
    <w:rsid w:val="0001046E"/>
    <w:rsid w:val="00010945"/>
    <w:rsid w:val="00010D53"/>
    <w:rsid w:val="00011A89"/>
    <w:rsid w:val="00011BC3"/>
    <w:rsid w:val="00011F1E"/>
    <w:rsid w:val="00011FCD"/>
    <w:rsid w:val="000129AD"/>
    <w:rsid w:val="00012E63"/>
    <w:rsid w:val="000133DA"/>
    <w:rsid w:val="000138F7"/>
    <w:rsid w:val="00013E0C"/>
    <w:rsid w:val="00014C99"/>
    <w:rsid w:val="00014D27"/>
    <w:rsid w:val="00014DFF"/>
    <w:rsid w:val="0001503C"/>
    <w:rsid w:val="000153B4"/>
    <w:rsid w:val="00015754"/>
    <w:rsid w:val="00015EE2"/>
    <w:rsid w:val="00016208"/>
    <w:rsid w:val="00016795"/>
    <w:rsid w:val="00017235"/>
    <w:rsid w:val="000179A9"/>
    <w:rsid w:val="00020138"/>
    <w:rsid w:val="00020379"/>
    <w:rsid w:val="0002164F"/>
    <w:rsid w:val="000222DB"/>
    <w:rsid w:val="00022566"/>
    <w:rsid w:val="000233A9"/>
    <w:rsid w:val="0002389D"/>
    <w:rsid w:val="00024A70"/>
    <w:rsid w:val="00024F8F"/>
    <w:rsid w:val="00026A5F"/>
    <w:rsid w:val="00026D27"/>
    <w:rsid w:val="0002794C"/>
    <w:rsid w:val="00027A44"/>
    <w:rsid w:val="00027B0B"/>
    <w:rsid w:val="00027F1A"/>
    <w:rsid w:val="0003303C"/>
    <w:rsid w:val="000336EB"/>
    <w:rsid w:val="00034515"/>
    <w:rsid w:val="00034B19"/>
    <w:rsid w:val="000366E4"/>
    <w:rsid w:val="00037605"/>
    <w:rsid w:val="00037AEA"/>
    <w:rsid w:val="00037FF6"/>
    <w:rsid w:val="00040DB1"/>
    <w:rsid w:val="00040E1B"/>
    <w:rsid w:val="000415B3"/>
    <w:rsid w:val="0004215C"/>
    <w:rsid w:val="0004219C"/>
    <w:rsid w:val="0004276E"/>
    <w:rsid w:val="00043D5D"/>
    <w:rsid w:val="00044012"/>
    <w:rsid w:val="00044D98"/>
    <w:rsid w:val="00045233"/>
    <w:rsid w:val="00045A44"/>
    <w:rsid w:val="00045D7C"/>
    <w:rsid w:val="00045FA7"/>
    <w:rsid w:val="00046B7C"/>
    <w:rsid w:val="00046EDF"/>
    <w:rsid w:val="000479AA"/>
    <w:rsid w:val="00047CD7"/>
    <w:rsid w:val="000509F0"/>
    <w:rsid w:val="000514E9"/>
    <w:rsid w:val="000516B7"/>
    <w:rsid w:val="00052534"/>
    <w:rsid w:val="0005339F"/>
    <w:rsid w:val="00054D8F"/>
    <w:rsid w:val="00055163"/>
    <w:rsid w:val="00056910"/>
    <w:rsid w:val="00057CEA"/>
    <w:rsid w:val="000602FA"/>
    <w:rsid w:val="0006072A"/>
    <w:rsid w:val="00061341"/>
    <w:rsid w:val="00063686"/>
    <w:rsid w:val="0006441C"/>
    <w:rsid w:val="00064FBA"/>
    <w:rsid w:val="00065A54"/>
    <w:rsid w:val="000664B7"/>
    <w:rsid w:val="000665B9"/>
    <w:rsid w:val="00066BC2"/>
    <w:rsid w:val="00066F14"/>
    <w:rsid w:val="000714A2"/>
    <w:rsid w:val="00071529"/>
    <w:rsid w:val="0007163C"/>
    <w:rsid w:val="000717E6"/>
    <w:rsid w:val="00071AA9"/>
    <w:rsid w:val="00073221"/>
    <w:rsid w:val="000733E0"/>
    <w:rsid w:val="00073B74"/>
    <w:rsid w:val="000742B6"/>
    <w:rsid w:val="000745E7"/>
    <w:rsid w:val="00074E7F"/>
    <w:rsid w:val="000750C9"/>
    <w:rsid w:val="00075365"/>
    <w:rsid w:val="0007583C"/>
    <w:rsid w:val="00075F82"/>
    <w:rsid w:val="0007619F"/>
    <w:rsid w:val="00076535"/>
    <w:rsid w:val="000768E1"/>
    <w:rsid w:val="000771AC"/>
    <w:rsid w:val="0007727D"/>
    <w:rsid w:val="00077CB2"/>
    <w:rsid w:val="00080820"/>
    <w:rsid w:val="00080B46"/>
    <w:rsid w:val="00081CE8"/>
    <w:rsid w:val="00082934"/>
    <w:rsid w:val="00082CD8"/>
    <w:rsid w:val="00083065"/>
    <w:rsid w:val="0008440C"/>
    <w:rsid w:val="00084732"/>
    <w:rsid w:val="00084A25"/>
    <w:rsid w:val="00084A6A"/>
    <w:rsid w:val="00084F61"/>
    <w:rsid w:val="00084FF1"/>
    <w:rsid w:val="00085220"/>
    <w:rsid w:val="0008541E"/>
    <w:rsid w:val="000858FB"/>
    <w:rsid w:val="00086D15"/>
    <w:rsid w:val="0008722A"/>
    <w:rsid w:val="00087454"/>
    <w:rsid w:val="000876D3"/>
    <w:rsid w:val="00090A35"/>
    <w:rsid w:val="00090E79"/>
    <w:rsid w:val="00091B79"/>
    <w:rsid w:val="0009245D"/>
    <w:rsid w:val="00093101"/>
    <w:rsid w:val="000935F0"/>
    <w:rsid w:val="00094208"/>
    <w:rsid w:val="00094CC5"/>
    <w:rsid w:val="00094E55"/>
    <w:rsid w:val="00094F35"/>
    <w:rsid w:val="000951C2"/>
    <w:rsid w:val="000956EC"/>
    <w:rsid w:val="000957A7"/>
    <w:rsid w:val="0009625C"/>
    <w:rsid w:val="000966D3"/>
    <w:rsid w:val="00096744"/>
    <w:rsid w:val="00096B09"/>
    <w:rsid w:val="00097EA0"/>
    <w:rsid w:val="000A0017"/>
    <w:rsid w:val="000A038B"/>
    <w:rsid w:val="000A0BDE"/>
    <w:rsid w:val="000A124F"/>
    <w:rsid w:val="000A1B95"/>
    <w:rsid w:val="000A35B7"/>
    <w:rsid w:val="000A3FED"/>
    <w:rsid w:val="000A4347"/>
    <w:rsid w:val="000A45C3"/>
    <w:rsid w:val="000A4714"/>
    <w:rsid w:val="000A4EAC"/>
    <w:rsid w:val="000A5023"/>
    <w:rsid w:val="000A506B"/>
    <w:rsid w:val="000A52D0"/>
    <w:rsid w:val="000A64EA"/>
    <w:rsid w:val="000A6A86"/>
    <w:rsid w:val="000A769D"/>
    <w:rsid w:val="000A797D"/>
    <w:rsid w:val="000B04A4"/>
    <w:rsid w:val="000B0D82"/>
    <w:rsid w:val="000B0ED4"/>
    <w:rsid w:val="000B12FB"/>
    <w:rsid w:val="000B3223"/>
    <w:rsid w:val="000B3B48"/>
    <w:rsid w:val="000B4FAB"/>
    <w:rsid w:val="000B4FE7"/>
    <w:rsid w:val="000B6398"/>
    <w:rsid w:val="000B64D8"/>
    <w:rsid w:val="000B67AE"/>
    <w:rsid w:val="000C0209"/>
    <w:rsid w:val="000C0596"/>
    <w:rsid w:val="000C0844"/>
    <w:rsid w:val="000C0877"/>
    <w:rsid w:val="000C235B"/>
    <w:rsid w:val="000C3122"/>
    <w:rsid w:val="000C34EC"/>
    <w:rsid w:val="000C3BE2"/>
    <w:rsid w:val="000C3DF5"/>
    <w:rsid w:val="000C42F3"/>
    <w:rsid w:val="000C47AE"/>
    <w:rsid w:val="000C49AE"/>
    <w:rsid w:val="000C4BDA"/>
    <w:rsid w:val="000C4FFB"/>
    <w:rsid w:val="000C5881"/>
    <w:rsid w:val="000C6917"/>
    <w:rsid w:val="000C6C90"/>
    <w:rsid w:val="000C73C6"/>
    <w:rsid w:val="000D10DD"/>
    <w:rsid w:val="000D183D"/>
    <w:rsid w:val="000D1B60"/>
    <w:rsid w:val="000D229C"/>
    <w:rsid w:val="000D3DD7"/>
    <w:rsid w:val="000D5EC9"/>
    <w:rsid w:val="000D66F5"/>
    <w:rsid w:val="000D7B17"/>
    <w:rsid w:val="000D7B50"/>
    <w:rsid w:val="000E0775"/>
    <w:rsid w:val="000E0C02"/>
    <w:rsid w:val="000E112A"/>
    <w:rsid w:val="000E1C16"/>
    <w:rsid w:val="000E1F19"/>
    <w:rsid w:val="000E2AA7"/>
    <w:rsid w:val="000E2D5F"/>
    <w:rsid w:val="000E37ED"/>
    <w:rsid w:val="000E39AA"/>
    <w:rsid w:val="000E3D1C"/>
    <w:rsid w:val="000E42D8"/>
    <w:rsid w:val="000E44CD"/>
    <w:rsid w:val="000E4D41"/>
    <w:rsid w:val="000E4FC9"/>
    <w:rsid w:val="000E52AB"/>
    <w:rsid w:val="000E56F6"/>
    <w:rsid w:val="000E57A6"/>
    <w:rsid w:val="000E585F"/>
    <w:rsid w:val="000E5888"/>
    <w:rsid w:val="000E5EC6"/>
    <w:rsid w:val="000E6F42"/>
    <w:rsid w:val="000E73E2"/>
    <w:rsid w:val="000F087A"/>
    <w:rsid w:val="000F0E82"/>
    <w:rsid w:val="000F2547"/>
    <w:rsid w:val="000F279D"/>
    <w:rsid w:val="000F314B"/>
    <w:rsid w:val="000F6148"/>
    <w:rsid w:val="000F6AA1"/>
    <w:rsid w:val="000F6D30"/>
    <w:rsid w:val="000F787C"/>
    <w:rsid w:val="00101182"/>
    <w:rsid w:val="001018E7"/>
    <w:rsid w:val="00101E10"/>
    <w:rsid w:val="00102920"/>
    <w:rsid w:val="0010310E"/>
    <w:rsid w:val="00103700"/>
    <w:rsid w:val="00103BD6"/>
    <w:rsid w:val="00104014"/>
    <w:rsid w:val="0010401D"/>
    <w:rsid w:val="00104DBC"/>
    <w:rsid w:val="00106949"/>
    <w:rsid w:val="00107187"/>
    <w:rsid w:val="0010728A"/>
    <w:rsid w:val="001074B5"/>
    <w:rsid w:val="00107A49"/>
    <w:rsid w:val="0011035B"/>
    <w:rsid w:val="00110B3D"/>
    <w:rsid w:val="00110D8B"/>
    <w:rsid w:val="00111672"/>
    <w:rsid w:val="00111707"/>
    <w:rsid w:val="001117B5"/>
    <w:rsid w:val="00112088"/>
    <w:rsid w:val="001128AC"/>
    <w:rsid w:val="00112D5D"/>
    <w:rsid w:val="001143FE"/>
    <w:rsid w:val="0011445C"/>
    <w:rsid w:val="00114722"/>
    <w:rsid w:val="001158DC"/>
    <w:rsid w:val="00115A1E"/>
    <w:rsid w:val="0011618E"/>
    <w:rsid w:val="00116833"/>
    <w:rsid w:val="00116C1C"/>
    <w:rsid w:val="001176EC"/>
    <w:rsid w:val="00120ECD"/>
    <w:rsid w:val="0012229B"/>
    <w:rsid w:val="00122546"/>
    <w:rsid w:val="00122BD4"/>
    <w:rsid w:val="0012347E"/>
    <w:rsid w:val="00123F55"/>
    <w:rsid w:val="00124053"/>
    <w:rsid w:val="00124356"/>
    <w:rsid w:val="00124531"/>
    <w:rsid w:val="00124CCD"/>
    <w:rsid w:val="0012770C"/>
    <w:rsid w:val="00127DB5"/>
    <w:rsid w:val="00130235"/>
    <w:rsid w:val="00132236"/>
    <w:rsid w:val="00132548"/>
    <w:rsid w:val="00132F62"/>
    <w:rsid w:val="001332D6"/>
    <w:rsid w:val="00135944"/>
    <w:rsid w:val="00136795"/>
    <w:rsid w:val="0013685B"/>
    <w:rsid w:val="00137309"/>
    <w:rsid w:val="001373D7"/>
    <w:rsid w:val="0013788A"/>
    <w:rsid w:val="0013796A"/>
    <w:rsid w:val="0013797C"/>
    <w:rsid w:val="001403D3"/>
    <w:rsid w:val="00140D12"/>
    <w:rsid w:val="00140FA5"/>
    <w:rsid w:val="00141DB3"/>
    <w:rsid w:val="00141FA6"/>
    <w:rsid w:val="001420C7"/>
    <w:rsid w:val="001420DC"/>
    <w:rsid w:val="001422F6"/>
    <w:rsid w:val="00142999"/>
    <w:rsid w:val="00142CED"/>
    <w:rsid w:val="001436C9"/>
    <w:rsid w:val="00143DDC"/>
    <w:rsid w:val="00144401"/>
    <w:rsid w:val="001446AB"/>
    <w:rsid w:val="00144721"/>
    <w:rsid w:val="00145512"/>
    <w:rsid w:val="00145987"/>
    <w:rsid w:val="00145B91"/>
    <w:rsid w:val="00145D9D"/>
    <w:rsid w:val="0014648A"/>
    <w:rsid w:val="00146600"/>
    <w:rsid w:val="001469A6"/>
    <w:rsid w:val="00146F9D"/>
    <w:rsid w:val="00147062"/>
    <w:rsid w:val="0014770B"/>
    <w:rsid w:val="0014788A"/>
    <w:rsid w:val="001478AB"/>
    <w:rsid w:val="001500F5"/>
    <w:rsid w:val="00150699"/>
    <w:rsid w:val="00150A1C"/>
    <w:rsid w:val="00150FDA"/>
    <w:rsid w:val="001518FA"/>
    <w:rsid w:val="00152182"/>
    <w:rsid w:val="001530B7"/>
    <w:rsid w:val="001534D1"/>
    <w:rsid w:val="0015357A"/>
    <w:rsid w:val="00153CE1"/>
    <w:rsid w:val="00154064"/>
    <w:rsid w:val="00154869"/>
    <w:rsid w:val="0015498B"/>
    <w:rsid w:val="00156805"/>
    <w:rsid w:val="001568EB"/>
    <w:rsid w:val="00157A45"/>
    <w:rsid w:val="001602A6"/>
    <w:rsid w:val="001606B0"/>
    <w:rsid w:val="00160B5E"/>
    <w:rsid w:val="00161E9C"/>
    <w:rsid w:val="001620D2"/>
    <w:rsid w:val="001622D9"/>
    <w:rsid w:val="00162C51"/>
    <w:rsid w:val="00162DB7"/>
    <w:rsid w:val="001636D1"/>
    <w:rsid w:val="001636DF"/>
    <w:rsid w:val="001652D5"/>
    <w:rsid w:val="001654A2"/>
    <w:rsid w:val="00165B01"/>
    <w:rsid w:val="00166540"/>
    <w:rsid w:val="00166BAD"/>
    <w:rsid w:val="00167997"/>
    <w:rsid w:val="00167CA3"/>
    <w:rsid w:val="00170E36"/>
    <w:rsid w:val="001714D3"/>
    <w:rsid w:val="00172432"/>
    <w:rsid w:val="001730DC"/>
    <w:rsid w:val="00173528"/>
    <w:rsid w:val="00174903"/>
    <w:rsid w:val="00174921"/>
    <w:rsid w:val="00175185"/>
    <w:rsid w:val="00175575"/>
    <w:rsid w:val="001756E1"/>
    <w:rsid w:val="00175C17"/>
    <w:rsid w:val="00176004"/>
    <w:rsid w:val="00176223"/>
    <w:rsid w:val="00176751"/>
    <w:rsid w:val="00176A1C"/>
    <w:rsid w:val="00177025"/>
    <w:rsid w:val="0017723C"/>
    <w:rsid w:val="00180E10"/>
    <w:rsid w:val="00180FC7"/>
    <w:rsid w:val="0018197E"/>
    <w:rsid w:val="00182FA2"/>
    <w:rsid w:val="001831BF"/>
    <w:rsid w:val="00183CAA"/>
    <w:rsid w:val="001842DE"/>
    <w:rsid w:val="001844BF"/>
    <w:rsid w:val="00184537"/>
    <w:rsid w:val="00184A67"/>
    <w:rsid w:val="0018550C"/>
    <w:rsid w:val="00186A4F"/>
    <w:rsid w:val="001871FC"/>
    <w:rsid w:val="00187A9F"/>
    <w:rsid w:val="00187BFD"/>
    <w:rsid w:val="00187C7B"/>
    <w:rsid w:val="00187EED"/>
    <w:rsid w:val="001915D9"/>
    <w:rsid w:val="00192B82"/>
    <w:rsid w:val="00192CF2"/>
    <w:rsid w:val="00192D3B"/>
    <w:rsid w:val="00193076"/>
    <w:rsid w:val="00193148"/>
    <w:rsid w:val="00193D88"/>
    <w:rsid w:val="00194DB2"/>
    <w:rsid w:val="00195D86"/>
    <w:rsid w:val="001961BD"/>
    <w:rsid w:val="00196955"/>
    <w:rsid w:val="00196E1D"/>
    <w:rsid w:val="001A0F40"/>
    <w:rsid w:val="001A14AE"/>
    <w:rsid w:val="001A1AF1"/>
    <w:rsid w:val="001A27A6"/>
    <w:rsid w:val="001A2DED"/>
    <w:rsid w:val="001A4474"/>
    <w:rsid w:val="001A4FD9"/>
    <w:rsid w:val="001A5C34"/>
    <w:rsid w:val="001A6198"/>
    <w:rsid w:val="001A6291"/>
    <w:rsid w:val="001A6736"/>
    <w:rsid w:val="001A6CD3"/>
    <w:rsid w:val="001B036C"/>
    <w:rsid w:val="001B0A61"/>
    <w:rsid w:val="001B1090"/>
    <w:rsid w:val="001B138D"/>
    <w:rsid w:val="001B1F7F"/>
    <w:rsid w:val="001B2036"/>
    <w:rsid w:val="001B2568"/>
    <w:rsid w:val="001B28EF"/>
    <w:rsid w:val="001B348C"/>
    <w:rsid w:val="001B3957"/>
    <w:rsid w:val="001B42D2"/>
    <w:rsid w:val="001B4502"/>
    <w:rsid w:val="001B4AE2"/>
    <w:rsid w:val="001B4BD2"/>
    <w:rsid w:val="001B578A"/>
    <w:rsid w:val="001B58FE"/>
    <w:rsid w:val="001B5F4C"/>
    <w:rsid w:val="001B6846"/>
    <w:rsid w:val="001B7B40"/>
    <w:rsid w:val="001C0087"/>
    <w:rsid w:val="001C121F"/>
    <w:rsid w:val="001C127C"/>
    <w:rsid w:val="001C1D88"/>
    <w:rsid w:val="001C2208"/>
    <w:rsid w:val="001C262B"/>
    <w:rsid w:val="001C2ADE"/>
    <w:rsid w:val="001C40CC"/>
    <w:rsid w:val="001C4352"/>
    <w:rsid w:val="001C4546"/>
    <w:rsid w:val="001C5056"/>
    <w:rsid w:val="001C530B"/>
    <w:rsid w:val="001C572E"/>
    <w:rsid w:val="001C5CB0"/>
    <w:rsid w:val="001C681C"/>
    <w:rsid w:val="001C6D53"/>
    <w:rsid w:val="001C702D"/>
    <w:rsid w:val="001C74A7"/>
    <w:rsid w:val="001C780E"/>
    <w:rsid w:val="001D027E"/>
    <w:rsid w:val="001D0E5D"/>
    <w:rsid w:val="001D1886"/>
    <w:rsid w:val="001D2B7B"/>
    <w:rsid w:val="001D361D"/>
    <w:rsid w:val="001D37A0"/>
    <w:rsid w:val="001D4127"/>
    <w:rsid w:val="001D46C4"/>
    <w:rsid w:val="001D5B9E"/>
    <w:rsid w:val="001D6B50"/>
    <w:rsid w:val="001D6DB2"/>
    <w:rsid w:val="001D6E68"/>
    <w:rsid w:val="001E03F3"/>
    <w:rsid w:val="001E0A91"/>
    <w:rsid w:val="001E17D6"/>
    <w:rsid w:val="001E2248"/>
    <w:rsid w:val="001E3580"/>
    <w:rsid w:val="001E36DF"/>
    <w:rsid w:val="001E4270"/>
    <w:rsid w:val="001E4925"/>
    <w:rsid w:val="001E4C82"/>
    <w:rsid w:val="001E54C3"/>
    <w:rsid w:val="001E5D16"/>
    <w:rsid w:val="001E6553"/>
    <w:rsid w:val="001E741A"/>
    <w:rsid w:val="001E77AC"/>
    <w:rsid w:val="001E7831"/>
    <w:rsid w:val="001F0569"/>
    <w:rsid w:val="001F0985"/>
    <w:rsid w:val="001F1AC5"/>
    <w:rsid w:val="001F1E4C"/>
    <w:rsid w:val="001F2A1E"/>
    <w:rsid w:val="001F2F7D"/>
    <w:rsid w:val="001F39AC"/>
    <w:rsid w:val="001F4CDD"/>
    <w:rsid w:val="001F4D95"/>
    <w:rsid w:val="001F64DE"/>
    <w:rsid w:val="001F65AE"/>
    <w:rsid w:val="001F7323"/>
    <w:rsid w:val="001F7A9E"/>
    <w:rsid w:val="001F7CD2"/>
    <w:rsid w:val="001F7FC0"/>
    <w:rsid w:val="002018DE"/>
    <w:rsid w:val="00201ABB"/>
    <w:rsid w:val="00202658"/>
    <w:rsid w:val="00203011"/>
    <w:rsid w:val="00203192"/>
    <w:rsid w:val="0020375D"/>
    <w:rsid w:val="00203D7C"/>
    <w:rsid w:val="00205024"/>
    <w:rsid w:val="00205A35"/>
    <w:rsid w:val="00210422"/>
    <w:rsid w:val="00210B38"/>
    <w:rsid w:val="00210D3B"/>
    <w:rsid w:val="00211944"/>
    <w:rsid w:val="0021285C"/>
    <w:rsid w:val="00212B01"/>
    <w:rsid w:val="0021377E"/>
    <w:rsid w:val="00214B9C"/>
    <w:rsid w:val="00215130"/>
    <w:rsid w:val="00215902"/>
    <w:rsid w:val="00217C49"/>
    <w:rsid w:val="00220518"/>
    <w:rsid w:val="00222466"/>
    <w:rsid w:val="0022260D"/>
    <w:rsid w:val="00222704"/>
    <w:rsid w:val="00223AA5"/>
    <w:rsid w:val="00223C57"/>
    <w:rsid w:val="00223EA2"/>
    <w:rsid w:val="00225415"/>
    <w:rsid w:val="0022549C"/>
    <w:rsid w:val="002254A7"/>
    <w:rsid w:val="00227B17"/>
    <w:rsid w:val="00227D60"/>
    <w:rsid w:val="00230758"/>
    <w:rsid w:val="00230A96"/>
    <w:rsid w:val="002323AD"/>
    <w:rsid w:val="00232F4A"/>
    <w:rsid w:val="002334A3"/>
    <w:rsid w:val="00233A62"/>
    <w:rsid w:val="00234CFA"/>
    <w:rsid w:val="0023625A"/>
    <w:rsid w:val="0023658B"/>
    <w:rsid w:val="002365F6"/>
    <w:rsid w:val="00236D2D"/>
    <w:rsid w:val="00237985"/>
    <w:rsid w:val="00237BC6"/>
    <w:rsid w:val="002409F2"/>
    <w:rsid w:val="00240B9F"/>
    <w:rsid w:val="00240E60"/>
    <w:rsid w:val="00240EF9"/>
    <w:rsid w:val="002416A7"/>
    <w:rsid w:val="00241E3D"/>
    <w:rsid w:val="002424E3"/>
    <w:rsid w:val="00242C63"/>
    <w:rsid w:val="002444A5"/>
    <w:rsid w:val="002444A6"/>
    <w:rsid w:val="00245334"/>
    <w:rsid w:val="00245ED5"/>
    <w:rsid w:val="002461F0"/>
    <w:rsid w:val="0024624F"/>
    <w:rsid w:val="00246860"/>
    <w:rsid w:val="00246AE1"/>
    <w:rsid w:val="002475A3"/>
    <w:rsid w:val="0024760E"/>
    <w:rsid w:val="002476F0"/>
    <w:rsid w:val="002477B8"/>
    <w:rsid w:val="002506F9"/>
    <w:rsid w:val="002512ED"/>
    <w:rsid w:val="00251B8B"/>
    <w:rsid w:val="00252EC6"/>
    <w:rsid w:val="0025475C"/>
    <w:rsid w:val="0025581C"/>
    <w:rsid w:val="00256632"/>
    <w:rsid w:val="00256B6D"/>
    <w:rsid w:val="00257385"/>
    <w:rsid w:val="0025746A"/>
    <w:rsid w:val="00260149"/>
    <w:rsid w:val="00260377"/>
    <w:rsid w:val="002606EF"/>
    <w:rsid w:val="002610FA"/>
    <w:rsid w:val="0026210B"/>
    <w:rsid w:val="00262458"/>
    <w:rsid w:val="00263000"/>
    <w:rsid w:val="002635AA"/>
    <w:rsid w:val="00263614"/>
    <w:rsid w:val="0026370B"/>
    <w:rsid w:val="00263D61"/>
    <w:rsid w:val="00263E34"/>
    <w:rsid w:val="0026482F"/>
    <w:rsid w:val="00266726"/>
    <w:rsid w:val="00267B6C"/>
    <w:rsid w:val="00267C96"/>
    <w:rsid w:val="00270010"/>
    <w:rsid w:val="00270CC6"/>
    <w:rsid w:val="002726E0"/>
    <w:rsid w:val="002729E1"/>
    <w:rsid w:val="00273155"/>
    <w:rsid w:val="00273D93"/>
    <w:rsid w:val="00274686"/>
    <w:rsid w:val="002748FF"/>
    <w:rsid w:val="0027616E"/>
    <w:rsid w:val="00276283"/>
    <w:rsid w:val="00276B8E"/>
    <w:rsid w:val="002773F5"/>
    <w:rsid w:val="00277B56"/>
    <w:rsid w:val="002804C3"/>
    <w:rsid w:val="00280727"/>
    <w:rsid w:val="0028115B"/>
    <w:rsid w:val="00282B4E"/>
    <w:rsid w:val="002833B5"/>
    <w:rsid w:val="00284F26"/>
    <w:rsid w:val="00286CB8"/>
    <w:rsid w:val="00287369"/>
    <w:rsid w:val="00287629"/>
    <w:rsid w:val="00290D16"/>
    <w:rsid w:val="00291ED1"/>
    <w:rsid w:val="00292A64"/>
    <w:rsid w:val="00292D81"/>
    <w:rsid w:val="0029369F"/>
    <w:rsid w:val="002939D3"/>
    <w:rsid w:val="00294E6B"/>
    <w:rsid w:val="0029598F"/>
    <w:rsid w:val="00297034"/>
    <w:rsid w:val="0029719E"/>
    <w:rsid w:val="00297868"/>
    <w:rsid w:val="00297D60"/>
    <w:rsid w:val="002A0306"/>
    <w:rsid w:val="002A0C9B"/>
    <w:rsid w:val="002A0C9D"/>
    <w:rsid w:val="002A1F92"/>
    <w:rsid w:val="002A2163"/>
    <w:rsid w:val="002A2168"/>
    <w:rsid w:val="002A28E5"/>
    <w:rsid w:val="002A37D9"/>
    <w:rsid w:val="002A6234"/>
    <w:rsid w:val="002A6A8C"/>
    <w:rsid w:val="002A6CC8"/>
    <w:rsid w:val="002A6F2D"/>
    <w:rsid w:val="002A738F"/>
    <w:rsid w:val="002A7595"/>
    <w:rsid w:val="002A7AB1"/>
    <w:rsid w:val="002B00DF"/>
    <w:rsid w:val="002B02D0"/>
    <w:rsid w:val="002B0BB2"/>
    <w:rsid w:val="002B1851"/>
    <w:rsid w:val="002B1B02"/>
    <w:rsid w:val="002B23A2"/>
    <w:rsid w:val="002B2BE2"/>
    <w:rsid w:val="002B2CD9"/>
    <w:rsid w:val="002B2EF7"/>
    <w:rsid w:val="002B405C"/>
    <w:rsid w:val="002B44BA"/>
    <w:rsid w:val="002B4621"/>
    <w:rsid w:val="002B4F12"/>
    <w:rsid w:val="002B545A"/>
    <w:rsid w:val="002B551A"/>
    <w:rsid w:val="002B5782"/>
    <w:rsid w:val="002B63FC"/>
    <w:rsid w:val="002B6AE7"/>
    <w:rsid w:val="002C0979"/>
    <w:rsid w:val="002C0B06"/>
    <w:rsid w:val="002C0D6A"/>
    <w:rsid w:val="002C2AF4"/>
    <w:rsid w:val="002C3363"/>
    <w:rsid w:val="002C3526"/>
    <w:rsid w:val="002C3EBE"/>
    <w:rsid w:val="002C4F69"/>
    <w:rsid w:val="002C614D"/>
    <w:rsid w:val="002C61AD"/>
    <w:rsid w:val="002C64CA"/>
    <w:rsid w:val="002C7224"/>
    <w:rsid w:val="002C73AA"/>
    <w:rsid w:val="002D0E18"/>
    <w:rsid w:val="002D18B4"/>
    <w:rsid w:val="002D1FCF"/>
    <w:rsid w:val="002D21D7"/>
    <w:rsid w:val="002D2AC3"/>
    <w:rsid w:val="002D2F6A"/>
    <w:rsid w:val="002D331A"/>
    <w:rsid w:val="002D3BB6"/>
    <w:rsid w:val="002D40B9"/>
    <w:rsid w:val="002D432D"/>
    <w:rsid w:val="002D4809"/>
    <w:rsid w:val="002D5310"/>
    <w:rsid w:val="002D54D4"/>
    <w:rsid w:val="002D57B7"/>
    <w:rsid w:val="002D62F1"/>
    <w:rsid w:val="002D73B6"/>
    <w:rsid w:val="002D7731"/>
    <w:rsid w:val="002D7BE5"/>
    <w:rsid w:val="002E0228"/>
    <w:rsid w:val="002E11B4"/>
    <w:rsid w:val="002E19A5"/>
    <w:rsid w:val="002E19EF"/>
    <w:rsid w:val="002E1F5B"/>
    <w:rsid w:val="002E2240"/>
    <w:rsid w:val="002E2DC2"/>
    <w:rsid w:val="002E3663"/>
    <w:rsid w:val="002E372C"/>
    <w:rsid w:val="002E4E34"/>
    <w:rsid w:val="002E5885"/>
    <w:rsid w:val="002E5C68"/>
    <w:rsid w:val="002E6DB1"/>
    <w:rsid w:val="002E75AB"/>
    <w:rsid w:val="002E7808"/>
    <w:rsid w:val="002F1866"/>
    <w:rsid w:val="002F23BB"/>
    <w:rsid w:val="002F24DC"/>
    <w:rsid w:val="002F2B5F"/>
    <w:rsid w:val="002F2C51"/>
    <w:rsid w:val="002F2DA8"/>
    <w:rsid w:val="002F2F06"/>
    <w:rsid w:val="002F3A7D"/>
    <w:rsid w:val="002F3BCE"/>
    <w:rsid w:val="002F4A25"/>
    <w:rsid w:val="002F52E4"/>
    <w:rsid w:val="002F5C34"/>
    <w:rsid w:val="002F6281"/>
    <w:rsid w:val="002F6C7B"/>
    <w:rsid w:val="002F6EF5"/>
    <w:rsid w:val="002F7A52"/>
    <w:rsid w:val="002F7F33"/>
    <w:rsid w:val="0030034F"/>
    <w:rsid w:val="00301F07"/>
    <w:rsid w:val="00303EB1"/>
    <w:rsid w:val="00304278"/>
    <w:rsid w:val="0030477C"/>
    <w:rsid w:val="00304C2D"/>
    <w:rsid w:val="0030500B"/>
    <w:rsid w:val="00306425"/>
    <w:rsid w:val="003065B4"/>
    <w:rsid w:val="003066AB"/>
    <w:rsid w:val="00306B99"/>
    <w:rsid w:val="00306F73"/>
    <w:rsid w:val="0030798F"/>
    <w:rsid w:val="00310003"/>
    <w:rsid w:val="003107F1"/>
    <w:rsid w:val="00310A32"/>
    <w:rsid w:val="003123FA"/>
    <w:rsid w:val="00312FBF"/>
    <w:rsid w:val="00312FD3"/>
    <w:rsid w:val="003139F1"/>
    <w:rsid w:val="00314936"/>
    <w:rsid w:val="00315126"/>
    <w:rsid w:val="003156CD"/>
    <w:rsid w:val="00315919"/>
    <w:rsid w:val="00315986"/>
    <w:rsid w:val="00315A5A"/>
    <w:rsid w:val="003168F5"/>
    <w:rsid w:val="00316F3B"/>
    <w:rsid w:val="0032069D"/>
    <w:rsid w:val="003207CD"/>
    <w:rsid w:val="00320EBB"/>
    <w:rsid w:val="0032139B"/>
    <w:rsid w:val="00321810"/>
    <w:rsid w:val="00321900"/>
    <w:rsid w:val="00322447"/>
    <w:rsid w:val="0032381A"/>
    <w:rsid w:val="00323EAE"/>
    <w:rsid w:val="00324AC8"/>
    <w:rsid w:val="00324DF1"/>
    <w:rsid w:val="0032521E"/>
    <w:rsid w:val="0032553C"/>
    <w:rsid w:val="003259B1"/>
    <w:rsid w:val="003259DE"/>
    <w:rsid w:val="003266F8"/>
    <w:rsid w:val="003269FD"/>
    <w:rsid w:val="003273AE"/>
    <w:rsid w:val="003276A8"/>
    <w:rsid w:val="00327D3C"/>
    <w:rsid w:val="00330BF0"/>
    <w:rsid w:val="003313AF"/>
    <w:rsid w:val="003315A0"/>
    <w:rsid w:val="003319EB"/>
    <w:rsid w:val="00331E94"/>
    <w:rsid w:val="00333651"/>
    <w:rsid w:val="003352E4"/>
    <w:rsid w:val="003360E2"/>
    <w:rsid w:val="00336E8D"/>
    <w:rsid w:val="00337354"/>
    <w:rsid w:val="00337412"/>
    <w:rsid w:val="00340382"/>
    <w:rsid w:val="0034070F"/>
    <w:rsid w:val="0034078F"/>
    <w:rsid w:val="00341C32"/>
    <w:rsid w:val="00342416"/>
    <w:rsid w:val="00343855"/>
    <w:rsid w:val="00343940"/>
    <w:rsid w:val="00343A2D"/>
    <w:rsid w:val="0034413B"/>
    <w:rsid w:val="003443E8"/>
    <w:rsid w:val="00345389"/>
    <w:rsid w:val="00346308"/>
    <w:rsid w:val="00346495"/>
    <w:rsid w:val="003467A8"/>
    <w:rsid w:val="00346BEF"/>
    <w:rsid w:val="00346D0F"/>
    <w:rsid w:val="00347F00"/>
    <w:rsid w:val="0035129C"/>
    <w:rsid w:val="00351DFE"/>
    <w:rsid w:val="003526CF"/>
    <w:rsid w:val="00354277"/>
    <w:rsid w:val="003549DB"/>
    <w:rsid w:val="00354CCC"/>
    <w:rsid w:val="00354D2F"/>
    <w:rsid w:val="00355A46"/>
    <w:rsid w:val="0035639D"/>
    <w:rsid w:val="00356F7C"/>
    <w:rsid w:val="00357235"/>
    <w:rsid w:val="00357589"/>
    <w:rsid w:val="00357824"/>
    <w:rsid w:val="0036146B"/>
    <w:rsid w:val="00361859"/>
    <w:rsid w:val="00361878"/>
    <w:rsid w:val="00361E87"/>
    <w:rsid w:val="003622EE"/>
    <w:rsid w:val="0036265B"/>
    <w:rsid w:val="00363699"/>
    <w:rsid w:val="003638ED"/>
    <w:rsid w:val="00363C69"/>
    <w:rsid w:val="0036523D"/>
    <w:rsid w:val="00365936"/>
    <w:rsid w:val="00366C10"/>
    <w:rsid w:val="00366EBE"/>
    <w:rsid w:val="00366EF7"/>
    <w:rsid w:val="00366FA1"/>
    <w:rsid w:val="00367046"/>
    <w:rsid w:val="00367F23"/>
    <w:rsid w:val="00370E43"/>
    <w:rsid w:val="00371651"/>
    <w:rsid w:val="003719F4"/>
    <w:rsid w:val="003722C9"/>
    <w:rsid w:val="00372B56"/>
    <w:rsid w:val="00372C27"/>
    <w:rsid w:val="00373789"/>
    <w:rsid w:val="00373961"/>
    <w:rsid w:val="00373A1E"/>
    <w:rsid w:val="00374348"/>
    <w:rsid w:val="00374440"/>
    <w:rsid w:val="003746A3"/>
    <w:rsid w:val="0037558A"/>
    <w:rsid w:val="00375661"/>
    <w:rsid w:val="003779FD"/>
    <w:rsid w:val="00380533"/>
    <w:rsid w:val="003807B7"/>
    <w:rsid w:val="003809B8"/>
    <w:rsid w:val="00380A59"/>
    <w:rsid w:val="0038180A"/>
    <w:rsid w:val="00381B04"/>
    <w:rsid w:val="0038281F"/>
    <w:rsid w:val="003833EC"/>
    <w:rsid w:val="00384175"/>
    <w:rsid w:val="00385637"/>
    <w:rsid w:val="00385BAE"/>
    <w:rsid w:val="003873E6"/>
    <w:rsid w:val="00387E54"/>
    <w:rsid w:val="003900EA"/>
    <w:rsid w:val="003908C3"/>
    <w:rsid w:val="003909F0"/>
    <w:rsid w:val="00390BEA"/>
    <w:rsid w:val="00391471"/>
    <w:rsid w:val="00391F9C"/>
    <w:rsid w:val="00392950"/>
    <w:rsid w:val="003942BC"/>
    <w:rsid w:val="0039436D"/>
    <w:rsid w:val="00394912"/>
    <w:rsid w:val="0039505A"/>
    <w:rsid w:val="0039536B"/>
    <w:rsid w:val="00395D5C"/>
    <w:rsid w:val="0039635C"/>
    <w:rsid w:val="003970B7"/>
    <w:rsid w:val="00397245"/>
    <w:rsid w:val="003978B9"/>
    <w:rsid w:val="00397B0F"/>
    <w:rsid w:val="00397DDA"/>
    <w:rsid w:val="00397F51"/>
    <w:rsid w:val="003A0235"/>
    <w:rsid w:val="003A0488"/>
    <w:rsid w:val="003A112E"/>
    <w:rsid w:val="003A11B6"/>
    <w:rsid w:val="003A1432"/>
    <w:rsid w:val="003A14E3"/>
    <w:rsid w:val="003A1A20"/>
    <w:rsid w:val="003A205F"/>
    <w:rsid w:val="003A245A"/>
    <w:rsid w:val="003A2AD2"/>
    <w:rsid w:val="003A3AEB"/>
    <w:rsid w:val="003A3B6F"/>
    <w:rsid w:val="003A41CC"/>
    <w:rsid w:val="003A4867"/>
    <w:rsid w:val="003A4B20"/>
    <w:rsid w:val="003A4FF1"/>
    <w:rsid w:val="003A590C"/>
    <w:rsid w:val="003A61BA"/>
    <w:rsid w:val="003A6C7E"/>
    <w:rsid w:val="003A75AB"/>
    <w:rsid w:val="003A7D4B"/>
    <w:rsid w:val="003B0031"/>
    <w:rsid w:val="003B09D9"/>
    <w:rsid w:val="003B173A"/>
    <w:rsid w:val="003B2AA7"/>
    <w:rsid w:val="003B3A58"/>
    <w:rsid w:val="003B47A3"/>
    <w:rsid w:val="003B4E87"/>
    <w:rsid w:val="003B563B"/>
    <w:rsid w:val="003B6A57"/>
    <w:rsid w:val="003B6AED"/>
    <w:rsid w:val="003B74AD"/>
    <w:rsid w:val="003C07DA"/>
    <w:rsid w:val="003C18AF"/>
    <w:rsid w:val="003C19F3"/>
    <w:rsid w:val="003C3727"/>
    <w:rsid w:val="003C38AA"/>
    <w:rsid w:val="003C38D2"/>
    <w:rsid w:val="003C3DD2"/>
    <w:rsid w:val="003C45FC"/>
    <w:rsid w:val="003C4859"/>
    <w:rsid w:val="003C4DF5"/>
    <w:rsid w:val="003C5D27"/>
    <w:rsid w:val="003C5F28"/>
    <w:rsid w:val="003C5FB6"/>
    <w:rsid w:val="003C77AC"/>
    <w:rsid w:val="003D0613"/>
    <w:rsid w:val="003D0CFC"/>
    <w:rsid w:val="003D11AF"/>
    <w:rsid w:val="003D1566"/>
    <w:rsid w:val="003D1C9A"/>
    <w:rsid w:val="003D34C5"/>
    <w:rsid w:val="003D374C"/>
    <w:rsid w:val="003D414D"/>
    <w:rsid w:val="003D521C"/>
    <w:rsid w:val="003D64E9"/>
    <w:rsid w:val="003D6672"/>
    <w:rsid w:val="003D675D"/>
    <w:rsid w:val="003D697C"/>
    <w:rsid w:val="003D7986"/>
    <w:rsid w:val="003E02BB"/>
    <w:rsid w:val="003E08D0"/>
    <w:rsid w:val="003E0A77"/>
    <w:rsid w:val="003E0F3F"/>
    <w:rsid w:val="003E13C6"/>
    <w:rsid w:val="003E1F52"/>
    <w:rsid w:val="003E244F"/>
    <w:rsid w:val="003E2E76"/>
    <w:rsid w:val="003E31E8"/>
    <w:rsid w:val="003E3D09"/>
    <w:rsid w:val="003E4570"/>
    <w:rsid w:val="003E45D1"/>
    <w:rsid w:val="003E48B4"/>
    <w:rsid w:val="003E5FB0"/>
    <w:rsid w:val="003E6520"/>
    <w:rsid w:val="003E66FE"/>
    <w:rsid w:val="003E6AD1"/>
    <w:rsid w:val="003E6B5B"/>
    <w:rsid w:val="003E7DB1"/>
    <w:rsid w:val="003F06BB"/>
    <w:rsid w:val="003F2110"/>
    <w:rsid w:val="003F2C6C"/>
    <w:rsid w:val="003F4723"/>
    <w:rsid w:val="003F4C46"/>
    <w:rsid w:val="003F5D4D"/>
    <w:rsid w:val="003F5FD4"/>
    <w:rsid w:val="003F7312"/>
    <w:rsid w:val="003F7C97"/>
    <w:rsid w:val="003F7EFF"/>
    <w:rsid w:val="004009AF"/>
    <w:rsid w:val="004014A0"/>
    <w:rsid w:val="004023DC"/>
    <w:rsid w:val="00402AA1"/>
    <w:rsid w:val="00403C4D"/>
    <w:rsid w:val="0040478E"/>
    <w:rsid w:val="00405DFD"/>
    <w:rsid w:val="00406D03"/>
    <w:rsid w:val="00407D20"/>
    <w:rsid w:val="0041112A"/>
    <w:rsid w:val="00411154"/>
    <w:rsid w:val="004125E3"/>
    <w:rsid w:val="004125FF"/>
    <w:rsid w:val="00412AE8"/>
    <w:rsid w:val="00412FA5"/>
    <w:rsid w:val="0041342E"/>
    <w:rsid w:val="004138EF"/>
    <w:rsid w:val="00413B7B"/>
    <w:rsid w:val="00413C67"/>
    <w:rsid w:val="00414340"/>
    <w:rsid w:val="00414B1F"/>
    <w:rsid w:val="00415637"/>
    <w:rsid w:val="004156B9"/>
    <w:rsid w:val="00415FFE"/>
    <w:rsid w:val="00416B13"/>
    <w:rsid w:val="00416BB2"/>
    <w:rsid w:val="00416FD2"/>
    <w:rsid w:val="00417972"/>
    <w:rsid w:val="00417B33"/>
    <w:rsid w:val="00417B64"/>
    <w:rsid w:val="00422981"/>
    <w:rsid w:val="00422F83"/>
    <w:rsid w:val="00423514"/>
    <w:rsid w:val="00423F3E"/>
    <w:rsid w:val="00424077"/>
    <w:rsid w:val="00424E22"/>
    <w:rsid w:val="00424E55"/>
    <w:rsid w:val="004251D2"/>
    <w:rsid w:val="004254A5"/>
    <w:rsid w:val="00425FB2"/>
    <w:rsid w:val="0042649D"/>
    <w:rsid w:val="00426695"/>
    <w:rsid w:val="0042686F"/>
    <w:rsid w:val="00426C77"/>
    <w:rsid w:val="00426CAC"/>
    <w:rsid w:val="00426E95"/>
    <w:rsid w:val="00427E41"/>
    <w:rsid w:val="004303A9"/>
    <w:rsid w:val="00430F69"/>
    <w:rsid w:val="00431AF3"/>
    <w:rsid w:val="0043224E"/>
    <w:rsid w:val="004323A0"/>
    <w:rsid w:val="00432731"/>
    <w:rsid w:val="004342CB"/>
    <w:rsid w:val="0043521F"/>
    <w:rsid w:val="00435568"/>
    <w:rsid w:val="004355BC"/>
    <w:rsid w:val="00435DF0"/>
    <w:rsid w:val="00440064"/>
    <w:rsid w:val="00440860"/>
    <w:rsid w:val="00440D60"/>
    <w:rsid w:val="004410AB"/>
    <w:rsid w:val="004415FF"/>
    <w:rsid w:val="00441CA8"/>
    <w:rsid w:val="00443431"/>
    <w:rsid w:val="00444589"/>
    <w:rsid w:val="00444C43"/>
    <w:rsid w:val="00445343"/>
    <w:rsid w:val="00446195"/>
    <w:rsid w:val="00446815"/>
    <w:rsid w:val="00447B54"/>
    <w:rsid w:val="004506A6"/>
    <w:rsid w:val="004513B1"/>
    <w:rsid w:val="0045157B"/>
    <w:rsid w:val="00451689"/>
    <w:rsid w:val="00451B8E"/>
    <w:rsid w:val="00452095"/>
    <w:rsid w:val="00452818"/>
    <w:rsid w:val="004529E8"/>
    <w:rsid w:val="004539AB"/>
    <w:rsid w:val="0045415A"/>
    <w:rsid w:val="0045453E"/>
    <w:rsid w:val="004554A3"/>
    <w:rsid w:val="0045570B"/>
    <w:rsid w:val="00455A91"/>
    <w:rsid w:val="0045663D"/>
    <w:rsid w:val="00456946"/>
    <w:rsid w:val="00456A58"/>
    <w:rsid w:val="00456DC1"/>
    <w:rsid w:val="004603CB"/>
    <w:rsid w:val="004617E5"/>
    <w:rsid w:val="00462450"/>
    <w:rsid w:val="00462548"/>
    <w:rsid w:val="00462CC9"/>
    <w:rsid w:val="0046333E"/>
    <w:rsid w:val="00463BCD"/>
    <w:rsid w:val="0046478A"/>
    <w:rsid w:val="00464792"/>
    <w:rsid w:val="00464C54"/>
    <w:rsid w:val="004658B6"/>
    <w:rsid w:val="00465BC3"/>
    <w:rsid w:val="004674E4"/>
    <w:rsid w:val="004702C0"/>
    <w:rsid w:val="00470CAB"/>
    <w:rsid w:val="004712B1"/>
    <w:rsid w:val="004712DB"/>
    <w:rsid w:val="004714ED"/>
    <w:rsid w:val="00471718"/>
    <w:rsid w:val="00471ED3"/>
    <w:rsid w:val="004729DB"/>
    <w:rsid w:val="004732FB"/>
    <w:rsid w:val="004739F1"/>
    <w:rsid w:val="00474316"/>
    <w:rsid w:val="00474A33"/>
    <w:rsid w:val="00474C7A"/>
    <w:rsid w:val="00475C13"/>
    <w:rsid w:val="00475E47"/>
    <w:rsid w:val="0047612B"/>
    <w:rsid w:val="004764BF"/>
    <w:rsid w:val="00476A08"/>
    <w:rsid w:val="00476AE3"/>
    <w:rsid w:val="00476ECC"/>
    <w:rsid w:val="004774F7"/>
    <w:rsid w:val="00477AE2"/>
    <w:rsid w:val="00481E86"/>
    <w:rsid w:val="00482761"/>
    <w:rsid w:val="00482B07"/>
    <w:rsid w:val="00483731"/>
    <w:rsid w:val="00483D19"/>
    <w:rsid w:val="00484732"/>
    <w:rsid w:val="00484734"/>
    <w:rsid w:val="00484B81"/>
    <w:rsid w:val="00484EFA"/>
    <w:rsid w:val="00486C79"/>
    <w:rsid w:val="0048793B"/>
    <w:rsid w:val="0049031A"/>
    <w:rsid w:val="00490756"/>
    <w:rsid w:val="0049087F"/>
    <w:rsid w:val="00491619"/>
    <w:rsid w:val="00491CA0"/>
    <w:rsid w:val="00491D96"/>
    <w:rsid w:val="00492D21"/>
    <w:rsid w:val="00493A5D"/>
    <w:rsid w:val="004966F3"/>
    <w:rsid w:val="004971BF"/>
    <w:rsid w:val="00497779"/>
    <w:rsid w:val="0049782E"/>
    <w:rsid w:val="004A02EF"/>
    <w:rsid w:val="004A274D"/>
    <w:rsid w:val="004A2F6D"/>
    <w:rsid w:val="004A3296"/>
    <w:rsid w:val="004A38FC"/>
    <w:rsid w:val="004A4237"/>
    <w:rsid w:val="004A476E"/>
    <w:rsid w:val="004A4990"/>
    <w:rsid w:val="004A5292"/>
    <w:rsid w:val="004A55EE"/>
    <w:rsid w:val="004A5ECF"/>
    <w:rsid w:val="004A7193"/>
    <w:rsid w:val="004A767D"/>
    <w:rsid w:val="004A7865"/>
    <w:rsid w:val="004A7B73"/>
    <w:rsid w:val="004B07D8"/>
    <w:rsid w:val="004B0ED9"/>
    <w:rsid w:val="004B1CF5"/>
    <w:rsid w:val="004B216F"/>
    <w:rsid w:val="004B2D79"/>
    <w:rsid w:val="004B3512"/>
    <w:rsid w:val="004B3DC1"/>
    <w:rsid w:val="004B54D9"/>
    <w:rsid w:val="004B5561"/>
    <w:rsid w:val="004B56F8"/>
    <w:rsid w:val="004B5716"/>
    <w:rsid w:val="004B5A8A"/>
    <w:rsid w:val="004B5E10"/>
    <w:rsid w:val="004B5E20"/>
    <w:rsid w:val="004B66BE"/>
    <w:rsid w:val="004B692A"/>
    <w:rsid w:val="004C0BDF"/>
    <w:rsid w:val="004C18D9"/>
    <w:rsid w:val="004C20C8"/>
    <w:rsid w:val="004C2F3A"/>
    <w:rsid w:val="004C3403"/>
    <w:rsid w:val="004C4563"/>
    <w:rsid w:val="004C4697"/>
    <w:rsid w:val="004C6006"/>
    <w:rsid w:val="004C678D"/>
    <w:rsid w:val="004C6BCA"/>
    <w:rsid w:val="004C6C0D"/>
    <w:rsid w:val="004C7726"/>
    <w:rsid w:val="004C7815"/>
    <w:rsid w:val="004C7F63"/>
    <w:rsid w:val="004D1D9B"/>
    <w:rsid w:val="004D31E9"/>
    <w:rsid w:val="004D3768"/>
    <w:rsid w:val="004D4893"/>
    <w:rsid w:val="004D4EE2"/>
    <w:rsid w:val="004D52FB"/>
    <w:rsid w:val="004D5CBA"/>
    <w:rsid w:val="004D6459"/>
    <w:rsid w:val="004D6517"/>
    <w:rsid w:val="004D65EA"/>
    <w:rsid w:val="004D689F"/>
    <w:rsid w:val="004D6C0C"/>
    <w:rsid w:val="004D6D57"/>
    <w:rsid w:val="004D7402"/>
    <w:rsid w:val="004E066A"/>
    <w:rsid w:val="004E083B"/>
    <w:rsid w:val="004E2079"/>
    <w:rsid w:val="004E23AF"/>
    <w:rsid w:val="004E241F"/>
    <w:rsid w:val="004E30BD"/>
    <w:rsid w:val="004E31AB"/>
    <w:rsid w:val="004E526E"/>
    <w:rsid w:val="004E5F38"/>
    <w:rsid w:val="004E5F6F"/>
    <w:rsid w:val="004E631B"/>
    <w:rsid w:val="004E7ED0"/>
    <w:rsid w:val="004F092A"/>
    <w:rsid w:val="004F0980"/>
    <w:rsid w:val="004F1302"/>
    <w:rsid w:val="004F1430"/>
    <w:rsid w:val="004F1495"/>
    <w:rsid w:val="004F17C3"/>
    <w:rsid w:val="004F2A9F"/>
    <w:rsid w:val="004F4970"/>
    <w:rsid w:val="004F4CA7"/>
    <w:rsid w:val="004F4DD8"/>
    <w:rsid w:val="004F4EA0"/>
    <w:rsid w:val="004F5733"/>
    <w:rsid w:val="004F5E72"/>
    <w:rsid w:val="004F6813"/>
    <w:rsid w:val="004F6CFC"/>
    <w:rsid w:val="004F6D9A"/>
    <w:rsid w:val="004F6E5A"/>
    <w:rsid w:val="004F770E"/>
    <w:rsid w:val="004F78CD"/>
    <w:rsid w:val="004F7AB7"/>
    <w:rsid w:val="004F7C34"/>
    <w:rsid w:val="0050045C"/>
    <w:rsid w:val="00502506"/>
    <w:rsid w:val="00502BC2"/>
    <w:rsid w:val="00504439"/>
    <w:rsid w:val="00505EAB"/>
    <w:rsid w:val="00506950"/>
    <w:rsid w:val="00510147"/>
    <w:rsid w:val="0051072E"/>
    <w:rsid w:val="00510ACC"/>
    <w:rsid w:val="00511270"/>
    <w:rsid w:val="0051151D"/>
    <w:rsid w:val="00511E42"/>
    <w:rsid w:val="00512506"/>
    <w:rsid w:val="00512656"/>
    <w:rsid w:val="00512C0B"/>
    <w:rsid w:val="00512C80"/>
    <w:rsid w:val="00512D0D"/>
    <w:rsid w:val="00512D46"/>
    <w:rsid w:val="00515D77"/>
    <w:rsid w:val="00515F5A"/>
    <w:rsid w:val="005168DA"/>
    <w:rsid w:val="00516932"/>
    <w:rsid w:val="00516D6D"/>
    <w:rsid w:val="00517708"/>
    <w:rsid w:val="005177E5"/>
    <w:rsid w:val="005178F7"/>
    <w:rsid w:val="00517BAE"/>
    <w:rsid w:val="005205F5"/>
    <w:rsid w:val="005218D9"/>
    <w:rsid w:val="00523155"/>
    <w:rsid w:val="0052396E"/>
    <w:rsid w:val="00523B49"/>
    <w:rsid w:val="00523BCD"/>
    <w:rsid w:val="005243A0"/>
    <w:rsid w:val="005245D4"/>
    <w:rsid w:val="00524C6A"/>
    <w:rsid w:val="00524FB4"/>
    <w:rsid w:val="00525615"/>
    <w:rsid w:val="005259AB"/>
    <w:rsid w:val="00525D19"/>
    <w:rsid w:val="00525D31"/>
    <w:rsid w:val="00526392"/>
    <w:rsid w:val="005265FE"/>
    <w:rsid w:val="00526908"/>
    <w:rsid w:val="0052724C"/>
    <w:rsid w:val="0052799B"/>
    <w:rsid w:val="005314EE"/>
    <w:rsid w:val="00531B9E"/>
    <w:rsid w:val="0053301B"/>
    <w:rsid w:val="0053307C"/>
    <w:rsid w:val="00533C6D"/>
    <w:rsid w:val="00533D34"/>
    <w:rsid w:val="00533D90"/>
    <w:rsid w:val="0053434D"/>
    <w:rsid w:val="00534356"/>
    <w:rsid w:val="0053467F"/>
    <w:rsid w:val="00535452"/>
    <w:rsid w:val="005355D3"/>
    <w:rsid w:val="0053580D"/>
    <w:rsid w:val="0053608E"/>
    <w:rsid w:val="00536673"/>
    <w:rsid w:val="0053691E"/>
    <w:rsid w:val="00536A59"/>
    <w:rsid w:val="00536B03"/>
    <w:rsid w:val="005406A5"/>
    <w:rsid w:val="005411DC"/>
    <w:rsid w:val="00542825"/>
    <w:rsid w:val="00543558"/>
    <w:rsid w:val="00543E1F"/>
    <w:rsid w:val="005457F3"/>
    <w:rsid w:val="0054636B"/>
    <w:rsid w:val="005464DC"/>
    <w:rsid w:val="00546FA9"/>
    <w:rsid w:val="00550041"/>
    <w:rsid w:val="005514A8"/>
    <w:rsid w:val="00551F32"/>
    <w:rsid w:val="0055204A"/>
    <w:rsid w:val="00552769"/>
    <w:rsid w:val="00552DB1"/>
    <w:rsid w:val="0055327F"/>
    <w:rsid w:val="00553B70"/>
    <w:rsid w:val="00554D05"/>
    <w:rsid w:val="00555869"/>
    <w:rsid w:val="00555AE6"/>
    <w:rsid w:val="005562A8"/>
    <w:rsid w:val="00556371"/>
    <w:rsid w:val="0055661D"/>
    <w:rsid w:val="005566B9"/>
    <w:rsid w:val="00556F49"/>
    <w:rsid w:val="00557412"/>
    <w:rsid w:val="00557553"/>
    <w:rsid w:val="0055760F"/>
    <w:rsid w:val="00557629"/>
    <w:rsid w:val="005601DE"/>
    <w:rsid w:val="00560829"/>
    <w:rsid w:val="00560F11"/>
    <w:rsid w:val="00561498"/>
    <w:rsid w:val="005614CE"/>
    <w:rsid w:val="00561B21"/>
    <w:rsid w:val="00561CC0"/>
    <w:rsid w:val="005648D4"/>
    <w:rsid w:val="00564A5F"/>
    <w:rsid w:val="00565A06"/>
    <w:rsid w:val="00565A5E"/>
    <w:rsid w:val="00565D7A"/>
    <w:rsid w:val="00565F8B"/>
    <w:rsid w:val="00566437"/>
    <w:rsid w:val="00566990"/>
    <w:rsid w:val="00567260"/>
    <w:rsid w:val="00567D2E"/>
    <w:rsid w:val="0057014D"/>
    <w:rsid w:val="00570578"/>
    <w:rsid w:val="00570722"/>
    <w:rsid w:val="00570B68"/>
    <w:rsid w:val="00571425"/>
    <w:rsid w:val="00571A92"/>
    <w:rsid w:val="00571EE9"/>
    <w:rsid w:val="00572075"/>
    <w:rsid w:val="0057218D"/>
    <w:rsid w:val="0057247A"/>
    <w:rsid w:val="00573C2F"/>
    <w:rsid w:val="00574885"/>
    <w:rsid w:val="00574D6E"/>
    <w:rsid w:val="005750BC"/>
    <w:rsid w:val="00575445"/>
    <w:rsid w:val="005757CA"/>
    <w:rsid w:val="00575AFF"/>
    <w:rsid w:val="00575F09"/>
    <w:rsid w:val="005766AE"/>
    <w:rsid w:val="00577869"/>
    <w:rsid w:val="005778DB"/>
    <w:rsid w:val="005803FA"/>
    <w:rsid w:val="005808D4"/>
    <w:rsid w:val="00580929"/>
    <w:rsid w:val="00580F2D"/>
    <w:rsid w:val="00581130"/>
    <w:rsid w:val="00581CA4"/>
    <w:rsid w:val="00582ADE"/>
    <w:rsid w:val="005846B0"/>
    <w:rsid w:val="00584BB7"/>
    <w:rsid w:val="0058508A"/>
    <w:rsid w:val="00586025"/>
    <w:rsid w:val="00587226"/>
    <w:rsid w:val="00587420"/>
    <w:rsid w:val="00587540"/>
    <w:rsid w:val="00587641"/>
    <w:rsid w:val="00587D99"/>
    <w:rsid w:val="00590837"/>
    <w:rsid w:val="00590E68"/>
    <w:rsid w:val="0059156A"/>
    <w:rsid w:val="00591C51"/>
    <w:rsid w:val="00591DB2"/>
    <w:rsid w:val="00591EA5"/>
    <w:rsid w:val="00592BB4"/>
    <w:rsid w:val="00593075"/>
    <w:rsid w:val="0059310E"/>
    <w:rsid w:val="00595D7B"/>
    <w:rsid w:val="00595F57"/>
    <w:rsid w:val="00595FBE"/>
    <w:rsid w:val="00596253"/>
    <w:rsid w:val="00596B27"/>
    <w:rsid w:val="0059780B"/>
    <w:rsid w:val="00597A1E"/>
    <w:rsid w:val="005A00A5"/>
    <w:rsid w:val="005A0F74"/>
    <w:rsid w:val="005A1EB7"/>
    <w:rsid w:val="005A2436"/>
    <w:rsid w:val="005A4331"/>
    <w:rsid w:val="005A4C93"/>
    <w:rsid w:val="005A50E3"/>
    <w:rsid w:val="005A588F"/>
    <w:rsid w:val="005A6828"/>
    <w:rsid w:val="005A6D5A"/>
    <w:rsid w:val="005A77B9"/>
    <w:rsid w:val="005A7EDB"/>
    <w:rsid w:val="005A7F5B"/>
    <w:rsid w:val="005B00BD"/>
    <w:rsid w:val="005B071A"/>
    <w:rsid w:val="005B0D81"/>
    <w:rsid w:val="005B14A6"/>
    <w:rsid w:val="005B1937"/>
    <w:rsid w:val="005B1CF7"/>
    <w:rsid w:val="005B29B3"/>
    <w:rsid w:val="005B2B9E"/>
    <w:rsid w:val="005B369E"/>
    <w:rsid w:val="005B469E"/>
    <w:rsid w:val="005B4924"/>
    <w:rsid w:val="005B56DC"/>
    <w:rsid w:val="005B5DBD"/>
    <w:rsid w:val="005B6919"/>
    <w:rsid w:val="005B7677"/>
    <w:rsid w:val="005B7C41"/>
    <w:rsid w:val="005C0044"/>
    <w:rsid w:val="005C0983"/>
    <w:rsid w:val="005C16EF"/>
    <w:rsid w:val="005C1906"/>
    <w:rsid w:val="005C2138"/>
    <w:rsid w:val="005C2C12"/>
    <w:rsid w:val="005C2D91"/>
    <w:rsid w:val="005C49FB"/>
    <w:rsid w:val="005C51FB"/>
    <w:rsid w:val="005C5335"/>
    <w:rsid w:val="005C6E8F"/>
    <w:rsid w:val="005D0538"/>
    <w:rsid w:val="005D061F"/>
    <w:rsid w:val="005D0639"/>
    <w:rsid w:val="005D15E1"/>
    <w:rsid w:val="005D29A5"/>
    <w:rsid w:val="005D2ED4"/>
    <w:rsid w:val="005D313F"/>
    <w:rsid w:val="005D5209"/>
    <w:rsid w:val="005D5BAB"/>
    <w:rsid w:val="005D5FC3"/>
    <w:rsid w:val="005D69E5"/>
    <w:rsid w:val="005D7274"/>
    <w:rsid w:val="005D7657"/>
    <w:rsid w:val="005E01EF"/>
    <w:rsid w:val="005E035F"/>
    <w:rsid w:val="005E0B44"/>
    <w:rsid w:val="005E0C04"/>
    <w:rsid w:val="005E12D1"/>
    <w:rsid w:val="005E1455"/>
    <w:rsid w:val="005E1BCF"/>
    <w:rsid w:val="005E21C3"/>
    <w:rsid w:val="005E228B"/>
    <w:rsid w:val="005E26E8"/>
    <w:rsid w:val="005E2AA2"/>
    <w:rsid w:val="005E2BD8"/>
    <w:rsid w:val="005E2E48"/>
    <w:rsid w:val="005E2F70"/>
    <w:rsid w:val="005E311A"/>
    <w:rsid w:val="005E352A"/>
    <w:rsid w:val="005E408D"/>
    <w:rsid w:val="005E4C3E"/>
    <w:rsid w:val="005E4E4B"/>
    <w:rsid w:val="005E716E"/>
    <w:rsid w:val="005E7562"/>
    <w:rsid w:val="005F0536"/>
    <w:rsid w:val="005F059A"/>
    <w:rsid w:val="005F0787"/>
    <w:rsid w:val="005F0FA3"/>
    <w:rsid w:val="005F1533"/>
    <w:rsid w:val="005F1875"/>
    <w:rsid w:val="005F1936"/>
    <w:rsid w:val="005F20C5"/>
    <w:rsid w:val="005F2ACF"/>
    <w:rsid w:val="005F2BEA"/>
    <w:rsid w:val="005F4AA4"/>
    <w:rsid w:val="005F50C8"/>
    <w:rsid w:val="005F56F1"/>
    <w:rsid w:val="005F5A0C"/>
    <w:rsid w:val="005F6162"/>
    <w:rsid w:val="005F6661"/>
    <w:rsid w:val="005F72BE"/>
    <w:rsid w:val="005F7CD2"/>
    <w:rsid w:val="00600262"/>
    <w:rsid w:val="006006BD"/>
    <w:rsid w:val="00600D0F"/>
    <w:rsid w:val="00600EFD"/>
    <w:rsid w:val="00601167"/>
    <w:rsid w:val="00601627"/>
    <w:rsid w:val="00601717"/>
    <w:rsid w:val="0060199C"/>
    <w:rsid w:val="00601A52"/>
    <w:rsid w:val="00602306"/>
    <w:rsid w:val="00602887"/>
    <w:rsid w:val="00602A7E"/>
    <w:rsid w:val="00602D94"/>
    <w:rsid w:val="00603ECE"/>
    <w:rsid w:val="006042AE"/>
    <w:rsid w:val="00604322"/>
    <w:rsid w:val="00604C24"/>
    <w:rsid w:val="00605084"/>
    <w:rsid w:val="00605525"/>
    <w:rsid w:val="00605F63"/>
    <w:rsid w:val="006065CE"/>
    <w:rsid w:val="00606C47"/>
    <w:rsid w:val="00607999"/>
    <w:rsid w:val="00607C79"/>
    <w:rsid w:val="00610237"/>
    <w:rsid w:val="0061028C"/>
    <w:rsid w:val="00611450"/>
    <w:rsid w:val="00611801"/>
    <w:rsid w:val="0061367C"/>
    <w:rsid w:val="006144FD"/>
    <w:rsid w:val="006145FA"/>
    <w:rsid w:val="00614E35"/>
    <w:rsid w:val="0061540E"/>
    <w:rsid w:val="00616354"/>
    <w:rsid w:val="00616F19"/>
    <w:rsid w:val="00617076"/>
    <w:rsid w:val="006178A9"/>
    <w:rsid w:val="00617EBF"/>
    <w:rsid w:val="00620A9B"/>
    <w:rsid w:val="0062133F"/>
    <w:rsid w:val="00621576"/>
    <w:rsid w:val="00621B39"/>
    <w:rsid w:val="00621BF2"/>
    <w:rsid w:val="00621DC8"/>
    <w:rsid w:val="0062242F"/>
    <w:rsid w:val="00622FF2"/>
    <w:rsid w:val="00623F9A"/>
    <w:rsid w:val="00624E37"/>
    <w:rsid w:val="006257B7"/>
    <w:rsid w:val="00625F80"/>
    <w:rsid w:val="0062616D"/>
    <w:rsid w:val="00626876"/>
    <w:rsid w:val="00626DBD"/>
    <w:rsid w:val="00626F43"/>
    <w:rsid w:val="0062769B"/>
    <w:rsid w:val="00627BDA"/>
    <w:rsid w:val="00630F48"/>
    <w:rsid w:val="00632A3B"/>
    <w:rsid w:val="00633CA1"/>
    <w:rsid w:val="00634923"/>
    <w:rsid w:val="006352D0"/>
    <w:rsid w:val="0063557D"/>
    <w:rsid w:val="00635FDA"/>
    <w:rsid w:val="0063698D"/>
    <w:rsid w:val="00641552"/>
    <w:rsid w:val="0064262D"/>
    <w:rsid w:val="00642B2A"/>
    <w:rsid w:val="00643F57"/>
    <w:rsid w:val="0064416D"/>
    <w:rsid w:val="0064531B"/>
    <w:rsid w:val="0064543D"/>
    <w:rsid w:val="00645659"/>
    <w:rsid w:val="006458B1"/>
    <w:rsid w:val="00645D32"/>
    <w:rsid w:val="00645DBC"/>
    <w:rsid w:val="006464F4"/>
    <w:rsid w:val="00646513"/>
    <w:rsid w:val="00646935"/>
    <w:rsid w:val="006501A8"/>
    <w:rsid w:val="00650286"/>
    <w:rsid w:val="006508A1"/>
    <w:rsid w:val="00650B83"/>
    <w:rsid w:val="006520CC"/>
    <w:rsid w:val="0065217F"/>
    <w:rsid w:val="00652997"/>
    <w:rsid w:val="00653408"/>
    <w:rsid w:val="00653A06"/>
    <w:rsid w:val="006548DF"/>
    <w:rsid w:val="00654A0E"/>
    <w:rsid w:val="00655C5F"/>
    <w:rsid w:val="00656220"/>
    <w:rsid w:val="00656849"/>
    <w:rsid w:val="0065686D"/>
    <w:rsid w:val="006573EE"/>
    <w:rsid w:val="006574D5"/>
    <w:rsid w:val="006575D2"/>
    <w:rsid w:val="00657A79"/>
    <w:rsid w:val="00657AB1"/>
    <w:rsid w:val="0066126D"/>
    <w:rsid w:val="00661457"/>
    <w:rsid w:val="00661465"/>
    <w:rsid w:val="006614F7"/>
    <w:rsid w:val="00661822"/>
    <w:rsid w:val="00662C84"/>
    <w:rsid w:val="00663447"/>
    <w:rsid w:val="006637C7"/>
    <w:rsid w:val="00663B2B"/>
    <w:rsid w:val="00663FAF"/>
    <w:rsid w:val="0066406F"/>
    <w:rsid w:val="006640B4"/>
    <w:rsid w:val="006642ED"/>
    <w:rsid w:val="0066436E"/>
    <w:rsid w:val="00664435"/>
    <w:rsid w:val="00664685"/>
    <w:rsid w:val="0066491C"/>
    <w:rsid w:val="00665898"/>
    <w:rsid w:val="00665AD5"/>
    <w:rsid w:val="00665CA6"/>
    <w:rsid w:val="006660ED"/>
    <w:rsid w:val="006676CE"/>
    <w:rsid w:val="00670753"/>
    <w:rsid w:val="00670889"/>
    <w:rsid w:val="006708E4"/>
    <w:rsid w:val="00670BDE"/>
    <w:rsid w:val="00671183"/>
    <w:rsid w:val="006712EB"/>
    <w:rsid w:val="006713D5"/>
    <w:rsid w:val="00671860"/>
    <w:rsid w:val="00672181"/>
    <w:rsid w:val="006727BC"/>
    <w:rsid w:val="00672B37"/>
    <w:rsid w:val="00673514"/>
    <w:rsid w:val="006737C9"/>
    <w:rsid w:val="006755ED"/>
    <w:rsid w:val="0067599D"/>
    <w:rsid w:val="0068005D"/>
    <w:rsid w:val="0068122D"/>
    <w:rsid w:val="00681841"/>
    <w:rsid w:val="0068249C"/>
    <w:rsid w:val="00682953"/>
    <w:rsid w:val="00682D34"/>
    <w:rsid w:val="006843CA"/>
    <w:rsid w:val="00684BC9"/>
    <w:rsid w:val="00684BD8"/>
    <w:rsid w:val="00684E71"/>
    <w:rsid w:val="00685A9A"/>
    <w:rsid w:val="006866F9"/>
    <w:rsid w:val="0068689B"/>
    <w:rsid w:val="0068707C"/>
    <w:rsid w:val="00687367"/>
    <w:rsid w:val="00687387"/>
    <w:rsid w:val="00690A48"/>
    <w:rsid w:val="00691A6F"/>
    <w:rsid w:val="00692B56"/>
    <w:rsid w:val="00692F7F"/>
    <w:rsid w:val="006931EB"/>
    <w:rsid w:val="00693697"/>
    <w:rsid w:val="00693FB7"/>
    <w:rsid w:val="00694E0E"/>
    <w:rsid w:val="006954B6"/>
    <w:rsid w:val="006960BD"/>
    <w:rsid w:val="00696C44"/>
    <w:rsid w:val="00697240"/>
    <w:rsid w:val="0069758E"/>
    <w:rsid w:val="00697A49"/>
    <w:rsid w:val="006A0C34"/>
    <w:rsid w:val="006A23EA"/>
    <w:rsid w:val="006A26FE"/>
    <w:rsid w:val="006A3837"/>
    <w:rsid w:val="006A44FE"/>
    <w:rsid w:val="006A4DC3"/>
    <w:rsid w:val="006A5D05"/>
    <w:rsid w:val="006A5EE5"/>
    <w:rsid w:val="006A6529"/>
    <w:rsid w:val="006A7343"/>
    <w:rsid w:val="006A7386"/>
    <w:rsid w:val="006B0726"/>
    <w:rsid w:val="006B1029"/>
    <w:rsid w:val="006B10DD"/>
    <w:rsid w:val="006B16E8"/>
    <w:rsid w:val="006B218E"/>
    <w:rsid w:val="006B2483"/>
    <w:rsid w:val="006B37B3"/>
    <w:rsid w:val="006B3957"/>
    <w:rsid w:val="006B5405"/>
    <w:rsid w:val="006B5C38"/>
    <w:rsid w:val="006B6114"/>
    <w:rsid w:val="006B6950"/>
    <w:rsid w:val="006B6D1F"/>
    <w:rsid w:val="006B6DBB"/>
    <w:rsid w:val="006B7121"/>
    <w:rsid w:val="006B7E00"/>
    <w:rsid w:val="006C041A"/>
    <w:rsid w:val="006C0EB6"/>
    <w:rsid w:val="006C2031"/>
    <w:rsid w:val="006C26D1"/>
    <w:rsid w:val="006C290A"/>
    <w:rsid w:val="006C3E93"/>
    <w:rsid w:val="006C4EB8"/>
    <w:rsid w:val="006C4FA5"/>
    <w:rsid w:val="006C531E"/>
    <w:rsid w:val="006C5765"/>
    <w:rsid w:val="006C5E24"/>
    <w:rsid w:val="006C60B6"/>
    <w:rsid w:val="006C76D8"/>
    <w:rsid w:val="006D01F5"/>
    <w:rsid w:val="006D040B"/>
    <w:rsid w:val="006D099F"/>
    <w:rsid w:val="006D1935"/>
    <w:rsid w:val="006D1A3C"/>
    <w:rsid w:val="006D1FC0"/>
    <w:rsid w:val="006D2D28"/>
    <w:rsid w:val="006D2E32"/>
    <w:rsid w:val="006D3BE9"/>
    <w:rsid w:val="006D3C3E"/>
    <w:rsid w:val="006D3F2E"/>
    <w:rsid w:val="006D3FBA"/>
    <w:rsid w:val="006D4006"/>
    <w:rsid w:val="006D4468"/>
    <w:rsid w:val="006D4906"/>
    <w:rsid w:val="006D6C1F"/>
    <w:rsid w:val="006D734D"/>
    <w:rsid w:val="006E004F"/>
    <w:rsid w:val="006E00EE"/>
    <w:rsid w:val="006E083F"/>
    <w:rsid w:val="006E0A89"/>
    <w:rsid w:val="006E1E1D"/>
    <w:rsid w:val="006E2BFE"/>
    <w:rsid w:val="006E2C1B"/>
    <w:rsid w:val="006E2E78"/>
    <w:rsid w:val="006E3296"/>
    <w:rsid w:val="006E4D97"/>
    <w:rsid w:val="006E4EC7"/>
    <w:rsid w:val="006E4FEC"/>
    <w:rsid w:val="006E57AC"/>
    <w:rsid w:val="006E6385"/>
    <w:rsid w:val="006E68BA"/>
    <w:rsid w:val="006E6A6F"/>
    <w:rsid w:val="006E7EB8"/>
    <w:rsid w:val="006F0253"/>
    <w:rsid w:val="006F05F1"/>
    <w:rsid w:val="006F0B3C"/>
    <w:rsid w:val="006F1376"/>
    <w:rsid w:val="006F1E5E"/>
    <w:rsid w:val="006F2748"/>
    <w:rsid w:val="006F2B71"/>
    <w:rsid w:val="006F4C36"/>
    <w:rsid w:val="006F4C53"/>
    <w:rsid w:val="006F5F56"/>
    <w:rsid w:val="006F5F74"/>
    <w:rsid w:val="006F6066"/>
    <w:rsid w:val="006F7DC1"/>
    <w:rsid w:val="00700256"/>
    <w:rsid w:val="007002FF"/>
    <w:rsid w:val="00700790"/>
    <w:rsid w:val="007008BA"/>
    <w:rsid w:val="00700958"/>
    <w:rsid w:val="00700A9D"/>
    <w:rsid w:val="00701D18"/>
    <w:rsid w:val="0070204F"/>
    <w:rsid w:val="0070217C"/>
    <w:rsid w:val="00702193"/>
    <w:rsid w:val="00702246"/>
    <w:rsid w:val="00703387"/>
    <w:rsid w:val="00703595"/>
    <w:rsid w:val="00703614"/>
    <w:rsid w:val="0070556F"/>
    <w:rsid w:val="0070649A"/>
    <w:rsid w:val="007069BB"/>
    <w:rsid w:val="00706BC3"/>
    <w:rsid w:val="00707A20"/>
    <w:rsid w:val="00710433"/>
    <w:rsid w:val="00710618"/>
    <w:rsid w:val="00710AD3"/>
    <w:rsid w:val="00711070"/>
    <w:rsid w:val="00711E60"/>
    <w:rsid w:val="00712291"/>
    <w:rsid w:val="00716AF0"/>
    <w:rsid w:val="00720FEB"/>
    <w:rsid w:val="00721503"/>
    <w:rsid w:val="0072203F"/>
    <w:rsid w:val="00722114"/>
    <w:rsid w:val="0072300E"/>
    <w:rsid w:val="007234A9"/>
    <w:rsid w:val="00724DE0"/>
    <w:rsid w:val="0072541C"/>
    <w:rsid w:val="00725A82"/>
    <w:rsid w:val="007261B4"/>
    <w:rsid w:val="007269ED"/>
    <w:rsid w:val="00726ECF"/>
    <w:rsid w:val="00727373"/>
    <w:rsid w:val="007277B8"/>
    <w:rsid w:val="0072785D"/>
    <w:rsid w:val="007279E2"/>
    <w:rsid w:val="00730276"/>
    <w:rsid w:val="00730E88"/>
    <w:rsid w:val="00731F81"/>
    <w:rsid w:val="0073220D"/>
    <w:rsid w:val="007334D8"/>
    <w:rsid w:val="00733B79"/>
    <w:rsid w:val="00733F31"/>
    <w:rsid w:val="0073406A"/>
    <w:rsid w:val="0073468F"/>
    <w:rsid w:val="00734961"/>
    <w:rsid w:val="00734CDD"/>
    <w:rsid w:val="007352D0"/>
    <w:rsid w:val="007359D7"/>
    <w:rsid w:val="00735DE9"/>
    <w:rsid w:val="00735FC9"/>
    <w:rsid w:val="00736785"/>
    <w:rsid w:val="00736D47"/>
    <w:rsid w:val="007373C6"/>
    <w:rsid w:val="007401C4"/>
    <w:rsid w:val="00740C68"/>
    <w:rsid w:val="00741C02"/>
    <w:rsid w:val="00741E08"/>
    <w:rsid w:val="00741E15"/>
    <w:rsid w:val="007421A3"/>
    <w:rsid w:val="007424F4"/>
    <w:rsid w:val="007433D7"/>
    <w:rsid w:val="00743A1D"/>
    <w:rsid w:val="0074446A"/>
    <w:rsid w:val="00745998"/>
    <w:rsid w:val="00745DB4"/>
    <w:rsid w:val="00745F3D"/>
    <w:rsid w:val="00746027"/>
    <w:rsid w:val="00746292"/>
    <w:rsid w:val="00746653"/>
    <w:rsid w:val="00746E7B"/>
    <w:rsid w:val="00746F20"/>
    <w:rsid w:val="007470AF"/>
    <w:rsid w:val="00747449"/>
    <w:rsid w:val="0074756B"/>
    <w:rsid w:val="00747F18"/>
    <w:rsid w:val="00750043"/>
    <w:rsid w:val="007500B9"/>
    <w:rsid w:val="00750171"/>
    <w:rsid w:val="007503C3"/>
    <w:rsid w:val="007508EC"/>
    <w:rsid w:val="00750FA9"/>
    <w:rsid w:val="00751FBD"/>
    <w:rsid w:val="007521C6"/>
    <w:rsid w:val="00752B41"/>
    <w:rsid w:val="00752C72"/>
    <w:rsid w:val="007536C2"/>
    <w:rsid w:val="007540B7"/>
    <w:rsid w:val="00754479"/>
    <w:rsid w:val="007544FB"/>
    <w:rsid w:val="00754AF0"/>
    <w:rsid w:val="00754F0A"/>
    <w:rsid w:val="00756124"/>
    <w:rsid w:val="00756BA4"/>
    <w:rsid w:val="00757B37"/>
    <w:rsid w:val="00757C10"/>
    <w:rsid w:val="00757C6C"/>
    <w:rsid w:val="00757D09"/>
    <w:rsid w:val="00760D10"/>
    <w:rsid w:val="00762141"/>
    <w:rsid w:val="00762B14"/>
    <w:rsid w:val="00762FE5"/>
    <w:rsid w:val="007640FC"/>
    <w:rsid w:val="00764402"/>
    <w:rsid w:val="00764408"/>
    <w:rsid w:val="00766E33"/>
    <w:rsid w:val="0076793C"/>
    <w:rsid w:val="007708E5"/>
    <w:rsid w:val="00771001"/>
    <w:rsid w:val="0077158D"/>
    <w:rsid w:val="00771C65"/>
    <w:rsid w:val="00773691"/>
    <w:rsid w:val="007736B4"/>
    <w:rsid w:val="007740D4"/>
    <w:rsid w:val="00775238"/>
    <w:rsid w:val="00776371"/>
    <w:rsid w:val="0077729B"/>
    <w:rsid w:val="00777E35"/>
    <w:rsid w:val="007803C1"/>
    <w:rsid w:val="007805DE"/>
    <w:rsid w:val="00781C5D"/>
    <w:rsid w:val="00781D54"/>
    <w:rsid w:val="00781E9F"/>
    <w:rsid w:val="0078218F"/>
    <w:rsid w:val="00782BC1"/>
    <w:rsid w:val="00782BC9"/>
    <w:rsid w:val="00783026"/>
    <w:rsid w:val="0078310B"/>
    <w:rsid w:val="00783159"/>
    <w:rsid w:val="00783418"/>
    <w:rsid w:val="007836FE"/>
    <w:rsid w:val="00783A0B"/>
    <w:rsid w:val="0078401F"/>
    <w:rsid w:val="0078473D"/>
    <w:rsid w:val="007848B8"/>
    <w:rsid w:val="00784FDE"/>
    <w:rsid w:val="007856FE"/>
    <w:rsid w:val="00785850"/>
    <w:rsid w:val="00785BA7"/>
    <w:rsid w:val="00785BD4"/>
    <w:rsid w:val="00785D59"/>
    <w:rsid w:val="0078621E"/>
    <w:rsid w:val="007865B6"/>
    <w:rsid w:val="00787D76"/>
    <w:rsid w:val="00787F07"/>
    <w:rsid w:val="007902D9"/>
    <w:rsid w:val="00791089"/>
    <w:rsid w:val="0079120A"/>
    <w:rsid w:val="007920E9"/>
    <w:rsid w:val="0079225C"/>
    <w:rsid w:val="00792BAC"/>
    <w:rsid w:val="007932BF"/>
    <w:rsid w:val="00793567"/>
    <w:rsid w:val="00794008"/>
    <w:rsid w:val="00794DFF"/>
    <w:rsid w:val="007957E0"/>
    <w:rsid w:val="007959ED"/>
    <w:rsid w:val="00796DC9"/>
    <w:rsid w:val="00796FA6"/>
    <w:rsid w:val="00797666"/>
    <w:rsid w:val="007A0773"/>
    <w:rsid w:val="007A09C3"/>
    <w:rsid w:val="007A1A82"/>
    <w:rsid w:val="007A22D1"/>
    <w:rsid w:val="007A2B47"/>
    <w:rsid w:val="007A3047"/>
    <w:rsid w:val="007A3561"/>
    <w:rsid w:val="007A3700"/>
    <w:rsid w:val="007A38B5"/>
    <w:rsid w:val="007A39D8"/>
    <w:rsid w:val="007A4FA3"/>
    <w:rsid w:val="007A5171"/>
    <w:rsid w:val="007A59EE"/>
    <w:rsid w:val="007A68C9"/>
    <w:rsid w:val="007B04DD"/>
    <w:rsid w:val="007B04FC"/>
    <w:rsid w:val="007B1DB7"/>
    <w:rsid w:val="007B2109"/>
    <w:rsid w:val="007B2AE3"/>
    <w:rsid w:val="007B2C1A"/>
    <w:rsid w:val="007B3BAF"/>
    <w:rsid w:val="007B3F4A"/>
    <w:rsid w:val="007B445D"/>
    <w:rsid w:val="007B62E2"/>
    <w:rsid w:val="007B71DE"/>
    <w:rsid w:val="007B7537"/>
    <w:rsid w:val="007B77BA"/>
    <w:rsid w:val="007B794C"/>
    <w:rsid w:val="007C0089"/>
    <w:rsid w:val="007C010A"/>
    <w:rsid w:val="007C0818"/>
    <w:rsid w:val="007C1FDA"/>
    <w:rsid w:val="007C249A"/>
    <w:rsid w:val="007C262C"/>
    <w:rsid w:val="007C2B12"/>
    <w:rsid w:val="007C2E0A"/>
    <w:rsid w:val="007C3972"/>
    <w:rsid w:val="007C4896"/>
    <w:rsid w:val="007C4C99"/>
    <w:rsid w:val="007C4F0C"/>
    <w:rsid w:val="007C707C"/>
    <w:rsid w:val="007C79EF"/>
    <w:rsid w:val="007C7B86"/>
    <w:rsid w:val="007C7B95"/>
    <w:rsid w:val="007C7BA6"/>
    <w:rsid w:val="007D0AFF"/>
    <w:rsid w:val="007D0FB6"/>
    <w:rsid w:val="007D21DB"/>
    <w:rsid w:val="007D2846"/>
    <w:rsid w:val="007D2E66"/>
    <w:rsid w:val="007D36A5"/>
    <w:rsid w:val="007D3BF7"/>
    <w:rsid w:val="007D4D50"/>
    <w:rsid w:val="007D5277"/>
    <w:rsid w:val="007D5567"/>
    <w:rsid w:val="007D6027"/>
    <w:rsid w:val="007D74EF"/>
    <w:rsid w:val="007D75FF"/>
    <w:rsid w:val="007D7B52"/>
    <w:rsid w:val="007D7DC0"/>
    <w:rsid w:val="007D7F48"/>
    <w:rsid w:val="007E0DBA"/>
    <w:rsid w:val="007E12D5"/>
    <w:rsid w:val="007E3219"/>
    <w:rsid w:val="007E3881"/>
    <w:rsid w:val="007E3C70"/>
    <w:rsid w:val="007E3ED4"/>
    <w:rsid w:val="007E4381"/>
    <w:rsid w:val="007E4527"/>
    <w:rsid w:val="007E4D39"/>
    <w:rsid w:val="007E57D0"/>
    <w:rsid w:val="007E5EF7"/>
    <w:rsid w:val="007E732C"/>
    <w:rsid w:val="007E7360"/>
    <w:rsid w:val="007F0275"/>
    <w:rsid w:val="007F2563"/>
    <w:rsid w:val="007F2FCA"/>
    <w:rsid w:val="007F3020"/>
    <w:rsid w:val="007F3117"/>
    <w:rsid w:val="007F4503"/>
    <w:rsid w:val="007F48E1"/>
    <w:rsid w:val="007F50F5"/>
    <w:rsid w:val="007F5233"/>
    <w:rsid w:val="007F5DC5"/>
    <w:rsid w:val="007F61F0"/>
    <w:rsid w:val="007F6398"/>
    <w:rsid w:val="007F6607"/>
    <w:rsid w:val="007F7604"/>
    <w:rsid w:val="007F7644"/>
    <w:rsid w:val="007F7762"/>
    <w:rsid w:val="008001AE"/>
    <w:rsid w:val="00800A4F"/>
    <w:rsid w:val="00800DEE"/>
    <w:rsid w:val="00802376"/>
    <w:rsid w:val="0080270F"/>
    <w:rsid w:val="00802D39"/>
    <w:rsid w:val="00802D98"/>
    <w:rsid w:val="00803009"/>
    <w:rsid w:val="00803B3C"/>
    <w:rsid w:val="00804E23"/>
    <w:rsid w:val="00805915"/>
    <w:rsid w:val="008059E5"/>
    <w:rsid w:val="00806409"/>
    <w:rsid w:val="008076EC"/>
    <w:rsid w:val="008079E6"/>
    <w:rsid w:val="00807F62"/>
    <w:rsid w:val="0081096F"/>
    <w:rsid w:val="00810D78"/>
    <w:rsid w:val="008134F9"/>
    <w:rsid w:val="00813994"/>
    <w:rsid w:val="00815330"/>
    <w:rsid w:val="00815EFD"/>
    <w:rsid w:val="008169A0"/>
    <w:rsid w:val="00816AF8"/>
    <w:rsid w:val="00816E76"/>
    <w:rsid w:val="00817F4C"/>
    <w:rsid w:val="0082040D"/>
    <w:rsid w:val="00820D07"/>
    <w:rsid w:val="0082181E"/>
    <w:rsid w:val="0082186E"/>
    <w:rsid w:val="00822810"/>
    <w:rsid w:val="008229F9"/>
    <w:rsid w:val="008238A2"/>
    <w:rsid w:val="00823F76"/>
    <w:rsid w:val="008241B4"/>
    <w:rsid w:val="008245EA"/>
    <w:rsid w:val="00825598"/>
    <w:rsid w:val="00825C0E"/>
    <w:rsid w:val="00826B21"/>
    <w:rsid w:val="00826BBB"/>
    <w:rsid w:val="00826E6F"/>
    <w:rsid w:val="00827004"/>
    <w:rsid w:val="00827FAC"/>
    <w:rsid w:val="00830577"/>
    <w:rsid w:val="00830914"/>
    <w:rsid w:val="0083094A"/>
    <w:rsid w:val="00831E0D"/>
    <w:rsid w:val="008320D1"/>
    <w:rsid w:val="00832B48"/>
    <w:rsid w:val="008339EF"/>
    <w:rsid w:val="00833A56"/>
    <w:rsid w:val="00833EB1"/>
    <w:rsid w:val="00834057"/>
    <w:rsid w:val="00835858"/>
    <w:rsid w:val="00835F92"/>
    <w:rsid w:val="008360B8"/>
    <w:rsid w:val="00836FCF"/>
    <w:rsid w:val="00837026"/>
    <w:rsid w:val="008377B1"/>
    <w:rsid w:val="00840314"/>
    <w:rsid w:val="00840843"/>
    <w:rsid w:val="00840B81"/>
    <w:rsid w:val="00840F09"/>
    <w:rsid w:val="008415C3"/>
    <w:rsid w:val="008427BA"/>
    <w:rsid w:val="00842828"/>
    <w:rsid w:val="008438B5"/>
    <w:rsid w:val="00843E23"/>
    <w:rsid w:val="0084464D"/>
    <w:rsid w:val="00844BAE"/>
    <w:rsid w:val="00844C92"/>
    <w:rsid w:val="008452FE"/>
    <w:rsid w:val="008455D1"/>
    <w:rsid w:val="00845980"/>
    <w:rsid w:val="00846644"/>
    <w:rsid w:val="00850993"/>
    <w:rsid w:val="00850B92"/>
    <w:rsid w:val="008512B3"/>
    <w:rsid w:val="00851BF2"/>
    <w:rsid w:val="00852209"/>
    <w:rsid w:val="00852B5A"/>
    <w:rsid w:val="00853D31"/>
    <w:rsid w:val="00853E5D"/>
    <w:rsid w:val="008549AE"/>
    <w:rsid w:val="00856784"/>
    <w:rsid w:val="00856D0B"/>
    <w:rsid w:val="00856DAD"/>
    <w:rsid w:val="00856F89"/>
    <w:rsid w:val="00857F35"/>
    <w:rsid w:val="008602A0"/>
    <w:rsid w:val="0086074C"/>
    <w:rsid w:val="008609A1"/>
    <w:rsid w:val="00860E78"/>
    <w:rsid w:val="00860E7D"/>
    <w:rsid w:val="00861195"/>
    <w:rsid w:val="00861B06"/>
    <w:rsid w:val="00861D99"/>
    <w:rsid w:val="00861F31"/>
    <w:rsid w:val="008622C1"/>
    <w:rsid w:val="00862314"/>
    <w:rsid w:val="008624AA"/>
    <w:rsid w:val="00862CA7"/>
    <w:rsid w:val="00862D01"/>
    <w:rsid w:val="0086310F"/>
    <w:rsid w:val="00863F73"/>
    <w:rsid w:val="00863F81"/>
    <w:rsid w:val="00864B40"/>
    <w:rsid w:val="00865032"/>
    <w:rsid w:val="00865282"/>
    <w:rsid w:val="00865FA3"/>
    <w:rsid w:val="00866C9B"/>
    <w:rsid w:val="0086705C"/>
    <w:rsid w:val="00867DA3"/>
    <w:rsid w:val="00870B45"/>
    <w:rsid w:val="00870CCC"/>
    <w:rsid w:val="00871AD3"/>
    <w:rsid w:val="00871EC4"/>
    <w:rsid w:val="00872991"/>
    <w:rsid w:val="00872E15"/>
    <w:rsid w:val="00873F92"/>
    <w:rsid w:val="00874E11"/>
    <w:rsid w:val="0087519C"/>
    <w:rsid w:val="00876D10"/>
    <w:rsid w:val="008778E9"/>
    <w:rsid w:val="00880094"/>
    <w:rsid w:val="008800BD"/>
    <w:rsid w:val="008813B3"/>
    <w:rsid w:val="00881D57"/>
    <w:rsid w:val="00883E74"/>
    <w:rsid w:val="00885844"/>
    <w:rsid w:val="00885B17"/>
    <w:rsid w:val="00886347"/>
    <w:rsid w:val="00886782"/>
    <w:rsid w:val="00886C47"/>
    <w:rsid w:val="0088703B"/>
    <w:rsid w:val="00887EC2"/>
    <w:rsid w:val="00890907"/>
    <w:rsid w:val="0089107E"/>
    <w:rsid w:val="008912E9"/>
    <w:rsid w:val="00892103"/>
    <w:rsid w:val="008924C2"/>
    <w:rsid w:val="00892F83"/>
    <w:rsid w:val="00896BB4"/>
    <w:rsid w:val="00896BCB"/>
    <w:rsid w:val="00896C52"/>
    <w:rsid w:val="008972DD"/>
    <w:rsid w:val="00897E12"/>
    <w:rsid w:val="00897FDC"/>
    <w:rsid w:val="008A0032"/>
    <w:rsid w:val="008A259B"/>
    <w:rsid w:val="008A2B5D"/>
    <w:rsid w:val="008A2CF1"/>
    <w:rsid w:val="008A2DE6"/>
    <w:rsid w:val="008A318E"/>
    <w:rsid w:val="008A36E9"/>
    <w:rsid w:val="008A382B"/>
    <w:rsid w:val="008A40B9"/>
    <w:rsid w:val="008A4A86"/>
    <w:rsid w:val="008A5608"/>
    <w:rsid w:val="008A565B"/>
    <w:rsid w:val="008A5722"/>
    <w:rsid w:val="008A5CF8"/>
    <w:rsid w:val="008A63A2"/>
    <w:rsid w:val="008A69AF"/>
    <w:rsid w:val="008A6D10"/>
    <w:rsid w:val="008A7D45"/>
    <w:rsid w:val="008B0615"/>
    <w:rsid w:val="008B0A05"/>
    <w:rsid w:val="008B0A4C"/>
    <w:rsid w:val="008B0B25"/>
    <w:rsid w:val="008B1B18"/>
    <w:rsid w:val="008B2C45"/>
    <w:rsid w:val="008B333B"/>
    <w:rsid w:val="008B37A7"/>
    <w:rsid w:val="008B422B"/>
    <w:rsid w:val="008B4A2F"/>
    <w:rsid w:val="008B4BCC"/>
    <w:rsid w:val="008B4C94"/>
    <w:rsid w:val="008B5DA7"/>
    <w:rsid w:val="008B673C"/>
    <w:rsid w:val="008B700B"/>
    <w:rsid w:val="008B795C"/>
    <w:rsid w:val="008B7CBC"/>
    <w:rsid w:val="008C05A0"/>
    <w:rsid w:val="008C08D5"/>
    <w:rsid w:val="008C1996"/>
    <w:rsid w:val="008C1C84"/>
    <w:rsid w:val="008C1DF1"/>
    <w:rsid w:val="008C1DF2"/>
    <w:rsid w:val="008C1F0C"/>
    <w:rsid w:val="008C2FC5"/>
    <w:rsid w:val="008C304E"/>
    <w:rsid w:val="008C3261"/>
    <w:rsid w:val="008C47F3"/>
    <w:rsid w:val="008C498D"/>
    <w:rsid w:val="008C5C99"/>
    <w:rsid w:val="008C6E41"/>
    <w:rsid w:val="008D0F43"/>
    <w:rsid w:val="008D0F59"/>
    <w:rsid w:val="008D1110"/>
    <w:rsid w:val="008D17B0"/>
    <w:rsid w:val="008D1891"/>
    <w:rsid w:val="008D252B"/>
    <w:rsid w:val="008D2D78"/>
    <w:rsid w:val="008D2EFB"/>
    <w:rsid w:val="008D3A01"/>
    <w:rsid w:val="008D3F55"/>
    <w:rsid w:val="008D401D"/>
    <w:rsid w:val="008D5956"/>
    <w:rsid w:val="008D5E82"/>
    <w:rsid w:val="008D7106"/>
    <w:rsid w:val="008D7235"/>
    <w:rsid w:val="008D7BB6"/>
    <w:rsid w:val="008E0710"/>
    <w:rsid w:val="008E0FC8"/>
    <w:rsid w:val="008E1686"/>
    <w:rsid w:val="008E1A58"/>
    <w:rsid w:val="008E2794"/>
    <w:rsid w:val="008E286E"/>
    <w:rsid w:val="008E4830"/>
    <w:rsid w:val="008E49B5"/>
    <w:rsid w:val="008E5762"/>
    <w:rsid w:val="008E6878"/>
    <w:rsid w:val="008F0504"/>
    <w:rsid w:val="008F05D9"/>
    <w:rsid w:val="008F0FF9"/>
    <w:rsid w:val="008F1482"/>
    <w:rsid w:val="008F15DF"/>
    <w:rsid w:val="008F1C24"/>
    <w:rsid w:val="008F1FB8"/>
    <w:rsid w:val="008F3438"/>
    <w:rsid w:val="008F4525"/>
    <w:rsid w:val="008F4BE5"/>
    <w:rsid w:val="008F5A7B"/>
    <w:rsid w:val="008F5FFA"/>
    <w:rsid w:val="008F6195"/>
    <w:rsid w:val="008F7467"/>
    <w:rsid w:val="0090024E"/>
    <w:rsid w:val="00900527"/>
    <w:rsid w:val="00900F71"/>
    <w:rsid w:val="0090108C"/>
    <w:rsid w:val="009011A7"/>
    <w:rsid w:val="009012A3"/>
    <w:rsid w:val="009019D8"/>
    <w:rsid w:val="0090211F"/>
    <w:rsid w:val="0090257C"/>
    <w:rsid w:val="00902604"/>
    <w:rsid w:val="00902B38"/>
    <w:rsid w:val="009030EB"/>
    <w:rsid w:val="0090378E"/>
    <w:rsid w:val="009046DD"/>
    <w:rsid w:val="0090540F"/>
    <w:rsid w:val="0090541B"/>
    <w:rsid w:val="0090578E"/>
    <w:rsid w:val="00905DFE"/>
    <w:rsid w:val="009063D1"/>
    <w:rsid w:val="00906907"/>
    <w:rsid w:val="00906E95"/>
    <w:rsid w:val="009072FC"/>
    <w:rsid w:val="00907AB1"/>
    <w:rsid w:val="009102E3"/>
    <w:rsid w:val="00910390"/>
    <w:rsid w:val="00911144"/>
    <w:rsid w:val="00911CB3"/>
    <w:rsid w:val="00911F46"/>
    <w:rsid w:val="009127FF"/>
    <w:rsid w:val="00912974"/>
    <w:rsid w:val="00912D09"/>
    <w:rsid w:val="00913525"/>
    <w:rsid w:val="009148FE"/>
    <w:rsid w:val="009149A4"/>
    <w:rsid w:val="00914D51"/>
    <w:rsid w:val="00914D94"/>
    <w:rsid w:val="009151EF"/>
    <w:rsid w:val="00915F75"/>
    <w:rsid w:val="009178D5"/>
    <w:rsid w:val="00920125"/>
    <w:rsid w:val="00920B8C"/>
    <w:rsid w:val="00920CDD"/>
    <w:rsid w:val="00920E31"/>
    <w:rsid w:val="00920FDB"/>
    <w:rsid w:val="00923504"/>
    <w:rsid w:val="009259F3"/>
    <w:rsid w:val="00925DD5"/>
    <w:rsid w:val="009263E3"/>
    <w:rsid w:val="00926634"/>
    <w:rsid w:val="00926BCF"/>
    <w:rsid w:val="0092787F"/>
    <w:rsid w:val="009305A0"/>
    <w:rsid w:val="009317E0"/>
    <w:rsid w:val="00931BA9"/>
    <w:rsid w:val="00931E6F"/>
    <w:rsid w:val="00932266"/>
    <w:rsid w:val="009323FD"/>
    <w:rsid w:val="009330DC"/>
    <w:rsid w:val="00933377"/>
    <w:rsid w:val="009338B4"/>
    <w:rsid w:val="00935366"/>
    <w:rsid w:val="00935448"/>
    <w:rsid w:val="0093678B"/>
    <w:rsid w:val="009367C1"/>
    <w:rsid w:val="0093699E"/>
    <w:rsid w:val="00937999"/>
    <w:rsid w:val="00937B03"/>
    <w:rsid w:val="009409F0"/>
    <w:rsid w:val="00942406"/>
    <w:rsid w:val="00942A04"/>
    <w:rsid w:val="009439E5"/>
    <w:rsid w:val="00944886"/>
    <w:rsid w:val="00944B40"/>
    <w:rsid w:val="0094510D"/>
    <w:rsid w:val="00945DF7"/>
    <w:rsid w:val="009460B7"/>
    <w:rsid w:val="009463BE"/>
    <w:rsid w:val="00946BE7"/>
    <w:rsid w:val="009474C3"/>
    <w:rsid w:val="009505B3"/>
    <w:rsid w:val="00950A92"/>
    <w:rsid w:val="00956D2E"/>
    <w:rsid w:val="009602CA"/>
    <w:rsid w:val="009602D2"/>
    <w:rsid w:val="00961D23"/>
    <w:rsid w:val="0096201F"/>
    <w:rsid w:val="009620EC"/>
    <w:rsid w:val="0096322F"/>
    <w:rsid w:val="009632FE"/>
    <w:rsid w:val="0096697C"/>
    <w:rsid w:val="009669BB"/>
    <w:rsid w:val="00967445"/>
    <w:rsid w:val="00967D37"/>
    <w:rsid w:val="0097198D"/>
    <w:rsid w:val="0097265D"/>
    <w:rsid w:val="00972C18"/>
    <w:rsid w:val="009738D9"/>
    <w:rsid w:val="00973C33"/>
    <w:rsid w:val="009747CB"/>
    <w:rsid w:val="00975A27"/>
    <w:rsid w:val="00976398"/>
    <w:rsid w:val="00976723"/>
    <w:rsid w:val="0097712F"/>
    <w:rsid w:val="00977452"/>
    <w:rsid w:val="00977941"/>
    <w:rsid w:val="00977D6E"/>
    <w:rsid w:val="009822C2"/>
    <w:rsid w:val="009825B5"/>
    <w:rsid w:val="00982903"/>
    <w:rsid w:val="00982C74"/>
    <w:rsid w:val="00982E41"/>
    <w:rsid w:val="00982E6F"/>
    <w:rsid w:val="00983647"/>
    <w:rsid w:val="00983A54"/>
    <w:rsid w:val="00983D88"/>
    <w:rsid w:val="0098412E"/>
    <w:rsid w:val="0098435E"/>
    <w:rsid w:val="00984468"/>
    <w:rsid w:val="009846DA"/>
    <w:rsid w:val="00984E21"/>
    <w:rsid w:val="009856F2"/>
    <w:rsid w:val="009860F1"/>
    <w:rsid w:val="0098706C"/>
    <w:rsid w:val="00987DAB"/>
    <w:rsid w:val="00990343"/>
    <w:rsid w:val="00992780"/>
    <w:rsid w:val="00992AE3"/>
    <w:rsid w:val="0099320B"/>
    <w:rsid w:val="0099511A"/>
    <w:rsid w:val="00995A40"/>
    <w:rsid w:val="00995C8E"/>
    <w:rsid w:val="00995FA4"/>
    <w:rsid w:val="00996102"/>
    <w:rsid w:val="009961C6"/>
    <w:rsid w:val="009966B5"/>
    <w:rsid w:val="009A0573"/>
    <w:rsid w:val="009A0607"/>
    <w:rsid w:val="009A06C3"/>
    <w:rsid w:val="009A08E1"/>
    <w:rsid w:val="009A0FD3"/>
    <w:rsid w:val="009A1EC8"/>
    <w:rsid w:val="009A2923"/>
    <w:rsid w:val="009A2987"/>
    <w:rsid w:val="009A346E"/>
    <w:rsid w:val="009A44B5"/>
    <w:rsid w:val="009A4EB9"/>
    <w:rsid w:val="009A51F3"/>
    <w:rsid w:val="009A5731"/>
    <w:rsid w:val="009A61EB"/>
    <w:rsid w:val="009A63CE"/>
    <w:rsid w:val="009A6500"/>
    <w:rsid w:val="009A6BBD"/>
    <w:rsid w:val="009A7B1B"/>
    <w:rsid w:val="009B0275"/>
    <w:rsid w:val="009B0C7F"/>
    <w:rsid w:val="009B0E90"/>
    <w:rsid w:val="009B3473"/>
    <w:rsid w:val="009B40BE"/>
    <w:rsid w:val="009B45C2"/>
    <w:rsid w:val="009B4AE4"/>
    <w:rsid w:val="009B4EAE"/>
    <w:rsid w:val="009B4F67"/>
    <w:rsid w:val="009B5338"/>
    <w:rsid w:val="009B5E7D"/>
    <w:rsid w:val="009B5F71"/>
    <w:rsid w:val="009B7266"/>
    <w:rsid w:val="009B7BF9"/>
    <w:rsid w:val="009C0504"/>
    <w:rsid w:val="009C0FBD"/>
    <w:rsid w:val="009C13A4"/>
    <w:rsid w:val="009C13B1"/>
    <w:rsid w:val="009C17B1"/>
    <w:rsid w:val="009C1D64"/>
    <w:rsid w:val="009C2205"/>
    <w:rsid w:val="009C2D8F"/>
    <w:rsid w:val="009C2DBE"/>
    <w:rsid w:val="009C423C"/>
    <w:rsid w:val="009C4242"/>
    <w:rsid w:val="009C447C"/>
    <w:rsid w:val="009C569E"/>
    <w:rsid w:val="009C5C6D"/>
    <w:rsid w:val="009C6036"/>
    <w:rsid w:val="009C6333"/>
    <w:rsid w:val="009C67B4"/>
    <w:rsid w:val="009C6996"/>
    <w:rsid w:val="009D06DC"/>
    <w:rsid w:val="009D08C8"/>
    <w:rsid w:val="009D163E"/>
    <w:rsid w:val="009D2121"/>
    <w:rsid w:val="009D228F"/>
    <w:rsid w:val="009D2553"/>
    <w:rsid w:val="009D2810"/>
    <w:rsid w:val="009D29C5"/>
    <w:rsid w:val="009D2E61"/>
    <w:rsid w:val="009D3662"/>
    <w:rsid w:val="009D3D2B"/>
    <w:rsid w:val="009D3E8B"/>
    <w:rsid w:val="009D3EC7"/>
    <w:rsid w:val="009D401E"/>
    <w:rsid w:val="009D479E"/>
    <w:rsid w:val="009D4C2C"/>
    <w:rsid w:val="009D4F3C"/>
    <w:rsid w:val="009D67B6"/>
    <w:rsid w:val="009D6A41"/>
    <w:rsid w:val="009D6C59"/>
    <w:rsid w:val="009D6ED2"/>
    <w:rsid w:val="009D6F8C"/>
    <w:rsid w:val="009D72F5"/>
    <w:rsid w:val="009E0E97"/>
    <w:rsid w:val="009E1637"/>
    <w:rsid w:val="009E24DC"/>
    <w:rsid w:val="009E28D0"/>
    <w:rsid w:val="009E32D9"/>
    <w:rsid w:val="009E32DE"/>
    <w:rsid w:val="009E3F35"/>
    <w:rsid w:val="009E41AE"/>
    <w:rsid w:val="009E4A71"/>
    <w:rsid w:val="009E4F6E"/>
    <w:rsid w:val="009E571A"/>
    <w:rsid w:val="009E5B17"/>
    <w:rsid w:val="009E62BC"/>
    <w:rsid w:val="009E62E7"/>
    <w:rsid w:val="009E6655"/>
    <w:rsid w:val="009E6786"/>
    <w:rsid w:val="009E6D5F"/>
    <w:rsid w:val="009E7A0D"/>
    <w:rsid w:val="009F1292"/>
    <w:rsid w:val="009F17A3"/>
    <w:rsid w:val="009F1A46"/>
    <w:rsid w:val="009F2522"/>
    <w:rsid w:val="009F2561"/>
    <w:rsid w:val="009F3497"/>
    <w:rsid w:val="009F3CF4"/>
    <w:rsid w:val="009F409B"/>
    <w:rsid w:val="009F493A"/>
    <w:rsid w:val="009F4C21"/>
    <w:rsid w:val="009F5DD0"/>
    <w:rsid w:val="009F5F27"/>
    <w:rsid w:val="009F638A"/>
    <w:rsid w:val="009F731A"/>
    <w:rsid w:val="009F7D6B"/>
    <w:rsid w:val="00A015AF"/>
    <w:rsid w:val="00A01A9B"/>
    <w:rsid w:val="00A03081"/>
    <w:rsid w:val="00A04E69"/>
    <w:rsid w:val="00A05520"/>
    <w:rsid w:val="00A05998"/>
    <w:rsid w:val="00A05F00"/>
    <w:rsid w:val="00A0697E"/>
    <w:rsid w:val="00A06B32"/>
    <w:rsid w:val="00A074F2"/>
    <w:rsid w:val="00A07CB4"/>
    <w:rsid w:val="00A10060"/>
    <w:rsid w:val="00A101F2"/>
    <w:rsid w:val="00A106F5"/>
    <w:rsid w:val="00A108F7"/>
    <w:rsid w:val="00A10D81"/>
    <w:rsid w:val="00A10F7F"/>
    <w:rsid w:val="00A11331"/>
    <w:rsid w:val="00A11614"/>
    <w:rsid w:val="00A11D17"/>
    <w:rsid w:val="00A11E57"/>
    <w:rsid w:val="00A12D10"/>
    <w:rsid w:val="00A13D7B"/>
    <w:rsid w:val="00A13F71"/>
    <w:rsid w:val="00A14215"/>
    <w:rsid w:val="00A14EDC"/>
    <w:rsid w:val="00A1530D"/>
    <w:rsid w:val="00A159E8"/>
    <w:rsid w:val="00A166F0"/>
    <w:rsid w:val="00A1695D"/>
    <w:rsid w:val="00A17CB1"/>
    <w:rsid w:val="00A17DEC"/>
    <w:rsid w:val="00A200C8"/>
    <w:rsid w:val="00A2249C"/>
    <w:rsid w:val="00A225F5"/>
    <w:rsid w:val="00A245E2"/>
    <w:rsid w:val="00A24615"/>
    <w:rsid w:val="00A248BA"/>
    <w:rsid w:val="00A2557B"/>
    <w:rsid w:val="00A279E3"/>
    <w:rsid w:val="00A27D80"/>
    <w:rsid w:val="00A303DD"/>
    <w:rsid w:val="00A3061B"/>
    <w:rsid w:val="00A307C4"/>
    <w:rsid w:val="00A30885"/>
    <w:rsid w:val="00A30AFD"/>
    <w:rsid w:val="00A30C41"/>
    <w:rsid w:val="00A3107A"/>
    <w:rsid w:val="00A33138"/>
    <w:rsid w:val="00A332CB"/>
    <w:rsid w:val="00A33824"/>
    <w:rsid w:val="00A33A74"/>
    <w:rsid w:val="00A35910"/>
    <w:rsid w:val="00A35C71"/>
    <w:rsid w:val="00A367DC"/>
    <w:rsid w:val="00A36994"/>
    <w:rsid w:val="00A374A3"/>
    <w:rsid w:val="00A37CBB"/>
    <w:rsid w:val="00A37F4D"/>
    <w:rsid w:val="00A41099"/>
    <w:rsid w:val="00A41521"/>
    <w:rsid w:val="00A41E2A"/>
    <w:rsid w:val="00A4250F"/>
    <w:rsid w:val="00A4259F"/>
    <w:rsid w:val="00A43858"/>
    <w:rsid w:val="00A43CCA"/>
    <w:rsid w:val="00A445F5"/>
    <w:rsid w:val="00A446E0"/>
    <w:rsid w:val="00A449D1"/>
    <w:rsid w:val="00A44C2A"/>
    <w:rsid w:val="00A452A5"/>
    <w:rsid w:val="00A453F3"/>
    <w:rsid w:val="00A4556C"/>
    <w:rsid w:val="00A45DFA"/>
    <w:rsid w:val="00A45F84"/>
    <w:rsid w:val="00A468E2"/>
    <w:rsid w:val="00A46A8C"/>
    <w:rsid w:val="00A46B17"/>
    <w:rsid w:val="00A475FE"/>
    <w:rsid w:val="00A47690"/>
    <w:rsid w:val="00A47BB2"/>
    <w:rsid w:val="00A47BEC"/>
    <w:rsid w:val="00A5012C"/>
    <w:rsid w:val="00A5014C"/>
    <w:rsid w:val="00A50179"/>
    <w:rsid w:val="00A50CB1"/>
    <w:rsid w:val="00A520F5"/>
    <w:rsid w:val="00A523B3"/>
    <w:rsid w:val="00A52FF3"/>
    <w:rsid w:val="00A53574"/>
    <w:rsid w:val="00A53870"/>
    <w:rsid w:val="00A53CB6"/>
    <w:rsid w:val="00A53F0B"/>
    <w:rsid w:val="00A5437D"/>
    <w:rsid w:val="00A548B2"/>
    <w:rsid w:val="00A54ED5"/>
    <w:rsid w:val="00A55C86"/>
    <w:rsid w:val="00A572E7"/>
    <w:rsid w:val="00A57DB5"/>
    <w:rsid w:val="00A6019C"/>
    <w:rsid w:val="00A60BE7"/>
    <w:rsid w:val="00A60E14"/>
    <w:rsid w:val="00A6134B"/>
    <w:rsid w:val="00A61708"/>
    <w:rsid w:val="00A6179D"/>
    <w:rsid w:val="00A61A41"/>
    <w:rsid w:val="00A61A82"/>
    <w:rsid w:val="00A623CE"/>
    <w:rsid w:val="00A634E2"/>
    <w:rsid w:val="00A635F3"/>
    <w:rsid w:val="00A636F3"/>
    <w:rsid w:val="00A641C9"/>
    <w:rsid w:val="00A64C71"/>
    <w:rsid w:val="00A66044"/>
    <w:rsid w:val="00A66817"/>
    <w:rsid w:val="00A66D76"/>
    <w:rsid w:val="00A67490"/>
    <w:rsid w:val="00A67C27"/>
    <w:rsid w:val="00A70563"/>
    <w:rsid w:val="00A709FF"/>
    <w:rsid w:val="00A70A25"/>
    <w:rsid w:val="00A70FB5"/>
    <w:rsid w:val="00A7183E"/>
    <w:rsid w:val="00A71A4F"/>
    <w:rsid w:val="00A74E16"/>
    <w:rsid w:val="00A75001"/>
    <w:rsid w:val="00A7572D"/>
    <w:rsid w:val="00A75783"/>
    <w:rsid w:val="00A758E8"/>
    <w:rsid w:val="00A75F5E"/>
    <w:rsid w:val="00A762D2"/>
    <w:rsid w:val="00A76CE9"/>
    <w:rsid w:val="00A77821"/>
    <w:rsid w:val="00A7788D"/>
    <w:rsid w:val="00A77F9F"/>
    <w:rsid w:val="00A80EDE"/>
    <w:rsid w:val="00A80F03"/>
    <w:rsid w:val="00A81F1F"/>
    <w:rsid w:val="00A82438"/>
    <w:rsid w:val="00A82E4A"/>
    <w:rsid w:val="00A8301E"/>
    <w:rsid w:val="00A84297"/>
    <w:rsid w:val="00A842B5"/>
    <w:rsid w:val="00A84AC8"/>
    <w:rsid w:val="00A84D62"/>
    <w:rsid w:val="00A856A9"/>
    <w:rsid w:val="00A8654E"/>
    <w:rsid w:val="00A87D05"/>
    <w:rsid w:val="00A87F03"/>
    <w:rsid w:val="00A9016E"/>
    <w:rsid w:val="00A90A32"/>
    <w:rsid w:val="00A90CDB"/>
    <w:rsid w:val="00A90D70"/>
    <w:rsid w:val="00A91770"/>
    <w:rsid w:val="00A91B2C"/>
    <w:rsid w:val="00A91D79"/>
    <w:rsid w:val="00A929B7"/>
    <w:rsid w:val="00A9372A"/>
    <w:rsid w:val="00A93F15"/>
    <w:rsid w:val="00A94F70"/>
    <w:rsid w:val="00A9548A"/>
    <w:rsid w:val="00A95E6F"/>
    <w:rsid w:val="00A9711B"/>
    <w:rsid w:val="00A9721B"/>
    <w:rsid w:val="00A97B53"/>
    <w:rsid w:val="00A97DB3"/>
    <w:rsid w:val="00AA10EA"/>
    <w:rsid w:val="00AA127F"/>
    <w:rsid w:val="00AA13DD"/>
    <w:rsid w:val="00AA189D"/>
    <w:rsid w:val="00AA1D0D"/>
    <w:rsid w:val="00AA1D8D"/>
    <w:rsid w:val="00AA1E6C"/>
    <w:rsid w:val="00AA3288"/>
    <w:rsid w:val="00AA34D3"/>
    <w:rsid w:val="00AA3C64"/>
    <w:rsid w:val="00AA4E5E"/>
    <w:rsid w:val="00AA74CD"/>
    <w:rsid w:val="00AA7516"/>
    <w:rsid w:val="00AA79E7"/>
    <w:rsid w:val="00AA7C89"/>
    <w:rsid w:val="00AA7FF1"/>
    <w:rsid w:val="00AB0DE6"/>
    <w:rsid w:val="00AB266C"/>
    <w:rsid w:val="00AB277A"/>
    <w:rsid w:val="00AB32D1"/>
    <w:rsid w:val="00AB3ACA"/>
    <w:rsid w:val="00AB4151"/>
    <w:rsid w:val="00AB476A"/>
    <w:rsid w:val="00AB5CBE"/>
    <w:rsid w:val="00AB5EEF"/>
    <w:rsid w:val="00AB6324"/>
    <w:rsid w:val="00AC12CF"/>
    <w:rsid w:val="00AC147F"/>
    <w:rsid w:val="00AC1A95"/>
    <w:rsid w:val="00AC1C30"/>
    <w:rsid w:val="00AC451E"/>
    <w:rsid w:val="00AC469A"/>
    <w:rsid w:val="00AC5B81"/>
    <w:rsid w:val="00AC600E"/>
    <w:rsid w:val="00AC7283"/>
    <w:rsid w:val="00AC740F"/>
    <w:rsid w:val="00AD07B9"/>
    <w:rsid w:val="00AD0A32"/>
    <w:rsid w:val="00AD16A8"/>
    <w:rsid w:val="00AD2302"/>
    <w:rsid w:val="00AD3317"/>
    <w:rsid w:val="00AD3DA5"/>
    <w:rsid w:val="00AD4456"/>
    <w:rsid w:val="00AD49E8"/>
    <w:rsid w:val="00AD5425"/>
    <w:rsid w:val="00AD5D56"/>
    <w:rsid w:val="00AD6FC3"/>
    <w:rsid w:val="00AD6FF9"/>
    <w:rsid w:val="00AD731F"/>
    <w:rsid w:val="00AD744D"/>
    <w:rsid w:val="00AD76B2"/>
    <w:rsid w:val="00AD7BCE"/>
    <w:rsid w:val="00AE0BD8"/>
    <w:rsid w:val="00AE0CEF"/>
    <w:rsid w:val="00AE125C"/>
    <w:rsid w:val="00AE1278"/>
    <w:rsid w:val="00AE1325"/>
    <w:rsid w:val="00AE1DBC"/>
    <w:rsid w:val="00AE2287"/>
    <w:rsid w:val="00AE2556"/>
    <w:rsid w:val="00AE26D1"/>
    <w:rsid w:val="00AE2E22"/>
    <w:rsid w:val="00AE34F1"/>
    <w:rsid w:val="00AE3D32"/>
    <w:rsid w:val="00AE41D6"/>
    <w:rsid w:val="00AE4361"/>
    <w:rsid w:val="00AE4CA0"/>
    <w:rsid w:val="00AE4E25"/>
    <w:rsid w:val="00AE52FE"/>
    <w:rsid w:val="00AE65D7"/>
    <w:rsid w:val="00AE6706"/>
    <w:rsid w:val="00AE6B6E"/>
    <w:rsid w:val="00AE736B"/>
    <w:rsid w:val="00AF0CAE"/>
    <w:rsid w:val="00AF125F"/>
    <w:rsid w:val="00AF1CCB"/>
    <w:rsid w:val="00AF1E00"/>
    <w:rsid w:val="00AF1FC9"/>
    <w:rsid w:val="00AF2CAB"/>
    <w:rsid w:val="00AF4152"/>
    <w:rsid w:val="00AF4330"/>
    <w:rsid w:val="00AF4990"/>
    <w:rsid w:val="00AF4B29"/>
    <w:rsid w:val="00AF628F"/>
    <w:rsid w:val="00AF69CA"/>
    <w:rsid w:val="00AF6D0E"/>
    <w:rsid w:val="00B00185"/>
    <w:rsid w:val="00B001AF"/>
    <w:rsid w:val="00B009BE"/>
    <w:rsid w:val="00B00CDD"/>
    <w:rsid w:val="00B0158D"/>
    <w:rsid w:val="00B0198F"/>
    <w:rsid w:val="00B0276E"/>
    <w:rsid w:val="00B028C0"/>
    <w:rsid w:val="00B02C87"/>
    <w:rsid w:val="00B02EBA"/>
    <w:rsid w:val="00B02F66"/>
    <w:rsid w:val="00B036A3"/>
    <w:rsid w:val="00B03BB2"/>
    <w:rsid w:val="00B03CD9"/>
    <w:rsid w:val="00B04A0E"/>
    <w:rsid w:val="00B04D0E"/>
    <w:rsid w:val="00B04EB4"/>
    <w:rsid w:val="00B05DD8"/>
    <w:rsid w:val="00B064FD"/>
    <w:rsid w:val="00B06FBE"/>
    <w:rsid w:val="00B071CB"/>
    <w:rsid w:val="00B07BED"/>
    <w:rsid w:val="00B10A9C"/>
    <w:rsid w:val="00B125CC"/>
    <w:rsid w:val="00B1277F"/>
    <w:rsid w:val="00B129BE"/>
    <w:rsid w:val="00B1318A"/>
    <w:rsid w:val="00B134CA"/>
    <w:rsid w:val="00B13A8D"/>
    <w:rsid w:val="00B15935"/>
    <w:rsid w:val="00B15AB7"/>
    <w:rsid w:val="00B15BC3"/>
    <w:rsid w:val="00B15CB5"/>
    <w:rsid w:val="00B15FE2"/>
    <w:rsid w:val="00B16060"/>
    <w:rsid w:val="00B17490"/>
    <w:rsid w:val="00B17F83"/>
    <w:rsid w:val="00B20641"/>
    <w:rsid w:val="00B20F40"/>
    <w:rsid w:val="00B21264"/>
    <w:rsid w:val="00B218D0"/>
    <w:rsid w:val="00B22002"/>
    <w:rsid w:val="00B223D1"/>
    <w:rsid w:val="00B2255B"/>
    <w:rsid w:val="00B227F5"/>
    <w:rsid w:val="00B22D54"/>
    <w:rsid w:val="00B230F5"/>
    <w:rsid w:val="00B233E7"/>
    <w:rsid w:val="00B24484"/>
    <w:rsid w:val="00B2449E"/>
    <w:rsid w:val="00B24B8F"/>
    <w:rsid w:val="00B25AB5"/>
    <w:rsid w:val="00B25B94"/>
    <w:rsid w:val="00B26135"/>
    <w:rsid w:val="00B26F52"/>
    <w:rsid w:val="00B30070"/>
    <w:rsid w:val="00B3045D"/>
    <w:rsid w:val="00B30731"/>
    <w:rsid w:val="00B30861"/>
    <w:rsid w:val="00B30AEA"/>
    <w:rsid w:val="00B30D37"/>
    <w:rsid w:val="00B314AF"/>
    <w:rsid w:val="00B31A80"/>
    <w:rsid w:val="00B31EEB"/>
    <w:rsid w:val="00B326EE"/>
    <w:rsid w:val="00B32A78"/>
    <w:rsid w:val="00B32AEF"/>
    <w:rsid w:val="00B330A3"/>
    <w:rsid w:val="00B3397D"/>
    <w:rsid w:val="00B342F1"/>
    <w:rsid w:val="00B349A4"/>
    <w:rsid w:val="00B349D2"/>
    <w:rsid w:val="00B35FE4"/>
    <w:rsid w:val="00B360C1"/>
    <w:rsid w:val="00B360D1"/>
    <w:rsid w:val="00B36FF0"/>
    <w:rsid w:val="00B3713C"/>
    <w:rsid w:val="00B3772D"/>
    <w:rsid w:val="00B37842"/>
    <w:rsid w:val="00B37A5F"/>
    <w:rsid w:val="00B37E5C"/>
    <w:rsid w:val="00B401C3"/>
    <w:rsid w:val="00B404DA"/>
    <w:rsid w:val="00B40CA2"/>
    <w:rsid w:val="00B40F1B"/>
    <w:rsid w:val="00B410F1"/>
    <w:rsid w:val="00B413E9"/>
    <w:rsid w:val="00B42282"/>
    <w:rsid w:val="00B43A95"/>
    <w:rsid w:val="00B43B5B"/>
    <w:rsid w:val="00B443CA"/>
    <w:rsid w:val="00B445C2"/>
    <w:rsid w:val="00B4467E"/>
    <w:rsid w:val="00B44740"/>
    <w:rsid w:val="00B4512A"/>
    <w:rsid w:val="00B45191"/>
    <w:rsid w:val="00B457FC"/>
    <w:rsid w:val="00B4593A"/>
    <w:rsid w:val="00B45FEE"/>
    <w:rsid w:val="00B46709"/>
    <w:rsid w:val="00B46BB2"/>
    <w:rsid w:val="00B47D55"/>
    <w:rsid w:val="00B50716"/>
    <w:rsid w:val="00B51C8B"/>
    <w:rsid w:val="00B521C9"/>
    <w:rsid w:val="00B527EF"/>
    <w:rsid w:val="00B52922"/>
    <w:rsid w:val="00B53574"/>
    <w:rsid w:val="00B55221"/>
    <w:rsid w:val="00B556B1"/>
    <w:rsid w:val="00B557EA"/>
    <w:rsid w:val="00B56765"/>
    <w:rsid w:val="00B57182"/>
    <w:rsid w:val="00B6017E"/>
    <w:rsid w:val="00B602D4"/>
    <w:rsid w:val="00B605A2"/>
    <w:rsid w:val="00B60668"/>
    <w:rsid w:val="00B609D6"/>
    <w:rsid w:val="00B62984"/>
    <w:rsid w:val="00B63BAE"/>
    <w:rsid w:val="00B64B41"/>
    <w:rsid w:val="00B66B99"/>
    <w:rsid w:val="00B6708E"/>
    <w:rsid w:val="00B679A7"/>
    <w:rsid w:val="00B67AB7"/>
    <w:rsid w:val="00B708DF"/>
    <w:rsid w:val="00B71882"/>
    <w:rsid w:val="00B71A44"/>
    <w:rsid w:val="00B72AB1"/>
    <w:rsid w:val="00B72BD6"/>
    <w:rsid w:val="00B73628"/>
    <w:rsid w:val="00B739A1"/>
    <w:rsid w:val="00B73E03"/>
    <w:rsid w:val="00B74195"/>
    <w:rsid w:val="00B74849"/>
    <w:rsid w:val="00B75B55"/>
    <w:rsid w:val="00B760BB"/>
    <w:rsid w:val="00B761CB"/>
    <w:rsid w:val="00B765EC"/>
    <w:rsid w:val="00B76F04"/>
    <w:rsid w:val="00B77DDA"/>
    <w:rsid w:val="00B77DFA"/>
    <w:rsid w:val="00B81357"/>
    <w:rsid w:val="00B820DE"/>
    <w:rsid w:val="00B82286"/>
    <w:rsid w:val="00B82BF1"/>
    <w:rsid w:val="00B830E3"/>
    <w:rsid w:val="00B838F1"/>
    <w:rsid w:val="00B83B70"/>
    <w:rsid w:val="00B842C8"/>
    <w:rsid w:val="00B852BD"/>
    <w:rsid w:val="00B86BC1"/>
    <w:rsid w:val="00B87B3D"/>
    <w:rsid w:val="00B90127"/>
    <w:rsid w:val="00B9079F"/>
    <w:rsid w:val="00B9161D"/>
    <w:rsid w:val="00B91C26"/>
    <w:rsid w:val="00B9201C"/>
    <w:rsid w:val="00B93B2D"/>
    <w:rsid w:val="00B94559"/>
    <w:rsid w:val="00B94678"/>
    <w:rsid w:val="00B94ED2"/>
    <w:rsid w:val="00B96659"/>
    <w:rsid w:val="00B9767E"/>
    <w:rsid w:val="00BA05EE"/>
    <w:rsid w:val="00BA0727"/>
    <w:rsid w:val="00BA0EA0"/>
    <w:rsid w:val="00BA143B"/>
    <w:rsid w:val="00BA1AF0"/>
    <w:rsid w:val="00BA331B"/>
    <w:rsid w:val="00BA4385"/>
    <w:rsid w:val="00BA4F76"/>
    <w:rsid w:val="00BA5B04"/>
    <w:rsid w:val="00BA5BC6"/>
    <w:rsid w:val="00BA5FEA"/>
    <w:rsid w:val="00BA60A3"/>
    <w:rsid w:val="00BA60A6"/>
    <w:rsid w:val="00BA6B30"/>
    <w:rsid w:val="00BA6E2A"/>
    <w:rsid w:val="00BA71BA"/>
    <w:rsid w:val="00BA7741"/>
    <w:rsid w:val="00BA7BE8"/>
    <w:rsid w:val="00BA7F6D"/>
    <w:rsid w:val="00BB10A8"/>
    <w:rsid w:val="00BB13EA"/>
    <w:rsid w:val="00BB1D56"/>
    <w:rsid w:val="00BB24C5"/>
    <w:rsid w:val="00BB376A"/>
    <w:rsid w:val="00BB3873"/>
    <w:rsid w:val="00BB3D26"/>
    <w:rsid w:val="00BB409D"/>
    <w:rsid w:val="00BB454A"/>
    <w:rsid w:val="00BB4734"/>
    <w:rsid w:val="00BB6DE3"/>
    <w:rsid w:val="00BB74D9"/>
    <w:rsid w:val="00BB77BA"/>
    <w:rsid w:val="00BB7B09"/>
    <w:rsid w:val="00BB7BC1"/>
    <w:rsid w:val="00BC0B3C"/>
    <w:rsid w:val="00BC0B85"/>
    <w:rsid w:val="00BC1B41"/>
    <w:rsid w:val="00BC1CED"/>
    <w:rsid w:val="00BC1EFC"/>
    <w:rsid w:val="00BC26B4"/>
    <w:rsid w:val="00BC2F82"/>
    <w:rsid w:val="00BC2FEF"/>
    <w:rsid w:val="00BC30E0"/>
    <w:rsid w:val="00BC317C"/>
    <w:rsid w:val="00BC35F0"/>
    <w:rsid w:val="00BC3FE3"/>
    <w:rsid w:val="00BC4201"/>
    <w:rsid w:val="00BC436A"/>
    <w:rsid w:val="00BC476E"/>
    <w:rsid w:val="00BC4EC8"/>
    <w:rsid w:val="00BC70BC"/>
    <w:rsid w:val="00BC7147"/>
    <w:rsid w:val="00BC7338"/>
    <w:rsid w:val="00BD020B"/>
    <w:rsid w:val="00BD1060"/>
    <w:rsid w:val="00BD10E0"/>
    <w:rsid w:val="00BD129E"/>
    <w:rsid w:val="00BD16CB"/>
    <w:rsid w:val="00BD1CF5"/>
    <w:rsid w:val="00BD1F22"/>
    <w:rsid w:val="00BD24FF"/>
    <w:rsid w:val="00BD376C"/>
    <w:rsid w:val="00BD4193"/>
    <w:rsid w:val="00BD5BF3"/>
    <w:rsid w:val="00BD5C02"/>
    <w:rsid w:val="00BD6FAD"/>
    <w:rsid w:val="00BD793C"/>
    <w:rsid w:val="00BD795E"/>
    <w:rsid w:val="00BD7BE2"/>
    <w:rsid w:val="00BE072A"/>
    <w:rsid w:val="00BE171D"/>
    <w:rsid w:val="00BE1D5A"/>
    <w:rsid w:val="00BE254E"/>
    <w:rsid w:val="00BE3661"/>
    <w:rsid w:val="00BE371E"/>
    <w:rsid w:val="00BE37F3"/>
    <w:rsid w:val="00BE3B3F"/>
    <w:rsid w:val="00BE43CE"/>
    <w:rsid w:val="00BE43F8"/>
    <w:rsid w:val="00BE47A1"/>
    <w:rsid w:val="00BE49B1"/>
    <w:rsid w:val="00BE49E6"/>
    <w:rsid w:val="00BE4DB3"/>
    <w:rsid w:val="00BE5661"/>
    <w:rsid w:val="00BE5DEE"/>
    <w:rsid w:val="00BE6164"/>
    <w:rsid w:val="00BE6CDD"/>
    <w:rsid w:val="00BE7473"/>
    <w:rsid w:val="00BF1CDA"/>
    <w:rsid w:val="00BF1DBF"/>
    <w:rsid w:val="00BF2F3C"/>
    <w:rsid w:val="00BF42C4"/>
    <w:rsid w:val="00BF44CE"/>
    <w:rsid w:val="00BF45A1"/>
    <w:rsid w:val="00BF6D1B"/>
    <w:rsid w:val="00BF7994"/>
    <w:rsid w:val="00C00497"/>
    <w:rsid w:val="00C00A7C"/>
    <w:rsid w:val="00C0160D"/>
    <w:rsid w:val="00C020FA"/>
    <w:rsid w:val="00C022A3"/>
    <w:rsid w:val="00C0237D"/>
    <w:rsid w:val="00C025B9"/>
    <w:rsid w:val="00C029A3"/>
    <w:rsid w:val="00C035C4"/>
    <w:rsid w:val="00C037B3"/>
    <w:rsid w:val="00C03939"/>
    <w:rsid w:val="00C0435A"/>
    <w:rsid w:val="00C052B2"/>
    <w:rsid w:val="00C06E18"/>
    <w:rsid w:val="00C06E3A"/>
    <w:rsid w:val="00C06F01"/>
    <w:rsid w:val="00C078A0"/>
    <w:rsid w:val="00C07D81"/>
    <w:rsid w:val="00C07FCD"/>
    <w:rsid w:val="00C114F2"/>
    <w:rsid w:val="00C11DF5"/>
    <w:rsid w:val="00C127A3"/>
    <w:rsid w:val="00C13885"/>
    <w:rsid w:val="00C14D3F"/>
    <w:rsid w:val="00C15AE0"/>
    <w:rsid w:val="00C1758D"/>
    <w:rsid w:val="00C1782D"/>
    <w:rsid w:val="00C2084E"/>
    <w:rsid w:val="00C21765"/>
    <w:rsid w:val="00C2267B"/>
    <w:rsid w:val="00C232C3"/>
    <w:rsid w:val="00C2331A"/>
    <w:rsid w:val="00C2378D"/>
    <w:rsid w:val="00C2388B"/>
    <w:rsid w:val="00C24594"/>
    <w:rsid w:val="00C24683"/>
    <w:rsid w:val="00C24877"/>
    <w:rsid w:val="00C252DF"/>
    <w:rsid w:val="00C25CA6"/>
    <w:rsid w:val="00C2682F"/>
    <w:rsid w:val="00C27508"/>
    <w:rsid w:val="00C27515"/>
    <w:rsid w:val="00C303D9"/>
    <w:rsid w:val="00C304F9"/>
    <w:rsid w:val="00C3070E"/>
    <w:rsid w:val="00C30BE2"/>
    <w:rsid w:val="00C30C4B"/>
    <w:rsid w:val="00C30CCC"/>
    <w:rsid w:val="00C3148B"/>
    <w:rsid w:val="00C32837"/>
    <w:rsid w:val="00C33297"/>
    <w:rsid w:val="00C34249"/>
    <w:rsid w:val="00C34948"/>
    <w:rsid w:val="00C35AD8"/>
    <w:rsid w:val="00C36661"/>
    <w:rsid w:val="00C36ED0"/>
    <w:rsid w:val="00C37EE2"/>
    <w:rsid w:val="00C37F48"/>
    <w:rsid w:val="00C40DBD"/>
    <w:rsid w:val="00C410E8"/>
    <w:rsid w:val="00C41D6D"/>
    <w:rsid w:val="00C422D4"/>
    <w:rsid w:val="00C43003"/>
    <w:rsid w:val="00C43324"/>
    <w:rsid w:val="00C43979"/>
    <w:rsid w:val="00C43C2D"/>
    <w:rsid w:val="00C449E5"/>
    <w:rsid w:val="00C4567D"/>
    <w:rsid w:val="00C45F66"/>
    <w:rsid w:val="00C46137"/>
    <w:rsid w:val="00C47FF5"/>
    <w:rsid w:val="00C503D9"/>
    <w:rsid w:val="00C504BE"/>
    <w:rsid w:val="00C50500"/>
    <w:rsid w:val="00C50850"/>
    <w:rsid w:val="00C509AC"/>
    <w:rsid w:val="00C50A3E"/>
    <w:rsid w:val="00C50B48"/>
    <w:rsid w:val="00C515C6"/>
    <w:rsid w:val="00C519AE"/>
    <w:rsid w:val="00C5206A"/>
    <w:rsid w:val="00C52095"/>
    <w:rsid w:val="00C522E2"/>
    <w:rsid w:val="00C525EF"/>
    <w:rsid w:val="00C52683"/>
    <w:rsid w:val="00C53FD2"/>
    <w:rsid w:val="00C541F1"/>
    <w:rsid w:val="00C545E4"/>
    <w:rsid w:val="00C556F0"/>
    <w:rsid w:val="00C55E51"/>
    <w:rsid w:val="00C56479"/>
    <w:rsid w:val="00C57228"/>
    <w:rsid w:val="00C57B01"/>
    <w:rsid w:val="00C57C15"/>
    <w:rsid w:val="00C600E8"/>
    <w:rsid w:val="00C603F9"/>
    <w:rsid w:val="00C614D7"/>
    <w:rsid w:val="00C6182A"/>
    <w:rsid w:val="00C61972"/>
    <w:rsid w:val="00C6202F"/>
    <w:rsid w:val="00C62074"/>
    <w:rsid w:val="00C623C0"/>
    <w:rsid w:val="00C630D1"/>
    <w:rsid w:val="00C63298"/>
    <w:rsid w:val="00C637FA"/>
    <w:rsid w:val="00C647B4"/>
    <w:rsid w:val="00C64C8A"/>
    <w:rsid w:val="00C661C3"/>
    <w:rsid w:val="00C67189"/>
    <w:rsid w:val="00C679A6"/>
    <w:rsid w:val="00C70138"/>
    <w:rsid w:val="00C701C5"/>
    <w:rsid w:val="00C70423"/>
    <w:rsid w:val="00C70E67"/>
    <w:rsid w:val="00C71061"/>
    <w:rsid w:val="00C71B0B"/>
    <w:rsid w:val="00C71F42"/>
    <w:rsid w:val="00C737F3"/>
    <w:rsid w:val="00C73A33"/>
    <w:rsid w:val="00C7411B"/>
    <w:rsid w:val="00C74E06"/>
    <w:rsid w:val="00C74EC0"/>
    <w:rsid w:val="00C75A84"/>
    <w:rsid w:val="00C75D7E"/>
    <w:rsid w:val="00C76124"/>
    <w:rsid w:val="00C76408"/>
    <w:rsid w:val="00C7750C"/>
    <w:rsid w:val="00C77EA8"/>
    <w:rsid w:val="00C804AB"/>
    <w:rsid w:val="00C81071"/>
    <w:rsid w:val="00C8130E"/>
    <w:rsid w:val="00C8184D"/>
    <w:rsid w:val="00C82535"/>
    <w:rsid w:val="00C83139"/>
    <w:rsid w:val="00C83A54"/>
    <w:rsid w:val="00C84A82"/>
    <w:rsid w:val="00C85739"/>
    <w:rsid w:val="00C85992"/>
    <w:rsid w:val="00C85E5A"/>
    <w:rsid w:val="00C863D0"/>
    <w:rsid w:val="00C86486"/>
    <w:rsid w:val="00C8797E"/>
    <w:rsid w:val="00C90569"/>
    <w:rsid w:val="00C925B5"/>
    <w:rsid w:val="00C92723"/>
    <w:rsid w:val="00C93147"/>
    <w:rsid w:val="00C936E4"/>
    <w:rsid w:val="00C93BE2"/>
    <w:rsid w:val="00C9605E"/>
    <w:rsid w:val="00C9622C"/>
    <w:rsid w:val="00C96994"/>
    <w:rsid w:val="00C96D98"/>
    <w:rsid w:val="00C96DD0"/>
    <w:rsid w:val="00CA1309"/>
    <w:rsid w:val="00CA1F59"/>
    <w:rsid w:val="00CA2145"/>
    <w:rsid w:val="00CA245C"/>
    <w:rsid w:val="00CA319F"/>
    <w:rsid w:val="00CA395F"/>
    <w:rsid w:val="00CA44E0"/>
    <w:rsid w:val="00CA4AFF"/>
    <w:rsid w:val="00CA4E22"/>
    <w:rsid w:val="00CA5569"/>
    <w:rsid w:val="00CA561C"/>
    <w:rsid w:val="00CA566D"/>
    <w:rsid w:val="00CA6646"/>
    <w:rsid w:val="00CA69CE"/>
    <w:rsid w:val="00CA7160"/>
    <w:rsid w:val="00CA71BD"/>
    <w:rsid w:val="00CA7BCD"/>
    <w:rsid w:val="00CB00EA"/>
    <w:rsid w:val="00CB0DE5"/>
    <w:rsid w:val="00CB1628"/>
    <w:rsid w:val="00CB1648"/>
    <w:rsid w:val="00CB1C04"/>
    <w:rsid w:val="00CB1F38"/>
    <w:rsid w:val="00CB237C"/>
    <w:rsid w:val="00CB2696"/>
    <w:rsid w:val="00CB2CEE"/>
    <w:rsid w:val="00CB3BDE"/>
    <w:rsid w:val="00CB3F46"/>
    <w:rsid w:val="00CB4A9B"/>
    <w:rsid w:val="00CB53AF"/>
    <w:rsid w:val="00CB63A1"/>
    <w:rsid w:val="00CB65EB"/>
    <w:rsid w:val="00CB695B"/>
    <w:rsid w:val="00CB7B8B"/>
    <w:rsid w:val="00CC0054"/>
    <w:rsid w:val="00CC04E0"/>
    <w:rsid w:val="00CC0D6B"/>
    <w:rsid w:val="00CC269E"/>
    <w:rsid w:val="00CC315C"/>
    <w:rsid w:val="00CC31E1"/>
    <w:rsid w:val="00CC33D8"/>
    <w:rsid w:val="00CC34D7"/>
    <w:rsid w:val="00CC47DB"/>
    <w:rsid w:val="00CC49BF"/>
    <w:rsid w:val="00CC4BD9"/>
    <w:rsid w:val="00CC4BDB"/>
    <w:rsid w:val="00CC7D13"/>
    <w:rsid w:val="00CD03D3"/>
    <w:rsid w:val="00CD03FF"/>
    <w:rsid w:val="00CD0BEC"/>
    <w:rsid w:val="00CD323D"/>
    <w:rsid w:val="00CD3441"/>
    <w:rsid w:val="00CD3A9E"/>
    <w:rsid w:val="00CD446F"/>
    <w:rsid w:val="00CD48E7"/>
    <w:rsid w:val="00CD4CBB"/>
    <w:rsid w:val="00CD5633"/>
    <w:rsid w:val="00CD58F0"/>
    <w:rsid w:val="00CD6EFC"/>
    <w:rsid w:val="00CD7420"/>
    <w:rsid w:val="00CD787D"/>
    <w:rsid w:val="00CD7E96"/>
    <w:rsid w:val="00CE09E0"/>
    <w:rsid w:val="00CE0D5D"/>
    <w:rsid w:val="00CE11A9"/>
    <w:rsid w:val="00CE15EF"/>
    <w:rsid w:val="00CE19DC"/>
    <w:rsid w:val="00CE1D2A"/>
    <w:rsid w:val="00CE2111"/>
    <w:rsid w:val="00CE2335"/>
    <w:rsid w:val="00CE2749"/>
    <w:rsid w:val="00CE32C7"/>
    <w:rsid w:val="00CE3AAD"/>
    <w:rsid w:val="00CE46A6"/>
    <w:rsid w:val="00CE4943"/>
    <w:rsid w:val="00CE5C7A"/>
    <w:rsid w:val="00CE5E7E"/>
    <w:rsid w:val="00CE6CCD"/>
    <w:rsid w:val="00CF0488"/>
    <w:rsid w:val="00CF08C1"/>
    <w:rsid w:val="00CF0B1B"/>
    <w:rsid w:val="00CF0FE2"/>
    <w:rsid w:val="00CF2075"/>
    <w:rsid w:val="00CF2E4E"/>
    <w:rsid w:val="00CF3CB3"/>
    <w:rsid w:val="00CF46FA"/>
    <w:rsid w:val="00CF48B4"/>
    <w:rsid w:val="00CF4B9F"/>
    <w:rsid w:val="00CF5013"/>
    <w:rsid w:val="00CF6A8D"/>
    <w:rsid w:val="00CF7CAA"/>
    <w:rsid w:val="00D002CD"/>
    <w:rsid w:val="00D00C78"/>
    <w:rsid w:val="00D01EC8"/>
    <w:rsid w:val="00D02DAA"/>
    <w:rsid w:val="00D03887"/>
    <w:rsid w:val="00D03ABE"/>
    <w:rsid w:val="00D049AA"/>
    <w:rsid w:val="00D0673A"/>
    <w:rsid w:val="00D06E2F"/>
    <w:rsid w:val="00D07431"/>
    <w:rsid w:val="00D077DE"/>
    <w:rsid w:val="00D07BFD"/>
    <w:rsid w:val="00D1017A"/>
    <w:rsid w:val="00D10C19"/>
    <w:rsid w:val="00D10C58"/>
    <w:rsid w:val="00D10C94"/>
    <w:rsid w:val="00D10FCC"/>
    <w:rsid w:val="00D11AF8"/>
    <w:rsid w:val="00D11BB2"/>
    <w:rsid w:val="00D12319"/>
    <w:rsid w:val="00D12524"/>
    <w:rsid w:val="00D126B8"/>
    <w:rsid w:val="00D1287F"/>
    <w:rsid w:val="00D12ADE"/>
    <w:rsid w:val="00D13144"/>
    <w:rsid w:val="00D13609"/>
    <w:rsid w:val="00D13A9F"/>
    <w:rsid w:val="00D13BE1"/>
    <w:rsid w:val="00D14037"/>
    <w:rsid w:val="00D140FB"/>
    <w:rsid w:val="00D141DA"/>
    <w:rsid w:val="00D142D5"/>
    <w:rsid w:val="00D14C81"/>
    <w:rsid w:val="00D15A9B"/>
    <w:rsid w:val="00D15E9B"/>
    <w:rsid w:val="00D1624F"/>
    <w:rsid w:val="00D17972"/>
    <w:rsid w:val="00D17EE5"/>
    <w:rsid w:val="00D211FA"/>
    <w:rsid w:val="00D2166D"/>
    <w:rsid w:val="00D21FDB"/>
    <w:rsid w:val="00D21FFC"/>
    <w:rsid w:val="00D2227F"/>
    <w:rsid w:val="00D23AE7"/>
    <w:rsid w:val="00D23CBF"/>
    <w:rsid w:val="00D24292"/>
    <w:rsid w:val="00D2515F"/>
    <w:rsid w:val="00D253B4"/>
    <w:rsid w:val="00D254A7"/>
    <w:rsid w:val="00D278BC"/>
    <w:rsid w:val="00D30017"/>
    <w:rsid w:val="00D3041D"/>
    <w:rsid w:val="00D306F7"/>
    <w:rsid w:val="00D30FB1"/>
    <w:rsid w:val="00D32EA5"/>
    <w:rsid w:val="00D33261"/>
    <w:rsid w:val="00D332C3"/>
    <w:rsid w:val="00D33689"/>
    <w:rsid w:val="00D336CB"/>
    <w:rsid w:val="00D33C3C"/>
    <w:rsid w:val="00D34C74"/>
    <w:rsid w:val="00D34E94"/>
    <w:rsid w:val="00D355BC"/>
    <w:rsid w:val="00D367CA"/>
    <w:rsid w:val="00D36FB5"/>
    <w:rsid w:val="00D374D7"/>
    <w:rsid w:val="00D37950"/>
    <w:rsid w:val="00D40833"/>
    <w:rsid w:val="00D4092F"/>
    <w:rsid w:val="00D413E6"/>
    <w:rsid w:val="00D41FE3"/>
    <w:rsid w:val="00D4399B"/>
    <w:rsid w:val="00D43EC2"/>
    <w:rsid w:val="00D452F3"/>
    <w:rsid w:val="00D45D03"/>
    <w:rsid w:val="00D463E6"/>
    <w:rsid w:val="00D47DCB"/>
    <w:rsid w:val="00D5007B"/>
    <w:rsid w:val="00D50330"/>
    <w:rsid w:val="00D50617"/>
    <w:rsid w:val="00D51209"/>
    <w:rsid w:val="00D51A0C"/>
    <w:rsid w:val="00D52466"/>
    <w:rsid w:val="00D52B99"/>
    <w:rsid w:val="00D52BB7"/>
    <w:rsid w:val="00D52C52"/>
    <w:rsid w:val="00D52D00"/>
    <w:rsid w:val="00D52D57"/>
    <w:rsid w:val="00D54D2B"/>
    <w:rsid w:val="00D55ABC"/>
    <w:rsid w:val="00D603B8"/>
    <w:rsid w:val="00D615DB"/>
    <w:rsid w:val="00D6180A"/>
    <w:rsid w:val="00D62035"/>
    <w:rsid w:val="00D63852"/>
    <w:rsid w:val="00D63893"/>
    <w:rsid w:val="00D63B63"/>
    <w:rsid w:val="00D657C4"/>
    <w:rsid w:val="00D66BDC"/>
    <w:rsid w:val="00D66F1D"/>
    <w:rsid w:val="00D67F2C"/>
    <w:rsid w:val="00D70178"/>
    <w:rsid w:val="00D70B26"/>
    <w:rsid w:val="00D71088"/>
    <w:rsid w:val="00D7119D"/>
    <w:rsid w:val="00D72A69"/>
    <w:rsid w:val="00D731CA"/>
    <w:rsid w:val="00D7360D"/>
    <w:rsid w:val="00D74413"/>
    <w:rsid w:val="00D75A36"/>
    <w:rsid w:val="00D75E74"/>
    <w:rsid w:val="00D76162"/>
    <w:rsid w:val="00D76F92"/>
    <w:rsid w:val="00D7726E"/>
    <w:rsid w:val="00D806B0"/>
    <w:rsid w:val="00D80768"/>
    <w:rsid w:val="00D80BBB"/>
    <w:rsid w:val="00D8112A"/>
    <w:rsid w:val="00D81206"/>
    <w:rsid w:val="00D81AD1"/>
    <w:rsid w:val="00D82A40"/>
    <w:rsid w:val="00D82B2D"/>
    <w:rsid w:val="00D84455"/>
    <w:rsid w:val="00D846FA"/>
    <w:rsid w:val="00D8579C"/>
    <w:rsid w:val="00D85860"/>
    <w:rsid w:val="00D86470"/>
    <w:rsid w:val="00D86B66"/>
    <w:rsid w:val="00D87461"/>
    <w:rsid w:val="00D87A42"/>
    <w:rsid w:val="00D9009E"/>
    <w:rsid w:val="00D907EE"/>
    <w:rsid w:val="00D90C1E"/>
    <w:rsid w:val="00D90DF2"/>
    <w:rsid w:val="00D90E20"/>
    <w:rsid w:val="00D91D38"/>
    <w:rsid w:val="00D9204B"/>
    <w:rsid w:val="00D924DB"/>
    <w:rsid w:val="00D94878"/>
    <w:rsid w:val="00D94DDA"/>
    <w:rsid w:val="00D96529"/>
    <w:rsid w:val="00DA014E"/>
    <w:rsid w:val="00DA0844"/>
    <w:rsid w:val="00DA08D3"/>
    <w:rsid w:val="00DA1865"/>
    <w:rsid w:val="00DA1C02"/>
    <w:rsid w:val="00DA1D9C"/>
    <w:rsid w:val="00DA1DE5"/>
    <w:rsid w:val="00DA27A7"/>
    <w:rsid w:val="00DA2E25"/>
    <w:rsid w:val="00DA3F55"/>
    <w:rsid w:val="00DA3FAF"/>
    <w:rsid w:val="00DA3FE9"/>
    <w:rsid w:val="00DA4D66"/>
    <w:rsid w:val="00DA69AC"/>
    <w:rsid w:val="00DA6D59"/>
    <w:rsid w:val="00DA7A1C"/>
    <w:rsid w:val="00DB0490"/>
    <w:rsid w:val="00DB082F"/>
    <w:rsid w:val="00DB0853"/>
    <w:rsid w:val="00DB2661"/>
    <w:rsid w:val="00DB4CFA"/>
    <w:rsid w:val="00DB509A"/>
    <w:rsid w:val="00DB6676"/>
    <w:rsid w:val="00DB7072"/>
    <w:rsid w:val="00DB7987"/>
    <w:rsid w:val="00DB7AF4"/>
    <w:rsid w:val="00DC02D6"/>
    <w:rsid w:val="00DC12D9"/>
    <w:rsid w:val="00DC177D"/>
    <w:rsid w:val="00DC1962"/>
    <w:rsid w:val="00DC3760"/>
    <w:rsid w:val="00DC3848"/>
    <w:rsid w:val="00DC431C"/>
    <w:rsid w:val="00DC4792"/>
    <w:rsid w:val="00DC6234"/>
    <w:rsid w:val="00DC6332"/>
    <w:rsid w:val="00DC6A36"/>
    <w:rsid w:val="00DC7E6D"/>
    <w:rsid w:val="00DD004A"/>
    <w:rsid w:val="00DD0AA1"/>
    <w:rsid w:val="00DD194F"/>
    <w:rsid w:val="00DD21FA"/>
    <w:rsid w:val="00DD24A3"/>
    <w:rsid w:val="00DD24E0"/>
    <w:rsid w:val="00DD2DD3"/>
    <w:rsid w:val="00DD31DD"/>
    <w:rsid w:val="00DD33FA"/>
    <w:rsid w:val="00DD34E0"/>
    <w:rsid w:val="00DD3681"/>
    <w:rsid w:val="00DD4553"/>
    <w:rsid w:val="00DD520C"/>
    <w:rsid w:val="00DD5BC0"/>
    <w:rsid w:val="00DD6221"/>
    <w:rsid w:val="00DD6CBD"/>
    <w:rsid w:val="00DD6DC0"/>
    <w:rsid w:val="00DE0BAC"/>
    <w:rsid w:val="00DE11D2"/>
    <w:rsid w:val="00DE1ACC"/>
    <w:rsid w:val="00DE1F15"/>
    <w:rsid w:val="00DE2B79"/>
    <w:rsid w:val="00DE338D"/>
    <w:rsid w:val="00DE3AA4"/>
    <w:rsid w:val="00DE5B32"/>
    <w:rsid w:val="00DE5D4F"/>
    <w:rsid w:val="00DE6F0E"/>
    <w:rsid w:val="00DE754A"/>
    <w:rsid w:val="00DF019B"/>
    <w:rsid w:val="00DF14A8"/>
    <w:rsid w:val="00DF1669"/>
    <w:rsid w:val="00DF16DC"/>
    <w:rsid w:val="00DF1BC9"/>
    <w:rsid w:val="00DF1C48"/>
    <w:rsid w:val="00DF1DF9"/>
    <w:rsid w:val="00DF230E"/>
    <w:rsid w:val="00DF23F9"/>
    <w:rsid w:val="00DF2671"/>
    <w:rsid w:val="00DF3191"/>
    <w:rsid w:val="00DF3796"/>
    <w:rsid w:val="00DF3AB7"/>
    <w:rsid w:val="00DF4041"/>
    <w:rsid w:val="00DF419C"/>
    <w:rsid w:val="00DF44B5"/>
    <w:rsid w:val="00DF4951"/>
    <w:rsid w:val="00DF53C3"/>
    <w:rsid w:val="00DF54C9"/>
    <w:rsid w:val="00DF62BF"/>
    <w:rsid w:val="00DF752D"/>
    <w:rsid w:val="00E0005A"/>
    <w:rsid w:val="00E004AC"/>
    <w:rsid w:val="00E0078C"/>
    <w:rsid w:val="00E009E3"/>
    <w:rsid w:val="00E00CBB"/>
    <w:rsid w:val="00E01291"/>
    <w:rsid w:val="00E0205A"/>
    <w:rsid w:val="00E02370"/>
    <w:rsid w:val="00E02BC7"/>
    <w:rsid w:val="00E02FBD"/>
    <w:rsid w:val="00E030C9"/>
    <w:rsid w:val="00E0450B"/>
    <w:rsid w:val="00E0484D"/>
    <w:rsid w:val="00E04F93"/>
    <w:rsid w:val="00E05790"/>
    <w:rsid w:val="00E05E9A"/>
    <w:rsid w:val="00E10C17"/>
    <w:rsid w:val="00E10CE9"/>
    <w:rsid w:val="00E112E4"/>
    <w:rsid w:val="00E1135B"/>
    <w:rsid w:val="00E11426"/>
    <w:rsid w:val="00E1158B"/>
    <w:rsid w:val="00E1165E"/>
    <w:rsid w:val="00E11D11"/>
    <w:rsid w:val="00E11D86"/>
    <w:rsid w:val="00E12CB5"/>
    <w:rsid w:val="00E12F62"/>
    <w:rsid w:val="00E14124"/>
    <w:rsid w:val="00E1576B"/>
    <w:rsid w:val="00E1584C"/>
    <w:rsid w:val="00E15C0B"/>
    <w:rsid w:val="00E1694D"/>
    <w:rsid w:val="00E16B17"/>
    <w:rsid w:val="00E16E90"/>
    <w:rsid w:val="00E17B88"/>
    <w:rsid w:val="00E211AD"/>
    <w:rsid w:val="00E211CE"/>
    <w:rsid w:val="00E21337"/>
    <w:rsid w:val="00E213A6"/>
    <w:rsid w:val="00E21656"/>
    <w:rsid w:val="00E228FD"/>
    <w:rsid w:val="00E24487"/>
    <w:rsid w:val="00E2490C"/>
    <w:rsid w:val="00E24D2C"/>
    <w:rsid w:val="00E24EF3"/>
    <w:rsid w:val="00E25BAF"/>
    <w:rsid w:val="00E26CF4"/>
    <w:rsid w:val="00E27043"/>
    <w:rsid w:val="00E27B3E"/>
    <w:rsid w:val="00E3080D"/>
    <w:rsid w:val="00E31325"/>
    <w:rsid w:val="00E31BAA"/>
    <w:rsid w:val="00E32D98"/>
    <w:rsid w:val="00E33691"/>
    <w:rsid w:val="00E35015"/>
    <w:rsid w:val="00E365CF"/>
    <w:rsid w:val="00E36A5B"/>
    <w:rsid w:val="00E37E7D"/>
    <w:rsid w:val="00E37FAB"/>
    <w:rsid w:val="00E40355"/>
    <w:rsid w:val="00E404CF"/>
    <w:rsid w:val="00E404D3"/>
    <w:rsid w:val="00E40B83"/>
    <w:rsid w:val="00E4245B"/>
    <w:rsid w:val="00E42576"/>
    <w:rsid w:val="00E427CF"/>
    <w:rsid w:val="00E42D28"/>
    <w:rsid w:val="00E43D1F"/>
    <w:rsid w:val="00E4449D"/>
    <w:rsid w:val="00E4458A"/>
    <w:rsid w:val="00E4475E"/>
    <w:rsid w:val="00E44F39"/>
    <w:rsid w:val="00E45A06"/>
    <w:rsid w:val="00E4753A"/>
    <w:rsid w:val="00E47565"/>
    <w:rsid w:val="00E47B88"/>
    <w:rsid w:val="00E50B89"/>
    <w:rsid w:val="00E50D89"/>
    <w:rsid w:val="00E50E0A"/>
    <w:rsid w:val="00E5139A"/>
    <w:rsid w:val="00E515A4"/>
    <w:rsid w:val="00E517F8"/>
    <w:rsid w:val="00E52347"/>
    <w:rsid w:val="00E54310"/>
    <w:rsid w:val="00E545C8"/>
    <w:rsid w:val="00E55036"/>
    <w:rsid w:val="00E55662"/>
    <w:rsid w:val="00E56626"/>
    <w:rsid w:val="00E57CB9"/>
    <w:rsid w:val="00E60D5C"/>
    <w:rsid w:val="00E60FF0"/>
    <w:rsid w:val="00E61E8A"/>
    <w:rsid w:val="00E62B1F"/>
    <w:rsid w:val="00E63E8B"/>
    <w:rsid w:val="00E648A1"/>
    <w:rsid w:val="00E65227"/>
    <w:rsid w:val="00E70AF7"/>
    <w:rsid w:val="00E719C6"/>
    <w:rsid w:val="00E72DFD"/>
    <w:rsid w:val="00E72E22"/>
    <w:rsid w:val="00E72FFE"/>
    <w:rsid w:val="00E743B3"/>
    <w:rsid w:val="00E74596"/>
    <w:rsid w:val="00E74F24"/>
    <w:rsid w:val="00E74F48"/>
    <w:rsid w:val="00E754AE"/>
    <w:rsid w:val="00E759C2"/>
    <w:rsid w:val="00E75FA2"/>
    <w:rsid w:val="00E76D98"/>
    <w:rsid w:val="00E76DA8"/>
    <w:rsid w:val="00E77A4B"/>
    <w:rsid w:val="00E77D88"/>
    <w:rsid w:val="00E80A7E"/>
    <w:rsid w:val="00E80B4F"/>
    <w:rsid w:val="00E8110B"/>
    <w:rsid w:val="00E821BF"/>
    <w:rsid w:val="00E828C7"/>
    <w:rsid w:val="00E82BC4"/>
    <w:rsid w:val="00E832B2"/>
    <w:rsid w:val="00E832F0"/>
    <w:rsid w:val="00E84245"/>
    <w:rsid w:val="00E84347"/>
    <w:rsid w:val="00E845CB"/>
    <w:rsid w:val="00E8473F"/>
    <w:rsid w:val="00E84C0B"/>
    <w:rsid w:val="00E851D6"/>
    <w:rsid w:val="00E85C62"/>
    <w:rsid w:val="00E85F75"/>
    <w:rsid w:val="00E862C8"/>
    <w:rsid w:val="00E86523"/>
    <w:rsid w:val="00E876B4"/>
    <w:rsid w:val="00E87829"/>
    <w:rsid w:val="00E878D7"/>
    <w:rsid w:val="00E90828"/>
    <w:rsid w:val="00E91C6C"/>
    <w:rsid w:val="00E91E39"/>
    <w:rsid w:val="00E921A9"/>
    <w:rsid w:val="00E924F0"/>
    <w:rsid w:val="00E927EF"/>
    <w:rsid w:val="00E944AA"/>
    <w:rsid w:val="00E953BC"/>
    <w:rsid w:val="00E9606E"/>
    <w:rsid w:val="00E9635F"/>
    <w:rsid w:val="00E9636A"/>
    <w:rsid w:val="00E964CA"/>
    <w:rsid w:val="00E968EA"/>
    <w:rsid w:val="00E97110"/>
    <w:rsid w:val="00E972F3"/>
    <w:rsid w:val="00E97BD5"/>
    <w:rsid w:val="00E97DBF"/>
    <w:rsid w:val="00EA01F4"/>
    <w:rsid w:val="00EA0D8F"/>
    <w:rsid w:val="00EA0FD5"/>
    <w:rsid w:val="00EA10B0"/>
    <w:rsid w:val="00EA197B"/>
    <w:rsid w:val="00EA2067"/>
    <w:rsid w:val="00EA2CE3"/>
    <w:rsid w:val="00EA2FA9"/>
    <w:rsid w:val="00EA45DB"/>
    <w:rsid w:val="00EB0038"/>
    <w:rsid w:val="00EB07FF"/>
    <w:rsid w:val="00EB0FB4"/>
    <w:rsid w:val="00EB10C5"/>
    <w:rsid w:val="00EB1681"/>
    <w:rsid w:val="00EB1CCA"/>
    <w:rsid w:val="00EB1F0A"/>
    <w:rsid w:val="00EB2379"/>
    <w:rsid w:val="00EB2C80"/>
    <w:rsid w:val="00EB4894"/>
    <w:rsid w:val="00EB517E"/>
    <w:rsid w:val="00EB555E"/>
    <w:rsid w:val="00EB5EF0"/>
    <w:rsid w:val="00EB6C4D"/>
    <w:rsid w:val="00EB70DC"/>
    <w:rsid w:val="00EB7926"/>
    <w:rsid w:val="00EC04E4"/>
    <w:rsid w:val="00EC1527"/>
    <w:rsid w:val="00EC15B9"/>
    <w:rsid w:val="00EC2588"/>
    <w:rsid w:val="00EC2C28"/>
    <w:rsid w:val="00EC2FA2"/>
    <w:rsid w:val="00EC45CE"/>
    <w:rsid w:val="00EC538A"/>
    <w:rsid w:val="00EC5516"/>
    <w:rsid w:val="00EC5808"/>
    <w:rsid w:val="00EC60BD"/>
    <w:rsid w:val="00EC6793"/>
    <w:rsid w:val="00EC6836"/>
    <w:rsid w:val="00EC7402"/>
    <w:rsid w:val="00EC78FC"/>
    <w:rsid w:val="00EC7D4B"/>
    <w:rsid w:val="00EC7D89"/>
    <w:rsid w:val="00ED14B3"/>
    <w:rsid w:val="00ED1C6A"/>
    <w:rsid w:val="00ED2E7D"/>
    <w:rsid w:val="00ED3274"/>
    <w:rsid w:val="00ED3F35"/>
    <w:rsid w:val="00ED50A1"/>
    <w:rsid w:val="00ED5424"/>
    <w:rsid w:val="00ED569A"/>
    <w:rsid w:val="00ED5A44"/>
    <w:rsid w:val="00ED61D3"/>
    <w:rsid w:val="00ED6A14"/>
    <w:rsid w:val="00ED6D93"/>
    <w:rsid w:val="00ED6FD4"/>
    <w:rsid w:val="00ED7A98"/>
    <w:rsid w:val="00EE2003"/>
    <w:rsid w:val="00EE2065"/>
    <w:rsid w:val="00EE245F"/>
    <w:rsid w:val="00EE27C1"/>
    <w:rsid w:val="00EE41D2"/>
    <w:rsid w:val="00EE4CC3"/>
    <w:rsid w:val="00EE50EE"/>
    <w:rsid w:val="00EE575E"/>
    <w:rsid w:val="00EE5B1B"/>
    <w:rsid w:val="00EE5FD7"/>
    <w:rsid w:val="00EE6743"/>
    <w:rsid w:val="00EE690F"/>
    <w:rsid w:val="00EE6BCF"/>
    <w:rsid w:val="00EE775B"/>
    <w:rsid w:val="00EE79F5"/>
    <w:rsid w:val="00EE7FAB"/>
    <w:rsid w:val="00EF1E81"/>
    <w:rsid w:val="00EF2603"/>
    <w:rsid w:val="00EF27EB"/>
    <w:rsid w:val="00EF39AA"/>
    <w:rsid w:val="00EF4255"/>
    <w:rsid w:val="00EF460B"/>
    <w:rsid w:val="00EF4702"/>
    <w:rsid w:val="00EF4C05"/>
    <w:rsid w:val="00EF504E"/>
    <w:rsid w:val="00EF529A"/>
    <w:rsid w:val="00EF54A7"/>
    <w:rsid w:val="00EF5D01"/>
    <w:rsid w:val="00EF5D18"/>
    <w:rsid w:val="00EF64FD"/>
    <w:rsid w:val="00EF65B9"/>
    <w:rsid w:val="00EF6FBE"/>
    <w:rsid w:val="00EF7C9E"/>
    <w:rsid w:val="00F00324"/>
    <w:rsid w:val="00F007D5"/>
    <w:rsid w:val="00F00CBA"/>
    <w:rsid w:val="00F0182C"/>
    <w:rsid w:val="00F01D57"/>
    <w:rsid w:val="00F01EB8"/>
    <w:rsid w:val="00F0278C"/>
    <w:rsid w:val="00F044CF"/>
    <w:rsid w:val="00F0496F"/>
    <w:rsid w:val="00F0527F"/>
    <w:rsid w:val="00F05297"/>
    <w:rsid w:val="00F05961"/>
    <w:rsid w:val="00F05F0F"/>
    <w:rsid w:val="00F06165"/>
    <w:rsid w:val="00F068B5"/>
    <w:rsid w:val="00F06B0F"/>
    <w:rsid w:val="00F07732"/>
    <w:rsid w:val="00F07F76"/>
    <w:rsid w:val="00F11072"/>
    <w:rsid w:val="00F12485"/>
    <w:rsid w:val="00F12CBA"/>
    <w:rsid w:val="00F13345"/>
    <w:rsid w:val="00F13FD9"/>
    <w:rsid w:val="00F14FC1"/>
    <w:rsid w:val="00F15B2D"/>
    <w:rsid w:val="00F160F5"/>
    <w:rsid w:val="00F162D4"/>
    <w:rsid w:val="00F17516"/>
    <w:rsid w:val="00F176D2"/>
    <w:rsid w:val="00F203D6"/>
    <w:rsid w:val="00F212E4"/>
    <w:rsid w:val="00F21765"/>
    <w:rsid w:val="00F2298A"/>
    <w:rsid w:val="00F231FD"/>
    <w:rsid w:val="00F2379E"/>
    <w:rsid w:val="00F2395B"/>
    <w:rsid w:val="00F24453"/>
    <w:rsid w:val="00F24C9E"/>
    <w:rsid w:val="00F2506B"/>
    <w:rsid w:val="00F26844"/>
    <w:rsid w:val="00F27164"/>
    <w:rsid w:val="00F30B58"/>
    <w:rsid w:val="00F31179"/>
    <w:rsid w:val="00F32EB5"/>
    <w:rsid w:val="00F343C9"/>
    <w:rsid w:val="00F349D9"/>
    <w:rsid w:val="00F34A17"/>
    <w:rsid w:val="00F35A15"/>
    <w:rsid w:val="00F36128"/>
    <w:rsid w:val="00F36307"/>
    <w:rsid w:val="00F364B9"/>
    <w:rsid w:val="00F36744"/>
    <w:rsid w:val="00F36D64"/>
    <w:rsid w:val="00F40B81"/>
    <w:rsid w:val="00F40E94"/>
    <w:rsid w:val="00F4115C"/>
    <w:rsid w:val="00F41352"/>
    <w:rsid w:val="00F4157D"/>
    <w:rsid w:val="00F4170E"/>
    <w:rsid w:val="00F42AB5"/>
    <w:rsid w:val="00F4463C"/>
    <w:rsid w:val="00F44B43"/>
    <w:rsid w:val="00F44C67"/>
    <w:rsid w:val="00F4529B"/>
    <w:rsid w:val="00F455A3"/>
    <w:rsid w:val="00F45BAF"/>
    <w:rsid w:val="00F46EF1"/>
    <w:rsid w:val="00F4707E"/>
    <w:rsid w:val="00F47651"/>
    <w:rsid w:val="00F47E19"/>
    <w:rsid w:val="00F5010A"/>
    <w:rsid w:val="00F501D8"/>
    <w:rsid w:val="00F50294"/>
    <w:rsid w:val="00F5102C"/>
    <w:rsid w:val="00F518F9"/>
    <w:rsid w:val="00F51A12"/>
    <w:rsid w:val="00F51C51"/>
    <w:rsid w:val="00F51DFF"/>
    <w:rsid w:val="00F53513"/>
    <w:rsid w:val="00F5371A"/>
    <w:rsid w:val="00F54DF0"/>
    <w:rsid w:val="00F55B69"/>
    <w:rsid w:val="00F56469"/>
    <w:rsid w:val="00F56BE4"/>
    <w:rsid w:val="00F56F0E"/>
    <w:rsid w:val="00F56F76"/>
    <w:rsid w:val="00F56F79"/>
    <w:rsid w:val="00F57208"/>
    <w:rsid w:val="00F604C3"/>
    <w:rsid w:val="00F610C4"/>
    <w:rsid w:val="00F61846"/>
    <w:rsid w:val="00F61B45"/>
    <w:rsid w:val="00F621E3"/>
    <w:rsid w:val="00F63332"/>
    <w:rsid w:val="00F638DB"/>
    <w:rsid w:val="00F63DB8"/>
    <w:rsid w:val="00F642AA"/>
    <w:rsid w:val="00F6437F"/>
    <w:rsid w:val="00F66341"/>
    <w:rsid w:val="00F66801"/>
    <w:rsid w:val="00F66839"/>
    <w:rsid w:val="00F6726D"/>
    <w:rsid w:val="00F70134"/>
    <w:rsid w:val="00F705C4"/>
    <w:rsid w:val="00F706BE"/>
    <w:rsid w:val="00F71365"/>
    <w:rsid w:val="00F7234B"/>
    <w:rsid w:val="00F73442"/>
    <w:rsid w:val="00F74927"/>
    <w:rsid w:val="00F74BFF"/>
    <w:rsid w:val="00F75839"/>
    <w:rsid w:val="00F7595E"/>
    <w:rsid w:val="00F75E65"/>
    <w:rsid w:val="00F769DB"/>
    <w:rsid w:val="00F7787A"/>
    <w:rsid w:val="00F77EED"/>
    <w:rsid w:val="00F80643"/>
    <w:rsid w:val="00F80BB2"/>
    <w:rsid w:val="00F80E8C"/>
    <w:rsid w:val="00F811FC"/>
    <w:rsid w:val="00F825A1"/>
    <w:rsid w:val="00F8316B"/>
    <w:rsid w:val="00F8377F"/>
    <w:rsid w:val="00F8391E"/>
    <w:rsid w:val="00F84067"/>
    <w:rsid w:val="00F84068"/>
    <w:rsid w:val="00F8468D"/>
    <w:rsid w:val="00F86E4F"/>
    <w:rsid w:val="00F8717B"/>
    <w:rsid w:val="00F873B6"/>
    <w:rsid w:val="00F87C3A"/>
    <w:rsid w:val="00F87D4D"/>
    <w:rsid w:val="00F87F69"/>
    <w:rsid w:val="00F91D89"/>
    <w:rsid w:val="00F92147"/>
    <w:rsid w:val="00F949A4"/>
    <w:rsid w:val="00F94C62"/>
    <w:rsid w:val="00F95297"/>
    <w:rsid w:val="00F95602"/>
    <w:rsid w:val="00F978BB"/>
    <w:rsid w:val="00FA12AD"/>
    <w:rsid w:val="00FA1C3C"/>
    <w:rsid w:val="00FA25E7"/>
    <w:rsid w:val="00FA268D"/>
    <w:rsid w:val="00FA29D8"/>
    <w:rsid w:val="00FA2D29"/>
    <w:rsid w:val="00FA2D57"/>
    <w:rsid w:val="00FA2DD0"/>
    <w:rsid w:val="00FA2F16"/>
    <w:rsid w:val="00FA3DBC"/>
    <w:rsid w:val="00FA48C9"/>
    <w:rsid w:val="00FA4B15"/>
    <w:rsid w:val="00FA4CF3"/>
    <w:rsid w:val="00FA550A"/>
    <w:rsid w:val="00FA655C"/>
    <w:rsid w:val="00FA6CA2"/>
    <w:rsid w:val="00FA7B36"/>
    <w:rsid w:val="00FA7B85"/>
    <w:rsid w:val="00FB0833"/>
    <w:rsid w:val="00FB1753"/>
    <w:rsid w:val="00FB1BF0"/>
    <w:rsid w:val="00FB3BD9"/>
    <w:rsid w:val="00FB494C"/>
    <w:rsid w:val="00FB4EDF"/>
    <w:rsid w:val="00FB4F79"/>
    <w:rsid w:val="00FB52FB"/>
    <w:rsid w:val="00FB7010"/>
    <w:rsid w:val="00FC0426"/>
    <w:rsid w:val="00FC0955"/>
    <w:rsid w:val="00FC098F"/>
    <w:rsid w:val="00FC16B1"/>
    <w:rsid w:val="00FC1988"/>
    <w:rsid w:val="00FC1C05"/>
    <w:rsid w:val="00FC3261"/>
    <w:rsid w:val="00FC3ACB"/>
    <w:rsid w:val="00FC3CA2"/>
    <w:rsid w:val="00FC3CDD"/>
    <w:rsid w:val="00FC4050"/>
    <w:rsid w:val="00FC415B"/>
    <w:rsid w:val="00FC57D3"/>
    <w:rsid w:val="00FC68DA"/>
    <w:rsid w:val="00FD076F"/>
    <w:rsid w:val="00FD0DBF"/>
    <w:rsid w:val="00FD155F"/>
    <w:rsid w:val="00FD1AC4"/>
    <w:rsid w:val="00FD1C90"/>
    <w:rsid w:val="00FD207A"/>
    <w:rsid w:val="00FD3CB9"/>
    <w:rsid w:val="00FD4297"/>
    <w:rsid w:val="00FD4641"/>
    <w:rsid w:val="00FD5D2F"/>
    <w:rsid w:val="00FD61E9"/>
    <w:rsid w:val="00FD67A0"/>
    <w:rsid w:val="00FE053A"/>
    <w:rsid w:val="00FE05C1"/>
    <w:rsid w:val="00FE0C83"/>
    <w:rsid w:val="00FE12A7"/>
    <w:rsid w:val="00FE1629"/>
    <w:rsid w:val="00FE1C27"/>
    <w:rsid w:val="00FE241C"/>
    <w:rsid w:val="00FE2445"/>
    <w:rsid w:val="00FE3660"/>
    <w:rsid w:val="00FE3FB2"/>
    <w:rsid w:val="00FE429A"/>
    <w:rsid w:val="00FE42E2"/>
    <w:rsid w:val="00FE4308"/>
    <w:rsid w:val="00FE5EA9"/>
    <w:rsid w:val="00FE618D"/>
    <w:rsid w:val="00FE6C09"/>
    <w:rsid w:val="00FE7631"/>
    <w:rsid w:val="00FE7A8F"/>
    <w:rsid w:val="00FF0684"/>
    <w:rsid w:val="00FF0757"/>
    <w:rsid w:val="00FF10BB"/>
    <w:rsid w:val="00FF1806"/>
    <w:rsid w:val="00FF1FC6"/>
    <w:rsid w:val="00FF3610"/>
    <w:rsid w:val="00FF3CBA"/>
    <w:rsid w:val="00FF4041"/>
    <w:rsid w:val="00FF444E"/>
    <w:rsid w:val="00FF5DA5"/>
    <w:rsid w:val="00FF6F0E"/>
    <w:rsid w:val="00FF6F53"/>
    <w:rsid w:val="00FF787B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35EA5"/>
  <w15:chartTrackingRefBased/>
  <w15:docId w15:val="{918239EE-3D95-4E3A-BA52-53E52D4E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2B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7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675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52BB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178D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9178D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left"/>
    </w:pPr>
    <w:rPr>
      <w:rFonts w:ascii="Calibri" w:hAnsi="Calibri" w:cs="Calibri"/>
      <w:noProof/>
      <w:kern w:val="0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178D5"/>
    <w:rPr>
      <w:rFonts w:ascii="Calibri" w:hAnsi="Calibri" w:cs="Calibri"/>
      <w:noProof/>
      <w:kern w:val="0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3303C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03303C"/>
  </w:style>
  <w:style w:type="paragraph" w:styleId="Header">
    <w:name w:val="header"/>
    <w:basedOn w:val="Normal"/>
    <w:link w:val="HeaderChar"/>
    <w:uiPriority w:val="99"/>
    <w:unhideWhenUsed/>
    <w:rsid w:val="00C24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5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594"/>
    <w:rPr>
      <w:sz w:val="18"/>
      <w:szCs w:val="18"/>
    </w:rPr>
  </w:style>
  <w:style w:type="table" w:styleId="TableGrid">
    <w:name w:val="Table Grid"/>
    <w:basedOn w:val="TableNormal"/>
    <w:uiPriority w:val="39"/>
    <w:rsid w:val="00B7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6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69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38F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138F7"/>
    <w:rPr>
      <w:rFonts w:ascii="Calibri" w:hAnsi="Calibri" w:cs="Calibri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138F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E0228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D8112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8112A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41C32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D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52BB7"/>
    <w:rPr>
      <w:b/>
      <w:bCs/>
      <w:kern w:val="44"/>
      <w:sz w:val="44"/>
      <w:szCs w:val="44"/>
    </w:rPr>
  </w:style>
  <w:style w:type="character" w:customStyle="1" w:styleId="Heading9Char">
    <w:name w:val="Heading 9 Char"/>
    <w:basedOn w:val="DefaultParagraphFont"/>
    <w:link w:val="Heading9"/>
    <w:uiPriority w:val="9"/>
    <w:rsid w:val="00D52BB7"/>
    <w:rPr>
      <w:rFonts w:asciiTheme="majorHAnsi" w:eastAsiaTheme="majorEastAsia" w:hAnsiTheme="majorHAnsi" w:cstheme="majorBidi"/>
      <w:szCs w:val="21"/>
    </w:rPr>
  </w:style>
  <w:style w:type="table" w:styleId="PlainTable2">
    <w:name w:val="Plain Table 2"/>
    <w:basedOn w:val="TableNormal"/>
    <w:uiPriority w:val="99"/>
    <w:rsid w:val="00E4475E"/>
    <w:rPr>
      <w:kern w:val="0"/>
      <w:sz w:val="24"/>
      <w:szCs w:val="24"/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E27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410A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95D86"/>
    <w:pPr>
      <w:tabs>
        <w:tab w:val="right" w:leader="dot" w:pos="8296"/>
      </w:tabs>
    </w:pPr>
    <w:rPr>
      <w:rFonts w:ascii="Cambria" w:hAnsi="Cambria" w:cs="Calibri Light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410AB"/>
    <w:pPr>
      <w:ind w:leftChars="200" w:left="420"/>
    </w:pPr>
  </w:style>
  <w:style w:type="paragraph" w:customStyle="1" w:styleId="Default">
    <w:name w:val="Default"/>
    <w:rsid w:val="0002794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76751"/>
    <w:rPr>
      <w:b/>
      <w:bCs/>
      <w:sz w:val="32"/>
      <w:szCs w:val="32"/>
    </w:rPr>
  </w:style>
  <w:style w:type="paragraph" w:styleId="TOC3">
    <w:name w:val="toc 3"/>
    <w:basedOn w:val="Normal"/>
    <w:next w:val="Normal"/>
    <w:autoRedefine/>
    <w:uiPriority w:val="39"/>
    <w:unhideWhenUsed/>
    <w:rsid w:val="00176751"/>
    <w:pPr>
      <w:ind w:leftChars="400" w:left="840"/>
    </w:pPr>
  </w:style>
  <w:style w:type="paragraph" w:styleId="Revision">
    <w:name w:val="Revision"/>
    <w:hidden/>
    <w:uiPriority w:val="99"/>
    <w:semiHidden/>
    <w:rsid w:val="00180FC7"/>
  </w:style>
  <w:style w:type="paragraph" w:styleId="NormalWeb">
    <w:name w:val="Normal (Web)"/>
    <w:basedOn w:val="Normal"/>
    <w:uiPriority w:val="99"/>
    <w:unhideWhenUsed/>
    <w:rsid w:val="000E4D4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65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who.int/publications/i/item/report-of-the-who-china-joint-mission-on-coronavirus-disease-2019-(covid-19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25561/77148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medrxiv.org/content/early/2020/11/07/2020.11.06.20149690.abstrac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opulation.un.org/wpp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gov.cn/xinwen/gwylflkjz144/index.htm" TargetMode="Externa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://www.sinopharm.com/s/1223-3763-38840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256578C-B921-4417-88AA-580675E87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8</Pages>
  <Words>6154</Words>
  <Characters>35083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J Young</cp:lastModifiedBy>
  <cp:revision>95</cp:revision>
  <cp:lastPrinted>2021-01-08T10:42:00Z</cp:lastPrinted>
  <dcterms:created xsi:type="dcterms:W3CDTF">2021-03-15T12:50:00Z</dcterms:created>
  <dcterms:modified xsi:type="dcterms:W3CDTF">2021-05-12T02:11:00Z</dcterms:modified>
</cp:coreProperties>
</file>